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0B235C" w14:textId="4508E827" w:rsidR="00BE36AA" w:rsidRDefault="0044792C" w:rsidP="00BE36AA">
      <w:pPr>
        <w:pStyle w:val="Titel"/>
        <w:spacing w:line="480" w:lineRule="auto"/>
        <w:jc w:val="left"/>
      </w:pPr>
      <w:r>
        <w:t xml:space="preserve">A </w:t>
      </w:r>
      <w:proofErr w:type="spellStart"/>
      <w:r>
        <w:t>metrolo</w:t>
      </w:r>
      <w:r w:rsidRPr="0044792C">
        <w:t>gical</w:t>
      </w:r>
      <w:r>
        <w:t>l</w:t>
      </w:r>
      <w:r w:rsidRPr="0044792C">
        <w:t>y</w:t>
      </w:r>
      <w:proofErr w:type="spellEnd"/>
      <w:r w:rsidRPr="0044792C">
        <w:t xml:space="preserve"> traceable protocol for the quantification of trace metals in different types of microplastic </w:t>
      </w:r>
    </w:p>
    <w:p w14:paraId="3D585F95" w14:textId="4541AA1C" w:rsidR="00BE36AA" w:rsidRPr="00BE36AA" w:rsidRDefault="00252F39" w:rsidP="00BE36AA">
      <w:pPr>
        <w:spacing w:line="480" w:lineRule="auto"/>
        <w:rPr>
          <w:lang w:val="de-DE"/>
        </w:rPr>
      </w:pPr>
      <w:r>
        <w:rPr>
          <w:lang w:val="de-DE"/>
        </w:rPr>
        <w:t>Lars</w:t>
      </w:r>
      <w:r w:rsidR="00BE36AA" w:rsidRPr="00BE36AA">
        <w:rPr>
          <w:lang w:val="de-DE"/>
        </w:rPr>
        <w:t xml:space="preserve"> Hildebrandt</w:t>
      </w:r>
      <w:r w:rsidR="00BE36AA" w:rsidRPr="00BE36AA">
        <w:rPr>
          <w:vertAlign w:val="superscript"/>
          <w:lang w:val="de-DE"/>
        </w:rPr>
        <w:t>1, 2</w:t>
      </w:r>
      <w:r>
        <w:rPr>
          <w:lang w:val="de-DE"/>
        </w:rPr>
        <w:t>, Marcus</w:t>
      </w:r>
      <w:r w:rsidR="00BE36AA" w:rsidRPr="00BE36AA">
        <w:rPr>
          <w:lang w:val="de-DE"/>
        </w:rPr>
        <w:t xml:space="preserve"> von der Au</w:t>
      </w:r>
      <w:r w:rsidR="00BE36AA" w:rsidRPr="00BE36AA">
        <w:rPr>
          <w:vertAlign w:val="superscript"/>
          <w:lang w:val="de-DE"/>
        </w:rPr>
        <w:t>3, 4</w:t>
      </w:r>
      <w:r>
        <w:rPr>
          <w:lang w:val="de-DE"/>
        </w:rPr>
        <w:t>, Tristan</w:t>
      </w:r>
      <w:r w:rsidR="00BE36AA" w:rsidRPr="00BE36AA">
        <w:rPr>
          <w:lang w:val="de-DE"/>
        </w:rPr>
        <w:t xml:space="preserve"> Zimmermann</w:t>
      </w:r>
      <w:r w:rsidR="0048087D">
        <w:rPr>
          <w:vertAlign w:val="superscript"/>
          <w:lang w:val="de-DE"/>
        </w:rPr>
        <w:t>1</w:t>
      </w:r>
      <w:r w:rsidR="00BE36AA" w:rsidRPr="00BE36AA">
        <w:rPr>
          <w:lang w:val="de-DE"/>
        </w:rPr>
        <w:t>, A</w:t>
      </w:r>
      <w:r>
        <w:rPr>
          <w:lang w:val="de-DE"/>
        </w:rPr>
        <w:t>nna</w:t>
      </w:r>
      <w:r w:rsidR="00BE36AA" w:rsidRPr="00BE36AA">
        <w:rPr>
          <w:lang w:val="de-DE"/>
        </w:rPr>
        <w:t xml:space="preserve"> Reese</w:t>
      </w:r>
      <w:r w:rsidR="00BE36AA" w:rsidRPr="00BE36AA">
        <w:rPr>
          <w:vertAlign w:val="superscript"/>
          <w:lang w:val="de-DE"/>
        </w:rPr>
        <w:t>1, 2</w:t>
      </w:r>
      <w:r>
        <w:rPr>
          <w:lang w:val="de-DE"/>
        </w:rPr>
        <w:t>, Jannis</w:t>
      </w:r>
      <w:r w:rsidR="00BE36AA" w:rsidRPr="00BE36AA">
        <w:rPr>
          <w:lang w:val="de-DE"/>
        </w:rPr>
        <w:t xml:space="preserve"> Ludwig</w:t>
      </w:r>
      <w:r w:rsidR="00BE36AA" w:rsidRPr="00BE36AA">
        <w:rPr>
          <w:vertAlign w:val="superscript"/>
          <w:lang w:val="de-DE"/>
        </w:rPr>
        <w:t>5</w:t>
      </w:r>
      <w:r>
        <w:rPr>
          <w:lang w:val="de-DE"/>
        </w:rPr>
        <w:t>, Daniel</w:t>
      </w:r>
      <w:r w:rsidR="00BE36AA" w:rsidRPr="00BE36AA">
        <w:rPr>
          <w:lang w:val="de-DE"/>
        </w:rPr>
        <w:t xml:space="preserve"> Pröfrock</w:t>
      </w:r>
      <w:proofErr w:type="gramStart"/>
      <w:r w:rsidR="0048087D">
        <w:rPr>
          <w:vertAlign w:val="superscript"/>
          <w:lang w:val="de-DE"/>
        </w:rPr>
        <w:t>1</w:t>
      </w:r>
      <w:r w:rsidR="00BE36AA" w:rsidRPr="00BE36AA">
        <w:rPr>
          <w:vertAlign w:val="superscript"/>
          <w:lang w:val="de-DE"/>
        </w:rPr>
        <w:t>,*</w:t>
      </w:r>
      <w:proofErr w:type="gramEnd"/>
    </w:p>
    <w:p w14:paraId="0257A4D5" w14:textId="77777777" w:rsidR="00C93A51" w:rsidRPr="005153CC" w:rsidRDefault="00C93A51" w:rsidP="00C93A51">
      <w:pPr>
        <w:spacing w:line="480" w:lineRule="auto"/>
        <w:rPr>
          <w:rFonts w:eastAsia="Cambria"/>
          <w:color w:val="000000"/>
          <w:lang w:val="de-DE" w:eastAsia="de-DE"/>
        </w:rPr>
      </w:pPr>
      <w:bookmarkStart w:id="0" w:name="_GoBack"/>
      <w:bookmarkEnd w:id="0"/>
    </w:p>
    <w:p w14:paraId="775B40B7" w14:textId="77777777" w:rsidR="00C93A51" w:rsidRPr="00C93A51" w:rsidRDefault="00C93A51" w:rsidP="00C93A51">
      <w:pPr>
        <w:spacing w:line="480" w:lineRule="auto"/>
        <w:rPr>
          <w:rFonts w:eastAsia="Cambria"/>
          <w:color w:val="000000"/>
          <w:lang w:eastAsia="de-DE"/>
        </w:rPr>
      </w:pPr>
      <w:r w:rsidRPr="00C93A51">
        <w:rPr>
          <w:rFonts w:eastAsia="Cambria"/>
          <w:color w:val="000000"/>
          <w:lang w:eastAsia="de-DE"/>
        </w:rPr>
        <w:t>*Corresponding author</w:t>
      </w:r>
    </w:p>
    <w:p w14:paraId="02CE9550" w14:textId="77777777" w:rsidR="00C93A51" w:rsidRPr="00C93A51" w:rsidRDefault="00C93A51" w:rsidP="00C93A51">
      <w:pPr>
        <w:spacing w:line="480" w:lineRule="auto"/>
        <w:rPr>
          <w:rFonts w:eastAsia="Cambria"/>
          <w:color w:val="000000"/>
          <w:lang w:eastAsia="de-DE"/>
        </w:rPr>
      </w:pPr>
      <w:r w:rsidRPr="00C93A51">
        <w:rPr>
          <w:rFonts w:eastAsia="Cambria"/>
          <w:color w:val="000000"/>
          <w:lang w:eastAsia="de-DE"/>
        </w:rPr>
        <w:t>Daniel Pröfrock (daniel.proefrock@hzg.de, phone +49415287-2846)</w:t>
      </w:r>
    </w:p>
    <w:p w14:paraId="4A42C699" w14:textId="77777777" w:rsidR="00C93A51" w:rsidRPr="00C93A51" w:rsidRDefault="00C93A51" w:rsidP="00C93A51">
      <w:pPr>
        <w:spacing w:line="480" w:lineRule="auto"/>
        <w:rPr>
          <w:rFonts w:eastAsia="Cambria"/>
          <w:color w:val="000000"/>
          <w:lang w:eastAsia="de-DE"/>
        </w:rPr>
      </w:pPr>
    </w:p>
    <w:p w14:paraId="7EC9BFAF" w14:textId="77777777" w:rsidR="0048087D" w:rsidRPr="00AE4166" w:rsidRDefault="0048087D" w:rsidP="0048087D">
      <w:pPr>
        <w:spacing w:line="480" w:lineRule="auto"/>
      </w:pPr>
      <w:r>
        <w:rPr>
          <w:vertAlign w:val="superscript"/>
        </w:rPr>
        <w:t>1</w:t>
      </w:r>
      <w:r w:rsidRPr="00AE4166">
        <w:t xml:space="preserve"> Helmholtz-</w:t>
      </w:r>
      <w:r>
        <w:t xml:space="preserve">Zentrum </w:t>
      </w:r>
      <w:r w:rsidRPr="00AE4166">
        <w:t>Geesthacht, Institute of Coastal Research, Marine Bioanalytical Chemistry, Max-Planck Str. 1, 21502 Geesthacht, Germany</w:t>
      </w:r>
    </w:p>
    <w:p w14:paraId="1CCBA732" w14:textId="77777777" w:rsidR="00BE36AA" w:rsidRPr="00AE4166" w:rsidRDefault="0048087D" w:rsidP="00BE36AA">
      <w:pPr>
        <w:spacing w:line="480" w:lineRule="auto"/>
      </w:pPr>
      <w:r>
        <w:rPr>
          <w:vertAlign w:val="superscript"/>
        </w:rPr>
        <w:t>2</w:t>
      </w:r>
      <w:r w:rsidR="00BE36AA" w:rsidRPr="00AE4166">
        <w:t xml:space="preserve"> </w:t>
      </w:r>
      <w:r w:rsidR="00BE36AA">
        <w:t>Universität</w:t>
      </w:r>
      <w:r w:rsidR="00BE36AA" w:rsidRPr="00641F78">
        <w:t xml:space="preserve"> Hamburg, Department of Chemistry, Inorganic and Applied Chemistry, Martin-Luther-King-Platz 6, 20146 Hamburg, Germany</w:t>
      </w:r>
    </w:p>
    <w:p w14:paraId="4BD9DE23" w14:textId="77777777" w:rsidR="00BE36AA" w:rsidRDefault="00BE36AA" w:rsidP="00BE36AA">
      <w:pPr>
        <w:spacing w:line="480" w:lineRule="auto"/>
      </w:pPr>
      <w:r w:rsidRPr="00AE4166">
        <w:rPr>
          <w:vertAlign w:val="superscript"/>
        </w:rPr>
        <w:t>3</w:t>
      </w:r>
      <w:r w:rsidRPr="00AE4166">
        <w:t xml:space="preserve"> </w:t>
      </w:r>
      <w:r>
        <w:t>Federal Institute of Hydrology</w:t>
      </w:r>
      <w:r w:rsidRPr="00AE4166">
        <w:t>,</w:t>
      </w:r>
      <w:r>
        <w:t xml:space="preserve"> Department G2 - Aquatic</w:t>
      </w:r>
      <w:r w:rsidRPr="00AE4166">
        <w:t xml:space="preserve"> Chemi</w:t>
      </w:r>
      <w:r>
        <w:t>stry, Am Mainzer Tor 1</w:t>
      </w:r>
      <w:r w:rsidRPr="00AE4166">
        <w:t xml:space="preserve">, </w:t>
      </w:r>
      <w:r>
        <w:t>56068 Koblenz</w:t>
      </w:r>
      <w:r w:rsidRPr="00AE4166">
        <w:t>, Germany</w:t>
      </w:r>
    </w:p>
    <w:p w14:paraId="002BCEAB" w14:textId="77777777" w:rsidR="00BE36AA" w:rsidRDefault="00BE36AA" w:rsidP="00BE36AA">
      <w:pPr>
        <w:spacing w:line="480" w:lineRule="auto"/>
      </w:pPr>
      <w:r w:rsidRPr="00B46C1F">
        <w:rPr>
          <w:vertAlign w:val="superscript"/>
          <w:lang w:val="en"/>
        </w:rPr>
        <w:t>4</w:t>
      </w:r>
      <w:r w:rsidRPr="00B46C1F">
        <w:rPr>
          <w:lang w:val="en"/>
        </w:rPr>
        <w:t xml:space="preserve"> Federal Institute for Materials Research and Testing, Division 1.1 - Inorganic Trace Analysis, Richard-</w:t>
      </w:r>
      <w:proofErr w:type="spellStart"/>
      <w:r w:rsidRPr="00B46C1F">
        <w:rPr>
          <w:lang w:val="en"/>
        </w:rPr>
        <w:t>Willstätter</w:t>
      </w:r>
      <w:proofErr w:type="spellEnd"/>
      <w:r w:rsidRPr="00B46C1F">
        <w:rPr>
          <w:lang w:val="en"/>
        </w:rPr>
        <w:t>-Str. 11, 12489, Berlin, Germany</w:t>
      </w:r>
    </w:p>
    <w:p w14:paraId="2BA42374" w14:textId="77777777" w:rsidR="00BE36AA" w:rsidRDefault="00BE36AA" w:rsidP="00BE36AA">
      <w:pPr>
        <w:spacing w:line="480" w:lineRule="auto"/>
      </w:pPr>
      <w:r>
        <w:rPr>
          <w:vertAlign w:val="superscript"/>
        </w:rPr>
        <w:t>5</w:t>
      </w:r>
      <w:r w:rsidRPr="00AE4166">
        <w:t xml:space="preserve"> </w:t>
      </w:r>
      <w:r>
        <w:t>University of Kiel</w:t>
      </w:r>
      <w:r w:rsidRPr="00AE4166">
        <w:t>,</w:t>
      </w:r>
      <w:r>
        <w:t xml:space="preserve"> Department of Chemistry, Institute of Organic Chemistry, Otto-Hahn-Platz 4</w:t>
      </w:r>
      <w:r w:rsidRPr="00AE4166">
        <w:t xml:space="preserve">, </w:t>
      </w:r>
      <w:r>
        <w:t>24098 Kiel</w:t>
      </w:r>
      <w:r w:rsidRPr="00AE4166">
        <w:t>, Germany</w:t>
      </w:r>
    </w:p>
    <w:p w14:paraId="52F0EEDC" w14:textId="77777777" w:rsidR="00C93A51" w:rsidRDefault="00C93A51" w:rsidP="00C93A51">
      <w:pPr>
        <w:spacing w:line="480" w:lineRule="auto"/>
        <w:rPr>
          <w:rFonts w:eastAsia="Cambria"/>
          <w:color w:val="000000"/>
          <w:vertAlign w:val="superscript"/>
          <w:lang w:eastAsia="de-DE"/>
        </w:rPr>
      </w:pPr>
    </w:p>
    <w:p w14:paraId="00084E5C" w14:textId="77777777" w:rsidR="0063111E" w:rsidRDefault="0063111E" w:rsidP="00C93A51">
      <w:pPr>
        <w:spacing w:line="480" w:lineRule="auto"/>
        <w:rPr>
          <w:rFonts w:eastAsia="Cambria"/>
          <w:color w:val="000000"/>
          <w:vertAlign w:val="superscript"/>
          <w:lang w:eastAsia="de-DE"/>
        </w:rPr>
      </w:pPr>
    </w:p>
    <w:p w14:paraId="59B2CA21" w14:textId="77777777" w:rsidR="0063111E" w:rsidRDefault="0063111E" w:rsidP="00C93A51">
      <w:pPr>
        <w:spacing w:line="480" w:lineRule="auto"/>
        <w:rPr>
          <w:rFonts w:eastAsia="Cambria"/>
          <w:color w:val="000000"/>
          <w:vertAlign w:val="superscript"/>
          <w:lang w:eastAsia="de-DE"/>
        </w:rPr>
      </w:pPr>
    </w:p>
    <w:p w14:paraId="3B01425C" w14:textId="77777777" w:rsidR="0063111E" w:rsidRDefault="0063111E" w:rsidP="00C93A51">
      <w:pPr>
        <w:spacing w:line="480" w:lineRule="auto"/>
        <w:rPr>
          <w:rFonts w:eastAsia="Cambria"/>
          <w:color w:val="000000"/>
          <w:vertAlign w:val="superscript"/>
          <w:lang w:eastAsia="de-DE"/>
        </w:rPr>
      </w:pPr>
    </w:p>
    <w:p w14:paraId="3A5B99E4" w14:textId="77777777" w:rsidR="0063111E" w:rsidRDefault="0063111E" w:rsidP="00C93A51">
      <w:pPr>
        <w:spacing w:line="480" w:lineRule="auto"/>
        <w:rPr>
          <w:rFonts w:eastAsia="Cambria"/>
          <w:color w:val="000000"/>
          <w:lang w:eastAsia="de-DE"/>
        </w:rPr>
      </w:pPr>
    </w:p>
    <w:p w14:paraId="672B8AD4" w14:textId="77777777" w:rsidR="000F7306" w:rsidRPr="006C5C1A" w:rsidRDefault="000F7306" w:rsidP="00C93A51">
      <w:pPr>
        <w:spacing w:line="480" w:lineRule="auto"/>
        <w:rPr>
          <w:rFonts w:eastAsia="Cambria"/>
          <w:color w:val="000000"/>
          <w:lang w:eastAsia="de-DE"/>
        </w:rPr>
      </w:pPr>
    </w:p>
    <w:p w14:paraId="0C79E067" w14:textId="77777777" w:rsidR="00F86A2B" w:rsidRPr="006C5C1A" w:rsidRDefault="00710B10" w:rsidP="00F86A2B">
      <w:pPr>
        <w:pStyle w:val="Beschriftung"/>
        <w:keepNext/>
        <w:rPr>
          <w:i w:val="0"/>
          <w:color w:val="auto"/>
          <w:sz w:val="22"/>
        </w:rPr>
      </w:pPr>
      <w:r w:rsidRPr="006C5C1A">
        <w:rPr>
          <w:b/>
          <w:i w:val="0"/>
          <w:color w:val="auto"/>
          <w:sz w:val="22"/>
        </w:rPr>
        <w:lastRenderedPageBreak/>
        <w:t xml:space="preserve">Table </w:t>
      </w:r>
      <w:r w:rsidR="00A80266">
        <w:rPr>
          <w:b/>
          <w:i w:val="0"/>
          <w:color w:val="auto"/>
          <w:sz w:val="22"/>
        </w:rPr>
        <w:t>A</w:t>
      </w:r>
      <w:r w:rsidRPr="006C5C1A">
        <w:rPr>
          <w:b/>
          <w:i w:val="0"/>
          <w:color w:val="auto"/>
          <w:sz w:val="22"/>
        </w:rPr>
        <w:t>1</w:t>
      </w:r>
      <w:r w:rsidR="00F86A2B" w:rsidRPr="006C5C1A">
        <w:rPr>
          <w:i w:val="0"/>
          <w:color w:val="auto"/>
          <w:sz w:val="22"/>
        </w:rPr>
        <w:t>: Typical instrument settings and operating configurations for ICP-MS/MS measurements using the Agilent 8800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56"/>
        <w:gridCol w:w="1638"/>
        <w:gridCol w:w="1910"/>
        <w:gridCol w:w="1902"/>
        <w:gridCol w:w="1956"/>
      </w:tblGrid>
      <w:tr w:rsidR="00B3362F" w:rsidRPr="006C5C1A" w14:paraId="08FFCBCC" w14:textId="77777777" w:rsidTr="00EF5F06">
        <w:tc>
          <w:tcPr>
            <w:tcW w:w="9062" w:type="dxa"/>
            <w:gridSpan w:val="5"/>
          </w:tcPr>
          <w:p w14:paraId="3AA28CC9" w14:textId="77777777" w:rsidR="00B3362F" w:rsidRPr="006C5C1A" w:rsidRDefault="00B3362F">
            <w:pPr>
              <w:rPr>
                <w:b/>
              </w:rPr>
            </w:pPr>
            <w:r w:rsidRPr="006C5C1A">
              <w:rPr>
                <w:b/>
              </w:rPr>
              <w:t>Instrument configurations and settings</w:t>
            </w:r>
          </w:p>
        </w:tc>
      </w:tr>
      <w:tr w:rsidR="00B3362F" w:rsidRPr="006C5C1A" w14:paraId="13BA5B5E" w14:textId="77777777" w:rsidTr="00B816CF">
        <w:tc>
          <w:tcPr>
            <w:tcW w:w="1536" w:type="dxa"/>
          </w:tcPr>
          <w:p w14:paraId="5839FD3E" w14:textId="77777777" w:rsidR="00B3362F" w:rsidRPr="006C5C1A" w:rsidRDefault="00B3362F">
            <w:r w:rsidRPr="006C5C1A">
              <w:t>Sample introduction</w:t>
            </w:r>
          </w:p>
        </w:tc>
        <w:tc>
          <w:tcPr>
            <w:tcW w:w="7526" w:type="dxa"/>
            <w:gridSpan w:val="4"/>
          </w:tcPr>
          <w:p w14:paraId="43B50CD7" w14:textId="77777777" w:rsidR="00B3362F" w:rsidRPr="006C5C1A" w:rsidRDefault="00B3362F">
            <w:r w:rsidRPr="006C5C1A">
              <w:t>Double-pass spray chamber</w:t>
            </w:r>
          </w:p>
        </w:tc>
      </w:tr>
      <w:tr w:rsidR="00B3362F" w:rsidRPr="006C5C1A" w14:paraId="233EBF1E" w14:textId="77777777" w:rsidTr="00B816CF">
        <w:tc>
          <w:tcPr>
            <w:tcW w:w="1536" w:type="dxa"/>
          </w:tcPr>
          <w:p w14:paraId="6F4FCEA8" w14:textId="77777777" w:rsidR="00B3362F" w:rsidRPr="006C5C1A" w:rsidRDefault="00B3362F">
            <w:r w:rsidRPr="006C5C1A">
              <w:t>Nebulizer</w:t>
            </w:r>
          </w:p>
        </w:tc>
        <w:tc>
          <w:tcPr>
            <w:tcW w:w="7526" w:type="dxa"/>
            <w:gridSpan w:val="4"/>
          </w:tcPr>
          <w:p w14:paraId="63B7F4FF" w14:textId="77777777" w:rsidR="00B3362F" w:rsidRPr="006C5C1A" w:rsidRDefault="00B3362F">
            <w:proofErr w:type="spellStart"/>
            <w:r w:rsidRPr="006C5C1A">
              <w:t>Self aspirating</w:t>
            </w:r>
            <w:proofErr w:type="spellEnd"/>
            <w:r w:rsidRPr="006C5C1A">
              <w:t xml:space="preserve"> MicroFlow (ESI)</w:t>
            </w:r>
          </w:p>
        </w:tc>
      </w:tr>
      <w:tr w:rsidR="00B3362F" w:rsidRPr="006C5C1A" w14:paraId="50488EC6" w14:textId="77777777" w:rsidTr="00B816CF">
        <w:tc>
          <w:tcPr>
            <w:tcW w:w="1536" w:type="dxa"/>
          </w:tcPr>
          <w:p w14:paraId="3936ABA1" w14:textId="77777777" w:rsidR="00B3362F" w:rsidRPr="006C5C1A" w:rsidRDefault="00B3362F">
            <w:r w:rsidRPr="006C5C1A">
              <w:t>Interface cones</w:t>
            </w:r>
          </w:p>
        </w:tc>
        <w:tc>
          <w:tcPr>
            <w:tcW w:w="7526" w:type="dxa"/>
            <w:gridSpan w:val="4"/>
          </w:tcPr>
          <w:p w14:paraId="01630F24" w14:textId="77777777" w:rsidR="00B3362F" w:rsidRPr="006C5C1A" w:rsidRDefault="00B3362F">
            <w:r w:rsidRPr="006C5C1A">
              <w:t>Nickel</w:t>
            </w:r>
          </w:p>
        </w:tc>
      </w:tr>
      <w:tr w:rsidR="00B3362F" w:rsidRPr="006C5C1A" w14:paraId="52322A4E" w14:textId="77777777" w:rsidTr="00B816CF">
        <w:trPr>
          <w:trHeight w:val="148"/>
        </w:trPr>
        <w:tc>
          <w:tcPr>
            <w:tcW w:w="1536" w:type="dxa"/>
          </w:tcPr>
          <w:p w14:paraId="0A9A32B4" w14:textId="77777777" w:rsidR="00B3362F" w:rsidRPr="006C5C1A" w:rsidRDefault="00B3362F">
            <w:r w:rsidRPr="006C5C1A">
              <w:t>RF power</w:t>
            </w:r>
          </w:p>
        </w:tc>
        <w:tc>
          <w:tcPr>
            <w:tcW w:w="7526" w:type="dxa"/>
            <w:gridSpan w:val="4"/>
          </w:tcPr>
          <w:p w14:paraId="5897CA21" w14:textId="77777777" w:rsidR="00B3362F" w:rsidRPr="006C5C1A" w:rsidRDefault="00BE36AA">
            <w:r>
              <w:t>1550 </w:t>
            </w:r>
            <w:r w:rsidR="00B3362F" w:rsidRPr="006C5C1A">
              <w:t>W</w:t>
            </w:r>
          </w:p>
        </w:tc>
      </w:tr>
      <w:tr w:rsidR="00B3362F" w:rsidRPr="006C5C1A" w14:paraId="3FAF0736" w14:textId="77777777" w:rsidTr="00B816CF">
        <w:trPr>
          <w:trHeight w:val="148"/>
        </w:trPr>
        <w:tc>
          <w:tcPr>
            <w:tcW w:w="1536" w:type="dxa"/>
          </w:tcPr>
          <w:p w14:paraId="698DD5C3" w14:textId="77777777" w:rsidR="00B3362F" w:rsidRPr="006C5C1A" w:rsidRDefault="00B3362F" w:rsidP="00B3362F">
            <w:r w:rsidRPr="006C5C1A">
              <w:t>Carrier gas flow</w:t>
            </w:r>
          </w:p>
        </w:tc>
        <w:tc>
          <w:tcPr>
            <w:tcW w:w="7526" w:type="dxa"/>
            <w:gridSpan w:val="4"/>
          </w:tcPr>
          <w:p w14:paraId="014E9B78" w14:textId="77777777" w:rsidR="00B3362F" w:rsidRPr="006C5C1A" w:rsidRDefault="00BE36AA">
            <w:r>
              <w:t>1.12 L </w:t>
            </w:r>
            <w:r w:rsidR="00B3362F" w:rsidRPr="006C5C1A">
              <w:t>min</w:t>
            </w:r>
            <w:r w:rsidR="00B3362F" w:rsidRPr="006C5C1A">
              <w:rPr>
                <w:vertAlign w:val="superscript"/>
              </w:rPr>
              <w:t>-1</w:t>
            </w:r>
          </w:p>
        </w:tc>
      </w:tr>
      <w:tr w:rsidR="00B3362F" w:rsidRPr="006C5C1A" w14:paraId="200246E8" w14:textId="77777777" w:rsidTr="00B816CF">
        <w:trPr>
          <w:trHeight w:val="148"/>
        </w:trPr>
        <w:tc>
          <w:tcPr>
            <w:tcW w:w="1536" w:type="dxa"/>
          </w:tcPr>
          <w:p w14:paraId="38B47A6F" w14:textId="77777777" w:rsidR="00B3362F" w:rsidRPr="006C5C1A" w:rsidRDefault="00B3362F">
            <w:r w:rsidRPr="006C5C1A">
              <w:t>Make-up gas flow</w:t>
            </w:r>
          </w:p>
        </w:tc>
        <w:tc>
          <w:tcPr>
            <w:tcW w:w="7526" w:type="dxa"/>
            <w:gridSpan w:val="4"/>
          </w:tcPr>
          <w:p w14:paraId="7EC9D521" w14:textId="77777777" w:rsidR="00B3362F" w:rsidRPr="006C5C1A" w:rsidRDefault="00BE36AA">
            <w:r>
              <w:t>0.11 L </w:t>
            </w:r>
            <w:r w:rsidR="00B3362F" w:rsidRPr="006C5C1A">
              <w:t>min</w:t>
            </w:r>
            <w:r w:rsidR="00B3362F" w:rsidRPr="006C5C1A">
              <w:rPr>
                <w:vertAlign w:val="superscript"/>
              </w:rPr>
              <w:t>-1</w:t>
            </w:r>
          </w:p>
        </w:tc>
      </w:tr>
      <w:tr w:rsidR="00B3362F" w:rsidRPr="006C5C1A" w14:paraId="75FD2C31" w14:textId="77777777" w:rsidTr="00B816CF">
        <w:trPr>
          <w:trHeight w:val="148"/>
        </w:trPr>
        <w:tc>
          <w:tcPr>
            <w:tcW w:w="1536" w:type="dxa"/>
          </w:tcPr>
          <w:p w14:paraId="1266E5C3" w14:textId="77777777" w:rsidR="00B3362F" w:rsidRPr="006C5C1A" w:rsidRDefault="00B3362F">
            <w:r w:rsidRPr="006C5C1A">
              <w:t>Used cell gases</w:t>
            </w:r>
          </w:p>
        </w:tc>
        <w:tc>
          <w:tcPr>
            <w:tcW w:w="7526" w:type="dxa"/>
            <w:gridSpan w:val="4"/>
          </w:tcPr>
          <w:p w14:paraId="10891527" w14:textId="77777777" w:rsidR="00B3362F" w:rsidRPr="006C5C1A" w:rsidRDefault="00B3362F">
            <w:r w:rsidRPr="006C5C1A">
              <w:t>He, O</w:t>
            </w:r>
            <w:r w:rsidRPr="006C5C1A">
              <w:rPr>
                <w:vertAlign w:val="subscript"/>
              </w:rPr>
              <w:t>2</w:t>
            </w:r>
            <w:r w:rsidRPr="006C5C1A">
              <w:t>, H</w:t>
            </w:r>
            <w:r w:rsidRPr="006C5C1A">
              <w:rPr>
                <w:vertAlign w:val="subscript"/>
              </w:rPr>
              <w:t>2</w:t>
            </w:r>
          </w:p>
        </w:tc>
      </w:tr>
      <w:tr w:rsidR="00F86A2B" w:rsidRPr="006C5C1A" w14:paraId="310EF36F" w14:textId="77777777" w:rsidTr="00B816CF">
        <w:trPr>
          <w:trHeight w:val="148"/>
        </w:trPr>
        <w:tc>
          <w:tcPr>
            <w:tcW w:w="1536" w:type="dxa"/>
          </w:tcPr>
          <w:p w14:paraId="0C954865" w14:textId="77777777" w:rsidR="00F86A2B" w:rsidRPr="006C5C1A" w:rsidRDefault="00F86A2B">
            <w:pPr>
              <w:rPr>
                <w:b/>
              </w:rPr>
            </w:pPr>
            <w:r w:rsidRPr="006C5C1A">
              <w:rPr>
                <w:b/>
              </w:rPr>
              <w:t>Lens parameters</w:t>
            </w:r>
          </w:p>
        </w:tc>
        <w:tc>
          <w:tcPr>
            <w:tcW w:w="1656" w:type="dxa"/>
          </w:tcPr>
          <w:p w14:paraId="5606F014" w14:textId="77777777" w:rsidR="00F86A2B" w:rsidRPr="006C5C1A" w:rsidRDefault="00F86A2B">
            <w:pPr>
              <w:rPr>
                <w:b/>
              </w:rPr>
            </w:pPr>
            <w:r w:rsidRPr="006C5C1A">
              <w:rPr>
                <w:b/>
              </w:rPr>
              <w:t>no gas</w:t>
            </w:r>
          </w:p>
        </w:tc>
        <w:tc>
          <w:tcPr>
            <w:tcW w:w="1932" w:type="dxa"/>
          </w:tcPr>
          <w:p w14:paraId="6335219B" w14:textId="77777777" w:rsidR="00F86A2B" w:rsidRPr="006C5C1A" w:rsidRDefault="00F86A2B">
            <w:pPr>
              <w:rPr>
                <w:b/>
              </w:rPr>
            </w:pPr>
            <w:r w:rsidRPr="006C5C1A">
              <w:rPr>
                <w:b/>
              </w:rPr>
              <w:t>He</w:t>
            </w:r>
          </w:p>
        </w:tc>
        <w:tc>
          <w:tcPr>
            <w:tcW w:w="1931" w:type="dxa"/>
          </w:tcPr>
          <w:p w14:paraId="08571832" w14:textId="77777777" w:rsidR="00F86A2B" w:rsidRPr="006C5C1A" w:rsidRDefault="00F86A2B">
            <w:pPr>
              <w:rPr>
                <w:b/>
              </w:rPr>
            </w:pPr>
            <w:r w:rsidRPr="006C5C1A">
              <w:rPr>
                <w:b/>
              </w:rPr>
              <w:t>H</w:t>
            </w:r>
            <w:r w:rsidRPr="006C5C1A">
              <w:rPr>
                <w:b/>
                <w:vertAlign w:val="subscript"/>
              </w:rPr>
              <w:t>2</w:t>
            </w:r>
          </w:p>
        </w:tc>
        <w:tc>
          <w:tcPr>
            <w:tcW w:w="2007" w:type="dxa"/>
          </w:tcPr>
          <w:p w14:paraId="1047E453" w14:textId="77777777" w:rsidR="00F86A2B" w:rsidRPr="006C5C1A" w:rsidRDefault="00F86A2B">
            <w:pPr>
              <w:rPr>
                <w:b/>
              </w:rPr>
            </w:pPr>
            <w:r w:rsidRPr="006C5C1A">
              <w:rPr>
                <w:b/>
              </w:rPr>
              <w:t>O</w:t>
            </w:r>
            <w:r w:rsidRPr="006C5C1A">
              <w:rPr>
                <w:b/>
                <w:vertAlign w:val="subscript"/>
              </w:rPr>
              <w:t>2</w:t>
            </w:r>
          </w:p>
        </w:tc>
      </w:tr>
      <w:tr w:rsidR="00F86A2B" w:rsidRPr="006C5C1A" w14:paraId="2596FE52" w14:textId="77777777" w:rsidTr="00B816CF">
        <w:trPr>
          <w:trHeight w:val="148"/>
        </w:trPr>
        <w:tc>
          <w:tcPr>
            <w:tcW w:w="1536" w:type="dxa"/>
          </w:tcPr>
          <w:p w14:paraId="259DB468" w14:textId="77777777" w:rsidR="00F86A2B" w:rsidRPr="006C5C1A" w:rsidRDefault="00F86A2B">
            <w:r w:rsidRPr="006C5C1A">
              <w:t>Extract 1</w:t>
            </w:r>
          </w:p>
        </w:tc>
        <w:tc>
          <w:tcPr>
            <w:tcW w:w="1656" w:type="dxa"/>
          </w:tcPr>
          <w:p w14:paraId="2E1EAD69" w14:textId="77777777" w:rsidR="00F86A2B" w:rsidRPr="006C5C1A" w:rsidRDefault="00B816CF">
            <w:r w:rsidRPr="006C5C1A">
              <w:t>-2.5 V</w:t>
            </w:r>
          </w:p>
        </w:tc>
        <w:tc>
          <w:tcPr>
            <w:tcW w:w="1932" w:type="dxa"/>
          </w:tcPr>
          <w:p w14:paraId="69EF4E63" w14:textId="77777777" w:rsidR="00F86A2B" w:rsidRPr="006C5C1A" w:rsidRDefault="00B816CF">
            <w:r w:rsidRPr="006C5C1A">
              <w:t>-2.5 V</w:t>
            </w:r>
          </w:p>
        </w:tc>
        <w:tc>
          <w:tcPr>
            <w:tcW w:w="1931" w:type="dxa"/>
          </w:tcPr>
          <w:p w14:paraId="1C9F237A" w14:textId="77777777" w:rsidR="00F86A2B" w:rsidRPr="006C5C1A" w:rsidRDefault="00B816CF">
            <w:r w:rsidRPr="006C5C1A">
              <w:t>-2.5 V</w:t>
            </w:r>
          </w:p>
        </w:tc>
        <w:tc>
          <w:tcPr>
            <w:tcW w:w="2007" w:type="dxa"/>
          </w:tcPr>
          <w:p w14:paraId="2020CE4C" w14:textId="77777777" w:rsidR="00F86A2B" w:rsidRPr="006C5C1A" w:rsidRDefault="00B816CF">
            <w:r w:rsidRPr="006C5C1A">
              <w:t>-2.5 V</w:t>
            </w:r>
          </w:p>
        </w:tc>
      </w:tr>
      <w:tr w:rsidR="00F86A2B" w:rsidRPr="006C5C1A" w14:paraId="4144B2EB" w14:textId="77777777" w:rsidTr="00B816CF">
        <w:trPr>
          <w:trHeight w:val="148"/>
        </w:trPr>
        <w:tc>
          <w:tcPr>
            <w:tcW w:w="1536" w:type="dxa"/>
          </w:tcPr>
          <w:p w14:paraId="2CA758EC" w14:textId="77777777" w:rsidR="00F86A2B" w:rsidRPr="006C5C1A" w:rsidRDefault="00F86A2B">
            <w:r w:rsidRPr="006C5C1A">
              <w:t>Extract 2</w:t>
            </w:r>
          </w:p>
        </w:tc>
        <w:tc>
          <w:tcPr>
            <w:tcW w:w="1656" w:type="dxa"/>
          </w:tcPr>
          <w:p w14:paraId="2B0B1400" w14:textId="77777777" w:rsidR="00F86A2B" w:rsidRPr="006C5C1A" w:rsidRDefault="00B816CF">
            <w:r w:rsidRPr="006C5C1A">
              <w:t>-195.0 V</w:t>
            </w:r>
          </w:p>
        </w:tc>
        <w:tc>
          <w:tcPr>
            <w:tcW w:w="1932" w:type="dxa"/>
          </w:tcPr>
          <w:p w14:paraId="630B1BAA" w14:textId="77777777" w:rsidR="00F86A2B" w:rsidRPr="006C5C1A" w:rsidRDefault="00B816CF">
            <w:r w:rsidRPr="006C5C1A">
              <w:t>-195 V</w:t>
            </w:r>
          </w:p>
        </w:tc>
        <w:tc>
          <w:tcPr>
            <w:tcW w:w="1931" w:type="dxa"/>
          </w:tcPr>
          <w:p w14:paraId="3C313687" w14:textId="77777777" w:rsidR="00F86A2B" w:rsidRPr="006C5C1A" w:rsidRDefault="00B816CF">
            <w:r w:rsidRPr="006C5C1A">
              <w:t>-195 V</w:t>
            </w:r>
          </w:p>
        </w:tc>
        <w:tc>
          <w:tcPr>
            <w:tcW w:w="2007" w:type="dxa"/>
          </w:tcPr>
          <w:p w14:paraId="4705B6DA" w14:textId="77777777" w:rsidR="00F86A2B" w:rsidRPr="006C5C1A" w:rsidRDefault="00B816CF">
            <w:r w:rsidRPr="006C5C1A">
              <w:t>-195 V</w:t>
            </w:r>
          </w:p>
        </w:tc>
      </w:tr>
      <w:tr w:rsidR="00F86A2B" w:rsidRPr="006C5C1A" w14:paraId="1CDA64DF" w14:textId="77777777" w:rsidTr="00B816CF">
        <w:trPr>
          <w:trHeight w:val="148"/>
        </w:trPr>
        <w:tc>
          <w:tcPr>
            <w:tcW w:w="1536" w:type="dxa"/>
          </w:tcPr>
          <w:p w14:paraId="0390C687" w14:textId="77777777" w:rsidR="00F86A2B" w:rsidRPr="006C5C1A" w:rsidRDefault="00F86A2B">
            <w:r w:rsidRPr="006C5C1A">
              <w:t>Omega Bias</w:t>
            </w:r>
          </w:p>
        </w:tc>
        <w:tc>
          <w:tcPr>
            <w:tcW w:w="1656" w:type="dxa"/>
          </w:tcPr>
          <w:p w14:paraId="641CE4C2" w14:textId="77777777" w:rsidR="00F86A2B" w:rsidRPr="006C5C1A" w:rsidRDefault="00B816CF">
            <w:r w:rsidRPr="006C5C1A">
              <w:t>-115 V</w:t>
            </w:r>
          </w:p>
        </w:tc>
        <w:tc>
          <w:tcPr>
            <w:tcW w:w="1932" w:type="dxa"/>
          </w:tcPr>
          <w:p w14:paraId="4380DDC3" w14:textId="77777777" w:rsidR="00F86A2B" w:rsidRPr="006C5C1A" w:rsidRDefault="00B816CF">
            <w:r w:rsidRPr="006C5C1A">
              <w:t>-115 V</w:t>
            </w:r>
          </w:p>
        </w:tc>
        <w:tc>
          <w:tcPr>
            <w:tcW w:w="1931" w:type="dxa"/>
          </w:tcPr>
          <w:p w14:paraId="41C86246" w14:textId="77777777" w:rsidR="00F86A2B" w:rsidRPr="006C5C1A" w:rsidRDefault="00B816CF">
            <w:r w:rsidRPr="006C5C1A">
              <w:t>-115 V</w:t>
            </w:r>
          </w:p>
        </w:tc>
        <w:tc>
          <w:tcPr>
            <w:tcW w:w="2007" w:type="dxa"/>
          </w:tcPr>
          <w:p w14:paraId="3F6EE881" w14:textId="77777777" w:rsidR="00F86A2B" w:rsidRPr="006C5C1A" w:rsidRDefault="00B816CF">
            <w:r w:rsidRPr="006C5C1A">
              <w:t>-115 V</w:t>
            </w:r>
          </w:p>
        </w:tc>
      </w:tr>
      <w:tr w:rsidR="00F86A2B" w:rsidRPr="006C5C1A" w14:paraId="13E9846A" w14:textId="77777777" w:rsidTr="00B816CF">
        <w:trPr>
          <w:trHeight w:val="148"/>
        </w:trPr>
        <w:tc>
          <w:tcPr>
            <w:tcW w:w="1536" w:type="dxa"/>
          </w:tcPr>
          <w:p w14:paraId="015C87D9" w14:textId="77777777" w:rsidR="00F86A2B" w:rsidRPr="006C5C1A" w:rsidRDefault="00F86A2B">
            <w:r w:rsidRPr="006C5C1A">
              <w:t>Omega Lens</w:t>
            </w:r>
          </w:p>
        </w:tc>
        <w:tc>
          <w:tcPr>
            <w:tcW w:w="1656" w:type="dxa"/>
          </w:tcPr>
          <w:p w14:paraId="55D43239" w14:textId="77777777" w:rsidR="00F86A2B" w:rsidRPr="006C5C1A" w:rsidRDefault="00B816CF">
            <w:r w:rsidRPr="006C5C1A">
              <w:t>9.4 V</w:t>
            </w:r>
          </w:p>
        </w:tc>
        <w:tc>
          <w:tcPr>
            <w:tcW w:w="1932" w:type="dxa"/>
          </w:tcPr>
          <w:p w14:paraId="48979CDC" w14:textId="77777777" w:rsidR="00F86A2B" w:rsidRPr="006C5C1A" w:rsidRDefault="00B816CF">
            <w:r w:rsidRPr="006C5C1A">
              <w:t>9.4 V</w:t>
            </w:r>
          </w:p>
        </w:tc>
        <w:tc>
          <w:tcPr>
            <w:tcW w:w="1931" w:type="dxa"/>
          </w:tcPr>
          <w:p w14:paraId="7B69754A" w14:textId="77777777" w:rsidR="00F86A2B" w:rsidRPr="006C5C1A" w:rsidRDefault="00B816CF">
            <w:r w:rsidRPr="006C5C1A">
              <w:t>9.4 V</w:t>
            </w:r>
          </w:p>
        </w:tc>
        <w:tc>
          <w:tcPr>
            <w:tcW w:w="2007" w:type="dxa"/>
          </w:tcPr>
          <w:p w14:paraId="17C5A221" w14:textId="77777777" w:rsidR="00F86A2B" w:rsidRPr="006C5C1A" w:rsidRDefault="00B816CF">
            <w:r w:rsidRPr="006C5C1A">
              <w:t>9.4 V</w:t>
            </w:r>
          </w:p>
        </w:tc>
      </w:tr>
      <w:tr w:rsidR="00F86A2B" w:rsidRPr="006C5C1A" w14:paraId="0572FE56" w14:textId="77777777" w:rsidTr="00B816CF">
        <w:trPr>
          <w:trHeight w:val="148"/>
        </w:trPr>
        <w:tc>
          <w:tcPr>
            <w:tcW w:w="1536" w:type="dxa"/>
          </w:tcPr>
          <w:p w14:paraId="0089815F" w14:textId="77777777" w:rsidR="00F86A2B" w:rsidRPr="006C5C1A" w:rsidRDefault="00F86A2B">
            <w:r w:rsidRPr="006C5C1A">
              <w:t>Q1 Entrance</w:t>
            </w:r>
          </w:p>
        </w:tc>
        <w:tc>
          <w:tcPr>
            <w:tcW w:w="1656" w:type="dxa"/>
          </w:tcPr>
          <w:p w14:paraId="3634C918" w14:textId="77777777" w:rsidR="00F86A2B" w:rsidRPr="006C5C1A" w:rsidRDefault="00B816CF">
            <w:r w:rsidRPr="006C5C1A">
              <w:t>-2 V</w:t>
            </w:r>
          </w:p>
        </w:tc>
        <w:tc>
          <w:tcPr>
            <w:tcW w:w="1932" w:type="dxa"/>
          </w:tcPr>
          <w:p w14:paraId="22135E4F" w14:textId="77777777" w:rsidR="00F86A2B" w:rsidRPr="006C5C1A" w:rsidRDefault="00B816CF">
            <w:r w:rsidRPr="006C5C1A">
              <w:t>-1 V</w:t>
            </w:r>
          </w:p>
        </w:tc>
        <w:tc>
          <w:tcPr>
            <w:tcW w:w="1931" w:type="dxa"/>
          </w:tcPr>
          <w:p w14:paraId="5C15D1AB" w14:textId="77777777" w:rsidR="00F86A2B" w:rsidRPr="006C5C1A" w:rsidRDefault="00B816CF">
            <w:r w:rsidRPr="006C5C1A">
              <w:t>0 V</w:t>
            </w:r>
          </w:p>
        </w:tc>
        <w:tc>
          <w:tcPr>
            <w:tcW w:w="2007" w:type="dxa"/>
          </w:tcPr>
          <w:p w14:paraId="4C196636" w14:textId="77777777" w:rsidR="00F86A2B" w:rsidRPr="006C5C1A" w:rsidRDefault="00B816CF">
            <w:r w:rsidRPr="006C5C1A">
              <w:t>-1 V</w:t>
            </w:r>
          </w:p>
        </w:tc>
      </w:tr>
      <w:tr w:rsidR="00F86A2B" w:rsidRPr="006C5C1A" w14:paraId="4F75323F" w14:textId="77777777" w:rsidTr="00B816CF">
        <w:trPr>
          <w:trHeight w:val="148"/>
        </w:trPr>
        <w:tc>
          <w:tcPr>
            <w:tcW w:w="1536" w:type="dxa"/>
          </w:tcPr>
          <w:p w14:paraId="2793DF1E" w14:textId="77777777" w:rsidR="00F86A2B" w:rsidRPr="006C5C1A" w:rsidRDefault="00F86A2B">
            <w:r w:rsidRPr="006C5C1A">
              <w:t>Q1 Exit</w:t>
            </w:r>
          </w:p>
        </w:tc>
        <w:tc>
          <w:tcPr>
            <w:tcW w:w="1656" w:type="dxa"/>
          </w:tcPr>
          <w:p w14:paraId="6EE34C60" w14:textId="77777777" w:rsidR="00F86A2B" w:rsidRPr="006C5C1A" w:rsidRDefault="00B816CF">
            <w:r w:rsidRPr="006C5C1A">
              <w:t>-6 V</w:t>
            </w:r>
          </w:p>
        </w:tc>
        <w:tc>
          <w:tcPr>
            <w:tcW w:w="1932" w:type="dxa"/>
          </w:tcPr>
          <w:p w14:paraId="20F5EDD9" w14:textId="77777777" w:rsidR="00F86A2B" w:rsidRPr="006C5C1A" w:rsidRDefault="00B816CF">
            <w:r w:rsidRPr="006C5C1A">
              <w:t>-6 V</w:t>
            </w:r>
          </w:p>
        </w:tc>
        <w:tc>
          <w:tcPr>
            <w:tcW w:w="1931" w:type="dxa"/>
          </w:tcPr>
          <w:p w14:paraId="15B251C3" w14:textId="77777777" w:rsidR="00F86A2B" w:rsidRPr="006C5C1A" w:rsidRDefault="00B816CF">
            <w:r w:rsidRPr="006C5C1A">
              <w:t>-3 V</w:t>
            </w:r>
          </w:p>
        </w:tc>
        <w:tc>
          <w:tcPr>
            <w:tcW w:w="2007" w:type="dxa"/>
          </w:tcPr>
          <w:p w14:paraId="74F75498" w14:textId="77777777" w:rsidR="00F86A2B" w:rsidRPr="006C5C1A" w:rsidRDefault="00B816CF">
            <w:r w:rsidRPr="006C5C1A">
              <w:t>-3 V</w:t>
            </w:r>
          </w:p>
        </w:tc>
      </w:tr>
      <w:tr w:rsidR="00F86A2B" w:rsidRPr="006C5C1A" w14:paraId="261B9EB2" w14:textId="77777777" w:rsidTr="00B816CF">
        <w:trPr>
          <w:trHeight w:val="148"/>
        </w:trPr>
        <w:tc>
          <w:tcPr>
            <w:tcW w:w="1536" w:type="dxa"/>
          </w:tcPr>
          <w:p w14:paraId="5E156B6F" w14:textId="77777777" w:rsidR="00F86A2B" w:rsidRPr="006C5C1A" w:rsidRDefault="00F86A2B">
            <w:r w:rsidRPr="006C5C1A">
              <w:t>Cell Focus</w:t>
            </w:r>
          </w:p>
        </w:tc>
        <w:tc>
          <w:tcPr>
            <w:tcW w:w="1656" w:type="dxa"/>
          </w:tcPr>
          <w:p w14:paraId="76C76547" w14:textId="77777777" w:rsidR="00F86A2B" w:rsidRPr="006C5C1A" w:rsidRDefault="00B816CF">
            <w:r w:rsidRPr="006C5C1A">
              <w:t>3 V</w:t>
            </w:r>
          </w:p>
        </w:tc>
        <w:tc>
          <w:tcPr>
            <w:tcW w:w="1932" w:type="dxa"/>
          </w:tcPr>
          <w:p w14:paraId="5A853A78" w14:textId="77777777" w:rsidR="00F86A2B" w:rsidRPr="006C5C1A" w:rsidRDefault="00B816CF">
            <w:r w:rsidRPr="006C5C1A">
              <w:t>1 V</w:t>
            </w:r>
          </w:p>
        </w:tc>
        <w:tc>
          <w:tcPr>
            <w:tcW w:w="1931" w:type="dxa"/>
          </w:tcPr>
          <w:p w14:paraId="4420FA2A" w14:textId="77777777" w:rsidR="00F86A2B" w:rsidRPr="006C5C1A" w:rsidRDefault="00B816CF">
            <w:r w:rsidRPr="006C5C1A">
              <w:t>0 V</w:t>
            </w:r>
          </w:p>
        </w:tc>
        <w:tc>
          <w:tcPr>
            <w:tcW w:w="2007" w:type="dxa"/>
          </w:tcPr>
          <w:p w14:paraId="4029FEAA" w14:textId="77777777" w:rsidR="00F86A2B" w:rsidRPr="006C5C1A" w:rsidRDefault="00B816CF">
            <w:r w:rsidRPr="006C5C1A">
              <w:t>5 V</w:t>
            </w:r>
          </w:p>
        </w:tc>
      </w:tr>
      <w:tr w:rsidR="00F86A2B" w:rsidRPr="006C5C1A" w14:paraId="3EC3DB10" w14:textId="77777777" w:rsidTr="00B816CF">
        <w:trPr>
          <w:trHeight w:val="148"/>
        </w:trPr>
        <w:tc>
          <w:tcPr>
            <w:tcW w:w="1536" w:type="dxa"/>
          </w:tcPr>
          <w:p w14:paraId="0CA3CB77" w14:textId="77777777" w:rsidR="00F86A2B" w:rsidRPr="006C5C1A" w:rsidRDefault="00F86A2B">
            <w:r w:rsidRPr="006C5C1A">
              <w:t>Cell Entrance</w:t>
            </w:r>
          </w:p>
        </w:tc>
        <w:tc>
          <w:tcPr>
            <w:tcW w:w="1656" w:type="dxa"/>
          </w:tcPr>
          <w:p w14:paraId="02C13B92" w14:textId="77777777" w:rsidR="00F86A2B" w:rsidRPr="006C5C1A" w:rsidRDefault="00B816CF">
            <w:r w:rsidRPr="006C5C1A">
              <w:t>-40 V</w:t>
            </w:r>
          </w:p>
        </w:tc>
        <w:tc>
          <w:tcPr>
            <w:tcW w:w="1932" w:type="dxa"/>
          </w:tcPr>
          <w:p w14:paraId="4A171160" w14:textId="77777777" w:rsidR="00F86A2B" w:rsidRPr="006C5C1A" w:rsidRDefault="00B816CF">
            <w:r w:rsidRPr="006C5C1A">
              <w:t>-50 V</w:t>
            </w:r>
          </w:p>
        </w:tc>
        <w:tc>
          <w:tcPr>
            <w:tcW w:w="1931" w:type="dxa"/>
          </w:tcPr>
          <w:p w14:paraId="720278B3" w14:textId="77777777" w:rsidR="00F86A2B" w:rsidRPr="006C5C1A" w:rsidRDefault="00B816CF">
            <w:r w:rsidRPr="006C5C1A">
              <w:t>-50 V</w:t>
            </w:r>
          </w:p>
        </w:tc>
        <w:tc>
          <w:tcPr>
            <w:tcW w:w="2007" w:type="dxa"/>
          </w:tcPr>
          <w:p w14:paraId="63DD604A" w14:textId="77777777" w:rsidR="00F86A2B" w:rsidRPr="006C5C1A" w:rsidRDefault="00B816CF">
            <w:r w:rsidRPr="006C5C1A">
              <w:t>-50 V</w:t>
            </w:r>
          </w:p>
        </w:tc>
      </w:tr>
      <w:tr w:rsidR="00F86A2B" w:rsidRPr="006C5C1A" w14:paraId="0D6809B9" w14:textId="77777777" w:rsidTr="00B816CF">
        <w:trPr>
          <w:trHeight w:val="148"/>
        </w:trPr>
        <w:tc>
          <w:tcPr>
            <w:tcW w:w="1536" w:type="dxa"/>
          </w:tcPr>
          <w:p w14:paraId="7AB7C907" w14:textId="77777777" w:rsidR="00F86A2B" w:rsidRPr="006C5C1A" w:rsidRDefault="00F86A2B">
            <w:r w:rsidRPr="006C5C1A">
              <w:t>Cell Exit</w:t>
            </w:r>
          </w:p>
        </w:tc>
        <w:tc>
          <w:tcPr>
            <w:tcW w:w="1656" w:type="dxa"/>
          </w:tcPr>
          <w:p w14:paraId="77A81809" w14:textId="77777777" w:rsidR="00F86A2B" w:rsidRPr="006C5C1A" w:rsidRDefault="00B816CF">
            <w:r w:rsidRPr="006C5C1A">
              <w:t>-50 V</w:t>
            </w:r>
          </w:p>
        </w:tc>
        <w:tc>
          <w:tcPr>
            <w:tcW w:w="1932" w:type="dxa"/>
          </w:tcPr>
          <w:p w14:paraId="06AF1346" w14:textId="77777777" w:rsidR="00F86A2B" w:rsidRPr="006C5C1A" w:rsidRDefault="00B816CF">
            <w:r w:rsidRPr="006C5C1A">
              <w:t>-60 V</w:t>
            </w:r>
          </w:p>
        </w:tc>
        <w:tc>
          <w:tcPr>
            <w:tcW w:w="1931" w:type="dxa"/>
          </w:tcPr>
          <w:p w14:paraId="05831D9B" w14:textId="77777777" w:rsidR="00F86A2B" w:rsidRPr="006C5C1A" w:rsidRDefault="00B816CF">
            <w:r w:rsidRPr="006C5C1A">
              <w:t>-60 V</w:t>
            </w:r>
          </w:p>
        </w:tc>
        <w:tc>
          <w:tcPr>
            <w:tcW w:w="2007" w:type="dxa"/>
          </w:tcPr>
          <w:p w14:paraId="12136721" w14:textId="77777777" w:rsidR="00F86A2B" w:rsidRPr="006C5C1A" w:rsidRDefault="00B816CF">
            <w:r w:rsidRPr="006C5C1A">
              <w:t>-60 V</w:t>
            </w:r>
          </w:p>
        </w:tc>
      </w:tr>
      <w:tr w:rsidR="00F86A2B" w:rsidRPr="006C5C1A" w14:paraId="2831162C" w14:textId="77777777" w:rsidTr="00B816CF">
        <w:trPr>
          <w:trHeight w:val="148"/>
        </w:trPr>
        <w:tc>
          <w:tcPr>
            <w:tcW w:w="1536" w:type="dxa"/>
          </w:tcPr>
          <w:p w14:paraId="6B49C28A" w14:textId="77777777" w:rsidR="00F86A2B" w:rsidRPr="006C5C1A" w:rsidRDefault="00F86A2B">
            <w:r w:rsidRPr="006C5C1A">
              <w:t>Deflect</w:t>
            </w:r>
          </w:p>
        </w:tc>
        <w:tc>
          <w:tcPr>
            <w:tcW w:w="1656" w:type="dxa"/>
          </w:tcPr>
          <w:p w14:paraId="07B91B27" w14:textId="77777777" w:rsidR="00F86A2B" w:rsidRPr="006C5C1A" w:rsidRDefault="00B816CF">
            <w:r w:rsidRPr="006C5C1A">
              <w:t>14.4 V</w:t>
            </w:r>
          </w:p>
        </w:tc>
        <w:tc>
          <w:tcPr>
            <w:tcW w:w="1932" w:type="dxa"/>
          </w:tcPr>
          <w:p w14:paraId="635353C0" w14:textId="77777777" w:rsidR="00F86A2B" w:rsidRPr="006C5C1A" w:rsidRDefault="00B816CF">
            <w:r w:rsidRPr="006C5C1A">
              <w:t>-4.2 V</w:t>
            </w:r>
          </w:p>
        </w:tc>
        <w:tc>
          <w:tcPr>
            <w:tcW w:w="1931" w:type="dxa"/>
          </w:tcPr>
          <w:p w14:paraId="0EC0C984" w14:textId="77777777" w:rsidR="00F86A2B" w:rsidRPr="006C5C1A" w:rsidRDefault="00B816CF">
            <w:r w:rsidRPr="006C5C1A">
              <w:t>-4 V</w:t>
            </w:r>
          </w:p>
        </w:tc>
        <w:tc>
          <w:tcPr>
            <w:tcW w:w="2007" w:type="dxa"/>
          </w:tcPr>
          <w:p w14:paraId="14FF7B7D" w14:textId="77777777" w:rsidR="00F86A2B" w:rsidRPr="006C5C1A" w:rsidRDefault="00B816CF">
            <w:r w:rsidRPr="006C5C1A">
              <w:t>4 V</w:t>
            </w:r>
          </w:p>
        </w:tc>
      </w:tr>
      <w:tr w:rsidR="00F86A2B" w:rsidRPr="006C5C1A" w14:paraId="6D1B73B9" w14:textId="77777777" w:rsidTr="00B816CF">
        <w:trPr>
          <w:trHeight w:val="148"/>
        </w:trPr>
        <w:tc>
          <w:tcPr>
            <w:tcW w:w="1536" w:type="dxa"/>
          </w:tcPr>
          <w:p w14:paraId="7E2C4C74" w14:textId="77777777" w:rsidR="00F86A2B" w:rsidRPr="006C5C1A" w:rsidRDefault="00F86A2B">
            <w:r w:rsidRPr="006C5C1A">
              <w:t>Plate Bias</w:t>
            </w:r>
          </w:p>
        </w:tc>
        <w:tc>
          <w:tcPr>
            <w:tcW w:w="1656" w:type="dxa"/>
          </w:tcPr>
          <w:p w14:paraId="047E005F" w14:textId="77777777" w:rsidR="00F86A2B" w:rsidRPr="006C5C1A" w:rsidRDefault="00B816CF">
            <w:r w:rsidRPr="006C5C1A">
              <w:t>-50 V</w:t>
            </w:r>
          </w:p>
        </w:tc>
        <w:tc>
          <w:tcPr>
            <w:tcW w:w="1932" w:type="dxa"/>
          </w:tcPr>
          <w:p w14:paraId="70E0E44C" w14:textId="77777777" w:rsidR="00F86A2B" w:rsidRPr="006C5C1A" w:rsidRDefault="00B816CF">
            <w:r w:rsidRPr="006C5C1A">
              <w:t>-60 V</w:t>
            </w:r>
          </w:p>
        </w:tc>
        <w:tc>
          <w:tcPr>
            <w:tcW w:w="1931" w:type="dxa"/>
          </w:tcPr>
          <w:p w14:paraId="7EA322C1" w14:textId="77777777" w:rsidR="00F86A2B" w:rsidRPr="006C5C1A" w:rsidRDefault="00B816CF">
            <w:r w:rsidRPr="006C5C1A">
              <w:t>-60 V</w:t>
            </w:r>
          </w:p>
        </w:tc>
        <w:tc>
          <w:tcPr>
            <w:tcW w:w="2007" w:type="dxa"/>
          </w:tcPr>
          <w:p w14:paraId="53793CB9" w14:textId="77777777" w:rsidR="00F86A2B" w:rsidRPr="006C5C1A" w:rsidRDefault="00B816CF">
            <w:r w:rsidRPr="006C5C1A">
              <w:t>-60 V</w:t>
            </w:r>
          </w:p>
        </w:tc>
      </w:tr>
      <w:tr w:rsidR="00B816CF" w:rsidRPr="006C5C1A" w14:paraId="4195E9C9" w14:textId="77777777" w:rsidTr="00B816CF">
        <w:trPr>
          <w:trHeight w:val="148"/>
        </w:trPr>
        <w:tc>
          <w:tcPr>
            <w:tcW w:w="1536" w:type="dxa"/>
          </w:tcPr>
          <w:p w14:paraId="51337D56" w14:textId="77777777" w:rsidR="00B816CF" w:rsidRPr="006C5C1A" w:rsidRDefault="00B816CF" w:rsidP="00B816CF">
            <w:pPr>
              <w:rPr>
                <w:b/>
              </w:rPr>
            </w:pPr>
            <w:r w:rsidRPr="006C5C1A">
              <w:rPr>
                <w:b/>
              </w:rPr>
              <w:t>Cell parameters</w:t>
            </w:r>
          </w:p>
        </w:tc>
        <w:tc>
          <w:tcPr>
            <w:tcW w:w="1656" w:type="dxa"/>
          </w:tcPr>
          <w:p w14:paraId="3F5C3345" w14:textId="77777777" w:rsidR="00B816CF" w:rsidRPr="006C5C1A" w:rsidRDefault="00B816CF" w:rsidP="00B816CF">
            <w:r w:rsidRPr="006C5C1A">
              <w:rPr>
                <w:b/>
              </w:rPr>
              <w:t>no gas</w:t>
            </w:r>
          </w:p>
        </w:tc>
        <w:tc>
          <w:tcPr>
            <w:tcW w:w="1932" w:type="dxa"/>
          </w:tcPr>
          <w:p w14:paraId="4F27AE8A" w14:textId="77777777" w:rsidR="00B816CF" w:rsidRPr="006C5C1A" w:rsidRDefault="00B816CF" w:rsidP="00B816CF">
            <w:pPr>
              <w:rPr>
                <w:b/>
              </w:rPr>
            </w:pPr>
            <w:r w:rsidRPr="006C5C1A">
              <w:rPr>
                <w:b/>
              </w:rPr>
              <w:t>He</w:t>
            </w:r>
          </w:p>
        </w:tc>
        <w:tc>
          <w:tcPr>
            <w:tcW w:w="1931" w:type="dxa"/>
          </w:tcPr>
          <w:p w14:paraId="405FC11E" w14:textId="77777777" w:rsidR="00B816CF" w:rsidRPr="006C5C1A" w:rsidRDefault="00B816CF" w:rsidP="00B816CF">
            <w:r w:rsidRPr="006C5C1A">
              <w:rPr>
                <w:b/>
              </w:rPr>
              <w:t>H</w:t>
            </w:r>
            <w:r w:rsidRPr="006C5C1A">
              <w:rPr>
                <w:b/>
                <w:vertAlign w:val="subscript"/>
              </w:rPr>
              <w:t>2</w:t>
            </w:r>
          </w:p>
        </w:tc>
        <w:tc>
          <w:tcPr>
            <w:tcW w:w="2007" w:type="dxa"/>
          </w:tcPr>
          <w:p w14:paraId="348085B3" w14:textId="77777777" w:rsidR="00B816CF" w:rsidRPr="006C5C1A" w:rsidRDefault="00B816CF" w:rsidP="00B816CF">
            <w:r w:rsidRPr="006C5C1A">
              <w:rPr>
                <w:b/>
              </w:rPr>
              <w:t>O</w:t>
            </w:r>
            <w:r w:rsidRPr="006C5C1A">
              <w:rPr>
                <w:b/>
                <w:vertAlign w:val="subscript"/>
              </w:rPr>
              <w:t>2</w:t>
            </w:r>
          </w:p>
        </w:tc>
      </w:tr>
      <w:tr w:rsidR="00B816CF" w:rsidRPr="006C5C1A" w14:paraId="645CE966" w14:textId="77777777" w:rsidTr="00B816CF">
        <w:trPr>
          <w:trHeight w:val="148"/>
        </w:trPr>
        <w:tc>
          <w:tcPr>
            <w:tcW w:w="1536" w:type="dxa"/>
          </w:tcPr>
          <w:p w14:paraId="2F36A1FB" w14:textId="77777777" w:rsidR="00B816CF" w:rsidRPr="006C5C1A" w:rsidRDefault="00B816CF" w:rsidP="00B816CF">
            <w:r w:rsidRPr="006C5C1A">
              <w:t>Cell gas flow</w:t>
            </w:r>
          </w:p>
        </w:tc>
        <w:tc>
          <w:tcPr>
            <w:tcW w:w="1656" w:type="dxa"/>
          </w:tcPr>
          <w:p w14:paraId="5DF0EB7B" w14:textId="77777777" w:rsidR="00B816CF" w:rsidRPr="006C5C1A" w:rsidRDefault="00BE36AA" w:rsidP="00B816CF">
            <w:r>
              <w:t>0 </w:t>
            </w:r>
            <w:r w:rsidR="00B816CF" w:rsidRPr="006C5C1A">
              <w:t>mL/min</w:t>
            </w:r>
          </w:p>
        </w:tc>
        <w:tc>
          <w:tcPr>
            <w:tcW w:w="1932" w:type="dxa"/>
          </w:tcPr>
          <w:p w14:paraId="7E86AA97" w14:textId="77777777" w:rsidR="00B816CF" w:rsidRPr="006C5C1A" w:rsidRDefault="00BE36AA" w:rsidP="00B816CF">
            <w:r>
              <w:t>4.5 </w:t>
            </w:r>
            <w:r w:rsidR="00B816CF" w:rsidRPr="006C5C1A">
              <w:t>mL/min</w:t>
            </w:r>
          </w:p>
        </w:tc>
        <w:tc>
          <w:tcPr>
            <w:tcW w:w="1931" w:type="dxa"/>
          </w:tcPr>
          <w:p w14:paraId="0F4B6C0D" w14:textId="77777777" w:rsidR="00B816CF" w:rsidRPr="006C5C1A" w:rsidRDefault="00BE36AA" w:rsidP="00B816CF">
            <w:r>
              <w:t>6 </w:t>
            </w:r>
            <w:r w:rsidR="00B816CF" w:rsidRPr="006C5C1A">
              <w:t>mL/min</w:t>
            </w:r>
          </w:p>
        </w:tc>
        <w:tc>
          <w:tcPr>
            <w:tcW w:w="2007" w:type="dxa"/>
          </w:tcPr>
          <w:p w14:paraId="5B7CF8AD" w14:textId="77777777" w:rsidR="00B816CF" w:rsidRPr="006C5C1A" w:rsidRDefault="00B816CF" w:rsidP="00B816CF">
            <w:r w:rsidRPr="006C5C1A">
              <w:t>30%</w:t>
            </w:r>
          </w:p>
        </w:tc>
      </w:tr>
      <w:tr w:rsidR="00B816CF" w:rsidRPr="006C5C1A" w14:paraId="1FE0DD44" w14:textId="77777777" w:rsidTr="00B816CF">
        <w:trPr>
          <w:trHeight w:val="148"/>
        </w:trPr>
        <w:tc>
          <w:tcPr>
            <w:tcW w:w="1536" w:type="dxa"/>
          </w:tcPr>
          <w:p w14:paraId="5B72E51D" w14:textId="77777777" w:rsidR="00B816CF" w:rsidRPr="006C5C1A" w:rsidRDefault="00B816CF" w:rsidP="00B816CF">
            <w:proofErr w:type="spellStart"/>
            <w:r w:rsidRPr="006C5C1A">
              <w:t>OctP</w:t>
            </w:r>
            <w:proofErr w:type="spellEnd"/>
            <w:r w:rsidRPr="006C5C1A">
              <w:t xml:space="preserve"> Bias</w:t>
            </w:r>
          </w:p>
        </w:tc>
        <w:tc>
          <w:tcPr>
            <w:tcW w:w="1656" w:type="dxa"/>
          </w:tcPr>
          <w:p w14:paraId="61CC7B6D" w14:textId="77777777" w:rsidR="00B816CF" w:rsidRPr="006C5C1A" w:rsidRDefault="00B816CF" w:rsidP="00B816CF">
            <w:r w:rsidRPr="006C5C1A">
              <w:t>-8 V</w:t>
            </w:r>
          </w:p>
        </w:tc>
        <w:tc>
          <w:tcPr>
            <w:tcW w:w="1932" w:type="dxa"/>
          </w:tcPr>
          <w:p w14:paraId="7CA7E208" w14:textId="77777777" w:rsidR="00B816CF" w:rsidRPr="006C5C1A" w:rsidRDefault="00B816CF" w:rsidP="00B816CF">
            <w:r w:rsidRPr="006C5C1A">
              <w:t>-20 V</w:t>
            </w:r>
          </w:p>
        </w:tc>
        <w:tc>
          <w:tcPr>
            <w:tcW w:w="1931" w:type="dxa"/>
          </w:tcPr>
          <w:p w14:paraId="4F973A27" w14:textId="77777777" w:rsidR="00B816CF" w:rsidRPr="006C5C1A" w:rsidRDefault="00B816CF" w:rsidP="00B816CF">
            <w:r w:rsidRPr="006C5C1A">
              <w:t>-18 V</w:t>
            </w:r>
          </w:p>
        </w:tc>
        <w:tc>
          <w:tcPr>
            <w:tcW w:w="2007" w:type="dxa"/>
          </w:tcPr>
          <w:p w14:paraId="779EBDB6" w14:textId="77777777" w:rsidR="00B816CF" w:rsidRPr="006C5C1A" w:rsidRDefault="00B816CF" w:rsidP="00B816CF">
            <w:r w:rsidRPr="006C5C1A">
              <w:t>-5 V</w:t>
            </w:r>
          </w:p>
        </w:tc>
      </w:tr>
      <w:tr w:rsidR="00B816CF" w:rsidRPr="006C5C1A" w14:paraId="6B1AA7D7" w14:textId="77777777" w:rsidTr="00B816CF">
        <w:trPr>
          <w:trHeight w:val="148"/>
        </w:trPr>
        <w:tc>
          <w:tcPr>
            <w:tcW w:w="1536" w:type="dxa"/>
          </w:tcPr>
          <w:p w14:paraId="10952DC8" w14:textId="77777777" w:rsidR="00B816CF" w:rsidRPr="006C5C1A" w:rsidRDefault="00B816CF" w:rsidP="00B816CF">
            <w:proofErr w:type="spellStart"/>
            <w:r w:rsidRPr="006C5C1A">
              <w:t>OctP</w:t>
            </w:r>
            <w:proofErr w:type="spellEnd"/>
            <w:r w:rsidRPr="006C5C1A">
              <w:t xml:space="preserve"> RF</w:t>
            </w:r>
          </w:p>
        </w:tc>
        <w:tc>
          <w:tcPr>
            <w:tcW w:w="1656" w:type="dxa"/>
          </w:tcPr>
          <w:p w14:paraId="460A0E59" w14:textId="77777777" w:rsidR="00B816CF" w:rsidRPr="006C5C1A" w:rsidRDefault="00B816CF" w:rsidP="00B816CF">
            <w:r w:rsidRPr="006C5C1A">
              <w:t>130 V</w:t>
            </w:r>
          </w:p>
        </w:tc>
        <w:tc>
          <w:tcPr>
            <w:tcW w:w="1932" w:type="dxa"/>
          </w:tcPr>
          <w:p w14:paraId="0AD54B1F" w14:textId="77777777" w:rsidR="00B816CF" w:rsidRPr="006C5C1A" w:rsidRDefault="00B816CF" w:rsidP="00B816CF">
            <w:r w:rsidRPr="006C5C1A">
              <w:t>170 V</w:t>
            </w:r>
          </w:p>
        </w:tc>
        <w:tc>
          <w:tcPr>
            <w:tcW w:w="1931" w:type="dxa"/>
          </w:tcPr>
          <w:p w14:paraId="33AF8F1F" w14:textId="77777777" w:rsidR="00B816CF" w:rsidRPr="006C5C1A" w:rsidRDefault="00B816CF" w:rsidP="00B816CF">
            <w:r w:rsidRPr="006C5C1A">
              <w:t>190 V</w:t>
            </w:r>
          </w:p>
        </w:tc>
        <w:tc>
          <w:tcPr>
            <w:tcW w:w="2007" w:type="dxa"/>
          </w:tcPr>
          <w:p w14:paraId="71126E34" w14:textId="77777777" w:rsidR="00B816CF" w:rsidRPr="006C5C1A" w:rsidRDefault="00B816CF" w:rsidP="00B816CF">
            <w:r w:rsidRPr="006C5C1A">
              <w:t>180 V</w:t>
            </w:r>
          </w:p>
        </w:tc>
      </w:tr>
      <w:tr w:rsidR="00B816CF" w:rsidRPr="006C5C1A" w14:paraId="64341CFF" w14:textId="77777777" w:rsidTr="00B816CF">
        <w:trPr>
          <w:trHeight w:val="148"/>
        </w:trPr>
        <w:tc>
          <w:tcPr>
            <w:tcW w:w="1536" w:type="dxa"/>
          </w:tcPr>
          <w:p w14:paraId="78A5D31F" w14:textId="77777777" w:rsidR="00B816CF" w:rsidRPr="006C5C1A" w:rsidRDefault="00B816CF" w:rsidP="00B816CF">
            <w:r w:rsidRPr="006C5C1A">
              <w:t>Energy Discrimination</w:t>
            </w:r>
          </w:p>
        </w:tc>
        <w:tc>
          <w:tcPr>
            <w:tcW w:w="1656" w:type="dxa"/>
          </w:tcPr>
          <w:p w14:paraId="0CA13B62" w14:textId="77777777" w:rsidR="00B816CF" w:rsidRPr="006C5C1A" w:rsidRDefault="00B816CF" w:rsidP="00B816CF">
            <w:r w:rsidRPr="006C5C1A">
              <w:t>5 V</w:t>
            </w:r>
          </w:p>
        </w:tc>
        <w:tc>
          <w:tcPr>
            <w:tcW w:w="1932" w:type="dxa"/>
          </w:tcPr>
          <w:p w14:paraId="206FE077" w14:textId="77777777" w:rsidR="00B816CF" w:rsidRPr="006C5C1A" w:rsidRDefault="00B816CF" w:rsidP="00B816CF">
            <w:r w:rsidRPr="006C5C1A">
              <w:t>5 V</w:t>
            </w:r>
          </w:p>
        </w:tc>
        <w:tc>
          <w:tcPr>
            <w:tcW w:w="1931" w:type="dxa"/>
          </w:tcPr>
          <w:p w14:paraId="7F03021A" w14:textId="77777777" w:rsidR="00B816CF" w:rsidRPr="006C5C1A" w:rsidRDefault="00B816CF" w:rsidP="00B816CF">
            <w:r w:rsidRPr="006C5C1A">
              <w:t>0 V</w:t>
            </w:r>
          </w:p>
        </w:tc>
        <w:tc>
          <w:tcPr>
            <w:tcW w:w="2007" w:type="dxa"/>
          </w:tcPr>
          <w:p w14:paraId="3174AD96" w14:textId="77777777" w:rsidR="00B816CF" w:rsidRPr="006C5C1A" w:rsidRDefault="00B816CF" w:rsidP="00B816CF">
            <w:pPr>
              <w:keepNext/>
            </w:pPr>
            <w:r w:rsidRPr="006C5C1A">
              <w:t>-7 V</w:t>
            </w:r>
          </w:p>
        </w:tc>
      </w:tr>
    </w:tbl>
    <w:p w14:paraId="3E4943BF" w14:textId="77777777" w:rsidR="00D85829" w:rsidRPr="006C5C1A" w:rsidRDefault="00D85829" w:rsidP="00F86A2B">
      <w:pPr>
        <w:pStyle w:val="Beschriftung"/>
      </w:pPr>
    </w:p>
    <w:p w14:paraId="1BB8B973" w14:textId="77777777" w:rsidR="00EF5F06" w:rsidRPr="006C5C1A" w:rsidRDefault="00EF5F06" w:rsidP="00EF5F06"/>
    <w:p w14:paraId="18AF3A0F" w14:textId="77777777" w:rsidR="00EF5F06" w:rsidRPr="006C5C1A" w:rsidRDefault="00EF5F06" w:rsidP="00EF5F06"/>
    <w:p w14:paraId="15531DA7" w14:textId="77777777" w:rsidR="00EF5F06" w:rsidRPr="006C5C1A" w:rsidRDefault="00EF5F06" w:rsidP="00EF5F06"/>
    <w:p w14:paraId="30A55F18" w14:textId="77777777" w:rsidR="00EF5F06" w:rsidRPr="006C5C1A" w:rsidRDefault="00EF5F06" w:rsidP="00EF5F06"/>
    <w:p w14:paraId="533DE3E0" w14:textId="77777777" w:rsidR="00EF5F06" w:rsidRPr="006C5C1A" w:rsidRDefault="00EF5F06" w:rsidP="00EF5F06"/>
    <w:p w14:paraId="085BDF25" w14:textId="77777777" w:rsidR="00EF5F06" w:rsidRPr="006C5C1A" w:rsidRDefault="00EF5F06" w:rsidP="00EF5F06"/>
    <w:p w14:paraId="478C4EF4" w14:textId="77777777" w:rsidR="00EF5F06" w:rsidRPr="006C5C1A" w:rsidRDefault="00EF5F06" w:rsidP="00EF5F06"/>
    <w:p w14:paraId="6CBDCF8A" w14:textId="77777777" w:rsidR="00EF5F06" w:rsidRPr="006C5C1A" w:rsidRDefault="00EF5F06" w:rsidP="00EF5F06"/>
    <w:p w14:paraId="48CFC65C" w14:textId="77777777" w:rsidR="00EF5F06" w:rsidRPr="006C5C1A" w:rsidRDefault="00EF5F06" w:rsidP="00EF5F06"/>
    <w:p w14:paraId="65F9A08B" w14:textId="77777777" w:rsidR="00EF5F06" w:rsidRPr="006C5C1A" w:rsidRDefault="00EF5F06" w:rsidP="00EF5F06">
      <w:pPr>
        <w:sectPr w:rsidR="00EF5F06" w:rsidRPr="006C5C1A" w:rsidSect="005F221E">
          <w:footerReference w:type="default" r:id="rId7"/>
          <w:type w:val="continuous"/>
          <w:pgSz w:w="11906" w:h="16838"/>
          <w:pgMar w:top="1417" w:right="1417" w:bottom="1134" w:left="1417" w:header="706" w:footer="706" w:gutter="0"/>
          <w:cols w:space="708"/>
          <w:docGrid w:linePitch="360"/>
        </w:sectPr>
      </w:pPr>
    </w:p>
    <w:p w14:paraId="3490EEA1" w14:textId="77777777" w:rsidR="00710B10" w:rsidRPr="006C5C1A" w:rsidRDefault="00710B10" w:rsidP="00710B10">
      <w:pPr>
        <w:pStyle w:val="Beschriftung"/>
        <w:keepNext/>
        <w:ind w:left="708"/>
        <w:rPr>
          <w:b/>
          <w:i w:val="0"/>
          <w:color w:val="auto"/>
          <w:sz w:val="22"/>
        </w:rPr>
      </w:pPr>
      <w:r w:rsidRPr="006C5C1A">
        <w:rPr>
          <w:b/>
          <w:i w:val="0"/>
          <w:color w:val="auto"/>
          <w:sz w:val="22"/>
        </w:rPr>
        <w:lastRenderedPageBreak/>
        <w:t xml:space="preserve">Table </w:t>
      </w:r>
      <w:r w:rsidR="00A80266">
        <w:rPr>
          <w:b/>
          <w:i w:val="0"/>
          <w:color w:val="auto"/>
          <w:sz w:val="22"/>
        </w:rPr>
        <w:t>A</w:t>
      </w:r>
      <w:r w:rsidRPr="006C5C1A">
        <w:rPr>
          <w:b/>
          <w:i w:val="0"/>
          <w:color w:val="auto"/>
          <w:sz w:val="22"/>
        </w:rPr>
        <w:t xml:space="preserve">2: Detection modes, isotopes, </w:t>
      </w:r>
      <w:r w:rsidRPr="00FD723C">
        <w:rPr>
          <w:b/>
          <w:color w:val="auto"/>
          <w:sz w:val="22"/>
        </w:rPr>
        <w:t>LOD</w:t>
      </w:r>
      <w:r w:rsidRPr="006C5C1A">
        <w:rPr>
          <w:b/>
          <w:i w:val="0"/>
          <w:color w:val="auto"/>
          <w:sz w:val="22"/>
        </w:rPr>
        <w:t xml:space="preserve"> and </w:t>
      </w:r>
      <w:r w:rsidRPr="00FD723C">
        <w:rPr>
          <w:b/>
          <w:color w:val="auto"/>
          <w:sz w:val="22"/>
        </w:rPr>
        <w:t>LOQ</w:t>
      </w:r>
      <w:r w:rsidRPr="006C5C1A">
        <w:rPr>
          <w:b/>
          <w:i w:val="0"/>
          <w:color w:val="auto"/>
          <w:sz w:val="22"/>
        </w:rPr>
        <w:t xml:space="preserve"> values, and recoveries for the QC standard solution.</w:t>
      </w:r>
    </w:p>
    <w:tbl>
      <w:tblPr>
        <w:tblStyle w:val="Tabellenraster"/>
        <w:tblW w:w="13101" w:type="dxa"/>
        <w:tblLook w:val="04A0" w:firstRow="1" w:lastRow="0" w:firstColumn="1" w:lastColumn="0" w:noHBand="0" w:noVBand="1"/>
      </w:tblPr>
      <w:tblGrid>
        <w:gridCol w:w="993"/>
        <w:gridCol w:w="1070"/>
        <w:gridCol w:w="2522"/>
        <w:gridCol w:w="1766"/>
        <w:gridCol w:w="1474"/>
        <w:gridCol w:w="1440"/>
        <w:gridCol w:w="1350"/>
        <w:gridCol w:w="1043"/>
        <w:gridCol w:w="1443"/>
      </w:tblGrid>
      <w:tr w:rsidR="000C16ED" w:rsidRPr="006C5C1A" w14:paraId="24917AAD" w14:textId="77777777" w:rsidTr="000C16ED">
        <w:trPr>
          <w:gridAfter w:val="4"/>
          <w:wAfter w:w="5276" w:type="dxa"/>
          <w:trHeight w:val="300"/>
        </w:trPr>
        <w:tc>
          <w:tcPr>
            <w:tcW w:w="4585" w:type="dxa"/>
            <w:gridSpan w:val="3"/>
            <w:noWrap/>
          </w:tcPr>
          <w:p w14:paraId="371F732D" w14:textId="77777777" w:rsidR="000C16ED" w:rsidRPr="006C5C1A" w:rsidRDefault="000C16ED">
            <w:pPr>
              <w:rPr>
                <w:b/>
              </w:rPr>
            </w:pPr>
            <w:r w:rsidRPr="006C5C1A">
              <w:rPr>
                <w:b/>
              </w:rPr>
              <w:t>Analytes</w:t>
            </w:r>
          </w:p>
        </w:tc>
        <w:tc>
          <w:tcPr>
            <w:tcW w:w="3240" w:type="dxa"/>
            <w:gridSpan w:val="2"/>
            <w:noWrap/>
            <w:hideMark/>
          </w:tcPr>
          <w:p w14:paraId="4C925346" w14:textId="77777777" w:rsidR="000C16ED" w:rsidRPr="006C5C1A" w:rsidRDefault="000C16ED" w:rsidP="00EF5F06">
            <w:pPr>
              <w:rPr>
                <w:b/>
                <w:bCs/>
              </w:rPr>
            </w:pPr>
            <w:r w:rsidRPr="006C5C1A">
              <w:rPr>
                <w:b/>
                <w:bCs/>
              </w:rPr>
              <w:t>Blanks </w:t>
            </w:r>
          </w:p>
        </w:tc>
      </w:tr>
      <w:tr w:rsidR="000C16ED" w:rsidRPr="006C5C1A" w14:paraId="22D8FAA9" w14:textId="77777777" w:rsidTr="000C16ED">
        <w:trPr>
          <w:trHeight w:val="300"/>
        </w:trPr>
        <w:tc>
          <w:tcPr>
            <w:tcW w:w="993" w:type="dxa"/>
            <w:noWrap/>
            <w:hideMark/>
          </w:tcPr>
          <w:p w14:paraId="7C1BF4F1" w14:textId="77777777" w:rsidR="000C16ED" w:rsidRPr="006C5C1A" w:rsidRDefault="000C16ED">
            <w:pPr>
              <w:rPr>
                <w:b/>
                <w:bCs/>
              </w:rPr>
            </w:pPr>
            <w:r w:rsidRPr="006C5C1A">
              <w:rPr>
                <w:b/>
                <w:bCs/>
              </w:rPr>
              <w:t>Mass</w:t>
            </w:r>
          </w:p>
        </w:tc>
        <w:tc>
          <w:tcPr>
            <w:tcW w:w="1070" w:type="dxa"/>
            <w:noWrap/>
            <w:hideMark/>
          </w:tcPr>
          <w:p w14:paraId="5790C74C" w14:textId="77777777" w:rsidR="000C16ED" w:rsidRPr="006C5C1A" w:rsidRDefault="000C16ED">
            <w:pPr>
              <w:rPr>
                <w:b/>
                <w:bCs/>
              </w:rPr>
            </w:pPr>
            <w:r w:rsidRPr="006C5C1A">
              <w:rPr>
                <w:b/>
                <w:bCs/>
              </w:rPr>
              <w:t>Element</w:t>
            </w:r>
          </w:p>
        </w:tc>
        <w:tc>
          <w:tcPr>
            <w:tcW w:w="2522" w:type="dxa"/>
            <w:noWrap/>
            <w:hideMark/>
          </w:tcPr>
          <w:p w14:paraId="683A914A" w14:textId="77777777" w:rsidR="000C16ED" w:rsidRPr="006C5C1A" w:rsidRDefault="000C16ED" w:rsidP="00182AF8">
            <w:pPr>
              <w:rPr>
                <w:b/>
                <w:bCs/>
              </w:rPr>
            </w:pPr>
            <w:r w:rsidRPr="006C5C1A">
              <w:rPr>
                <w:b/>
                <w:bCs/>
              </w:rPr>
              <w:t>Element</w:t>
            </w:r>
            <w:r>
              <w:rPr>
                <w:b/>
                <w:bCs/>
              </w:rPr>
              <w:t xml:space="preserve"> </w:t>
            </w:r>
            <w:r w:rsidRPr="006C5C1A">
              <w:rPr>
                <w:b/>
                <w:bCs/>
              </w:rPr>
              <w:t>+</w:t>
            </w:r>
            <w:r>
              <w:rPr>
                <w:b/>
                <w:bCs/>
              </w:rPr>
              <w:t xml:space="preserve"> </w:t>
            </w:r>
            <w:r w:rsidRPr="006C5C1A">
              <w:rPr>
                <w:b/>
                <w:bCs/>
              </w:rPr>
              <w:t>Mod</w:t>
            </w:r>
            <w:r>
              <w:rPr>
                <w:b/>
                <w:bCs/>
              </w:rPr>
              <w:t>e</w:t>
            </w:r>
          </w:p>
        </w:tc>
        <w:tc>
          <w:tcPr>
            <w:tcW w:w="1766" w:type="dxa"/>
            <w:noWrap/>
            <w:hideMark/>
          </w:tcPr>
          <w:p w14:paraId="29E4A631" w14:textId="77777777" w:rsidR="000C16ED" w:rsidRPr="006C5C1A" w:rsidRDefault="000C16ED">
            <w:pPr>
              <w:rPr>
                <w:b/>
                <w:bCs/>
              </w:rPr>
            </w:pPr>
            <w:r w:rsidRPr="00182AF8">
              <w:rPr>
                <w:b/>
                <w:bCs/>
                <w:i/>
              </w:rPr>
              <w:t>LOD</w:t>
            </w:r>
            <w:r w:rsidRPr="006C5C1A">
              <w:rPr>
                <w:b/>
                <w:bCs/>
              </w:rPr>
              <w:t xml:space="preserve"> [µg/L]</w:t>
            </w:r>
          </w:p>
        </w:tc>
        <w:tc>
          <w:tcPr>
            <w:tcW w:w="1474" w:type="dxa"/>
            <w:noWrap/>
            <w:hideMark/>
          </w:tcPr>
          <w:p w14:paraId="43C86544" w14:textId="77777777" w:rsidR="000C16ED" w:rsidRPr="006C5C1A" w:rsidRDefault="000C16ED">
            <w:pPr>
              <w:rPr>
                <w:b/>
                <w:bCs/>
              </w:rPr>
            </w:pPr>
            <w:r w:rsidRPr="00182AF8">
              <w:rPr>
                <w:b/>
                <w:bCs/>
                <w:i/>
              </w:rPr>
              <w:t>LOQ</w:t>
            </w:r>
            <w:r w:rsidRPr="006C5C1A">
              <w:rPr>
                <w:b/>
                <w:bCs/>
              </w:rPr>
              <w:t xml:space="preserve"> [µg/L]</w:t>
            </w:r>
          </w:p>
        </w:tc>
        <w:tc>
          <w:tcPr>
            <w:tcW w:w="1440" w:type="dxa"/>
            <w:noWrap/>
            <w:hideMark/>
          </w:tcPr>
          <w:p w14:paraId="79E1B5C5" w14:textId="77777777" w:rsidR="000C16ED" w:rsidRPr="006C5C1A" w:rsidRDefault="000C16ED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Reference </w:t>
            </w:r>
            <w:r w:rsidRPr="00182AF8">
              <w:rPr>
                <w:b/>
                <w:bCs/>
                <w:i/>
              </w:rPr>
              <w:t>C</w:t>
            </w:r>
            <w:r w:rsidRPr="006C5C1A">
              <w:rPr>
                <w:b/>
                <w:bCs/>
              </w:rPr>
              <w:t xml:space="preserve"> [µg/L]</w:t>
            </w:r>
          </w:p>
        </w:tc>
        <w:tc>
          <w:tcPr>
            <w:tcW w:w="1350" w:type="dxa"/>
            <w:noWrap/>
            <w:hideMark/>
          </w:tcPr>
          <w:p w14:paraId="63073F20" w14:textId="77777777" w:rsidR="000C16ED" w:rsidRPr="006C5C1A" w:rsidRDefault="000C16ED">
            <w:pPr>
              <w:rPr>
                <w:b/>
                <w:bCs/>
              </w:rPr>
            </w:pPr>
            <w:r>
              <w:rPr>
                <w:b/>
                <w:bCs/>
              </w:rPr>
              <w:t>A</w:t>
            </w:r>
            <w:r w:rsidRPr="006C5C1A">
              <w:rPr>
                <w:b/>
                <w:bCs/>
              </w:rPr>
              <w:t xml:space="preserve">verage </w:t>
            </w:r>
            <w:r w:rsidRPr="00182AF8">
              <w:rPr>
                <w:b/>
                <w:bCs/>
                <w:i/>
              </w:rPr>
              <w:t>C</w:t>
            </w:r>
            <w:r>
              <w:rPr>
                <w:b/>
                <w:bCs/>
              </w:rPr>
              <w:t xml:space="preserve"> </w:t>
            </w:r>
            <w:r w:rsidRPr="006C5C1A">
              <w:rPr>
                <w:b/>
                <w:bCs/>
              </w:rPr>
              <w:t>[µg/L]</w:t>
            </w:r>
          </w:p>
        </w:tc>
        <w:tc>
          <w:tcPr>
            <w:tcW w:w="1043" w:type="dxa"/>
            <w:noWrap/>
            <w:hideMark/>
          </w:tcPr>
          <w:p w14:paraId="3E54ECEF" w14:textId="77777777" w:rsidR="000C16ED" w:rsidRDefault="000C16ED">
            <w:pPr>
              <w:rPr>
                <w:b/>
                <w:bCs/>
                <w:i/>
              </w:rPr>
            </w:pPr>
            <w:r w:rsidRPr="00182AF8">
              <w:rPr>
                <w:b/>
                <w:bCs/>
                <w:i/>
              </w:rPr>
              <w:t>SD</w:t>
            </w:r>
          </w:p>
          <w:p w14:paraId="280D9282" w14:textId="5617C284" w:rsidR="001B26A0" w:rsidRPr="00182AF8" w:rsidRDefault="001B26A0">
            <w:pPr>
              <w:rPr>
                <w:b/>
                <w:bCs/>
                <w:i/>
              </w:rPr>
            </w:pPr>
            <w:r w:rsidRPr="006C5C1A">
              <w:rPr>
                <w:b/>
                <w:bCs/>
              </w:rPr>
              <w:t>[µg/L]</w:t>
            </w:r>
          </w:p>
        </w:tc>
        <w:tc>
          <w:tcPr>
            <w:tcW w:w="1443" w:type="dxa"/>
            <w:noWrap/>
            <w:hideMark/>
          </w:tcPr>
          <w:p w14:paraId="2BBA3D93" w14:textId="77777777" w:rsidR="000C16ED" w:rsidRPr="006C5C1A" w:rsidRDefault="000C16ED">
            <w:pPr>
              <w:rPr>
                <w:b/>
                <w:bCs/>
              </w:rPr>
            </w:pPr>
            <w:r w:rsidRPr="006C5C1A">
              <w:rPr>
                <w:b/>
                <w:bCs/>
              </w:rPr>
              <w:t>Recovery [%]</w:t>
            </w:r>
          </w:p>
        </w:tc>
      </w:tr>
      <w:tr w:rsidR="000C16ED" w:rsidRPr="006C5C1A" w14:paraId="0488B3EA" w14:textId="77777777" w:rsidTr="000C16ED">
        <w:trPr>
          <w:trHeight w:val="300"/>
        </w:trPr>
        <w:tc>
          <w:tcPr>
            <w:tcW w:w="993" w:type="dxa"/>
            <w:noWrap/>
            <w:hideMark/>
          </w:tcPr>
          <w:p w14:paraId="7914D918" w14:textId="77777777" w:rsidR="000C16ED" w:rsidRPr="006C5C1A" w:rsidRDefault="000C16ED" w:rsidP="00EF5F06">
            <w:r w:rsidRPr="006C5C1A">
              <w:t>7</w:t>
            </w:r>
          </w:p>
        </w:tc>
        <w:tc>
          <w:tcPr>
            <w:tcW w:w="1070" w:type="dxa"/>
            <w:noWrap/>
            <w:hideMark/>
          </w:tcPr>
          <w:p w14:paraId="2FD9544C" w14:textId="77777777" w:rsidR="000C16ED" w:rsidRPr="006C5C1A" w:rsidRDefault="000C16ED">
            <w:r w:rsidRPr="006C5C1A">
              <w:t>Li</w:t>
            </w:r>
          </w:p>
        </w:tc>
        <w:tc>
          <w:tcPr>
            <w:tcW w:w="2522" w:type="dxa"/>
            <w:noWrap/>
            <w:hideMark/>
          </w:tcPr>
          <w:p w14:paraId="3F83B4B6" w14:textId="77777777" w:rsidR="000C16ED" w:rsidRPr="006C5C1A" w:rsidRDefault="000C16ED">
            <w:r w:rsidRPr="006C5C1A">
              <w:t xml:space="preserve">7  Li  [ No Gas ] </w:t>
            </w:r>
          </w:p>
        </w:tc>
        <w:tc>
          <w:tcPr>
            <w:tcW w:w="1766" w:type="dxa"/>
            <w:noWrap/>
            <w:hideMark/>
          </w:tcPr>
          <w:p w14:paraId="3AB8806F" w14:textId="01BEF13F" w:rsidR="000C16ED" w:rsidRPr="006C5C1A" w:rsidRDefault="000C16ED" w:rsidP="00EF5F06">
            <w:r w:rsidRPr="006C5C1A">
              <w:t>0.1</w:t>
            </w:r>
            <w:r w:rsidR="00995460">
              <w:t>3</w:t>
            </w:r>
          </w:p>
        </w:tc>
        <w:tc>
          <w:tcPr>
            <w:tcW w:w="1474" w:type="dxa"/>
            <w:noWrap/>
            <w:hideMark/>
          </w:tcPr>
          <w:p w14:paraId="532405C1" w14:textId="15399F88" w:rsidR="000C16ED" w:rsidRPr="006C5C1A" w:rsidRDefault="000C16ED" w:rsidP="00EF5F06">
            <w:r w:rsidRPr="006C5C1A">
              <w:t>0.16</w:t>
            </w:r>
          </w:p>
        </w:tc>
        <w:tc>
          <w:tcPr>
            <w:tcW w:w="1440" w:type="dxa"/>
            <w:noWrap/>
            <w:hideMark/>
          </w:tcPr>
          <w:p w14:paraId="27FD9861" w14:textId="5EA9ED3D" w:rsidR="000C16ED" w:rsidRPr="006C5C1A" w:rsidRDefault="000C16ED" w:rsidP="00EF5F06">
            <w:r w:rsidRPr="006C5C1A">
              <w:t>25</w:t>
            </w:r>
          </w:p>
        </w:tc>
        <w:tc>
          <w:tcPr>
            <w:tcW w:w="1350" w:type="dxa"/>
            <w:noWrap/>
            <w:hideMark/>
          </w:tcPr>
          <w:p w14:paraId="46CB7DDB" w14:textId="37FF1CEB" w:rsidR="000C16ED" w:rsidRPr="006C5C1A" w:rsidRDefault="000C16ED" w:rsidP="00EF5F06">
            <w:r w:rsidRPr="006C5C1A">
              <w:t>23.3</w:t>
            </w:r>
          </w:p>
        </w:tc>
        <w:tc>
          <w:tcPr>
            <w:tcW w:w="1043" w:type="dxa"/>
            <w:noWrap/>
            <w:hideMark/>
          </w:tcPr>
          <w:p w14:paraId="07A81261" w14:textId="51054274" w:rsidR="000C16ED" w:rsidRPr="006C5C1A" w:rsidRDefault="000C16ED" w:rsidP="00EF5F06">
            <w:r w:rsidRPr="006C5C1A">
              <w:t>1.</w:t>
            </w:r>
            <w:r w:rsidR="0044792C">
              <w:t>1</w:t>
            </w:r>
          </w:p>
        </w:tc>
        <w:tc>
          <w:tcPr>
            <w:tcW w:w="1443" w:type="dxa"/>
            <w:noWrap/>
            <w:hideMark/>
          </w:tcPr>
          <w:p w14:paraId="55D5C238" w14:textId="77777777" w:rsidR="000C16ED" w:rsidRPr="006C5C1A" w:rsidRDefault="00BE36AA" w:rsidP="00EF5F06">
            <w:r>
              <w:t>93.2</w:t>
            </w:r>
          </w:p>
        </w:tc>
      </w:tr>
      <w:tr w:rsidR="000C16ED" w:rsidRPr="006C5C1A" w14:paraId="284B0BCE" w14:textId="77777777" w:rsidTr="000C16ED">
        <w:trPr>
          <w:trHeight w:val="300"/>
        </w:trPr>
        <w:tc>
          <w:tcPr>
            <w:tcW w:w="993" w:type="dxa"/>
            <w:noWrap/>
            <w:hideMark/>
          </w:tcPr>
          <w:p w14:paraId="0B6ADC1F" w14:textId="77777777" w:rsidR="000C16ED" w:rsidRPr="006C5C1A" w:rsidRDefault="000C16ED" w:rsidP="00EF5F06">
            <w:r w:rsidRPr="006C5C1A">
              <w:t>9</w:t>
            </w:r>
          </w:p>
        </w:tc>
        <w:tc>
          <w:tcPr>
            <w:tcW w:w="1070" w:type="dxa"/>
            <w:noWrap/>
            <w:hideMark/>
          </w:tcPr>
          <w:p w14:paraId="1D8B4903" w14:textId="77777777" w:rsidR="000C16ED" w:rsidRPr="006C5C1A" w:rsidRDefault="000C16ED">
            <w:r w:rsidRPr="006C5C1A">
              <w:t>Be</w:t>
            </w:r>
          </w:p>
        </w:tc>
        <w:tc>
          <w:tcPr>
            <w:tcW w:w="2522" w:type="dxa"/>
            <w:noWrap/>
            <w:hideMark/>
          </w:tcPr>
          <w:p w14:paraId="037CB0F7" w14:textId="77777777" w:rsidR="000C16ED" w:rsidRPr="006C5C1A" w:rsidRDefault="000C16ED">
            <w:r w:rsidRPr="006C5C1A">
              <w:t xml:space="preserve">9  Be  [ No Gas ] </w:t>
            </w:r>
          </w:p>
        </w:tc>
        <w:tc>
          <w:tcPr>
            <w:tcW w:w="1766" w:type="dxa"/>
            <w:noWrap/>
            <w:hideMark/>
          </w:tcPr>
          <w:p w14:paraId="619DA209" w14:textId="51D3493C" w:rsidR="000C16ED" w:rsidRPr="006C5C1A" w:rsidRDefault="000C16ED" w:rsidP="00EF5F06">
            <w:r w:rsidRPr="006C5C1A">
              <w:t>0.010</w:t>
            </w:r>
          </w:p>
        </w:tc>
        <w:tc>
          <w:tcPr>
            <w:tcW w:w="1474" w:type="dxa"/>
            <w:noWrap/>
            <w:hideMark/>
          </w:tcPr>
          <w:p w14:paraId="775E16D9" w14:textId="31AD6E9F" w:rsidR="000C16ED" w:rsidRPr="006C5C1A" w:rsidRDefault="000C16ED" w:rsidP="00EF5F06">
            <w:r w:rsidRPr="006C5C1A">
              <w:t>0.027</w:t>
            </w:r>
          </w:p>
        </w:tc>
        <w:tc>
          <w:tcPr>
            <w:tcW w:w="1440" w:type="dxa"/>
            <w:noWrap/>
            <w:hideMark/>
          </w:tcPr>
          <w:p w14:paraId="6F9F6C07" w14:textId="65798BD9" w:rsidR="000C16ED" w:rsidRPr="006C5C1A" w:rsidRDefault="000C16ED" w:rsidP="00EF5F06">
            <w:r w:rsidRPr="006C5C1A">
              <w:t>250</w:t>
            </w:r>
          </w:p>
        </w:tc>
        <w:tc>
          <w:tcPr>
            <w:tcW w:w="1350" w:type="dxa"/>
            <w:noWrap/>
            <w:hideMark/>
          </w:tcPr>
          <w:p w14:paraId="520049A5" w14:textId="02F6E59E" w:rsidR="000C16ED" w:rsidRPr="006C5C1A" w:rsidRDefault="000C16ED" w:rsidP="00EF5F06">
            <w:r w:rsidRPr="006C5C1A">
              <w:t>265</w:t>
            </w:r>
          </w:p>
        </w:tc>
        <w:tc>
          <w:tcPr>
            <w:tcW w:w="1043" w:type="dxa"/>
            <w:noWrap/>
            <w:hideMark/>
          </w:tcPr>
          <w:p w14:paraId="70161794" w14:textId="54D39372" w:rsidR="000C16ED" w:rsidRPr="006C5C1A" w:rsidRDefault="000C16ED" w:rsidP="00EF5F06">
            <w:r w:rsidRPr="006C5C1A">
              <w:t>14</w:t>
            </w:r>
          </w:p>
        </w:tc>
        <w:tc>
          <w:tcPr>
            <w:tcW w:w="1443" w:type="dxa"/>
            <w:noWrap/>
            <w:hideMark/>
          </w:tcPr>
          <w:p w14:paraId="1A938466" w14:textId="77777777" w:rsidR="000C16ED" w:rsidRPr="006C5C1A" w:rsidRDefault="00BE36AA" w:rsidP="00EF5F06">
            <w:r>
              <w:t>106.1</w:t>
            </w:r>
          </w:p>
        </w:tc>
      </w:tr>
      <w:tr w:rsidR="000C16ED" w:rsidRPr="006C5C1A" w14:paraId="13D9DBC3" w14:textId="77777777" w:rsidTr="000C16ED">
        <w:trPr>
          <w:trHeight w:val="300"/>
        </w:trPr>
        <w:tc>
          <w:tcPr>
            <w:tcW w:w="993" w:type="dxa"/>
            <w:noWrap/>
            <w:hideMark/>
          </w:tcPr>
          <w:p w14:paraId="6210B400" w14:textId="77777777" w:rsidR="000C16ED" w:rsidRPr="006C5C1A" w:rsidRDefault="000C16ED" w:rsidP="00EF5F06">
            <w:r w:rsidRPr="006C5C1A">
              <w:t>45</w:t>
            </w:r>
          </w:p>
        </w:tc>
        <w:tc>
          <w:tcPr>
            <w:tcW w:w="1070" w:type="dxa"/>
            <w:noWrap/>
            <w:hideMark/>
          </w:tcPr>
          <w:p w14:paraId="35D65FDB" w14:textId="77777777" w:rsidR="000C16ED" w:rsidRPr="006C5C1A" w:rsidRDefault="000C16ED">
            <w:proofErr w:type="spellStart"/>
            <w:r w:rsidRPr="006C5C1A">
              <w:t>Sc</w:t>
            </w:r>
            <w:proofErr w:type="spellEnd"/>
          </w:p>
        </w:tc>
        <w:tc>
          <w:tcPr>
            <w:tcW w:w="2522" w:type="dxa"/>
            <w:noWrap/>
            <w:hideMark/>
          </w:tcPr>
          <w:p w14:paraId="7C28380F" w14:textId="77777777" w:rsidR="000C16ED" w:rsidRPr="006C5C1A" w:rsidRDefault="000C16ED">
            <w:r w:rsidRPr="006C5C1A">
              <w:t xml:space="preserve">45  </w:t>
            </w:r>
            <w:proofErr w:type="spellStart"/>
            <w:r w:rsidRPr="006C5C1A">
              <w:t>Sc</w:t>
            </w:r>
            <w:proofErr w:type="spellEnd"/>
            <w:r w:rsidRPr="006C5C1A">
              <w:t xml:space="preserve">  [ No Gas ] </w:t>
            </w:r>
          </w:p>
        </w:tc>
        <w:tc>
          <w:tcPr>
            <w:tcW w:w="1766" w:type="dxa"/>
            <w:noWrap/>
            <w:hideMark/>
          </w:tcPr>
          <w:p w14:paraId="2DFBA00C" w14:textId="77777777" w:rsidR="000C16ED" w:rsidRPr="006C5C1A" w:rsidRDefault="004B6BA2" w:rsidP="00EF5F06">
            <w:r>
              <w:t>≥ 0</w:t>
            </w:r>
          </w:p>
        </w:tc>
        <w:tc>
          <w:tcPr>
            <w:tcW w:w="1474" w:type="dxa"/>
            <w:noWrap/>
            <w:hideMark/>
          </w:tcPr>
          <w:p w14:paraId="2937A4EF" w14:textId="77777777" w:rsidR="000C16ED" w:rsidRPr="006C5C1A" w:rsidRDefault="004B6BA2" w:rsidP="00EF5F06">
            <w:r>
              <w:t>≥ 0</w:t>
            </w:r>
          </w:p>
        </w:tc>
        <w:tc>
          <w:tcPr>
            <w:tcW w:w="1440" w:type="dxa"/>
            <w:noWrap/>
            <w:hideMark/>
          </w:tcPr>
          <w:p w14:paraId="56BF1D9E" w14:textId="53CC6D55" w:rsidR="000C16ED" w:rsidRPr="006C5C1A" w:rsidRDefault="000C16ED" w:rsidP="00EF5F06">
            <w:r w:rsidRPr="006C5C1A">
              <w:t>25</w:t>
            </w:r>
          </w:p>
        </w:tc>
        <w:tc>
          <w:tcPr>
            <w:tcW w:w="1350" w:type="dxa"/>
            <w:noWrap/>
            <w:hideMark/>
          </w:tcPr>
          <w:p w14:paraId="7CE02A75" w14:textId="648B3C74" w:rsidR="000C16ED" w:rsidRPr="006C5C1A" w:rsidRDefault="000C16ED" w:rsidP="00EF5F06">
            <w:r w:rsidRPr="006C5C1A">
              <w:t>25.</w:t>
            </w:r>
            <w:r w:rsidR="0044792C">
              <w:t>7</w:t>
            </w:r>
          </w:p>
        </w:tc>
        <w:tc>
          <w:tcPr>
            <w:tcW w:w="1043" w:type="dxa"/>
            <w:noWrap/>
            <w:hideMark/>
          </w:tcPr>
          <w:p w14:paraId="3EC9D891" w14:textId="4C9B2188" w:rsidR="000C16ED" w:rsidRPr="006C5C1A" w:rsidRDefault="000C16ED" w:rsidP="00EF5F06">
            <w:r w:rsidRPr="006C5C1A">
              <w:t>0.</w:t>
            </w:r>
            <w:r w:rsidR="0044792C">
              <w:t>8</w:t>
            </w:r>
          </w:p>
        </w:tc>
        <w:tc>
          <w:tcPr>
            <w:tcW w:w="1443" w:type="dxa"/>
            <w:noWrap/>
            <w:hideMark/>
          </w:tcPr>
          <w:p w14:paraId="60861B80" w14:textId="77777777" w:rsidR="000C16ED" w:rsidRPr="006C5C1A" w:rsidRDefault="00BE36AA" w:rsidP="00EF5F06">
            <w:r>
              <w:t>102.6</w:t>
            </w:r>
          </w:p>
        </w:tc>
      </w:tr>
      <w:tr w:rsidR="000C16ED" w:rsidRPr="006C5C1A" w14:paraId="5DE1B5E2" w14:textId="77777777" w:rsidTr="000C16ED">
        <w:trPr>
          <w:trHeight w:val="300"/>
        </w:trPr>
        <w:tc>
          <w:tcPr>
            <w:tcW w:w="993" w:type="dxa"/>
            <w:noWrap/>
            <w:hideMark/>
          </w:tcPr>
          <w:p w14:paraId="27D08EA6" w14:textId="77777777" w:rsidR="000C16ED" w:rsidRPr="006C5C1A" w:rsidRDefault="000C16ED" w:rsidP="00EF5F06">
            <w:r w:rsidRPr="006C5C1A">
              <w:t>63</w:t>
            </w:r>
          </w:p>
        </w:tc>
        <w:tc>
          <w:tcPr>
            <w:tcW w:w="1070" w:type="dxa"/>
            <w:noWrap/>
            <w:hideMark/>
          </w:tcPr>
          <w:p w14:paraId="06FD42BC" w14:textId="77777777" w:rsidR="000C16ED" w:rsidRPr="006C5C1A" w:rsidRDefault="000C16ED">
            <w:r w:rsidRPr="006C5C1A">
              <w:t>Cu</w:t>
            </w:r>
          </w:p>
        </w:tc>
        <w:tc>
          <w:tcPr>
            <w:tcW w:w="2522" w:type="dxa"/>
            <w:noWrap/>
            <w:hideMark/>
          </w:tcPr>
          <w:p w14:paraId="3CF5E443" w14:textId="77777777" w:rsidR="000C16ED" w:rsidRPr="006C5C1A" w:rsidRDefault="000C16ED">
            <w:r w:rsidRPr="006C5C1A">
              <w:t xml:space="preserve">63  Cu  [ No Gas ] </w:t>
            </w:r>
          </w:p>
        </w:tc>
        <w:tc>
          <w:tcPr>
            <w:tcW w:w="1766" w:type="dxa"/>
            <w:noWrap/>
            <w:hideMark/>
          </w:tcPr>
          <w:p w14:paraId="4042C07F" w14:textId="76622DC1" w:rsidR="000C16ED" w:rsidRPr="006C5C1A" w:rsidRDefault="000C16ED" w:rsidP="00EF5F06">
            <w:r w:rsidRPr="006C5C1A">
              <w:t>0.</w:t>
            </w:r>
            <w:r w:rsidR="00995460">
              <w:t>5</w:t>
            </w:r>
          </w:p>
        </w:tc>
        <w:tc>
          <w:tcPr>
            <w:tcW w:w="1474" w:type="dxa"/>
            <w:noWrap/>
            <w:hideMark/>
          </w:tcPr>
          <w:p w14:paraId="5BDFA007" w14:textId="2F822CAA" w:rsidR="000C16ED" w:rsidRPr="006C5C1A" w:rsidRDefault="000C16ED" w:rsidP="00EF5F06">
            <w:r w:rsidRPr="006C5C1A">
              <w:t>0.</w:t>
            </w:r>
            <w:r w:rsidR="00995460">
              <w:t>5</w:t>
            </w:r>
          </w:p>
        </w:tc>
        <w:tc>
          <w:tcPr>
            <w:tcW w:w="1440" w:type="dxa"/>
            <w:noWrap/>
            <w:hideMark/>
          </w:tcPr>
          <w:p w14:paraId="2D0B08DB" w14:textId="2FF850CC" w:rsidR="000C16ED" w:rsidRPr="006C5C1A" w:rsidRDefault="000C16ED" w:rsidP="00EF5F06">
            <w:r w:rsidRPr="006C5C1A">
              <w:t>25</w:t>
            </w:r>
          </w:p>
        </w:tc>
        <w:tc>
          <w:tcPr>
            <w:tcW w:w="1350" w:type="dxa"/>
            <w:noWrap/>
            <w:hideMark/>
          </w:tcPr>
          <w:p w14:paraId="1B5F8B02" w14:textId="6440702F" w:rsidR="000C16ED" w:rsidRPr="006C5C1A" w:rsidRDefault="000C16ED" w:rsidP="00EF5F06">
            <w:r w:rsidRPr="006C5C1A">
              <w:t>24.9</w:t>
            </w:r>
          </w:p>
        </w:tc>
        <w:tc>
          <w:tcPr>
            <w:tcW w:w="1043" w:type="dxa"/>
            <w:noWrap/>
            <w:hideMark/>
          </w:tcPr>
          <w:p w14:paraId="3B649036" w14:textId="171C9F42" w:rsidR="000C16ED" w:rsidRPr="006C5C1A" w:rsidRDefault="000C16ED" w:rsidP="00EF5F06">
            <w:r w:rsidRPr="006C5C1A">
              <w:t>0.</w:t>
            </w:r>
            <w:r w:rsidR="0044792C">
              <w:t>6</w:t>
            </w:r>
          </w:p>
        </w:tc>
        <w:tc>
          <w:tcPr>
            <w:tcW w:w="1443" w:type="dxa"/>
            <w:noWrap/>
            <w:hideMark/>
          </w:tcPr>
          <w:p w14:paraId="1BFD4235" w14:textId="77777777" w:rsidR="000C16ED" w:rsidRPr="006C5C1A" w:rsidRDefault="00BE36AA" w:rsidP="00EF5F06">
            <w:r>
              <w:t>99.7</w:t>
            </w:r>
          </w:p>
        </w:tc>
      </w:tr>
      <w:tr w:rsidR="000C16ED" w:rsidRPr="006C5C1A" w14:paraId="37BD9BB7" w14:textId="77777777" w:rsidTr="000C16ED">
        <w:trPr>
          <w:trHeight w:val="300"/>
        </w:trPr>
        <w:tc>
          <w:tcPr>
            <w:tcW w:w="993" w:type="dxa"/>
            <w:noWrap/>
            <w:hideMark/>
          </w:tcPr>
          <w:p w14:paraId="370B75A5" w14:textId="77777777" w:rsidR="000C16ED" w:rsidRPr="006C5C1A" w:rsidRDefault="000C16ED" w:rsidP="00EF5F06">
            <w:r w:rsidRPr="006C5C1A">
              <w:t>66</w:t>
            </w:r>
          </w:p>
        </w:tc>
        <w:tc>
          <w:tcPr>
            <w:tcW w:w="1070" w:type="dxa"/>
            <w:noWrap/>
            <w:hideMark/>
          </w:tcPr>
          <w:p w14:paraId="4DAD0CEA" w14:textId="77777777" w:rsidR="000C16ED" w:rsidRPr="006C5C1A" w:rsidRDefault="000C16ED">
            <w:r w:rsidRPr="006C5C1A">
              <w:t>Zn</w:t>
            </w:r>
          </w:p>
        </w:tc>
        <w:tc>
          <w:tcPr>
            <w:tcW w:w="2522" w:type="dxa"/>
            <w:noWrap/>
            <w:hideMark/>
          </w:tcPr>
          <w:p w14:paraId="02D53BE9" w14:textId="77777777" w:rsidR="000C16ED" w:rsidRPr="006C5C1A" w:rsidRDefault="000C16ED">
            <w:r w:rsidRPr="006C5C1A">
              <w:t xml:space="preserve">66  Zn  [ No Gas ] </w:t>
            </w:r>
          </w:p>
        </w:tc>
        <w:tc>
          <w:tcPr>
            <w:tcW w:w="1766" w:type="dxa"/>
            <w:noWrap/>
            <w:hideMark/>
          </w:tcPr>
          <w:p w14:paraId="49681763" w14:textId="401654D5" w:rsidR="000C16ED" w:rsidRPr="006C5C1A" w:rsidRDefault="000C16ED" w:rsidP="00EF5F06">
            <w:r w:rsidRPr="006C5C1A">
              <w:t>0.</w:t>
            </w:r>
            <w:r w:rsidR="00995460">
              <w:t>5</w:t>
            </w:r>
          </w:p>
        </w:tc>
        <w:tc>
          <w:tcPr>
            <w:tcW w:w="1474" w:type="dxa"/>
            <w:noWrap/>
            <w:hideMark/>
          </w:tcPr>
          <w:p w14:paraId="3955FE38" w14:textId="33C14F83" w:rsidR="000C16ED" w:rsidRPr="006C5C1A" w:rsidRDefault="000C16ED" w:rsidP="00EF5F06">
            <w:r w:rsidRPr="006C5C1A">
              <w:t>1.</w:t>
            </w:r>
            <w:r w:rsidR="00995460">
              <w:t>4</w:t>
            </w:r>
          </w:p>
        </w:tc>
        <w:tc>
          <w:tcPr>
            <w:tcW w:w="1440" w:type="dxa"/>
            <w:noWrap/>
            <w:hideMark/>
          </w:tcPr>
          <w:p w14:paraId="33067F3D" w14:textId="1A143028" w:rsidR="000C16ED" w:rsidRPr="006C5C1A" w:rsidRDefault="000C16ED" w:rsidP="00EF5F06">
            <w:r w:rsidRPr="006C5C1A">
              <w:t>250</w:t>
            </w:r>
          </w:p>
        </w:tc>
        <w:tc>
          <w:tcPr>
            <w:tcW w:w="1350" w:type="dxa"/>
            <w:noWrap/>
            <w:hideMark/>
          </w:tcPr>
          <w:p w14:paraId="1B4C1949" w14:textId="138820A9" w:rsidR="000C16ED" w:rsidRPr="006C5C1A" w:rsidRDefault="000C16ED" w:rsidP="00EF5F06">
            <w:r w:rsidRPr="006C5C1A">
              <w:t>261</w:t>
            </w:r>
          </w:p>
        </w:tc>
        <w:tc>
          <w:tcPr>
            <w:tcW w:w="1043" w:type="dxa"/>
            <w:noWrap/>
            <w:hideMark/>
          </w:tcPr>
          <w:p w14:paraId="5172BBFE" w14:textId="6859BAB9" w:rsidR="000C16ED" w:rsidRPr="006C5C1A" w:rsidRDefault="0044792C" w:rsidP="00EF5F06">
            <w:r>
              <w:t>5</w:t>
            </w:r>
          </w:p>
        </w:tc>
        <w:tc>
          <w:tcPr>
            <w:tcW w:w="1443" w:type="dxa"/>
            <w:noWrap/>
            <w:hideMark/>
          </w:tcPr>
          <w:p w14:paraId="39A2DB23" w14:textId="77777777" w:rsidR="000C16ED" w:rsidRPr="006C5C1A" w:rsidRDefault="00BE36AA" w:rsidP="00EF5F06">
            <w:r>
              <w:t>104.5</w:t>
            </w:r>
          </w:p>
        </w:tc>
      </w:tr>
      <w:tr w:rsidR="000C16ED" w:rsidRPr="006C5C1A" w14:paraId="4B4F3765" w14:textId="77777777" w:rsidTr="000C16ED">
        <w:trPr>
          <w:trHeight w:val="300"/>
        </w:trPr>
        <w:tc>
          <w:tcPr>
            <w:tcW w:w="993" w:type="dxa"/>
            <w:noWrap/>
            <w:hideMark/>
          </w:tcPr>
          <w:p w14:paraId="000B98B2" w14:textId="77777777" w:rsidR="000C16ED" w:rsidRPr="006C5C1A" w:rsidRDefault="000C16ED" w:rsidP="00EF5F06">
            <w:r w:rsidRPr="006C5C1A">
              <w:t>75</w:t>
            </w:r>
          </w:p>
        </w:tc>
        <w:tc>
          <w:tcPr>
            <w:tcW w:w="1070" w:type="dxa"/>
            <w:noWrap/>
            <w:hideMark/>
          </w:tcPr>
          <w:p w14:paraId="57ED96A4" w14:textId="77777777" w:rsidR="000C16ED" w:rsidRPr="006C5C1A" w:rsidRDefault="000C16ED">
            <w:r w:rsidRPr="006C5C1A">
              <w:t>As</w:t>
            </w:r>
          </w:p>
        </w:tc>
        <w:tc>
          <w:tcPr>
            <w:tcW w:w="2522" w:type="dxa"/>
            <w:noWrap/>
            <w:hideMark/>
          </w:tcPr>
          <w:p w14:paraId="50B8F156" w14:textId="77777777" w:rsidR="000C16ED" w:rsidRPr="006C5C1A" w:rsidRDefault="000C16ED">
            <w:r w:rsidRPr="006C5C1A">
              <w:t xml:space="preserve">75  As  [ No Gas ] </w:t>
            </w:r>
          </w:p>
        </w:tc>
        <w:tc>
          <w:tcPr>
            <w:tcW w:w="1766" w:type="dxa"/>
            <w:noWrap/>
            <w:hideMark/>
          </w:tcPr>
          <w:p w14:paraId="620F5CF6" w14:textId="555D4869" w:rsidR="000C16ED" w:rsidRPr="006C5C1A" w:rsidRDefault="000C16ED" w:rsidP="00EF5F06">
            <w:r w:rsidRPr="006C5C1A">
              <w:t>4</w:t>
            </w:r>
            <w:r w:rsidR="00995460">
              <w:t>0</w:t>
            </w:r>
          </w:p>
        </w:tc>
        <w:tc>
          <w:tcPr>
            <w:tcW w:w="1474" w:type="dxa"/>
            <w:noWrap/>
            <w:hideMark/>
          </w:tcPr>
          <w:p w14:paraId="026E38B7" w14:textId="76AFD1FD" w:rsidR="000C16ED" w:rsidRPr="006C5C1A" w:rsidRDefault="000C16ED" w:rsidP="00EF5F06">
            <w:r w:rsidRPr="006C5C1A">
              <w:t>4</w:t>
            </w:r>
            <w:r w:rsidR="00995460">
              <w:t>0</w:t>
            </w:r>
          </w:p>
        </w:tc>
        <w:tc>
          <w:tcPr>
            <w:tcW w:w="1440" w:type="dxa"/>
            <w:noWrap/>
            <w:hideMark/>
          </w:tcPr>
          <w:p w14:paraId="598274CF" w14:textId="5217BBB0" w:rsidR="000C16ED" w:rsidRPr="006C5C1A" w:rsidRDefault="000C16ED" w:rsidP="00EF5F06">
            <w:r w:rsidRPr="006C5C1A">
              <w:t>250</w:t>
            </w:r>
          </w:p>
        </w:tc>
        <w:tc>
          <w:tcPr>
            <w:tcW w:w="1350" w:type="dxa"/>
            <w:noWrap/>
            <w:hideMark/>
          </w:tcPr>
          <w:p w14:paraId="7CC8091B" w14:textId="7388349D" w:rsidR="000C16ED" w:rsidRPr="006C5C1A" w:rsidRDefault="000C16ED" w:rsidP="00EF5F06">
            <w:r w:rsidRPr="006C5C1A">
              <w:t>228</w:t>
            </w:r>
          </w:p>
        </w:tc>
        <w:tc>
          <w:tcPr>
            <w:tcW w:w="1043" w:type="dxa"/>
            <w:noWrap/>
            <w:hideMark/>
          </w:tcPr>
          <w:p w14:paraId="211254D6" w14:textId="4B575788" w:rsidR="000C16ED" w:rsidRPr="006C5C1A" w:rsidRDefault="000C16ED" w:rsidP="00EF5F06">
            <w:r w:rsidRPr="006C5C1A">
              <w:t>12</w:t>
            </w:r>
          </w:p>
        </w:tc>
        <w:tc>
          <w:tcPr>
            <w:tcW w:w="1443" w:type="dxa"/>
            <w:noWrap/>
            <w:hideMark/>
          </w:tcPr>
          <w:p w14:paraId="574D4B51" w14:textId="77777777" w:rsidR="000C16ED" w:rsidRPr="006C5C1A" w:rsidRDefault="00BE36AA" w:rsidP="00EF5F06">
            <w:r>
              <w:t>91.3</w:t>
            </w:r>
          </w:p>
        </w:tc>
      </w:tr>
      <w:tr w:rsidR="000C16ED" w:rsidRPr="006C5C1A" w14:paraId="66B3B511" w14:textId="77777777" w:rsidTr="000C16ED">
        <w:trPr>
          <w:trHeight w:val="300"/>
        </w:trPr>
        <w:tc>
          <w:tcPr>
            <w:tcW w:w="993" w:type="dxa"/>
            <w:noWrap/>
            <w:hideMark/>
          </w:tcPr>
          <w:p w14:paraId="390CF6C8" w14:textId="77777777" w:rsidR="000C16ED" w:rsidRPr="006C5C1A" w:rsidRDefault="000C16ED" w:rsidP="00EF5F06">
            <w:r w:rsidRPr="006C5C1A">
              <w:t>82</w:t>
            </w:r>
          </w:p>
        </w:tc>
        <w:tc>
          <w:tcPr>
            <w:tcW w:w="1070" w:type="dxa"/>
            <w:noWrap/>
            <w:hideMark/>
          </w:tcPr>
          <w:p w14:paraId="41642F5F" w14:textId="77777777" w:rsidR="000C16ED" w:rsidRPr="006C5C1A" w:rsidRDefault="000C16ED">
            <w:r w:rsidRPr="006C5C1A">
              <w:t>Se</w:t>
            </w:r>
          </w:p>
        </w:tc>
        <w:tc>
          <w:tcPr>
            <w:tcW w:w="2522" w:type="dxa"/>
            <w:noWrap/>
            <w:hideMark/>
          </w:tcPr>
          <w:p w14:paraId="3B7A2BC0" w14:textId="77777777" w:rsidR="000C16ED" w:rsidRPr="006C5C1A" w:rsidRDefault="000C16ED">
            <w:r w:rsidRPr="006C5C1A">
              <w:t xml:space="preserve">82  Se  [ No Gas ] </w:t>
            </w:r>
          </w:p>
        </w:tc>
        <w:tc>
          <w:tcPr>
            <w:tcW w:w="1766" w:type="dxa"/>
            <w:noWrap/>
            <w:hideMark/>
          </w:tcPr>
          <w:p w14:paraId="58ED2F3A" w14:textId="70C5D6D8" w:rsidR="000C16ED" w:rsidRPr="006C5C1A" w:rsidRDefault="000C16ED" w:rsidP="00EF5F06">
            <w:r w:rsidRPr="006C5C1A">
              <w:t>1.0</w:t>
            </w:r>
          </w:p>
        </w:tc>
        <w:tc>
          <w:tcPr>
            <w:tcW w:w="1474" w:type="dxa"/>
            <w:noWrap/>
            <w:hideMark/>
          </w:tcPr>
          <w:p w14:paraId="1E39B30B" w14:textId="70CFFF85" w:rsidR="000C16ED" w:rsidRPr="006C5C1A" w:rsidRDefault="000C16ED" w:rsidP="00EF5F06">
            <w:r w:rsidRPr="006C5C1A">
              <w:t>1.0</w:t>
            </w:r>
          </w:p>
        </w:tc>
        <w:tc>
          <w:tcPr>
            <w:tcW w:w="1440" w:type="dxa"/>
            <w:noWrap/>
            <w:hideMark/>
          </w:tcPr>
          <w:p w14:paraId="269660D9" w14:textId="768A969C" w:rsidR="000C16ED" w:rsidRPr="006C5C1A" w:rsidRDefault="000C16ED" w:rsidP="00EF5F06">
            <w:r w:rsidRPr="006C5C1A">
              <w:t>250</w:t>
            </w:r>
          </w:p>
        </w:tc>
        <w:tc>
          <w:tcPr>
            <w:tcW w:w="1350" w:type="dxa"/>
            <w:noWrap/>
            <w:hideMark/>
          </w:tcPr>
          <w:p w14:paraId="720E32FB" w14:textId="3DC0E445" w:rsidR="000C16ED" w:rsidRPr="006C5C1A" w:rsidRDefault="000C16ED" w:rsidP="00EF5F06">
            <w:r w:rsidRPr="006C5C1A">
              <w:t>2</w:t>
            </w:r>
            <w:r w:rsidR="0044792C">
              <w:t>20</w:t>
            </w:r>
          </w:p>
        </w:tc>
        <w:tc>
          <w:tcPr>
            <w:tcW w:w="1043" w:type="dxa"/>
            <w:noWrap/>
            <w:hideMark/>
          </w:tcPr>
          <w:p w14:paraId="25C6B255" w14:textId="2C01FFD0" w:rsidR="000C16ED" w:rsidRPr="006C5C1A" w:rsidRDefault="000C16ED" w:rsidP="00EF5F06">
            <w:r w:rsidRPr="006C5C1A">
              <w:t>4</w:t>
            </w:r>
          </w:p>
        </w:tc>
        <w:tc>
          <w:tcPr>
            <w:tcW w:w="1443" w:type="dxa"/>
            <w:noWrap/>
            <w:hideMark/>
          </w:tcPr>
          <w:p w14:paraId="52B43720" w14:textId="77777777" w:rsidR="000C16ED" w:rsidRPr="006C5C1A" w:rsidRDefault="00BE36AA" w:rsidP="00EF5F06">
            <w:r>
              <w:t>87.9</w:t>
            </w:r>
          </w:p>
        </w:tc>
      </w:tr>
      <w:tr w:rsidR="000C16ED" w:rsidRPr="006C5C1A" w14:paraId="7171AD68" w14:textId="77777777" w:rsidTr="000C16ED">
        <w:trPr>
          <w:trHeight w:val="300"/>
        </w:trPr>
        <w:tc>
          <w:tcPr>
            <w:tcW w:w="993" w:type="dxa"/>
            <w:noWrap/>
            <w:hideMark/>
          </w:tcPr>
          <w:p w14:paraId="17364357" w14:textId="77777777" w:rsidR="000C16ED" w:rsidRPr="006C5C1A" w:rsidRDefault="000C16ED" w:rsidP="00EF5F06">
            <w:r w:rsidRPr="006C5C1A">
              <w:t>85</w:t>
            </w:r>
          </w:p>
        </w:tc>
        <w:tc>
          <w:tcPr>
            <w:tcW w:w="1070" w:type="dxa"/>
            <w:noWrap/>
            <w:hideMark/>
          </w:tcPr>
          <w:p w14:paraId="17C2253E" w14:textId="77777777" w:rsidR="000C16ED" w:rsidRPr="006C5C1A" w:rsidRDefault="000C16ED">
            <w:r w:rsidRPr="006C5C1A">
              <w:t>Rb</w:t>
            </w:r>
          </w:p>
        </w:tc>
        <w:tc>
          <w:tcPr>
            <w:tcW w:w="2522" w:type="dxa"/>
            <w:noWrap/>
            <w:hideMark/>
          </w:tcPr>
          <w:p w14:paraId="0E1B7DB0" w14:textId="77777777" w:rsidR="000C16ED" w:rsidRPr="006C5C1A" w:rsidRDefault="000C16ED">
            <w:r w:rsidRPr="006C5C1A">
              <w:t xml:space="preserve">85  Rb  [ No Gas ] </w:t>
            </w:r>
          </w:p>
        </w:tc>
        <w:tc>
          <w:tcPr>
            <w:tcW w:w="1766" w:type="dxa"/>
            <w:noWrap/>
            <w:hideMark/>
          </w:tcPr>
          <w:p w14:paraId="4FB18B53" w14:textId="63BF92BF" w:rsidR="000C16ED" w:rsidRPr="006C5C1A" w:rsidRDefault="000C16ED" w:rsidP="00EF5F06">
            <w:r w:rsidRPr="006C5C1A">
              <w:t>0.021</w:t>
            </w:r>
          </w:p>
        </w:tc>
        <w:tc>
          <w:tcPr>
            <w:tcW w:w="1474" w:type="dxa"/>
            <w:noWrap/>
            <w:hideMark/>
          </w:tcPr>
          <w:p w14:paraId="693AC671" w14:textId="476D8E77" w:rsidR="000C16ED" w:rsidRPr="006C5C1A" w:rsidRDefault="000C16ED" w:rsidP="00EF5F06">
            <w:r w:rsidRPr="006C5C1A">
              <w:t>0.021</w:t>
            </w:r>
          </w:p>
        </w:tc>
        <w:tc>
          <w:tcPr>
            <w:tcW w:w="1440" w:type="dxa"/>
            <w:noWrap/>
            <w:hideMark/>
          </w:tcPr>
          <w:p w14:paraId="0EDBCE58" w14:textId="50FF4658" w:rsidR="000C16ED" w:rsidRPr="006C5C1A" w:rsidRDefault="000C16ED" w:rsidP="00EF5F06">
            <w:r w:rsidRPr="006C5C1A">
              <w:t>25</w:t>
            </w:r>
          </w:p>
        </w:tc>
        <w:tc>
          <w:tcPr>
            <w:tcW w:w="1350" w:type="dxa"/>
            <w:noWrap/>
            <w:hideMark/>
          </w:tcPr>
          <w:p w14:paraId="2187D206" w14:textId="6C3A7303" w:rsidR="000C16ED" w:rsidRPr="006C5C1A" w:rsidRDefault="000C16ED" w:rsidP="00EF5F06">
            <w:r w:rsidRPr="006C5C1A">
              <w:t>27.</w:t>
            </w:r>
            <w:r w:rsidR="0044792C">
              <w:t>6</w:t>
            </w:r>
          </w:p>
        </w:tc>
        <w:tc>
          <w:tcPr>
            <w:tcW w:w="1043" w:type="dxa"/>
            <w:noWrap/>
            <w:hideMark/>
          </w:tcPr>
          <w:p w14:paraId="7290F1AA" w14:textId="195B1A27" w:rsidR="000C16ED" w:rsidRPr="006C5C1A" w:rsidRDefault="000C16ED" w:rsidP="00EF5F06">
            <w:r w:rsidRPr="006C5C1A">
              <w:t>0.3</w:t>
            </w:r>
          </w:p>
        </w:tc>
        <w:tc>
          <w:tcPr>
            <w:tcW w:w="1443" w:type="dxa"/>
            <w:noWrap/>
            <w:hideMark/>
          </w:tcPr>
          <w:p w14:paraId="3D93FD85" w14:textId="77777777" w:rsidR="000C16ED" w:rsidRPr="006C5C1A" w:rsidRDefault="00BE36AA" w:rsidP="00EF5F06">
            <w:r>
              <w:t>110.3</w:t>
            </w:r>
          </w:p>
        </w:tc>
      </w:tr>
      <w:tr w:rsidR="000C16ED" w:rsidRPr="006C5C1A" w14:paraId="4BB35DB7" w14:textId="77777777" w:rsidTr="000C16ED">
        <w:trPr>
          <w:trHeight w:val="300"/>
        </w:trPr>
        <w:tc>
          <w:tcPr>
            <w:tcW w:w="993" w:type="dxa"/>
            <w:noWrap/>
            <w:hideMark/>
          </w:tcPr>
          <w:p w14:paraId="311663AC" w14:textId="77777777" w:rsidR="000C16ED" w:rsidRPr="006C5C1A" w:rsidRDefault="000C16ED" w:rsidP="00EF5F06">
            <w:r w:rsidRPr="006C5C1A">
              <w:t>88</w:t>
            </w:r>
          </w:p>
        </w:tc>
        <w:tc>
          <w:tcPr>
            <w:tcW w:w="1070" w:type="dxa"/>
            <w:noWrap/>
            <w:hideMark/>
          </w:tcPr>
          <w:p w14:paraId="42FA7EBF" w14:textId="77777777" w:rsidR="000C16ED" w:rsidRPr="006C5C1A" w:rsidRDefault="000C16ED">
            <w:r w:rsidRPr="006C5C1A">
              <w:t>Sr</w:t>
            </w:r>
          </w:p>
        </w:tc>
        <w:tc>
          <w:tcPr>
            <w:tcW w:w="2522" w:type="dxa"/>
            <w:noWrap/>
            <w:hideMark/>
          </w:tcPr>
          <w:p w14:paraId="1EDD473F" w14:textId="77777777" w:rsidR="000C16ED" w:rsidRPr="006C5C1A" w:rsidRDefault="000C16ED">
            <w:r w:rsidRPr="006C5C1A">
              <w:t xml:space="preserve">88  Sr  [ No Gas ] </w:t>
            </w:r>
          </w:p>
        </w:tc>
        <w:tc>
          <w:tcPr>
            <w:tcW w:w="1766" w:type="dxa"/>
            <w:noWrap/>
            <w:hideMark/>
          </w:tcPr>
          <w:p w14:paraId="2A02F7E8" w14:textId="5706F88C" w:rsidR="000C16ED" w:rsidRPr="006C5C1A" w:rsidRDefault="000C16ED" w:rsidP="00EF5F06">
            <w:r w:rsidRPr="006C5C1A">
              <w:t>0.027</w:t>
            </w:r>
          </w:p>
        </w:tc>
        <w:tc>
          <w:tcPr>
            <w:tcW w:w="1474" w:type="dxa"/>
            <w:noWrap/>
            <w:hideMark/>
          </w:tcPr>
          <w:p w14:paraId="4EED45B7" w14:textId="4179FD68" w:rsidR="000C16ED" w:rsidRPr="006C5C1A" w:rsidRDefault="000C16ED" w:rsidP="00EF5F06">
            <w:r w:rsidRPr="006C5C1A">
              <w:t>0.0</w:t>
            </w:r>
            <w:r w:rsidR="00995460">
              <w:t>9</w:t>
            </w:r>
          </w:p>
        </w:tc>
        <w:tc>
          <w:tcPr>
            <w:tcW w:w="1440" w:type="dxa"/>
            <w:noWrap/>
            <w:hideMark/>
          </w:tcPr>
          <w:p w14:paraId="7F984D6D" w14:textId="7FFB63DB" w:rsidR="000C16ED" w:rsidRPr="006C5C1A" w:rsidRDefault="000C16ED" w:rsidP="00EF5F06">
            <w:r w:rsidRPr="006C5C1A">
              <w:t>25</w:t>
            </w:r>
          </w:p>
        </w:tc>
        <w:tc>
          <w:tcPr>
            <w:tcW w:w="1350" w:type="dxa"/>
            <w:noWrap/>
            <w:hideMark/>
          </w:tcPr>
          <w:p w14:paraId="10DF4789" w14:textId="6A32CA08" w:rsidR="000C16ED" w:rsidRPr="006C5C1A" w:rsidRDefault="000C16ED" w:rsidP="00EF5F06">
            <w:r w:rsidRPr="006C5C1A">
              <w:t>27.9</w:t>
            </w:r>
          </w:p>
        </w:tc>
        <w:tc>
          <w:tcPr>
            <w:tcW w:w="1043" w:type="dxa"/>
            <w:noWrap/>
            <w:hideMark/>
          </w:tcPr>
          <w:p w14:paraId="60C80CD6" w14:textId="397D9050" w:rsidR="000C16ED" w:rsidRPr="006C5C1A" w:rsidRDefault="000C16ED" w:rsidP="00EF5F06">
            <w:r w:rsidRPr="006C5C1A">
              <w:t>0.3</w:t>
            </w:r>
          </w:p>
        </w:tc>
        <w:tc>
          <w:tcPr>
            <w:tcW w:w="1443" w:type="dxa"/>
            <w:noWrap/>
            <w:hideMark/>
          </w:tcPr>
          <w:p w14:paraId="75A1652D" w14:textId="77777777" w:rsidR="000C16ED" w:rsidRPr="006C5C1A" w:rsidRDefault="00BE36AA" w:rsidP="00EF5F06">
            <w:r>
              <w:t>111.7</w:t>
            </w:r>
          </w:p>
        </w:tc>
      </w:tr>
      <w:tr w:rsidR="000C16ED" w:rsidRPr="006C5C1A" w14:paraId="74FBAF7F" w14:textId="77777777" w:rsidTr="000C16ED">
        <w:trPr>
          <w:trHeight w:val="300"/>
        </w:trPr>
        <w:tc>
          <w:tcPr>
            <w:tcW w:w="993" w:type="dxa"/>
            <w:noWrap/>
            <w:hideMark/>
          </w:tcPr>
          <w:p w14:paraId="3B1F24C0" w14:textId="77777777" w:rsidR="000C16ED" w:rsidRPr="006C5C1A" w:rsidRDefault="000C16ED" w:rsidP="00EF5F06">
            <w:r w:rsidRPr="006C5C1A">
              <w:t>89</w:t>
            </w:r>
          </w:p>
        </w:tc>
        <w:tc>
          <w:tcPr>
            <w:tcW w:w="1070" w:type="dxa"/>
            <w:noWrap/>
            <w:hideMark/>
          </w:tcPr>
          <w:p w14:paraId="34D1A97A" w14:textId="77777777" w:rsidR="000C16ED" w:rsidRPr="006C5C1A" w:rsidRDefault="000C16ED">
            <w:r w:rsidRPr="006C5C1A">
              <w:t>Y</w:t>
            </w:r>
          </w:p>
        </w:tc>
        <w:tc>
          <w:tcPr>
            <w:tcW w:w="2522" w:type="dxa"/>
            <w:noWrap/>
            <w:hideMark/>
          </w:tcPr>
          <w:p w14:paraId="6A5F6AFC" w14:textId="77777777" w:rsidR="000C16ED" w:rsidRPr="006C5C1A" w:rsidRDefault="000C16ED">
            <w:r w:rsidRPr="006C5C1A">
              <w:t xml:space="preserve">89  Y  [ No Gas ] </w:t>
            </w:r>
          </w:p>
        </w:tc>
        <w:tc>
          <w:tcPr>
            <w:tcW w:w="1766" w:type="dxa"/>
            <w:noWrap/>
            <w:hideMark/>
          </w:tcPr>
          <w:p w14:paraId="69983231" w14:textId="21162D1F" w:rsidR="000C16ED" w:rsidRPr="006C5C1A" w:rsidRDefault="000C16ED" w:rsidP="00EF5F06">
            <w:r w:rsidRPr="006C5C1A">
              <w:t>0.0013</w:t>
            </w:r>
          </w:p>
        </w:tc>
        <w:tc>
          <w:tcPr>
            <w:tcW w:w="1474" w:type="dxa"/>
            <w:noWrap/>
            <w:hideMark/>
          </w:tcPr>
          <w:p w14:paraId="0ECA6A2E" w14:textId="6ACDD2DA" w:rsidR="000C16ED" w:rsidRPr="006C5C1A" w:rsidRDefault="000C16ED" w:rsidP="00EF5F06">
            <w:r w:rsidRPr="006C5C1A">
              <w:t>0.00</w:t>
            </w:r>
            <w:r w:rsidR="00995460">
              <w:t>4</w:t>
            </w:r>
          </w:p>
        </w:tc>
        <w:tc>
          <w:tcPr>
            <w:tcW w:w="1440" w:type="dxa"/>
            <w:noWrap/>
            <w:hideMark/>
          </w:tcPr>
          <w:p w14:paraId="06581B2A" w14:textId="751EF82B" w:rsidR="000C16ED" w:rsidRPr="006C5C1A" w:rsidRDefault="000C16ED" w:rsidP="00EF5F06">
            <w:r w:rsidRPr="006C5C1A">
              <w:t>25</w:t>
            </w:r>
          </w:p>
        </w:tc>
        <w:tc>
          <w:tcPr>
            <w:tcW w:w="1350" w:type="dxa"/>
            <w:noWrap/>
            <w:hideMark/>
          </w:tcPr>
          <w:p w14:paraId="7D16D36D" w14:textId="402376F1" w:rsidR="000C16ED" w:rsidRPr="006C5C1A" w:rsidRDefault="000C16ED" w:rsidP="00EF5F06">
            <w:r w:rsidRPr="006C5C1A">
              <w:t>26.7</w:t>
            </w:r>
          </w:p>
        </w:tc>
        <w:tc>
          <w:tcPr>
            <w:tcW w:w="1043" w:type="dxa"/>
            <w:noWrap/>
            <w:hideMark/>
          </w:tcPr>
          <w:p w14:paraId="6FB9ED23" w14:textId="2B96D5FE" w:rsidR="000C16ED" w:rsidRPr="006C5C1A" w:rsidRDefault="000C16ED" w:rsidP="00EF5F06">
            <w:r w:rsidRPr="006C5C1A">
              <w:t>0.5</w:t>
            </w:r>
          </w:p>
        </w:tc>
        <w:tc>
          <w:tcPr>
            <w:tcW w:w="1443" w:type="dxa"/>
            <w:noWrap/>
            <w:hideMark/>
          </w:tcPr>
          <w:p w14:paraId="4ACB5153" w14:textId="77777777" w:rsidR="000C16ED" w:rsidRPr="006C5C1A" w:rsidRDefault="00BE36AA" w:rsidP="00EF5F06">
            <w:r>
              <w:t>106.9</w:t>
            </w:r>
          </w:p>
        </w:tc>
      </w:tr>
      <w:tr w:rsidR="000C16ED" w:rsidRPr="006C5C1A" w14:paraId="29A65F60" w14:textId="77777777" w:rsidTr="000C16ED">
        <w:trPr>
          <w:trHeight w:val="300"/>
        </w:trPr>
        <w:tc>
          <w:tcPr>
            <w:tcW w:w="993" w:type="dxa"/>
            <w:noWrap/>
            <w:hideMark/>
          </w:tcPr>
          <w:p w14:paraId="76888CE0" w14:textId="77777777" w:rsidR="000C16ED" w:rsidRPr="006C5C1A" w:rsidRDefault="000C16ED" w:rsidP="00EF5F06">
            <w:r w:rsidRPr="006C5C1A">
              <w:t>90</w:t>
            </w:r>
          </w:p>
        </w:tc>
        <w:tc>
          <w:tcPr>
            <w:tcW w:w="1070" w:type="dxa"/>
            <w:noWrap/>
            <w:hideMark/>
          </w:tcPr>
          <w:p w14:paraId="6F916362" w14:textId="77777777" w:rsidR="000C16ED" w:rsidRPr="006C5C1A" w:rsidRDefault="000C16ED">
            <w:proofErr w:type="spellStart"/>
            <w:r w:rsidRPr="006C5C1A">
              <w:t>Zr</w:t>
            </w:r>
            <w:proofErr w:type="spellEnd"/>
          </w:p>
        </w:tc>
        <w:tc>
          <w:tcPr>
            <w:tcW w:w="2522" w:type="dxa"/>
            <w:noWrap/>
            <w:hideMark/>
          </w:tcPr>
          <w:p w14:paraId="379EAA1A" w14:textId="77777777" w:rsidR="000C16ED" w:rsidRPr="006C5C1A" w:rsidRDefault="000C16ED">
            <w:r w:rsidRPr="006C5C1A">
              <w:t xml:space="preserve">90  </w:t>
            </w:r>
            <w:proofErr w:type="spellStart"/>
            <w:r w:rsidRPr="006C5C1A">
              <w:t>Zr</w:t>
            </w:r>
            <w:proofErr w:type="spellEnd"/>
            <w:r w:rsidRPr="006C5C1A">
              <w:t xml:space="preserve">  [ No Gas ] </w:t>
            </w:r>
          </w:p>
        </w:tc>
        <w:tc>
          <w:tcPr>
            <w:tcW w:w="1766" w:type="dxa"/>
            <w:noWrap/>
            <w:hideMark/>
          </w:tcPr>
          <w:p w14:paraId="5CF078E4" w14:textId="549C2DF7" w:rsidR="000C16ED" w:rsidRPr="006C5C1A" w:rsidRDefault="000C16ED" w:rsidP="00EF5F06">
            <w:r w:rsidRPr="006C5C1A">
              <w:t>0.005</w:t>
            </w:r>
          </w:p>
        </w:tc>
        <w:tc>
          <w:tcPr>
            <w:tcW w:w="1474" w:type="dxa"/>
            <w:noWrap/>
            <w:hideMark/>
          </w:tcPr>
          <w:p w14:paraId="105AADAE" w14:textId="069C3B85" w:rsidR="000C16ED" w:rsidRPr="006C5C1A" w:rsidRDefault="000C16ED" w:rsidP="00EF5F06">
            <w:r w:rsidRPr="006C5C1A">
              <w:t>0.015</w:t>
            </w:r>
          </w:p>
        </w:tc>
        <w:tc>
          <w:tcPr>
            <w:tcW w:w="1440" w:type="dxa"/>
            <w:noWrap/>
            <w:hideMark/>
          </w:tcPr>
          <w:p w14:paraId="01C5A071" w14:textId="32A4082D" w:rsidR="000C16ED" w:rsidRPr="006C5C1A" w:rsidRDefault="000C16ED" w:rsidP="00EF5F06">
            <w:r w:rsidRPr="006C5C1A">
              <w:t>0</w:t>
            </w:r>
          </w:p>
        </w:tc>
        <w:tc>
          <w:tcPr>
            <w:tcW w:w="1350" w:type="dxa"/>
            <w:noWrap/>
            <w:hideMark/>
          </w:tcPr>
          <w:p w14:paraId="15A8B352" w14:textId="59DA7C4A" w:rsidR="000C16ED" w:rsidRPr="006C5C1A" w:rsidRDefault="00062E45" w:rsidP="00EF5F06">
            <w:r>
              <w:t>0</w:t>
            </w:r>
          </w:p>
        </w:tc>
        <w:tc>
          <w:tcPr>
            <w:tcW w:w="1043" w:type="dxa"/>
            <w:noWrap/>
            <w:hideMark/>
          </w:tcPr>
          <w:p w14:paraId="03F400F9" w14:textId="2DDF09D6" w:rsidR="000C16ED" w:rsidRPr="006C5C1A" w:rsidRDefault="00062E45" w:rsidP="00EF5F06">
            <w:r>
              <w:t>0</w:t>
            </w:r>
          </w:p>
        </w:tc>
        <w:tc>
          <w:tcPr>
            <w:tcW w:w="1443" w:type="dxa"/>
            <w:noWrap/>
            <w:hideMark/>
          </w:tcPr>
          <w:p w14:paraId="42D61312" w14:textId="77777777" w:rsidR="000C16ED" w:rsidRPr="006C5C1A" w:rsidRDefault="000C16ED">
            <w:r w:rsidRPr="006C5C1A">
              <w:t>-</w:t>
            </w:r>
          </w:p>
        </w:tc>
      </w:tr>
      <w:tr w:rsidR="000C16ED" w:rsidRPr="006C5C1A" w14:paraId="7D9735D3" w14:textId="77777777" w:rsidTr="000C16ED">
        <w:trPr>
          <w:trHeight w:val="300"/>
        </w:trPr>
        <w:tc>
          <w:tcPr>
            <w:tcW w:w="993" w:type="dxa"/>
            <w:noWrap/>
            <w:hideMark/>
          </w:tcPr>
          <w:p w14:paraId="6EA5A470" w14:textId="77777777" w:rsidR="000C16ED" w:rsidRPr="006C5C1A" w:rsidRDefault="000C16ED" w:rsidP="00EF5F06">
            <w:r w:rsidRPr="006C5C1A">
              <w:t>107</w:t>
            </w:r>
          </w:p>
        </w:tc>
        <w:tc>
          <w:tcPr>
            <w:tcW w:w="1070" w:type="dxa"/>
            <w:noWrap/>
            <w:hideMark/>
          </w:tcPr>
          <w:p w14:paraId="63A2503A" w14:textId="77777777" w:rsidR="000C16ED" w:rsidRPr="006C5C1A" w:rsidRDefault="000C16ED">
            <w:r w:rsidRPr="006C5C1A">
              <w:t>Ag</w:t>
            </w:r>
          </w:p>
        </w:tc>
        <w:tc>
          <w:tcPr>
            <w:tcW w:w="2522" w:type="dxa"/>
            <w:noWrap/>
            <w:hideMark/>
          </w:tcPr>
          <w:p w14:paraId="64EC9E81" w14:textId="77777777" w:rsidR="000C16ED" w:rsidRPr="006C5C1A" w:rsidRDefault="000C16ED">
            <w:r w:rsidRPr="006C5C1A">
              <w:t xml:space="preserve">107  Ag  [ No Gas ] </w:t>
            </w:r>
          </w:p>
        </w:tc>
        <w:tc>
          <w:tcPr>
            <w:tcW w:w="1766" w:type="dxa"/>
            <w:noWrap/>
            <w:hideMark/>
          </w:tcPr>
          <w:p w14:paraId="6489A81B" w14:textId="6089203F" w:rsidR="000C16ED" w:rsidRPr="006C5C1A" w:rsidRDefault="000C16ED" w:rsidP="00EF5F06">
            <w:r w:rsidRPr="006C5C1A">
              <w:t>0.0019</w:t>
            </w:r>
          </w:p>
        </w:tc>
        <w:tc>
          <w:tcPr>
            <w:tcW w:w="1474" w:type="dxa"/>
            <w:noWrap/>
            <w:hideMark/>
          </w:tcPr>
          <w:p w14:paraId="10030D92" w14:textId="07A6F1FF" w:rsidR="000C16ED" w:rsidRPr="006C5C1A" w:rsidRDefault="000C16ED" w:rsidP="00EF5F06">
            <w:r w:rsidRPr="006C5C1A">
              <w:t>0.0019</w:t>
            </w:r>
          </w:p>
        </w:tc>
        <w:tc>
          <w:tcPr>
            <w:tcW w:w="1440" w:type="dxa"/>
            <w:noWrap/>
            <w:hideMark/>
          </w:tcPr>
          <w:p w14:paraId="602C53E2" w14:textId="2A9E86B3" w:rsidR="000C16ED" w:rsidRPr="006C5C1A" w:rsidRDefault="000C16ED" w:rsidP="00EF5F06">
            <w:r w:rsidRPr="006C5C1A">
              <w:t>0</w:t>
            </w:r>
          </w:p>
        </w:tc>
        <w:tc>
          <w:tcPr>
            <w:tcW w:w="1350" w:type="dxa"/>
            <w:noWrap/>
            <w:hideMark/>
          </w:tcPr>
          <w:p w14:paraId="1F9AE7A2" w14:textId="77777777" w:rsidR="000C16ED" w:rsidRPr="006C5C1A" w:rsidRDefault="000C16ED" w:rsidP="00EF5F06">
            <w:r w:rsidRPr="006C5C1A">
              <w:t>0.46</w:t>
            </w:r>
          </w:p>
        </w:tc>
        <w:tc>
          <w:tcPr>
            <w:tcW w:w="1043" w:type="dxa"/>
            <w:noWrap/>
            <w:hideMark/>
          </w:tcPr>
          <w:p w14:paraId="14B50639" w14:textId="77777777" w:rsidR="000C16ED" w:rsidRPr="006C5C1A" w:rsidRDefault="000C16ED" w:rsidP="00EF5F06">
            <w:r w:rsidRPr="006C5C1A">
              <w:t>0.01</w:t>
            </w:r>
          </w:p>
        </w:tc>
        <w:tc>
          <w:tcPr>
            <w:tcW w:w="1443" w:type="dxa"/>
            <w:noWrap/>
            <w:hideMark/>
          </w:tcPr>
          <w:p w14:paraId="7FBC8069" w14:textId="77777777" w:rsidR="000C16ED" w:rsidRPr="006C5C1A" w:rsidRDefault="000C16ED">
            <w:r w:rsidRPr="006C5C1A">
              <w:t>-</w:t>
            </w:r>
          </w:p>
        </w:tc>
      </w:tr>
      <w:tr w:rsidR="000C16ED" w:rsidRPr="006C5C1A" w14:paraId="27B52C9B" w14:textId="77777777" w:rsidTr="000C16ED">
        <w:trPr>
          <w:trHeight w:val="300"/>
        </w:trPr>
        <w:tc>
          <w:tcPr>
            <w:tcW w:w="993" w:type="dxa"/>
            <w:noWrap/>
            <w:hideMark/>
          </w:tcPr>
          <w:p w14:paraId="2CF8DF42" w14:textId="77777777" w:rsidR="000C16ED" w:rsidRPr="006C5C1A" w:rsidRDefault="000C16ED" w:rsidP="00EF5F06">
            <w:r w:rsidRPr="006C5C1A">
              <w:t>115</w:t>
            </w:r>
          </w:p>
        </w:tc>
        <w:tc>
          <w:tcPr>
            <w:tcW w:w="1070" w:type="dxa"/>
            <w:noWrap/>
            <w:hideMark/>
          </w:tcPr>
          <w:p w14:paraId="6299A757" w14:textId="77777777" w:rsidR="000C16ED" w:rsidRPr="006C5C1A" w:rsidRDefault="000C16ED">
            <w:r w:rsidRPr="006C5C1A">
              <w:t>In</w:t>
            </w:r>
          </w:p>
        </w:tc>
        <w:tc>
          <w:tcPr>
            <w:tcW w:w="2522" w:type="dxa"/>
            <w:noWrap/>
            <w:hideMark/>
          </w:tcPr>
          <w:p w14:paraId="3BB58F92" w14:textId="77777777" w:rsidR="000C16ED" w:rsidRPr="006C5C1A" w:rsidRDefault="000C16ED">
            <w:r w:rsidRPr="006C5C1A">
              <w:t xml:space="preserve">115  In  [ No Gas ] </w:t>
            </w:r>
          </w:p>
        </w:tc>
        <w:tc>
          <w:tcPr>
            <w:tcW w:w="1766" w:type="dxa"/>
            <w:noWrap/>
            <w:hideMark/>
          </w:tcPr>
          <w:p w14:paraId="3F519B25" w14:textId="1EA24A4F" w:rsidR="000C16ED" w:rsidRPr="006C5C1A" w:rsidRDefault="000C16ED" w:rsidP="00EF5F06">
            <w:r w:rsidRPr="006C5C1A">
              <w:t>0.00</w:t>
            </w:r>
            <w:r w:rsidR="002E5CDB">
              <w:t>9</w:t>
            </w:r>
          </w:p>
        </w:tc>
        <w:tc>
          <w:tcPr>
            <w:tcW w:w="1474" w:type="dxa"/>
            <w:noWrap/>
            <w:hideMark/>
          </w:tcPr>
          <w:p w14:paraId="38B9C2BE" w14:textId="530984E7" w:rsidR="000C16ED" w:rsidRPr="006C5C1A" w:rsidRDefault="000C16ED" w:rsidP="00EF5F06">
            <w:r w:rsidRPr="006C5C1A">
              <w:t>0.01</w:t>
            </w:r>
            <w:r w:rsidR="00995460">
              <w:t>7</w:t>
            </w:r>
          </w:p>
        </w:tc>
        <w:tc>
          <w:tcPr>
            <w:tcW w:w="1440" w:type="dxa"/>
            <w:noWrap/>
            <w:hideMark/>
          </w:tcPr>
          <w:p w14:paraId="4970C6DE" w14:textId="2F3C6158" w:rsidR="000C16ED" w:rsidRPr="006C5C1A" w:rsidRDefault="000C16ED" w:rsidP="00EF5F06">
            <w:r w:rsidRPr="006C5C1A">
              <w:t>25</w:t>
            </w:r>
          </w:p>
        </w:tc>
        <w:tc>
          <w:tcPr>
            <w:tcW w:w="1350" w:type="dxa"/>
            <w:noWrap/>
            <w:hideMark/>
          </w:tcPr>
          <w:p w14:paraId="068A164F" w14:textId="3A6F3520" w:rsidR="000C16ED" w:rsidRPr="006C5C1A" w:rsidRDefault="000C16ED" w:rsidP="00EF5F06">
            <w:r w:rsidRPr="006C5C1A">
              <w:t>26.9</w:t>
            </w:r>
          </w:p>
        </w:tc>
        <w:tc>
          <w:tcPr>
            <w:tcW w:w="1043" w:type="dxa"/>
            <w:noWrap/>
            <w:hideMark/>
          </w:tcPr>
          <w:p w14:paraId="7A867823" w14:textId="5755E364" w:rsidR="000C16ED" w:rsidRPr="006C5C1A" w:rsidRDefault="000C16ED" w:rsidP="00EF5F06">
            <w:r w:rsidRPr="006C5C1A">
              <w:t>0.3</w:t>
            </w:r>
          </w:p>
        </w:tc>
        <w:tc>
          <w:tcPr>
            <w:tcW w:w="1443" w:type="dxa"/>
            <w:noWrap/>
            <w:hideMark/>
          </w:tcPr>
          <w:p w14:paraId="13BBD3B3" w14:textId="77777777" w:rsidR="000C16ED" w:rsidRPr="006C5C1A" w:rsidRDefault="00BE36AA" w:rsidP="00EF5F06">
            <w:r>
              <w:t>107.7</w:t>
            </w:r>
          </w:p>
        </w:tc>
      </w:tr>
      <w:tr w:rsidR="000C16ED" w:rsidRPr="006C5C1A" w14:paraId="3EAD325C" w14:textId="77777777" w:rsidTr="000C16ED">
        <w:trPr>
          <w:trHeight w:val="300"/>
        </w:trPr>
        <w:tc>
          <w:tcPr>
            <w:tcW w:w="993" w:type="dxa"/>
            <w:noWrap/>
            <w:hideMark/>
          </w:tcPr>
          <w:p w14:paraId="6C7D0116" w14:textId="77777777" w:rsidR="000C16ED" w:rsidRPr="006C5C1A" w:rsidRDefault="000C16ED" w:rsidP="00EF5F06">
            <w:r w:rsidRPr="006C5C1A">
              <w:t>118</w:t>
            </w:r>
          </w:p>
        </w:tc>
        <w:tc>
          <w:tcPr>
            <w:tcW w:w="1070" w:type="dxa"/>
            <w:noWrap/>
            <w:hideMark/>
          </w:tcPr>
          <w:p w14:paraId="129F8D79" w14:textId="77777777" w:rsidR="000C16ED" w:rsidRPr="006C5C1A" w:rsidRDefault="000C16ED">
            <w:r w:rsidRPr="006C5C1A">
              <w:t>Sn</w:t>
            </w:r>
          </w:p>
        </w:tc>
        <w:tc>
          <w:tcPr>
            <w:tcW w:w="2522" w:type="dxa"/>
            <w:noWrap/>
            <w:hideMark/>
          </w:tcPr>
          <w:p w14:paraId="0E0324C4" w14:textId="77777777" w:rsidR="000C16ED" w:rsidRPr="006C5C1A" w:rsidRDefault="000C16ED">
            <w:r w:rsidRPr="006C5C1A">
              <w:t xml:space="preserve">118  Sn  [ No Gas ] </w:t>
            </w:r>
          </w:p>
        </w:tc>
        <w:tc>
          <w:tcPr>
            <w:tcW w:w="1766" w:type="dxa"/>
            <w:noWrap/>
            <w:hideMark/>
          </w:tcPr>
          <w:p w14:paraId="29A62375" w14:textId="6FEE65CA" w:rsidR="000C16ED" w:rsidRPr="006C5C1A" w:rsidRDefault="000C16ED" w:rsidP="00EF5F06">
            <w:r w:rsidRPr="006C5C1A">
              <w:t>0.1</w:t>
            </w:r>
            <w:r w:rsidR="002E5CDB">
              <w:t>1</w:t>
            </w:r>
          </w:p>
        </w:tc>
        <w:tc>
          <w:tcPr>
            <w:tcW w:w="1474" w:type="dxa"/>
            <w:noWrap/>
            <w:hideMark/>
          </w:tcPr>
          <w:p w14:paraId="65AB1871" w14:textId="27C3DB9D" w:rsidR="000C16ED" w:rsidRPr="006C5C1A" w:rsidRDefault="000C16ED" w:rsidP="00EF5F06">
            <w:r w:rsidRPr="006C5C1A">
              <w:t>0.1</w:t>
            </w:r>
            <w:r w:rsidR="00995460">
              <w:t>1</w:t>
            </w:r>
          </w:p>
        </w:tc>
        <w:tc>
          <w:tcPr>
            <w:tcW w:w="1440" w:type="dxa"/>
            <w:noWrap/>
            <w:hideMark/>
          </w:tcPr>
          <w:p w14:paraId="6FD59831" w14:textId="1FCCD8CC" w:rsidR="000C16ED" w:rsidRPr="006C5C1A" w:rsidRDefault="000C16ED" w:rsidP="00EF5F06">
            <w:r w:rsidRPr="006C5C1A">
              <w:t>25</w:t>
            </w:r>
          </w:p>
        </w:tc>
        <w:tc>
          <w:tcPr>
            <w:tcW w:w="1350" w:type="dxa"/>
            <w:noWrap/>
            <w:hideMark/>
          </w:tcPr>
          <w:p w14:paraId="703C7447" w14:textId="10A5DDE2" w:rsidR="000C16ED" w:rsidRPr="006C5C1A" w:rsidRDefault="000C16ED" w:rsidP="00EF5F06">
            <w:r w:rsidRPr="006C5C1A">
              <w:t>26.9</w:t>
            </w:r>
          </w:p>
        </w:tc>
        <w:tc>
          <w:tcPr>
            <w:tcW w:w="1043" w:type="dxa"/>
            <w:noWrap/>
            <w:hideMark/>
          </w:tcPr>
          <w:p w14:paraId="5A45B7F6" w14:textId="463DDD6D" w:rsidR="000C16ED" w:rsidRPr="006C5C1A" w:rsidRDefault="000C16ED" w:rsidP="00EF5F06">
            <w:r w:rsidRPr="006C5C1A">
              <w:t>0.4</w:t>
            </w:r>
          </w:p>
        </w:tc>
        <w:tc>
          <w:tcPr>
            <w:tcW w:w="1443" w:type="dxa"/>
            <w:noWrap/>
            <w:hideMark/>
          </w:tcPr>
          <w:p w14:paraId="3FAF2F0F" w14:textId="77777777" w:rsidR="000C16ED" w:rsidRPr="006C5C1A" w:rsidRDefault="00BE36AA" w:rsidP="00EF5F06">
            <w:r>
              <w:t>107.8</w:t>
            </w:r>
          </w:p>
        </w:tc>
      </w:tr>
      <w:tr w:rsidR="000C16ED" w:rsidRPr="006C5C1A" w14:paraId="0BE3DCB0" w14:textId="77777777" w:rsidTr="000C16ED">
        <w:trPr>
          <w:trHeight w:val="300"/>
        </w:trPr>
        <w:tc>
          <w:tcPr>
            <w:tcW w:w="993" w:type="dxa"/>
            <w:noWrap/>
            <w:hideMark/>
          </w:tcPr>
          <w:p w14:paraId="1571BA15" w14:textId="77777777" w:rsidR="000C16ED" w:rsidRPr="006C5C1A" w:rsidRDefault="000C16ED" w:rsidP="00EF5F06">
            <w:r w:rsidRPr="006C5C1A">
              <w:t>125</w:t>
            </w:r>
          </w:p>
        </w:tc>
        <w:tc>
          <w:tcPr>
            <w:tcW w:w="1070" w:type="dxa"/>
            <w:noWrap/>
            <w:hideMark/>
          </w:tcPr>
          <w:p w14:paraId="46FC761E" w14:textId="77777777" w:rsidR="000C16ED" w:rsidRPr="006C5C1A" w:rsidRDefault="000C16ED">
            <w:proofErr w:type="spellStart"/>
            <w:r w:rsidRPr="006C5C1A">
              <w:t>Te</w:t>
            </w:r>
            <w:proofErr w:type="spellEnd"/>
          </w:p>
        </w:tc>
        <w:tc>
          <w:tcPr>
            <w:tcW w:w="2522" w:type="dxa"/>
            <w:noWrap/>
            <w:hideMark/>
          </w:tcPr>
          <w:p w14:paraId="5E4C4978" w14:textId="77777777" w:rsidR="000C16ED" w:rsidRPr="006C5C1A" w:rsidRDefault="000C16ED">
            <w:r w:rsidRPr="006C5C1A">
              <w:t xml:space="preserve">125  </w:t>
            </w:r>
            <w:proofErr w:type="spellStart"/>
            <w:r w:rsidRPr="006C5C1A">
              <w:t>Te</w:t>
            </w:r>
            <w:proofErr w:type="spellEnd"/>
            <w:r w:rsidRPr="006C5C1A">
              <w:t xml:space="preserve">  [ No Gas ] </w:t>
            </w:r>
          </w:p>
        </w:tc>
        <w:tc>
          <w:tcPr>
            <w:tcW w:w="1766" w:type="dxa"/>
            <w:noWrap/>
            <w:hideMark/>
          </w:tcPr>
          <w:p w14:paraId="2FAB6200" w14:textId="4E646C86" w:rsidR="000C16ED" w:rsidRPr="006C5C1A" w:rsidRDefault="000C16ED" w:rsidP="00EF5F06">
            <w:r w:rsidRPr="006C5C1A">
              <w:t>0.008</w:t>
            </w:r>
          </w:p>
        </w:tc>
        <w:tc>
          <w:tcPr>
            <w:tcW w:w="1474" w:type="dxa"/>
            <w:noWrap/>
            <w:hideMark/>
          </w:tcPr>
          <w:p w14:paraId="5CDB78EF" w14:textId="7DA426EB" w:rsidR="000C16ED" w:rsidRPr="006C5C1A" w:rsidRDefault="000C16ED" w:rsidP="00EF5F06">
            <w:r w:rsidRPr="006C5C1A">
              <w:t>0.02</w:t>
            </w:r>
            <w:r w:rsidR="00995460">
              <w:t>1</w:t>
            </w:r>
          </w:p>
        </w:tc>
        <w:tc>
          <w:tcPr>
            <w:tcW w:w="1440" w:type="dxa"/>
            <w:noWrap/>
            <w:hideMark/>
          </w:tcPr>
          <w:p w14:paraId="6ABB47FB" w14:textId="1D760833" w:rsidR="000C16ED" w:rsidRPr="006C5C1A" w:rsidRDefault="000C16ED" w:rsidP="00EF5F06">
            <w:r w:rsidRPr="006C5C1A">
              <w:t>25</w:t>
            </w:r>
          </w:p>
        </w:tc>
        <w:tc>
          <w:tcPr>
            <w:tcW w:w="1350" w:type="dxa"/>
            <w:noWrap/>
            <w:hideMark/>
          </w:tcPr>
          <w:p w14:paraId="2DC55C40" w14:textId="542545B2" w:rsidR="000C16ED" w:rsidRPr="006C5C1A" w:rsidRDefault="000C16ED" w:rsidP="00EF5F06">
            <w:r w:rsidRPr="006C5C1A">
              <w:t>27.</w:t>
            </w:r>
            <w:r w:rsidR="0044792C">
              <w:t>4</w:t>
            </w:r>
          </w:p>
        </w:tc>
        <w:tc>
          <w:tcPr>
            <w:tcW w:w="1043" w:type="dxa"/>
            <w:noWrap/>
            <w:hideMark/>
          </w:tcPr>
          <w:p w14:paraId="0770C497" w14:textId="34EFAE35" w:rsidR="000C16ED" w:rsidRPr="006C5C1A" w:rsidRDefault="000C16ED" w:rsidP="00EF5F06">
            <w:r w:rsidRPr="006C5C1A">
              <w:t>0.6</w:t>
            </w:r>
          </w:p>
        </w:tc>
        <w:tc>
          <w:tcPr>
            <w:tcW w:w="1443" w:type="dxa"/>
            <w:noWrap/>
            <w:hideMark/>
          </w:tcPr>
          <w:p w14:paraId="0C329752" w14:textId="77777777" w:rsidR="000C16ED" w:rsidRPr="006C5C1A" w:rsidRDefault="00BE36AA" w:rsidP="00EF5F06">
            <w:r>
              <w:t>109.5</w:t>
            </w:r>
          </w:p>
        </w:tc>
      </w:tr>
      <w:tr w:rsidR="000C16ED" w:rsidRPr="006C5C1A" w14:paraId="0BACAE1E" w14:textId="77777777" w:rsidTr="000C16ED">
        <w:trPr>
          <w:trHeight w:val="300"/>
        </w:trPr>
        <w:tc>
          <w:tcPr>
            <w:tcW w:w="993" w:type="dxa"/>
            <w:noWrap/>
            <w:hideMark/>
          </w:tcPr>
          <w:p w14:paraId="3F9612BF" w14:textId="77777777" w:rsidR="000C16ED" w:rsidRPr="006C5C1A" w:rsidRDefault="000C16ED" w:rsidP="00EF5F06">
            <w:r w:rsidRPr="006C5C1A">
              <w:t>133</w:t>
            </w:r>
          </w:p>
        </w:tc>
        <w:tc>
          <w:tcPr>
            <w:tcW w:w="1070" w:type="dxa"/>
            <w:noWrap/>
            <w:hideMark/>
          </w:tcPr>
          <w:p w14:paraId="7B59F5CF" w14:textId="77777777" w:rsidR="000C16ED" w:rsidRPr="006C5C1A" w:rsidRDefault="000C16ED">
            <w:r w:rsidRPr="006C5C1A">
              <w:t>Cs</w:t>
            </w:r>
          </w:p>
        </w:tc>
        <w:tc>
          <w:tcPr>
            <w:tcW w:w="2522" w:type="dxa"/>
            <w:noWrap/>
            <w:hideMark/>
          </w:tcPr>
          <w:p w14:paraId="453810E4" w14:textId="77777777" w:rsidR="000C16ED" w:rsidRPr="006C5C1A" w:rsidRDefault="000C16ED">
            <w:r w:rsidRPr="006C5C1A">
              <w:t xml:space="preserve">133  Cs  [ No Gas ] </w:t>
            </w:r>
          </w:p>
        </w:tc>
        <w:tc>
          <w:tcPr>
            <w:tcW w:w="1766" w:type="dxa"/>
            <w:noWrap/>
            <w:hideMark/>
          </w:tcPr>
          <w:p w14:paraId="12ECDD10" w14:textId="69FAFA59" w:rsidR="000C16ED" w:rsidRPr="006C5C1A" w:rsidRDefault="000C16ED" w:rsidP="00EF5F06">
            <w:r w:rsidRPr="006C5C1A">
              <w:t>0.005</w:t>
            </w:r>
          </w:p>
        </w:tc>
        <w:tc>
          <w:tcPr>
            <w:tcW w:w="1474" w:type="dxa"/>
            <w:noWrap/>
            <w:hideMark/>
          </w:tcPr>
          <w:p w14:paraId="23E9674F" w14:textId="5C631307" w:rsidR="000C16ED" w:rsidRPr="006C5C1A" w:rsidRDefault="000C16ED" w:rsidP="00EF5F06">
            <w:r w:rsidRPr="006C5C1A">
              <w:t>0.008</w:t>
            </w:r>
          </w:p>
        </w:tc>
        <w:tc>
          <w:tcPr>
            <w:tcW w:w="1440" w:type="dxa"/>
            <w:noWrap/>
            <w:hideMark/>
          </w:tcPr>
          <w:p w14:paraId="4C2D19E4" w14:textId="5FDDE68E" w:rsidR="000C16ED" w:rsidRPr="006C5C1A" w:rsidRDefault="000C16ED" w:rsidP="00EF5F06">
            <w:r w:rsidRPr="006C5C1A">
              <w:t>0</w:t>
            </w:r>
          </w:p>
        </w:tc>
        <w:tc>
          <w:tcPr>
            <w:tcW w:w="1350" w:type="dxa"/>
            <w:noWrap/>
            <w:hideMark/>
          </w:tcPr>
          <w:p w14:paraId="794711A6" w14:textId="5EE2CED1" w:rsidR="000C16ED" w:rsidRPr="006C5C1A" w:rsidRDefault="00062E45" w:rsidP="00EF5F06">
            <w:r>
              <w:t>0</w:t>
            </w:r>
          </w:p>
        </w:tc>
        <w:tc>
          <w:tcPr>
            <w:tcW w:w="1043" w:type="dxa"/>
            <w:noWrap/>
            <w:hideMark/>
          </w:tcPr>
          <w:p w14:paraId="367CF4A2" w14:textId="3E252415" w:rsidR="000C16ED" w:rsidRPr="006C5C1A" w:rsidRDefault="00062E45" w:rsidP="00EF5F06">
            <w:r>
              <w:t>0</w:t>
            </w:r>
          </w:p>
        </w:tc>
        <w:tc>
          <w:tcPr>
            <w:tcW w:w="1443" w:type="dxa"/>
            <w:noWrap/>
            <w:hideMark/>
          </w:tcPr>
          <w:p w14:paraId="72C1B0E8" w14:textId="77777777" w:rsidR="000C16ED" w:rsidRPr="006C5C1A" w:rsidRDefault="000C16ED">
            <w:r w:rsidRPr="006C5C1A">
              <w:t>-</w:t>
            </w:r>
          </w:p>
        </w:tc>
      </w:tr>
      <w:tr w:rsidR="000C16ED" w:rsidRPr="006C5C1A" w14:paraId="384A2B20" w14:textId="77777777" w:rsidTr="000C16ED">
        <w:trPr>
          <w:trHeight w:val="300"/>
        </w:trPr>
        <w:tc>
          <w:tcPr>
            <w:tcW w:w="993" w:type="dxa"/>
            <w:noWrap/>
            <w:hideMark/>
          </w:tcPr>
          <w:p w14:paraId="7AA075DC" w14:textId="77777777" w:rsidR="000C16ED" w:rsidRPr="006C5C1A" w:rsidRDefault="000C16ED" w:rsidP="00EF5F06">
            <w:r w:rsidRPr="006C5C1A">
              <w:t>137</w:t>
            </w:r>
          </w:p>
        </w:tc>
        <w:tc>
          <w:tcPr>
            <w:tcW w:w="1070" w:type="dxa"/>
            <w:noWrap/>
            <w:hideMark/>
          </w:tcPr>
          <w:p w14:paraId="78D66544" w14:textId="77777777" w:rsidR="000C16ED" w:rsidRPr="006C5C1A" w:rsidRDefault="000C16ED">
            <w:r w:rsidRPr="006C5C1A">
              <w:t>Ba</w:t>
            </w:r>
          </w:p>
        </w:tc>
        <w:tc>
          <w:tcPr>
            <w:tcW w:w="2522" w:type="dxa"/>
            <w:noWrap/>
            <w:hideMark/>
          </w:tcPr>
          <w:p w14:paraId="53F7D4B8" w14:textId="77777777" w:rsidR="000C16ED" w:rsidRPr="006C5C1A" w:rsidRDefault="000C16ED">
            <w:r w:rsidRPr="006C5C1A">
              <w:t xml:space="preserve">137  Ba  [ No Gas ] </w:t>
            </w:r>
          </w:p>
        </w:tc>
        <w:tc>
          <w:tcPr>
            <w:tcW w:w="1766" w:type="dxa"/>
            <w:noWrap/>
            <w:hideMark/>
          </w:tcPr>
          <w:p w14:paraId="65A869CA" w14:textId="31E612A5" w:rsidR="000C16ED" w:rsidRPr="006C5C1A" w:rsidRDefault="000C16ED" w:rsidP="00EF5F06">
            <w:r w:rsidRPr="006C5C1A">
              <w:t>0.02</w:t>
            </w:r>
            <w:r w:rsidR="002E5CDB">
              <w:t>9</w:t>
            </w:r>
          </w:p>
        </w:tc>
        <w:tc>
          <w:tcPr>
            <w:tcW w:w="1474" w:type="dxa"/>
            <w:noWrap/>
            <w:hideMark/>
          </w:tcPr>
          <w:p w14:paraId="08EF4726" w14:textId="626615B0" w:rsidR="000C16ED" w:rsidRPr="006C5C1A" w:rsidRDefault="000C16ED" w:rsidP="00EF5F06">
            <w:r w:rsidRPr="006C5C1A">
              <w:t>0.09</w:t>
            </w:r>
          </w:p>
        </w:tc>
        <w:tc>
          <w:tcPr>
            <w:tcW w:w="1440" w:type="dxa"/>
            <w:noWrap/>
            <w:hideMark/>
          </w:tcPr>
          <w:p w14:paraId="5E892B55" w14:textId="015AE14D" w:rsidR="000C16ED" w:rsidRPr="006C5C1A" w:rsidRDefault="000C16ED" w:rsidP="00EF5F06">
            <w:r w:rsidRPr="006C5C1A">
              <w:t>25</w:t>
            </w:r>
          </w:p>
        </w:tc>
        <w:tc>
          <w:tcPr>
            <w:tcW w:w="1350" w:type="dxa"/>
            <w:noWrap/>
            <w:hideMark/>
          </w:tcPr>
          <w:p w14:paraId="4F50545D" w14:textId="1681EAB7" w:rsidR="000C16ED" w:rsidRPr="006C5C1A" w:rsidRDefault="000C16ED" w:rsidP="00EF5F06">
            <w:r w:rsidRPr="006C5C1A">
              <w:t>26.7</w:t>
            </w:r>
          </w:p>
        </w:tc>
        <w:tc>
          <w:tcPr>
            <w:tcW w:w="1043" w:type="dxa"/>
            <w:noWrap/>
            <w:hideMark/>
          </w:tcPr>
          <w:p w14:paraId="57C1509F" w14:textId="11163A9D" w:rsidR="000C16ED" w:rsidRPr="006C5C1A" w:rsidRDefault="000C16ED" w:rsidP="00EF5F06">
            <w:r w:rsidRPr="006C5C1A">
              <w:t>0.</w:t>
            </w:r>
            <w:r w:rsidR="0044792C">
              <w:t>4</w:t>
            </w:r>
          </w:p>
        </w:tc>
        <w:tc>
          <w:tcPr>
            <w:tcW w:w="1443" w:type="dxa"/>
            <w:noWrap/>
            <w:hideMark/>
          </w:tcPr>
          <w:p w14:paraId="2E3EBFA0" w14:textId="77777777" w:rsidR="000C16ED" w:rsidRPr="006C5C1A" w:rsidRDefault="00BE36AA" w:rsidP="00EF5F06">
            <w:r>
              <w:t>106.9</w:t>
            </w:r>
          </w:p>
        </w:tc>
      </w:tr>
      <w:tr w:rsidR="000C16ED" w:rsidRPr="006C5C1A" w14:paraId="67375C2C" w14:textId="77777777" w:rsidTr="000C16ED">
        <w:trPr>
          <w:trHeight w:val="300"/>
        </w:trPr>
        <w:tc>
          <w:tcPr>
            <w:tcW w:w="993" w:type="dxa"/>
            <w:noWrap/>
            <w:hideMark/>
          </w:tcPr>
          <w:p w14:paraId="106547D7" w14:textId="77777777" w:rsidR="000C16ED" w:rsidRPr="006C5C1A" w:rsidRDefault="000C16ED" w:rsidP="00EF5F06">
            <w:r w:rsidRPr="006C5C1A">
              <w:t>139</w:t>
            </w:r>
          </w:p>
        </w:tc>
        <w:tc>
          <w:tcPr>
            <w:tcW w:w="1070" w:type="dxa"/>
            <w:noWrap/>
            <w:hideMark/>
          </w:tcPr>
          <w:p w14:paraId="1881B516" w14:textId="77777777" w:rsidR="000C16ED" w:rsidRPr="006C5C1A" w:rsidRDefault="000C16ED">
            <w:r w:rsidRPr="006C5C1A">
              <w:t>La</w:t>
            </w:r>
          </w:p>
        </w:tc>
        <w:tc>
          <w:tcPr>
            <w:tcW w:w="2522" w:type="dxa"/>
            <w:noWrap/>
            <w:hideMark/>
          </w:tcPr>
          <w:p w14:paraId="430CC663" w14:textId="77777777" w:rsidR="000C16ED" w:rsidRPr="006C5C1A" w:rsidRDefault="000C16ED">
            <w:r w:rsidRPr="006C5C1A">
              <w:t xml:space="preserve">139  La  [ No Gas ] </w:t>
            </w:r>
          </w:p>
        </w:tc>
        <w:tc>
          <w:tcPr>
            <w:tcW w:w="1766" w:type="dxa"/>
            <w:noWrap/>
            <w:hideMark/>
          </w:tcPr>
          <w:p w14:paraId="5C23A30C" w14:textId="1CD346A2" w:rsidR="000C16ED" w:rsidRPr="006C5C1A" w:rsidRDefault="000C16ED" w:rsidP="00EF5F06">
            <w:r w:rsidRPr="006C5C1A">
              <w:t>0.0011</w:t>
            </w:r>
          </w:p>
        </w:tc>
        <w:tc>
          <w:tcPr>
            <w:tcW w:w="1474" w:type="dxa"/>
            <w:noWrap/>
            <w:hideMark/>
          </w:tcPr>
          <w:p w14:paraId="5E32F074" w14:textId="4B5DDE50" w:rsidR="000C16ED" w:rsidRPr="006C5C1A" w:rsidRDefault="000C16ED" w:rsidP="00EF5F06">
            <w:r w:rsidRPr="006C5C1A">
              <w:t>0.00</w:t>
            </w:r>
            <w:r w:rsidR="00995460">
              <w:t>4</w:t>
            </w:r>
          </w:p>
        </w:tc>
        <w:tc>
          <w:tcPr>
            <w:tcW w:w="1440" w:type="dxa"/>
            <w:noWrap/>
            <w:hideMark/>
          </w:tcPr>
          <w:p w14:paraId="633F7DF6" w14:textId="3E30BFFD" w:rsidR="000C16ED" w:rsidRPr="006C5C1A" w:rsidRDefault="000C16ED" w:rsidP="00EF5F06">
            <w:r w:rsidRPr="006C5C1A">
              <w:t>25</w:t>
            </w:r>
          </w:p>
        </w:tc>
        <w:tc>
          <w:tcPr>
            <w:tcW w:w="1350" w:type="dxa"/>
            <w:noWrap/>
            <w:hideMark/>
          </w:tcPr>
          <w:p w14:paraId="15D02ED2" w14:textId="6F4218F6" w:rsidR="000C16ED" w:rsidRPr="006C5C1A" w:rsidRDefault="000C16ED" w:rsidP="00EF5F06">
            <w:r w:rsidRPr="006C5C1A">
              <w:t>27.2</w:t>
            </w:r>
          </w:p>
        </w:tc>
        <w:tc>
          <w:tcPr>
            <w:tcW w:w="1043" w:type="dxa"/>
            <w:noWrap/>
            <w:hideMark/>
          </w:tcPr>
          <w:p w14:paraId="6EA0E9B4" w14:textId="55C47D38" w:rsidR="000C16ED" w:rsidRPr="006C5C1A" w:rsidRDefault="000C16ED" w:rsidP="00EF5F06">
            <w:r w:rsidRPr="006C5C1A">
              <w:t>0.3</w:t>
            </w:r>
          </w:p>
        </w:tc>
        <w:tc>
          <w:tcPr>
            <w:tcW w:w="1443" w:type="dxa"/>
            <w:noWrap/>
            <w:hideMark/>
          </w:tcPr>
          <w:p w14:paraId="2E32A02B" w14:textId="77777777" w:rsidR="000C16ED" w:rsidRPr="006C5C1A" w:rsidRDefault="00BE36AA" w:rsidP="00EF5F06">
            <w:r>
              <w:t>108.9</w:t>
            </w:r>
          </w:p>
        </w:tc>
      </w:tr>
      <w:tr w:rsidR="000C16ED" w:rsidRPr="006C5C1A" w14:paraId="3BD0C32F" w14:textId="77777777" w:rsidTr="000C16ED">
        <w:trPr>
          <w:trHeight w:val="300"/>
        </w:trPr>
        <w:tc>
          <w:tcPr>
            <w:tcW w:w="993" w:type="dxa"/>
            <w:noWrap/>
            <w:hideMark/>
          </w:tcPr>
          <w:p w14:paraId="51D7F9EC" w14:textId="77777777" w:rsidR="000C16ED" w:rsidRPr="006C5C1A" w:rsidRDefault="000C16ED" w:rsidP="00EF5F06">
            <w:r w:rsidRPr="006C5C1A">
              <w:t>140</w:t>
            </w:r>
          </w:p>
        </w:tc>
        <w:tc>
          <w:tcPr>
            <w:tcW w:w="1070" w:type="dxa"/>
            <w:noWrap/>
            <w:hideMark/>
          </w:tcPr>
          <w:p w14:paraId="659BA8D3" w14:textId="77777777" w:rsidR="000C16ED" w:rsidRPr="006C5C1A" w:rsidRDefault="000C16ED">
            <w:r w:rsidRPr="006C5C1A">
              <w:t>Ce</w:t>
            </w:r>
          </w:p>
        </w:tc>
        <w:tc>
          <w:tcPr>
            <w:tcW w:w="2522" w:type="dxa"/>
            <w:noWrap/>
            <w:hideMark/>
          </w:tcPr>
          <w:p w14:paraId="1FA89B8B" w14:textId="77777777" w:rsidR="000C16ED" w:rsidRPr="006C5C1A" w:rsidRDefault="000C16ED">
            <w:r w:rsidRPr="006C5C1A">
              <w:t xml:space="preserve">140  Ce  [ No Gas ] </w:t>
            </w:r>
          </w:p>
        </w:tc>
        <w:tc>
          <w:tcPr>
            <w:tcW w:w="1766" w:type="dxa"/>
            <w:noWrap/>
            <w:hideMark/>
          </w:tcPr>
          <w:p w14:paraId="2263E4C3" w14:textId="6E049DE4" w:rsidR="000C16ED" w:rsidRPr="006C5C1A" w:rsidRDefault="000C16ED" w:rsidP="00EF5F06">
            <w:r w:rsidRPr="006C5C1A">
              <w:t>0.003</w:t>
            </w:r>
          </w:p>
        </w:tc>
        <w:tc>
          <w:tcPr>
            <w:tcW w:w="1474" w:type="dxa"/>
            <w:noWrap/>
            <w:hideMark/>
          </w:tcPr>
          <w:p w14:paraId="6D4BC855" w14:textId="422A17C8" w:rsidR="000C16ED" w:rsidRPr="006C5C1A" w:rsidRDefault="000C16ED" w:rsidP="00EF5F06">
            <w:r w:rsidRPr="006C5C1A">
              <w:t>0.01</w:t>
            </w:r>
            <w:r w:rsidR="00995460">
              <w:t>1</w:t>
            </w:r>
          </w:p>
        </w:tc>
        <w:tc>
          <w:tcPr>
            <w:tcW w:w="1440" w:type="dxa"/>
            <w:noWrap/>
            <w:hideMark/>
          </w:tcPr>
          <w:p w14:paraId="0F514743" w14:textId="63DF397B" w:rsidR="000C16ED" w:rsidRPr="006C5C1A" w:rsidRDefault="000C16ED" w:rsidP="00EF5F06">
            <w:r w:rsidRPr="006C5C1A">
              <w:t>25</w:t>
            </w:r>
          </w:p>
        </w:tc>
        <w:tc>
          <w:tcPr>
            <w:tcW w:w="1350" w:type="dxa"/>
            <w:noWrap/>
            <w:hideMark/>
          </w:tcPr>
          <w:p w14:paraId="3C279BD9" w14:textId="05AD1E1F" w:rsidR="000C16ED" w:rsidRPr="006C5C1A" w:rsidRDefault="000C16ED" w:rsidP="00EF5F06">
            <w:r w:rsidRPr="006C5C1A">
              <w:t>26.9</w:t>
            </w:r>
          </w:p>
        </w:tc>
        <w:tc>
          <w:tcPr>
            <w:tcW w:w="1043" w:type="dxa"/>
            <w:noWrap/>
            <w:hideMark/>
          </w:tcPr>
          <w:p w14:paraId="5692AABF" w14:textId="5D693718" w:rsidR="000C16ED" w:rsidRPr="006C5C1A" w:rsidRDefault="000C16ED" w:rsidP="00EF5F06">
            <w:r w:rsidRPr="006C5C1A">
              <w:t>0.3</w:t>
            </w:r>
          </w:p>
        </w:tc>
        <w:tc>
          <w:tcPr>
            <w:tcW w:w="1443" w:type="dxa"/>
            <w:noWrap/>
            <w:hideMark/>
          </w:tcPr>
          <w:p w14:paraId="53AD5633" w14:textId="77777777" w:rsidR="000C16ED" w:rsidRPr="006C5C1A" w:rsidRDefault="00BE36AA" w:rsidP="00EF5F06">
            <w:r>
              <w:t>107.7</w:t>
            </w:r>
          </w:p>
        </w:tc>
      </w:tr>
      <w:tr w:rsidR="000C16ED" w:rsidRPr="006C5C1A" w14:paraId="7C332B1A" w14:textId="77777777" w:rsidTr="000C16ED">
        <w:trPr>
          <w:trHeight w:val="300"/>
        </w:trPr>
        <w:tc>
          <w:tcPr>
            <w:tcW w:w="993" w:type="dxa"/>
            <w:noWrap/>
            <w:hideMark/>
          </w:tcPr>
          <w:p w14:paraId="52DCC80D" w14:textId="77777777" w:rsidR="000C16ED" w:rsidRPr="006C5C1A" w:rsidRDefault="000C16ED" w:rsidP="00EF5F06">
            <w:r w:rsidRPr="006C5C1A">
              <w:t>141</w:t>
            </w:r>
          </w:p>
        </w:tc>
        <w:tc>
          <w:tcPr>
            <w:tcW w:w="1070" w:type="dxa"/>
            <w:noWrap/>
            <w:hideMark/>
          </w:tcPr>
          <w:p w14:paraId="7AF37CBA" w14:textId="77777777" w:rsidR="000C16ED" w:rsidRPr="006C5C1A" w:rsidRDefault="000C16ED">
            <w:proofErr w:type="spellStart"/>
            <w:r w:rsidRPr="006C5C1A">
              <w:t>Pr</w:t>
            </w:r>
            <w:proofErr w:type="spellEnd"/>
          </w:p>
        </w:tc>
        <w:tc>
          <w:tcPr>
            <w:tcW w:w="2522" w:type="dxa"/>
            <w:noWrap/>
            <w:hideMark/>
          </w:tcPr>
          <w:p w14:paraId="6A04DBE3" w14:textId="77777777" w:rsidR="000C16ED" w:rsidRPr="006C5C1A" w:rsidRDefault="000C16ED">
            <w:r w:rsidRPr="006C5C1A">
              <w:t xml:space="preserve">141  </w:t>
            </w:r>
            <w:proofErr w:type="spellStart"/>
            <w:r w:rsidRPr="006C5C1A">
              <w:t>Pr</w:t>
            </w:r>
            <w:proofErr w:type="spellEnd"/>
            <w:r w:rsidRPr="006C5C1A">
              <w:t xml:space="preserve">  [ No Gas ] </w:t>
            </w:r>
          </w:p>
        </w:tc>
        <w:tc>
          <w:tcPr>
            <w:tcW w:w="1766" w:type="dxa"/>
            <w:noWrap/>
            <w:hideMark/>
          </w:tcPr>
          <w:p w14:paraId="57747818" w14:textId="28737786" w:rsidR="000C16ED" w:rsidRPr="006C5C1A" w:rsidRDefault="000C16ED" w:rsidP="00EF5F06">
            <w:r w:rsidRPr="006C5C1A">
              <w:t>0.0003</w:t>
            </w:r>
          </w:p>
        </w:tc>
        <w:tc>
          <w:tcPr>
            <w:tcW w:w="1474" w:type="dxa"/>
            <w:noWrap/>
            <w:hideMark/>
          </w:tcPr>
          <w:p w14:paraId="2A300863" w14:textId="70BD276B" w:rsidR="000C16ED" w:rsidRPr="006C5C1A" w:rsidRDefault="000C16ED" w:rsidP="00EF5F06">
            <w:r w:rsidRPr="006C5C1A">
              <w:t>0.00</w:t>
            </w:r>
            <w:r w:rsidR="00995460">
              <w:t>10</w:t>
            </w:r>
          </w:p>
        </w:tc>
        <w:tc>
          <w:tcPr>
            <w:tcW w:w="1440" w:type="dxa"/>
            <w:noWrap/>
            <w:hideMark/>
          </w:tcPr>
          <w:p w14:paraId="0FBE8560" w14:textId="239E289D" w:rsidR="000C16ED" w:rsidRPr="006C5C1A" w:rsidRDefault="000C16ED" w:rsidP="00EF5F06">
            <w:r w:rsidRPr="006C5C1A">
              <w:t>25</w:t>
            </w:r>
          </w:p>
        </w:tc>
        <w:tc>
          <w:tcPr>
            <w:tcW w:w="1350" w:type="dxa"/>
            <w:noWrap/>
            <w:hideMark/>
          </w:tcPr>
          <w:p w14:paraId="1B0F6B53" w14:textId="77777777" w:rsidR="000C16ED" w:rsidRPr="006C5C1A" w:rsidRDefault="000C16ED" w:rsidP="00EF5F06">
            <w:r w:rsidRPr="006C5C1A">
              <w:t>27.00</w:t>
            </w:r>
          </w:p>
        </w:tc>
        <w:tc>
          <w:tcPr>
            <w:tcW w:w="1043" w:type="dxa"/>
            <w:noWrap/>
            <w:hideMark/>
          </w:tcPr>
          <w:p w14:paraId="39951283" w14:textId="77777777" w:rsidR="000C16ED" w:rsidRPr="006C5C1A" w:rsidRDefault="000C16ED" w:rsidP="00EF5F06">
            <w:r w:rsidRPr="006C5C1A">
              <w:t>0.19</w:t>
            </w:r>
          </w:p>
        </w:tc>
        <w:tc>
          <w:tcPr>
            <w:tcW w:w="1443" w:type="dxa"/>
            <w:noWrap/>
            <w:hideMark/>
          </w:tcPr>
          <w:p w14:paraId="26F410BF" w14:textId="77777777" w:rsidR="000C16ED" w:rsidRPr="006C5C1A" w:rsidRDefault="00BE36AA" w:rsidP="00EF5F06">
            <w:r>
              <w:t>108.0</w:t>
            </w:r>
          </w:p>
        </w:tc>
      </w:tr>
      <w:tr w:rsidR="000C16ED" w:rsidRPr="006C5C1A" w14:paraId="3A8970F0" w14:textId="77777777" w:rsidTr="000C16ED">
        <w:trPr>
          <w:trHeight w:val="300"/>
        </w:trPr>
        <w:tc>
          <w:tcPr>
            <w:tcW w:w="993" w:type="dxa"/>
            <w:noWrap/>
            <w:hideMark/>
          </w:tcPr>
          <w:p w14:paraId="52097BBB" w14:textId="77777777" w:rsidR="000C16ED" w:rsidRPr="006C5C1A" w:rsidRDefault="000C16ED" w:rsidP="00EF5F06">
            <w:r w:rsidRPr="006C5C1A">
              <w:t>146</w:t>
            </w:r>
          </w:p>
        </w:tc>
        <w:tc>
          <w:tcPr>
            <w:tcW w:w="1070" w:type="dxa"/>
            <w:noWrap/>
            <w:hideMark/>
          </w:tcPr>
          <w:p w14:paraId="50DC955E" w14:textId="77777777" w:rsidR="000C16ED" w:rsidRPr="006C5C1A" w:rsidRDefault="000C16ED">
            <w:proofErr w:type="spellStart"/>
            <w:r w:rsidRPr="006C5C1A">
              <w:t>Nd</w:t>
            </w:r>
            <w:proofErr w:type="spellEnd"/>
          </w:p>
        </w:tc>
        <w:tc>
          <w:tcPr>
            <w:tcW w:w="2522" w:type="dxa"/>
            <w:noWrap/>
            <w:hideMark/>
          </w:tcPr>
          <w:p w14:paraId="395B0839" w14:textId="77777777" w:rsidR="000C16ED" w:rsidRPr="006C5C1A" w:rsidRDefault="000C16ED">
            <w:r w:rsidRPr="006C5C1A">
              <w:t xml:space="preserve">146  </w:t>
            </w:r>
            <w:proofErr w:type="spellStart"/>
            <w:r w:rsidRPr="006C5C1A">
              <w:t>Nd</w:t>
            </w:r>
            <w:proofErr w:type="spellEnd"/>
            <w:r w:rsidRPr="006C5C1A">
              <w:t xml:space="preserve">  [ No Gas ] </w:t>
            </w:r>
          </w:p>
        </w:tc>
        <w:tc>
          <w:tcPr>
            <w:tcW w:w="1766" w:type="dxa"/>
            <w:noWrap/>
            <w:hideMark/>
          </w:tcPr>
          <w:p w14:paraId="74573AB6" w14:textId="0588C284" w:rsidR="000C16ED" w:rsidRPr="006C5C1A" w:rsidRDefault="000C16ED" w:rsidP="00EF5F06">
            <w:r w:rsidRPr="006C5C1A">
              <w:t>0.0012</w:t>
            </w:r>
          </w:p>
        </w:tc>
        <w:tc>
          <w:tcPr>
            <w:tcW w:w="1474" w:type="dxa"/>
            <w:noWrap/>
            <w:hideMark/>
          </w:tcPr>
          <w:p w14:paraId="5174474F" w14:textId="6A9AED42" w:rsidR="000C16ED" w:rsidRPr="006C5C1A" w:rsidRDefault="000C16ED" w:rsidP="00EF5F06">
            <w:r w:rsidRPr="006C5C1A">
              <w:t>0.00</w:t>
            </w:r>
            <w:r w:rsidR="00995460">
              <w:t>4</w:t>
            </w:r>
          </w:p>
        </w:tc>
        <w:tc>
          <w:tcPr>
            <w:tcW w:w="1440" w:type="dxa"/>
            <w:noWrap/>
            <w:hideMark/>
          </w:tcPr>
          <w:p w14:paraId="74E090D1" w14:textId="548CFCBA" w:rsidR="000C16ED" w:rsidRPr="006C5C1A" w:rsidRDefault="000C16ED" w:rsidP="00EF5F06">
            <w:r w:rsidRPr="006C5C1A">
              <w:t>25</w:t>
            </w:r>
          </w:p>
        </w:tc>
        <w:tc>
          <w:tcPr>
            <w:tcW w:w="1350" w:type="dxa"/>
            <w:noWrap/>
            <w:hideMark/>
          </w:tcPr>
          <w:p w14:paraId="66208A13" w14:textId="77777777" w:rsidR="000C16ED" w:rsidRPr="006C5C1A" w:rsidRDefault="000C16ED" w:rsidP="00EF5F06">
            <w:r w:rsidRPr="006C5C1A">
              <w:t>26.25</w:t>
            </w:r>
          </w:p>
        </w:tc>
        <w:tc>
          <w:tcPr>
            <w:tcW w:w="1043" w:type="dxa"/>
            <w:noWrap/>
            <w:hideMark/>
          </w:tcPr>
          <w:p w14:paraId="095DE754" w14:textId="77777777" w:rsidR="000C16ED" w:rsidRPr="006C5C1A" w:rsidRDefault="000C16ED" w:rsidP="00EF5F06">
            <w:r w:rsidRPr="006C5C1A">
              <w:t>0.21</w:t>
            </w:r>
          </w:p>
        </w:tc>
        <w:tc>
          <w:tcPr>
            <w:tcW w:w="1443" w:type="dxa"/>
            <w:noWrap/>
            <w:hideMark/>
          </w:tcPr>
          <w:p w14:paraId="72802E9F" w14:textId="77777777" w:rsidR="000C16ED" w:rsidRPr="006C5C1A" w:rsidRDefault="00BE36AA" w:rsidP="00EF5F06">
            <w:r>
              <w:t>105.0</w:t>
            </w:r>
          </w:p>
        </w:tc>
      </w:tr>
      <w:tr w:rsidR="000C16ED" w:rsidRPr="006C5C1A" w14:paraId="58ED4EA3" w14:textId="77777777" w:rsidTr="000C16ED">
        <w:trPr>
          <w:trHeight w:val="300"/>
        </w:trPr>
        <w:tc>
          <w:tcPr>
            <w:tcW w:w="993" w:type="dxa"/>
            <w:noWrap/>
            <w:hideMark/>
          </w:tcPr>
          <w:p w14:paraId="45BE85AC" w14:textId="77777777" w:rsidR="000C16ED" w:rsidRPr="006C5C1A" w:rsidRDefault="000C16ED" w:rsidP="00EF5F06">
            <w:r w:rsidRPr="006C5C1A">
              <w:t>147</w:t>
            </w:r>
          </w:p>
        </w:tc>
        <w:tc>
          <w:tcPr>
            <w:tcW w:w="1070" w:type="dxa"/>
            <w:noWrap/>
            <w:hideMark/>
          </w:tcPr>
          <w:p w14:paraId="391AF333" w14:textId="77777777" w:rsidR="000C16ED" w:rsidRPr="006C5C1A" w:rsidRDefault="000C16ED">
            <w:r w:rsidRPr="006C5C1A">
              <w:t>Sm</w:t>
            </w:r>
          </w:p>
        </w:tc>
        <w:tc>
          <w:tcPr>
            <w:tcW w:w="2522" w:type="dxa"/>
            <w:noWrap/>
            <w:hideMark/>
          </w:tcPr>
          <w:p w14:paraId="59F0AB97" w14:textId="77777777" w:rsidR="000C16ED" w:rsidRPr="006C5C1A" w:rsidRDefault="000C16ED">
            <w:r w:rsidRPr="006C5C1A">
              <w:t xml:space="preserve">147  Sm  [ No Gas ] </w:t>
            </w:r>
          </w:p>
        </w:tc>
        <w:tc>
          <w:tcPr>
            <w:tcW w:w="1766" w:type="dxa"/>
            <w:noWrap/>
            <w:hideMark/>
          </w:tcPr>
          <w:p w14:paraId="00F3A550" w14:textId="3FC86029" w:rsidR="000C16ED" w:rsidRPr="006C5C1A" w:rsidRDefault="000C16ED" w:rsidP="00EF5F06">
            <w:r w:rsidRPr="006C5C1A">
              <w:t>0.000</w:t>
            </w:r>
            <w:r w:rsidR="002E5CDB">
              <w:t>6</w:t>
            </w:r>
          </w:p>
        </w:tc>
        <w:tc>
          <w:tcPr>
            <w:tcW w:w="1474" w:type="dxa"/>
            <w:noWrap/>
            <w:hideMark/>
          </w:tcPr>
          <w:p w14:paraId="1E199F4B" w14:textId="051DD0A7" w:rsidR="000C16ED" w:rsidRPr="006C5C1A" w:rsidRDefault="000C16ED" w:rsidP="00EF5F06">
            <w:r w:rsidRPr="006C5C1A">
              <w:t>0.0018</w:t>
            </w:r>
          </w:p>
        </w:tc>
        <w:tc>
          <w:tcPr>
            <w:tcW w:w="1440" w:type="dxa"/>
            <w:noWrap/>
            <w:hideMark/>
          </w:tcPr>
          <w:p w14:paraId="5800C0AF" w14:textId="63DA3C48" w:rsidR="000C16ED" w:rsidRPr="006C5C1A" w:rsidRDefault="000C16ED" w:rsidP="00EF5F06">
            <w:r w:rsidRPr="006C5C1A">
              <w:t>25</w:t>
            </w:r>
          </w:p>
        </w:tc>
        <w:tc>
          <w:tcPr>
            <w:tcW w:w="1350" w:type="dxa"/>
            <w:noWrap/>
            <w:hideMark/>
          </w:tcPr>
          <w:p w14:paraId="2FECE702" w14:textId="77777777" w:rsidR="000C16ED" w:rsidRPr="006C5C1A" w:rsidRDefault="000C16ED" w:rsidP="00EF5F06">
            <w:r w:rsidRPr="006C5C1A">
              <w:t>26.20</w:t>
            </w:r>
          </w:p>
        </w:tc>
        <w:tc>
          <w:tcPr>
            <w:tcW w:w="1043" w:type="dxa"/>
            <w:noWrap/>
            <w:hideMark/>
          </w:tcPr>
          <w:p w14:paraId="2E670966" w14:textId="77777777" w:rsidR="000C16ED" w:rsidRPr="006C5C1A" w:rsidRDefault="000C16ED" w:rsidP="00EF5F06">
            <w:r w:rsidRPr="006C5C1A">
              <w:t>0.20</w:t>
            </w:r>
          </w:p>
        </w:tc>
        <w:tc>
          <w:tcPr>
            <w:tcW w:w="1443" w:type="dxa"/>
            <w:noWrap/>
            <w:hideMark/>
          </w:tcPr>
          <w:p w14:paraId="41E06772" w14:textId="77777777" w:rsidR="000C16ED" w:rsidRPr="006C5C1A" w:rsidRDefault="00BE36AA" w:rsidP="00EF5F06">
            <w:r>
              <w:t>104.8</w:t>
            </w:r>
          </w:p>
        </w:tc>
      </w:tr>
      <w:tr w:rsidR="000C16ED" w:rsidRPr="006C5C1A" w14:paraId="329DFADA" w14:textId="77777777" w:rsidTr="000C16ED">
        <w:trPr>
          <w:trHeight w:val="300"/>
        </w:trPr>
        <w:tc>
          <w:tcPr>
            <w:tcW w:w="993" w:type="dxa"/>
            <w:noWrap/>
            <w:hideMark/>
          </w:tcPr>
          <w:p w14:paraId="22EEB555" w14:textId="77777777" w:rsidR="000C16ED" w:rsidRPr="006C5C1A" w:rsidRDefault="000C16ED" w:rsidP="00EF5F06">
            <w:r w:rsidRPr="006C5C1A">
              <w:t>153</w:t>
            </w:r>
          </w:p>
        </w:tc>
        <w:tc>
          <w:tcPr>
            <w:tcW w:w="1070" w:type="dxa"/>
            <w:noWrap/>
            <w:hideMark/>
          </w:tcPr>
          <w:p w14:paraId="3AAF49DB" w14:textId="77777777" w:rsidR="000C16ED" w:rsidRPr="006C5C1A" w:rsidRDefault="000C16ED">
            <w:proofErr w:type="spellStart"/>
            <w:r w:rsidRPr="006C5C1A">
              <w:t>Eu</w:t>
            </w:r>
            <w:proofErr w:type="spellEnd"/>
          </w:p>
        </w:tc>
        <w:tc>
          <w:tcPr>
            <w:tcW w:w="2522" w:type="dxa"/>
            <w:noWrap/>
            <w:hideMark/>
          </w:tcPr>
          <w:p w14:paraId="71B13770" w14:textId="77777777" w:rsidR="000C16ED" w:rsidRPr="006C5C1A" w:rsidRDefault="000C16ED">
            <w:r w:rsidRPr="006C5C1A">
              <w:t xml:space="preserve">153  </w:t>
            </w:r>
            <w:proofErr w:type="spellStart"/>
            <w:r w:rsidRPr="006C5C1A">
              <w:t>Eu</w:t>
            </w:r>
            <w:proofErr w:type="spellEnd"/>
            <w:r w:rsidRPr="006C5C1A">
              <w:t xml:space="preserve">  [ No Gas ] </w:t>
            </w:r>
          </w:p>
        </w:tc>
        <w:tc>
          <w:tcPr>
            <w:tcW w:w="1766" w:type="dxa"/>
            <w:noWrap/>
            <w:hideMark/>
          </w:tcPr>
          <w:p w14:paraId="36A8BE92" w14:textId="77777777" w:rsidR="000C16ED" w:rsidRPr="006C5C1A" w:rsidRDefault="000C16ED" w:rsidP="00EF5F06">
            <w:r w:rsidRPr="006C5C1A">
              <w:t>0.00018</w:t>
            </w:r>
          </w:p>
        </w:tc>
        <w:tc>
          <w:tcPr>
            <w:tcW w:w="1474" w:type="dxa"/>
            <w:noWrap/>
            <w:hideMark/>
          </w:tcPr>
          <w:p w14:paraId="02A3BCB0" w14:textId="77777777" w:rsidR="000C16ED" w:rsidRPr="006C5C1A" w:rsidRDefault="000C16ED" w:rsidP="00EF5F06">
            <w:r w:rsidRPr="006C5C1A">
              <w:t>0.00018</w:t>
            </w:r>
          </w:p>
        </w:tc>
        <w:tc>
          <w:tcPr>
            <w:tcW w:w="1440" w:type="dxa"/>
            <w:noWrap/>
            <w:hideMark/>
          </w:tcPr>
          <w:p w14:paraId="5E8A50A7" w14:textId="4647770A" w:rsidR="000C16ED" w:rsidRPr="006C5C1A" w:rsidRDefault="000C16ED" w:rsidP="00EF5F06">
            <w:r w:rsidRPr="006C5C1A">
              <w:t>25</w:t>
            </w:r>
          </w:p>
        </w:tc>
        <w:tc>
          <w:tcPr>
            <w:tcW w:w="1350" w:type="dxa"/>
            <w:noWrap/>
            <w:hideMark/>
          </w:tcPr>
          <w:p w14:paraId="7B44F0A8" w14:textId="77777777" w:rsidR="000C16ED" w:rsidRPr="006C5C1A" w:rsidRDefault="000C16ED" w:rsidP="00EF5F06">
            <w:r w:rsidRPr="006C5C1A">
              <w:t>27.32</w:t>
            </w:r>
          </w:p>
        </w:tc>
        <w:tc>
          <w:tcPr>
            <w:tcW w:w="1043" w:type="dxa"/>
            <w:noWrap/>
            <w:hideMark/>
          </w:tcPr>
          <w:p w14:paraId="1ED153A5" w14:textId="77777777" w:rsidR="000C16ED" w:rsidRPr="006C5C1A" w:rsidRDefault="000C16ED" w:rsidP="00EF5F06">
            <w:r w:rsidRPr="006C5C1A">
              <w:t>0.12</w:t>
            </w:r>
          </w:p>
        </w:tc>
        <w:tc>
          <w:tcPr>
            <w:tcW w:w="1443" w:type="dxa"/>
            <w:noWrap/>
            <w:hideMark/>
          </w:tcPr>
          <w:p w14:paraId="5F82A919" w14:textId="77777777" w:rsidR="000C16ED" w:rsidRPr="006C5C1A" w:rsidRDefault="00BE36AA" w:rsidP="00EF5F06">
            <w:r>
              <w:t>109.3</w:t>
            </w:r>
          </w:p>
        </w:tc>
      </w:tr>
      <w:tr w:rsidR="000C16ED" w:rsidRPr="006C5C1A" w14:paraId="4863F31F" w14:textId="77777777" w:rsidTr="000C16ED">
        <w:trPr>
          <w:trHeight w:val="300"/>
        </w:trPr>
        <w:tc>
          <w:tcPr>
            <w:tcW w:w="993" w:type="dxa"/>
            <w:noWrap/>
            <w:hideMark/>
          </w:tcPr>
          <w:p w14:paraId="71AD3DB5" w14:textId="77777777" w:rsidR="000C16ED" w:rsidRPr="006C5C1A" w:rsidRDefault="000C16ED" w:rsidP="00EF5F06">
            <w:r w:rsidRPr="006C5C1A">
              <w:t>157</w:t>
            </w:r>
          </w:p>
        </w:tc>
        <w:tc>
          <w:tcPr>
            <w:tcW w:w="1070" w:type="dxa"/>
            <w:noWrap/>
            <w:hideMark/>
          </w:tcPr>
          <w:p w14:paraId="1E2531A8" w14:textId="77777777" w:rsidR="000C16ED" w:rsidRPr="006C5C1A" w:rsidRDefault="000C16ED">
            <w:proofErr w:type="spellStart"/>
            <w:r w:rsidRPr="006C5C1A">
              <w:t>Gd</w:t>
            </w:r>
            <w:proofErr w:type="spellEnd"/>
          </w:p>
        </w:tc>
        <w:tc>
          <w:tcPr>
            <w:tcW w:w="2522" w:type="dxa"/>
            <w:noWrap/>
            <w:hideMark/>
          </w:tcPr>
          <w:p w14:paraId="13EEB8E6" w14:textId="77777777" w:rsidR="000C16ED" w:rsidRPr="006C5C1A" w:rsidRDefault="000C16ED">
            <w:r w:rsidRPr="006C5C1A">
              <w:t xml:space="preserve">157  </w:t>
            </w:r>
            <w:proofErr w:type="spellStart"/>
            <w:r w:rsidRPr="006C5C1A">
              <w:t>Gd</w:t>
            </w:r>
            <w:proofErr w:type="spellEnd"/>
            <w:r w:rsidRPr="006C5C1A">
              <w:t xml:space="preserve">  [ No Gas ] </w:t>
            </w:r>
          </w:p>
        </w:tc>
        <w:tc>
          <w:tcPr>
            <w:tcW w:w="1766" w:type="dxa"/>
            <w:noWrap/>
            <w:hideMark/>
          </w:tcPr>
          <w:p w14:paraId="4838123E" w14:textId="3EAE8F27" w:rsidR="000C16ED" w:rsidRPr="006C5C1A" w:rsidRDefault="000C16ED" w:rsidP="00EF5F06">
            <w:r w:rsidRPr="006C5C1A">
              <w:t>0.</w:t>
            </w:r>
            <w:r w:rsidR="002E5CDB">
              <w:t>4</w:t>
            </w:r>
          </w:p>
        </w:tc>
        <w:tc>
          <w:tcPr>
            <w:tcW w:w="1474" w:type="dxa"/>
            <w:noWrap/>
            <w:hideMark/>
          </w:tcPr>
          <w:p w14:paraId="2A20A154" w14:textId="5A5A8CED" w:rsidR="000C16ED" w:rsidRPr="006C5C1A" w:rsidRDefault="00775A16" w:rsidP="00EF5F06">
            <w:r>
              <w:t>0.4</w:t>
            </w:r>
          </w:p>
        </w:tc>
        <w:tc>
          <w:tcPr>
            <w:tcW w:w="1440" w:type="dxa"/>
            <w:noWrap/>
            <w:hideMark/>
          </w:tcPr>
          <w:p w14:paraId="40D9CDF6" w14:textId="7E4416A3" w:rsidR="000C16ED" w:rsidRPr="006C5C1A" w:rsidRDefault="000C16ED" w:rsidP="00EF5F06">
            <w:r w:rsidRPr="006C5C1A">
              <w:t>25</w:t>
            </w:r>
          </w:p>
        </w:tc>
        <w:tc>
          <w:tcPr>
            <w:tcW w:w="1350" w:type="dxa"/>
            <w:noWrap/>
            <w:hideMark/>
          </w:tcPr>
          <w:p w14:paraId="7EBF23EA" w14:textId="77777777" w:rsidR="000C16ED" w:rsidRPr="006C5C1A" w:rsidRDefault="000C16ED" w:rsidP="00EF5F06">
            <w:r w:rsidRPr="006C5C1A">
              <w:t>26.22</w:t>
            </w:r>
          </w:p>
        </w:tc>
        <w:tc>
          <w:tcPr>
            <w:tcW w:w="1043" w:type="dxa"/>
            <w:noWrap/>
            <w:hideMark/>
          </w:tcPr>
          <w:p w14:paraId="05D1C824" w14:textId="77777777" w:rsidR="000C16ED" w:rsidRPr="006C5C1A" w:rsidRDefault="000C16ED" w:rsidP="00EF5F06">
            <w:r w:rsidRPr="006C5C1A">
              <w:t>0.17</w:t>
            </w:r>
          </w:p>
        </w:tc>
        <w:tc>
          <w:tcPr>
            <w:tcW w:w="1443" w:type="dxa"/>
            <w:noWrap/>
            <w:hideMark/>
          </w:tcPr>
          <w:p w14:paraId="5BF7B191" w14:textId="77777777" w:rsidR="000C16ED" w:rsidRPr="006C5C1A" w:rsidRDefault="00BE36AA" w:rsidP="00EF5F06">
            <w:r>
              <w:t>104.9</w:t>
            </w:r>
          </w:p>
        </w:tc>
      </w:tr>
      <w:tr w:rsidR="000C16ED" w:rsidRPr="006C5C1A" w14:paraId="198EDAC8" w14:textId="77777777" w:rsidTr="000C16ED">
        <w:trPr>
          <w:trHeight w:val="300"/>
        </w:trPr>
        <w:tc>
          <w:tcPr>
            <w:tcW w:w="993" w:type="dxa"/>
            <w:noWrap/>
            <w:hideMark/>
          </w:tcPr>
          <w:p w14:paraId="3D72D83C" w14:textId="77777777" w:rsidR="000C16ED" w:rsidRPr="006C5C1A" w:rsidRDefault="000C16ED" w:rsidP="00EF5F06">
            <w:r w:rsidRPr="006C5C1A">
              <w:lastRenderedPageBreak/>
              <w:t>159</w:t>
            </w:r>
          </w:p>
        </w:tc>
        <w:tc>
          <w:tcPr>
            <w:tcW w:w="1070" w:type="dxa"/>
            <w:noWrap/>
            <w:hideMark/>
          </w:tcPr>
          <w:p w14:paraId="79DE45D1" w14:textId="77777777" w:rsidR="000C16ED" w:rsidRPr="006C5C1A" w:rsidRDefault="000C16ED">
            <w:r w:rsidRPr="006C5C1A">
              <w:t>Tb</w:t>
            </w:r>
          </w:p>
        </w:tc>
        <w:tc>
          <w:tcPr>
            <w:tcW w:w="2522" w:type="dxa"/>
            <w:noWrap/>
            <w:hideMark/>
          </w:tcPr>
          <w:p w14:paraId="5F2962D4" w14:textId="77777777" w:rsidR="000C16ED" w:rsidRPr="006C5C1A" w:rsidRDefault="000C16ED">
            <w:r w:rsidRPr="006C5C1A">
              <w:t xml:space="preserve">159  Tb  [ No Gas ] </w:t>
            </w:r>
          </w:p>
        </w:tc>
        <w:tc>
          <w:tcPr>
            <w:tcW w:w="1766" w:type="dxa"/>
            <w:noWrap/>
            <w:hideMark/>
          </w:tcPr>
          <w:p w14:paraId="51C13B40" w14:textId="77777777" w:rsidR="000C16ED" w:rsidRPr="006C5C1A" w:rsidRDefault="000C16ED" w:rsidP="00EF5F06">
            <w:r w:rsidRPr="006C5C1A">
              <w:t>0.00009</w:t>
            </w:r>
          </w:p>
        </w:tc>
        <w:tc>
          <w:tcPr>
            <w:tcW w:w="1474" w:type="dxa"/>
            <w:noWrap/>
            <w:hideMark/>
          </w:tcPr>
          <w:p w14:paraId="7D0AF717" w14:textId="77777777" w:rsidR="000C16ED" w:rsidRPr="006C5C1A" w:rsidRDefault="000C16ED" w:rsidP="00EF5F06">
            <w:r w:rsidRPr="006C5C1A">
              <w:t>0.00029</w:t>
            </w:r>
          </w:p>
        </w:tc>
        <w:tc>
          <w:tcPr>
            <w:tcW w:w="1440" w:type="dxa"/>
            <w:noWrap/>
            <w:hideMark/>
          </w:tcPr>
          <w:p w14:paraId="28B61C53" w14:textId="15256B92" w:rsidR="000C16ED" w:rsidRPr="006C5C1A" w:rsidRDefault="000C16ED" w:rsidP="00EF5F06">
            <w:r w:rsidRPr="006C5C1A">
              <w:t>25</w:t>
            </w:r>
          </w:p>
        </w:tc>
        <w:tc>
          <w:tcPr>
            <w:tcW w:w="1350" w:type="dxa"/>
            <w:noWrap/>
            <w:hideMark/>
          </w:tcPr>
          <w:p w14:paraId="6D697670" w14:textId="77777777" w:rsidR="000C16ED" w:rsidRPr="006C5C1A" w:rsidRDefault="000C16ED" w:rsidP="00EF5F06">
            <w:r w:rsidRPr="006C5C1A">
              <w:t>27.56</w:t>
            </w:r>
          </w:p>
        </w:tc>
        <w:tc>
          <w:tcPr>
            <w:tcW w:w="1043" w:type="dxa"/>
            <w:noWrap/>
            <w:hideMark/>
          </w:tcPr>
          <w:p w14:paraId="01F1A22C" w14:textId="77777777" w:rsidR="000C16ED" w:rsidRPr="006C5C1A" w:rsidRDefault="000C16ED" w:rsidP="00EF5F06">
            <w:r w:rsidRPr="006C5C1A">
              <w:t>0.22</w:t>
            </w:r>
          </w:p>
        </w:tc>
        <w:tc>
          <w:tcPr>
            <w:tcW w:w="1443" w:type="dxa"/>
            <w:noWrap/>
            <w:hideMark/>
          </w:tcPr>
          <w:p w14:paraId="2DE732A6" w14:textId="77777777" w:rsidR="000C16ED" w:rsidRPr="006C5C1A" w:rsidRDefault="00BE36AA" w:rsidP="00EF5F06">
            <w:r>
              <w:t>110.2</w:t>
            </w:r>
          </w:p>
        </w:tc>
      </w:tr>
      <w:tr w:rsidR="000C16ED" w:rsidRPr="006C5C1A" w14:paraId="08DA322F" w14:textId="77777777" w:rsidTr="000C16ED">
        <w:trPr>
          <w:trHeight w:val="300"/>
        </w:trPr>
        <w:tc>
          <w:tcPr>
            <w:tcW w:w="993" w:type="dxa"/>
            <w:noWrap/>
            <w:hideMark/>
          </w:tcPr>
          <w:p w14:paraId="186BF849" w14:textId="77777777" w:rsidR="000C16ED" w:rsidRPr="006C5C1A" w:rsidRDefault="000C16ED" w:rsidP="00EF5F06">
            <w:r w:rsidRPr="006C5C1A">
              <w:t>163</w:t>
            </w:r>
          </w:p>
        </w:tc>
        <w:tc>
          <w:tcPr>
            <w:tcW w:w="1070" w:type="dxa"/>
            <w:noWrap/>
            <w:hideMark/>
          </w:tcPr>
          <w:p w14:paraId="0120C2E5" w14:textId="77777777" w:rsidR="000C16ED" w:rsidRPr="006C5C1A" w:rsidRDefault="000C16ED">
            <w:proofErr w:type="spellStart"/>
            <w:r w:rsidRPr="006C5C1A">
              <w:t>Dy</w:t>
            </w:r>
            <w:proofErr w:type="spellEnd"/>
          </w:p>
        </w:tc>
        <w:tc>
          <w:tcPr>
            <w:tcW w:w="2522" w:type="dxa"/>
            <w:noWrap/>
            <w:hideMark/>
          </w:tcPr>
          <w:p w14:paraId="60E16B69" w14:textId="77777777" w:rsidR="000C16ED" w:rsidRPr="006C5C1A" w:rsidRDefault="000C16ED">
            <w:r w:rsidRPr="006C5C1A">
              <w:t xml:space="preserve">163  </w:t>
            </w:r>
            <w:proofErr w:type="spellStart"/>
            <w:r w:rsidRPr="006C5C1A">
              <w:t>Dy</w:t>
            </w:r>
            <w:proofErr w:type="spellEnd"/>
            <w:r w:rsidRPr="006C5C1A">
              <w:t xml:space="preserve">  [ No Gas ] </w:t>
            </w:r>
          </w:p>
        </w:tc>
        <w:tc>
          <w:tcPr>
            <w:tcW w:w="1766" w:type="dxa"/>
            <w:noWrap/>
            <w:hideMark/>
          </w:tcPr>
          <w:p w14:paraId="42E27908" w14:textId="579C795C" w:rsidR="000C16ED" w:rsidRPr="006C5C1A" w:rsidRDefault="000C16ED" w:rsidP="00EF5F06">
            <w:r w:rsidRPr="006C5C1A">
              <w:t>0.0003</w:t>
            </w:r>
          </w:p>
        </w:tc>
        <w:tc>
          <w:tcPr>
            <w:tcW w:w="1474" w:type="dxa"/>
            <w:noWrap/>
            <w:hideMark/>
          </w:tcPr>
          <w:p w14:paraId="0549FDB4" w14:textId="28E8968A" w:rsidR="000C16ED" w:rsidRPr="006C5C1A" w:rsidRDefault="000C16ED" w:rsidP="00EF5F06">
            <w:r w:rsidRPr="006C5C1A">
              <w:t>0.0009</w:t>
            </w:r>
          </w:p>
        </w:tc>
        <w:tc>
          <w:tcPr>
            <w:tcW w:w="1440" w:type="dxa"/>
            <w:noWrap/>
            <w:hideMark/>
          </w:tcPr>
          <w:p w14:paraId="0296950C" w14:textId="7DE3F6FC" w:rsidR="000C16ED" w:rsidRPr="006C5C1A" w:rsidRDefault="000C16ED" w:rsidP="00EF5F06">
            <w:r w:rsidRPr="006C5C1A">
              <w:t>25</w:t>
            </w:r>
          </w:p>
        </w:tc>
        <w:tc>
          <w:tcPr>
            <w:tcW w:w="1350" w:type="dxa"/>
            <w:noWrap/>
            <w:hideMark/>
          </w:tcPr>
          <w:p w14:paraId="65E098BE" w14:textId="77777777" w:rsidR="000C16ED" w:rsidRPr="006C5C1A" w:rsidRDefault="000C16ED" w:rsidP="00EF5F06">
            <w:r w:rsidRPr="006C5C1A">
              <w:t>26.62</w:t>
            </w:r>
          </w:p>
        </w:tc>
        <w:tc>
          <w:tcPr>
            <w:tcW w:w="1043" w:type="dxa"/>
            <w:noWrap/>
            <w:hideMark/>
          </w:tcPr>
          <w:p w14:paraId="74509161" w14:textId="77777777" w:rsidR="000C16ED" w:rsidRPr="006C5C1A" w:rsidRDefault="000C16ED" w:rsidP="00EF5F06">
            <w:r w:rsidRPr="006C5C1A">
              <w:t>0.21</w:t>
            </w:r>
          </w:p>
        </w:tc>
        <w:tc>
          <w:tcPr>
            <w:tcW w:w="1443" w:type="dxa"/>
            <w:noWrap/>
            <w:hideMark/>
          </w:tcPr>
          <w:p w14:paraId="51E63DB5" w14:textId="77777777" w:rsidR="000C16ED" w:rsidRPr="006C5C1A" w:rsidRDefault="00BE36AA" w:rsidP="00EF5F06">
            <w:r>
              <w:t>106.5</w:t>
            </w:r>
          </w:p>
        </w:tc>
      </w:tr>
      <w:tr w:rsidR="000C16ED" w:rsidRPr="006C5C1A" w14:paraId="18EA1476" w14:textId="77777777" w:rsidTr="000C16ED">
        <w:trPr>
          <w:trHeight w:val="300"/>
        </w:trPr>
        <w:tc>
          <w:tcPr>
            <w:tcW w:w="993" w:type="dxa"/>
            <w:noWrap/>
            <w:hideMark/>
          </w:tcPr>
          <w:p w14:paraId="35C3D7FE" w14:textId="77777777" w:rsidR="000C16ED" w:rsidRPr="006C5C1A" w:rsidRDefault="000C16ED" w:rsidP="00EF5F06">
            <w:r w:rsidRPr="006C5C1A">
              <w:t>165</w:t>
            </w:r>
          </w:p>
        </w:tc>
        <w:tc>
          <w:tcPr>
            <w:tcW w:w="1070" w:type="dxa"/>
            <w:noWrap/>
            <w:hideMark/>
          </w:tcPr>
          <w:p w14:paraId="3541F77A" w14:textId="77777777" w:rsidR="000C16ED" w:rsidRPr="006C5C1A" w:rsidRDefault="000C16ED">
            <w:r w:rsidRPr="006C5C1A">
              <w:t>Ho</w:t>
            </w:r>
          </w:p>
        </w:tc>
        <w:tc>
          <w:tcPr>
            <w:tcW w:w="2522" w:type="dxa"/>
            <w:noWrap/>
            <w:hideMark/>
          </w:tcPr>
          <w:p w14:paraId="3EBFD2BF" w14:textId="77777777" w:rsidR="000C16ED" w:rsidRPr="006C5C1A" w:rsidRDefault="000C16ED">
            <w:r w:rsidRPr="006C5C1A">
              <w:t xml:space="preserve">165  Ho  [ No Gas ] </w:t>
            </w:r>
          </w:p>
        </w:tc>
        <w:tc>
          <w:tcPr>
            <w:tcW w:w="1766" w:type="dxa"/>
            <w:noWrap/>
            <w:hideMark/>
          </w:tcPr>
          <w:p w14:paraId="6004B18B" w14:textId="310A5865" w:rsidR="000C16ED" w:rsidRPr="006C5C1A" w:rsidRDefault="00995460" w:rsidP="00EF5F06">
            <w:r>
              <w:t>≥ 0</w:t>
            </w:r>
          </w:p>
        </w:tc>
        <w:tc>
          <w:tcPr>
            <w:tcW w:w="1474" w:type="dxa"/>
            <w:noWrap/>
            <w:hideMark/>
          </w:tcPr>
          <w:p w14:paraId="2F1BF844" w14:textId="6868EFF7" w:rsidR="000C16ED" w:rsidRPr="006C5C1A" w:rsidRDefault="00995460" w:rsidP="00EF5F06">
            <w:r>
              <w:t>≥ 0</w:t>
            </w:r>
          </w:p>
        </w:tc>
        <w:tc>
          <w:tcPr>
            <w:tcW w:w="1440" w:type="dxa"/>
            <w:noWrap/>
            <w:hideMark/>
          </w:tcPr>
          <w:p w14:paraId="5F100937" w14:textId="1CCAB3B8" w:rsidR="000C16ED" w:rsidRPr="006C5C1A" w:rsidRDefault="000C16ED" w:rsidP="00EF5F06">
            <w:r w:rsidRPr="006C5C1A">
              <w:t>25</w:t>
            </w:r>
          </w:p>
        </w:tc>
        <w:tc>
          <w:tcPr>
            <w:tcW w:w="1350" w:type="dxa"/>
            <w:noWrap/>
            <w:hideMark/>
          </w:tcPr>
          <w:p w14:paraId="053E6BE2" w14:textId="77777777" w:rsidR="000C16ED" w:rsidRPr="006C5C1A" w:rsidRDefault="000C16ED" w:rsidP="00EF5F06">
            <w:r w:rsidRPr="006C5C1A">
              <w:t>27.27</w:t>
            </w:r>
          </w:p>
        </w:tc>
        <w:tc>
          <w:tcPr>
            <w:tcW w:w="1043" w:type="dxa"/>
            <w:noWrap/>
            <w:hideMark/>
          </w:tcPr>
          <w:p w14:paraId="46BD7BF7" w14:textId="77777777" w:rsidR="000C16ED" w:rsidRPr="006C5C1A" w:rsidRDefault="000C16ED" w:rsidP="00EF5F06">
            <w:r w:rsidRPr="006C5C1A">
              <w:t>0.19</w:t>
            </w:r>
          </w:p>
        </w:tc>
        <w:tc>
          <w:tcPr>
            <w:tcW w:w="1443" w:type="dxa"/>
            <w:noWrap/>
            <w:hideMark/>
          </w:tcPr>
          <w:p w14:paraId="6E499BC7" w14:textId="77777777" w:rsidR="000C16ED" w:rsidRPr="006C5C1A" w:rsidRDefault="00BE36AA" w:rsidP="00EF5F06">
            <w:r>
              <w:t>109.1</w:t>
            </w:r>
          </w:p>
        </w:tc>
      </w:tr>
      <w:tr w:rsidR="000C16ED" w:rsidRPr="006C5C1A" w14:paraId="0EA06839" w14:textId="77777777" w:rsidTr="000C16ED">
        <w:trPr>
          <w:trHeight w:val="300"/>
        </w:trPr>
        <w:tc>
          <w:tcPr>
            <w:tcW w:w="993" w:type="dxa"/>
            <w:noWrap/>
            <w:hideMark/>
          </w:tcPr>
          <w:p w14:paraId="671FAD62" w14:textId="77777777" w:rsidR="000C16ED" w:rsidRPr="006C5C1A" w:rsidRDefault="000C16ED" w:rsidP="00EF5F06">
            <w:r w:rsidRPr="006C5C1A">
              <w:t>166</w:t>
            </w:r>
          </w:p>
        </w:tc>
        <w:tc>
          <w:tcPr>
            <w:tcW w:w="1070" w:type="dxa"/>
            <w:noWrap/>
            <w:hideMark/>
          </w:tcPr>
          <w:p w14:paraId="454B837C" w14:textId="77777777" w:rsidR="000C16ED" w:rsidRPr="006C5C1A" w:rsidRDefault="000C16ED">
            <w:proofErr w:type="spellStart"/>
            <w:r w:rsidRPr="006C5C1A">
              <w:t>Er</w:t>
            </w:r>
            <w:proofErr w:type="spellEnd"/>
          </w:p>
        </w:tc>
        <w:tc>
          <w:tcPr>
            <w:tcW w:w="2522" w:type="dxa"/>
            <w:noWrap/>
            <w:hideMark/>
          </w:tcPr>
          <w:p w14:paraId="7D0001B0" w14:textId="77777777" w:rsidR="000C16ED" w:rsidRPr="006C5C1A" w:rsidRDefault="000C16ED">
            <w:r w:rsidRPr="006C5C1A">
              <w:t xml:space="preserve">166  </w:t>
            </w:r>
            <w:proofErr w:type="spellStart"/>
            <w:r w:rsidRPr="006C5C1A">
              <w:t>Er</w:t>
            </w:r>
            <w:proofErr w:type="spellEnd"/>
            <w:r w:rsidRPr="006C5C1A">
              <w:t xml:space="preserve">  [ No Gas ] </w:t>
            </w:r>
          </w:p>
        </w:tc>
        <w:tc>
          <w:tcPr>
            <w:tcW w:w="1766" w:type="dxa"/>
            <w:noWrap/>
            <w:hideMark/>
          </w:tcPr>
          <w:p w14:paraId="044DAE62" w14:textId="275D5D48" w:rsidR="000C16ED" w:rsidRPr="006C5C1A" w:rsidRDefault="000C16ED" w:rsidP="00EF5F06">
            <w:r w:rsidRPr="006C5C1A">
              <w:t>0.000</w:t>
            </w:r>
            <w:r w:rsidR="002E5CDB">
              <w:t>4</w:t>
            </w:r>
          </w:p>
        </w:tc>
        <w:tc>
          <w:tcPr>
            <w:tcW w:w="1474" w:type="dxa"/>
            <w:noWrap/>
            <w:hideMark/>
          </w:tcPr>
          <w:p w14:paraId="33279961" w14:textId="43D058EA" w:rsidR="000C16ED" w:rsidRPr="006C5C1A" w:rsidRDefault="000C16ED" w:rsidP="00EF5F06">
            <w:r w:rsidRPr="006C5C1A">
              <w:t>0.0013</w:t>
            </w:r>
          </w:p>
        </w:tc>
        <w:tc>
          <w:tcPr>
            <w:tcW w:w="1440" w:type="dxa"/>
            <w:noWrap/>
            <w:hideMark/>
          </w:tcPr>
          <w:p w14:paraId="1133E56C" w14:textId="2AEFE6F8" w:rsidR="000C16ED" w:rsidRPr="006C5C1A" w:rsidRDefault="000C16ED" w:rsidP="00EF5F06">
            <w:r w:rsidRPr="006C5C1A">
              <w:t>25</w:t>
            </w:r>
          </w:p>
        </w:tc>
        <w:tc>
          <w:tcPr>
            <w:tcW w:w="1350" w:type="dxa"/>
            <w:noWrap/>
            <w:hideMark/>
          </w:tcPr>
          <w:p w14:paraId="0EF52925" w14:textId="77777777" w:rsidR="000C16ED" w:rsidRPr="006C5C1A" w:rsidRDefault="000C16ED" w:rsidP="00EF5F06">
            <w:r w:rsidRPr="006C5C1A">
              <w:t>26.54</w:t>
            </w:r>
          </w:p>
        </w:tc>
        <w:tc>
          <w:tcPr>
            <w:tcW w:w="1043" w:type="dxa"/>
            <w:noWrap/>
            <w:hideMark/>
          </w:tcPr>
          <w:p w14:paraId="6E3819CD" w14:textId="77777777" w:rsidR="000C16ED" w:rsidRPr="006C5C1A" w:rsidRDefault="000C16ED" w:rsidP="00EF5F06">
            <w:r w:rsidRPr="006C5C1A">
              <w:t>0.09</w:t>
            </w:r>
          </w:p>
        </w:tc>
        <w:tc>
          <w:tcPr>
            <w:tcW w:w="1443" w:type="dxa"/>
            <w:noWrap/>
            <w:hideMark/>
          </w:tcPr>
          <w:p w14:paraId="7942B180" w14:textId="77777777" w:rsidR="000C16ED" w:rsidRPr="006C5C1A" w:rsidRDefault="00BE36AA" w:rsidP="00EF5F06">
            <w:r>
              <w:t>106.2</w:t>
            </w:r>
          </w:p>
        </w:tc>
      </w:tr>
      <w:tr w:rsidR="000C16ED" w:rsidRPr="006C5C1A" w14:paraId="12BDBFE7" w14:textId="77777777" w:rsidTr="000C16ED">
        <w:trPr>
          <w:trHeight w:val="300"/>
        </w:trPr>
        <w:tc>
          <w:tcPr>
            <w:tcW w:w="993" w:type="dxa"/>
            <w:noWrap/>
            <w:hideMark/>
          </w:tcPr>
          <w:p w14:paraId="3ACB1BC3" w14:textId="77777777" w:rsidR="000C16ED" w:rsidRPr="006C5C1A" w:rsidRDefault="000C16ED" w:rsidP="00EF5F06">
            <w:r w:rsidRPr="006C5C1A">
              <w:t>169</w:t>
            </w:r>
          </w:p>
        </w:tc>
        <w:tc>
          <w:tcPr>
            <w:tcW w:w="1070" w:type="dxa"/>
            <w:noWrap/>
            <w:hideMark/>
          </w:tcPr>
          <w:p w14:paraId="1CF4E581" w14:textId="77777777" w:rsidR="000C16ED" w:rsidRPr="006C5C1A" w:rsidRDefault="000C16ED">
            <w:r w:rsidRPr="006C5C1A">
              <w:t>Tm</w:t>
            </w:r>
          </w:p>
        </w:tc>
        <w:tc>
          <w:tcPr>
            <w:tcW w:w="2522" w:type="dxa"/>
            <w:noWrap/>
            <w:hideMark/>
          </w:tcPr>
          <w:p w14:paraId="7A153B49" w14:textId="77777777" w:rsidR="000C16ED" w:rsidRPr="006C5C1A" w:rsidRDefault="000C16ED">
            <w:r w:rsidRPr="006C5C1A">
              <w:t xml:space="preserve">169  Tm  [ No Gas ] </w:t>
            </w:r>
          </w:p>
        </w:tc>
        <w:tc>
          <w:tcPr>
            <w:tcW w:w="1766" w:type="dxa"/>
            <w:noWrap/>
            <w:hideMark/>
          </w:tcPr>
          <w:p w14:paraId="1B904CEB" w14:textId="77777777" w:rsidR="000C16ED" w:rsidRPr="006C5C1A" w:rsidRDefault="000C16ED" w:rsidP="00EF5F06">
            <w:r w:rsidRPr="006C5C1A">
              <w:t>0.00023</w:t>
            </w:r>
          </w:p>
        </w:tc>
        <w:tc>
          <w:tcPr>
            <w:tcW w:w="1474" w:type="dxa"/>
            <w:noWrap/>
            <w:hideMark/>
          </w:tcPr>
          <w:p w14:paraId="09E38E58" w14:textId="507C8964" w:rsidR="000C16ED" w:rsidRPr="006C5C1A" w:rsidRDefault="000C16ED" w:rsidP="00EF5F06">
            <w:r w:rsidRPr="006C5C1A">
              <w:t>0.0007</w:t>
            </w:r>
          </w:p>
        </w:tc>
        <w:tc>
          <w:tcPr>
            <w:tcW w:w="1440" w:type="dxa"/>
            <w:noWrap/>
            <w:hideMark/>
          </w:tcPr>
          <w:p w14:paraId="79D87791" w14:textId="54AF9E3D" w:rsidR="000C16ED" w:rsidRPr="006C5C1A" w:rsidRDefault="000C16ED" w:rsidP="00EF5F06">
            <w:r w:rsidRPr="006C5C1A">
              <w:t>25</w:t>
            </w:r>
          </w:p>
        </w:tc>
        <w:tc>
          <w:tcPr>
            <w:tcW w:w="1350" w:type="dxa"/>
            <w:noWrap/>
            <w:hideMark/>
          </w:tcPr>
          <w:p w14:paraId="006FFF53" w14:textId="77777777" w:rsidR="000C16ED" w:rsidRPr="006C5C1A" w:rsidRDefault="000C16ED" w:rsidP="00EF5F06">
            <w:r w:rsidRPr="006C5C1A">
              <w:t>27.60</w:t>
            </w:r>
          </w:p>
        </w:tc>
        <w:tc>
          <w:tcPr>
            <w:tcW w:w="1043" w:type="dxa"/>
            <w:noWrap/>
            <w:hideMark/>
          </w:tcPr>
          <w:p w14:paraId="63A2BA30" w14:textId="77777777" w:rsidR="000C16ED" w:rsidRPr="006C5C1A" w:rsidRDefault="000C16ED" w:rsidP="00EF5F06">
            <w:r w:rsidRPr="006C5C1A">
              <w:t>0.16</w:t>
            </w:r>
          </w:p>
        </w:tc>
        <w:tc>
          <w:tcPr>
            <w:tcW w:w="1443" w:type="dxa"/>
            <w:noWrap/>
            <w:hideMark/>
          </w:tcPr>
          <w:p w14:paraId="74CDB5A0" w14:textId="77777777" w:rsidR="000C16ED" w:rsidRPr="006C5C1A" w:rsidRDefault="00BE36AA" w:rsidP="00EF5F06">
            <w:r>
              <w:t>110.4</w:t>
            </w:r>
          </w:p>
        </w:tc>
      </w:tr>
      <w:tr w:rsidR="000C16ED" w:rsidRPr="006C5C1A" w14:paraId="490071D0" w14:textId="77777777" w:rsidTr="000C16ED">
        <w:trPr>
          <w:trHeight w:val="300"/>
        </w:trPr>
        <w:tc>
          <w:tcPr>
            <w:tcW w:w="993" w:type="dxa"/>
            <w:noWrap/>
            <w:hideMark/>
          </w:tcPr>
          <w:p w14:paraId="1477AF4D" w14:textId="77777777" w:rsidR="000C16ED" w:rsidRPr="006C5C1A" w:rsidRDefault="000C16ED" w:rsidP="00EF5F06">
            <w:r w:rsidRPr="006C5C1A">
              <w:t>172</w:t>
            </w:r>
          </w:p>
        </w:tc>
        <w:tc>
          <w:tcPr>
            <w:tcW w:w="1070" w:type="dxa"/>
            <w:noWrap/>
            <w:hideMark/>
          </w:tcPr>
          <w:p w14:paraId="4E8CE128" w14:textId="77777777" w:rsidR="000C16ED" w:rsidRPr="006C5C1A" w:rsidRDefault="000C16ED">
            <w:proofErr w:type="spellStart"/>
            <w:r w:rsidRPr="006C5C1A">
              <w:t>Yb</w:t>
            </w:r>
            <w:proofErr w:type="spellEnd"/>
          </w:p>
        </w:tc>
        <w:tc>
          <w:tcPr>
            <w:tcW w:w="2522" w:type="dxa"/>
            <w:noWrap/>
            <w:hideMark/>
          </w:tcPr>
          <w:p w14:paraId="0DA6A09D" w14:textId="77777777" w:rsidR="000C16ED" w:rsidRPr="006C5C1A" w:rsidRDefault="000C16ED">
            <w:r w:rsidRPr="006C5C1A">
              <w:t xml:space="preserve">172  </w:t>
            </w:r>
            <w:proofErr w:type="spellStart"/>
            <w:r w:rsidRPr="006C5C1A">
              <w:t>Yb</w:t>
            </w:r>
            <w:proofErr w:type="spellEnd"/>
            <w:r w:rsidRPr="006C5C1A">
              <w:t xml:space="preserve">  [ No Gas ] </w:t>
            </w:r>
          </w:p>
        </w:tc>
        <w:tc>
          <w:tcPr>
            <w:tcW w:w="1766" w:type="dxa"/>
            <w:noWrap/>
            <w:hideMark/>
          </w:tcPr>
          <w:p w14:paraId="4C6C5BC9" w14:textId="70566CFD" w:rsidR="000C16ED" w:rsidRPr="006C5C1A" w:rsidRDefault="000C16ED" w:rsidP="00EF5F06">
            <w:r w:rsidRPr="006C5C1A">
              <w:t>0.0027</w:t>
            </w:r>
          </w:p>
        </w:tc>
        <w:tc>
          <w:tcPr>
            <w:tcW w:w="1474" w:type="dxa"/>
            <w:noWrap/>
            <w:hideMark/>
          </w:tcPr>
          <w:p w14:paraId="740A030F" w14:textId="3EA01627" w:rsidR="000C16ED" w:rsidRPr="006C5C1A" w:rsidRDefault="000C16ED" w:rsidP="00EF5F06">
            <w:r w:rsidRPr="006C5C1A">
              <w:t>0.00</w:t>
            </w:r>
            <w:r w:rsidR="00995460">
              <w:t>5</w:t>
            </w:r>
          </w:p>
        </w:tc>
        <w:tc>
          <w:tcPr>
            <w:tcW w:w="1440" w:type="dxa"/>
            <w:noWrap/>
            <w:hideMark/>
          </w:tcPr>
          <w:p w14:paraId="3F245CDF" w14:textId="1E7EB3E8" w:rsidR="000C16ED" w:rsidRPr="006C5C1A" w:rsidRDefault="000C16ED" w:rsidP="00EF5F06">
            <w:r w:rsidRPr="006C5C1A">
              <w:t>25</w:t>
            </w:r>
          </w:p>
        </w:tc>
        <w:tc>
          <w:tcPr>
            <w:tcW w:w="1350" w:type="dxa"/>
            <w:noWrap/>
            <w:hideMark/>
          </w:tcPr>
          <w:p w14:paraId="710BABC1" w14:textId="77777777" w:rsidR="000C16ED" w:rsidRPr="006C5C1A" w:rsidRDefault="000C16ED" w:rsidP="00EF5F06">
            <w:r w:rsidRPr="006C5C1A">
              <w:t>26.80</w:t>
            </w:r>
          </w:p>
        </w:tc>
        <w:tc>
          <w:tcPr>
            <w:tcW w:w="1043" w:type="dxa"/>
            <w:noWrap/>
            <w:hideMark/>
          </w:tcPr>
          <w:p w14:paraId="67C8F5A9" w14:textId="77777777" w:rsidR="000C16ED" w:rsidRPr="006C5C1A" w:rsidRDefault="000C16ED" w:rsidP="00EF5F06">
            <w:r w:rsidRPr="006C5C1A">
              <w:t>0.19</w:t>
            </w:r>
          </w:p>
        </w:tc>
        <w:tc>
          <w:tcPr>
            <w:tcW w:w="1443" w:type="dxa"/>
            <w:noWrap/>
            <w:hideMark/>
          </w:tcPr>
          <w:p w14:paraId="238539A0" w14:textId="77777777" w:rsidR="000C16ED" w:rsidRPr="006C5C1A" w:rsidRDefault="00BE36AA" w:rsidP="00EF5F06">
            <w:r>
              <w:t>107.2</w:t>
            </w:r>
          </w:p>
        </w:tc>
      </w:tr>
      <w:tr w:rsidR="000C16ED" w:rsidRPr="006C5C1A" w14:paraId="5DA31E59" w14:textId="77777777" w:rsidTr="000C16ED">
        <w:trPr>
          <w:trHeight w:val="300"/>
        </w:trPr>
        <w:tc>
          <w:tcPr>
            <w:tcW w:w="993" w:type="dxa"/>
            <w:noWrap/>
            <w:hideMark/>
          </w:tcPr>
          <w:p w14:paraId="311B055E" w14:textId="77777777" w:rsidR="000C16ED" w:rsidRPr="006C5C1A" w:rsidRDefault="000C16ED" w:rsidP="00EF5F06">
            <w:r w:rsidRPr="006C5C1A">
              <w:t>175</w:t>
            </w:r>
          </w:p>
        </w:tc>
        <w:tc>
          <w:tcPr>
            <w:tcW w:w="1070" w:type="dxa"/>
            <w:noWrap/>
            <w:hideMark/>
          </w:tcPr>
          <w:p w14:paraId="74A9A197" w14:textId="77777777" w:rsidR="000C16ED" w:rsidRPr="006C5C1A" w:rsidRDefault="000C16ED">
            <w:r w:rsidRPr="006C5C1A">
              <w:t>Lu</w:t>
            </w:r>
          </w:p>
        </w:tc>
        <w:tc>
          <w:tcPr>
            <w:tcW w:w="2522" w:type="dxa"/>
            <w:noWrap/>
            <w:hideMark/>
          </w:tcPr>
          <w:p w14:paraId="2AA911C5" w14:textId="77777777" w:rsidR="000C16ED" w:rsidRPr="006C5C1A" w:rsidRDefault="000C16ED">
            <w:r w:rsidRPr="006C5C1A">
              <w:t xml:space="preserve">175  Lu  [ No Gas ] </w:t>
            </w:r>
          </w:p>
        </w:tc>
        <w:tc>
          <w:tcPr>
            <w:tcW w:w="1766" w:type="dxa"/>
            <w:noWrap/>
            <w:hideMark/>
          </w:tcPr>
          <w:p w14:paraId="331B8C68" w14:textId="77777777" w:rsidR="000C16ED" w:rsidRPr="006C5C1A" w:rsidRDefault="004B6BA2" w:rsidP="00EF5F06">
            <w:r>
              <w:t>≥ 0</w:t>
            </w:r>
          </w:p>
        </w:tc>
        <w:tc>
          <w:tcPr>
            <w:tcW w:w="1474" w:type="dxa"/>
            <w:noWrap/>
            <w:hideMark/>
          </w:tcPr>
          <w:p w14:paraId="42E64374" w14:textId="77777777" w:rsidR="000C16ED" w:rsidRPr="006C5C1A" w:rsidRDefault="004B6BA2" w:rsidP="00EF5F06">
            <w:r>
              <w:t>≥ 0</w:t>
            </w:r>
          </w:p>
        </w:tc>
        <w:tc>
          <w:tcPr>
            <w:tcW w:w="1440" w:type="dxa"/>
            <w:noWrap/>
            <w:hideMark/>
          </w:tcPr>
          <w:p w14:paraId="16B69288" w14:textId="7DC887AC" w:rsidR="000C16ED" w:rsidRPr="006C5C1A" w:rsidRDefault="000C16ED" w:rsidP="00EF5F06">
            <w:r w:rsidRPr="006C5C1A">
              <w:t>25</w:t>
            </w:r>
          </w:p>
        </w:tc>
        <w:tc>
          <w:tcPr>
            <w:tcW w:w="1350" w:type="dxa"/>
            <w:noWrap/>
            <w:hideMark/>
          </w:tcPr>
          <w:p w14:paraId="752039A1" w14:textId="77777777" w:rsidR="000C16ED" w:rsidRPr="006C5C1A" w:rsidRDefault="000C16ED" w:rsidP="00EF5F06">
            <w:r w:rsidRPr="006C5C1A">
              <w:t>27.33</w:t>
            </w:r>
          </w:p>
        </w:tc>
        <w:tc>
          <w:tcPr>
            <w:tcW w:w="1043" w:type="dxa"/>
            <w:noWrap/>
            <w:hideMark/>
          </w:tcPr>
          <w:p w14:paraId="704FC79A" w14:textId="77777777" w:rsidR="000C16ED" w:rsidRPr="006C5C1A" w:rsidRDefault="000C16ED" w:rsidP="00EF5F06">
            <w:r w:rsidRPr="006C5C1A">
              <w:t>0.28</w:t>
            </w:r>
          </w:p>
        </w:tc>
        <w:tc>
          <w:tcPr>
            <w:tcW w:w="1443" w:type="dxa"/>
            <w:noWrap/>
            <w:hideMark/>
          </w:tcPr>
          <w:p w14:paraId="3FA9515C" w14:textId="77777777" w:rsidR="000C16ED" w:rsidRPr="006C5C1A" w:rsidRDefault="00BE36AA" w:rsidP="00EF5F06">
            <w:r>
              <w:t>109.3</w:t>
            </w:r>
          </w:p>
        </w:tc>
      </w:tr>
      <w:tr w:rsidR="000C16ED" w:rsidRPr="006C5C1A" w14:paraId="70B39B35" w14:textId="77777777" w:rsidTr="000C16ED">
        <w:trPr>
          <w:trHeight w:val="300"/>
        </w:trPr>
        <w:tc>
          <w:tcPr>
            <w:tcW w:w="993" w:type="dxa"/>
            <w:noWrap/>
            <w:hideMark/>
          </w:tcPr>
          <w:p w14:paraId="55D013B3" w14:textId="77777777" w:rsidR="000C16ED" w:rsidRPr="006C5C1A" w:rsidRDefault="000C16ED" w:rsidP="00EF5F06">
            <w:r w:rsidRPr="006C5C1A">
              <w:t>195</w:t>
            </w:r>
          </w:p>
        </w:tc>
        <w:tc>
          <w:tcPr>
            <w:tcW w:w="1070" w:type="dxa"/>
            <w:noWrap/>
            <w:hideMark/>
          </w:tcPr>
          <w:p w14:paraId="2A908BED" w14:textId="77777777" w:rsidR="000C16ED" w:rsidRPr="006C5C1A" w:rsidRDefault="000C16ED">
            <w:r w:rsidRPr="006C5C1A">
              <w:t>Pt</w:t>
            </w:r>
          </w:p>
        </w:tc>
        <w:tc>
          <w:tcPr>
            <w:tcW w:w="2522" w:type="dxa"/>
            <w:noWrap/>
            <w:hideMark/>
          </w:tcPr>
          <w:p w14:paraId="0654CB08" w14:textId="77777777" w:rsidR="000C16ED" w:rsidRPr="006C5C1A" w:rsidRDefault="000C16ED">
            <w:r w:rsidRPr="006C5C1A">
              <w:t xml:space="preserve">195  Pt  [ No Gas ] </w:t>
            </w:r>
          </w:p>
        </w:tc>
        <w:tc>
          <w:tcPr>
            <w:tcW w:w="1766" w:type="dxa"/>
            <w:noWrap/>
            <w:hideMark/>
          </w:tcPr>
          <w:p w14:paraId="7DFDB3C4" w14:textId="1109BAC3" w:rsidR="000C16ED" w:rsidRPr="006C5C1A" w:rsidRDefault="000C16ED" w:rsidP="00EF5F06">
            <w:r w:rsidRPr="006C5C1A">
              <w:t>5</w:t>
            </w:r>
          </w:p>
        </w:tc>
        <w:tc>
          <w:tcPr>
            <w:tcW w:w="1474" w:type="dxa"/>
            <w:noWrap/>
            <w:hideMark/>
          </w:tcPr>
          <w:p w14:paraId="08E65972" w14:textId="3D4E8642" w:rsidR="000C16ED" w:rsidRPr="006C5C1A" w:rsidRDefault="000C16ED" w:rsidP="00EF5F06">
            <w:r w:rsidRPr="006C5C1A">
              <w:t>1</w:t>
            </w:r>
            <w:r w:rsidR="00995460">
              <w:t>7</w:t>
            </w:r>
          </w:p>
        </w:tc>
        <w:tc>
          <w:tcPr>
            <w:tcW w:w="1440" w:type="dxa"/>
            <w:noWrap/>
            <w:hideMark/>
          </w:tcPr>
          <w:p w14:paraId="08022BFB" w14:textId="08816D65" w:rsidR="000C16ED" w:rsidRPr="006C5C1A" w:rsidRDefault="00062E45" w:rsidP="00EF5F06">
            <w:r>
              <w:t>0</w:t>
            </w:r>
          </w:p>
        </w:tc>
        <w:tc>
          <w:tcPr>
            <w:tcW w:w="1350" w:type="dxa"/>
            <w:noWrap/>
            <w:hideMark/>
          </w:tcPr>
          <w:p w14:paraId="565DED30" w14:textId="684E5FE1" w:rsidR="000C16ED" w:rsidRPr="006C5C1A" w:rsidRDefault="00062E45" w:rsidP="00EF5F06">
            <w:r>
              <w:t>0</w:t>
            </w:r>
          </w:p>
        </w:tc>
        <w:tc>
          <w:tcPr>
            <w:tcW w:w="1043" w:type="dxa"/>
            <w:noWrap/>
            <w:hideMark/>
          </w:tcPr>
          <w:p w14:paraId="6C611C55" w14:textId="564838A5" w:rsidR="000C16ED" w:rsidRPr="006C5C1A" w:rsidRDefault="00775A16" w:rsidP="00EF5F06">
            <w:r>
              <w:t>0</w:t>
            </w:r>
          </w:p>
        </w:tc>
        <w:tc>
          <w:tcPr>
            <w:tcW w:w="1443" w:type="dxa"/>
            <w:noWrap/>
            <w:hideMark/>
          </w:tcPr>
          <w:p w14:paraId="6488D72C" w14:textId="77777777" w:rsidR="000C16ED" w:rsidRPr="006C5C1A" w:rsidRDefault="000C16ED">
            <w:r w:rsidRPr="006C5C1A">
              <w:t>-</w:t>
            </w:r>
          </w:p>
        </w:tc>
      </w:tr>
      <w:tr w:rsidR="000C16ED" w:rsidRPr="006C5C1A" w14:paraId="1197C556" w14:textId="77777777" w:rsidTr="000C16ED">
        <w:trPr>
          <w:trHeight w:val="300"/>
        </w:trPr>
        <w:tc>
          <w:tcPr>
            <w:tcW w:w="993" w:type="dxa"/>
            <w:noWrap/>
            <w:hideMark/>
          </w:tcPr>
          <w:p w14:paraId="3556337F" w14:textId="77777777" w:rsidR="000C16ED" w:rsidRPr="006C5C1A" w:rsidRDefault="000C16ED" w:rsidP="00EF5F06">
            <w:r w:rsidRPr="006C5C1A">
              <w:t>205</w:t>
            </w:r>
          </w:p>
        </w:tc>
        <w:tc>
          <w:tcPr>
            <w:tcW w:w="1070" w:type="dxa"/>
            <w:noWrap/>
            <w:hideMark/>
          </w:tcPr>
          <w:p w14:paraId="470250B3" w14:textId="77777777" w:rsidR="000C16ED" w:rsidRPr="006C5C1A" w:rsidRDefault="000C16ED">
            <w:r w:rsidRPr="006C5C1A">
              <w:t>Tl</w:t>
            </w:r>
          </w:p>
        </w:tc>
        <w:tc>
          <w:tcPr>
            <w:tcW w:w="2522" w:type="dxa"/>
            <w:noWrap/>
            <w:hideMark/>
          </w:tcPr>
          <w:p w14:paraId="3EDEBA65" w14:textId="77777777" w:rsidR="000C16ED" w:rsidRPr="006C5C1A" w:rsidRDefault="000C16ED">
            <w:r w:rsidRPr="006C5C1A">
              <w:t xml:space="preserve">205  Tl  [ No Gas ] </w:t>
            </w:r>
          </w:p>
        </w:tc>
        <w:tc>
          <w:tcPr>
            <w:tcW w:w="1766" w:type="dxa"/>
            <w:noWrap/>
            <w:hideMark/>
          </w:tcPr>
          <w:p w14:paraId="01A18698" w14:textId="77777777" w:rsidR="000C16ED" w:rsidRPr="006C5C1A" w:rsidRDefault="004B6BA2" w:rsidP="00EF5F06">
            <w:r>
              <w:t>≥ 0</w:t>
            </w:r>
          </w:p>
        </w:tc>
        <w:tc>
          <w:tcPr>
            <w:tcW w:w="1474" w:type="dxa"/>
            <w:noWrap/>
            <w:hideMark/>
          </w:tcPr>
          <w:p w14:paraId="2CB516CA" w14:textId="77777777" w:rsidR="000C16ED" w:rsidRPr="006C5C1A" w:rsidRDefault="004B6BA2" w:rsidP="00EF5F06">
            <w:r>
              <w:t>≥ 0</w:t>
            </w:r>
          </w:p>
        </w:tc>
        <w:tc>
          <w:tcPr>
            <w:tcW w:w="1440" w:type="dxa"/>
            <w:noWrap/>
            <w:hideMark/>
          </w:tcPr>
          <w:p w14:paraId="3A38053F" w14:textId="21C130AD" w:rsidR="000C16ED" w:rsidRPr="006C5C1A" w:rsidRDefault="000C16ED" w:rsidP="00EF5F06">
            <w:r w:rsidRPr="006C5C1A">
              <w:t>25</w:t>
            </w:r>
          </w:p>
        </w:tc>
        <w:tc>
          <w:tcPr>
            <w:tcW w:w="1350" w:type="dxa"/>
            <w:noWrap/>
            <w:hideMark/>
          </w:tcPr>
          <w:p w14:paraId="122E1A45" w14:textId="77777777" w:rsidR="000C16ED" w:rsidRPr="006C5C1A" w:rsidRDefault="000C16ED" w:rsidP="00EF5F06">
            <w:r w:rsidRPr="006C5C1A">
              <w:t>27.16</w:t>
            </w:r>
          </w:p>
        </w:tc>
        <w:tc>
          <w:tcPr>
            <w:tcW w:w="1043" w:type="dxa"/>
            <w:noWrap/>
            <w:hideMark/>
          </w:tcPr>
          <w:p w14:paraId="0DB272BB" w14:textId="77777777" w:rsidR="000C16ED" w:rsidRPr="006C5C1A" w:rsidRDefault="000C16ED" w:rsidP="00EF5F06">
            <w:r w:rsidRPr="006C5C1A">
              <w:t>0.23</w:t>
            </w:r>
          </w:p>
        </w:tc>
        <w:tc>
          <w:tcPr>
            <w:tcW w:w="1443" w:type="dxa"/>
            <w:noWrap/>
            <w:hideMark/>
          </w:tcPr>
          <w:p w14:paraId="11E8231D" w14:textId="77777777" w:rsidR="000C16ED" w:rsidRPr="006C5C1A" w:rsidRDefault="00BE36AA" w:rsidP="00EF5F06">
            <w:r>
              <w:t>108.6</w:t>
            </w:r>
          </w:p>
        </w:tc>
      </w:tr>
      <w:tr w:rsidR="000C16ED" w:rsidRPr="006C5C1A" w14:paraId="4FFDE742" w14:textId="77777777" w:rsidTr="000C16ED">
        <w:trPr>
          <w:trHeight w:val="300"/>
        </w:trPr>
        <w:tc>
          <w:tcPr>
            <w:tcW w:w="993" w:type="dxa"/>
            <w:noWrap/>
            <w:hideMark/>
          </w:tcPr>
          <w:p w14:paraId="067A37C2" w14:textId="77777777" w:rsidR="000C16ED" w:rsidRPr="006C5C1A" w:rsidRDefault="000C16ED" w:rsidP="00EF5F06">
            <w:r w:rsidRPr="006C5C1A">
              <w:t>208</w:t>
            </w:r>
          </w:p>
        </w:tc>
        <w:tc>
          <w:tcPr>
            <w:tcW w:w="1070" w:type="dxa"/>
            <w:noWrap/>
            <w:hideMark/>
          </w:tcPr>
          <w:p w14:paraId="19B9B3D8" w14:textId="77777777" w:rsidR="000C16ED" w:rsidRPr="006C5C1A" w:rsidRDefault="000C16ED">
            <w:r w:rsidRPr="006C5C1A">
              <w:t>Pb</w:t>
            </w:r>
          </w:p>
        </w:tc>
        <w:tc>
          <w:tcPr>
            <w:tcW w:w="2522" w:type="dxa"/>
            <w:noWrap/>
            <w:hideMark/>
          </w:tcPr>
          <w:p w14:paraId="043518F3" w14:textId="77777777" w:rsidR="000C16ED" w:rsidRPr="006C5C1A" w:rsidRDefault="000C16ED">
            <w:r w:rsidRPr="006C5C1A">
              <w:t xml:space="preserve">208  Pb  [ No Gas ] </w:t>
            </w:r>
          </w:p>
        </w:tc>
        <w:tc>
          <w:tcPr>
            <w:tcW w:w="1766" w:type="dxa"/>
            <w:noWrap/>
            <w:hideMark/>
          </w:tcPr>
          <w:p w14:paraId="040ACD97" w14:textId="0B7532F2" w:rsidR="000C16ED" w:rsidRPr="006C5C1A" w:rsidRDefault="000C16ED" w:rsidP="00EF5F06">
            <w:r w:rsidRPr="006C5C1A">
              <w:t>0.26</w:t>
            </w:r>
          </w:p>
        </w:tc>
        <w:tc>
          <w:tcPr>
            <w:tcW w:w="1474" w:type="dxa"/>
            <w:noWrap/>
            <w:hideMark/>
          </w:tcPr>
          <w:p w14:paraId="2D7DCCE2" w14:textId="2A301614" w:rsidR="000C16ED" w:rsidRPr="006C5C1A" w:rsidRDefault="000C16ED" w:rsidP="00EF5F06">
            <w:r w:rsidRPr="006C5C1A">
              <w:t>0.</w:t>
            </w:r>
            <w:r w:rsidR="00995460">
              <w:t>8</w:t>
            </w:r>
          </w:p>
        </w:tc>
        <w:tc>
          <w:tcPr>
            <w:tcW w:w="1440" w:type="dxa"/>
            <w:noWrap/>
            <w:hideMark/>
          </w:tcPr>
          <w:p w14:paraId="4E29C853" w14:textId="11CBBE88" w:rsidR="000C16ED" w:rsidRPr="006C5C1A" w:rsidRDefault="000C16ED" w:rsidP="00EF5F06">
            <w:r w:rsidRPr="006C5C1A">
              <w:t>25</w:t>
            </w:r>
          </w:p>
        </w:tc>
        <w:tc>
          <w:tcPr>
            <w:tcW w:w="1350" w:type="dxa"/>
            <w:noWrap/>
            <w:hideMark/>
          </w:tcPr>
          <w:p w14:paraId="33F70A45" w14:textId="77777777" w:rsidR="000C16ED" w:rsidRPr="006C5C1A" w:rsidRDefault="000C16ED" w:rsidP="00EF5F06">
            <w:r w:rsidRPr="006C5C1A">
              <w:t>26.44</w:t>
            </w:r>
          </w:p>
        </w:tc>
        <w:tc>
          <w:tcPr>
            <w:tcW w:w="1043" w:type="dxa"/>
            <w:noWrap/>
            <w:hideMark/>
          </w:tcPr>
          <w:p w14:paraId="2751C50C" w14:textId="77777777" w:rsidR="000C16ED" w:rsidRPr="006C5C1A" w:rsidRDefault="000C16ED" w:rsidP="00EF5F06">
            <w:r w:rsidRPr="006C5C1A">
              <w:t>0.23</w:t>
            </w:r>
          </w:p>
        </w:tc>
        <w:tc>
          <w:tcPr>
            <w:tcW w:w="1443" w:type="dxa"/>
            <w:noWrap/>
            <w:hideMark/>
          </w:tcPr>
          <w:p w14:paraId="070117E2" w14:textId="77777777" w:rsidR="000C16ED" w:rsidRPr="006C5C1A" w:rsidRDefault="00BE36AA" w:rsidP="00EF5F06">
            <w:r>
              <w:t>105.7</w:t>
            </w:r>
          </w:p>
        </w:tc>
      </w:tr>
      <w:tr w:rsidR="000C16ED" w:rsidRPr="006C5C1A" w14:paraId="6FA093FB" w14:textId="77777777" w:rsidTr="000C16ED">
        <w:trPr>
          <w:trHeight w:val="300"/>
        </w:trPr>
        <w:tc>
          <w:tcPr>
            <w:tcW w:w="993" w:type="dxa"/>
            <w:noWrap/>
            <w:hideMark/>
          </w:tcPr>
          <w:p w14:paraId="5A9DA49E" w14:textId="77777777" w:rsidR="000C16ED" w:rsidRPr="006C5C1A" w:rsidRDefault="000C16ED" w:rsidP="00EF5F06">
            <w:r w:rsidRPr="006C5C1A">
              <w:t>209</w:t>
            </w:r>
          </w:p>
        </w:tc>
        <w:tc>
          <w:tcPr>
            <w:tcW w:w="1070" w:type="dxa"/>
            <w:noWrap/>
            <w:hideMark/>
          </w:tcPr>
          <w:p w14:paraId="6CC132D6" w14:textId="77777777" w:rsidR="000C16ED" w:rsidRPr="006C5C1A" w:rsidRDefault="000C16ED">
            <w:r w:rsidRPr="006C5C1A">
              <w:t>Bi</w:t>
            </w:r>
          </w:p>
        </w:tc>
        <w:tc>
          <w:tcPr>
            <w:tcW w:w="2522" w:type="dxa"/>
            <w:noWrap/>
            <w:hideMark/>
          </w:tcPr>
          <w:p w14:paraId="4AC83C18" w14:textId="77777777" w:rsidR="000C16ED" w:rsidRPr="006C5C1A" w:rsidRDefault="000C16ED">
            <w:r w:rsidRPr="006C5C1A">
              <w:t xml:space="preserve">209  Bi  [ No Gas ] </w:t>
            </w:r>
          </w:p>
        </w:tc>
        <w:tc>
          <w:tcPr>
            <w:tcW w:w="1766" w:type="dxa"/>
            <w:noWrap/>
            <w:hideMark/>
          </w:tcPr>
          <w:p w14:paraId="7EB64466" w14:textId="77777777" w:rsidR="000C16ED" w:rsidRPr="006C5C1A" w:rsidRDefault="004B6BA2" w:rsidP="00EF5F06">
            <w:r>
              <w:t>≥ 0</w:t>
            </w:r>
          </w:p>
        </w:tc>
        <w:tc>
          <w:tcPr>
            <w:tcW w:w="1474" w:type="dxa"/>
            <w:noWrap/>
            <w:hideMark/>
          </w:tcPr>
          <w:p w14:paraId="316AFB89" w14:textId="77777777" w:rsidR="000C16ED" w:rsidRPr="006C5C1A" w:rsidRDefault="004B6BA2" w:rsidP="00EF5F06">
            <w:r>
              <w:t>≥ 0</w:t>
            </w:r>
          </w:p>
        </w:tc>
        <w:tc>
          <w:tcPr>
            <w:tcW w:w="1440" w:type="dxa"/>
            <w:noWrap/>
            <w:hideMark/>
          </w:tcPr>
          <w:p w14:paraId="7040819F" w14:textId="505922E6" w:rsidR="000C16ED" w:rsidRPr="006C5C1A" w:rsidRDefault="000C16ED" w:rsidP="00EF5F06">
            <w:r w:rsidRPr="006C5C1A">
              <w:t>25</w:t>
            </w:r>
          </w:p>
        </w:tc>
        <w:tc>
          <w:tcPr>
            <w:tcW w:w="1350" w:type="dxa"/>
            <w:noWrap/>
            <w:hideMark/>
          </w:tcPr>
          <w:p w14:paraId="75B99C35" w14:textId="77777777" w:rsidR="000C16ED" w:rsidRPr="006C5C1A" w:rsidRDefault="000C16ED" w:rsidP="00EF5F06">
            <w:r w:rsidRPr="006C5C1A">
              <w:t>27.67</w:t>
            </w:r>
          </w:p>
        </w:tc>
        <w:tc>
          <w:tcPr>
            <w:tcW w:w="1043" w:type="dxa"/>
            <w:noWrap/>
            <w:hideMark/>
          </w:tcPr>
          <w:p w14:paraId="6CAA895F" w14:textId="77777777" w:rsidR="000C16ED" w:rsidRPr="006C5C1A" w:rsidRDefault="000C16ED" w:rsidP="00EF5F06">
            <w:r w:rsidRPr="006C5C1A">
              <w:t>0.22</w:t>
            </w:r>
          </w:p>
        </w:tc>
        <w:tc>
          <w:tcPr>
            <w:tcW w:w="1443" w:type="dxa"/>
            <w:noWrap/>
            <w:hideMark/>
          </w:tcPr>
          <w:p w14:paraId="656505E8" w14:textId="77777777" w:rsidR="000C16ED" w:rsidRPr="006C5C1A" w:rsidRDefault="00BE36AA" w:rsidP="00EF5F06">
            <w:r>
              <w:t>110.7</w:t>
            </w:r>
          </w:p>
        </w:tc>
      </w:tr>
      <w:tr w:rsidR="000C16ED" w:rsidRPr="006C5C1A" w14:paraId="53123D22" w14:textId="77777777" w:rsidTr="000C16ED">
        <w:trPr>
          <w:trHeight w:val="300"/>
        </w:trPr>
        <w:tc>
          <w:tcPr>
            <w:tcW w:w="993" w:type="dxa"/>
            <w:noWrap/>
            <w:hideMark/>
          </w:tcPr>
          <w:p w14:paraId="7E5A0A4D" w14:textId="77777777" w:rsidR="000C16ED" w:rsidRPr="006C5C1A" w:rsidRDefault="000C16ED" w:rsidP="00EF5F06">
            <w:r w:rsidRPr="006C5C1A">
              <w:t>232</w:t>
            </w:r>
          </w:p>
        </w:tc>
        <w:tc>
          <w:tcPr>
            <w:tcW w:w="1070" w:type="dxa"/>
            <w:noWrap/>
            <w:hideMark/>
          </w:tcPr>
          <w:p w14:paraId="5F4A3191" w14:textId="77777777" w:rsidR="000C16ED" w:rsidRPr="006C5C1A" w:rsidRDefault="000C16ED">
            <w:proofErr w:type="spellStart"/>
            <w:r w:rsidRPr="006C5C1A">
              <w:t>Th</w:t>
            </w:r>
            <w:proofErr w:type="spellEnd"/>
          </w:p>
        </w:tc>
        <w:tc>
          <w:tcPr>
            <w:tcW w:w="2522" w:type="dxa"/>
            <w:noWrap/>
            <w:hideMark/>
          </w:tcPr>
          <w:p w14:paraId="3C5C82C9" w14:textId="77777777" w:rsidR="000C16ED" w:rsidRPr="006C5C1A" w:rsidRDefault="000C16ED">
            <w:r w:rsidRPr="006C5C1A">
              <w:t xml:space="preserve">232  </w:t>
            </w:r>
            <w:proofErr w:type="spellStart"/>
            <w:r w:rsidRPr="006C5C1A">
              <w:t>Th</w:t>
            </w:r>
            <w:proofErr w:type="spellEnd"/>
            <w:r w:rsidRPr="006C5C1A">
              <w:t xml:space="preserve">  [ No Gas ] </w:t>
            </w:r>
          </w:p>
        </w:tc>
        <w:tc>
          <w:tcPr>
            <w:tcW w:w="1766" w:type="dxa"/>
            <w:noWrap/>
            <w:hideMark/>
          </w:tcPr>
          <w:p w14:paraId="44121D34" w14:textId="069CB3F0" w:rsidR="000C16ED" w:rsidRPr="006C5C1A" w:rsidRDefault="000C16ED" w:rsidP="00EF5F06">
            <w:r w:rsidRPr="006C5C1A">
              <w:t>0.0004</w:t>
            </w:r>
          </w:p>
        </w:tc>
        <w:tc>
          <w:tcPr>
            <w:tcW w:w="1474" w:type="dxa"/>
            <w:noWrap/>
            <w:hideMark/>
          </w:tcPr>
          <w:p w14:paraId="05F738F9" w14:textId="44AFC49F" w:rsidR="000C16ED" w:rsidRPr="006C5C1A" w:rsidRDefault="000C16ED" w:rsidP="00EF5F06">
            <w:r w:rsidRPr="006C5C1A">
              <w:t>0.001</w:t>
            </w:r>
            <w:r w:rsidR="00995460">
              <w:t>1</w:t>
            </w:r>
          </w:p>
        </w:tc>
        <w:tc>
          <w:tcPr>
            <w:tcW w:w="1440" w:type="dxa"/>
            <w:noWrap/>
            <w:hideMark/>
          </w:tcPr>
          <w:p w14:paraId="78515D34" w14:textId="2616D7B6" w:rsidR="000C16ED" w:rsidRPr="006C5C1A" w:rsidRDefault="000C16ED" w:rsidP="00EF5F06">
            <w:r w:rsidRPr="006C5C1A">
              <w:t>0</w:t>
            </w:r>
          </w:p>
        </w:tc>
        <w:tc>
          <w:tcPr>
            <w:tcW w:w="1350" w:type="dxa"/>
            <w:noWrap/>
            <w:hideMark/>
          </w:tcPr>
          <w:p w14:paraId="64718F4C" w14:textId="555E33B0" w:rsidR="000C16ED" w:rsidRPr="006C5C1A" w:rsidRDefault="00062E45" w:rsidP="00EF5F06">
            <w:r>
              <w:t>0</w:t>
            </w:r>
          </w:p>
        </w:tc>
        <w:tc>
          <w:tcPr>
            <w:tcW w:w="1043" w:type="dxa"/>
            <w:noWrap/>
            <w:hideMark/>
          </w:tcPr>
          <w:p w14:paraId="739336BD" w14:textId="19F1C739" w:rsidR="000C16ED" w:rsidRPr="006C5C1A" w:rsidRDefault="00062E45" w:rsidP="00EF5F06">
            <w:r>
              <w:t>0</w:t>
            </w:r>
          </w:p>
        </w:tc>
        <w:tc>
          <w:tcPr>
            <w:tcW w:w="1443" w:type="dxa"/>
            <w:noWrap/>
            <w:hideMark/>
          </w:tcPr>
          <w:p w14:paraId="71A7F295" w14:textId="77777777" w:rsidR="000C16ED" w:rsidRPr="006C5C1A" w:rsidRDefault="000C16ED">
            <w:r w:rsidRPr="006C5C1A">
              <w:t>-</w:t>
            </w:r>
          </w:p>
        </w:tc>
      </w:tr>
      <w:tr w:rsidR="000C16ED" w:rsidRPr="006C5C1A" w14:paraId="4C8720EC" w14:textId="77777777" w:rsidTr="000C16ED">
        <w:trPr>
          <w:trHeight w:val="300"/>
        </w:trPr>
        <w:tc>
          <w:tcPr>
            <w:tcW w:w="993" w:type="dxa"/>
            <w:noWrap/>
            <w:hideMark/>
          </w:tcPr>
          <w:p w14:paraId="7DC016B1" w14:textId="77777777" w:rsidR="000C16ED" w:rsidRPr="006C5C1A" w:rsidRDefault="000C16ED" w:rsidP="00EF5F06">
            <w:r w:rsidRPr="006C5C1A">
              <w:t>238</w:t>
            </w:r>
          </w:p>
        </w:tc>
        <w:tc>
          <w:tcPr>
            <w:tcW w:w="1070" w:type="dxa"/>
            <w:noWrap/>
            <w:hideMark/>
          </w:tcPr>
          <w:p w14:paraId="4D33803B" w14:textId="77777777" w:rsidR="000C16ED" w:rsidRPr="006C5C1A" w:rsidRDefault="000C16ED">
            <w:r w:rsidRPr="006C5C1A">
              <w:t>U</w:t>
            </w:r>
          </w:p>
        </w:tc>
        <w:tc>
          <w:tcPr>
            <w:tcW w:w="2522" w:type="dxa"/>
            <w:noWrap/>
            <w:hideMark/>
          </w:tcPr>
          <w:p w14:paraId="4BCB420E" w14:textId="77777777" w:rsidR="000C16ED" w:rsidRPr="006C5C1A" w:rsidRDefault="000C16ED">
            <w:r w:rsidRPr="006C5C1A">
              <w:t xml:space="preserve">238  U  [ No Gas ] </w:t>
            </w:r>
          </w:p>
        </w:tc>
        <w:tc>
          <w:tcPr>
            <w:tcW w:w="1766" w:type="dxa"/>
            <w:noWrap/>
            <w:hideMark/>
          </w:tcPr>
          <w:p w14:paraId="4FB1FF22" w14:textId="77777777" w:rsidR="000C16ED" w:rsidRPr="006C5C1A" w:rsidRDefault="000C16ED" w:rsidP="00EF5F06">
            <w:r w:rsidRPr="006C5C1A">
              <w:t>0.00019</w:t>
            </w:r>
          </w:p>
        </w:tc>
        <w:tc>
          <w:tcPr>
            <w:tcW w:w="1474" w:type="dxa"/>
            <w:noWrap/>
            <w:hideMark/>
          </w:tcPr>
          <w:p w14:paraId="7A959257" w14:textId="6B7498D7" w:rsidR="000C16ED" w:rsidRPr="006C5C1A" w:rsidRDefault="000C16ED" w:rsidP="00EF5F06">
            <w:r w:rsidRPr="006C5C1A">
              <w:t>0.000</w:t>
            </w:r>
            <w:r w:rsidR="00995460">
              <w:t>6</w:t>
            </w:r>
          </w:p>
        </w:tc>
        <w:tc>
          <w:tcPr>
            <w:tcW w:w="1440" w:type="dxa"/>
            <w:noWrap/>
            <w:hideMark/>
          </w:tcPr>
          <w:p w14:paraId="571C0F63" w14:textId="731866B7" w:rsidR="000C16ED" w:rsidRPr="006C5C1A" w:rsidRDefault="000C16ED" w:rsidP="00EF5F06">
            <w:r w:rsidRPr="006C5C1A">
              <w:t>25</w:t>
            </w:r>
          </w:p>
        </w:tc>
        <w:tc>
          <w:tcPr>
            <w:tcW w:w="1350" w:type="dxa"/>
            <w:noWrap/>
            <w:hideMark/>
          </w:tcPr>
          <w:p w14:paraId="6A872580" w14:textId="0A296901" w:rsidR="000C16ED" w:rsidRPr="006C5C1A" w:rsidRDefault="000C16ED" w:rsidP="00EF5F06">
            <w:r w:rsidRPr="006C5C1A">
              <w:t>27.1</w:t>
            </w:r>
          </w:p>
        </w:tc>
        <w:tc>
          <w:tcPr>
            <w:tcW w:w="1043" w:type="dxa"/>
            <w:noWrap/>
            <w:hideMark/>
          </w:tcPr>
          <w:p w14:paraId="5DB685DA" w14:textId="71ADFBD7" w:rsidR="000C16ED" w:rsidRPr="006C5C1A" w:rsidRDefault="000C16ED" w:rsidP="00EF5F06">
            <w:r w:rsidRPr="006C5C1A">
              <w:t>0.3</w:t>
            </w:r>
          </w:p>
        </w:tc>
        <w:tc>
          <w:tcPr>
            <w:tcW w:w="1443" w:type="dxa"/>
            <w:noWrap/>
            <w:hideMark/>
          </w:tcPr>
          <w:p w14:paraId="3E39DAAE" w14:textId="77777777" w:rsidR="000C16ED" w:rsidRPr="006C5C1A" w:rsidRDefault="00BE36AA" w:rsidP="00EF5F06">
            <w:r>
              <w:t>108.5</w:t>
            </w:r>
          </w:p>
        </w:tc>
      </w:tr>
      <w:tr w:rsidR="000C16ED" w:rsidRPr="006C5C1A" w14:paraId="267658E0" w14:textId="77777777" w:rsidTr="000C16ED">
        <w:trPr>
          <w:trHeight w:val="300"/>
        </w:trPr>
        <w:tc>
          <w:tcPr>
            <w:tcW w:w="993" w:type="dxa"/>
            <w:noWrap/>
            <w:hideMark/>
          </w:tcPr>
          <w:p w14:paraId="7706E429" w14:textId="77777777" w:rsidR="000C16ED" w:rsidRPr="006C5C1A" w:rsidRDefault="000C16ED" w:rsidP="00EF5F06">
            <w:r w:rsidRPr="006C5C1A">
              <w:t>23</w:t>
            </w:r>
          </w:p>
        </w:tc>
        <w:tc>
          <w:tcPr>
            <w:tcW w:w="1070" w:type="dxa"/>
            <w:noWrap/>
            <w:hideMark/>
          </w:tcPr>
          <w:p w14:paraId="5E6BDE59" w14:textId="77777777" w:rsidR="000C16ED" w:rsidRPr="006C5C1A" w:rsidRDefault="000C16ED">
            <w:r w:rsidRPr="006C5C1A">
              <w:t>Na</w:t>
            </w:r>
          </w:p>
        </w:tc>
        <w:tc>
          <w:tcPr>
            <w:tcW w:w="2522" w:type="dxa"/>
            <w:noWrap/>
            <w:hideMark/>
          </w:tcPr>
          <w:p w14:paraId="6B3DD412" w14:textId="77777777" w:rsidR="000C16ED" w:rsidRPr="006C5C1A" w:rsidRDefault="000C16ED">
            <w:r w:rsidRPr="006C5C1A">
              <w:t xml:space="preserve">23  Na  [ He ] </w:t>
            </w:r>
          </w:p>
        </w:tc>
        <w:tc>
          <w:tcPr>
            <w:tcW w:w="1766" w:type="dxa"/>
            <w:noWrap/>
            <w:hideMark/>
          </w:tcPr>
          <w:p w14:paraId="3DFDAB47" w14:textId="77777777" w:rsidR="000C16ED" w:rsidRPr="006C5C1A" w:rsidRDefault="004B6BA2" w:rsidP="00EF5F06">
            <w:r>
              <w:t>≥ 0</w:t>
            </w:r>
          </w:p>
        </w:tc>
        <w:tc>
          <w:tcPr>
            <w:tcW w:w="1474" w:type="dxa"/>
            <w:noWrap/>
            <w:hideMark/>
          </w:tcPr>
          <w:p w14:paraId="47A09CA2" w14:textId="77777777" w:rsidR="000C16ED" w:rsidRPr="006C5C1A" w:rsidRDefault="004B6BA2" w:rsidP="00EF5F06">
            <w:r>
              <w:t>≥ 0</w:t>
            </w:r>
          </w:p>
        </w:tc>
        <w:tc>
          <w:tcPr>
            <w:tcW w:w="1440" w:type="dxa"/>
            <w:noWrap/>
            <w:hideMark/>
          </w:tcPr>
          <w:p w14:paraId="77A5C485" w14:textId="3AA354F3" w:rsidR="000C16ED" w:rsidRPr="006C5C1A" w:rsidRDefault="000C16ED" w:rsidP="00EF5F06">
            <w:r w:rsidRPr="006C5C1A">
              <w:t>25</w:t>
            </w:r>
          </w:p>
        </w:tc>
        <w:tc>
          <w:tcPr>
            <w:tcW w:w="1350" w:type="dxa"/>
            <w:noWrap/>
            <w:hideMark/>
          </w:tcPr>
          <w:p w14:paraId="2D712212" w14:textId="26FED335" w:rsidR="000C16ED" w:rsidRPr="006C5C1A" w:rsidRDefault="000C16ED" w:rsidP="00EF5F06">
            <w:r w:rsidRPr="006C5C1A">
              <w:t>14</w:t>
            </w:r>
          </w:p>
        </w:tc>
        <w:tc>
          <w:tcPr>
            <w:tcW w:w="1043" w:type="dxa"/>
            <w:noWrap/>
            <w:hideMark/>
          </w:tcPr>
          <w:p w14:paraId="6834DAD6" w14:textId="18F9656F" w:rsidR="000C16ED" w:rsidRPr="006C5C1A" w:rsidRDefault="0044792C" w:rsidP="00EF5F06">
            <w:r>
              <w:t>7</w:t>
            </w:r>
          </w:p>
        </w:tc>
        <w:tc>
          <w:tcPr>
            <w:tcW w:w="1443" w:type="dxa"/>
            <w:noWrap/>
            <w:hideMark/>
          </w:tcPr>
          <w:p w14:paraId="4EBC3CD3" w14:textId="77777777" w:rsidR="000C16ED" w:rsidRPr="006C5C1A" w:rsidRDefault="00BE36AA" w:rsidP="00EF5F06">
            <w:r>
              <w:t>56.2</w:t>
            </w:r>
          </w:p>
        </w:tc>
      </w:tr>
      <w:tr w:rsidR="000C16ED" w:rsidRPr="006C5C1A" w14:paraId="49878E30" w14:textId="77777777" w:rsidTr="000C16ED">
        <w:trPr>
          <w:trHeight w:val="300"/>
        </w:trPr>
        <w:tc>
          <w:tcPr>
            <w:tcW w:w="993" w:type="dxa"/>
            <w:noWrap/>
            <w:hideMark/>
          </w:tcPr>
          <w:p w14:paraId="253C4445" w14:textId="77777777" w:rsidR="000C16ED" w:rsidRPr="006C5C1A" w:rsidRDefault="000C16ED" w:rsidP="00EF5F06">
            <w:r w:rsidRPr="006C5C1A">
              <w:t>39</w:t>
            </w:r>
          </w:p>
        </w:tc>
        <w:tc>
          <w:tcPr>
            <w:tcW w:w="1070" w:type="dxa"/>
            <w:noWrap/>
            <w:hideMark/>
          </w:tcPr>
          <w:p w14:paraId="1413DC11" w14:textId="77777777" w:rsidR="000C16ED" w:rsidRPr="006C5C1A" w:rsidRDefault="000C16ED">
            <w:r w:rsidRPr="006C5C1A">
              <w:t>K</w:t>
            </w:r>
          </w:p>
        </w:tc>
        <w:tc>
          <w:tcPr>
            <w:tcW w:w="2522" w:type="dxa"/>
            <w:noWrap/>
            <w:hideMark/>
          </w:tcPr>
          <w:p w14:paraId="58EE3936" w14:textId="77777777" w:rsidR="000C16ED" w:rsidRPr="006C5C1A" w:rsidRDefault="000C16ED">
            <w:r w:rsidRPr="006C5C1A">
              <w:t xml:space="preserve">39  K  [ He ] </w:t>
            </w:r>
          </w:p>
        </w:tc>
        <w:tc>
          <w:tcPr>
            <w:tcW w:w="1766" w:type="dxa"/>
            <w:noWrap/>
            <w:hideMark/>
          </w:tcPr>
          <w:p w14:paraId="4615BFEF" w14:textId="77777777" w:rsidR="000C16ED" w:rsidRPr="006C5C1A" w:rsidRDefault="004B6BA2" w:rsidP="00EF5F06">
            <w:r>
              <w:t>≥ 0</w:t>
            </w:r>
          </w:p>
        </w:tc>
        <w:tc>
          <w:tcPr>
            <w:tcW w:w="1474" w:type="dxa"/>
            <w:noWrap/>
            <w:hideMark/>
          </w:tcPr>
          <w:p w14:paraId="4B70FC34" w14:textId="77777777" w:rsidR="000C16ED" w:rsidRPr="006C5C1A" w:rsidRDefault="004B6BA2" w:rsidP="00710B10">
            <w:r>
              <w:t>≥ 0</w:t>
            </w:r>
          </w:p>
        </w:tc>
        <w:tc>
          <w:tcPr>
            <w:tcW w:w="1440" w:type="dxa"/>
            <w:noWrap/>
            <w:hideMark/>
          </w:tcPr>
          <w:p w14:paraId="48884290" w14:textId="32B50A3F" w:rsidR="000C16ED" w:rsidRPr="006C5C1A" w:rsidRDefault="000C16ED" w:rsidP="00EF5F06">
            <w:r w:rsidRPr="006C5C1A">
              <w:t>25</w:t>
            </w:r>
          </w:p>
        </w:tc>
        <w:tc>
          <w:tcPr>
            <w:tcW w:w="1350" w:type="dxa"/>
            <w:noWrap/>
            <w:hideMark/>
          </w:tcPr>
          <w:p w14:paraId="2E6E68D4" w14:textId="6656F232" w:rsidR="000C16ED" w:rsidRPr="006C5C1A" w:rsidRDefault="000C16ED" w:rsidP="00EF5F06">
            <w:r w:rsidRPr="006C5C1A">
              <w:t>1</w:t>
            </w:r>
            <w:r w:rsidR="0044792C">
              <w:t>1</w:t>
            </w:r>
          </w:p>
        </w:tc>
        <w:tc>
          <w:tcPr>
            <w:tcW w:w="1043" w:type="dxa"/>
            <w:noWrap/>
            <w:hideMark/>
          </w:tcPr>
          <w:p w14:paraId="5CB850AD" w14:textId="309643CD" w:rsidR="000C16ED" w:rsidRPr="006C5C1A" w:rsidRDefault="0044792C" w:rsidP="00EF5F06">
            <w:r>
              <w:t>5</w:t>
            </w:r>
          </w:p>
        </w:tc>
        <w:tc>
          <w:tcPr>
            <w:tcW w:w="1443" w:type="dxa"/>
            <w:noWrap/>
            <w:hideMark/>
          </w:tcPr>
          <w:p w14:paraId="25FBD783" w14:textId="77777777" w:rsidR="000C16ED" w:rsidRPr="006C5C1A" w:rsidRDefault="00BE36AA" w:rsidP="00EF5F06">
            <w:r>
              <w:t>43.6</w:t>
            </w:r>
          </w:p>
        </w:tc>
      </w:tr>
      <w:tr w:rsidR="000C16ED" w:rsidRPr="006C5C1A" w14:paraId="74C87910" w14:textId="77777777" w:rsidTr="000C16ED">
        <w:trPr>
          <w:trHeight w:val="300"/>
        </w:trPr>
        <w:tc>
          <w:tcPr>
            <w:tcW w:w="993" w:type="dxa"/>
            <w:noWrap/>
            <w:hideMark/>
          </w:tcPr>
          <w:p w14:paraId="706699DB" w14:textId="77777777" w:rsidR="000C16ED" w:rsidRPr="006C5C1A" w:rsidRDefault="000C16ED" w:rsidP="00EF5F06">
            <w:r w:rsidRPr="006C5C1A">
              <w:t>51</w:t>
            </w:r>
          </w:p>
        </w:tc>
        <w:tc>
          <w:tcPr>
            <w:tcW w:w="1070" w:type="dxa"/>
            <w:noWrap/>
            <w:hideMark/>
          </w:tcPr>
          <w:p w14:paraId="2B295F45" w14:textId="77777777" w:rsidR="000C16ED" w:rsidRPr="006C5C1A" w:rsidRDefault="000C16ED">
            <w:r w:rsidRPr="006C5C1A">
              <w:t>V</w:t>
            </w:r>
          </w:p>
        </w:tc>
        <w:tc>
          <w:tcPr>
            <w:tcW w:w="2522" w:type="dxa"/>
            <w:noWrap/>
            <w:hideMark/>
          </w:tcPr>
          <w:p w14:paraId="6D38A584" w14:textId="77777777" w:rsidR="000C16ED" w:rsidRPr="006C5C1A" w:rsidRDefault="000C16ED">
            <w:r w:rsidRPr="006C5C1A">
              <w:t xml:space="preserve">51  V  [ He ] </w:t>
            </w:r>
          </w:p>
        </w:tc>
        <w:tc>
          <w:tcPr>
            <w:tcW w:w="1766" w:type="dxa"/>
            <w:noWrap/>
            <w:hideMark/>
          </w:tcPr>
          <w:p w14:paraId="3132B5C9" w14:textId="0FB3EEEF" w:rsidR="000C16ED" w:rsidRPr="006C5C1A" w:rsidRDefault="000C16ED" w:rsidP="00EF5F06">
            <w:r w:rsidRPr="006C5C1A">
              <w:t>1.4</w:t>
            </w:r>
          </w:p>
        </w:tc>
        <w:tc>
          <w:tcPr>
            <w:tcW w:w="1474" w:type="dxa"/>
            <w:noWrap/>
            <w:hideMark/>
          </w:tcPr>
          <w:p w14:paraId="0174AB2D" w14:textId="04E20A0A" w:rsidR="000C16ED" w:rsidRPr="006C5C1A" w:rsidRDefault="000C16ED" w:rsidP="00EF5F06">
            <w:r w:rsidRPr="006C5C1A">
              <w:t>3</w:t>
            </w:r>
          </w:p>
        </w:tc>
        <w:tc>
          <w:tcPr>
            <w:tcW w:w="1440" w:type="dxa"/>
            <w:noWrap/>
            <w:hideMark/>
          </w:tcPr>
          <w:p w14:paraId="73D797F0" w14:textId="6EA7D27C" w:rsidR="000C16ED" w:rsidRPr="006C5C1A" w:rsidRDefault="000C16ED" w:rsidP="00EF5F06">
            <w:r w:rsidRPr="006C5C1A">
              <w:t>25</w:t>
            </w:r>
          </w:p>
        </w:tc>
        <w:tc>
          <w:tcPr>
            <w:tcW w:w="1350" w:type="dxa"/>
            <w:noWrap/>
            <w:hideMark/>
          </w:tcPr>
          <w:p w14:paraId="30ECD40A" w14:textId="3742C95F" w:rsidR="000C16ED" w:rsidRPr="006C5C1A" w:rsidRDefault="000C16ED" w:rsidP="00EF5F06">
            <w:r w:rsidRPr="006C5C1A">
              <w:t>23.5</w:t>
            </w:r>
          </w:p>
        </w:tc>
        <w:tc>
          <w:tcPr>
            <w:tcW w:w="1043" w:type="dxa"/>
            <w:noWrap/>
            <w:hideMark/>
          </w:tcPr>
          <w:p w14:paraId="088F60C6" w14:textId="183411C3" w:rsidR="000C16ED" w:rsidRPr="006C5C1A" w:rsidRDefault="000C16ED" w:rsidP="00EF5F06">
            <w:r w:rsidRPr="006C5C1A">
              <w:t>0.</w:t>
            </w:r>
            <w:r w:rsidR="0044792C">
              <w:t>5</w:t>
            </w:r>
          </w:p>
        </w:tc>
        <w:tc>
          <w:tcPr>
            <w:tcW w:w="1443" w:type="dxa"/>
            <w:noWrap/>
            <w:hideMark/>
          </w:tcPr>
          <w:p w14:paraId="7F8036EF" w14:textId="77777777" w:rsidR="000C16ED" w:rsidRPr="006C5C1A" w:rsidRDefault="00BE36AA" w:rsidP="00EF5F06">
            <w:r>
              <w:t>94.1</w:t>
            </w:r>
          </w:p>
        </w:tc>
      </w:tr>
      <w:tr w:rsidR="000C16ED" w:rsidRPr="006C5C1A" w14:paraId="3280A2C0" w14:textId="77777777" w:rsidTr="000C16ED">
        <w:trPr>
          <w:trHeight w:val="300"/>
        </w:trPr>
        <w:tc>
          <w:tcPr>
            <w:tcW w:w="993" w:type="dxa"/>
            <w:noWrap/>
            <w:hideMark/>
          </w:tcPr>
          <w:p w14:paraId="49D95FF6" w14:textId="77777777" w:rsidR="000C16ED" w:rsidRPr="006C5C1A" w:rsidRDefault="000C16ED" w:rsidP="00EF5F06">
            <w:r w:rsidRPr="006C5C1A">
              <w:t>52</w:t>
            </w:r>
          </w:p>
        </w:tc>
        <w:tc>
          <w:tcPr>
            <w:tcW w:w="1070" w:type="dxa"/>
            <w:noWrap/>
            <w:hideMark/>
          </w:tcPr>
          <w:p w14:paraId="334331AA" w14:textId="77777777" w:rsidR="000C16ED" w:rsidRPr="006C5C1A" w:rsidRDefault="000C16ED">
            <w:r w:rsidRPr="006C5C1A">
              <w:t>Cr</w:t>
            </w:r>
          </w:p>
        </w:tc>
        <w:tc>
          <w:tcPr>
            <w:tcW w:w="2522" w:type="dxa"/>
            <w:noWrap/>
            <w:hideMark/>
          </w:tcPr>
          <w:p w14:paraId="33D523AC" w14:textId="77777777" w:rsidR="000C16ED" w:rsidRPr="006C5C1A" w:rsidRDefault="000C16ED">
            <w:r w:rsidRPr="006C5C1A">
              <w:t xml:space="preserve">52  Cr  [ He ] </w:t>
            </w:r>
          </w:p>
        </w:tc>
        <w:tc>
          <w:tcPr>
            <w:tcW w:w="1766" w:type="dxa"/>
            <w:noWrap/>
            <w:hideMark/>
          </w:tcPr>
          <w:p w14:paraId="12C639F4" w14:textId="209A2DEC" w:rsidR="000C16ED" w:rsidRPr="006C5C1A" w:rsidRDefault="000C16ED" w:rsidP="00EF5F06">
            <w:r w:rsidRPr="006C5C1A">
              <w:t>0.</w:t>
            </w:r>
            <w:r w:rsidR="002E5CDB">
              <w:t>4</w:t>
            </w:r>
          </w:p>
        </w:tc>
        <w:tc>
          <w:tcPr>
            <w:tcW w:w="1474" w:type="dxa"/>
            <w:noWrap/>
            <w:hideMark/>
          </w:tcPr>
          <w:p w14:paraId="59AA0F85" w14:textId="55E08688" w:rsidR="000C16ED" w:rsidRPr="006C5C1A" w:rsidRDefault="000C16ED" w:rsidP="00EF5F06">
            <w:r w:rsidRPr="006C5C1A">
              <w:t>0.7</w:t>
            </w:r>
          </w:p>
        </w:tc>
        <w:tc>
          <w:tcPr>
            <w:tcW w:w="1440" w:type="dxa"/>
            <w:noWrap/>
            <w:hideMark/>
          </w:tcPr>
          <w:p w14:paraId="6C223EE6" w14:textId="2195FA68" w:rsidR="000C16ED" w:rsidRPr="006C5C1A" w:rsidRDefault="000C16ED" w:rsidP="00EF5F06">
            <w:r w:rsidRPr="006C5C1A">
              <w:t>25</w:t>
            </w:r>
          </w:p>
        </w:tc>
        <w:tc>
          <w:tcPr>
            <w:tcW w:w="1350" w:type="dxa"/>
            <w:noWrap/>
            <w:hideMark/>
          </w:tcPr>
          <w:p w14:paraId="78D3F8BC" w14:textId="11B429F2" w:rsidR="000C16ED" w:rsidRPr="006C5C1A" w:rsidRDefault="000C16ED" w:rsidP="00EF5F06">
            <w:r w:rsidRPr="006C5C1A">
              <w:t>24.</w:t>
            </w:r>
            <w:r w:rsidR="0044792C">
              <w:t>2</w:t>
            </w:r>
          </w:p>
        </w:tc>
        <w:tc>
          <w:tcPr>
            <w:tcW w:w="1043" w:type="dxa"/>
            <w:noWrap/>
            <w:hideMark/>
          </w:tcPr>
          <w:p w14:paraId="76FA35CF" w14:textId="47B9EB4D" w:rsidR="000C16ED" w:rsidRPr="006C5C1A" w:rsidRDefault="000C16ED" w:rsidP="00EF5F06">
            <w:r w:rsidRPr="006C5C1A">
              <w:t>0.</w:t>
            </w:r>
            <w:r w:rsidR="0044792C">
              <w:t>5</w:t>
            </w:r>
          </w:p>
        </w:tc>
        <w:tc>
          <w:tcPr>
            <w:tcW w:w="1443" w:type="dxa"/>
            <w:noWrap/>
            <w:hideMark/>
          </w:tcPr>
          <w:p w14:paraId="77EF4D97" w14:textId="77777777" w:rsidR="000C16ED" w:rsidRPr="006C5C1A" w:rsidRDefault="00BE36AA" w:rsidP="00EF5F06">
            <w:r>
              <w:t>96.7</w:t>
            </w:r>
          </w:p>
        </w:tc>
      </w:tr>
      <w:tr w:rsidR="000C16ED" w:rsidRPr="006C5C1A" w14:paraId="3EA6D92D" w14:textId="77777777" w:rsidTr="000C16ED">
        <w:trPr>
          <w:trHeight w:val="300"/>
        </w:trPr>
        <w:tc>
          <w:tcPr>
            <w:tcW w:w="993" w:type="dxa"/>
            <w:noWrap/>
            <w:hideMark/>
          </w:tcPr>
          <w:p w14:paraId="0BF07433" w14:textId="77777777" w:rsidR="000C16ED" w:rsidRPr="006C5C1A" w:rsidRDefault="000C16ED" w:rsidP="00EF5F06">
            <w:r w:rsidRPr="006C5C1A">
              <w:t>55</w:t>
            </w:r>
          </w:p>
        </w:tc>
        <w:tc>
          <w:tcPr>
            <w:tcW w:w="1070" w:type="dxa"/>
            <w:noWrap/>
            <w:hideMark/>
          </w:tcPr>
          <w:p w14:paraId="22A670D7" w14:textId="77777777" w:rsidR="000C16ED" w:rsidRPr="006C5C1A" w:rsidRDefault="000C16ED">
            <w:r w:rsidRPr="006C5C1A">
              <w:t>Mn</w:t>
            </w:r>
          </w:p>
        </w:tc>
        <w:tc>
          <w:tcPr>
            <w:tcW w:w="2522" w:type="dxa"/>
            <w:noWrap/>
            <w:hideMark/>
          </w:tcPr>
          <w:p w14:paraId="6643B74D" w14:textId="77777777" w:rsidR="000C16ED" w:rsidRPr="006C5C1A" w:rsidRDefault="000C16ED">
            <w:r w:rsidRPr="006C5C1A">
              <w:t xml:space="preserve">55  Mn  [ He ] </w:t>
            </w:r>
          </w:p>
        </w:tc>
        <w:tc>
          <w:tcPr>
            <w:tcW w:w="1766" w:type="dxa"/>
            <w:noWrap/>
            <w:hideMark/>
          </w:tcPr>
          <w:p w14:paraId="4EDC04F3" w14:textId="4284C044" w:rsidR="000C16ED" w:rsidRPr="006C5C1A" w:rsidRDefault="000C16ED" w:rsidP="00EF5F06">
            <w:r w:rsidRPr="006C5C1A">
              <w:t>0.05</w:t>
            </w:r>
          </w:p>
        </w:tc>
        <w:tc>
          <w:tcPr>
            <w:tcW w:w="1474" w:type="dxa"/>
            <w:noWrap/>
            <w:hideMark/>
          </w:tcPr>
          <w:p w14:paraId="69B6C168" w14:textId="79D0BBA1" w:rsidR="000C16ED" w:rsidRPr="006C5C1A" w:rsidRDefault="000C16ED" w:rsidP="00EF5F06">
            <w:r w:rsidRPr="006C5C1A">
              <w:t>0.0</w:t>
            </w:r>
            <w:r w:rsidR="00995460">
              <w:t>8</w:t>
            </w:r>
          </w:p>
        </w:tc>
        <w:tc>
          <w:tcPr>
            <w:tcW w:w="1440" w:type="dxa"/>
            <w:noWrap/>
            <w:hideMark/>
          </w:tcPr>
          <w:p w14:paraId="23269889" w14:textId="57BB01E7" w:rsidR="000C16ED" w:rsidRPr="006C5C1A" w:rsidRDefault="000C16ED" w:rsidP="00EF5F06">
            <w:r w:rsidRPr="006C5C1A">
              <w:t>25</w:t>
            </w:r>
          </w:p>
        </w:tc>
        <w:tc>
          <w:tcPr>
            <w:tcW w:w="1350" w:type="dxa"/>
            <w:noWrap/>
            <w:hideMark/>
          </w:tcPr>
          <w:p w14:paraId="1AB68CE0" w14:textId="3C44E2D8" w:rsidR="000C16ED" w:rsidRPr="006C5C1A" w:rsidRDefault="000C16ED" w:rsidP="00EF5F06">
            <w:r w:rsidRPr="006C5C1A">
              <w:t>24.</w:t>
            </w:r>
            <w:r w:rsidR="0044792C">
              <w:t>1</w:t>
            </w:r>
          </w:p>
        </w:tc>
        <w:tc>
          <w:tcPr>
            <w:tcW w:w="1043" w:type="dxa"/>
            <w:noWrap/>
            <w:hideMark/>
          </w:tcPr>
          <w:p w14:paraId="68471D54" w14:textId="39BF4FD6" w:rsidR="000C16ED" w:rsidRPr="006C5C1A" w:rsidRDefault="000C16ED" w:rsidP="00EF5F06">
            <w:r w:rsidRPr="006C5C1A">
              <w:t>0.6</w:t>
            </w:r>
          </w:p>
        </w:tc>
        <w:tc>
          <w:tcPr>
            <w:tcW w:w="1443" w:type="dxa"/>
            <w:noWrap/>
            <w:hideMark/>
          </w:tcPr>
          <w:p w14:paraId="0B3D02F3" w14:textId="77777777" w:rsidR="000C16ED" w:rsidRPr="006C5C1A" w:rsidRDefault="00BE36AA" w:rsidP="00EF5F06">
            <w:r>
              <w:t>96.3</w:t>
            </w:r>
          </w:p>
        </w:tc>
      </w:tr>
      <w:tr w:rsidR="000C16ED" w:rsidRPr="006C5C1A" w14:paraId="6845971C" w14:textId="77777777" w:rsidTr="000C16ED">
        <w:trPr>
          <w:trHeight w:val="300"/>
        </w:trPr>
        <w:tc>
          <w:tcPr>
            <w:tcW w:w="993" w:type="dxa"/>
            <w:noWrap/>
            <w:hideMark/>
          </w:tcPr>
          <w:p w14:paraId="21E67655" w14:textId="77777777" w:rsidR="000C16ED" w:rsidRPr="006C5C1A" w:rsidRDefault="000C16ED" w:rsidP="00EF5F06">
            <w:r w:rsidRPr="006C5C1A">
              <w:t>59</w:t>
            </w:r>
          </w:p>
        </w:tc>
        <w:tc>
          <w:tcPr>
            <w:tcW w:w="1070" w:type="dxa"/>
            <w:noWrap/>
            <w:hideMark/>
          </w:tcPr>
          <w:p w14:paraId="21564C55" w14:textId="77777777" w:rsidR="000C16ED" w:rsidRPr="006C5C1A" w:rsidRDefault="000C16ED">
            <w:r w:rsidRPr="006C5C1A">
              <w:t>Co</w:t>
            </w:r>
          </w:p>
        </w:tc>
        <w:tc>
          <w:tcPr>
            <w:tcW w:w="2522" w:type="dxa"/>
            <w:noWrap/>
            <w:hideMark/>
          </w:tcPr>
          <w:p w14:paraId="06BB2E3A" w14:textId="77777777" w:rsidR="000C16ED" w:rsidRPr="006C5C1A" w:rsidRDefault="000C16ED">
            <w:r w:rsidRPr="006C5C1A">
              <w:t xml:space="preserve">59  Co  [ He ] </w:t>
            </w:r>
          </w:p>
        </w:tc>
        <w:tc>
          <w:tcPr>
            <w:tcW w:w="1766" w:type="dxa"/>
            <w:noWrap/>
            <w:hideMark/>
          </w:tcPr>
          <w:p w14:paraId="55E91646" w14:textId="7B6696A3" w:rsidR="000C16ED" w:rsidRPr="006C5C1A" w:rsidRDefault="000C16ED" w:rsidP="00EF5F06">
            <w:r w:rsidRPr="006C5C1A">
              <w:t>0.00</w:t>
            </w:r>
            <w:r w:rsidR="002E5CDB">
              <w:t>7</w:t>
            </w:r>
          </w:p>
        </w:tc>
        <w:tc>
          <w:tcPr>
            <w:tcW w:w="1474" w:type="dxa"/>
            <w:noWrap/>
            <w:hideMark/>
          </w:tcPr>
          <w:p w14:paraId="6A0865E7" w14:textId="29ADD983" w:rsidR="000C16ED" w:rsidRPr="006C5C1A" w:rsidRDefault="000C16ED" w:rsidP="00EF5F06">
            <w:r w:rsidRPr="006C5C1A">
              <w:t>0.01</w:t>
            </w:r>
            <w:r w:rsidR="00995460">
              <w:t>7</w:t>
            </w:r>
          </w:p>
        </w:tc>
        <w:tc>
          <w:tcPr>
            <w:tcW w:w="1440" w:type="dxa"/>
            <w:noWrap/>
            <w:hideMark/>
          </w:tcPr>
          <w:p w14:paraId="5F3A2D07" w14:textId="0D7E3875" w:rsidR="000C16ED" w:rsidRPr="006C5C1A" w:rsidRDefault="000C16ED" w:rsidP="00EF5F06">
            <w:r w:rsidRPr="006C5C1A">
              <w:t>25</w:t>
            </w:r>
          </w:p>
        </w:tc>
        <w:tc>
          <w:tcPr>
            <w:tcW w:w="1350" w:type="dxa"/>
            <w:noWrap/>
            <w:hideMark/>
          </w:tcPr>
          <w:p w14:paraId="55DE44C7" w14:textId="3E488704" w:rsidR="000C16ED" w:rsidRPr="006C5C1A" w:rsidRDefault="000C16ED" w:rsidP="00EF5F06">
            <w:r w:rsidRPr="006C5C1A">
              <w:t>23.7</w:t>
            </w:r>
          </w:p>
        </w:tc>
        <w:tc>
          <w:tcPr>
            <w:tcW w:w="1043" w:type="dxa"/>
            <w:noWrap/>
            <w:hideMark/>
          </w:tcPr>
          <w:p w14:paraId="4B015AF6" w14:textId="7F708C3A" w:rsidR="000C16ED" w:rsidRPr="006C5C1A" w:rsidRDefault="000C16ED" w:rsidP="00EF5F06">
            <w:r w:rsidRPr="006C5C1A">
              <w:t>0.6</w:t>
            </w:r>
          </w:p>
        </w:tc>
        <w:tc>
          <w:tcPr>
            <w:tcW w:w="1443" w:type="dxa"/>
            <w:noWrap/>
            <w:hideMark/>
          </w:tcPr>
          <w:p w14:paraId="0E0B72F3" w14:textId="77777777" w:rsidR="000C16ED" w:rsidRPr="006C5C1A" w:rsidRDefault="00BE36AA" w:rsidP="00EF5F06">
            <w:r>
              <w:t>94.8</w:t>
            </w:r>
          </w:p>
        </w:tc>
      </w:tr>
      <w:tr w:rsidR="000C16ED" w:rsidRPr="006C5C1A" w14:paraId="1D5B49A1" w14:textId="77777777" w:rsidTr="000C16ED">
        <w:trPr>
          <w:trHeight w:val="300"/>
        </w:trPr>
        <w:tc>
          <w:tcPr>
            <w:tcW w:w="993" w:type="dxa"/>
            <w:noWrap/>
            <w:hideMark/>
          </w:tcPr>
          <w:p w14:paraId="50C30E46" w14:textId="77777777" w:rsidR="000C16ED" w:rsidRPr="006C5C1A" w:rsidRDefault="000C16ED" w:rsidP="00EF5F06">
            <w:r w:rsidRPr="006C5C1A">
              <w:t>60</w:t>
            </w:r>
          </w:p>
        </w:tc>
        <w:tc>
          <w:tcPr>
            <w:tcW w:w="1070" w:type="dxa"/>
            <w:noWrap/>
            <w:hideMark/>
          </w:tcPr>
          <w:p w14:paraId="66076BFE" w14:textId="77777777" w:rsidR="000C16ED" w:rsidRPr="006C5C1A" w:rsidRDefault="000C16ED">
            <w:r w:rsidRPr="006C5C1A">
              <w:t>Ni</w:t>
            </w:r>
          </w:p>
        </w:tc>
        <w:tc>
          <w:tcPr>
            <w:tcW w:w="2522" w:type="dxa"/>
            <w:noWrap/>
            <w:hideMark/>
          </w:tcPr>
          <w:p w14:paraId="45C6E3F0" w14:textId="77777777" w:rsidR="000C16ED" w:rsidRPr="006C5C1A" w:rsidRDefault="000C16ED">
            <w:r w:rsidRPr="006C5C1A">
              <w:t xml:space="preserve">60  Ni  [ He ] </w:t>
            </w:r>
          </w:p>
        </w:tc>
        <w:tc>
          <w:tcPr>
            <w:tcW w:w="1766" w:type="dxa"/>
            <w:noWrap/>
            <w:hideMark/>
          </w:tcPr>
          <w:p w14:paraId="7A2340E8" w14:textId="1BC07CDE" w:rsidR="000C16ED" w:rsidRPr="006C5C1A" w:rsidRDefault="000C16ED" w:rsidP="00EF5F06">
            <w:r w:rsidRPr="006C5C1A">
              <w:t>0.1</w:t>
            </w:r>
            <w:r w:rsidR="002E5CDB">
              <w:t>7</w:t>
            </w:r>
          </w:p>
        </w:tc>
        <w:tc>
          <w:tcPr>
            <w:tcW w:w="1474" w:type="dxa"/>
            <w:noWrap/>
            <w:hideMark/>
          </w:tcPr>
          <w:p w14:paraId="357DF280" w14:textId="374D90C8" w:rsidR="000C16ED" w:rsidRPr="006C5C1A" w:rsidRDefault="000C16ED" w:rsidP="00EF5F06">
            <w:r w:rsidRPr="006C5C1A">
              <w:t>0.1</w:t>
            </w:r>
            <w:r w:rsidR="00995460">
              <w:t>7</w:t>
            </w:r>
          </w:p>
        </w:tc>
        <w:tc>
          <w:tcPr>
            <w:tcW w:w="1440" w:type="dxa"/>
            <w:noWrap/>
            <w:hideMark/>
          </w:tcPr>
          <w:p w14:paraId="3BCCF9D5" w14:textId="35B81190" w:rsidR="000C16ED" w:rsidRPr="006C5C1A" w:rsidRDefault="000C16ED" w:rsidP="00EF5F06">
            <w:r w:rsidRPr="006C5C1A">
              <w:t>25</w:t>
            </w:r>
          </w:p>
        </w:tc>
        <w:tc>
          <w:tcPr>
            <w:tcW w:w="1350" w:type="dxa"/>
            <w:noWrap/>
            <w:hideMark/>
          </w:tcPr>
          <w:p w14:paraId="41993858" w14:textId="71869109" w:rsidR="000C16ED" w:rsidRPr="006C5C1A" w:rsidRDefault="000C16ED" w:rsidP="00EF5F06">
            <w:r w:rsidRPr="006C5C1A">
              <w:t>23.7</w:t>
            </w:r>
          </w:p>
        </w:tc>
        <w:tc>
          <w:tcPr>
            <w:tcW w:w="1043" w:type="dxa"/>
            <w:noWrap/>
            <w:hideMark/>
          </w:tcPr>
          <w:p w14:paraId="2E136B40" w14:textId="5276EA4C" w:rsidR="000C16ED" w:rsidRPr="006C5C1A" w:rsidRDefault="000C16ED" w:rsidP="00EF5F06">
            <w:r w:rsidRPr="006C5C1A">
              <w:t>0.6</w:t>
            </w:r>
          </w:p>
        </w:tc>
        <w:tc>
          <w:tcPr>
            <w:tcW w:w="1443" w:type="dxa"/>
            <w:noWrap/>
            <w:hideMark/>
          </w:tcPr>
          <w:p w14:paraId="3A064394" w14:textId="77777777" w:rsidR="000C16ED" w:rsidRPr="006C5C1A" w:rsidRDefault="00BE36AA" w:rsidP="00EF5F06">
            <w:r>
              <w:t>94.8</w:t>
            </w:r>
          </w:p>
        </w:tc>
      </w:tr>
      <w:tr w:rsidR="000C16ED" w:rsidRPr="006C5C1A" w14:paraId="032F229B" w14:textId="77777777" w:rsidTr="000C16ED">
        <w:trPr>
          <w:trHeight w:val="300"/>
        </w:trPr>
        <w:tc>
          <w:tcPr>
            <w:tcW w:w="993" w:type="dxa"/>
            <w:noWrap/>
            <w:hideMark/>
          </w:tcPr>
          <w:p w14:paraId="52245631" w14:textId="77777777" w:rsidR="000C16ED" w:rsidRPr="006C5C1A" w:rsidRDefault="000C16ED" w:rsidP="00EF5F06">
            <w:r w:rsidRPr="006C5C1A">
              <w:t>63</w:t>
            </w:r>
          </w:p>
        </w:tc>
        <w:tc>
          <w:tcPr>
            <w:tcW w:w="1070" w:type="dxa"/>
            <w:noWrap/>
            <w:hideMark/>
          </w:tcPr>
          <w:p w14:paraId="570B7230" w14:textId="77777777" w:rsidR="000C16ED" w:rsidRPr="006C5C1A" w:rsidRDefault="000C16ED">
            <w:r w:rsidRPr="006C5C1A">
              <w:t>Cu</w:t>
            </w:r>
          </w:p>
        </w:tc>
        <w:tc>
          <w:tcPr>
            <w:tcW w:w="2522" w:type="dxa"/>
            <w:noWrap/>
            <w:hideMark/>
          </w:tcPr>
          <w:p w14:paraId="6D2873DA" w14:textId="77777777" w:rsidR="000C16ED" w:rsidRPr="006C5C1A" w:rsidRDefault="000C16ED">
            <w:r w:rsidRPr="006C5C1A">
              <w:t xml:space="preserve">63  Cu  [ He ] </w:t>
            </w:r>
          </w:p>
        </w:tc>
        <w:tc>
          <w:tcPr>
            <w:tcW w:w="1766" w:type="dxa"/>
            <w:noWrap/>
            <w:hideMark/>
          </w:tcPr>
          <w:p w14:paraId="43F158EC" w14:textId="37075255" w:rsidR="000C16ED" w:rsidRPr="006C5C1A" w:rsidRDefault="000C16ED" w:rsidP="00EF5F06">
            <w:r w:rsidRPr="006C5C1A">
              <w:t>0.26</w:t>
            </w:r>
          </w:p>
        </w:tc>
        <w:tc>
          <w:tcPr>
            <w:tcW w:w="1474" w:type="dxa"/>
            <w:noWrap/>
            <w:hideMark/>
          </w:tcPr>
          <w:p w14:paraId="1CED30C6" w14:textId="2EEE4FDC" w:rsidR="000C16ED" w:rsidRPr="006C5C1A" w:rsidRDefault="000C16ED" w:rsidP="00EF5F06">
            <w:r w:rsidRPr="006C5C1A">
              <w:t>0.26</w:t>
            </w:r>
          </w:p>
        </w:tc>
        <w:tc>
          <w:tcPr>
            <w:tcW w:w="1440" w:type="dxa"/>
            <w:noWrap/>
            <w:hideMark/>
          </w:tcPr>
          <w:p w14:paraId="5274EA01" w14:textId="077A819E" w:rsidR="000C16ED" w:rsidRPr="006C5C1A" w:rsidRDefault="000C16ED" w:rsidP="00EF5F06">
            <w:r w:rsidRPr="006C5C1A">
              <w:t>25</w:t>
            </w:r>
          </w:p>
        </w:tc>
        <w:tc>
          <w:tcPr>
            <w:tcW w:w="1350" w:type="dxa"/>
            <w:noWrap/>
            <w:hideMark/>
          </w:tcPr>
          <w:p w14:paraId="6A420C8A" w14:textId="01CB43F3" w:rsidR="000C16ED" w:rsidRPr="006C5C1A" w:rsidRDefault="000C16ED" w:rsidP="00EF5F06">
            <w:r w:rsidRPr="006C5C1A">
              <w:t>23.6</w:t>
            </w:r>
          </w:p>
        </w:tc>
        <w:tc>
          <w:tcPr>
            <w:tcW w:w="1043" w:type="dxa"/>
            <w:noWrap/>
            <w:hideMark/>
          </w:tcPr>
          <w:p w14:paraId="02E804B8" w14:textId="6DFA6192" w:rsidR="000C16ED" w:rsidRPr="006C5C1A" w:rsidRDefault="000C16ED" w:rsidP="00EF5F06">
            <w:r w:rsidRPr="006C5C1A">
              <w:t>0.</w:t>
            </w:r>
            <w:r w:rsidR="0044792C">
              <w:t>6</w:t>
            </w:r>
          </w:p>
        </w:tc>
        <w:tc>
          <w:tcPr>
            <w:tcW w:w="1443" w:type="dxa"/>
            <w:noWrap/>
            <w:hideMark/>
          </w:tcPr>
          <w:p w14:paraId="1A09C09E" w14:textId="77777777" w:rsidR="000C16ED" w:rsidRPr="006C5C1A" w:rsidRDefault="00BE36AA" w:rsidP="00EF5F06">
            <w:r>
              <w:t>94.5</w:t>
            </w:r>
          </w:p>
        </w:tc>
      </w:tr>
      <w:tr w:rsidR="000C16ED" w:rsidRPr="006C5C1A" w14:paraId="1140BB5B" w14:textId="77777777" w:rsidTr="000C16ED">
        <w:trPr>
          <w:trHeight w:val="300"/>
        </w:trPr>
        <w:tc>
          <w:tcPr>
            <w:tcW w:w="993" w:type="dxa"/>
            <w:noWrap/>
            <w:hideMark/>
          </w:tcPr>
          <w:p w14:paraId="424F3713" w14:textId="77777777" w:rsidR="000C16ED" w:rsidRPr="006C5C1A" w:rsidRDefault="000C16ED" w:rsidP="00EF5F06">
            <w:r w:rsidRPr="006C5C1A">
              <w:t>66</w:t>
            </w:r>
          </w:p>
        </w:tc>
        <w:tc>
          <w:tcPr>
            <w:tcW w:w="1070" w:type="dxa"/>
            <w:noWrap/>
            <w:hideMark/>
          </w:tcPr>
          <w:p w14:paraId="7400B888" w14:textId="77777777" w:rsidR="000C16ED" w:rsidRPr="006C5C1A" w:rsidRDefault="000C16ED">
            <w:r w:rsidRPr="006C5C1A">
              <w:t>Zn</w:t>
            </w:r>
          </w:p>
        </w:tc>
        <w:tc>
          <w:tcPr>
            <w:tcW w:w="2522" w:type="dxa"/>
            <w:noWrap/>
            <w:hideMark/>
          </w:tcPr>
          <w:p w14:paraId="5AB42813" w14:textId="77777777" w:rsidR="000C16ED" w:rsidRPr="006C5C1A" w:rsidRDefault="000C16ED">
            <w:r w:rsidRPr="006C5C1A">
              <w:t xml:space="preserve">66  Zn  [ He ] </w:t>
            </w:r>
          </w:p>
        </w:tc>
        <w:tc>
          <w:tcPr>
            <w:tcW w:w="1766" w:type="dxa"/>
            <w:noWrap/>
            <w:hideMark/>
          </w:tcPr>
          <w:p w14:paraId="4C7245AE" w14:textId="3241E87A" w:rsidR="000C16ED" w:rsidRPr="006C5C1A" w:rsidRDefault="000C16ED" w:rsidP="00EF5F06">
            <w:r w:rsidRPr="006C5C1A">
              <w:t>0.</w:t>
            </w:r>
            <w:r w:rsidR="002E5CDB">
              <w:t>4</w:t>
            </w:r>
          </w:p>
        </w:tc>
        <w:tc>
          <w:tcPr>
            <w:tcW w:w="1474" w:type="dxa"/>
            <w:noWrap/>
            <w:hideMark/>
          </w:tcPr>
          <w:p w14:paraId="56E809D0" w14:textId="25806FA2" w:rsidR="000C16ED" w:rsidRPr="006C5C1A" w:rsidRDefault="000C16ED" w:rsidP="00EF5F06">
            <w:r w:rsidRPr="006C5C1A">
              <w:t>1.</w:t>
            </w:r>
            <w:r w:rsidR="00995460">
              <w:t>2</w:t>
            </w:r>
          </w:p>
        </w:tc>
        <w:tc>
          <w:tcPr>
            <w:tcW w:w="1440" w:type="dxa"/>
            <w:noWrap/>
            <w:hideMark/>
          </w:tcPr>
          <w:p w14:paraId="1ECD5618" w14:textId="4B474F20" w:rsidR="000C16ED" w:rsidRPr="006C5C1A" w:rsidRDefault="000C16ED" w:rsidP="00EF5F06">
            <w:r w:rsidRPr="006C5C1A">
              <w:t>250</w:t>
            </w:r>
          </w:p>
        </w:tc>
        <w:tc>
          <w:tcPr>
            <w:tcW w:w="1350" w:type="dxa"/>
            <w:noWrap/>
            <w:hideMark/>
          </w:tcPr>
          <w:p w14:paraId="466C8EEA" w14:textId="09B35E16" w:rsidR="000C16ED" w:rsidRPr="006C5C1A" w:rsidRDefault="000C16ED" w:rsidP="00EF5F06">
            <w:r w:rsidRPr="006C5C1A">
              <w:t>24</w:t>
            </w:r>
            <w:r w:rsidR="0044792C">
              <w:t>4</w:t>
            </w:r>
          </w:p>
        </w:tc>
        <w:tc>
          <w:tcPr>
            <w:tcW w:w="1043" w:type="dxa"/>
            <w:noWrap/>
            <w:hideMark/>
          </w:tcPr>
          <w:p w14:paraId="4DB389B0" w14:textId="412D3534" w:rsidR="000C16ED" w:rsidRPr="006C5C1A" w:rsidRDefault="000C16ED" w:rsidP="00EF5F06">
            <w:r w:rsidRPr="006C5C1A">
              <w:t>5</w:t>
            </w:r>
          </w:p>
        </w:tc>
        <w:tc>
          <w:tcPr>
            <w:tcW w:w="1443" w:type="dxa"/>
            <w:noWrap/>
            <w:hideMark/>
          </w:tcPr>
          <w:p w14:paraId="7BB6073D" w14:textId="77777777" w:rsidR="000C16ED" w:rsidRPr="006C5C1A" w:rsidRDefault="00BE36AA" w:rsidP="00EF5F06">
            <w:r>
              <w:t>97.5</w:t>
            </w:r>
          </w:p>
        </w:tc>
      </w:tr>
      <w:tr w:rsidR="000C16ED" w:rsidRPr="006C5C1A" w14:paraId="2AEB4649" w14:textId="77777777" w:rsidTr="000C16ED">
        <w:trPr>
          <w:trHeight w:val="300"/>
        </w:trPr>
        <w:tc>
          <w:tcPr>
            <w:tcW w:w="993" w:type="dxa"/>
            <w:noWrap/>
            <w:hideMark/>
          </w:tcPr>
          <w:p w14:paraId="7B603FD6" w14:textId="77777777" w:rsidR="000C16ED" w:rsidRPr="006C5C1A" w:rsidRDefault="000C16ED" w:rsidP="00EF5F06">
            <w:r w:rsidRPr="006C5C1A">
              <w:t>71</w:t>
            </w:r>
          </w:p>
        </w:tc>
        <w:tc>
          <w:tcPr>
            <w:tcW w:w="1070" w:type="dxa"/>
            <w:noWrap/>
            <w:hideMark/>
          </w:tcPr>
          <w:p w14:paraId="367DF445" w14:textId="77777777" w:rsidR="000C16ED" w:rsidRPr="006C5C1A" w:rsidRDefault="000C16ED">
            <w:r w:rsidRPr="006C5C1A">
              <w:t>Ga</w:t>
            </w:r>
          </w:p>
        </w:tc>
        <w:tc>
          <w:tcPr>
            <w:tcW w:w="2522" w:type="dxa"/>
            <w:noWrap/>
            <w:hideMark/>
          </w:tcPr>
          <w:p w14:paraId="1910DAE7" w14:textId="77777777" w:rsidR="000C16ED" w:rsidRPr="006C5C1A" w:rsidRDefault="000C16ED">
            <w:r w:rsidRPr="006C5C1A">
              <w:t xml:space="preserve">71  Ga  [ He ] </w:t>
            </w:r>
          </w:p>
        </w:tc>
        <w:tc>
          <w:tcPr>
            <w:tcW w:w="1766" w:type="dxa"/>
            <w:noWrap/>
            <w:hideMark/>
          </w:tcPr>
          <w:p w14:paraId="36AA8F9C" w14:textId="7E5EE31B" w:rsidR="000C16ED" w:rsidRPr="006C5C1A" w:rsidRDefault="000C16ED" w:rsidP="00EF5F06">
            <w:r w:rsidRPr="006C5C1A">
              <w:t>0.012</w:t>
            </w:r>
          </w:p>
        </w:tc>
        <w:tc>
          <w:tcPr>
            <w:tcW w:w="1474" w:type="dxa"/>
            <w:noWrap/>
            <w:hideMark/>
          </w:tcPr>
          <w:p w14:paraId="48541648" w14:textId="193B6D22" w:rsidR="000C16ED" w:rsidRPr="006C5C1A" w:rsidRDefault="000C16ED" w:rsidP="00EF5F06">
            <w:r w:rsidRPr="006C5C1A">
              <w:t>0.024</w:t>
            </w:r>
          </w:p>
        </w:tc>
        <w:tc>
          <w:tcPr>
            <w:tcW w:w="1440" w:type="dxa"/>
            <w:noWrap/>
            <w:hideMark/>
          </w:tcPr>
          <w:p w14:paraId="5CE7B45A" w14:textId="17D6819A" w:rsidR="000C16ED" w:rsidRPr="006C5C1A" w:rsidRDefault="000C16ED" w:rsidP="00EF5F06">
            <w:r w:rsidRPr="006C5C1A">
              <w:t>25</w:t>
            </w:r>
          </w:p>
        </w:tc>
        <w:tc>
          <w:tcPr>
            <w:tcW w:w="1350" w:type="dxa"/>
            <w:noWrap/>
            <w:hideMark/>
          </w:tcPr>
          <w:p w14:paraId="3FFEC5A0" w14:textId="1B36B907" w:rsidR="000C16ED" w:rsidRPr="006C5C1A" w:rsidRDefault="000C16ED" w:rsidP="00EF5F06">
            <w:r w:rsidRPr="006C5C1A">
              <w:t>24.</w:t>
            </w:r>
            <w:r w:rsidR="0044792C">
              <w:t>3</w:t>
            </w:r>
          </w:p>
        </w:tc>
        <w:tc>
          <w:tcPr>
            <w:tcW w:w="1043" w:type="dxa"/>
            <w:noWrap/>
            <w:hideMark/>
          </w:tcPr>
          <w:p w14:paraId="2BF0584D" w14:textId="1D651158" w:rsidR="000C16ED" w:rsidRPr="006C5C1A" w:rsidRDefault="000C16ED" w:rsidP="00EF5F06">
            <w:r w:rsidRPr="006C5C1A">
              <w:t>0.4</w:t>
            </w:r>
          </w:p>
        </w:tc>
        <w:tc>
          <w:tcPr>
            <w:tcW w:w="1443" w:type="dxa"/>
            <w:noWrap/>
            <w:hideMark/>
          </w:tcPr>
          <w:p w14:paraId="3E785F42" w14:textId="77777777" w:rsidR="000C16ED" w:rsidRPr="006C5C1A" w:rsidRDefault="00BE36AA" w:rsidP="00EF5F06">
            <w:r>
              <w:t>97.2</w:t>
            </w:r>
          </w:p>
        </w:tc>
      </w:tr>
      <w:tr w:rsidR="000C16ED" w:rsidRPr="006C5C1A" w14:paraId="5663A502" w14:textId="77777777" w:rsidTr="000C16ED">
        <w:trPr>
          <w:trHeight w:val="300"/>
        </w:trPr>
        <w:tc>
          <w:tcPr>
            <w:tcW w:w="993" w:type="dxa"/>
            <w:noWrap/>
            <w:hideMark/>
          </w:tcPr>
          <w:p w14:paraId="1EF43A29" w14:textId="77777777" w:rsidR="000C16ED" w:rsidRPr="006C5C1A" w:rsidRDefault="000C16ED" w:rsidP="00EF5F06">
            <w:r w:rsidRPr="006C5C1A">
              <w:t>72</w:t>
            </w:r>
          </w:p>
        </w:tc>
        <w:tc>
          <w:tcPr>
            <w:tcW w:w="1070" w:type="dxa"/>
            <w:noWrap/>
            <w:hideMark/>
          </w:tcPr>
          <w:p w14:paraId="1A67EFFE" w14:textId="77777777" w:rsidR="000C16ED" w:rsidRPr="006C5C1A" w:rsidRDefault="000C16ED">
            <w:r w:rsidRPr="006C5C1A">
              <w:t>Ge</w:t>
            </w:r>
          </w:p>
        </w:tc>
        <w:tc>
          <w:tcPr>
            <w:tcW w:w="2522" w:type="dxa"/>
            <w:noWrap/>
            <w:hideMark/>
          </w:tcPr>
          <w:p w14:paraId="206EA67D" w14:textId="77777777" w:rsidR="000C16ED" w:rsidRPr="006C5C1A" w:rsidRDefault="000C16ED">
            <w:r w:rsidRPr="006C5C1A">
              <w:t xml:space="preserve">72  Ge  [ He ] </w:t>
            </w:r>
          </w:p>
        </w:tc>
        <w:tc>
          <w:tcPr>
            <w:tcW w:w="1766" w:type="dxa"/>
            <w:noWrap/>
            <w:hideMark/>
          </w:tcPr>
          <w:p w14:paraId="4FF5BA43" w14:textId="4957219A" w:rsidR="000C16ED" w:rsidRPr="006C5C1A" w:rsidRDefault="000C16ED" w:rsidP="00EF5F06">
            <w:r w:rsidRPr="006C5C1A">
              <w:t>0.</w:t>
            </w:r>
            <w:r w:rsidR="002E5CDB">
              <w:t>4</w:t>
            </w:r>
          </w:p>
        </w:tc>
        <w:tc>
          <w:tcPr>
            <w:tcW w:w="1474" w:type="dxa"/>
            <w:noWrap/>
            <w:hideMark/>
          </w:tcPr>
          <w:p w14:paraId="20F786AA" w14:textId="2EB0F979" w:rsidR="000C16ED" w:rsidRPr="006C5C1A" w:rsidRDefault="000C16ED" w:rsidP="00EF5F06">
            <w:r w:rsidRPr="006C5C1A">
              <w:t>0.</w:t>
            </w:r>
            <w:r w:rsidR="00995460">
              <w:t>4</w:t>
            </w:r>
          </w:p>
        </w:tc>
        <w:tc>
          <w:tcPr>
            <w:tcW w:w="1440" w:type="dxa"/>
            <w:noWrap/>
            <w:hideMark/>
          </w:tcPr>
          <w:p w14:paraId="52F5F7EE" w14:textId="565F5958" w:rsidR="000C16ED" w:rsidRPr="006C5C1A" w:rsidRDefault="000C16ED" w:rsidP="00EF5F06">
            <w:r w:rsidRPr="006C5C1A">
              <w:t>25</w:t>
            </w:r>
          </w:p>
        </w:tc>
        <w:tc>
          <w:tcPr>
            <w:tcW w:w="1350" w:type="dxa"/>
            <w:noWrap/>
            <w:hideMark/>
          </w:tcPr>
          <w:p w14:paraId="41354CF0" w14:textId="22F35C43" w:rsidR="000C16ED" w:rsidRPr="006C5C1A" w:rsidRDefault="000C16ED" w:rsidP="00EF5F06">
            <w:r w:rsidRPr="006C5C1A">
              <w:t>25.3</w:t>
            </w:r>
          </w:p>
        </w:tc>
        <w:tc>
          <w:tcPr>
            <w:tcW w:w="1043" w:type="dxa"/>
            <w:noWrap/>
            <w:hideMark/>
          </w:tcPr>
          <w:p w14:paraId="34D5671C" w14:textId="6D274144" w:rsidR="000C16ED" w:rsidRPr="006C5C1A" w:rsidRDefault="000C16ED" w:rsidP="00EF5F06">
            <w:r w:rsidRPr="006C5C1A">
              <w:t>1.</w:t>
            </w:r>
            <w:r w:rsidR="0044792C">
              <w:t>7</w:t>
            </w:r>
          </w:p>
        </w:tc>
        <w:tc>
          <w:tcPr>
            <w:tcW w:w="1443" w:type="dxa"/>
            <w:noWrap/>
            <w:hideMark/>
          </w:tcPr>
          <w:p w14:paraId="79E1616E" w14:textId="77777777" w:rsidR="000C16ED" w:rsidRPr="006C5C1A" w:rsidRDefault="00BE36AA" w:rsidP="00EF5F06">
            <w:r>
              <w:t>101.3</w:t>
            </w:r>
          </w:p>
        </w:tc>
      </w:tr>
      <w:tr w:rsidR="000C16ED" w:rsidRPr="006C5C1A" w14:paraId="3C424486" w14:textId="77777777" w:rsidTr="000C16ED">
        <w:trPr>
          <w:trHeight w:val="300"/>
        </w:trPr>
        <w:tc>
          <w:tcPr>
            <w:tcW w:w="993" w:type="dxa"/>
            <w:noWrap/>
            <w:hideMark/>
          </w:tcPr>
          <w:p w14:paraId="47BE14DE" w14:textId="77777777" w:rsidR="000C16ED" w:rsidRPr="006C5C1A" w:rsidRDefault="000C16ED" w:rsidP="00EF5F06">
            <w:r w:rsidRPr="006C5C1A">
              <w:t>75</w:t>
            </w:r>
          </w:p>
        </w:tc>
        <w:tc>
          <w:tcPr>
            <w:tcW w:w="1070" w:type="dxa"/>
            <w:noWrap/>
            <w:hideMark/>
          </w:tcPr>
          <w:p w14:paraId="62336C00" w14:textId="77777777" w:rsidR="000C16ED" w:rsidRPr="006C5C1A" w:rsidRDefault="000C16ED">
            <w:r w:rsidRPr="006C5C1A">
              <w:t>As</w:t>
            </w:r>
          </w:p>
        </w:tc>
        <w:tc>
          <w:tcPr>
            <w:tcW w:w="2522" w:type="dxa"/>
            <w:noWrap/>
            <w:hideMark/>
          </w:tcPr>
          <w:p w14:paraId="69C336A8" w14:textId="77777777" w:rsidR="000C16ED" w:rsidRPr="006C5C1A" w:rsidRDefault="000C16ED">
            <w:r w:rsidRPr="006C5C1A">
              <w:t xml:space="preserve">75  As  [ He ] </w:t>
            </w:r>
          </w:p>
        </w:tc>
        <w:tc>
          <w:tcPr>
            <w:tcW w:w="1766" w:type="dxa"/>
            <w:noWrap/>
            <w:hideMark/>
          </w:tcPr>
          <w:p w14:paraId="0114B223" w14:textId="15FFC01F" w:rsidR="000C16ED" w:rsidRPr="006C5C1A" w:rsidRDefault="000C16ED" w:rsidP="00EF5F06">
            <w:r w:rsidRPr="006C5C1A">
              <w:t>0.1</w:t>
            </w:r>
            <w:r w:rsidR="002E5CDB">
              <w:t>5</w:t>
            </w:r>
          </w:p>
        </w:tc>
        <w:tc>
          <w:tcPr>
            <w:tcW w:w="1474" w:type="dxa"/>
            <w:noWrap/>
            <w:hideMark/>
          </w:tcPr>
          <w:p w14:paraId="120299CC" w14:textId="0F7A26D4" w:rsidR="000C16ED" w:rsidRPr="006C5C1A" w:rsidRDefault="000C16ED" w:rsidP="00EF5F06">
            <w:r w:rsidRPr="006C5C1A">
              <w:t>0.</w:t>
            </w:r>
            <w:r w:rsidR="00995460">
              <w:t>4</w:t>
            </w:r>
          </w:p>
        </w:tc>
        <w:tc>
          <w:tcPr>
            <w:tcW w:w="1440" w:type="dxa"/>
            <w:noWrap/>
            <w:hideMark/>
          </w:tcPr>
          <w:p w14:paraId="08D2D99E" w14:textId="5C304404" w:rsidR="000C16ED" w:rsidRPr="006C5C1A" w:rsidRDefault="000C16ED" w:rsidP="00EF5F06">
            <w:r w:rsidRPr="006C5C1A">
              <w:t>250</w:t>
            </w:r>
          </w:p>
        </w:tc>
        <w:tc>
          <w:tcPr>
            <w:tcW w:w="1350" w:type="dxa"/>
            <w:noWrap/>
            <w:hideMark/>
          </w:tcPr>
          <w:p w14:paraId="1BF32B59" w14:textId="42AE45B7" w:rsidR="000C16ED" w:rsidRPr="006C5C1A" w:rsidRDefault="000C16ED" w:rsidP="00EF5F06">
            <w:r w:rsidRPr="006C5C1A">
              <w:t>235</w:t>
            </w:r>
          </w:p>
        </w:tc>
        <w:tc>
          <w:tcPr>
            <w:tcW w:w="1043" w:type="dxa"/>
            <w:noWrap/>
            <w:hideMark/>
          </w:tcPr>
          <w:p w14:paraId="5AD2C637" w14:textId="32B5456A" w:rsidR="000C16ED" w:rsidRPr="006C5C1A" w:rsidRDefault="0044792C" w:rsidP="00EF5F06">
            <w:r>
              <w:t>4</w:t>
            </w:r>
          </w:p>
        </w:tc>
        <w:tc>
          <w:tcPr>
            <w:tcW w:w="1443" w:type="dxa"/>
            <w:noWrap/>
            <w:hideMark/>
          </w:tcPr>
          <w:p w14:paraId="630B1C1C" w14:textId="77777777" w:rsidR="000C16ED" w:rsidRPr="006C5C1A" w:rsidRDefault="00BE36AA" w:rsidP="00EF5F06">
            <w:r>
              <w:t>94.1</w:t>
            </w:r>
          </w:p>
        </w:tc>
      </w:tr>
      <w:tr w:rsidR="000C16ED" w:rsidRPr="006C5C1A" w14:paraId="683E2D2A" w14:textId="77777777" w:rsidTr="000C16ED">
        <w:trPr>
          <w:trHeight w:val="300"/>
        </w:trPr>
        <w:tc>
          <w:tcPr>
            <w:tcW w:w="993" w:type="dxa"/>
            <w:noWrap/>
            <w:hideMark/>
          </w:tcPr>
          <w:p w14:paraId="554BA72A" w14:textId="77777777" w:rsidR="000C16ED" w:rsidRPr="006C5C1A" w:rsidRDefault="000C16ED" w:rsidP="00EF5F06">
            <w:r w:rsidRPr="006C5C1A">
              <w:t>85</w:t>
            </w:r>
          </w:p>
        </w:tc>
        <w:tc>
          <w:tcPr>
            <w:tcW w:w="1070" w:type="dxa"/>
            <w:noWrap/>
            <w:hideMark/>
          </w:tcPr>
          <w:p w14:paraId="5258D1F8" w14:textId="77777777" w:rsidR="000C16ED" w:rsidRPr="006C5C1A" w:rsidRDefault="000C16ED">
            <w:r w:rsidRPr="006C5C1A">
              <w:t>Rb</w:t>
            </w:r>
          </w:p>
        </w:tc>
        <w:tc>
          <w:tcPr>
            <w:tcW w:w="2522" w:type="dxa"/>
            <w:noWrap/>
            <w:hideMark/>
          </w:tcPr>
          <w:p w14:paraId="347BFD86" w14:textId="77777777" w:rsidR="000C16ED" w:rsidRPr="006C5C1A" w:rsidRDefault="000C16ED">
            <w:r w:rsidRPr="006C5C1A">
              <w:t xml:space="preserve">85  Rb  [ He ] </w:t>
            </w:r>
          </w:p>
        </w:tc>
        <w:tc>
          <w:tcPr>
            <w:tcW w:w="1766" w:type="dxa"/>
            <w:noWrap/>
            <w:hideMark/>
          </w:tcPr>
          <w:p w14:paraId="13B9BCC6" w14:textId="6F34B55E" w:rsidR="000C16ED" w:rsidRPr="006C5C1A" w:rsidRDefault="000C16ED" w:rsidP="00EF5F06">
            <w:r w:rsidRPr="006C5C1A">
              <w:t>0.015</w:t>
            </w:r>
          </w:p>
        </w:tc>
        <w:tc>
          <w:tcPr>
            <w:tcW w:w="1474" w:type="dxa"/>
            <w:noWrap/>
            <w:hideMark/>
          </w:tcPr>
          <w:p w14:paraId="578BA928" w14:textId="541ECA63" w:rsidR="000C16ED" w:rsidRPr="006C5C1A" w:rsidRDefault="000C16ED" w:rsidP="00EF5F06">
            <w:r w:rsidRPr="006C5C1A">
              <w:t>0.015</w:t>
            </w:r>
          </w:p>
        </w:tc>
        <w:tc>
          <w:tcPr>
            <w:tcW w:w="1440" w:type="dxa"/>
            <w:noWrap/>
            <w:hideMark/>
          </w:tcPr>
          <w:p w14:paraId="23E54A56" w14:textId="3C471FE4" w:rsidR="000C16ED" w:rsidRPr="006C5C1A" w:rsidRDefault="000C16ED" w:rsidP="00EF5F06">
            <w:r w:rsidRPr="006C5C1A">
              <w:t>25</w:t>
            </w:r>
          </w:p>
        </w:tc>
        <w:tc>
          <w:tcPr>
            <w:tcW w:w="1350" w:type="dxa"/>
            <w:noWrap/>
            <w:hideMark/>
          </w:tcPr>
          <w:p w14:paraId="2E6180D0" w14:textId="0F9F4533" w:rsidR="000C16ED" w:rsidRPr="006C5C1A" w:rsidRDefault="000C16ED" w:rsidP="00EF5F06">
            <w:r w:rsidRPr="006C5C1A">
              <w:t>24.9</w:t>
            </w:r>
          </w:p>
        </w:tc>
        <w:tc>
          <w:tcPr>
            <w:tcW w:w="1043" w:type="dxa"/>
            <w:noWrap/>
            <w:hideMark/>
          </w:tcPr>
          <w:p w14:paraId="6D976E8C" w14:textId="6C2E610F" w:rsidR="000C16ED" w:rsidRPr="006C5C1A" w:rsidRDefault="000C16ED" w:rsidP="00EF5F06">
            <w:r w:rsidRPr="006C5C1A">
              <w:t>0.</w:t>
            </w:r>
            <w:r w:rsidR="0044792C">
              <w:t>4</w:t>
            </w:r>
          </w:p>
        </w:tc>
        <w:tc>
          <w:tcPr>
            <w:tcW w:w="1443" w:type="dxa"/>
            <w:noWrap/>
            <w:hideMark/>
          </w:tcPr>
          <w:p w14:paraId="6578D988" w14:textId="77777777" w:rsidR="000C16ED" w:rsidRPr="006C5C1A" w:rsidRDefault="00BE36AA" w:rsidP="00EF5F06">
            <w:r>
              <w:t>99.7</w:t>
            </w:r>
          </w:p>
        </w:tc>
      </w:tr>
      <w:tr w:rsidR="000C16ED" w:rsidRPr="006C5C1A" w14:paraId="53158200" w14:textId="77777777" w:rsidTr="000C16ED">
        <w:trPr>
          <w:trHeight w:val="300"/>
        </w:trPr>
        <w:tc>
          <w:tcPr>
            <w:tcW w:w="993" w:type="dxa"/>
            <w:noWrap/>
            <w:hideMark/>
          </w:tcPr>
          <w:p w14:paraId="3457A0A4" w14:textId="77777777" w:rsidR="000C16ED" w:rsidRPr="006C5C1A" w:rsidRDefault="000C16ED" w:rsidP="00EF5F06">
            <w:r w:rsidRPr="006C5C1A">
              <w:t>88</w:t>
            </w:r>
          </w:p>
        </w:tc>
        <w:tc>
          <w:tcPr>
            <w:tcW w:w="1070" w:type="dxa"/>
            <w:noWrap/>
            <w:hideMark/>
          </w:tcPr>
          <w:p w14:paraId="20BA7B23" w14:textId="77777777" w:rsidR="000C16ED" w:rsidRPr="006C5C1A" w:rsidRDefault="000C16ED">
            <w:r w:rsidRPr="006C5C1A">
              <w:t>Sr</w:t>
            </w:r>
          </w:p>
        </w:tc>
        <w:tc>
          <w:tcPr>
            <w:tcW w:w="2522" w:type="dxa"/>
            <w:noWrap/>
            <w:hideMark/>
          </w:tcPr>
          <w:p w14:paraId="2D12B31A" w14:textId="77777777" w:rsidR="000C16ED" w:rsidRPr="006C5C1A" w:rsidRDefault="000C16ED">
            <w:r w:rsidRPr="006C5C1A">
              <w:t xml:space="preserve">88  Sr  [ He ] </w:t>
            </w:r>
          </w:p>
        </w:tc>
        <w:tc>
          <w:tcPr>
            <w:tcW w:w="1766" w:type="dxa"/>
            <w:noWrap/>
            <w:hideMark/>
          </w:tcPr>
          <w:p w14:paraId="416DA790" w14:textId="4A4E6ABE" w:rsidR="000C16ED" w:rsidRPr="006C5C1A" w:rsidRDefault="000C16ED" w:rsidP="00EF5F06">
            <w:r w:rsidRPr="006C5C1A">
              <w:t>0.03</w:t>
            </w:r>
          </w:p>
        </w:tc>
        <w:tc>
          <w:tcPr>
            <w:tcW w:w="1474" w:type="dxa"/>
            <w:noWrap/>
            <w:hideMark/>
          </w:tcPr>
          <w:p w14:paraId="26C22538" w14:textId="3D61E340" w:rsidR="000C16ED" w:rsidRPr="006C5C1A" w:rsidRDefault="000C16ED" w:rsidP="00EF5F06">
            <w:r w:rsidRPr="006C5C1A">
              <w:t>0.10</w:t>
            </w:r>
          </w:p>
        </w:tc>
        <w:tc>
          <w:tcPr>
            <w:tcW w:w="1440" w:type="dxa"/>
            <w:noWrap/>
            <w:hideMark/>
          </w:tcPr>
          <w:p w14:paraId="011A8A06" w14:textId="6F57DB20" w:rsidR="000C16ED" w:rsidRPr="006C5C1A" w:rsidRDefault="000C16ED" w:rsidP="00EF5F06">
            <w:r w:rsidRPr="006C5C1A">
              <w:t>25</w:t>
            </w:r>
          </w:p>
        </w:tc>
        <w:tc>
          <w:tcPr>
            <w:tcW w:w="1350" w:type="dxa"/>
            <w:noWrap/>
            <w:hideMark/>
          </w:tcPr>
          <w:p w14:paraId="722DAFE4" w14:textId="187E4267" w:rsidR="000C16ED" w:rsidRPr="006C5C1A" w:rsidRDefault="000C16ED" w:rsidP="00EF5F06">
            <w:r w:rsidRPr="006C5C1A">
              <w:t>25.</w:t>
            </w:r>
            <w:r w:rsidR="0044792C">
              <w:t>4</w:t>
            </w:r>
          </w:p>
        </w:tc>
        <w:tc>
          <w:tcPr>
            <w:tcW w:w="1043" w:type="dxa"/>
            <w:noWrap/>
            <w:hideMark/>
          </w:tcPr>
          <w:p w14:paraId="5DC1A202" w14:textId="3EC632EC" w:rsidR="000C16ED" w:rsidRPr="006C5C1A" w:rsidRDefault="000C16ED" w:rsidP="00EF5F06">
            <w:r w:rsidRPr="006C5C1A">
              <w:t>0.3</w:t>
            </w:r>
          </w:p>
        </w:tc>
        <w:tc>
          <w:tcPr>
            <w:tcW w:w="1443" w:type="dxa"/>
            <w:noWrap/>
            <w:hideMark/>
          </w:tcPr>
          <w:p w14:paraId="6871068F" w14:textId="77777777" w:rsidR="000C16ED" w:rsidRPr="006C5C1A" w:rsidRDefault="00BE36AA" w:rsidP="00EF5F06">
            <w:r>
              <w:t>101.5</w:t>
            </w:r>
          </w:p>
        </w:tc>
      </w:tr>
      <w:tr w:rsidR="000C16ED" w:rsidRPr="006C5C1A" w14:paraId="1942150D" w14:textId="77777777" w:rsidTr="000C16ED">
        <w:trPr>
          <w:trHeight w:val="300"/>
        </w:trPr>
        <w:tc>
          <w:tcPr>
            <w:tcW w:w="993" w:type="dxa"/>
            <w:noWrap/>
            <w:hideMark/>
          </w:tcPr>
          <w:p w14:paraId="7B2922F9" w14:textId="77777777" w:rsidR="000C16ED" w:rsidRPr="006C5C1A" w:rsidRDefault="000C16ED" w:rsidP="00EF5F06">
            <w:r w:rsidRPr="006C5C1A">
              <w:t>95</w:t>
            </w:r>
          </w:p>
        </w:tc>
        <w:tc>
          <w:tcPr>
            <w:tcW w:w="1070" w:type="dxa"/>
            <w:noWrap/>
            <w:hideMark/>
          </w:tcPr>
          <w:p w14:paraId="742F96A7" w14:textId="77777777" w:rsidR="000C16ED" w:rsidRPr="006C5C1A" w:rsidRDefault="000C16ED">
            <w:r w:rsidRPr="006C5C1A">
              <w:t>Mo</w:t>
            </w:r>
          </w:p>
        </w:tc>
        <w:tc>
          <w:tcPr>
            <w:tcW w:w="2522" w:type="dxa"/>
            <w:noWrap/>
            <w:hideMark/>
          </w:tcPr>
          <w:p w14:paraId="60B36998" w14:textId="77777777" w:rsidR="000C16ED" w:rsidRPr="006C5C1A" w:rsidRDefault="000C16ED">
            <w:r w:rsidRPr="006C5C1A">
              <w:t xml:space="preserve">95  Mo  [ He ] </w:t>
            </w:r>
          </w:p>
        </w:tc>
        <w:tc>
          <w:tcPr>
            <w:tcW w:w="1766" w:type="dxa"/>
            <w:noWrap/>
            <w:hideMark/>
          </w:tcPr>
          <w:p w14:paraId="5DE6DFD5" w14:textId="549C68D7" w:rsidR="000C16ED" w:rsidRPr="006C5C1A" w:rsidRDefault="000C16ED" w:rsidP="00EF5F06">
            <w:r w:rsidRPr="006C5C1A">
              <w:t>0.00</w:t>
            </w:r>
            <w:r w:rsidR="002E5CDB">
              <w:t>4</w:t>
            </w:r>
          </w:p>
        </w:tc>
        <w:tc>
          <w:tcPr>
            <w:tcW w:w="1474" w:type="dxa"/>
            <w:noWrap/>
            <w:hideMark/>
          </w:tcPr>
          <w:p w14:paraId="7D25D2A1" w14:textId="0F6EE988" w:rsidR="000C16ED" w:rsidRPr="006C5C1A" w:rsidRDefault="000C16ED" w:rsidP="00EF5F06">
            <w:r w:rsidRPr="006C5C1A">
              <w:t>0.0</w:t>
            </w:r>
            <w:r w:rsidR="00995460">
              <w:t>10</w:t>
            </w:r>
          </w:p>
        </w:tc>
        <w:tc>
          <w:tcPr>
            <w:tcW w:w="1440" w:type="dxa"/>
            <w:noWrap/>
            <w:hideMark/>
          </w:tcPr>
          <w:p w14:paraId="2F0E6C0A" w14:textId="2D01CFB0" w:rsidR="000C16ED" w:rsidRPr="006C5C1A" w:rsidRDefault="000C16ED" w:rsidP="00EF5F06">
            <w:r w:rsidRPr="006C5C1A">
              <w:t>25</w:t>
            </w:r>
          </w:p>
        </w:tc>
        <w:tc>
          <w:tcPr>
            <w:tcW w:w="1350" w:type="dxa"/>
            <w:noWrap/>
            <w:hideMark/>
          </w:tcPr>
          <w:p w14:paraId="575397B8" w14:textId="39895F24" w:rsidR="000C16ED" w:rsidRPr="006C5C1A" w:rsidRDefault="000C16ED" w:rsidP="00EF5F06">
            <w:r w:rsidRPr="006C5C1A">
              <w:t>24.</w:t>
            </w:r>
            <w:r w:rsidR="0044792C">
              <w:t>4</w:t>
            </w:r>
          </w:p>
        </w:tc>
        <w:tc>
          <w:tcPr>
            <w:tcW w:w="1043" w:type="dxa"/>
            <w:noWrap/>
            <w:hideMark/>
          </w:tcPr>
          <w:p w14:paraId="3CF050C0" w14:textId="6613B780" w:rsidR="000C16ED" w:rsidRPr="006C5C1A" w:rsidRDefault="000C16ED" w:rsidP="00EF5F06">
            <w:r w:rsidRPr="006C5C1A">
              <w:t>0.</w:t>
            </w:r>
            <w:r w:rsidR="0044792C">
              <w:t>5</w:t>
            </w:r>
          </w:p>
        </w:tc>
        <w:tc>
          <w:tcPr>
            <w:tcW w:w="1443" w:type="dxa"/>
            <w:noWrap/>
            <w:hideMark/>
          </w:tcPr>
          <w:p w14:paraId="6A56A698" w14:textId="77777777" w:rsidR="000C16ED" w:rsidRPr="006C5C1A" w:rsidRDefault="00BE36AA" w:rsidP="00EF5F06">
            <w:r>
              <w:t>97.5</w:t>
            </w:r>
          </w:p>
        </w:tc>
      </w:tr>
      <w:tr w:rsidR="000C16ED" w:rsidRPr="006C5C1A" w14:paraId="1B32DB1B" w14:textId="77777777" w:rsidTr="000C16ED">
        <w:trPr>
          <w:trHeight w:val="300"/>
        </w:trPr>
        <w:tc>
          <w:tcPr>
            <w:tcW w:w="993" w:type="dxa"/>
            <w:noWrap/>
            <w:hideMark/>
          </w:tcPr>
          <w:p w14:paraId="172E428E" w14:textId="77777777" w:rsidR="000C16ED" w:rsidRPr="006C5C1A" w:rsidRDefault="000C16ED" w:rsidP="00EF5F06">
            <w:r w:rsidRPr="006C5C1A">
              <w:t>101</w:t>
            </w:r>
          </w:p>
        </w:tc>
        <w:tc>
          <w:tcPr>
            <w:tcW w:w="1070" w:type="dxa"/>
            <w:noWrap/>
            <w:hideMark/>
          </w:tcPr>
          <w:p w14:paraId="64BC0937" w14:textId="77777777" w:rsidR="000C16ED" w:rsidRPr="006C5C1A" w:rsidRDefault="000C16ED">
            <w:r w:rsidRPr="006C5C1A">
              <w:t>Ru</w:t>
            </w:r>
          </w:p>
        </w:tc>
        <w:tc>
          <w:tcPr>
            <w:tcW w:w="2522" w:type="dxa"/>
            <w:noWrap/>
            <w:hideMark/>
          </w:tcPr>
          <w:p w14:paraId="1CBA75B3" w14:textId="77777777" w:rsidR="000C16ED" w:rsidRPr="006C5C1A" w:rsidRDefault="000C16ED">
            <w:r w:rsidRPr="006C5C1A">
              <w:t xml:space="preserve">101  Ru  [ He ] </w:t>
            </w:r>
          </w:p>
        </w:tc>
        <w:tc>
          <w:tcPr>
            <w:tcW w:w="1766" w:type="dxa"/>
            <w:noWrap/>
            <w:hideMark/>
          </w:tcPr>
          <w:p w14:paraId="38420B07" w14:textId="77777777" w:rsidR="000C16ED" w:rsidRPr="006C5C1A" w:rsidRDefault="004B6BA2" w:rsidP="00EF5F06">
            <w:r>
              <w:t>≥ 0</w:t>
            </w:r>
          </w:p>
        </w:tc>
        <w:tc>
          <w:tcPr>
            <w:tcW w:w="1474" w:type="dxa"/>
            <w:noWrap/>
            <w:hideMark/>
          </w:tcPr>
          <w:p w14:paraId="58ADCB75" w14:textId="77777777" w:rsidR="000C16ED" w:rsidRPr="006C5C1A" w:rsidRDefault="004B6BA2" w:rsidP="00EF5F06">
            <w:r>
              <w:t>≥ 0</w:t>
            </w:r>
          </w:p>
        </w:tc>
        <w:tc>
          <w:tcPr>
            <w:tcW w:w="1440" w:type="dxa"/>
            <w:noWrap/>
            <w:hideMark/>
          </w:tcPr>
          <w:p w14:paraId="1E631F06" w14:textId="1D739806" w:rsidR="000C16ED" w:rsidRPr="006C5C1A" w:rsidRDefault="000C16ED" w:rsidP="00EF5F06">
            <w:r w:rsidRPr="006C5C1A">
              <w:t>0</w:t>
            </w:r>
          </w:p>
        </w:tc>
        <w:tc>
          <w:tcPr>
            <w:tcW w:w="1350" w:type="dxa"/>
            <w:noWrap/>
            <w:hideMark/>
          </w:tcPr>
          <w:p w14:paraId="5BA9E2A6" w14:textId="10C5B3CB" w:rsidR="000C16ED" w:rsidRPr="006C5C1A" w:rsidRDefault="00775A16" w:rsidP="00EF5F06">
            <w:r>
              <w:t>0</w:t>
            </w:r>
          </w:p>
        </w:tc>
        <w:tc>
          <w:tcPr>
            <w:tcW w:w="1043" w:type="dxa"/>
            <w:noWrap/>
            <w:hideMark/>
          </w:tcPr>
          <w:p w14:paraId="1F68E05C" w14:textId="7EE495E3" w:rsidR="000C16ED" w:rsidRPr="006C5C1A" w:rsidRDefault="00775A16" w:rsidP="00EF5F06">
            <w:r>
              <w:t>0</w:t>
            </w:r>
          </w:p>
        </w:tc>
        <w:tc>
          <w:tcPr>
            <w:tcW w:w="1443" w:type="dxa"/>
            <w:noWrap/>
            <w:hideMark/>
          </w:tcPr>
          <w:p w14:paraId="1573EC09" w14:textId="77777777" w:rsidR="000C16ED" w:rsidRPr="006C5C1A" w:rsidRDefault="000C16ED">
            <w:r w:rsidRPr="006C5C1A">
              <w:t>-</w:t>
            </w:r>
          </w:p>
        </w:tc>
      </w:tr>
      <w:tr w:rsidR="000C16ED" w:rsidRPr="006C5C1A" w14:paraId="7E31F40C" w14:textId="77777777" w:rsidTr="000C16ED">
        <w:trPr>
          <w:trHeight w:val="300"/>
        </w:trPr>
        <w:tc>
          <w:tcPr>
            <w:tcW w:w="993" w:type="dxa"/>
            <w:noWrap/>
            <w:hideMark/>
          </w:tcPr>
          <w:p w14:paraId="090C5961" w14:textId="77777777" w:rsidR="000C16ED" w:rsidRPr="006C5C1A" w:rsidRDefault="000C16ED" w:rsidP="00EF5F06">
            <w:r w:rsidRPr="006C5C1A">
              <w:lastRenderedPageBreak/>
              <w:t>105</w:t>
            </w:r>
          </w:p>
        </w:tc>
        <w:tc>
          <w:tcPr>
            <w:tcW w:w="1070" w:type="dxa"/>
            <w:noWrap/>
            <w:hideMark/>
          </w:tcPr>
          <w:p w14:paraId="39CD850D" w14:textId="77777777" w:rsidR="000C16ED" w:rsidRPr="006C5C1A" w:rsidRDefault="000C16ED">
            <w:r w:rsidRPr="006C5C1A">
              <w:t>Pd</w:t>
            </w:r>
          </w:p>
        </w:tc>
        <w:tc>
          <w:tcPr>
            <w:tcW w:w="2522" w:type="dxa"/>
            <w:noWrap/>
            <w:hideMark/>
          </w:tcPr>
          <w:p w14:paraId="1C762103" w14:textId="77777777" w:rsidR="000C16ED" w:rsidRPr="006C5C1A" w:rsidRDefault="000C16ED">
            <w:r w:rsidRPr="006C5C1A">
              <w:t xml:space="preserve">105  Pd  [ He ] </w:t>
            </w:r>
          </w:p>
        </w:tc>
        <w:tc>
          <w:tcPr>
            <w:tcW w:w="1766" w:type="dxa"/>
            <w:noWrap/>
            <w:hideMark/>
          </w:tcPr>
          <w:p w14:paraId="7ADD2908" w14:textId="769BCE95" w:rsidR="000C16ED" w:rsidRPr="006C5C1A" w:rsidRDefault="000C16ED" w:rsidP="00EF5F06">
            <w:r w:rsidRPr="006C5C1A">
              <w:t>0.002</w:t>
            </w:r>
            <w:r w:rsidR="002E5CDB">
              <w:t>7</w:t>
            </w:r>
          </w:p>
        </w:tc>
        <w:tc>
          <w:tcPr>
            <w:tcW w:w="1474" w:type="dxa"/>
            <w:noWrap/>
            <w:hideMark/>
          </w:tcPr>
          <w:p w14:paraId="117C19E9" w14:textId="52511101" w:rsidR="000C16ED" w:rsidRPr="006C5C1A" w:rsidRDefault="000C16ED" w:rsidP="00EF5F06">
            <w:r w:rsidRPr="006C5C1A">
              <w:t>0.002</w:t>
            </w:r>
            <w:r w:rsidR="00995460">
              <w:t>7</w:t>
            </w:r>
          </w:p>
        </w:tc>
        <w:tc>
          <w:tcPr>
            <w:tcW w:w="1440" w:type="dxa"/>
            <w:noWrap/>
            <w:hideMark/>
          </w:tcPr>
          <w:p w14:paraId="60FAB8D0" w14:textId="0B063C57" w:rsidR="000C16ED" w:rsidRPr="006C5C1A" w:rsidRDefault="000C16ED" w:rsidP="00EF5F06">
            <w:r w:rsidRPr="006C5C1A">
              <w:t>0</w:t>
            </w:r>
          </w:p>
        </w:tc>
        <w:tc>
          <w:tcPr>
            <w:tcW w:w="1350" w:type="dxa"/>
            <w:noWrap/>
            <w:hideMark/>
          </w:tcPr>
          <w:p w14:paraId="0D90F41C" w14:textId="77777777" w:rsidR="000C16ED" w:rsidRPr="006C5C1A" w:rsidRDefault="000C16ED" w:rsidP="00EF5F06">
            <w:r w:rsidRPr="006C5C1A">
              <w:t>0.09</w:t>
            </w:r>
          </w:p>
        </w:tc>
        <w:tc>
          <w:tcPr>
            <w:tcW w:w="1043" w:type="dxa"/>
            <w:noWrap/>
            <w:hideMark/>
          </w:tcPr>
          <w:p w14:paraId="0CF182E8" w14:textId="77777777" w:rsidR="000C16ED" w:rsidRPr="006C5C1A" w:rsidRDefault="000C16ED" w:rsidP="00EF5F06">
            <w:r w:rsidRPr="006C5C1A">
              <w:t>0.01</w:t>
            </w:r>
          </w:p>
        </w:tc>
        <w:tc>
          <w:tcPr>
            <w:tcW w:w="1443" w:type="dxa"/>
            <w:noWrap/>
            <w:hideMark/>
          </w:tcPr>
          <w:p w14:paraId="2837C29E" w14:textId="77777777" w:rsidR="000C16ED" w:rsidRPr="006C5C1A" w:rsidRDefault="000C16ED">
            <w:r w:rsidRPr="006C5C1A">
              <w:t>-</w:t>
            </w:r>
          </w:p>
        </w:tc>
      </w:tr>
      <w:tr w:rsidR="000C16ED" w:rsidRPr="006C5C1A" w14:paraId="735D9146" w14:textId="77777777" w:rsidTr="000C16ED">
        <w:trPr>
          <w:trHeight w:val="300"/>
        </w:trPr>
        <w:tc>
          <w:tcPr>
            <w:tcW w:w="993" w:type="dxa"/>
            <w:noWrap/>
            <w:hideMark/>
          </w:tcPr>
          <w:p w14:paraId="5D6C6998" w14:textId="77777777" w:rsidR="000C16ED" w:rsidRPr="006C5C1A" w:rsidRDefault="000C16ED" w:rsidP="00EF5F06">
            <w:r w:rsidRPr="006C5C1A">
              <w:t>107</w:t>
            </w:r>
          </w:p>
        </w:tc>
        <w:tc>
          <w:tcPr>
            <w:tcW w:w="1070" w:type="dxa"/>
            <w:noWrap/>
            <w:hideMark/>
          </w:tcPr>
          <w:p w14:paraId="231BC22A" w14:textId="77777777" w:rsidR="000C16ED" w:rsidRPr="006C5C1A" w:rsidRDefault="000C16ED">
            <w:r w:rsidRPr="006C5C1A">
              <w:t>Ag</w:t>
            </w:r>
          </w:p>
        </w:tc>
        <w:tc>
          <w:tcPr>
            <w:tcW w:w="2522" w:type="dxa"/>
            <w:noWrap/>
            <w:hideMark/>
          </w:tcPr>
          <w:p w14:paraId="7AF485D8" w14:textId="77777777" w:rsidR="000C16ED" w:rsidRPr="006C5C1A" w:rsidRDefault="000C16ED">
            <w:r w:rsidRPr="006C5C1A">
              <w:t xml:space="preserve">107  Ag  [ He ] </w:t>
            </w:r>
          </w:p>
        </w:tc>
        <w:tc>
          <w:tcPr>
            <w:tcW w:w="1766" w:type="dxa"/>
            <w:noWrap/>
            <w:hideMark/>
          </w:tcPr>
          <w:p w14:paraId="11BF9F57" w14:textId="09459B71" w:rsidR="000C16ED" w:rsidRPr="006C5C1A" w:rsidRDefault="000C16ED" w:rsidP="00EF5F06">
            <w:r w:rsidRPr="006C5C1A">
              <w:t>0.002</w:t>
            </w:r>
            <w:r w:rsidR="002E5CDB">
              <w:t>3</w:t>
            </w:r>
          </w:p>
        </w:tc>
        <w:tc>
          <w:tcPr>
            <w:tcW w:w="1474" w:type="dxa"/>
            <w:noWrap/>
            <w:hideMark/>
          </w:tcPr>
          <w:p w14:paraId="7F50876C" w14:textId="4E68FC9E" w:rsidR="000C16ED" w:rsidRPr="006C5C1A" w:rsidRDefault="000C16ED" w:rsidP="00EF5F06">
            <w:r w:rsidRPr="006C5C1A">
              <w:t>0.006</w:t>
            </w:r>
          </w:p>
        </w:tc>
        <w:tc>
          <w:tcPr>
            <w:tcW w:w="1440" w:type="dxa"/>
            <w:noWrap/>
            <w:hideMark/>
          </w:tcPr>
          <w:p w14:paraId="4F682AA0" w14:textId="2CB00693" w:rsidR="000C16ED" w:rsidRPr="006C5C1A" w:rsidRDefault="000C16ED" w:rsidP="00EF5F06">
            <w:r w:rsidRPr="006C5C1A">
              <w:t>0</w:t>
            </w:r>
          </w:p>
        </w:tc>
        <w:tc>
          <w:tcPr>
            <w:tcW w:w="1350" w:type="dxa"/>
            <w:noWrap/>
            <w:hideMark/>
          </w:tcPr>
          <w:p w14:paraId="6A3827A5" w14:textId="77777777" w:rsidR="000C16ED" w:rsidRPr="006C5C1A" w:rsidRDefault="000C16ED" w:rsidP="00EF5F06">
            <w:r w:rsidRPr="006C5C1A">
              <w:t>0.43</w:t>
            </w:r>
          </w:p>
        </w:tc>
        <w:tc>
          <w:tcPr>
            <w:tcW w:w="1043" w:type="dxa"/>
            <w:noWrap/>
            <w:hideMark/>
          </w:tcPr>
          <w:p w14:paraId="0755D7E3" w14:textId="77777777" w:rsidR="000C16ED" w:rsidRPr="006C5C1A" w:rsidRDefault="000C16ED" w:rsidP="00EF5F06">
            <w:r w:rsidRPr="006C5C1A">
              <w:t>0.01</w:t>
            </w:r>
          </w:p>
        </w:tc>
        <w:tc>
          <w:tcPr>
            <w:tcW w:w="1443" w:type="dxa"/>
            <w:noWrap/>
            <w:hideMark/>
          </w:tcPr>
          <w:p w14:paraId="0347C502" w14:textId="77777777" w:rsidR="000C16ED" w:rsidRPr="006C5C1A" w:rsidRDefault="000C16ED">
            <w:r w:rsidRPr="006C5C1A">
              <w:t>-</w:t>
            </w:r>
          </w:p>
        </w:tc>
      </w:tr>
      <w:tr w:rsidR="000C16ED" w:rsidRPr="006C5C1A" w14:paraId="4053221B" w14:textId="77777777" w:rsidTr="000C16ED">
        <w:trPr>
          <w:trHeight w:val="300"/>
        </w:trPr>
        <w:tc>
          <w:tcPr>
            <w:tcW w:w="993" w:type="dxa"/>
            <w:noWrap/>
            <w:hideMark/>
          </w:tcPr>
          <w:p w14:paraId="679B296F" w14:textId="77777777" w:rsidR="000C16ED" w:rsidRPr="006C5C1A" w:rsidRDefault="000C16ED" w:rsidP="00EF5F06">
            <w:r w:rsidRPr="006C5C1A">
              <w:t>111</w:t>
            </w:r>
          </w:p>
        </w:tc>
        <w:tc>
          <w:tcPr>
            <w:tcW w:w="1070" w:type="dxa"/>
            <w:noWrap/>
            <w:hideMark/>
          </w:tcPr>
          <w:p w14:paraId="46917398" w14:textId="77777777" w:rsidR="000C16ED" w:rsidRPr="006C5C1A" w:rsidRDefault="000C16ED">
            <w:r w:rsidRPr="006C5C1A">
              <w:t>Cd</w:t>
            </w:r>
          </w:p>
        </w:tc>
        <w:tc>
          <w:tcPr>
            <w:tcW w:w="2522" w:type="dxa"/>
            <w:noWrap/>
            <w:hideMark/>
          </w:tcPr>
          <w:p w14:paraId="550C7A1D" w14:textId="77777777" w:rsidR="000C16ED" w:rsidRPr="006C5C1A" w:rsidRDefault="000C16ED">
            <w:r w:rsidRPr="006C5C1A">
              <w:t xml:space="preserve">111  Cd  [ He ] </w:t>
            </w:r>
          </w:p>
        </w:tc>
        <w:tc>
          <w:tcPr>
            <w:tcW w:w="1766" w:type="dxa"/>
            <w:noWrap/>
            <w:hideMark/>
          </w:tcPr>
          <w:p w14:paraId="5AB599F4" w14:textId="77777777" w:rsidR="000C16ED" w:rsidRPr="006C5C1A" w:rsidRDefault="004B6BA2" w:rsidP="00EF5F06">
            <w:r>
              <w:t>≥ 0</w:t>
            </w:r>
          </w:p>
        </w:tc>
        <w:tc>
          <w:tcPr>
            <w:tcW w:w="1474" w:type="dxa"/>
            <w:noWrap/>
            <w:hideMark/>
          </w:tcPr>
          <w:p w14:paraId="03E0034E" w14:textId="77777777" w:rsidR="000C16ED" w:rsidRPr="006C5C1A" w:rsidRDefault="004B6BA2" w:rsidP="00EF5F06">
            <w:r>
              <w:t>≥ 0</w:t>
            </w:r>
          </w:p>
        </w:tc>
        <w:tc>
          <w:tcPr>
            <w:tcW w:w="1440" w:type="dxa"/>
            <w:noWrap/>
            <w:hideMark/>
          </w:tcPr>
          <w:p w14:paraId="43EB7CC3" w14:textId="77F912AF" w:rsidR="000C16ED" w:rsidRPr="006C5C1A" w:rsidRDefault="000C16ED" w:rsidP="00EF5F06">
            <w:r w:rsidRPr="006C5C1A">
              <w:t>25</w:t>
            </w:r>
          </w:p>
        </w:tc>
        <w:tc>
          <w:tcPr>
            <w:tcW w:w="1350" w:type="dxa"/>
            <w:noWrap/>
            <w:hideMark/>
          </w:tcPr>
          <w:p w14:paraId="3C1E0BDF" w14:textId="294EC93F" w:rsidR="000C16ED" w:rsidRPr="006C5C1A" w:rsidRDefault="000C16ED" w:rsidP="00EF5F06">
            <w:r w:rsidRPr="006C5C1A">
              <w:t>24.5</w:t>
            </w:r>
          </w:p>
        </w:tc>
        <w:tc>
          <w:tcPr>
            <w:tcW w:w="1043" w:type="dxa"/>
            <w:noWrap/>
            <w:hideMark/>
          </w:tcPr>
          <w:p w14:paraId="67BA4B57" w14:textId="4E8B5186" w:rsidR="000C16ED" w:rsidRPr="006C5C1A" w:rsidRDefault="000C16ED" w:rsidP="00EF5F06">
            <w:r w:rsidRPr="006C5C1A">
              <w:t>0.3</w:t>
            </w:r>
          </w:p>
        </w:tc>
        <w:tc>
          <w:tcPr>
            <w:tcW w:w="1443" w:type="dxa"/>
            <w:noWrap/>
            <w:hideMark/>
          </w:tcPr>
          <w:p w14:paraId="70E946EF" w14:textId="77777777" w:rsidR="000C16ED" w:rsidRPr="006C5C1A" w:rsidRDefault="00BE36AA" w:rsidP="00EF5F06">
            <w:r>
              <w:t>98.1</w:t>
            </w:r>
          </w:p>
        </w:tc>
      </w:tr>
      <w:tr w:rsidR="000C16ED" w:rsidRPr="006C5C1A" w14:paraId="393361E3" w14:textId="77777777" w:rsidTr="000C16ED">
        <w:trPr>
          <w:trHeight w:val="300"/>
        </w:trPr>
        <w:tc>
          <w:tcPr>
            <w:tcW w:w="993" w:type="dxa"/>
            <w:noWrap/>
            <w:hideMark/>
          </w:tcPr>
          <w:p w14:paraId="50503335" w14:textId="77777777" w:rsidR="000C16ED" w:rsidRPr="006C5C1A" w:rsidRDefault="000C16ED" w:rsidP="00EF5F06">
            <w:r w:rsidRPr="006C5C1A">
              <w:t>115</w:t>
            </w:r>
          </w:p>
        </w:tc>
        <w:tc>
          <w:tcPr>
            <w:tcW w:w="1070" w:type="dxa"/>
            <w:noWrap/>
            <w:hideMark/>
          </w:tcPr>
          <w:p w14:paraId="2FC96A72" w14:textId="77777777" w:rsidR="000C16ED" w:rsidRPr="006C5C1A" w:rsidRDefault="000C16ED">
            <w:r w:rsidRPr="006C5C1A">
              <w:t>In</w:t>
            </w:r>
          </w:p>
        </w:tc>
        <w:tc>
          <w:tcPr>
            <w:tcW w:w="2522" w:type="dxa"/>
            <w:noWrap/>
            <w:hideMark/>
          </w:tcPr>
          <w:p w14:paraId="5D056A5C" w14:textId="77777777" w:rsidR="000C16ED" w:rsidRPr="006C5C1A" w:rsidRDefault="000C16ED">
            <w:r w:rsidRPr="006C5C1A">
              <w:t xml:space="preserve">115  In  [ He ] </w:t>
            </w:r>
          </w:p>
        </w:tc>
        <w:tc>
          <w:tcPr>
            <w:tcW w:w="1766" w:type="dxa"/>
            <w:noWrap/>
            <w:hideMark/>
          </w:tcPr>
          <w:p w14:paraId="33CE282F" w14:textId="51C36123" w:rsidR="000C16ED" w:rsidRPr="006C5C1A" w:rsidRDefault="000C16ED" w:rsidP="00EF5F06">
            <w:r w:rsidRPr="006C5C1A">
              <w:t>0.005</w:t>
            </w:r>
          </w:p>
        </w:tc>
        <w:tc>
          <w:tcPr>
            <w:tcW w:w="1474" w:type="dxa"/>
            <w:noWrap/>
            <w:hideMark/>
          </w:tcPr>
          <w:p w14:paraId="06E867F9" w14:textId="4F72654A" w:rsidR="000C16ED" w:rsidRPr="006C5C1A" w:rsidRDefault="000C16ED" w:rsidP="00EF5F06">
            <w:r w:rsidRPr="006C5C1A">
              <w:t>0.0</w:t>
            </w:r>
            <w:r w:rsidR="00995460">
              <w:t>10</w:t>
            </w:r>
          </w:p>
        </w:tc>
        <w:tc>
          <w:tcPr>
            <w:tcW w:w="1440" w:type="dxa"/>
            <w:noWrap/>
            <w:hideMark/>
          </w:tcPr>
          <w:p w14:paraId="1CE96738" w14:textId="72A49F19" w:rsidR="000C16ED" w:rsidRPr="006C5C1A" w:rsidRDefault="000C16ED" w:rsidP="00EF5F06">
            <w:r w:rsidRPr="006C5C1A">
              <w:t>25</w:t>
            </w:r>
          </w:p>
        </w:tc>
        <w:tc>
          <w:tcPr>
            <w:tcW w:w="1350" w:type="dxa"/>
            <w:noWrap/>
            <w:hideMark/>
          </w:tcPr>
          <w:p w14:paraId="412985D1" w14:textId="30786C68" w:rsidR="000C16ED" w:rsidRPr="006C5C1A" w:rsidRDefault="000C16ED" w:rsidP="00EF5F06">
            <w:r w:rsidRPr="006C5C1A">
              <w:t>24.</w:t>
            </w:r>
            <w:r w:rsidR="0044792C">
              <w:t>6</w:t>
            </w:r>
          </w:p>
        </w:tc>
        <w:tc>
          <w:tcPr>
            <w:tcW w:w="1043" w:type="dxa"/>
            <w:noWrap/>
            <w:hideMark/>
          </w:tcPr>
          <w:p w14:paraId="70FF7EC9" w14:textId="16E3A208" w:rsidR="000C16ED" w:rsidRPr="006C5C1A" w:rsidRDefault="000C16ED" w:rsidP="00EF5F06">
            <w:r w:rsidRPr="006C5C1A">
              <w:t>0.4</w:t>
            </w:r>
          </w:p>
        </w:tc>
        <w:tc>
          <w:tcPr>
            <w:tcW w:w="1443" w:type="dxa"/>
            <w:noWrap/>
            <w:hideMark/>
          </w:tcPr>
          <w:p w14:paraId="14AFD963" w14:textId="77777777" w:rsidR="000C16ED" w:rsidRPr="006C5C1A" w:rsidRDefault="00BE36AA" w:rsidP="00EF5F06">
            <w:r>
              <w:t>98.3</w:t>
            </w:r>
          </w:p>
        </w:tc>
      </w:tr>
      <w:tr w:rsidR="000C16ED" w:rsidRPr="006C5C1A" w14:paraId="096DC22F" w14:textId="77777777" w:rsidTr="000C16ED">
        <w:trPr>
          <w:trHeight w:val="300"/>
        </w:trPr>
        <w:tc>
          <w:tcPr>
            <w:tcW w:w="993" w:type="dxa"/>
            <w:noWrap/>
            <w:hideMark/>
          </w:tcPr>
          <w:p w14:paraId="033F20C7" w14:textId="77777777" w:rsidR="000C16ED" w:rsidRPr="006C5C1A" w:rsidRDefault="000C16ED" w:rsidP="00EF5F06">
            <w:r w:rsidRPr="006C5C1A">
              <w:t>118</w:t>
            </w:r>
          </w:p>
        </w:tc>
        <w:tc>
          <w:tcPr>
            <w:tcW w:w="1070" w:type="dxa"/>
            <w:noWrap/>
            <w:hideMark/>
          </w:tcPr>
          <w:p w14:paraId="27D92792" w14:textId="77777777" w:rsidR="000C16ED" w:rsidRPr="006C5C1A" w:rsidRDefault="000C16ED">
            <w:r w:rsidRPr="006C5C1A">
              <w:t>Sn</w:t>
            </w:r>
          </w:p>
        </w:tc>
        <w:tc>
          <w:tcPr>
            <w:tcW w:w="2522" w:type="dxa"/>
            <w:noWrap/>
            <w:hideMark/>
          </w:tcPr>
          <w:p w14:paraId="50CFC523" w14:textId="77777777" w:rsidR="000C16ED" w:rsidRPr="006C5C1A" w:rsidRDefault="000C16ED">
            <w:r w:rsidRPr="006C5C1A">
              <w:t xml:space="preserve">118  Sn  [ He ] </w:t>
            </w:r>
          </w:p>
        </w:tc>
        <w:tc>
          <w:tcPr>
            <w:tcW w:w="1766" w:type="dxa"/>
            <w:noWrap/>
            <w:hideMark/>
          </w:tcPr>
          <w:p w14:paraId="4DCAA9EE" w14:textId="35CBD4FD" w:rsidR="000C16ED" w:rsidRPr="006C5C1A" w:rsidRDefault="000C16ED" w:rsidP="00EF5F06">
            <w:r w:rsidRPr="006C5C1A">
              <w:t>0.08</w:t>
            </w:r>
          </w:p>
        </w:tc>
        <w:tc>
          <w:tcPr>
            <w:tcW w:w="1474" w:type="dxa"/>
            <w:noWrap/>
            <w:hideMark/>
          </w:tcPr>
          <w:p w14:paraId="72E5DD9C" w14:textId="67B6BDB5" w:rsidR="000C16ED" w:rsidRPr="006C5C1A" w:rsidRDefault="000C16ED" w:rsidP="00EF5F06">
            <w:r w:rsidRPr="006C5C1A">
              <w:t>0.08</w:t>
            </w:r>
          </w:p>
        </w:tc>
        <w:tc>
          <w:tcPr>
            <w:tcW w:w="1440" w:type="dxa"/>
            <w:noWrap/>
            <w:hideMark/>
          </w:tcPr>
          <w:p w14:paraId="777394D1" w14:textId="6898B3C0" w:rsidR="000C16ED" w:rsidRPr="006C5C1A" w:rsidRDefault="000C16ED" w:rsidP="00EF5F06">
            <w:r w:rsidRPr="006C5C1A">
              <w:t>25</w:t>
            </w:r>
          </w:p>
        </w:tc>
        <w:tc>
          <w:tcPr>
            <w:tcW w:w="1350" w:type="dxa"/>
            <w:noWrap/>
            <w:hideMark/>
          </w:tcPr>
          <w:p w14:paraId="28210C8A" w14:textId="4534B546" w:rsidR="000C16ED" w:rsidRPr="006C5C1A" w:rsidRDefault="000C16ED" w:rsidP="00EF5F06">
            <w:r w:rsidRPr="006C5C1A">
              <w:t>25.3</w:t>
            </w:r>
          </w:p>
        </w:tc>
        <w:tc>
          <w:tcPr>
            <w:tcW w:w="1043" w:type="dxa"/>
            <w:noWrap/>
            <w:hideMark/>
          </w:tcPr>
          <w:p w14:paraId="16EAD24B" w14:textId="121B272F" w:rsidR="000C16ED" w:rsidRPr="006C5C1A" w:rsidRDefault="000C16ED" w:rsidP="00EF5F06">
            <w:r w:rsidRPr="006C5C1A">
              <w:t>0.3</w:t>
            </w:r>
          </w:p>
        </w:tc>
        <w:tc>
          <w:tcPr>
            <w:tcW w:w="1443" w:type="dxa"/>
            <w:noWrap/>
            <w:hideMark/>
          </w:tcPr>
          <w:p w14:paraId="499237A6" w14:textId="77777777" w:rsidR="000C16ED" w:rsidRPr="006C5C1A" w:rsidRDefault="00BE36AA" w:rsidP="00EF5F06">
            <w:r>
              <w:t>101.2</w:t>
            </w:r>
          </w:p>
        </w:tc>
      </w:tr>
      <w:tr w:rsidR="000C16ED" w:rsidRPr="006C5C1A" w14:paraId="649BFC41" w14:textId="77777777" w:rsidTr="000C16ED">
        <w:trPr>
          <w:trHeight w:val="300"/>
        </w:trPr>
        <w:tc>
          <w:tcPr>
            <w:tcW w:w="993" w:type="dxa"/>
            <w:noWrap/>
            <w:hideMark/>
          </w:tcPr>
          <w:p w14:paraId="52BF479C" w14:textId="77777777" w:rsidR="000C16ED" w:rsidRPr="006C5C1A" w:rsidRDefault="000C16ED" w:rsidP="00EF5F06">
            <w:r w:rsidRPr="006C5C1A">
              <w:t>121</w:t>
            </w:r>
          </w:p>
        </w:tc>
        <w:tc>
          <w:tcPr>
            <w:tcW w:w="1070" w:type="dxa"/>
            <w:noWrap/>
            <w:hideMark/>
          </w:tcPr>
          <w:p w14:paraId="0F2B10E7" w14:textId="77777777" w:rsidR="000C16ED" w:rsidRPr="006C5C1A" w:rsidRDefault="000C16ED">
            <w:r w:rsidRPr="006C5C1A">
              <w:t>Sb</w:t>
            </w:r>
          </w:p>
        </w:tc>
        <w:tc>
          <w:tcPr>
            <w:tcW w:w="2522" w:type="dxa"/>
            <w:noWrap/>
            <w:hideMark/>
          </w:tcPr>
          <w:p w14:paraId="0234309C" w14:textId="77777777" w:rsidR="000C16ED" w:rsidRPr="006C5C1A" w:rsidRDefault="000C16ED">
            <w:r w:rsidRPr="006C5C1A">
              <w:t xml:space="preserve">121  Sb  [ He ] </w:t>
            </w:r>
          </w:p>
        </w:tc>
        <w:tc>
          <w:tcPr>
            <w:tcW w:w="1766" w:type="dxa"/>
            <w:noWrap/>
            <w:hideMark/>
          </w:tcPr>
          <w:p w14:paraId="2739771D" w14:textId="77777777" w:rsidR="000C16ED" w:rsidRPr="006C5C1A" w:rsidRDefault="004B6BA2" w:rsidP="00EF5F06">
            <w:r>
              <w:t>≥ 0</w:t>
            </w:r>
          </w:p>
        </w:tc>
        <w:tc>
          <w:tcPr>
            <w:tcW w:w="1474" w:type="dxa"/>
            <w:noWrap/>
            <w:hideMark/>
          </w:tcPr>
          <w:p w14:paraId="629B4DFB" w14:textId="77777777" w:rsidR="000C16ED" w:rsidRPr="006C5C1A" w:rsidRDefault="004B6BA2" w:rsidP="00EF5F06">
            <w:r>
              <w:t>≥ 0</w:t>
            </w:r>
          </w:p>
        </w:tc>
        <w:tc>
          <w:tcPr>
            <w:tcW w:w="1440" w:type="dxa"/>
            <w:noWrap/>
            <w:hideMark/>
          </w:tcPr>
          <w:p w14:paraId="7B0B7ABC" w14:textId="36BAE701" w:rsidR="000C16ED" w:rsidRPr="006C5C1A" w:rsidRDefault="000C16ED" w:rsidP="00EF5F06">
            <w:r w:rsidRPr="006C5C1A">
              <w:t>25</w:t>
            </w:r>
          </w:p>
        </w:tc>
        <w:tc>
          <w:tcPr>
            <w:tcW w:w="1350" w:type="dxa"/>
            <w:noWrap/>
            <w:hideMark/>
          </w:tcPr>
          <w:p w14:paraId="0270755D" w14:textId="3B3CDC4B" w:rsidR="000C16ED" w:rsidRPr="006C5C1A" w:rsidRDefault="000C16ED" w:rsidP="00EF5F06">
            <w:r w:rsidRPr="006C5C1A">
              <w:t>27.0</w:t>
            </w:r>
          </w:p>
        </w:tc>
        <w:tc>
          <w:tcPr>
            <w:tcW w:w="1043" w:type="dxa"/>
            <w:noWrap/>
            <w:hideMark/>
          </w:tcPr>
          <w:p w14:paraId="2F531607" w14:textId="28DBF54D" w:rsidR="000C16ED" w:rsidRPr="006C5C1A" w:rsidRDefault="000C16ED" w:rsidP="00EF5F06">
            <w:r w:rsidRPr="006C5C1A">
              <w:t>0.</w:t>
            </w:r>
            <w:r w:rsidR="0044792C">
              <w:t>5</w:t>
            </w:r>
          </w:p>
        </w:tc>
        <w:tc>
          <w:tcPr>
            <w:tcW w:w="1443" w:type="dxa"/>
            <w:noWrap/>
            <w:hideMark/>
          </w:tcPr>
          <w:p w14:paraId="2180C897" w14:textId="77777777" w:rsidR="000C16ED" w:rsidRPr="006C5C1A" w:rsidRDefault="00BE36AA" w:rsidP="00EF5F06">
            <w:r>
              <w:t>108.2</w:t>
            </w:r>
          </w:p>
        </w:tc>
      </w:tr>
      <w:tr w:rsidR="000C16ED" w:rsidRPr="006C5C1A" w14:paraId="1A7BDFDA" w14:textId="77777777" w:rsidTr="000C16ED">
        <w:trPr>
          <w:trHeight w:val="300"/>
        </w:trPr>
        <w:tc>
          <w:tcPr>
            <w:tcW w:w="993" w:type="dxa"/>
            <w:noWrap/>
            <w:hideMark/>
          </w:tcPr>
          <w:p w14:paraId="4F293AAE" w14:textId="77777777" w:rsidR="000C16ED" w:rsidRPr="006C5C1A" w:rsidRDefault="000C16ED" w:rsidP="00EF5F06">
            <w:r w:rsidRPr="006C5C1A">
              <w:t>125</w:t>
            </w:r>
          </w:p>
        </w:tc>
        <w:tc>
          <w:tcPr>
            <w:tcW w:w="1070" w:type="dxa"/>
            <w:noWrap/>
            <w:hideMark/>
          </w:tcPr>
          <w:p w14:paraId="7BBD02B8" w14:textId="77777777" w:rsidR="000C16ED" w:rsidRPr="006C5C1A" w:rsidRDefault="000C16ED">
            <w:proofErr w:type="spellStart"/>
            <w:r w:rsidRPr="006C5C1A">
              <w:t>Te</w:t>
            </w:r>
            <w:proofErr w:type="spellEnd"/>
          </w:p>
        </w:tc>
        <w:tc>
          <w:tcPr>
            <w:tcW w:w="2522" w:type="dxa"/>
            <w:noWrap/>
            <w:hideMark/>
          </w:tcPr>
          <w:p w14:paraId="1D1E410F" w14:textId="77777777" w:rsidR="000C16ED" w:rsidRPr="006C5C1A" w:rsidRDefault="000C16ED">
            <w:r w:rsidRPr="006C5C1A">
              <w:t xml:space="preserve">125  </w:t>
            </w:r>
            <w:proofErr w:type="spellStart"/>
            <w:r w:rsidRPr="006C5C1A">
              <w:t>Te</w:t>
            </w:r>
            <w:proofErr w:type="spellEnd"/>
            <w:r w:rsidRPr="006C5C1A">
              <w:t xml:space="preserve">  [ He ] </w:t>
            </w:r>
          </w:p>
        </w:tc>
        <w:tc>
          <w:tcPr>
            <w:tcW w:w="1766" w:type="dxa"/>
            <w:noWrap/>
            <w:hideMark/>
          </w:tcPr>
          <w:p w14:paraId="2CB2ABCD" w14:textId="77777777" w:rsidR="000C16ED" w:rsidRPr="006C5C1A" w:rsidRDefault="004B6BA2" w:rsidP="00EF5F06">
            <w:r>
              <w:t>≥ 0</w:t>
            </w:r>
          </w:p>
        </w:tc>
        <w:tc>
          <w:tcPr>
            <w:tcW w:w="1474" w:type="dxa"/>
            <w:noWrap/>
            <w:hideMark/>
          </w:tcPr>
          <w:p w14:paraId="5D7598A9" w14:textId="77777777" w:rsidR="000C16ED" w:rsidRPr="006C5C1A" w:rsidRDefault="004B6BA2" w:rsidP="00EF5F06">
            <w:r>
              <w:t>≥ 0</w:t>
            </w:r>
          </w:p>
        </w:tc>
        <w:tc>
          <w:tcPr>
            <w:tcW w:w="1440" w:type="dxa"/>
            <w:noWrap/>
            <w:hideMark/>
          </w:tcPr>
          <w:p w14:paraId="036E6649" w14:textId="195E4C76" w:rsidR="000C16ED" w:rsidRPr="006C5C1A" w:rsidRDefault="000C16ED" w:rsidP="00EF5F06">
            <w:r w:rsidRPr="006C5C1A">
              <w:t>25</w:t>
            </w:r>
          </w:p>
        </w:tc>
        <w:tc>
          <w:tcPr>
            <w:tcW w:w="1350" w:type="dxa"/>
            <w:noWrap/>
            <w:hideMark/>
          </w:tcPr>
          <w:p w14:paraId="3D56BEA9" w14:textId="51A81B44" w:rsidR="000C16ED" w:rsidRPr="006C5C1A" w:rsidRDefault="000C16ED" w:rsidP="00EF5F06">
            <w:r w:rsidRPr="006C5C1A">
              <w:t>25.0</w:t>
            </w:r>
          </w:p>
        </w:tc>
        <w:tc>
          <w:tcPr>
            <w:tcW w:w="1043" w:type="dxa"/>
            <w:noWrap/>
            <w:hideMark/>
          </w:tcPr>
          <w:p w14:paraId="43DD1F74" w14:textId="392AD5B9" w:rsidR="000C16ED" w:rsidRPr="006C5C1A" w:rsidRDefault="000C16ED" w:rsidP="00EF5F06">
            <w:r w:rsidRPr="006C5C1A">
              <w:t>1.</w:t>
            </w:r>
            <w:r w:rsidR="0044792C">
              <w:t>2</w:t>
            </w:r>
          </w:p>
        </w:tc>
        <w:tc>
          <w:tcPr>
            <w:tcW w:w="1443" w:type="dxa"/>
            <w:noWrap/>
            <w:hideMark/>
          </w:tcPr>
          <w:p w14:paraId="150C789D" w14:textId="77777777" w:rsidR="000C16ED" w:rsidRPr="006C5C1A" w:rsidRDefault="00BE36AA" w:rsidP="00EF5F06">
            <w:r>
              <w:t>100.1</w:t>
            </w:r>
          </w:p>
        </w:tc>
      </w:tr>
      <w:tr w:rsidR="000C16ED" w:rsidRPr="006C5C1A" w14:paraId="2A072EDD" w14:textId="77777777" w:rsidTr="000C16ED">
        <w:trPr>
          <w:trHeight w:val="300"/>
        </w:trPr>
        <w:tc>
          <w:tcPr>
            <w:tcW w:w="993" w:type="dxa"/>
            <w:noWrap/>
            <w:hideMark/>
          </w:tcPr>
          <w:p w14:paraId="1D47663E" w14:textId="77777777" w:rsidR="000C16ED" w:rsidRPr="006C5C1A" w:rsidRDefault="000C16ED" w:rsidP="00EF5F06">
            <w:r w:rsidRPr="006C5C1A">
              <w:t>133</w:t>
            </w:r>
          </w:p>
        </w:tc>
        <w:tc>
          <w:tcPr>
            <w:tcW w:w="1070" w:type="dxa"/>
            <w:noWrap/>
            <w:hideMark/>
          </w:tcPr>
          <w:p w14:paraId="572A2D44" w14:textId="77777777" w:rsidR="000C16ED" w:rsidRPr="006C5C1A" w:rsidRDefault="000C16ED">
            <w:r w:rsidRPr="006C5C1A">
              <w:t>Cs</w:t>
            </w:r>
          </w:p>
        </w:tc>
        <w:tc>
          <w:tcPr>
            <w:tcW w:w="2522" w:type="dxa"/>
            <w:noWrap/>
            <w:hideMark/>
          </w:tcPr>
          <w:p w14:paraId="08177441" w14:textId="77777777" w:rsidR="000C16ED" w:rsidRPr="006C5C1A" w:rsidRDefault="000C16ED">
            <w:r w:rsidRPr="006C5C1A">
              <w:t xml:space="preserve">133  Cs  [ He ] </w:t>
            </w:r>
          </w:p>
        </w:tc>
        <w:tc>
          <w:tcPr>
            <w:tcW w:w="1766" w:type="dxa"/>
            <w:noWrap/>
            <w:hideMark/>
          </w:tcPr>
          <w:p w14:paraId="06D3A055" w14:textId="3B55E1C4" w:rsidR="000C16ED" w:rsidRPr="006C5C1A" w:rsidRDefault="000C16ED" w:rsidP="00EF5F06">
            <w:r w:rsidRPr="006C5C1A">
              <w:t>0.004</w:t>
            </w:r>
          </w:p>
        </w:tc>
        <w:tc>
          <w:tcPr>
            <w:tcW w:w="1474" w:type="dxa"/>
            <w:noWrap/>
            <w:hideMark/>
          </w:tcPr>
          <w:p w14:paraId="7FBA91A0" w14:textId="68C2E196" w:rsidR="000C16ED" w:rsidRPr="006C5C1A" w:rsidRDefault="000C16ED" w:rsidP="00EF5F06">
            <w:r w:rsidRPr="006C5C1A">
              <w:t>0.005</w:t>
            </w:r>
          </w:p>
        </w:tc>
        <w:tc>
          <w:tcPr>
            <w:tcW w:w="1440" w:type="dxa"/>
            <w:noWrap/>
            <w:hideMark/>
          </w:tcPr>
          <w:p w14:paraId="3371A288" w14:textId="175518FA" w:rsidR="000C16ED" w:rsidRPr="006C5C1A" w:rsidRDefault="000C16ED" w:rsidP="00EF5F06">
            <w:r w:rsidRPr="006C5C1A">
              <w:t>0</w:t>
            </w:r>
          </w:p>
        </w:tc>
        <w:tc>
          <w:tcPr>
            <w:tcW w:w="1350" w:type="dxa"/>
            <w:noWrap/>
            <w:hideMark/>
          </w:tcPr>
          <w:p w14:paraId="29751B8A" w14:textId="36ABEE5C" w:rsidR="000C16ED" w:rsidRPr="006C5C1A" w:rsidRDefault="00062E45" w:rsidP="00EF5F06">
            <w:r>
              <w:t>0</w:t>
            </w:r>
          </w:p>
        </w:tc>
        <w:tc>
          <w:tcPr>
            <w:tcW w:w="1043" w:type="dxa"/>
            <w:noWrap/>
            <w:hideMark/>
          </w:tcPr>
          <w:p w14:paraId="0CAE58B3" w14:textId="7CE41A75" w:rsidR="000C16ED" w:rsidRPr="006C5C1A" w:rsidRDefault="00062E45" w:rsidP="00EF5F06">
            <w:r>
              <w:t>0</w:t>
            </w:r>
          </w:p>
        </w:tc>
        <w:tc>
          <w:tcPr>
            <w:tcW w:w="1443" w:type="dxa"/>
            <w:noWrap/>
            <w:hideMark/>
          </w:tcPr>
          <w:p w14:paraId="178D7D28" w14:textId="77777777" w:rsidR="000C16ED" w:rsidRPr="006C5C1A" w:rsidRDefault="000C16ED">
            <w:r w:rsidRPr="006C5C1A">
              <w:t>-</w:t>
            </w:r>
          </w:p>
        </w:tc>
      </w:tr>
      <w:tr w:rsidR="000C16ED" w:rsidRPr="006C5C1A" w14:paraId="3D21DB32" w14:textId="77777777" w:rsidTr="000C16ED">
        <w:trPr>
          <w:trHeight w:val="300"/>
        </w:trPr>
        <w:tc>
          <w:tcPr>
            <w:tcW w:w="993" w:type="dxa"/>
            <w:noWrap/>
            <w:hideMark/>
          </w:tcPr>
          <w:p w14:paraId="709DAB20" w14:textId="77777777" w:rsidR="000C16ED" w:rsidRPr="006C5C1A" w:rsidRDefault="000C16ED" w:rsidP="00EF5F06">
            <w:r w:rsidRPr="006C5C1A">
              <w:t>137</w:t>
            </w:r>
          </w:p>
        </w:tc>
        <w:tc>
          <w:tcPr>
            <w:tcW w:w="1070" w:type="dxa"/>
            <w:noWrap/>
            <w:hideMark/>
          </w:tcPr>
          <w:p w14:paraId="6BBAD878" w14:textId="77777777" w:rsidR="000C16ED" w:rsidRPr="006C5C1A" w:rsidRDefault="000C16ED">
            <w:r w:rsidRPr="006C5C1A">
              <w:t>Ba</w:t>
            </w:r>
          </w:p>
        </w:tc>
        <w:tc>
          <w:tcPr>
            <w:tcW w:w="2522" w:type="dxa"/>
            <w:noWrap/>
            <w:hideMark/>
          </w:tcPr>
          <w:p w14:paraId="7A0F5885" w14:textId="77777777" w:rsidR="000C16ED" w:rsidRPr="006C5C1A" w:rsidRDefault="000C16ED">
            <w:r w:rsidRPr="006C5C1A">
              <w:t xml:space="preserve">137  Ba  [ He ] </w:t>
            </w:r>
          </w:p>
        </w:tc>
        <w:tc>
          <w:tcPr>
            <w:tcW w:w="1766" w:type="dxa"/>
            <w:noWrap/>
            <w:hideMark/>
          </w:tcPr>
          <w:p w14:paraId="39C3D9EE" w14:textId="55D7EEF1" w:rsidR="000C16ED" w:rsidRPr="006C5C1A" w:rsidRDefault="000C16ED" w:rsidP="00EF5F06">
            <w:r w:rsidRPr="006C5C1A">
              <w:t>0.025</w:t>
            </w:r>
          </w:p>
        </w:tc>
        <w:tc>
          <w:tcPr>
            <w:tcW w:w="1474" w:type="dxa"/>
            <w:noWrap/>
            <w:hideMark/>
          </w:tcPr>
          <w:p w14:paraId="298C63CB" w14:textId="57F677E1" w:rsidR="000C16ED" w:rsidRPr="006C5C1A" w:rsidRDefault="000C16ED" w:rsidP="00EF5F06">
            <w:r w:rsidRPr="006C5C1A">
              <w:t>0.0</w:t>
            </w:r>
            <w:r w:rsidR="00995460">
              <w:t>8</w:t>
            </w:r>
          </w:p>
        </w:tc>
        <w:tc>
          <w:tcPr>
            <w:tcW w:w="1440" w:type="dxa"/>
            <w:noWrap/>
            <w:hideMark/>
          </w:tcPr>
          <w:p w14:paraId="09DD1E8B" w14:textId="2561D4E5" w:rsidR="000C16ED" w:rsidRPr="006C5C1A" w:rsidRDefault="000C16ED" w:rsidP="00EF5F06">
            <w:r w:rsidRPr="006C5C1A">
              <w:t>25</w:t>
            </w:r>
          </w:p>
        </w:tc>
        <w:tc>
          <w:tcPr>
            <w:tcW w:w="1350" w:type="dxa"/>
            <w:noWrap/>
            <w:hideMark/>
          </w:tcPr>
          <w:p w14:paraId="02E96C07" w14:textId="35312D15" w:rsidR="000C16ED" w:rsidRPr="006C5C1A" w:rsidRDefault="000C16ED" w:rsidP="00EF5F06">
            <w:r w:rsidRPr="006C5C1A">
              <w:t>25.1</w:t>
            </w:r>
          </w:p>
        </w:tc>
        <w:tc>
          <w:tcPr>
            <w:tcW w:w="1043" w:type="dxa"/>
            <w:noWrap/>
            <w:hideMark/>
          </w:tcPr>
          <w:p w14:paraId="4FE1FE7E" w14:textId="3A9B5AF1" w:rsidR="000C16ED" w:rsidRPr="006C5C1A" w:rsidRDefault="000C16ED" w:rsidP="00EF5F06">
            <w:r w:rsidRPr="006C5C1A">
              <w:t>0.</w:t>
            </w:r>
            <w:r w:rsidR="0044792C">
              <w:t>4</w:t>
            </w:r>
          </w:p>
        </w:tc>
        <w:tc>
          <w:tcPr>
            <w:tcW w:w="1443" w:type="dxa"/>
            <w:noWrap/>
            <w:hideMark/>
          </w:tcPr>
          <w:p w14:paraId="2BECF939" w14:textId="77777777" w:rsidR="000C16ED" w:rsidRPr="006C5C1A" w:rsidRDefault="00BE36AA" w:rsidP="00EF5F06">
            <w:r>
              <w:t>100.4</w:t>
            </w:r>
          </w:p>
        </w:tc>
      </w:tr>
      <w:tr w:rsidR="000C16ED" w:rsidRPr="006C5C1A" w14:paraId="31E11F57" w14:textId="77777777" w:rsidTr="000C16ED">
        <w:trPr>
          <w:trHeight w:val="300"/>
        </w:trPr>
        <w:tc>
          <w:tcPr>
            <w:tcW w:w="993" w:type="dxa"/>
            <w:noWrap/>
            <w:hideMark/>
          </w:tcPr>
          <w:p w14:paraId="56E2DEAF" w14:textId="77777777" w:rsidR="000C16ED" w:rsidRPr="006C5C1A" w:rsidRDefault="000C16ED" w:rsidP="00EF5F06">
            <w:r w:rsidRPr="006C5C1A">
              <w:t>182</w:t>
            </w:r>
          </w:p>
        </w:tc>
        <w:tc>
          <w:tcPr>
            <w:tcW w:w="1070" w:type="dxa"/>
            <w:noWrap/>
            <w:hideMark/>
          </w:tcPr>
          <w:p w14:paraId="5885D164" w14:textId="77777777" w:rsidR="000C16ED" w:rsidRPr="006C5C1A" w:rsidRDefault="000C16ED">
            <w:r w:rsidRPr="006C5C1A">
              <w:t>W</w:t>
            </w:r>
          </w:p>
        </w:tc>
        <w:tc>
          <w:tcPr>
            <w:tcW w:w="2522" w:type="dxa"/>
            <w:noWrap/>
            <w:hideMark/>
          </w:tcPr>
          <w:p w14:paraId="20BEBFCC" w14:textId="77777777" w:rsidR="000C16ED" w:rsidRPr="006C5C1A" w:rsidRDefault="000C16ED">
            <w:r w:rsidRPr="006C5C1A">
              <w:t xml:space="preserve">182  W  [ He ] </w:t>
            </w:r>
          </w:p>
        </w:tc>
        <w:tc>
          <w:tcPr>
            <w:tcW w:w="1766" w:type="dxa"/>
            <w:noWrap/>
            <w:hideMark/>
          </w:tcPr>
          <w:p w14:paraId="50D0C01D" w14:textId="74FCA0FF" w:rsidR="000C16ED" w:rsidRPr="006C5C1A" w:rsidRDefault="000C16ED" w:rsidP="00EF5F06">
            <w:r w:rsidRPr="006C5C1A">
              <w:t>0.01</w:t>
            </w:r>
            <w:r w:rsidR="002E5CDB">
              <w:t>3</w:t>
            </w:r>
          </w:p>
        </w:tc>
        <w:tc>
          <w:tcPr>
            <w:tcW w:w="1474" w:type="dxa"/>
            <w:noWrap/>
            <w:hideMark/>
          </w:tcPr>
          <w:p w14:paraId="7366EB8E" w14:textId="1AB9417D" w:rsidR="000C16ED" w:rsidRPr="006C5C1A" w:rsidRDefault="000C16ED" w:rsidP="00EF5F06">
            <w:r w:rsidRPr="006C5C1A">
              <w:t>0.0</w:t>
            </w:r>
            <w:r w:rsidR="00995460">
              <w:t>4</w:t>
            </w:r>
          </w:p>
        </w:tc>
        <w:tc>
          <w:tcPr>
            <w:tcW w:w="1440" w:type="dxa"/>
            <w:noWrap/>
            <w:hideMark/>
          </w:tcPr>
          <w:p w14:paraId="4E678A51" w14:textId="50120CC9" w:rsidR="000C16ED" w:rsidRPr="006C5C1A" w:rsidRDefault="000C16ED" w:rsidP="00EF5F06">
            <w:r w:rsidRPr="006C5C1A">
              <w:t>0</w:t>
            </w:r>
          </w:p>
        </w:tc>
        <w:tc>
          <w:tcPr>
            <w:tcW w:w="1350" w:type="dxa"/>
            <w:noWrap/>
            <w:hideMark/>
          </w:tcPr>
          <w:p w14:paraId="75321645" w14:textId="77777777" w:rsidR="000C16ED" w:rsidRPr="006C5C1A" w:rsidRDefault="000C16ED" w:rsidP="00EF5F06">
            <w:r w:rsidRPr="006C5C1A">
              <w:t>0.39</w:t>
            </w:r>
          </w:p>
        </w:tc>
        <w:tc>
          <w:tcPr>
            <w:tcW w:w="1043" w:type="dxa"/>
            <w:noWrap/>
            <w:hideMark/>
          </w:tcPr>
          <w:p w14:paraId="1D8D54E6" w14:textId="77777777" w:rsidR="000C16ED" w:rsidRPr="006C5C1A" w:rsidRDefault="000C16ED" w:rsidP="00EF5F06">
            <w:r w:rsidRPr="006C5C1A">
              <w:t>0.01</w:t>
            </w:r>
          </w:p>
        </w:tc>
        <w:tc>
          <w:tcPr>
            <w:tcW w:w="1443" w:type="dxa"/>
            <w:noWrap/>
            <w:hideMark/>
          </w:tcPr>
          <w:p w14:paraId="51FEAA89" w14:textId="77777777" w:rsidR="000C16ED" w:rsidRPr="006C5C1A" w:rsidRDefault="000C16ED">
            <w:r w:rsidRPr="006C5C1A">
              <w:t>-</w:t>
            </w:r>
          </w:p>
        </w:tc>
      </w:tr>
      <w:tr w:rsidR="000C16ED" w:rsidRPr="006C5C1A" w14:paraId="74FEE836" w14:textId="77777777" w:rsidTr="000C16ED">
        <w:trPr>
          <w:trHeight w:val="300"/>
        </w:trPr>
        <w:tc>
          <w:tcPr>
            <w:tcW w:w="993" w:type="dxa"/>
            <w:noWrap/>
            <w:hideMark/>
          </w:tcPr>
          <w:p w14:paraId="247C10B8" w14:textId="77777777" w:rsidR="000C16ED" w:rsidRPr="006C5C1A" w:rsidRDefault="000C16ED" w:rsidP="00EF5F06">
            <w:r w:rsidRPr="006C5C1A">
              <w:t>185</w:t>
            </w:r>
          </w:p>
        </w:tc>
        <w:tc>
          <w:tcPr>
            <w:tcW w:w="1070" w:type="dxa"/>
            <w:noWrap/>
            <w:hideMark/>
          </w:tcPr>
          <w:p w14:paraId="469A1A97" w14:textId="77777777" w:rsidR="000C16ED" w:rsidRPr="006C5C1A" w:rsidRDefault="000C16ED">
            <w:r w:rsidRPr="006C5C1A">
              <w:t>Re</w:t>
            </w:r>
          </w:p>
        </w:tc>
        <w:tc>
          <w:tcPr>
            <w:tcW w:w="2522" w:type="dxa"/>
            <w:noWrap/>
            <w:hideMark/>
          </w:tcPr>
          <w:p w14:paraId="20FAF217" w14:textId="77777777" w:rsidR="000C16ED" w:rsidRPr="006C5C1A" w:rsidRDefault="000C16ED">
            <w:r w:rsidRPr="006C5C1A">
              <w:t xml:space="preserve">185  Re  [ He ] </w:t>
            </w:r>
          </w:p>
        </w:tc>
        <w:tc>
          <w:tcPr>
            <w:tcW w:w="1766" w:type="dxa"/>
            <w:noWrap/>
            <w:hideMark/>
          </w:tcPr>
          <w:p w14:paraId="56263106" w14:textId="77777777" w:rsidR="000C16ED" w:rsidRPr="006C5C1A" w:rsidRDefault="000C16ED" w:rsidP="00EF5F06">
            <w:r w:rsidRPr="006C5C1A">
              <w:t>0.00005</w:t>
            </w:r>
          </w:p>
        </w:tc>
        <w:tc>
          <w:tcPr>
            <w:tcW w:w="1474" w:type="dxa"/>
            <w:noWrap/>
            <w:hideMark/>
          </w:tcPr>
          <w:p w14:paraId="123396C3" w14:textId="77777777" w:rsidR="000C16ED" w:rsidRPr="006C5C1A" w:rsidRDefault="000C16ED" w:rsidP="00EF5F06">
            <w:r w:rsidRPr="006C5C1A">
              <w:t>0.00005</w:t>
            </w:r>
          </w:p>
        </w:tc>
        <w:tc>
          <w:tcPr>
            <w:tcW w:w="1440" w:type="dxa"/>
            <w:noWrap/>
            <w:hideMark/>
          </w:tcPr>
          <w:p w14:paraId="602B79AD" w14:textId="5F815395" w:rsidR="000C16ED" w:rsidRPr="006C5C1A" w:rsidRDefault="000C16ED" w:rsidP="00EF5F06">
            <w:r w:rsidRPr="006C5C1A">
              <w:t>0</w:t>
            </w:r>
          </w:p>
        </w:tc>
        <w:tc>
          <w:tcPr>
            <w:tcW w:w="1350" w:type="dxa"/>
            <w:noWrap/>
            <w:hideMark/>
          </w:tcPr>
          <w:p w14:paraId="7EE7BC95" w14:textId="77777777" w:rsidR="000C16ED" w:rsidRPr="006C5C1A" w:rsidRDefault="000C16ED" w:rsidP="00EF5F06">
            <w:r w:rsidRPr="006C5C1A">
              <w:t>0.36</w:t>
            </w:r>
          </w:p>
        </w:tc>
        <w:tc>
          <w:tcPr>
            <w:tcW w:w="1043" w:type="dxa"/>
            <w:noWrap/>
            <w:hideMark/>
          </w:tcPr>
          <w:p w14:paraId="1B3A9F0F" w14:textId="77777777" w:rsidR="000C16ED" w:rsidRPr="006C5C1A" w:rsidRDefault="000C16ED" w:rsidP="00EF5F06">
            <w:r w:rsidRPr="006C5C1A">
              <w:t>0.02</w:t>
            </w:r>
          </w:p>
        </w:tc>
        <w:tc>
          <w:tcPr>
            <w:tcW w:w="1443" w:type="dxa"/>
            <w:noWrap/>
            <w:hideMark/>
          </w:tcPr>
          <w:p w14:paraId="32F4D0E6" w14:textId="77777777" w:rsidR="000C16ED" w:rsidRPr="006C5C1A" w:rsidRDefault="000C16ED">
            <w:r w:rsidRPr="006C5C1A">
              <w:t>-</w:t>
            </w:r>
          </w:p>
        </w:tc>
      </w:tr>
      <w:tr w:rsidR="000C16ED" w:rsidRPr="006C5C1A" w14:paraId="22C5D28B" w14:textId="77777777" w:rsidTr="000C16ED">
        <w:trPr>
          <w:trHeight w:val="300"/>
        </w:trPr>
        <w:tc>
          <w:tcPr>
            <w:tcW w:w="993" w:type="dxa"/>
            <w:noWrap/>
            <w:hideMark/>
          </w:tcPr>
          <w:p w14:paraId="721F4598" w14:textId="77777777" w:rsidR="000C16ED" w:rsidRPr="006C5C1A" w:rsidRDefault="000C16ED" w:rsidP="00EF5F06">
            <w:r w:rsidRPr="006C5C1A">
              <w:t>195</w:t>
            </w:r>
          </w:p>
        </w:tc>
        <w:tc>
          <w:tcPr>
            <w:tcW w:w="1070" w:type="dxa"/>
            <w:noWrap/>
            <w:hideMark/>
          </w:tcPr>
          <w:p w14:paraId="34BDBA4D" w14:textId="77777777" w:rsidR="000C16ED" w:rsidRPr="006C5C1A" w:rsidRDefault="000C16ED">
            <w:r w:rsidRPr="006C5C1A">
              <w:t>Pt</w:t>
            </w:r>
          </w:p>
        </w:tc>
        <w:tc>
          <w:tcPr>
            <w:tcW w:w="2522" w:type="dxa"/>
            <w:noWrap/>
            <w:hideMark/>
          </w:tcPr>
          <w:p w14:paraId="6DA0ECF8" w14:textId="77777777" w:rsidR="000C16ED" w:rsidRPr="006C5C1A" w:rsidRDefault="000C16ED">
            <w:r w:rsidRPr="006C5C1A">
              <w:t xml:space="preserve">195  Pt  [ He ] </w:t>
            </w:r>
          </w:p>
        </w:tc>
        <w:tc>
          <w:tcPr>
            <w:tcW w:w="1766" w:type="dxa"/>
            <w:noWrap/>
            <w:hideMark/>
          </w:tcPr>
          <w:p w14:paraId="51AFCD7E" w14:textId="7F706FCA" w:rsidR="000C16ED" w:rsidRPr="006C5C1A" w:rsidRDefault="002E5CDB" w:rsidP="00EF5F06">
            <w:r>
              <w:t>5</w:t>
            </w:r>
          </w:p>
        </w:tc>
        <w:tc>
          <w:tcPr>
            <w:tcW w:w="1474" w:type="dxa"/>
            <w:noWrap/>
            <w:hideMark/>
          </w:tcPr>
          <w:p w14:paraId="606B4E16" w14:textId="177D9178" w:rsidR="000C16ED" w:rsidRPr="006C5C1A" w:rsidRDefault="000C16ED" w:rsidP="00EF5F06">
            <w:r w:rsidRPr="006C5C1A">
              <w:t>15</w:t>
            </w:r>
          </w:p>
        </w:tc>
        <w:tc>
          <w:tcPr>
            <w:tcW w:w="1440" w:type="dxa"/>
            <w:noWrap/>
            <w:hideMark/>
          </w:tcPr>
          <w:p w14:paraId="0F9F90BD" w14:textId="47427073" w:rsidR="000C16ED" w:rsidRPr="006C5C1A" w:rsidRDefault="000C16ED" w:rsidP="00EF5F06">
            <w:r w:rsidRPr="006C5C1A">
              <w:t>0</w:t>
            </w:r>
          </w:p>
        </w:tc>
        <w:tc>
          <w:tcPr>
            <w:tcW w:w="1350" w:type="dxa"/>
            <w:noWrap/>
            <w:hideMark/>
          </w:tcPr>
          <w:p w14:paraId="778067F7" w14:textId="0CD86423" w:rsidR="000C16ED" w:rsidRPr="006C5C1A" w:rsidRDefault="00775A16" w:rsidP="00EF5F06">
            <w:r>
              <w:t>0</w:t>
            </w:r>
          </w:p>
        </w:tc>
        <w:tc>
          <w:tcPr>
            <w:tcW w:w="1043" w:type="dxa"/>
            <w:noWrap/>
            <w:hideMark/>
          </w:tcPr>
          <w:p w14:paraId="14216F9C" w14:textId="0FAA24A7" w:rsidR="000C16ED" w:rsidRPr="006C5C1A" w:rsidRDefault="00775A16" w:rsidP="00EF5F06">
            <w:r>
              <w:t>0</w:t>
            </w:r>
          </w:p>
        </w:tc>
        <w:tc>
          <w:tcPr>
            <w:tcW w:w="1443" w:type="dxa"/>
            <w:noWrap/>
            <w:hideMark/>
          </w:tcPr>
          <w:p w14:paraId="61C37755" w14:textId="77777777" w:rsidR="000C16ED" w:rsidRPr="006C5C1A" w:rsidRDefault="000C16ED">
            <w:r w:rsidRPr="006C5C1A">
              <w:t>-</w:t>
            </w:r>
          </w:p>
        </w:tc>
      </w:tr>
      <w:tr w:rsidR="000C16ED" w:rsidRPr="006C5C1A" w14:paraId="1D618AAE" w14:textId="77777777" w:rsidTr="000C16ED">
        <w:trPr>
          <w:trHeight w:val="300"/>
        </w:trPr>
        <w:tc>
          <w:tcPr>
            <w:tcW w:w="993" w:type="dxa"/>
            <w:noWrap/>
            <w:hideMark/>
          </w:tcPr>
          <w:p w14:paraId="1A2AF018" w14:textId="77777777" w:rsidR="000C16ED" w:rsidRPr="006C5C1A" w:rsidRDefault="000C16ED" w:rsidP="00EF5F06">
            <w:r w:rsidRPr="006C5C1A">
              <w:t>197</w:t>
            </w:r>
          </w:p>
        </w:tc>
        <w:tc>
          <w:tcPr>
            <w:tcW w:w="1070" w:type="dxa"/>
            <w:noWrap/>
            <w:hideMark/>
          </w:tcPr>
          <w:p w14:paraId="7C499B23" w14:textId="77777777" w:rsidR="000C16ED" w:rsidRPr="006C5C1A" w:rsidRDefault="000C16ED">
            <w:r w:rsidRPr="006C5C1A">
              <w:t>Au</w:t>
            </w:r>
          </w:p>
        </w:tc>
        <w:tc>
          <w:tcPr>
            <w:tcW w:w="2522" w:type="dxa"/>
            <w:noWrap/>
            <w:hideMark/>
          </w:tcPr>
          <w:p w14:paraId="2ED1866D" w14:textId="77777777" w:rsidR="000C16ED" w:rsidRPr="006C5C1A" w:rsidRDefault="000C16ED">
            <w:r w:rsidRPr="006C5C1A">
              <w:t xml:space="preserve">197  Au  [ He ] </w:t>
            </w:r>
          </w:p>
        </w:tc>
        <w:tc>
          <w:tcPr>
            <w:tcW w:w="1766" w:type="dxa"/>
            <w:noWrap/>
            <w:hideMark/>
          </w:tcPr>
          <w:p w14:paraId="371ECF0D" w14:textId="5AE0CD08" w:rsidR="000C16ED" w:rsidRPr="006C5C1A" w:rsidRDefault="000C16ED" w:rsidP="00EF5F06">
            <w:r w:rsidRPr="006C5C1A">
              <w:t>0.014</w:t>
            </w:r>
          </w:p>
        </w:tc>
        <w:tc>
          <w:tcPr>
            <w:tcW w:w="1474" w:type="dxa"/>
            <w:noWrap/>
            <w:hideMark/>
          </w:tcPr>
          <w:p w14:paraId="33F9FC31" w14:textId="7D26A343" w:rsidR="000C16ED" w:rsidRPr="006C5C1A" w:rsidRDefault="000C16ED" w:rsidP="00EF5F06">
            <w:r w:rsidRPr="006C5C1A">
              <w:t>0.018</w:t>
            </w:r>
          </w:p>
        </w:tc>
        <w:tc>
          <w:tcPr>
            <w:tcW w:w="1440" w:type="dxa"/>
            <w:noWrap/>
            <w:hideMark/>
          </w:tcPr>
          <w:p w14:paraId="184CAECF" w14:textId="4E524F1B" w:rsidR="000C16ED" w:rsidRPr="006C5C1A" w:rsidRDefault="000C16ED" w:rsidP="00EF5F06">
            <w:r w:rsidRPr="006C5C1A">
              <w:t>0</w:t>
            </w:r>
          </w:p>
        </w:tc>
        <w:tc>
          <w:tcPr>
            <w:tcW w:w="1350" w:type="dxa"/>
            <w:noWrap/>
            <w:hideMark/>
          </w:tcPr>
          <w:p w14:paraId="50DAE7DB" w14:textId="77777777" w:rsidR="000C16ED" w:rsidRPr="006C5C1A" w:rsidRDefault="000C16ED" w:rsidP="00EF5F06">
            <w:r w:rsidRPr="006C5C1A">
              <w:t>0.01</w:t>
            </w:r>
          </w:p>
        </w:tc>
        <w:tc>
          <w:tcPr>
            <w:tcW w:w="1043" w:type="dxa"/>
            <w:noWrap/>
            <w:hideMark/>
          </w:tcPr>
          <w:p w14:paraId="78FDA049" w14:textId="77777777" w:rsidR="000C16ED" w:rsidRPr="006C5C1A" w:rsidRDefault="000C16ED" w:rsidP="00EF5F06">
            <w:r w:rsidRPr="006C5C1A">
              <w:t>0.02</w:t>
            </w:r>
          </w:p>
        </w:tc>
        <w:tc>
          <w:tcPr>
            <w:tcW w:w="1443" w:type="dxa"/>
            <w:noWrap/>
            <w:hideMark/>
          </w:tcPr>
          <w:p w14:paraId="34FB07A8" w14:textId="77777777" w:rsidR="000C16ED" w:rsidRPr="006C5C1A" w:rsidRDefault="000C16ED">
            <w:r w:rsidRPr="006C5C1A">
              <w:t>-</w:t>
            </w:r>
          </w:p>
        </w:tc>
      </w:tr>
      <w:tr w:rsidR="000C16ED" w:rsidRPr="006C5C1A" w14:paraId="66871A73" w14:textId="77777777" w:rsidTr="000C16ED">
        <w:trPr>
          <w:trHeight w:val="300"/>
        </w:trPr>
        <w:tc>
          <w:tcPr>
            <w:tcW w:w="993" w:type="dxa"/>
            <w:noWrap/>
            <w:hideMark/>
          </w:tcPr>
          <w:p w14:paraId="4211F619" w14:textId="77777777" w:rsidR="000C16ED" w:rsidRPr="006C5C1A" w:rsidRDefault="000C16ED" w:rsidP="00EF5F06">
            <w:r w:rsidRPr="006C5C1A">
              <w:t>205</w:t>
            </w:r>
          </w:p>
        </w:tc>
        <w:tc>
          <w:tcPr>
            <w:tcW w:w="1070" w:type="dxa"/>
            <w:noWrap/>
            <w:hideMark/>
          </w:tcPr>
          <w:p w14:paraId="461B0276" w14:textId="77777777" w:rsidR="000C16ED" w:rsidRPr="006C5C1A" w:rsidRDefault="000C16ED">
            <w:r w:rsidRPr="006C5C1A">
              <w:t>Tl</w:t>
            </w:r>
          </w:p>
        </w:tc>
        <w:tc>
          <w:tcPr>
            <w:tcW w:w="2522" w:type="dxa"/>
            <w:noWrap/>
            <w:hideMark/>
          </w:tcPr>
          <w:p w14:paraId="153A397E" w14:textId="77777777" w:rsidR="000C16ED" w:rsidRPr="006C5C1A" w:rsidRDefault="000C16ED">
            <w:r w:rsidRPr="006C5C1A">
              <w:t xml:space="preserve">205  Tl  [ He ] </w:t>
            </w:r>
          </w:p>
        </w:tc>
        <w:tc>
          <w:tcPr>
            <w:tcW w:w="1766" w:type="dxa"/>
            <w:noWrap/>
            <w:hideMark/>
          </w:tcPr>
          <w:p w14:paraId="75BC5B54" w14:textId="77777777" w:rsidR="000C16ED" w:rsidRPr="006C5C1A" w:rsidRDefault="004B6BA2" w:rsidP="00EF5F06">
            <w:r>
              <w:t>≥ 0</w:t>
            </w:r>
          </w:p>
        </w:tc>
        <w:tc>
          <w:tcPr>
            <w:tcW w:w="1474" w:type="dxa"/>
            <w:noWrap/>
            <w:hideMark/>
          </w:tcPr>
          <w:p w14:paraId="5608AD6F" w14:textId="77777777" w:rsidR="000C16ED" w:rsidRPr="006C5C1A" w:rsidRDefault="004B6BA2" w:rsidP="00EF5F06">
            <w:r>
              <w:t>≥ 0</w:t>
            </w:r>
          </w:p>
        </w:tc>
        <w:tc>
          <w:tcPr>
            <w:tcW w:w="1440" w:type="dxa"/>
            <w:noWrap/>
            <w:hideMark/>
          </w:tcPr>
          <w:p w14:paraId="25F26859" w14:textId="46B18BC3" w:rsidR="000C16ED" w:rsidRPr="006C5C1A" w:rsidRDefault="000C16ED" w:rsidP="00EF5F06">
            <w:r w:rsidRPr="006C5C1A">
              <w:t>25</w:t>
            </w:r>
          </w:p>
        </w:tc>
        <w:tc>
          <w:tcPr>
            <w:tcW w:w="1350" w:type="dxa"/>
            <w:noWrap/>
            <w:hideMark/>
          </w:tcPr>
          <w:p w14:paraId="5F99DCD2" w14:textId="77777777" w:rsidR="000C16ED" w:rsidRPr="006C5C1A" w:rsidRDefault="000C16ED" w:rsidP="00EF5F06">
            <w:r w:rsidRPr="006C5C1A">
              <w:t>24.89</w:t>
            </w:r>
          </w:p>
        </w:tc>
        <w:tc>
          <w:tcPr>
            <w:tcW w:w="1043" w:type="dxa"/>
            <w:noWrap/>
            <w:hideMark/>
          </w:tcPr>
          <w:p w14:paraId="2CB950DD" w14:textId="77777777" w:rsidR="000C16ED" w:rsidRPr="006C5C1A" w:rsidRDefault="000C16ED" w:rsidP="00EF5F06">
            <w:r w:rsidRPr="006C5C1A">
              <w:t>0.25</w:t>
            </w:r>
          </w:p>
        </w:tc>
        <w:tc>
          <w:tcPr>
            <w:tcW w:w="1443" w:type="dxa"/>
            <w:noWrap/>
            <w:hideMark/>
          </w:tcPr>
          <w:p w14:paraId="5C5FE954" w14:textId="77777777" w:rsidR="000C16ED" w:rsidRPr="006C5C1A" w:rsidRDefault="00BE36AA" w:rsidP="00EF5F06">
            <w:r>
              <w:t>99.5</w:t>
            </w:r>
          </w:p>
        </w:tc>
      </w:tr>
      <w:tr w:rsidR="000C16ED" w:rsidRPr="006C5C1A" w14:paraId="47FC1294" w14:textId="77777777" w:rsidTr="000C16ED">
        <w:trPr>
          <w:trHeight w:val="300"/>
        </w:trPr>
        <w:tc>
          <w:tcPr>
            <w:tcW w:w="993" w:type="dxa"/>
            <w:noWrap/>
            <w:hideMark/>
          </w:tcPr>
          <w:p w14:paraId="680E8CEF" w14:textId="77777777" w:rsidR="000C16ED" w:rsidRPr="006C5C1A" w:rsidRDefault="000C16ED" w:rsidP="00EF5F06">
            <w:r w:rsidRPr="006C5C1A">
              <w:t>206</w:t>
            </w:r>
          </w:p>
        </w:tc>
        <w:tc>
          <w:tcPr>
            <w:tcW w:w="1070" w:type="dxa"/>
            <w:noWrap/>
            <w:hideMark/>
          </w:tcPr>
          <w:p w14:paraId="1141A0E4" w14:textId="77777777" w:rsidR="000C16ED" w:rsidRPr="006C5C1A" w:rsidRDefault="000C16ED">
            <w:r w:rsidRPr="006C5C1A">
              <w:t>Pb</w:t>
            </w:r>
          </w:p>
        </w:tc>
        <w:tc>
          <w:tcPr>
            <w:tcW w:w="2522" w:type="dxa"/>
            <w:noWrap/>
            <w:hideMark/>
          </w:tcPr>
          <w:p w14:paraId="1DC60C2B" w14:textId="77777777" w:rsidR="000C16ED" w:rsidRPr="006C5C1A" w:rsidRDefault="000C16ED">
            <w:r w:rsidRPr="006C5C1A">
              <w:t xml:space="preserve">206  Pb  [ He ] </w:t>
            </w:r>
          </w:p>
        </w:tc>
        <w:tc>
          <w:tcPr>
            <w:tcW w:w="1766" w:type="dxa"/>
            <w:noWrap/>
            <w:hideMark/>
          </w:tcPr>
          <w:p w14:paraId="51CD9015" w14:textId="244B8039" w:rsidR="000C16ED" w:rsidRPr="006C5C1A" w:rsidRDefault="000C16ED" w:rsidP="00EF5F06">
            <w:r w:rsidRPr="006C5C1A">
              <w:t>0.25</w:t>
            </w:r>
          </w:p>
        </w:tc>
        <w:tc>
          <w:tcPr>
            <w:tcW w:w="1474" w:type="dxa"/>
            <w:noWrap/>
            <w:hideMark/>
          </w:tcPr>
          <w:p w14:paraId="561D53E3" w14:textId="587303F7" w:rsidR="000C16ED" w:rsidRPr="006C5C1A" w:rsidRDefault="000C16ED" w:rsidP="00EF5F06">
            <w:r w:rsidRPr="006C5C1A">
              <w:t>0.</w:t>
            </w:r>
            <w:r w:rsidR="00995460">
              <w:t>8</w:t>
            </w:r>
          </w:p>
        </w:tc>
        <w:tc>
          <w:tcPr>
            <w:tcW w:w="1440" w:type="dxa"/>
            <w:noWrap/>
            <w:hideMark/>
          </w:tcPr>
          <w:p w14:paraId="3E2818A3" w14:textId="4F6C04C1" w:rsidR="000C16ED" w:rsidRPr="006C5C1A" w:rsidRDefault="000C16ED" w:rsidP="00EF5F06">
            <w:r w:rsidRPr="006C5C1A">
              <w:t>25</w:t>
            </w:r>
          </w:p>
        </w:tc>
        <w:tc>
          <w:tcPr>
            <w:tcW w:w="1350" w:type="dxa"/>
            <w:noWrap/>
            <w:hideMark/>
          </w:tcPr>
          <w:p w14:paraId="2345F1A5" w14:textId="7DFF3AC6" w:rsidR="000C16ED" w:rsidRPr="006C5C1A" w:rsidRDefault="000C16ED" w:rsidP="00EF5F06">
            <w:r w:rsidRPr="006C5C1A">
              <w:t>24.4</w:t>
            </w:r>
          </w:p>
        </w:tc>
        <w:tc>
          <w:tcPr>
            <w:tcW w:w="1043" w:type="dxa"/>
            <w:noWrap/>
            <w:hideMark/>
          </w:tcPr>
          <w:p w14:paraId="4D5404E8" w14:textId="437EB5E4" w:rsidR="000C16ED" w:rsidRPr="006C5C1A" w:rsidRDefault="000C16ED" w:rsidP="00EF5F06">
            <w:r w:rsidRPr="006C5C1A">
              <w:t>0.3</w:t>
            </w:r>
          </w:p>
        </w:tc>
        <w:tc>
          <w:tcPr>
            <w:tcW w:w="1443" w:type="dxa"/>
            <w:noWrap/>
            <w:hideMark/>
          </w:tcPr>
          <w:p w14:paraId="2B4D1A70" w14:textId="77777777" w:rsidR="000C16ED" w:rsidRPr="006C5C1A" w:rsidRDefault="00BE36AA" w:rsidP="00EF5F06">
            <w:r>
              <w:t>97.7</w:t>
            </w:r>
          </w:p>
        </w:tc>
      </w:tr>
      <w:tr w:rsidR="000C16ED" w:rsidRPr="006C5C1A" w14:paraId="488A1A52" w14:textId="77777777" w:rsidTr="000C16ED">
        <w:trPr>
          <w:trHeight w:val="300"/>
        </w:trPr>
        <w:tc>
          <w:tcPr>
            <w:tcW w:w="993" w:type="dxa"/>
            <w:noWrap/>
            <w:hideMark/>
          </w:tcPr>
          <w:p w14:paraId="2C619414" w14:textId="77777777" w:rsidR="000C16ED" w:rsidRPr="006C5C1A" w:rsidRDefault="000C16ED" w:rsidP="00EF5F06">
            <w:r w:rsidRPr="006C5C1A">
              <w:t>208</w:t>
            </w:r>
          </w:p>
        </w:tc>
        <w:tc>
          <w:tcPr>
            <w:tcW w:w="1070" w:type="dxa"/>
            <w:noWrap/>
            <w:hideMark/>
          </w:tcPr>
          <w:p w14:paraId="367A94B7" w14:textId="77777777" w:rsidR="000C16ED" w:rsidRPr="006C5C1A" w:rsidRDefault="000C16ED">
            <w:r w:rsidRPr="006C5C1A">
              <w:t>Pb</w:t>
            </w:r>
          </w:p>
        </w:tc>
        <w:tc>
          <w:tcPr>
            <w:tcW w:w="2522" w:type="dxa"/>
            <w:noWrap/>
            <w:hideMark/>
          </w:tcPr>
          <w:p w14:paraId="17A7F4F8" w14:textId="77777777" w:rsidR="000C16ED" w:rsidRPr="006C5C1A" w:rsidRDefault="000C16ED">
            <w:r w:rsidRPr="006C5C1A">
              <w:t xml:space="preserve">208  Pb  [ He ] </w:t>
            </w:r>
          </w:p>
        </w:tc>
        <w:tc>
          <w:tcPr>
            <w:tcW w:w="1766" w:type="dxa"/>
            <w:noWrap/>
            <w:hideMark/>
          </w:tcPr>
          <w:p w14:paraId="216D8252" w14:textId="6F14BE52" w:rsidR="000C16ED" w:rsidRPr="006C5C1A" w:rsidRDefault="000C16ED" w:rsidP="00EF5F06">
            <w:r w:rsidRPr="006C5C1A">
              <w:t>0.27</w:t>
            </w:r>
          </w:p>
        </w:tc>
        <w:tc>
          <w:tcPr>
            <w:tcW w:w="1474" w:type="dxa"/>
            <w:noWrap/>
            <w:hideMark/>
          </w:tcPr>
          <w:p w14:paraId="012D4E6C" w14:textId="09D64F78" w:rsidR="000C16ED" w:rsidRPr="006C5C1A" w:rsidRDefault="000C16ED" w:rsidP="00EF5F06">
            <w:r w:rsidRPr="006C5C1A">
              <w:t>0.</w:t>
            </w:r>
            <w:r w:rsidR="00995460">
              <w:t>9</w:t>
            </w:r>
          </w:p>
        </w:tc>
        <w:tc>
          <w:tcPr>
            <w:tcW w:w="1440" w:type="dxa"/>
            <w:noWrap/>
            <w:hideMark/>
          </w:tcPr>
          <w:p w14:paraId="4226356A" w14:textId="7DB375D9" w:rsidR="000C16ED" w:rsidRPr="006C5C1A" w:rsidRDefault="000C16ED" w:rsidP="00EF5F06">
            <w:r w:rsidRPr="006C5C1A">
              <w:t>25</w:t>
            </w:r>
          </w:p>
        </w:tc>
        <w:tc>
          <w:tcPr>
            <w:tcW w:w="1350" w:type="dxa"/>
            <w:noWrap/>
            <w:hideMark/>
          </w:tcPr>
          <w:p w14:paraId="4EDBF57B" w14:textId="77777777" w:rsidR="000C16ED" w:rsidRPr="006C5C1A" w:rsidRDefault="000C16ED" w:rsidP="00EF5F06">
            <w:r w:rsidRPr="006C5C1A">
              <w:t>24.51</w:t>
            </w:r>
          </w:p>
        </w:tc>
        <w:tc>
          <w:tcPr>
            <w:tcW w:w="1043" w:type="dxa"/>
            <w:noWrap/>
            <w:hideMark/>
          </w:tcPr>
          <w:p w14:paraId="67654A0C" w14:textId="77777777" w:rsidR="000C16ED" w:rsidRPr="006C5C1A" w:rsidRDefault="000C16ED" w:rsidP="00EF5F06">
            <w:r w:rsidRPr="006C5C1A">
              <w:t>0.20</w:t>
            </w:r>
          </w:p>
        </w:tc>
        <w:tc>
          <w:tcPr>
            <w:tcW w:w="1443" w:type="dxa"/>
            <w:noWrap/>
            <w:hideMark/>
          </w:tcPr>
          <w:p w14:paraId="33D68A73" w14:textId="77777777" w:rsidR="000C16ED" w:rsidRPr="006C5C1A" w:rsidRDefault="00BE36AA" w:rsidP="00EF5F06">
            <w:r>
              <w:t>98.0</w:t>
            </w:r>
          </w:p>
        </w:tc>
      </w:tr>
      <w:tr w:rsidR="000C16ED" w:rsidRPr="006C5C1A" w14:paraId="421C8026" w14:textId="77777777" w:rsidTr="000C16ED">
        <w:trPr>
          <w:trHeight w:val="300"/>
        </w:trPr>
        <w:tc>
          <w:tcPr>
            <w:tcW w:w="993" w:type="dxa"/>
            <w:noWrap/>
            <w:hideMark/>
          </w:tcPr>
          <w:p w14:paraId="75208CA2" w14:textId="77777777" w:rsidR="000C16ED" w:rsidRPr="006C5C1A" w:rsidRDefault="000C16ED" w:rsidP="00EF5F06">
            <w:r w:rsidRPr="006C5C1A">
              <w:t>209</w:t>
            </w:r>
          </w:p>
        </w:tc>
        <w:tc>
          <w:tcPr>
            <w:tcW w:w="1070" w:type="dxa"/>
            <w:noWrap/>
            <w:hideMark/>
          </w:tcPr>
          <w:p w14:paraId="7CC022AD" w14:textId="77777777" w:rsidR="000C16ED" w:rsidRPr="006C5C1A" w:rsidRDefault="000C16ED">
            <w:r w:rsidRPr="006C5C1A">
              <w:t>Bi</w:t>
            </w:r>
          </w:p>
        </w:tc>
        <w:tc>
          <w:tcPr>
            <w:tcW w:w="2522" w:type="dxa"/>
            <w:noWrap/>
            <w:hideMark/>
          </w:tcPr>
          <w:p w14:paraId="71FF428D" w14:textId="77777777" w:rsidR="000C16ED" w:rsidRPr="006C5C1A" w:rsidRDefault="000C16ED">
            <w:r w:rsidRPr="006C5C1A">
              <w:t xml:space="preserve">209  Bi  [ He ] </w:t>
            </w:r>
          </w:p>
        </w:tc>
        <w:tc>
          <w:tcPr>
            <w:tcW w:w="1766" w:type="dxa"/>
            <w:noWrap/>
            <w:hideMark/>
          </w:tcPr>
          <w:p w14:paraId="68A9173A" w14:textId="77777777" w:rsidR="000C16ED" w:rsidRPr="006C5C1A" w:rsidRDefault="004B6BA2" w:rsidP="00EF5F06">
            <w:r>
              <w:t>≥ 0</w:t>
            </w:r>
          </w:p>
        </w:tc>
        <w:tc>
          <w:tcPr>
            <w:tcW w:w="1474" w:type="dxa"/>
            <w:noWrap/>
            <w:hideMark/>
          </w:tcPr>
          <w:p w14:paraId="39ECFD96" w14:textId="77777777" w:rsidR="000C16ED" w:rsidRPr="006C5C1A" w:rsidRDefault="004B6BA2" w:rsidP="003361E9">
            <w:r>
              <w:t>≥ 0</w:t>
            </w:r>
          </w:p>
        </w:tc>
        <w:tc>
          <w:tcPr>
            <w:tcW w:w="1440" w:type="dxa"/>
            <w:noWrap/>
            <w:hideMark/>
          </w:tcPr>
          <w:p w14:paraId="53C94473" w14:textId="68BCFC11" w:rsidR="000C16ED" w:rsidRPr="006C5C1A" w:rsidRDefault="000C16ED" w:rsidP="00EF5F06">
            <w:r w:rsidRPr="006C5C1A">
              <w:t>25</w:t>
            </w:r>
          </w:p>
        </w:tc>
        <w:tc>
          <w:tcPr>
            <w:tcW w:w="1350" w:type="dxa"/>
            <w:noWrap/>
            <w:hideMark/>
          </w:tcPr>
          <w:p w14:paraId="6B53CB43" w14:textId="77777777" w:rsidR="000C16ED" w:rsidRPr="006C5C1A" w:rsidRDefault="000C16ED" w:rsidP="00EF5F06">
            <w:r w:rsidRPr="006C5C1A">
              <w:t>24.98</w:t>
            </w:r>
          </w:p>
        </w:tc>
        <w:tc>
          <w:tcPr>
            <w:tcW w:w="1043" w:type="dxa"/>
            <w:noWrap/>
            <w:hideMark/>
          </w:tcPr>
          <w:p w14:paraId="08A9C13B" w14:textId="77777777" w:rsidR="000C16ED" w:rsidRPr="006C5C1A" w:rsidRDefault="000C16ED" w:rsidP="00EF5F06">
            <w:r w:rsidRPr="006C5C1A">
              <w:t>0.24</w:t>
            </w:r>
          </w:p>
        </w:tc>
        <w:tc>
          <w:tcPr>
            <w:tcW w:w="1443" w:type="dxa"/>
            <w:noWrap/>
            <w:hideMark/>
          </w:tcPr>
          <w:p w14:paraId="73669985" w14:textId="77777777" w:rsidR="000C16ED" w:rsidRPr="006C5C1A" w:rsidRDefault="00BE36AA" w:rsidP="00EF5F06">
            <w:r>
              <w:t>99.9</w:t>
            </w:r>
          </w:p>
        </w:tc>
      </w:tr>
      <w:tr w:rsidR="000C16ED" w:rsidRPr="006C5C1A" w14:paraId="1F6E0F78" w14:textId="77777777" w:rsidTr="000C16ED">
        <w:trPr>
          <w:trHeight w:val="300"/>
        </w:trPr>
        <w:tc>
          <w:tcPr>
            <w:tcW w:w="993" w:type="dxa"/>
            <w:noWrap/>
            <w:hideMark/>
          </w:tcPr>
          <w:p w14:paraId="5A6CFCF5" w14:textId="77777777" w:rsidR="000C16ED" w:rsidRPr="006C5C1A" w:rsidRDefault="000C16ED" w:rsidP="00EF5F06">
            <w:r w:rsidRPr="006C5C1A">
              <w:t>232</w:t>
            </w:r>
          </w:p>
        </w:tc>
        <w:tc>
          <w:tcPr>
            <w:tcW w:w="1070" w:type="dxa"/>
            <w:noWrap/>
            <w:hideMark/>
          </w:tcPr>
          <w:p w14:paraId="223123F7" w14:textId="77777777" w:rsidR="000C16ED" w:rsidRPr="006C5C1A" w:rsidRDefault="000C16ED">
            <w:proofErr w:type="spellStart"/>
            <w:r w:rsidRPr="006C5C1A">
              <w:t>Th</w:t>
            </w:r>
            <w:proofErr w:type="spellEnd"/>
          </w:p>
        </w:tc>
        <w:tc>
          <w:tcPr>
            <w:tcW w:w="2522" w:type="dxa"/>
            <w:noWrap/>
            <w:hideMark/>
          </w:tcPr>
          <w:p w14:paraId="523D6FDB" w14:textId="77777777" w:rsidR="000C16ED" w:rsidRPr="006C5C1A" w:rsidRDefault="000C16ED">
            <w:r w:rsidRPr="006C5C1A">
              <w:t xml:space="preserve">232  </w:t>
            </w:r>
            <w:proofErr w:type="spellStart"/>
            <w:r w:rsidRPr="006C5C1A">
              <w:t>Th</w:t>
            </w:r>
            <w:proofErr w:type="spellEnd"/>
            <w:r w:rsidRPr="006C5C1A">
              <w:t xml:space="preserve">  [ He ] </w:t>
            </w:r>
          </w:p>
        </w:tc>
        <w:tc>
          <w:tcPr>
            <w:tcW w:w="1766" w:type="dxa"/>
            <w:noWrap/>
            <w:hideMark/>
          </w:tcPr>
          <w:p w14:paraId="19F8F615" w14:textId="351F0A4B" w:rsidR="000C16ED" w:rsidRPr="006C5C1A" w:rsidRDefault="000C16ED" w:rsidP="00EF5F06">
            <w:r w:rsidRPr="006C5C1A">
              <w:t>0.0005</w:t>
            </w:r>
          </w:p>
        </w:tc>
        <w:tc>
          <w:tcPr>
            <w:tcW w:w="1474" w:type="dxa"/>
            <w:noWrap/>
            <w:hideMark/>
          </w:tcPr>
          <w:p w14:paraId="7F054F14" w14:textId="02DAAB3A" w:rsidR="000C16ED" w:rsidRPr="006C5C1A" w:rsidRDefault="000C16ED" w:rsidP="00EF5F06">
            <w:r w:rsidRPr="006C5C1A">
              <w:t>0.0016</w:t>
            </w:r>
          </w:p>
        </w:tc>
        <w:tc>
          <w:tcPr>
            <w:tcW w:w="1440" w:type="dxa"/>
            <w:noWrap/>
            <w:hideMark/>
          </w:tcPr>
          <w:p w14:paraId="09B7AF1A" w14:textId="19E78A98" w:rsidR="000C16ED" w:rsidRPr="006C5C1A" w:rsidRDefault="000C16ED" w:rsidP="00EF5F06">
            <w:r w:rsidRPr="006C5C1A">
              <w:t>0</w:t>
            </w:r>
          </w:p>
        </w:tc>
        <w:tc>
          <w:tcPr>
            <w:tcW w:w="1350" w:type="dxa"/>
            <w:noWrap/>
            <w:hideMark/>
          </w:tcPr>
          <w:p w14:paraId="66C51D3C" w14:textId="62BC9760" w:rsidR="000C16ED" w:rsidRPr="006C5C1A" w:rsidRDefault="00062E45" w:rsidP="00EF5F06">
            <w:r>
              <w:t>0</w:t>
            </w:r>
          </w:p>
        </w:tc>
        <w:tc>
          <w:tcPr>
            <w:tcW w:w="1043" w:type="dxa"/>
            <w:noWrap/>
            <w:hideMark/>
          </w:tcPr>
          <w:p w14:paraId="32FF67C1" w14:textId="78082A85" w:rsidR="000C16ED" w:rsidRPr="006C5C1A" w:rsidRDefault="00062E45" w:rsidP="00EF5F06">
            <w:r>
              <w:t>0</w:t>
            </w:r>
          </w:p>
        </w:tc>
        <w:tc>
          <w:tcPr>
            <w:tcW w:w="1443" w:type="dxa"/>
            <w:noWrap/>
            <w:hideMark/>
          </w:tcPr>
          <w:p w14:paraId="0B3C329B" w14:textId="77777777" w:rsidR="000C16ED" w:rsidRPr="006C5C1A" w:rsidRDefault="000C16ED">
            <w:r w:rsidRPr="006C5C1A">
              <w:t>-</w:t>
            </w:r>
          </w:p>
        </w:tc>
      </w:tr>
      <w:tr w:rsidR="000C16ED" w:rsidRPr="006C5C1A" w14:paraId="10733F99" w14:textId="77777777" w:rsidTr="000C16ED">
        <w:trPr>
          <w:trHeight w:val="300"/>
        </w:trPr>
        <w:tc>
          <w:tcPr>
            <w:tcW w:w="993" w:type="dxa"/>
            <w:noWrap/>
            <w:hideMark/>
          </w:tcPr>
          <w:p w14:paraId="5C543A0C" w14:textId="77777777" w:rsidR="000C16ED" w:rsidRPr="006C5C1A" w:rsidRDefault="000C16ED" w:rsidP="00EF5F06">
            <w:r w:rsidRPr="006C5C1A">
              <w:t>238</w:t>
            </w:r>
          </w:p>
        </w:tc>
        <w:tc>
          <w:tcPr>
            <w:tcW w:w="1070" w:type="dxa"/>
            <w:noWrap/>
            <w:hideMark/>
          </w:tcPr>
          <w:p w14:paraId="2643B4D4" w14:textId="77777777" w:rsidR="000C16ED" w:rsidRPr="006C5C1A" w:rsidRDefault="000C16ED">
            <w:r w:rsidRPr="006C5C1A">
              <w:t>U</w:t>
            </w:r>
          </w:p>
        </w:tc>
        <w:tc>
          <w:tcPr>
            <w:tcW w:w="2522" w:type="dxa"/>
            <w:noWrap/>
            <w:hideMark/>
          </w:tcPr>
          <w:p w14:paraId="0E7CF406" w14:textId="77777777" w:rsidR="000C16ED" w:rsidRPr="006C5C1A" w:rsidRDefault="000C16ED">
            <w:r w:rsidRPr="006C5C1A">
              <w:t xml:space="preserve">238  U  [ He ] </w:t>
            </w:r>
          </w:p>
        </w:tc>
        <w:tc>
          <w:tcPr>
            <w:tcW w:w="1766" w:type="dxa"/>
            <w:noWrap/>
            <w:hideMark/>
          </w:tcPr>
          <w:p w14:paraId="6AAA36D6" w14:textId="77777777" w:rsidR="000C16ED" w:rsidRPr="006C5C1A" w:rsidRDefault="000C16ED" w:rsidP="00EF5F06">
            <w:r w:rsidRPr="006C5C1A">
              <w:t>0.00009</w:t>
            </w:r>
          </w:p>
        </w:tc>
        <w:tc>
          <w:tcPr>
            <w:tcW w:w="1474" w:type="dxa"/>
            <w:noWrap/>
            <w:hideMark/>
          </w:tcPr>
          <w:p w14:paraId="1F069379" w14:textId="77777777" w:rsidR="000C16ED" w:rsidRPr="006C5C1A" w:rsidRDefault="000C16ED" w:rsidP="00EF5F06">
            <w:r w:rsidRPr="006C5C1A">
              <w:t>0.00029</w:t>
            </w:r>
          </w:p>
        </w:tc>
        <w:tc>
          <w:tcPr>
            <w:tcW w:w="1440" w:type="dxa"/>
            <w:noWrap/>
            <w:hideMark/>
          </w:tcPr>
          <w:p w14:paraId="5A5459BA" w14:textId="6C5418B0" w:rsidR="000C16ED" w:rsidRPr="006C5C1A" w:rsidRDefault="000C16ED" w:rsidP="00EF5F06">
            <w:r w:rsidRPr="006C5C1A">
              <w:t>25</w:t>
            </w:r>
          </w:p>
        </w:tc>
        <w:tc>
          <w:tcPr>
            <w:tcW w:w="1350" w:type="dxa"/>
            <w:noWrap/>
            <w:hideMark/>
          </w:tcPr>
          <w:p w14:paraId="71032D6D" w14:textId="77777777" w:rsidR="000C16ED" w:rsidRPr="006C5C1A" w:rsidRDefault="000C16ED" w:rsidP="00EF5F06">
            <w:r w:rsidRPr="006C5C1A">
              <w:t>24.58</w:t>
            </w:r>
          </w:p>
        </w:tc>
        <w:tc>
          <w:tcPr>
            <w:tcW w:w="1043" w:type="dxa"/>
            <w:noWrap/>
            <w:hideMark/>
          </w:tcPr>
          <w:p w14:paraId="21F2AE47" w14:textId="77777777" w:rsidR="000C16ED" w:rsidRPr="006C5C1A" w:rsidRDefault="000C16ED" w:rsidP="00EF5F06">
            <w:r w:rsidRPr="006C5C1A">
              <w:t>0.17</w:t>
            </w:r>
          </w:p>
        </w:tc>
        <w:tc>
          <w:tcPr>
            <w:tcW w:w="1443" w:type="dxa"/>
            <w:noWrap/>
            <w:hideMark/>
          </w:tcPr>
          <w:p w14:paraId="7614A10C" w14:textId="77777777" w:rsidR="000C16ED" w:rsidRPr="006C5C1A" w:rsidRDefault="00BE36AA" w:rsidP="00EF5F06">
            <w:r>
              <w:t>98.3</w:t>
            </w:r>
          </w:p>
        </w:tc>
      </w:tr>
      <w:tr w:rsidR="000C16ED" w:rsidRPr="006C5C1A" w14:paraId="6A8B8702" w14:textId="77777777" w:rsidTr="000C16ED">
        <w:trPr>
          <w:trHeight w:val="300"/>
        </w:trPr>
        <w:tc>
          <w:tcPr>
            <w:tcW w:w="993" w:type="dxa"/>
            <w:noWrap/>
            <w:hideMark/>
          </w:tcPr>
          <w:p w14:paraId="305B9C56" w14:textId="77777777" w:rsidR="000C16ED" w:rsidRPr="006C5C1A" w:rsidRDefault="000C16ED" w:rsidP="00EF5F06">
            <w:r w:rsidRPr="006C5C1A">
              <w:t>45</w:t>
            </w:r>
          </w:p>
        </w:tc>
        <w:tc>
          <w:tcPr>
            <w:tcW w:w="1070" w:type="dxa"/>
            <w:noWrap/>
            <w:hideMark/>
          </w:tcPr>
          <w:p w14:paraId="45895B38" w14:textId="77777777" w:rsidR="000C16ED" w:rsidRPr="006C5C1A" w:rsidRDefault="000C16ED">
            <w:proofErr w:type="spellStart"/>
            <w:r w:rsidRPr="006C5C1A">
              <w:t>Sc</w:t>
            </w:r>
            <w:proofErr w:type="spellEnd"/>
          </w:p>
        </w:tc>
        <w:tc>
          <w:tcPr>
            <w:tcW w:w="2522" w:type="dxa"/>
            <w:noWrap/>
            <w:hideMark/>
          </w:tcPr>
          <w:p w14:paraId="417D543A" w14:textId="77777777" w:rsidR="000C16ED" w:rsidRPr="006C5C1A" w:rsidRDefault="000C16ED">
            <w:r w:rsidRPr="006C5C1A">
              <w:t xml:space="preserve">45 -&gt; 61  </w:t>
            </w:r>
            <w:proofErr w:type="spellStart"/>
            <w:r w:rsidRPr="006C5C1A">
              <w:t>Sc</w:t>
            </w:r>
            <w:proofErr w:type="spellEnd"/>
            <w:r w:rsidRPr="006C5C1A">
              <w:t xml:space="preserve">  [ O2 ] </w:t>
            </w:r>
          </w:p>
        </w:tc>
        <w:tc>
          <w:tcPr>
            <w:tcW w:w="1766" w:type="dxa"/>
            <w:noWrap/>
            <w:hideMark/>
          </w:tcPr>
          <w:p w14:paraId="00150998" w14:textId="77777777" w:rsidR="000C16ED" w:rsidRPr="006C5C1A" w:rsidRDefault="004B6BA2" w:rsidP="00EF5F06">
            <w:r>
              <w:t>≥ 0</w:t>
            </w:r>
          </w:p>
        </w:tc>
        <w:tc>
          <w:tcPr>
            <w:tcW w:w="1474" w:type="dxa"/>
            <w:noWrap/>
            <w:hideMark/>
          </w:tcPr>
          <w:p w14:paraId="421DBB80" w14:textId="77777777" w:rsidR="000C16ED" w:rsidRPr="006C5C1A" w:rsidRDefault="004B6BA2" w:rsidP="00EF5F06">
            <w:r>
              <w:t>≥ 0</w:t>
            </w:r>
          </w:p>
        </w:tc>
        <w:tc>
          <w:tcPr>
            <w:tcW w:w="1440" w:type="dxa"/>
            <w:noWrap/>
            <w:hideMark/>
          </w:tcPr>
          <w:p w14:paraId="09AEE895" w14:textId="71441930" w:rsidR="000C16ED" w:rsidRPr="006C5C1A" w:rsidRDefault="000C16ED" w:rsidP="00EF5F06">
            <w:r w:rsidRPr="006C5C1A">
              <w:t>25</w:t>
            </w:r>
          </w:p>
        </w:tc>
        <w:tc>
          <w:tcPr>
            <w:tcW w:w="1350" w:type="dxa"/>
            <w:noWrap/>
            <w:hideMark/>
          </w:tcPr>
          <w:p w14:paraId="161D5D65" w14:textId="77777777" w:rsidR="000C16ED" w:rsidRPr="006C5C1A" w:rsidRDefault="000C16ED" w:rsidP="00EF5F06">
            <w:r w:rsidRPr="006C5C1A">
              <w:t>23.45</w:t>
            </w:r>
          </w:p>
        </w:tc>
        <w:tc>
          <w:tcPr>
            <w:tcW w:w="1043" w:type="dxa"/>
            <w:noWrap/>
            <w:hideMark/>
          </w:tcPr>
          <w:p w14:paraId="7F94A72E" w14:textId="77777777" w:rsidR="000C16ED" w:rsidRPr="006C5C1A" w:rsidRDefault="000C16ED" w:rsidP="00EF5F06">
            <w:r w:rsidRPr="006C5C1A">
              <w:t>0.11</w:t>
            </w:r>
          </w:p>
        </w:tc>
        <w:tc>
          <w:tcPr>
            <w:tcW w:w="1443" w:type="dxa"/>
            <w:noWrap/>
            <w:hideMark/>
          </w:tcPr>
          <w:p w14:paraId="04DE9876" w14:textId="77777777" w:rsidR="000C16ED" w:rsidRPr="006C5C1A" w:rsidRDefault="00BE36AA" w:rsidP="00EF5F06">
            <w:r>
              <w:t>93.8</w:t>
            </w:r>
          </w:p>
        </w:tc>
      </w:tr>
      <w:tr w:rsidR="000C16ED" w:rsidRPr="006C5C1A" w14:paraId="664DB040" w14:textId="77777777" w:rsidTr="000C16ED">
        <w:trPr>
          <w:trHeight w:val="300"/>
        </w:trPr>
        <w:tc>
          <w:tcPr>
            <w:tcW w:w="993" w:type="dxa"/>
            <w:noWrap/>
            <w:hideMark/>
          </w:tcPr>
          <w:p w14:paraId="05C75503" w14:textId="77777777" w:rsidR="000C16ED" w:rsidRPr="006C5C1A" w:rsidRDefault="000C16ED" w:rsidP="00EF5F06">
            <w:r w:rsidRPr="006C5C1A">
              <w:t>47</w:t>
            </w:r>
          </w:p>
        </w:tc>
        <w:tc>
          <w:tcPr>
            <w:tcW w:w="1070" w:type="dxa"/>
            <w:noWrap/>
            <w:hideMark/>
          </w:tcPr>
          <w:p w14:paraId="4B14FC2D" w14:textId="77777777" w:rsidR="000C16ED" w:rsidRPr="006C5C1A" w:rsidRDefault="000C16ED">
            <w:r w:rsidRPr="006C5C1A">
              <w:t>Ti</w:t>
            </w:r>
          </w:p>
        </w:tc>
        <w:tc>
          <w:tcPr>
            <w:tcW w:w="2522" w:type="dxa"/>
            <w:noWrap/>
            <w:hideMark/>
          </w:tcPr>
          <w:p w14:paraId="7F1B2B00" w14:textId="77777777" w:rsidR="000C16ED" w:rsidRPr="006C5C1A" w:rsidRDefault="000C16ED">
            <w:r w:rsidRPr="006C5C1A">
              <w:t xml:space="preserve">47 -&gt; 63  Ti  [ O2 ] </w:t>
            </w:r>
          </w:p>
        </w:tc>
        <w:tc>
          <w:tcPr>
            <w:tcW w:w="1766" w:type="dxa"/>
            <w:noWrap/>
            <w:hideMark/>
          </w:tcPr>
          <w:p w14:paraId="504DAB57" w14:textId="5C872D03" w:rsidR="000C16ED" w:rsidRPr="006C5C1A" w:rsidRDefault="000C16ED" w:rsidP="00EF5F06">
            <w:r w:rsidRPr="006C5C1A">
              <w:t>0.1</w:t>
            </w:r>
            <w:r w:rsidR="002E5CDB">
              <w:t>4</w:t>
            </w:r>
          </w:p>
        </w:tc>
        <w:tc>
          <w:tcPr>
            <w:tcW w:w="1474" w:type="dxa"/>
            <w:noWrap/>
            <w:hideMark/>
          </w:tcPr>
          <w:p w14:paraId="4EB30AB0" w14:textId="48D6BF8E" w:rsidR="000C16ED" w:rsidRPr="006C5C1A" w:rsidRDefault="000C16ED" w:rsidP="00EF5F06">
            <w:r w:rsidRPr="006C5C1A">
              <w:t>0.</w:t>
            </w:r>
            <w:r w:rsidR="00995460">
              <w:t>4</w:t>
            </w:r>
          </w:p>
        </w:tc>
        <w:tc>
          <w:tcPr>
            <w:tcW w:w="1440" w:type="dxa"/>
            <w:noWrap/>
            <w:hideMark/>
          </w:tcPr>
          <w:p w14:paraId="45ADD2DC" w14:textId="717F80E7" w:rsidR="000C16ED" w:rsidRPr="006C5C1A" w:rsidRDefault="000C16ED" w:rsidP="00EF5F06">
            <w:r w:rsidRPr="006C5C1A">
              <w:t>25</w:t>
            </w:r>
          </w:p>
        </w:tc>
        <w:tc>
          <w:tcPr>
            <w:tcW w:w="1350" w:type="dxa"/>
            <w:noWrap/>
            <w:hideMark/>
          </w:tcPr>
          <w:p w14:paraId="387F225B" w14:textId="77777777" w:rsidR="000C16ED" w:rsidRPr="006C5C1A" w:rsidRDefault="000C16ED" w:rsidP="00EF5F06">
            <w:r w:rsidRPr="006C5C1A">
              <w:t>24.76</w:t>
            </w:r>
          </w:p>
        </w:tc>
        <w:tc>
          <w:tcPr>
            <w:tcW w:w="1043" w:type="dxa"/>
            <w:noWrap/>
            <w:hideMark/>
          </w:tcPr>
          <w:p w14:paraId="0055CE23" w14:textId="77777777" w:rsidR="000C16ED" w:rsidRPr="006C5C1A" w:rsidRDefault="000C16ED" w:rsidP="00EF5F06">
            <w:r w:rsidRPr="006C5C1A">
              <w:t>0.28</w:t>
            </w:r>
          </w:p>
        </w:tc>
        <w:tc>
          <w:tcPr>
            <w:tcW w:w="1443" w:type="dxa"/>
            <w:noWrap/>
            <w:hideMark/>
          </w:tcPr>
          <w:p w14:paraId="76D1B65B" w14:textId="77777777" w:rsidR="000C16ED" w:rsidRPr="006C5C1A" w:rsidRDefault="00BE36AA" w:rsidP="00EF5F06">
            <w:r>
              <w:t>99.0</w:t>
            </w:r>
          </w:p>
        </w:tc>
      </w:tr>
      <w:tr w:rsidR="000C16ED" w:rsidRPr="006C5C1A" w14:paraId="68139733" w14:textId="77777777" w:rsidTr="000C16ED">
        <w:trPr>
          <w:trHeight w:val="300"/>
        </w:trPr>
        <w:tc>
          <w:tcPr>
            <w:tcW w:w="993" w:type="dxa"/>
            <w:noWrap/>
            <w:hideMark/>
          </w:tcPr>
          <w:p w14:paraId="4D6F84C1" w14:textId="77777777" w:rsidR="000C16ED" w:rsidRPr="006C5C1A" w:rsidRDefault="000C16ED" w:rsidP="00EF5F06">
            <w:r w:rsidRPr="006C5C1A">
              <w:t>51</w:t>
            </w:r>
          </w:p>
        </w:tc>
        <w:tc>
          <w:tcPr>
            <w:tcW w:w="1070" w:type="dxa"/>
            <w:noWrap/>
            <w:hideMark/>
          </w:tcPr>
          <w:p w14:paraId="4A44C378" w14:textId="77777777" w:rsidR="000C16ED" w:rsidRPr="006C5C1A" w:rsidRDefault="000C16ED">
            <w:r w:rsidRPr="006C5C1A">
              <w:t>V</w:t>
            </w:r>
          </w:p>
        </w:tc>
        <w:tc>
          <w:tcPr>
            <w:tcW w:w="2522" w:type="dxa"/>
            <w:noWrap/>
            <w:hideMark/>
          </w:tcPr>
          <w:p w14:paraId="4B0BA6E3" w14:textId="77777777" w:rsidR="000C16ED" w:rsidRPr="006C5C1A" w:rsidRDefault="000C16ED">
            <w:r w:rsidRPr="006C5C1A">
              <w:t xml:space="preserve">51 -&gt; 67  V  [ O2 ] </w:t>
            </w:r>
          </w:p>
        </w:tc>
        <w:tc>
          <w:tcPr>
            <w:tcW w:w="1766" w:type="dxa"/>
            <w:noWrap/>
            <w:hideMark/>
          </w:tcPr>
          <w:p w14:paraId="190E3992" w14:textId="43810159" w:rsidR="000C16ED" w:rsidRPr="006C5C1A" w:rsidRDefault="000C16ED" w:rsidP="00EF5F06">
            <w:r w:rsidRPr="006C5C1A">
              <w:t>0.06</w:t>
            </w:r>
          </w:p>
        </w:tc>
        <w:tc>
          <w:tcPr>
            <w:tcW w:w="1474" w:type="dxa"/>
            <w:noWrap/>
            <w:hideMark/>
          </w:tcPr>
          <w:p w14:paraId="51C3471E" w14:textId="471D8EAB" w:rsidR="000C16ED" w:rsidRPr="006C5C1A" w:rsidRDefault="000C16ED" w:rsidP="00EF5F06">
            <w:r w:rsidRPr="006C5C1A">
              <w:t>0.06</w:t>
            </w:r>
          </w:p>
        </w:tc>
        <w:tc>
          <w:tcPr>
            <w:tcW w:w="1440" w:type="dxa"/>
            <w:noWrap/>
            <w:hideMark/>
          </w:tcPr>
          <w:p w14:paraId="4B8C22C3" w14:textId="53F72012" w:rsidR="000C16ED" w:rsidRPr="006C5C1A" w:rsidRDefault="000C16ED" w:rsidP="00EF5F06">
            <w:r w:rsidRPr="006C5C1A">
              <w:t>25</w:t>
            </w:r>
          </w:p>
        </w:tc>
        <w:tc>
          <w:tcPr>
            <w:tcW w:w="1350" w:type="dxa"/>
            <w:noWrap/>
            <w:hideMark/>
          </w:tcPr>
          <w:p w14:paraId="5A1E7D03" w14:textId="4A96263C" w:rsidR="000C16ED" w:rsidRPr="006C5C1A" w:rsidRDefault="000C16ED" w:rsidP="00EF5F06">
            <w:r w:rsidRPr="006C5C1A">
              <w:t>23.4</w:t>
            </w:r>
          </w:p>
        </w:tc>
        <w:tc>
          <w:tcPr>
            <w:tcW w:w="1043" w:type="dxa"/>
            <w:noWrap/>
            <w:hideMark/>
          </w:tcPr>
          <w:p w14:paraId="5EAEC4B0" w14:textId="7D45A183" w:rsidR="000C16ED" w:rsidRPr="006C5C1A" w:rsidRDefault="000C16ED" w:rsidP="00EF5F06">
            <w:r w:rsidRPr="006C5C1A">
              <w:t>0.</w:t>
            </w:r>
            <w:r w:rsidR="0044792C">
              <w:t>7</w:t>
            </w:r>
          </w:p>
        </w:tc>
        <w:tc>
          <w:tcPr>
            <w:tcW w:w="1443" w:type="dxa"/>
            <w:noWrap/>
            <w:hideMark/>
          </w:tcPr>
          <w:p w14:paraId="71BC83A7" w14:textId="77777777" w:rsidR="000C16ED" w:rsidRPr="006C5C1A" w:rsidRDefault="00BE36AA" w:rsidP="00EF5F06">
            <w:r>
              <w:t>93.7</w:t>
            </w:r>
          </w:p>
        </w:tc>
      </w:tr>
      <w:tr w:rsidR="000C16ED" w:rsidRPr="006C5C1A" w14:paraId="7E6DBFED" w14:textId="77777777" w:rsidTr="000C16ED">
        <w:trPr>
          <w:trHeight w:val="300"/>
        </w:trPr>
        <w:tc>
          <w:tcPr>
            <w:tcW w:w="993" w:type="dxa"/>
            <w:noWrap/>
            <w:hideMark/>
          </w:tcPr>
          <w:p w14:paraId="529C7158" w14:textId="77777777" w:rsidR="000C16ED" w:rsidRPr="006C5C1A" w:rsidRDefault="000C16ED" w:rsidP="00EF5F06">
            <w:r w:rsidRPr="006C5C1A">
              <w:t>75</w:t>
            </w:r>
          </w:p>
        </w:tc>
        <w:tc>
          <w:tcPr>
            <w:tcW w:w="1070" w:type="dxa"/>
            <w:noWrap/>
            <w:hideMark/>
          </w:tcPr>
          <w:p w14:paraId="56B5136F" w14:textId="77777777" w:rsidR="000C16ED" w:rsidRPr="006C5C1A" w:rsidRDefault="000C16ED">
            <w:r w:rsidRPr="006C5C1A">
              <w:t>As</w:t>
            </w:r>
          </w:p>
        </w:tc>
        <w:tc>
          <w:tcPr>
            <w:tcW w:w="2522" w:type="dxa"/>
            <w:noWrap/>
            <w:hideMark/>
          </w:tcPr>
          <w:p w14:paraId="7BB77AB0" w14:textId="77777777" w:rsidR="000C16ED" w:rsidRPr="006C5C1A" w:rsidRDefault="000C16ED">
            <w:r w:rsidRPr="006C5C1A">
              <w:t xml:space="preserve">75 -&gt; 91  As  [ O2 ] </w:t>
            </w:r>
          </w:p>
        </w:tc>
        <w:tc>
          <w:tcPr>
            <w:tcW w:w="1766" w:type="dxa"/>
            <w:noWrap/>
            <w:hideMark/>
          </w:tcPr>
          <w:p w14:paraId="48EAAB52" w14:textId="735216FF" w:rsidR="000C16ED" w:rsidRPr="006C5C1A" w:rsidRDefault="000C16ED" w:rsidP="00EF5F06">
            <w:r w:rsidRPr="006C5C1A">
              <w:t>0.013</w:t>
            </w:r>
          </w:p>
        </w:tc>
        <w:tc>
          <w:tcPr>
            <w:tcW w:w="1474" w:type="dxa"/>
            <w:noWrap/>
            <w:hideMark/>
          </w:tcPr>
          <w:p w14:paraId="6DBB4C84" w14:textId="2F4930F2" w:rsidR="000C16ED" w:rsidRPr="006C5C1A" w:rsidRDefault="000C16ED" w:rsidP="00EF5F06">
            <w:r w:rsidRPr="006C5C1A">
              <w:t>0.025</w:t>
            </w:r>
          </w:p>
        </w:tc>
        <w:tc>
          <w:tcPr>
            <w:tcW w:w="1440" w:type="dxa"/>
            <w:noWrap/>
            <w:hideMark/>
          </w:tcPr>
          <w:p w14:paraId="45735B17" w14:textId="25E77494" w:rsidR="000C16ED" w:rsidRPr="006C5C1A" w:rsidRDefault="000C16ED" w:rsidP="00EF5F06">
            <w:r w:rsidRPr="006C5C1A">
              <w:t>250</w:t>
            </w:r>
          </w:p>
        </w:tc>
        <w:tc>
          <w:tcPr>
            <w:tcW w:w="1350" w:type="dxa"/>
            <w:noWrap/>
            <w:hideMark/>
          </w:tcPr>
          <w:p w14:paraId="757A5400" w14:textId="3B70223D" w:rsidR="000C16ED" w:rsidRPr="006C5C1A" w:rsidRDefault="000C16ED" w:rsidP="00EF5F06">
            <w:r w:rsidRPr="006C5C1A">
              <w:t>245</w:t>
            </w:r>
          </w:p>
        </w:tc>
        <w:tc>
          <w:tcPr>
            <w:tcW w:w="1043" w:type="dxa"/>
            <w:noWrap/>
            <w:hideMark/>
          </w:tcPr>
          <w:p w14:paraId="70F56B40" w14:textId="57DE5B25" w:rsidR="000C16ED" w:rsidRPr="006C5C1A" w:rsidRDefault="000C16ED" w:rsidP="00EF5F06">
            <w:r w:rsidRPr="006C5C1A">
              <w:t>4</w:t>
            </w:r>
          </w:p>
        </w:tc>
        <w:tc>
          <w:tcPr>
            <w:tcW w:w="1443" w:type="dxa"/>
            <w:noWrap/>
            <w:hideMark/>
          </w:tcPr>
          <w:p w14:paraId="12205BC8" w14:textId="77777777" w:rsidR="000C16ED" w:rsidRPr="006C5C1A" w:rsidRDefault="00BE36AA" w:rsidP="00EF5F06">
            <w:r>
              <w:t>98.1</w:t>
            </w:r>
          </w:p>
        </w:tc>
      </w:tr>
      <w:tr w:rsidR="000C16ED" w:rsidRPr="006C5C1A" w14:paraId="417C2E48" w14:textId="77777777" w:rsidTr="000C16ED">
        <w:trPr>
          <w:trHeight w:val="300"/>
        </w:trPr>
        <w:tc>
          <w:tcPr>
            <w:tcW w:w="993" w:type="dxa"/>
            <w:noWrap/>
            <w:hideMark/>
          </w:tcPr>
          <w:p w14:paraId="5368D0BF" w14:textId="77777777" w:rsidR="000C16ED" w:rsidRPr="006C5C1A" w:rsidRDefault="000C16ED" w:rsidP="00EF5F06">
            <w:r w:rsidRPr="006C5C1A">
              <w:t>89</w:t>
            </w:r>
          </w:p>
        </w:tc>
        <w:tc>
          <w:tcPr>
            <w:tcW w:w="1070" w:type="dxa"/>
            <w:noWrap/>
            <w:hideMark/>
          </w:tcPr>
          <w:p w14:paraId="771D0DB8" w14:textId="77777777" w:rsidR="000C16ED" w:rsidRPr="006C5C1A" w:rsidRDefault="000C16ED">
            <w:r w:rsidRPr="006C5C1A">
              <w:t>Y</w:t>
            </w:r>
          </w:p>
        </w:tc>
        <w:tc>
          <w:tcPr>
            <w:tcW w:w="2522" w:type="dxa"/>
            <w:noWrap/>
            <w:hideMark/>
          </w:tcPr>
          <w:p w14:paraId="30A43FFC" w14:textId="77777777" w:rsidR="000C16ED" w:rsidRPr="006C5C1A" w:rsidRDefault="000C16ED">
            <w:r w:rsidRPr="006C5C1A">
              <w:t xml:space="preserve">89 -&gt; 105  Y  [ O2 ] </w:t>
            </w:r>
          </w:p>
        </w:tc>
        <w:tc>
          <w:tcPr>
            <w:tcW w:w="1766" w:type="dxa"/>
            <w:noWrap/>
            <w:hideMark/>
          </w:tcPr>
          <w:p w14:paraId="28376F01" w14:textId="085B843E" w:rsidR="000C16ED" w:rsidRPr="006C5C1A" w:rsidRDefault="000C16ED" w:rsidP="00EF5F06">
            <w:r w:rsidRPr="006C5C1A">
              <w:t>0.0006</w:t>
            </w:r>
          </w:p>
        </w:tc>
        <w:tc>
          <w:tcPr>
            <w:tcW w:w="1474" w:type="dxa"/>
            <w:noWrap/>
            <w:hideMark/>
          </w:tcPr>
          <w:p w14:paraId="71AA45A3" w14:textId="39ED0448" w:rsidR="000C16ED" w:rsidRPr="006C5C1A" w:rsidRDefault="000C16ED" w:rsidP="00EF5F06">
            <w:r w:rsidRPr="006C5C1A">
              <w:t>0.0014</w:t>
            </w:r>
          </w:p>
        </w:tc>
        <w:tc>
          <w:tcPr>
            <w:tcW w:w="1440" w:type="dxa"/>
            <w:noWrap/>
            <w:hideMark/>
          </w:tcPr>
          <w:p w14:paraId="2C3E7AF9" w14:textId="54CA1C1E" w:rsidR="000C16ED" w:rsidRPr="006C5C1A" w:rsidRDefault="000C16ED" w:rsidP="00EF5F06">
            <w:r w:rsidRPr="006C5C1A">
              <w:t>25</w:t>
            </w:r>
          </w:p>
        </w:tc>
        <w:tc>
          <w:tcPr>
            <w:tcW w:w="1350" w:type="dxa"/>
            <w:noWrap/>
            <w:hideMark/>
          </w:tcPr>
          <w:p w14:paraId="74006690" w14:textId="68A57C32" w:rsidR="000C16ED" w:rsidRPr="006C5C1A" w:rsidRDefault="000C16ED" w:rsidP="00EF5F06">
            <w:r w:rsidRPr="006C5C1A">
              <w:t>24.8</w:t>
            </w:r>
          </w:p>
        </w:tc>
        <w:tc>
          <w:tcPr>
            <w:tcW w:w="1043" w:type="dxa"/>
            <w:noWrap/>
            <w:hideMark/>
          </w:tcPr>
          <w:p w14:paraId="4E6BA6C9" w14:textId="2F9A6714" w:rsidR="000C16ED" w:rsidRPr="006C5C1A" w:rsidRDefault="000C16ED" w:rsidP="00EF5F06">
            <w:r w:rsidRPr="006C5C1A">
              <w:t>0.</w:t>
            </w:r>
            <w:r w:rsidR="0044792C">
              <w:t>5</w:t>
            </w:r>
          </w:p>
        </w:tc>
        <w:tc>
          <w:tcPr>
            <w:tcW w:w="1443" w:type="dxa"/>
            <w:noWrap/>
            <w:hideMark/>
          </w:tcPr>
          <w:p w14:paraId="12EA4C42" w14:textId="77777777" w:rsidR="000C16ED" w:rsidRPr="006C5C1A" w:rsidRDefault="00BE36AA" w:rsidP="00EF5F06">
            <w:r>
              <w:t>99.3</w:t>
            </w:r>
          </w:p>
        </w:tc>
      </w:tr>
      <w:tr w:rsidR="000C16ED" w:rsidRPr="006C5C1A" w14:paraId="73BAEDE1" w14:textId="77777777" w:rsidTr="000C16ED">
        <w:trPr>
          <w:trHeight w:val="300"/>
        </w:trPr>
        <w:tc>
          <w:tcPr>
            <w:tcW w:w="993" w:type="dxa"/>
            <w:noWrap/>
            <w:hideMark/>
          </w:tcPr>
          <w:p w14:paraId="540863BC" w14:textId="77777777" w:rsidR="000C16ED" w:rsidRPr="006C5C1A" w:rsidRDefault="000C16ED" w:rsidP="00EF5F06">
            <w:r w:rsidRPr="006C5C1A">
              <w:t>90</w:t>
            </w:r>
          </w:p>
        </w:tc>
        <w:tc>
          <w:tcPr>
            <w:tcW w:w="1070" w:type="dxa"/>
            <w:noWrap/>
            <w:hideMark/>
          </w:tcPr>
          <w:p w14:paraId="60E70C7F" w14:textId="77777777" w:rsidR="000C16ED" w:rsidRPr="006C5C1A" w:rsidRDefault="000C16ED">
            <w:proofErr w:type="spellStart"/>
            <w:r w:rsidRPr="006C5C1A">
              <w:t>Zr</w:t>
            </w:r>
            <w:proofErr w:type="spellEnd"/>
          </w:p>
        </w:tc>
        <w:tc>
          <w:tcPr>
            <w:tcW w:w="2522" w:type="dxa"/>
            <w:noWrap/>
            <w:hideMark/>
          </w:tcPr>
          <w:p w14:paraId="1AD73EE1" w14:textId="77777777" w:rsidR="000C16ED" w:rsidRPr="006C5C1A" w:rsidRDefault="000C16ED">
            <w:r w:rsidRPr="006C5C1A">
              <w:t xml:space="preserve">90 -&gt; 106  </w:t>
            </w:r>
            <w:proofErr w:type="spellStart"/>
            <w:r w:rsidRPr="006C5C1A">
              <w:t>Zr</w:t>
            </w:r>
            <w:proofErr w:type="spellEnd"/>
            <w:r w:rsidRPr="006C5C1A">
              <w:t xml:space="preserve">  [ O2 ] </w:t>
            </w:r>
          </w:p>
        </w:tc>
        <w:tc>
          <w:tcPr>
            <w:tcW w:w="1766" w:type="dxa"/>
            <w:noWrap/>
            <w:hideMark/>
          </w:tcPr>
          <w:p w14:paraId="4E93EFF1" w14:textId="517126BB" w:rsidR="000C16ED" w:rsidRPr="006C5C1A" w:rsidRDefault="000C16ED" w:rsidP="00EF5F06">
            <w:r w:rsidRPr="006C5C1A">
              <w:t>0.00</w:t>
            </w:r>
            <w:r w:rsidR="002E5CDB">
              <w:t>6</w:t>
            </w:r>
          </w:p>
        </w:tc>
        <w:tc>
          <w:tcPr>
            <w:tcW w:w="1474" w:type="dxa"/>
            <w:noWrap/>
            <w:hideMark/>
          </w:tcPr>
          <w:p w14:paraId="1C68BEDA" w14:textId="7CE7C42C" w:rsidR="000C16ED" w:rsidRPr="006C5C1A" w:rsidRDefault="000C16ED" w:rsidP="00EF5F06">
            <w:r w:rsidRPr="006C5C1A">
              <w:t>0.01</w:t>
            </w:r>
            <w:r w:rsidR="00995460">
              <w:t>5</w:t>
            </w:r>
          </w:p>
        </w:tc>
        <w:tc>
          <w:tcPr>
            <w:tcW w:w="1440" w:type="dxa"/>
            <w:noWrap/>
            <w:hideMark/>
          </w:tcPr>
          <w:p w14:paraId="796E83EA" w14:textId="625DCFEE" w:rsidR="000C16ED" w:rsidRPr="006C5C1A" w:rsidRDefault="000C16ED" w:rsidP="00EF5F06">
            <w:r w:rsidRPr="006C5C1A">
              <w:t>0</w:t>
            </w:r>
          </w:p>
        </w:tc>
        <w:tc>
          <w:tcPr>
            <w:tcW w:w="1350" w:type="dxa"/>
            <w:noWrap/>
            <w:hideMark/>
          </w:tcPr>
          <w:p w14:paraId="1FC7963B" w14:textId="43FED8B8" w:rsidR="000C16ED" w:rsidRPr="006C5C1A" w:rsidRDefault="00062E45" w:rsidP="00EF5F06">
            <w:r>
              <w:t>0</w:t>
            </w:r>
          </w:p>
        </w:tc>
        <w:tc>
          <w:tcPr>
            <w:tcW w:w="1043" w:type="dxa"/>
            <w:noWrap/>
            <w:hideMark/>
          </w:tcPr>
          <w:p w14:paraId="46DB1067" w14:textId="22CCDCF8" w:rsidR="000C16ED" w:rsidRPr="006C5C1A" w:rsidRDefault="00062E45" w:rsidP="00EF5F06">
            <w:r>
              <w:t>0</w:t>
            </w:r>
          </w:p>
        </w:tc>
        <w:tc>
          <w:tcPr>
            <w:tcW w:w="1443" w:type="dxa"/>
            <w:noWrap/>
            <w:hideMark/>
          </w:tcPr>
          <w:p w14:paraId="5D111762" w14:textId="77777777" w:rsidR="000C16ED" w:rsidRPr="006C5C1A" w:rsidRDefault="000C16ED">
            <w:r w:rsidRPr="006C5C1A">
              <w:t>-</w:t>
            </w:r>
          </w:p>
        </w:tc>
      </w:tr>
      <w:tr w:rsidR="000C16ED" w:rsidRPr="006C5C1A" w14:paraId="70800EF5" w14:textId="77777777" w:rsidTr="000C16ED">
        <w:trPr>
          <w:trHeight w:val="300"/>
        </w:trPr>
        <w:tc>
          <w:tcPr>
            <w:tcW w:w="993" w:type="dxa"/>
            <w:noWrap/>
            <w:hideMark/>
          </w:tcPr>
          <w:p w14:paraId="6544C46D" w14:textId="77777777" w:rsidR="000C16ED" w:rsidRPr="006C5C1A" w:rsidRDefault="000C16ED" w:rsidP="00EF5F06">
            <w:r w:rsidRPr="006C5C1A">
              <w:t>95</w:t>
            </w:r>
          </w:p>
        </w:tc>
        <w:tc>
          <w:tcPr>
            <w:tcW w:w="1070" w:type="dxa"/>
            <w:noWrap/>
            <w:hideMark/>
          </w:tcPr>
          <w:p w14:paraId="1A3074D3" w14:textId="77777777" w:rsidR="000C16ED" w:rsidRPr="006C5C1A" w:rsidRDefault="000C16ED">
            <w:r w:rsidRPr="006C5C1A">
              <w:t>Mo</w:t>
            </w:r>
          </w:p>
        </w:tc>
        <w:tc>
          <w:tcPr>
            <w:tcW w:w="2522" w:type="dxa"/>
            <w:noWrap/>
            <w:hideMark/>
          </w:tcPr>
          <w:p w14:paraId="4FFE735B" w14:textId="77777777" w:rsidR="000C16ED" w:rsidRPr="006C5C1A" w:rsidRDefault="000C16ED">
            <w:r w:rsidRPr="006C5C1A">
              <w:t xml:space="preserve">95 -&gt; 127  Mo  [ O2 ] </w:t>
            </w:r>
          </w:p>
        </w:tc>
        <w:tc>
          <w:tcPr>
            <w:tcW w:w="1766" w:type="dxa"/>
            <w:noWrap/>
            <w:hideMark/>
          </w:tcPr>
          <w:p w14:paraId="6F9C4671" w14:textId="2845CC92" w:rsidR="000C16ED" w:rsidRPr="006C5C1A" w:rsidRDefault="000C16ED" w:rsidP="00EF5F06">
            <w:r w:rsidRPr="006C5C1A">
              <w:t>0.011</w:t>
            </w:r>
          </w:p>
        </w:tc>
        <w:tc>
          <w:tcPr>
            <w:tcW w:w="1474" w:type="dxa"/>
            <w:noWrap/>
            <w:hideMark/>
          </w:tcPr>
          <w:p w14:paraId="59475BD4" w14:textId="18C5B28A" w:rsidR="000C16ED" w:rsidRPr="006C5C1A" w:rsidRDefault="000C16ED" w:rsidP="00EF5F06">
            <w:r w:rsidRPr="006C5C1A">
              <w:t>0.03</w:t>
            </w:r>
          </w:p>
        </w:tc>
        <w:tc>
          <w:tcPr>
            <w:tcW w:w="1440" w:type="dxa"/>
            <w:noWrap/>
            <w:hideMark/>
          </w:tcPr>
          <w:p w14:paraId="219ABABF" w14:textId="735F2621" w:rsidR="000C16ED" w:rsidRPr="006C5C1A" w:rsidRDefault="000C16ED" w:rsidP="00EF5F06">
            <w:r w:rsidRPr="006C5C1A">
              <w:t>25</w:t>
            </w:r>
          </w:p>
        </w:tc>
        <w:tc>
          <w:tcPr>
            <w:tcW w:w="1350" w:type="dxa"/>
            <w:noWrap/>
            <w:hideMark/>
          </w:tcPr>
          <w:p w14:paraId="47FAE5FC" w14:textId="2446C390" w:rsidR="000C16ED" w:rsidRPr="006C5C1A" w:rsidRDefault="000C16ED" w:rsidP="00EF5F06">
            <w:r w:rsidRPr="006C5C1A">
              <w:t>24.</w:t>
            </w:r>
            <w:r w:rsidR="0044792C">
              <w:t>3</w:t>
            </w:r>
          </w:p>
        </w:tc>
        <w:tc>
          <w:tcPr>
            <w:tcW w:w="1043" w:type="dxa"/>
            <w:noWrap/>
            <w:hideMark/>
          </w:tcPr>
          <w:p w14:paraId="7F55E203" w14:textId="49C943A7" w:rsidR="000C16ED" w:rsidRPr="006C5C1A" w:rsidRDefault="000C16ED" w:rsidP="00EF5F06">
            <w:r w:rsidRPr="006C5C1A">
              <w:t>0.</w:t>
            </w:r>
            <w:r w:rsidR="0044792C">
              <w:t>4</w:t>
            </w:r>
          </w:p>
        </w:tc>
        <w:tc>
          <w:tcPr>
            <w:tcW w:w="1443" w:type="dxa"/>
            <w:noWrap/>
            <w:hideMark/>
          </w:tcPr>
          <w:p w14:paraId="1CCC9BC1" w14:textId="77777777" w:rsidR="000C16ED" w:rsidRPr="006C5C1A" w:rsidRDefault="00BE36AA" w:rsidP="00EF5F06">
            <w:r>
              <w:t>97.2</w:t>
            </w:r>
          </w:p>
        </w:tc>
      </w:tr>
      <w:tr w:rsidR="000C16ED" w:rsidRPr="006C5C1A" w14:paraId="2DAD26F2" w14:textId="77777777" w:rsidTr="000C16ED">
        <w:trPr>
          <w:trHeight w:val="300"/>
        </w:trPr>
        <w:tc>
          <w:tcPr>
            <w:tcW w:w="993" w:type="dxa"/>
            <w:noWrap/>
            <w:hideMark/>
          </w:tcPr>
          <w:p w14:paraId="7BCAB0A8" w14:textId="77777777" w:rsidR="000C16ED" w:rsidRPr="006C5C1A" w:rsidRDefault="000C16ED" w:rsidP="00EF5F06">
            <w:r w:rsidRPr="006C5C1A">
              <w:t>115</w:t>
            </w:r>
          </w:p>
        </w:tc>
        <w:tc>
          <w:tcPr>
            <w:tcW w:w="1070" w:type="dxa"/>
            <w:noWrap/>
            <w:hideMark/>
          </w:tcPr>
          <w:p w14:paraId="29E80D5A" w14:textId="77777777" w:rsidR="000C16ED" w:rsidRPr="006C5C1A" w:rsidRDefault="000C16ED">
            <w:r w:rsidRPr="006C5C1A">
              <w:t>In</w:t>
            </w:r>
          </w:p>
        </w:tc>
        <w:tc>
          <w:tcPr>
            <w:tcW w:w="2522" w:type="dxa"/>
            <w:noWrap/>
            <w:hideMark/>
          </w:tcPr>
          <w:p w14:paraId="4654F3F6" w14:textId="77777777" w:rsidR="000C16ED" w:rsidRPr="006C5C1A" w:rsidRDefault="000C16ED">
            <w:r w:rsidRPr="006C5C1A">
              <w:t xml:space="preserve">115 -&gt; 115  In  [ O2 ] </w:t>
            </w:r>
          </w:p>
        </w:tc>
        <w:tc>
          <w:tcPr>
            <w:tcW w:w="1766" w:type="dxa"/>
            <w:noWrap/>
            <w:hideMark/>
          </w:tcPr>
          <w:p w14:paraId="441FFC09" w14:textId="49353D6D" w:rsidR="000C16ED" w:rsidRPr="006C5C1A" w:rsidRDefault="000C16ED" w:rsidP="00EF5F06">
            <w:r w:rsidRPr="006C5C1A">
              <w:t>0.007</w:t>
            </w:r>
          </w:p>
        </w:tc>
        <w:tc>
          <w:tcPr>
            <w:tcW w:w="1474" w:type="dxa"/>
            <w:noWrap/>
            <w:hideMark/>
          </w:tcPr>
          <w:p w14:paraId="1A14ACAE" w14:textId="1A825DAF" w:rsidR="000C16ED" w:rsidRPr="006C5C1A" w:rsidRDefault="000C16ED" w:rsidP="00EF5F06">
            <w:r w:rsidRPr="006C5C1A">
              <w:t>0.01</w:t>
            </w:r>
            <w:r w:rsidR="00995460">
              <w:t>4</w:t>
            </w:r>
          </w:p>
        </w:tc>
        <w:tc>
          <w:tcPr>
            <w:tcW w:w="1440" w:type="dxa"/>
            <w:noWrap/>
            <w:hideMark/>
          </w:tcPr>
          <w:p w14:paraId="263146A9" w14:textId="1650C94F" w:rsidR="000C16ED" w:rsidRPr="006C5C1A" w:rsidRDefault="000C16ED" w:rsidP="00EF5F06">
            <w:r w:rsidRPr="006C5C1A">
              <w:t>25</w:t>
            </w:r>
          </w:p>
        </w:tc>
        <w:tc>
          <w:tcPr>
            <w:tcW w:w="1350" w:type="dxa"/>
            <w:noWrap/>
            <w:hideMark/>
          </w:tcPr>
          <w:p w14:paraId="4B7084C1" w14:textId="3447A129" w:rsidR="000C16ED" w:rsidRPr="006C5C1A" w:rsidRDefault="000C16ED" w:rsidP="00EF5F06">
            <w:r w:rsidRPr="006C5C1A">
              <w:t>25.</w:t>
            </w:r>
            <w:r w:rsidR="0044792C">
              <w:t>1</w:t>
            </w:r>
          </w:p>
        </w:tc>
        <w:tc>
          <w:tcPr>
            <w:tcW w:w="1043" w:type="dxa"/>
            <w:noWrap/>
            <w:hideMark/>
          </w:tcPr>
          <w:p w14:paraId="36A1C544" w14:textId="3AFE63FB" w:rsidR="000C16ED" w:rsidRPr="006C5C1A" w:rsidRDefault="000C16ED" w:rsidP="00EF5F06">
            <w:r w:rsidRPr="006C5C1A">
              <w:t>0.</w:t>
            </w:r>
            <w:r w:rsidR="0044792C">
              <w:t>4</w:t>
            </w:r>
          </w:p>
        </w:tc>
        <w:tc>
          <w:tcPr>
            <w:tcW w:w="1443" w:type="dxa"/>
            <w:noWrap/>
            <w:hideMark/>
          </w:tcPr>
          <w:p w14:paraId="7719A3C8" w14:textId="77777777" w:rsidR="000C16ED" w:rsidRPr="006C5C1A" w:rsidRDefault="00BE36AA" w:rsidP="00EF5F06">
            <w:r>
              <w:t>100.3</w:t>
            </w:r>
          </w:p>
        </w:tc>
      </w:tr>
      <w:tr w:rsidR="000C16ED" w:rsidRPr="006C5C1A" w14:paraId="72DB6056" w14:textId="77777777" w:rsidTr="000C16ED">
        <w:trPr>
          <w:trHeight w:val="300"/>
        </w:trPr>
        <w:tc>
          <w:tcPr>
            <w:tcW w:w="993" w:type="dxa"/>
            <w:noWrap/>
            <w:hideMark/>
          </w:tcPr>
          <w:p w14:paraId="66BBCBFB" w14:textId="77777777" w:rsidR="000C16ED" w:rsidRPr="006C5C1A" w:rsidRDefault="000C16ED" w:rsidP="00EF5F06">
            <w:r w:rsidRPr="006C5C1A">
              <w:t>118</w:t>
            </w:r>
          </w:p>
        </w:tc>
        <w:tc>
          <w:tcPr>
            <w:tcW w:w="1070" w:type="dxa"/>
            <w:noWrap/>
            <w:hideMark/>
          </w:tcPr>
          <w:p w14:paraId="4D8D539E" w14:textId="77777777" w:rsidR="000C16ED" w:rsidRPr="006C5C1A" w:rsidRDefault="000C16ED">
            <w:r w:rsidRPr="006C5C1A">
              <w:t>Sn</w:t>
            </w:r>
          </w:p>
        </w:tc>
        <w:tc>
          <w:tcPr>
            <w:tcW w:w="2522" w:type="dxa"/>
            <w:noWrap/>
            <w:hideMark/>
          </w:tcPr>
          <w:p w14:paraId="41CDC2C5" w14:textId="77777777" w:rsidR="000C16ED" w:rsidRPr="006C5C1A" w:rsidRDefault="000C16ED">
            <w:r w:rsidRPr="006C5C1A">
              <w:t xml:space="preserve">118 -&gt; 118  Sn  [ O2 ] </w:t>
            </w:r>
          </w:p>
        </w:tc>
        <w:tc>
          <w:tcPr>
            <w:tcW w:w="1766" w:type="dxa"/>
            <w:noWrap/>
            <w:hideMark/>
          </w:tcPr>
          <w:p w14:paraId="0DB5C866" w14:textId="4C4E75F7" w:rsidR="000C16ED" w:rsidRPr="006C5C1A" w:rsidRDefault="000C16ED" w:rsidP="00EF5F06">
            <w:r w:rsidRPr="006C5C1A">
              <w:t>0.</w:t>
            </w:r>
            <w:r w:rsidR="002E5CDB">
              <w:t>10</w:t>
            </w:r>
          </w:p>
        </w:tc>
        <w:tc>
          <w:tcPr>
            <w:tcW w:w="1474" w:type="dxa"/>
            <w:noWrap/>
            <w:hideMark/>
          </w:tcPr>
          <w:p w14:paraId="11D5B9D0" w14:textId="79106024" w:rsidR="000C16ED" w:rsidRPr="006C5C1A" w:rsidRDefault="000C16ED" w:rsidP="00EF5F06">
            <w:r w:rsidRPr="006C5C1A">
              <w:t>0.</w:t>
            </w:r>
            <w:r w:rsidR="00995460">
              <w:t>10</w:t>
            </w:r>
          </w:p>
        </w:tc>
        <w:tc>
          <w:tcPr>
            <w:tcW w:w="1440" w:type="dxa"/>
            <w:noWrap/>
            <w:hideMark/>
          </w:tcPr>
          <w:p w14:paraId="4F462259" w14:textId="04453600" w:rsidR="000C16ED" w:rsidRPr="006C5C1A" w:rsidRDefault="000C16ED" w:rsidP="00EF5F06">
            <w:r w:rsidRPr="006C5C1A">
              <w:t>25</w:t>
            </w:r>
          </w:p>
        </w:tc>
        <w:tc>
          <w:tcPr>
            <w:tcW w:w="1350" w:type="dxa"/>
            <w:noWrap/>
            <w:hideMark/>
          </w:tcPr>
          <w:p w14:paraId="50A09C9A" w14:textId="6E354748" w:rsidR="000C16ED" w:rsidRPr="006C5C1A" w:rsidRDefault="000C16ED" w:rsidP="00EF5F06">
            <w:r w:rsidRPr="006C5C1A">
              <w:t>25.</w:t>
            </w:r>
            <w:r w:rsidR="0044792C">
              <w:t>1</w:t>
            </w:r>
          </w:p>
        </w:tc>
        <w:tc>
          <w:tcPr>
            <w:tcW w:w="1043" w:type="dxa"/>
            <w:noWrap/>
            <w:hideMark/>
          </w:tcPr>
          <w:p w14:paraId="3CA4ABD8" w14:textId="0CFC9895" w:rsidR="000C16ED" w:rsidRPr="006C5C1A" w:rsidRDefault="000C16ED" w:rsidP="00EF5F06">
            <w:r w:rsidRPr="006C5C1A">
              <w:t>0.</w:t>
            </w:r>
            <w:r w:rsidR="0044792C">
              <w:t>4</w:t>
            </w:r>
          </w:p>
        </w:tc>
        <w:tc>
          <w:tcPr>
            <w:tcW w:w="1443" w:type="dxa"/>
            <w:noWrap/>
            <w:hideMark/>
          </w:tcPr>
          <w:p w14:paraId="14614687" w14:textId="77777777" w:rsidR="000C16ED" w:rsidRPr="006C5C1A" w:rsidRDefault="00BE36AA" w:rsidP="00EF5F06">
            <w:r>
              <w:t>100.4</w:t>
            </w:r>
          </w:p>
        </w:tc>
      </w:tr>
      <w:tr w:rsidR="000C16ED" w:rsidRPr="006C5C1A" w14:paraId="1AFE1D80" w14:textId="77777777" w:rsidTr="000C16ED">
        <w:trPr>
          <w:trHeight w:val="300"/>
        </w:trPr>
        <w:tc>
          <w:tcPr>
            <w:tcW w:w="993" w:type="dxa"/>
            <w:noWrap/>
            <w:hideMark/>
          </w:tcPr>
          <w:p w14:paraId="650BC564" w14:textId="77777777" w:rsidR="000C16ED" w:rsidRPr="006C5C1A" w:rsidRDefault="000C16ED" w:rsidP="00EF5F06">
            <w:r w:rsidRPr="006C5C1A">
              <w:t>139</w:t>
            </w:r>
          </w:p>
        </w:tc>
        <w:tc>
          <w:tcPr>
            <w:tcW w:w="1070" w:type="dxa"/>
            <w:noWrap/>
            <w:hideMark/>
          </w:tcPr>
          <w:p w14:paraId="0FA07ACD" w14:textId="77777777" w:rsidR="000C16ED" w:rsidRPr="006C5C1A" w:rsidRDefault="000C16ED">
            <w:r w:rsidRPr="006C5C1A">
              <w:t>La</w:t>
            </w:r>
          </w:p>
        </w:tc>
        <w:tc>
          <w:tcPr>
            <w:tcW w:w="2522" w:type="dxa"/>
            <w:noWrap/>
            <w:hideMark/>
          </w:tcPr>
          <w:p w14:paraId="1A93CC6A" w14:textId="77777777" w:rsidR="000C16ED" w:rsidRPr="006C5C1A" w:rsidRDefault="000C16ED">
            <w:r w:rsidRPr="006C5C1A">
              <w:t xml:space="preserve">139 -&gt; 155  La  [ O2 ] </w:t>
            </w:r>
          </w:p>
        </w:tc>
        <w:tc>
          <w:tcPr>
            <w:tcW w:w="1766" w:type="dxa"/>
            <w:noWrap/>
            <w:hideMark/>
          </w:tcPr>
          <w:p w14:paraId="3315ABFE" w14:textId="517656AF" w:rsidR="000C16ED" w:rsidRPr="006C5C1A" w:rsidRDefault="000C16ED" w:rsidP="00EF5F06">
            <w:r w:rsidRPr="006C5C1A">
              <w:t>0.001</w:t>
            </w:r>
            <w:r w:rsidR="002E5CDB">
              <w:t>6</w:t>
            </w:r>
          </w:p>
        </w:tc>
        <w:tc>
          <w:tcPr>
            <w:tcW w:w="1474" w:type="dxa"/>
            <w:noWrap/>
            <w:hideMark/>
          </w:tcPr>
          <w:p w14:paraId="6173EC90" w14:textId="43E84726" w:rsidR="000C16ED" w:rsidRPr="006C5C1A" w:rsidRDefault="000C16ED" w:rsidP="00EF5F06">
            <w:r w:rsidRPr="006C5C1A">
              <w:t>0.005</w:t>
            </w:r>
          </w:p>
        </w:tc>
        <w:tc>
          <w:tcPr>
            <w:tcW w:w="1440" w:type="dxa"/>
            <w:noWrap/>
            <w:hideMark/>
          </w:tcPr>
          <w:p w14:paraId="3747407B" w14:textId="40FE52E6" w:rsidR="000C16ED" w:rsidRPr="006C5C1A" w:rsidRDefault="000C16ED" w:rsidP="00EF5F06">
            <w:r w:rsidRPr="006C5C1A">
              <w:t>25</w:t>
            </w:r>
          </w:p>
        </w:tc>
        <w:tc>
          <w:tcPr>
            <w:tcW w:w="1350" w:type="dxa"/>
            <w:noWrap/>
            <w:hideMark/>
          </w:tcPr>
          <w:p w14:paraId="4381854D" w14:textId="77777777" w:rsidR="000C16ED" w:rsidRPr="006C5C1A" w:rsidRDefault="000C16ED" w:rsidP="00EF5F06">
            <w:r w:rsidRPr="006C5C1A">
              <w:t>25.28</w:t>
            </w:r>
          </w:p>
        </w:tc>
        <w:tc>
          <w:tcPr>
            <w:tcW w:w="1043" w:type="dxa"/>
            <w:noWrap/>
            <w:hideMark/>
          </w:tcPr>
          <w:p w14:paraId="5AE3B3E9" w14:textId="77777777" w:rsidR="000C16ED" w:rsidRPr="006C5C1A" w:rsidRDefault="000C16ED" w:rsidP="00EF5F06">
            <w:r w:rsidRPr="006C5C1A">
              <w:t>0.25</w:t>
            </w:r>
          </w:p>
        </w:tc>
        <w:tc>
          <w:tcPr>
            <w:tcW w:w="1443" w:type="dxa"/>
            <w:noWrap/>
            <w:hideMark/>
          </w:tcPr>
          <w:p w14:paraId="6C79E2C9" w14:textId="77777777" w:rsidR="000C16ED" w:rsidRPr="006C5C1A" w:rsidRDefault="00BE36AA" w:rsidP="00EF5F06">
            <w:r>
              <w:t>101.1</w:t>
            </w:r>
          </w:p>
        </w:tc>
      </w:tr>
      <w:tr w:rsidR="000C16ED" w:rsidRPr="006C5C1A" w14:paraId="0B24639B" w14:textId="77777777" w:rsidTr="000C16ED">
        <w:trPr>
          <w:trHeight w:val="300"/>
        </w:trPr>
        <w:tc>
          <w:tcPr>
            <w:tcW w:w="993" w:type="dxa"/>
            <w:noWrap/>
            <w:hideMark/>
          </w:tcPr>
          <w:p w14:paraId="21BE814E" w14:textId="77777777" w:rsidR="000C16ED" w:rsidRPr="006C5C1A" w:rsidRDefault="000C16ED" w:rsidP="00EF5F06">
            <w:r w:rsidRPr="006C5C1A">
              <w:lastRenderedPageBreak/>
              <w:t>140</w:t>
            </w:r>
          </w:p>
        </w:tc>
        <w:tc>
          <w:tcPr>
            <w:tcW w:w="1070" w:type="dxa"/>
            <w:noWrap/>
            <w:hideMark/>
          </w:tcPr>
          <w:p w14:paraId="247363F4" w14:textId="77777777" w:rsidR="000C16ED" w:rsidRPr="006C5C1A" w:rsidRDefault="000C16ED">
            <w:r w:rsidRPr="006C5C1A">
              <w:t>Ce</w:t>
            </w:r>
          </w:p>
        </w:tc>
        <w:tc>
          <w:tcPr>
            <w:tcW w:w="2522" w:type="dxa"/>
            <w:noWrap/>
            <w:hideMark/>
          </w:tcPr>
          <w:p w14:paraId="79CE6094" w14:textId="77777777" w:rsidR="000C16ED" w:rsidRPr="006C5C1A" w:rsidRDefault="000C16ED">
            <w:r w:rsidRPr="006C5C1A">
              <w:t xml:space="preserve">140 -&gt; 156  Ce  [ O2 ] </w:t>
            </w:r>
          </w:p>
        </w:tc>
        <w:tc>
          <w:tcPr>
            <w:tcW w:w="1766" w:type="dxa"/>
            <w:noWrap/>
            <w:hideMark/>
          </w:tcPr>
          <w:p w14:paraId="7D5BFEE7" w14:textId="77BF1014" w:rsidR="000C16ED" w:rsidRPr="006C5C1A" w:rsidRDefault="000C16ED" w:rsidP="00EF5F06">
            <w:r w:rsidRPr="006C5C1A">
              <w:t>0.002</w:t>
            </w:r>
            <w:r w:rsidR="002E5CDB">
              <w:t>1</w:t>
            </w:r>
          </w:p>
        </w:tc>
        <w:tc>
          <w:tcPr>
            <w:tcW w:w="1474" w:type="dxa"/>
            <w:noWrap/>
            <w:hideMark/>
          </w:tcPr>
          <w:p w14:paraId="4D4EEEE9" w14:textId="77D8B6E3" w:rsidR="000C16ED" w:rsidRPr="006C5C1A" w:rsidRDefault="000C16ED" w:rsidP="00EF5F06">
            <w:r w:rsidRPr="006C5C1A">
              <w:t>0.00</w:t>
            </w:r>
            <w:r w:rsidR="00995460">
              <w:t>7</w:t>
            </w:r>
          </w:p>
        </w:tc>
        <w:tc>
          <w:tcPr>
            <w:tcW w:w="1440" w:type="dxa"/>
            <w:noWrap/>
            <w:hideMark/>
          </w:tcPr>
          <w:p w14:paraId="68303862" w14:textId="4FED2AC2" w:rsidR="000C16ED" w:rsidRPr="006C5C1A" w:rsidRDefault="000C16ED" w:rsidP="00EF5F06">
            <w:r w:rsidRPr="006C5C1A">
              <w:t>25</w:t>
            </w:r>
          </w:p>
        </w:tc>
        <w:tc>
          <w:tcPr>
            <w:tcW w:w="1350" w:type="dxa"/>
            <w:noWrap/>
            <w:hideMark/>
          </w:tcPr>
          <w:p w14:paraId="1CEFFC58" w14:textId="77777777" w:rsidR="000C16ED" w:rsidRPr="006C5C1A" w:rsidRDefault="000C16ED" w:rsidP="00EF5F06">
            <w:r w:rsidRPr="006C5C1A">
              <w:t>25.41</w:t>
            </w:r>
          </w:p>
        </w:tc>
        <w:tc>
          <w:tcPr>
            <w:tcW w:w="1043" w:type="dxa"/>
            <w:noWrap/>
            <w:hideMark/>
          </w:tcPr>
          <w:p w14:paraId="3DB06F4C" w14:textId="77777777" w:rsidR="000C16ED" w:rsidRPr="006C5C1A" w:rsidRDefault="000C16ED" w:rsidP="00EF5F06">
            <w:r w:rsidRPr="006C5C1A">
              <w:t>0.24</w:t>
            </w:r>
          </w:p>
        </w:tc>
        <w:tc>
          <w:tcPr>
            <w:tcW w:w="1443" w:type="dxa"/>
            <w:noWrap/>
            <w:hideMark/>
          </w:tcPr>
          <w:p w14:paraId="34AA7A58" w14:textId="77777777" w:rsidR="000C16ED" w:rsidRPr="006C5C1A" w:rsidRDefault="00BE36AA" w:rsidP="00EF5F06">
            <w:r>
              <w:t>101.6</w:t>
            </w:r>
          </w:p>
        </w:tc>
      </w:tr>
      <w:tr w:rsidR="000C16ED" w:rsidRPr="006C5C1A" w14:paraId="5A769887" w14:textId="77777777" w:rsidTr="000C16ED">
        <w:trPr>
          <w:trHeight w:val="300"/>
        </w:trPr>
        <w:tc>
          <w:tcPr>
            <w:tcW w:w="993" w:type="dxa"/>
            <w:noWrap/>
            <w:hideMark/>
          </w:tcPr>
          <w:p w14:paraId="0E0DD86D" w14:textId="77777777" w:rsidR="000C16ED" w:rsidRPr="006C5C1A" w:rsidRDefault="000C16ED" w:rsidP="00EF5F06">
            <w:r w:rsidRPr="006C5C1A">
              <w:t>141</w:t>
            </w:r>
          </w:p>
        </w:tc>
        <w:tc>
          <w:tcPr>
            <w:tcW w:w="1070" w:type="dxa"/>
            <w:noWrap/>
            <w:hideMark/>
          </w:tcPr>
          <w:p w14:paraId="44347A08" w14:textId="77777777" w:rsidR="000C16ED" w:rsidRPr="006C5C1A" w:rsidRDefault="000C16ED">
            <w:proofErr w:type="spellStart"/>
            <w:r w:rsidRPr="006C5C1A">
              <w:t>Pr</w:t>
            </w:r>
            <w:proofErr w:type="spellEnd"/>
          </w:p>
        </w:tc>
        <w:tc>
          <w:tcPr>
            <w:tcW w:w="2522" w:type="dxa"/>
            <w:noWrap/>
            <w:hideMark/>
          </w:tcPr>
          <w:p w14:paraId="2C3A53BB" w14:textId="77777777" w:rsidR="000C16ED" w:rsidRPr="006C5C1A" w:rsidRDefault="000C16ED">
            <w:r w:rsidRPr="006C5C1A">
              <w:t xml:space="preserve">141 -&gt; 157  </w:t>
            </w:r>
            <w:proofErr w:type="spellStart"/>
            <w:r w:rsidRPr="006C5C1A">
              <w:t>Pr</w:t>
            </w:r>
            <w:proofErr w:type="spellEnd"/>
            <w:r w:rsidRPr="006C5C1A">
              <w:t xml:space="preserve">  [ O2 ] </w:t>
            </w:r>
          </w:p>
        </w:tc>
        <w:tc>
          <w:tcPr>
            <w:tcW w:w="1766" w:type="dxa"/>
            <w:noWrap/>
            <w:hideMark/>
          </w:tcPr>
          <w:p w14:paraId="54AB0A12" w14:textId="588E3DE6" w:rsidR="000C16ED" w:rsidRPr="006C5C1A" w:rsidRDefault="000C16ED" w:rsidP="00EF5F06">
            <w:r w:rsidRPr="006C5C1A">
              <w:t>0.0005</w:t>
            </w:r>
          </w:p>
        </w:tc>
        <w:tc>
          <w:tcPr>
            <w:tcW w:w="1474" w:type="dxa"/>
            <w:noWrap/>
            <w:hideMark/>
          </w:tcPr>
          <w:p w14:paraId="40AE25E9" w14:textId="63E99032" w:rsidR="000C16ED" w:rsidRPr="006C5C1A" w:rsidRDefault="000C16ED" w:rsidP="00EF5F06">
            <w:r w:rsidRPr="006C5C1A">
              <w:t>0.001</w:t>
            </w:r>
            <w:r w:rsidR="00995460">
              <w:t>7</w:t>
            </w:r>
          </w:p>
        </w:tc>
        <w:tc>
          <w:tcPr>
            <w:tcW w:w="1440" w:type="dxa"/>
            <w:noWrap/>
            <w:hideMark/>
          </w:tcPr>
          <w:p w14:paraId="73F13F85" w14:textId="124DC0BC" w:rsidR="000C16ED" w:rsidRPr="006C5C1A" w:rsidRDefault="000C16ED" w:rsidP="00EF5F06">
            <w:r w:rsidRPr="006C5C1A">
              <w:t>25</w:t>
            </w:r>
          </w:p>
        </w:tc>
        <w:tc>
          <w:tcPr>
            <w:tcW w:w="1350" w:type="dxa"/>
            <w:noWrap/>
            <w:hideMark/>
          </w:tcPr>
          <w:p w14:paraId="091ED665" w14:textId="77777777" w:rsidR="000C16ED" w:rsidRPr="006C5C1A" w:rsidRDefault="000C16ED" w:rsidP="00EF5F06">
            <w:r w:rsidRPr="006C5C1A">
              <w:t>25.29</w:t>
            </w:r>
          </w:p>
        </w:tc>
        <w:tc>
          <w:tcPr>
            <w:tcW w:w="1043" w:type="dxa"/>
            <w:noWrap/>
            <w:hideMark/>
          </w:tcPr>
          <w:p w14:paraId="7F138494" w14:textId="77777777" w:rsidR="000C16ED" w:rsidRPr="006C5C1A" w:rsidRDefault="000C16ED" w:rsidP="00EF5F06">
            <w:r w:rsidRPr="006C5C1A">
              <w:t>0.26</w:t>
            </w:r>
          </w:p>
        </w:tc>
        <w:tc>
          <w:tcPr>
            <w:tcW w:w="1443" w:type="dxa"/>
            <w:noWrap/>
            <w:hideMark/>
          </w:tcPr>
          <w:p w14:paraId="2AD22232" w14:textId="77777777" w:rsidR="000C16ED" w:rsidRPr="006C5C1A" w:rsidRDefault="00BE36AA" w:rsidP="00EF5F06">
            <w:r>
              <w:t>101.2</w:t>
            </w:r>
          </w:p>
        </w:tc>
      </w:tr>
      <w:tr w:rsidR="000C16ED" w:rsidRPr="006C5C1A" w14:paraId="79AF0A28" w14:textId="77777777" w:rsidTr="000C16ED">
        <w:trPr>
          <w:trHeight w:val="300"/>
        </w:trPr>
        <w:tc>
          <w:tcPr>
            <w:tcW w:w="993" w:type="dxa"/>
            <w:noWrap/>
            <w:hideMark/>
          </w:tcPr>
          <w:p w14:paraId="12C64E02" w14:textId="77777777" w:rsidR="000C16ED" w:rsidRPr="006C5C1A" w:rsidRDefault="000C16ED" w:rsidP="00EF5F06">
            <w:r w:rsidRPr="006C5C1A">
              <w:t>146</w:t>
            </w:r>
          </w:p>
        </w:tc>
        <w:tc>
          <w:tcPr>
            <w:tcW w:w="1070" w:type="dxa"/>
            <w:noWrap/>
            <w:hideMark/>
          </w:tcPr>
          <w:p w14:paraId="5CAB69D5" w14:textId="77777777" w:rsidR="000C16ED" w:rsidRPr="006C5C1A" w:rsidRDefault="000C16ED">
            <w:proofErr w:type="spellStart"/>
            <w:r w:rsidRPr="006C5C1A">
              <w:t>Nd</w:t>
            </w:r>
            <w:proofErr w:type="spellEnd"/>
          </w:p>
        </w:tc>
        <w:tc>
          <w:tcPr>
            <w:tcW w:w="2522" w:type="dxa"/>
            <w:noWrap/>
            <w:hideMark/>
          </w:tcPr>
          <w:p w14:paraId="3707F8AE" w14:textId="77777777" w:rsidR="000C16ED" w:rsidRPr="006C5C1A" w:rsidRDefault="000C16ED">
            <w:r w:rsidRPr="006C5C1A">
              <w:t xml:space="preserve">146 -&gt; 162  </w:t>
            </w:r>
            <w:proofErr w:type="spellStart"/>
            <w:r w:rsidRPr="006C5C1A">
              <w:t>Nd</w:t>
            </w:r>
            <w:proofErr w:type="spellEnd"/>
            <w:r w:rsidRPr="006C5C1A">
              <w:t xml:space="preserve">  [ O2 ] </w:t>
            </w:r>
          </w:p>
        </w:tc>
        <w:tc>
          <w:tcPr>
            <w:tcW w:w="1766" w:type="dxa"/>
            <w:noWrap/>
            <w:hideMark/>
          </w:tcPr>
          <w:p w14:paraId="47DBFF0E" w14:textId="4BE7955B" w:rsidR="000C16ED" w:rsidRPr="006C5C1A" w:rsidRDefault="000C16ED" w:rsidP="00EF5F06">
            <w:r w:rsidRPr="006C5C1A">
              <w:t>0.000</w:t>
            </w:r>
            <w:r w:rsidR="002E5CDB">
              <w:t>5</w:t>
            </w:r>
          </w:p>
        </w:tc>
        <w:tc>
          <w:tcPr>
            <w:tcW w:w="1474" w:type="dxa"/>
            <w:noWrap/>
            <w:hideMark/>
          </w:tcPr>
          <w:p w14:paraId="5DD49FBD" w14:textId="0E59B295" w:rsidR="000C16ED" w:rsidRPr="006C5C1A" w:rsidRDefault="000C16ED" w:rsidP="00EF5F06">
            <w:r w:rsidRPr="006C5C1A">
              <w:t>0.0016</w:t>
            </w:r>
          </w:p>
        </w:tc>
        <w:tc>
          <w:tcPr>
            <w:tcW w:w="1440" w:type="dxa"/>
            <w:noWrap/>
            <w:hideMark/>
          </w:tcPr>
          <w:p w14:paraId="410105D4" w14:textId="2224AE89" w:rsidR="000C16ED" w:rsidRPr="006C5C1A" w:rsidRDefault="000C16ED" w:rsidP="00EF5F06">
            <w:r w:rsidRPr="006C5C1A">
              <w:t>25</w:t>
            </w:r>
          </w:p>
        </w:tc>
        <w:tc>
          <w:tcPr>
            <w:tcW w:w="1350" w:type="dxa"/>
            <w:noWrap/>
            <w:hideMark/>
          </w:tcPr>
          <w:p w14:paraId="5F496CA2" w14:textId="77777777" w:rsidR="000C16ED" w:rsidRPr="006C5C1A" w:rsidRDefault="000C16ED" w:rsidP="00EF5F06">
            <w:r w:rsidRPr="006C5C1A">
              <w:t>24.43</w:t>
            </w:r>
          </w:p>
        </w:tc>
        <w:tc>
          <w:tcPr>
            <w:tcW w:w="1043" w:type="dxa"/>
            <w:noWrap/>
            <w:hideMark/>
          </w:tcPr>
          <w:p w14:paraId="1ED95BCB" w14:textId="77777777" w:rsidR="000C16ED" w:rsidRPr="006C5C1A" w:rsidRDefault="000C16ED" w:rsidP="00EF5F06">
            <w:r w:rsidRPr="006C5C1A">
              <w:t>0.25</w:t>
            </w:r>
          </w:p>
        </w:tc>
        <w:tc>
          <w:tcPr>
            <w:tcW w:w="1443" w:type="dxa"/>
            <w:noWrap/>
            <w:hideMark/>
          </w:tcPr>
          <w:p w14:paraId="13A34587" w14:textId="77777777" w:rsidR="000C16ED" w:rsidRPr="006C5C1A" w:rsidRDefault="00BE36AA" w:rsidP="00EF5F06">
            <w:r>
              <w:t>97.7</w:t>
            </w:r>
          </w:p>
        </w:tc>
      </w:tr>
      <w:tr w:rsidR="000C16ED" w:rsidRPr="006C5C1A" w14:paraId="60923691" w14:textId="77777777" w:rsidTr="000C16ED">
        <w:trPr>
          <w:trHeight w:val="300"/>
        </w:trPr>
        <w:tc>
          <w:tcPr>
            <w:tcW w:w="993" w:type="dxa"/>
            <w:noWrap/>
            <w:hideMark/>
          </w:tcPr>
          <w:p w14:paraId="4B2590A0" w14:textId="77777777" w:rsidR="000C16ED" w:rsidRPr="006C5C1A" w:rsidRDefault="000C16ED" w:rsidP="00EF5F06">
            <w:r w:rsidRPr="006C5C1A">
              <w:t>147</w:t>
            </w:r>
          </w:p>
        </w:tc>
        <w:tc>
          <w:tcPr>
            <w:tcW w:w="1070" w:type="dxa"/>
            <w:noWrap/>
            <w:hideMark/>
          </w:tcPr>
          <w:p w14:paraId="7B2A19C5" w14:textId="77777777" w:rsidR="000C16ED" w:rsidRPr="006C5C1A" w:rsidRDefault="000C16ED">
            <w:r w:rsidRPr="006C5C1A">
              <w:t>Sm</w:t>
            </w:r>
          </w:p>
        </w:tc>
        <w:tc>
          <w:tcPr>
            <w:tcW w:w="2522" w:type="dxa"/>
            <w:noWrap/>
            <w:hideMark/>
          </w:tcPr>
          <w:p w14:paraId="192B9DFE" w14:textId="77777777" w:rsidR="000C16ED" w:rsidRPr="006C5C1A" w:rsidRDefault="000C16ED">
            <w:r w:rsidRPr="006C5C1A">
              <w:t xml:space="preserve">147 -&gt; 163  Sm  [ O2 ] </w:t>
            </w:r>
          </w:p>
        </w:tc>
        <w:tc>
          <w:tcPr>
            <w:tcW w:w="1766" w:type="dxa"/>
            <w:noWrap/>
            <w:hideMark/>
          </w:tcPr>
          <w:p w14:paraId="3958E3D4" w14:textId="74487E48" w:rsidR="000C16ED" w:rsidRPr="006C5C1A" w:rsidRDefault="000C16ED" w:rsidP="00EF5F06">
            <w:r w:rsidRPr="006C5C1A">
              <w:t>0.000</w:t>
            </w:r>
            <w:r w:rsidR="002E5CDB">
              <w:t>7</w:t>
            </w:r>
          </w:p>
        </w:tc>
        <w:tc>
          <w:tcPr>
            <w:tcW w:w="1474" w:type="dxa"/>
            <w:noWrap/>
            <w:hideMark/>
          </w:tcPr>
          <w:p w14:paraId="22290B97" w14:textId="1C21790F" w:rsidR="000C16ED" w:rsidRPr="006C5C1A" w:rsidRDefault="000C16ED" w:rsidP="00EF5F06">
            <w:r w:rsidRPr="006C5C1A">
              <w:t>0.0023</w:t>
            </w:r>
          </w:p>
        </w:tc>
        <w:tc>
          <w:tcPr>
            <w:tcW w:w="1440" w:type="dxa"/>
            <w:noWrap/>
            <w:hideMark/>
          </w:tcPr>
          <w:p w14:paraId="1BAE75F3" w14:textId="4B2DF350" w:rsidR="000C16ED" w:rsidRPr="006C5C1A" w:rsidRDefault="000C16ED" w:rsidP="00EF5F06">
            <w:r w:rsidRPr="006C5C1A">
              <w:t>25</w:t>
            </w:r>
          </w:p>
        </w:tc>
        <w:tc>
          <w:tcPr>
            <w:tcW w:w="1350" w:type="dxa"/>
            <w:noWrap/>
            <w:hideMark/>
          </w:tcPr>
          <w:p w14:paraId="0EEFB9CE" w14:textId="3CDC2D1D" w:rsidR="000C16ED" w:rsidRPr="006C5C1A" w:rsidRDefault="000C16ED" w:rsidP="00EF5F06">
            <w:r w:rsidRPr="006C5C1A">
              <w:t>24.5</w:t>
            </w:r>
          </w:p>
        </w:tc>
        <w:tc>
          <w:tcPr>
            <w:tcW w:w="1043" w:type="dxa"/>
            <w:noWrap/>
            <w:hideMark/>
          </w:tcPr>
          <w:p w14:paraId="1DB7D51A" w14:textId="65BB7E56" w:rsidR="000C16ED" w:rsidRPr="006C5C1A" w:rsidRDefault="000C16ED" w:rsidP="00EF5F06">
            <w:r w:rsidRPr="006C5C1A">
              <w:t>0.3</w:t>
            </w:r>
          </w:p>
        </w:tc>
        <w:tc>
          <w:tcPr>
            <w:tcW w:w="1443" w:type="dxa"/>
            <w:noWrap/>
            <w:hideMark/>
          </w:tcPr>
          <w:p w14:paraId="307701F1" w14:textId="77777777" w:rsidR="000C16ED" w:rsidRPr="006C5C1A" w:rsidRDefault="00BE36AA" w:rsidP="00EF5F06">
            <w:r>
              <w:t>98.1</w:t>
            </w:r>
          </w:p>
        </w:tc>
      </w:tr>
      <w:tr w:rsidR="000C16ED" w:rsidRPr="006C5C1A" w14:paraId="07A0835B" w14:textId="77777777" w:rsidTr="000C16ED">
        <w:trPr>
          <w:trHeight w:val="300"/>
        </w:trPr>
        <w:tc>
          <w:tcPr>
            <w:tcW w:w="993" w:type="dxa"/>
            <w:noWrap/>
            <w:hideMark/>
          </w:tcPr>
          <w:p w14:paraId="64444578" w14:textId="77777777" w:rsidR="000C16ED" w:rsidRPr="006C5C1A" w:rsidRDefault="000C16ED" w:rsidP="00EF5F06">
            <w:r w:rsidRPr="006C5C1A">
              <w:t>153</w:t>
            </w:r>
          </w:p>
        </w:tc>
        <w:tc>
          <w:tcPr>
            <w:tcW w:w="1070" w:type="dxa"/>
            <w:noWrap/>
            <w:hideMark/>
          </w:tcPr>
          <w:p w14:paraId="2A2A02E8" w14:textId="77777777" w:rsidR="000C16ED" w:rsidRPr="006C5C1A" w:rsidRDefault="000C16ED">
            <w:proofErr w:type="spellStart"/>
            <w:r w:rsidRPr="006C5C1A">
              <w:t>Eu</w:t>
            </w:r>
            <w:proofErr w:type="spellEnd"/>
          </w:p>
        </w:tc>
        <w:tc>
          <w:tcPr>
            <w:tcW w:w="2522" w:type="dxa"/>
            <w:noWrap/>
            <w:hideMark/>
          </w:tcPr>
          <w:p w14:paraId="28BE50DB" w14:textId="77777777" w:rsidR="000C16ED" w:rsidRPr="006C5C1A" w:rsidRDefault="000C16ED">
            <w:r w:rsidRPr="006C5C1A">
              <w:t xml:space="preserve">153 -&gt; 169  </w:t>
            </w:r>
            <w:proofErr w:type="spellStart"/>
            <w:r w:rsidRPr="006C5C1A">
              <w:t>Eu</w:t>
            </w:r>
            <w:proofErr w:type="spellEnd"/>
            <w:r w:rsidRPr="006C5C1A">
              <w:t xml:space="preserve">  [ O2 ] </w:t>
            </w:r>
          </w:p>
        </w:tc>
        <w:tc>
          <w:tcPr>
            <w:tcW w:w="1766" w:type="dxa"/>
            <w:noWrap/>
            <w:hideMark/>
          </w:tcPr>
          <w:p w14:paraId="28309B7B" w14:textId="64EA8A0C" w:rsidR="000C16ED" w:rsidRPr="006C5C1A" w:rsidRDefault="00995460" w:rsidP="00EF5F06">
            <w:r>
              <w:t>≥ 0</w:t>
            </w:r>
          </w:p>
        </w:tc>
        <w:tc>
          <w:tcPr>
            <w:tcW w:w="1474" w:type="dxa"/>
            <w:noWrap/>
            <w:hideMark/>
          </w:tcPr>
          <w:p w14:paraId="6BC980D1" w14:textId="14BEE247" w:rsidR="000C16ED" w:rsidRPr="006C5C1A" w:rsidRDefault="00995460" w:rsidP="00EF5F06">
            <w:r>
              <w:t>≥ 0</w:t>
            </w:r>
          </w:p>
        </w:tc>
        <w:tc>
          <w:tcPr>
            <w:tcW w:w="1440" w:type="dxa"/>
            <w:noWrap/>
            <w:hideMark/>
          </w:tcPr>
          <w:p w14:paraId="2C5FC88A" w14:textId="3E3255DE" w:rsidR="000C16ED" w:rsidRPr="006C5C1A" w:rsidRDefault="000C16ED" w:rsidP="00EF5F06">
            <w:r w:rsidRPr="006C5C1A">
              <w:t>25</w:t>
            </w:r>
          </w:p>
        </w:tc>
        <w:tc>
          <w:tcPr>
            <w:tcW w:w="1350" w:type="dxa"/>
            <w:noWrap/>
            <w:hideMark/>
          </w:tcPr>
          <w:p w14:paraId="719D1E49" w14:textId="77777777" w:rsidR="000C16ED" w:rsidRPr="006C5C1A" w:rsidRDefault="000C16ED" w:rsidP="00EF5F06">
            <w:r w:rsidRPr="006C5C1A">
              <w:t>24.44</w:t>
            </w:r>
          </w:p>
        </w:tc>
        <w:tc>
          <w:tcPr>
            <w:tcW w:w="1043" w:type="dxa"/>
            <w:noWrap/>
            <w:hideMark/>
          </w:tcPr>
          <w:p w14:paraId="339FD3A7" w14:textId="77777777" w:rsidR="000C16ED" w:rsidRPr="006C5C1A" w:rsidRDefault="000C16ED" w:rsidP="00EF5F06">
            <w:r w:rsidRPr="006C5C1A">
              <w:t>0.29</w:t>
            </w:r>
          </w:p>
        </w:tc>
        <w:tc>
          <w:tcPr>
            <w:tcW w:w="1443" w:type="dxa"/>
            <w:noWrap/>
            <w:hideMark/>
          </w:tcPr>
          <w:p w14:paraId="15876E56" w14:textId="77777777" w:rsidR="000C16ED" w:rsidRPr="006C5C1A" w:rsidRDefault="00BE36AA" w:rsidP="00EF5F06">
            <w:r>
              <w:t>97.7</w:t>
            </w:r>
          </w:p>
        </w:tc>
      </w:tr>
      <w:tr w:rsidR="000C16ED" w:rsidRPr="006C5C1A" w14:paraId="42839E94" w14:textId="77777777" w:rsidTr="000C16ED">
        <w:trPr>
          <w:trHeight w:val="300"/>
        </w:trPr>
        <w:tc>
          <w:tcPr>
            <w:tcW w:w="993" w:type="dxa"/>
            <w:noWrap/>
            <w:hideMark/>
          </w:tcPr>
          <w:p w14:paraId="33DBF0AF" w14:textId="77777777" w:rsidR="000C16ED" w:rsidRPr="006C5C1A" w:rsidRDefault="000C16ED" w:rsidP="00EF5F06">
            <w:r w:rsidRPr="006C5C1A">
              <w:t>157</w:t>
            </w:r>
          </w:p>
        </w:tc>
        <w:tc>
          <w:tcPr>
            <w:tcW w:w="1070" w:type="dxa"/>
            <w:noWrap/>
            <w:hideMark/>
          </w:tcPr>
          <w:p w14:paraId="17AD2D03" w14:textId="77777777" w:rsidR="000C16ED" w:rsidRPr="006C5C1A" w:rsidRDefault="000C16ED">
            <w:proofErr w:type="spellStart"/>
            <w:r w:rsidRPr="006C5C1A">
              <w:t>Gd</w:t>
            </w:r>
            <w:proofErr w:type="spellEnd"/>
          </w:p>
        </w:tc>
        <w:tc>
          <w:tcPr>
            <w:tcW w:w="2522" w:type="dxa"/>
            <w:noWrap/>
            <w:hideMark/>
          </w:tcPr>
          <w:p w14:paraId="69A491D9" w14:textId="77777777" w:rsidR="000C16ED" w:rsidRPr="006C5C1A" w:rsidRDefault="000C16ED">
            <w:r w:rsidRPr="006C5C1A">
              <w:t xml:space="preserve">157 -&gt; 173  </w:t>
            </w:r>
            <w:proofErr w:type="spellStart"/>
            <w:r w:rsidRPr="006C5C1A">
              <w:t>Gd</w:t>
            </w:r>
            <w:proofErr w:type="spellEnd"/>
            <w:r w:rsidRPr="006C5C1A">
              <w:t xml:space="preserve">  [ O2 ] </w:t>
            </w:r>
          </w:p>
        </w:tc>
        <w:tc>
          <w:tcPr>
            <w:tcW w:w="1766" w:type="dxa"/>
            <w:noWrap/>
            <w:hideMark/>
          </w:tcPr>
          <w:p w14:paraId="697C0FCA" w14:textId="2C15033C" w:rsidR="000C16ED" w:rsidRPr="006C5C1A" w:rsidRDefault="000C16ED" w:rsidP="00EF5F06">
            <w:r w:rsidRPr="006C5C1A">
              <w:t>0.4</w:t>
            </w:r>
          </w:p>
        </w:tc>
        <w:tc>
          <w:tcPr>
            <w:tcW w:w="1474" w:type="dxa"/>
            <w:noWrap/>
            <w:hideMark/>
          </w:tcPr>
          <w:p w14:paraId="5776B00B" w14:textId="3D29E99E" w:rsidR="000C16ED" w:rsidRPr="006C5C1A" w:rsidRDefault="000C16ED" w:rsidP="00EF5F06">
            <w:r w:rsidRPr="006C5C1A">
              <w:t>0.</w:t>
            </w:r>
            <w:r w:rsidR="00995460">
              <w:t>5</w:t>
            </w:r>
          </w:p>
        </w:tc>
        <w:tc>
          <w:tcPr>
            <w:tcW w:w="1440" w:type="dxa"/>
            <w:noWrap/>
            <w:hideMark/>
          </w:tcPr>
          <w:p w14:paraId="7F4C72E7" w14:textId="0BF41D8E" w:rsidR="000C16ED" w:rsidRPr="006C5C1A" w:rsidRDefault="000C16ED" w:rsidP="00EF5F06">
            <w:r w:rsidRPr="006C5C1A">
              <w:t>25</w:t>
            </w:r>
          </w:p>
        </w:tc>
        <w:tc>
          <w:tcPr>
            <w:tcW w:w="1350" w:type="dxa"/>
            <w:noWrap/>
            <w:hideMark/>
          </w:tcPr>
          <w:p w14:paraId="32E1111D" w14:textId="77777777" w:rsidR="000C16ED" w:rsidRPr="006C5C1A" w:rsidRDefault="000C16ED" w:rsidP="00EF5F06">
            <w:r w:rsidRPr="006C5C1A">
              <w:t>24.65</w:t>
            </w:r>
          </w:p>
        </w:tc>
        <w:tc>
          <w:tcPr>
            <w:tcW w:w="1043" w:type="dxa"/>
            <w:noWrap/>
            <w:hideMark/>
          </w:tcPr>
          <w:p w14:paraId="7F5A4F7C" w14:textId="77777777" w:rsidR="000C16ED" w:rsidRPr="006C5C1A" w:rsidRDefault="000C16ED" w:rsidP="00EF5F06">
            <w:r w:rsidRPr="006C5C1A">
              <w:t>0.22</w:t>
            </w:r>
          </w:p>
        </w:tc>
        <w:tc>
          <w:tcPr>
            <w:tcW w:w="1443" w:type="dxa"/>
            <w:noWrap/>
            <w:hideMark/>
          </w:tcPr>
          <w:p w14:paraId="46A852F7" w14:textId="77777777" w:rsidR="000C16ED" w:rsidRPr="006C5C1A" w:rsidRDefault="00BE36AA" w:rsidP="00EF5F06">
            <w:r>
              <w:t>98.6</w:t>
            </w:r>
          </w:p>
        </w:tc>
      </w:tr>
      <w:tr w:rsidR="000C16ED" w:rsidRPr="006C5C1A" w14:paraId="1953C2DB" w14:textId="77777777" w:rsidTr="000C16ED">
        <w:trPr>
          <w:trHeight w:val="300"/>
        </w:trPr>
        <w:tc>
          <w:tcPr>
            <w:tcW w:w="993" w:type="dxa"/>
            <w:noWrap/>
            <w:hideMark/>
          </w:tcPr>
          <w:p w14:paraId="4E676D3B" w14:textId="77777777" w:rsidR="000C16ED" w:rsidRPr="006C5C1A" w:rsidRDefault="000C16ED" w:rsidP="00EF5F06">
            <w:r w:rsidRPr="006C5C1A">
              <w:t>159</w:t>
            </w:r>
          </w:p>
        </w:tc>
        <w:tc>
          <w:tcPr>
            <w:tcW w:w="1070" w:type="dxa"/>
            <w:noWrap/>
            <w:hideMark/>
          </w:tcPr>
          <w:p w14:paraId="70D645A0" w14:textId="77777777" w:rsidR="000C16ED" w:rsidRPr="006C5C1A" w:rsidRDefault="000C16ED">
            <w:r w:rsidRPr="006C5C1A">
              <w:t>Tb</w:t>
            </w:r>
          </w:p>
        </w:tc>
        <w:tc>
          <w:tcPr>
            <w:tcW w:w="2522" w:type="dxa"/>
            <w:noWrap/>
            <w:hideMark/>
          </w:tcPr>
          <w:p w14:paraId="6739F91E" w14:textId="77777777" w:rsidR="000C16ED" w:rsidRPr="006C5C1A" w:rsidRDefault="000C16ED">
            <w:r w:rsidRPr="006C5C1A">
              <w:t xml:space="preserve">159 -&gt; 175  Tb  [ O2 ] </w:t>
            </w:r>
          </w:p>
        </w:tc>
        <w:tc>
          <w:tcPr>
            <w:tcW w:w="1766" w:type="dxa"/>
            <w:noWrap/>
            <w:hideMark/>
          </w:tcPr>
          <w:p w14:paraId="3616E69D" w14:textId="77777777" w:rsidR="000C16ED" w:rsidRPr="006C5C1A" w:rsidRDefault="000C16ED" w:rsidP="00EF5F06">
            <w:r w:rsidRPr="006C5C1A">
              <w:t>0.00020</w:t>
            </w:r>
          </w:p>
        </w:tc>
        <w:tc>
          <w:tcPr>
            <w:tcW w:w="1474" w:type="dxa"/>
            <w:noWrap/>
            <w:hideMark/>
          </w:tcPr>
          <w:p w14:paraId="2799F266" w14:textId="2F1E8B2E" w:rsidR="000C16ED" w:rsidRPr="006C5C1A" w:rsidRDefault="000C16ED" w:rsidP="00EF5F06">
            <w:r w:rsidRPr="006C5C1A">
              <w:t>0.0006</w:t>
            </w:r>
          </w:p>
        </w:tc>
        <w:tc>
          <w:tcPr>
            <w:tcW w:w="1440" w:type="dxa"/>
            <w:noWrap/>
            <w:hideMark/>
          </w:tcPr>
          <w:p w14:paraId="57F4F2F8" w14:textId="41CE3F33" w:rsidR="000C16ED" w:rsidRPr="006C5C1A" w:rsidRDefault="000C16ED" w:rsidP="00EF5F06">
            <w:r w:rsidRPr="006C5C1A">
              <w:t>25</w:t>
            </w:r>
          </w:p>
        </w:tc>
        <w:tc>
          <w:tcPr>
            <w:tcW w:w="1350" w:type="dxa"/>
            <w:noWrap/>
            <w:hideMark/>
          </w:tcPr>
          <w:p w14:paraId="6B19EB9C" w14:textId="77777777" w:rsidR="000C16ED" w:rsidRPr="006C5C1A" w:rsidRDefault="000C16ED" w:rsidP="00EF5F06">
            <w:r w:rsidRPr="006C5C1A">
              <w:t>25.28</w:t>
            </w:r>
          </w:p>
        </w:tc>
        <w:tc>
          <w:tcPr>
            <w:tcW w:w="1043" w:type="dxa"/>
            <w:noWrap/>
            <w:hideMark/>
          </w:tcPr>
          <w:p w14:paraId="5C709F81" w14:textId="77777777" w:rsidR="000C16ED" w:rsidRPr="006C5C1A" w:rsidRDefault="000C16ED" w:rsidP="00EF5F06">
            <w:r w:rsidRPr="006C5C1A">
              <w:t>0.17</w:t>
            </w:r>
          </w:p>
        </w:tc>
        <w:tc>
          <w:tcPr>
            <w:tcW w:w="1443" w:type="dxa"/>
            <w:noWrap/>
            <w:hideMark/>
          </w:tcPr>
          <w:p w14:paraId="67A3FDFD" w14:textId="77777777" w:rsidR="000C16ED" w:rsidRPr="006C5C1A" w:rsidRDefault="00BE36AA" w:rsidP="00EF5F06">
            <w:r>
              <w:t>101.1</w:t>
            </w:r>
          </w:p>
        </w:tc>
      </w:tr>
      <w:tr w:rsidR="000C16ED" w:rsidRPr="006C5C1A" w14:paraId="2B1AF666" w14:textId="77777777" w:rsidTr="000C16ED">
        <w:trPr>
          <w:trHeight w:val="300"/>
        </w:trPr>
        <w:tc>
          <w:tcPr>
            <w:tcW w:w="993" w:type="dxa"/>
            <w:noWrap/>
            <w:hideMark/>
          </w:tcPr>
          <w:p w14:paraId="3D670D45" w14:textId="77777777" w:rsidR="000C16ED" w:rsidRPr="006C5C1A" w:rsidRDefault="000C16ED" w:rsidP="00EF5F06">
            <w:r w:rsidRPr="006C5C1A">
              <w:t>163</w:t>
            </w:r>
          </w:p>
        </w:tc>
        <w:tc>
          <w:tcPr>
            <w:tcW w:w="1070" w:type="dxa"/>
            <w:noWrap/>
            <w:hideMark/>
          </w:tcPr>
          <w:p w14:paraId="3574F55F" w14:textId="77777777" w:rsidR="000C16ED" w:rsidRPr="006C5C1A" w:rsidRDefault="000C16ED">
            <w:proofErr w:type="spellStart"/>
            <w:r w:rsidRPr="006C5C1A">
              <w:t>Dy</w:t>
            </w:r>
            <w:proofErr w:type="spellEnd"/>
          </w:p>
        </w:tc>
        <w:tc>
          <w:tcPr>
            <w:tcW w:w="2522" w:type="dxa"/>
            <w:noWrap/>
            <w:hideMark/>
          </w:tcPr>
          <w:p w14:paraId="62F6072A" w14:textId="77777777" w:rsidR="000C16ED" w:rsidRPr="006C5C1A" w:rsidRDefault="000C16ED">
            <w:r w:rsidRPr="006C5C1A">
              <w:t xml:space="preserve">163 -&gt; 179  </w:t>
            </w:r>
            <w:proofErr w:type="spellStart"/>
            <w:r w:rsidRPr="006C5C1A">
              <w:t>Dy</w:t>
            </w:r>
            <w:proofErr w:type="spellEnd"/>
            <w:r w:rsidRPr="006C5C1A">
              <w:t xml:space="preserve">  [ O2 ] </w:t>
            </w:r>
          </w:p>
        </w:tc>
        <w:tc>
          <w:tcPr>
            <w:tcW w:w="1766" w:type="dxa"/>
            <w:noWrap/>
            <w:hideMark/>
          </w:tcPr>
          <w:p w14:paraId="137DC54E" w14:textId="77777777" w:rsidR="000C16ED" w:rsidRPr="006C5C1A" w:rsidRDefault="004B6BA2" w:rsidP="00EF5F06">
            <w:r>
              <w:t>≥ 0</w:t>
            </w:r>
          </w:p>
        </w:tc>
        <w:tc>
          <w:tcPr>
            <w:tcW w:w="1474" w:type="dxa"/>
            <w:noWrap/>
            <w:hideMark/>
          </w:tcPr>
          <w:p w14:paraId="5B06FC27" w14:textId="77777777" w:rsidR="000C16ED" w:rsidRPr="006C5C1A" w:rsidRDefault="004B6BA2" w:rsidP="00EF5F06">
            <w:r>
              <w:t>≥ 0</w:t>
            </w:r>
          </w:p>
        </w:tc>
        <w:tc>
          <w:tcPr>
            <w:tcW w:w="1440" w:type="dxa"/>
            <w:noWrap/>
            <w:hideMark/>
          </w:tcPr>
          <w:p w14:paraId="36045490" w14:textId="205B590D" w:rsidR="000C16ED" w:rsidRPr="006C5C1A" w:rsidRDefault="000C16ED" w:rsidP="00EF5F06">
            <w:r w:rsidRPr="006C5C1A">
              <w:t>25</w:t>
            </w:r>
          </w:p>
        </w:tc>
        <w:tc>
          <w:tcPr>
            <w:tcW w:w="1350" w:type="dxa"/>
            <w:noWrap/>
            <w:hideMark/>
          </w:tcPr>
          <w:p w14:paraId="5F2CDD78" w14:textId="77777777" w:rsidR="000C16ED" w:rsidRPr="006C5C1A" w:rsidRDefault="000C16ED" w:rsidP="00EF5F06">
            <w:r w:rsidRPr="006C5C1A">
              <w:t>24.30</w:t>
            </w:r>
          </w:p>
        </w:tc>
        <w:tc>
          <w:tcPr>
            <w:tcW w:w="1043" w:type="dxa"/>
            <w:noWrap/>
            <w:hideMark/>
          </w:tcPr>
          <w:p w14:paraId="57393788" w14:textId="77777777" w:rsidR="000C16ED" w:rsidRPr="006C5C1A" w:rsidRDefault="000C16ED" w:rsidP="00EF5F06">
            <w:r w:rsidRPr="006C5C1A">
              <w:t>0.27</w:t>
            </w:r>
          </w:p>
        </w:tc>
        <w:tc>
          <w:tcPr>
            <w:tcW w:w="1443" w:type="dxa"/>
            <w:noWrap/>
            <w:hideMark/>
          </w:tcPr>
          <w:p w14:paraId="49144EAC" w14:textId="77777777" w:rsidR="000C16ED" w:rsidRPr="006C5C1A" w:rsidRDefault="00BE36AA" w:rsidP="00EF5F06">
            <w:r>
              <w:t>97.2</w:t>
            </w:r>
          </w:p>
        </w:tc>
      </w:tr>
      <w:tr w:rsidR="000C16ED" w:rsidRPr="006C5C1A" w14:paraId="5B1614E9" w14:textId="77777777" w:rsidTr="000C16ED">
        <w:trPr>
          <w:trHeight w:val="300"/>
        </w:trPr>
        <w:tc>
          <w:tcPr>
            <w:tcW w:w="993" w:type="dxa"/>
            <w:noWrap/>
            <w:hideMark/>
          </w:tcPr>
          <w:p w14:paraId="446B7FB2" w14:textId="77777777" w:rsidR="000C16ED" w:rsidRPr="006C5C1A" w:rsidRDefault="000C16ED" w:rsidP="00EF5F06">
            <w:r w:rsidRPr="006C5C1A">
              <w:t>165</w:t>
            </w:r>
          </w:p>
        </w:tc>
        <w:tc>
          <w:tcPr>
            <w:tcW w:w="1070" w:type="dxa"/>
            <w:noWrap/>
            <w:hideMark/>
          </w:tcPr>
          <w:p w14:paraId="6B0EA4EE" w14:textId="77777777" w:rsidR="000C16ED" w:rsidRPr="006C5C1A" w:rsidRDefault="000C16ED">
            <w:r w:rsidRPr="006C5C1A">
              <w:t>Ho</w:t>
            </w:r>
          </w:p>
        </w:tc>
        <w:tc>
          <w:tcPr>
            <w:tcW w:w="2522" w:type="dxa"/>
            <w:noWrap/>
            <w:hideMark/>
          </w:tcPr>
          <w:p w14:paraId="2BDA336D" w14:textId="77777777" w:rsidR="000C16ED" w:rsidRPr="006C5C1A" w:rsidRDefault="000C16ED">
            <w:r w:rsidRPr="006C5C1A">
              <w:t xml:space="preserve">165 -&gt; 181  Ho  [ O2 ] </w:t>
            </w:r>
          </w:p>
        </w:tc>
        <w:tc>
          <w:tcPr>
            <w:tcW w:w="1766" w:type="dxa"/>
            <w:noWrap/>
            <w:hideMark/>
          </w:tcPr>
          <w:p w14:paraId="6CF3A4E7" w14:textId="77777777" w:rsidR="000C16ED" w:rsidRPr="006C5C1A" w:rsidRDefault="000C16ED" w:rsidP="00EF5F06">
            <w:r w:rsidRPr="006C5C1A">
              <w:t>0.00018</w:t>
            </w:r>
          </w:p>
        </w:tc>
        <w:tc>
          <w:tcPr>
            <w:tcW w:w="1474" w:type="dxa"/>
            <w:noWrap/>
            <w:hideMark/>
          </w:tcPr>
          <w:p w14:paraId="5A0A169F" w14:textId="6B74132C" w:rsidR="000C16ED" w:rsidRPr="006C5C1A" w:rsidRDefault="000C16ED" w:rsidP="00EF5F06">
            <w:r w:rsidRPr="006C5C1A">
              <w:t>0.0006</w:t>
            </w:r>
          </w:p>
        </w:tc>
        <w:tc>
          <w:tcPr>
            <w:tcW w:w="1440" w:type="dxa"/>
            <w:noWrap/>
            <w:hideMark/>
          </w:tcPr>
          <w:p w14:paraId="5012B065" w14:textId="5F107BD0" w:rsidR="000C16ED" w:rsidRPr="006C5C1A" w:rsidRDefault="000C16ED" w:rsidP="00EF5F06">
            <w:r w:rsidRPr="006C5C1A">
              <w:t>25</w:t>
            </w:r>
          </w:p>
        </w:tc>
        <w:tc>
          <w:tcPr>
            <w:tcW w:w="1350" w:type="dxa"/>
            <w:noWrap/>
            <w:hideMark/>
          </w:tcPr>
          <w:p w14:paraId="7805FC56" w14:textId="77777777" w:rsidR="000C16ED" w:rsidRPr="006C5C1A" w:rsidRDefault="000C16ED" w:rsidP="00EF5F06">
            <w:r w:rsidRPr="006C5C1A">
              <w:t>25.35</w:t>
            </w:r>
          </w:p>
        </w:tc>
        <w:tc>
          <w:tcPr>
            <w:tcW w:w="1043" w:type="dxa"/>
            <w:noWrap/>
            <w:hideMark/>
          </w:tcPr>
          <w:p w14:paraId="18AE73CB" w14:textId="77777777" w:rsidR="000C16ED" w:rsidRPr="006C5C1A" w:rsidRDefault="000C16ED" w:rsidP="00EF5F06">
            <w:r w:rsidRPr="006C5C1A">
              <w:t>0.20</w:t>
            </w:r>
          </w:p>
        </w:tc>
        <w:tc>
          <w:tcPr>
            <w:tcW w:w="1443" w:type="dxa"/>
            <w:noWrap/>
            <w:hideMark/>
          </w:tcPr>
          <w:p w14:paraId="779CF2A8" w14:textId="77777777" w:rsidR="000C16ED" w:rsidRPr="006C5C1A" w:rsidRDefault="00BE36AA" w:rsidP="00EF5F06">
            <w:r>
              <w:t>101.4</w:t>
            </w:r>
          </w:p>
        </w:tc>
      </w:tr>
      <w:tr w:rsidR="000C16ED" w:rsidRPr="006C5C1A" w14:paraId="4814DEEA" w14:textId="77777777" w:rsidTr="000C16ED">
        <w:trPr>
          <w:trHeight w:val="300"/>
        </w:trPr>
        <w:tc>
          <w:tcPr>
            <w:tcW w:w="993" w:type="dxa"/>
            <w:noWrap/>
            <w:hideMark/>
          </w:tcPr>
          <w:p w14:paraId="792D0E7A" w14:textId="77777777" w:rsidR="000C16ED" w:rsidRPr="006C5C1A" w:rsidRDefault="000C16ED" w:rsidP="00EF5F06">
            <w:r w:rsidRPr="006C5C1A">
              <w:t>166</w:t>
            </w:r>
          </w:p>
        </w:tc>
        <w:tc>
          <w:tcPr>
            <w:tcW w:w="1070" w:type="dxa"/>
            <w:noWrap/>
            <w:hideMark/>
          </w:tcPr>
          <w:p w14:paraId="5091445F" w14:textId="77777777" w:rsidR="000C16ED" w:rsidRPr="006C5C1A" w:rsidRDefault="000C16ED">
            <w:proofErr w:type="spellStart"/>
            <w:r w:rsidRPr="006C5C1A">
              <w:t>Er</w:t>
            </w:r>
            <w:proofErr w:type="spellEnd"/>
          </w:p>
        </w:tc>
        <w:tc>
          <w:tcPr>
            <w:tcW w:w="2522" w:type="dxa"/>
            <w:noWrap/>
            <w:hideMark/>
          </w:tcPr>
          <w:p w14:paraId="6FF8D9A2" w14:textId="77777777" w:rsidR="000C16ED" w:rsidRPr="006C5C1A" w:rsidRDefault="000C16ED">
            <w:r w:rsidRPr="006C5C1A">
              <w:t xml:space="preserve">166 -&gt; 182  </w:t>
            </w:r>
            <w:proofErr w:type="spellStart"/>
            <w:r w:rsidRPr="006C5C1A">
              <w:t>Er</w:t>
            </w:r>
            <w:proofErr w:type="spellEnd"/>
            <w:r w:rsidRPr="006C5C1A">
              <w:t xml:space="preserve">  [ O2 ] </w:t>
            </w:r>
          </w:p>
        </w:tc>
        <w:tc>
          <w:tcPr>
            <w:tcW w:w="1766" w:type="dxa"/>
            <w:noWrap/>
            <w:hideMark/>
          </w:tcPr>
          <w:p w14:paraId="38C215FC" w14:textId="77777777" w:rsidR="000C16ED" w:rsidRPr="006C5C1A" w:rsidRDefault="004B6BA2" w:rsidP="00EF5F06">
            <w:r>
              <w:t>≥ 0</w:t>
            </w:r>
          </w:p>
        </w:tc>
        <w:tc>
          <w:tcPr>
            <w:tcW w:w="1474" w:type="dxa"/>
            <w:noWrap/>
            <w:hideMark/>
          </w:tcPr>
          <w:p w14:paraId="08D24163" w14:textId="77777777" w:rsidR="000C16ED" w:rsidRPr="006C5C1A" w:rsidRDefault="004B6BA2" w:rsidP="00EF5F06">
            <w:r>
              <w:t>≥ 0</w:t>
            </w:r>
          </w:p>
        </w:tc>
        <w:tc>
          <w:tcPr>
            <w:tcW w:w="1440" w:type="dxa"/>
            <w:noWrap/>
            <w:hideMark/>
          </w:tcPr>
          <w:p w14:paraId="05232878" w14:textId="166ACC15" w:rsidR="000C16ED" w:rsidRPr="006C5C1A" w:rsidRDefault="000C16ED" w:rsidP="00EF5F06">
            <w:r w:rsidRPr="006C5C1A">
              <w:t>25</w:t>
            </w:r>
          </w:p>
        </w:tc>
        <w:tc>
          <w:tcPr>
            <w:tcW w:w="1350" w:type="dxa"/>
            <w:noWrap/>
            <w:hideMark/>
          </w:tcPr>
          <w:p w14:paraId="30D42B3B" w14:textId="1A23FC3A" w:rsidR="000C16ED" w:rsidRPr="006C5C1A" w:rsidRDefault="000C16ED" w:rsidP="00EF5F06">
            <w:r w:rsidRPr="006C5C1A">
              <w:t>24.7</w:t>
            </w:r>
          </w:p>
        </w:tc>
        <w:tc>
          <w:tcPr>
            <w:tcW w:w="1043" w:type="dxa"/>
            <w:noWrap/>
            <w:hideMark/>
          </w:tcPr>
          <w:p w14:paraId="568B53A5" w14:textId="718FF231" w:rsidR="000C16ED" w:rsidRPr="006C5C1A" w:rsidRDefault="000C16ED" w:rsidP="00EF5F06">
            <w:r w:rsidRPr="006C5C1A">
              <w:t>0.3</w:t>
            </w:r>
          </w:p>
        </w:tc>
        <w:tc>
          <w:tcPr>
            <w:tcW w:w="1443" w:type="dxa"/>
            <w:noWrap/>
            <w:hideMark/>
          </w:tcPr>
          <w:p w14:paraId="3A14B948" w14:textId="77777777" w:rsidR="000C16ED" w:rsidRPr="006C5C1A" w:rsidRDefault="00BE36AA" w:rsidP="00EF5F06">
            <w:r>
              <w:t>98.9</w:t>
            </w:r>
          </w:p>
        </w:tc>
      </w:tr>
      <w:tr w:rsidR="000C16ED" w:rsidRPr="006C5C1A" w14:paraId="7A57F77B" w14:textId="77777777" w:rsidTr="000C16ED">
        <w:trPr>
          <w:trHeight w:val="300"/>
        </w:trPr>
        <w:tc>
          <w:tcPr>
            <w:tcW w:w="993" w:type="dxa"/>
            <w:noWrap/>
            <w:hideMark/>
          </w:tcPr>
          <w:p w14:paraId="63B89617" w14:textId="77777777" w:rsidR="000C16ED" w:rsidRPr="006C5C1A" w:rsidRDefault="000C16ED" w:rsidP="00EF5F06">
            <w:r w:rsidRPr="006C5C1A">
              <w:t>169</w:t>
            </w:r>
          </w:p>
        </w:tc>
        <w:tc>
          <w:tcPr>
            <w:tcW w:w="1070" w:type="dxa"/>
            <w:noWrap/>
            <w:hideMark/>
          </w:tcPr>
          <w:p w14:paraId="3B62DD74" w14:textId="77777777" w:rsidR="000C16ED" w:rsidRPr="006C5C1A" w:rsidRDefault="000C16ED">
            <w:r w:rsidRPr="006C5C1A">
              <w:t>Tm</w:t>
            </w:r>
          </w:p>
        </w:tc>
        <w:tc>
          <w:tcPr>
            <w:tcW w:w="2522" w:type="dxa"/>
            <w:noWrap/>
            <w:hideMark/>
          </w:tcPr>
          <w:p w14:paraId="5AD67099" w14:textId="77777777" w:rsidR="000C16ED" w:rsidRPr="006C5C1A" w:rsidRDefault="000C16ED">
            <w:r w:rsidRPr="006C5C1A">
              <w:t xml:space="preserve">169 -&gt; 185  Tm  [ O2 ] </w:t>
            </w:r>
          </w:p>
        </w:tc>
        <w:tc>
          <w:tcPr>
            <w:tcW w:w="1766" w:type="dxa"/>
            <w:noWrap/>
            <w:hideMark/>
          </w:tcPr>
          <w:p w14:paraId="6FAA8608" w14:textId="77777777" w:rsidR="000C16ED" w:rsidRPr="006C5C1A" w:rsidRDefault="000C16ED" w:rsidP="00EF5F06">
            <w:r w:rsidRPr="006C5C1A">
              <w:t>0.00011</w:t>
            </w:r>
          </w:p>
        </w:tc>
        <w:tc>
          <w:tcPr>
            <w:tcW w:w="1474" w:type="dxa"/>
            <w:noWrap/>
            <w:hideMark/>
          </w:tcPr>
          <w:p w14:paraId="7BE4C2AF" w14:textId="3A4B39B0" w:rsidR="000C16ED" w:rsidRPr="006C5C1A" w:rsidRDefault="000C16ED" w:rsidP="00EF5F06">
            <w:r w:rsidRPr="006C5C1A">
              <w:t>0.000</w:t>
            </w:r>
            <w:r w:rsidR="00995460">
              <w:t>4</w:t>
            </w:r>
          </w:p>
        </w:tc>
        <w:tc>
          <w:tcPr>
            <w:tcW w:w="1440" w:type="dxa"/>
            <w:noWrap/>
            <w:hideMark/>
          </w:tcPr>
          <w:p w14:paraId="120DB56E" w14:textId="72F0E063" w:rsidR="000C16ED" w:rsidRPr="006C5C1A" w:rsidRDefault="000C16ED" w:rsidP="00EF5F06">
            <w:r w:rsidRPr="006C5C1A">
              <w:t>25</w:t>
            </w:r>
          </w:p>
        </w:tc>
        <w:tc>
          <w:tcPr>
            <w:tcW w:w="1350" w:type="dxa"/>
            <w:noWrap/>
            <w:hideMark/>
          </w:tcPr>
          <w:p w14:paraId="32F5E832" w14:textId="77777777" w:rsidR="000C16ED" w:rsidRPr="006C5C1A" w:rsidRDefault="000C16ED" w:rsidP="00EF5F06">
            <w:r w:rsidRPr="006C5C1A">
              <w:t>24.97</w:t>
            </w:r>
          </w:p>
        </w:tc>
        <w:tc>
          <w:tcPr>
            <w:tcW w:w="1043" w:type="dxa"/>
            <w:noWrap/>
            <w:hideMark/>
          </w:tcPr>
          <w:p w14:paraId="1ED99896" w14:textId="77777777" w:rsidR="000C16ED" w:rsidRPr="006C5C1A" w:rsidRDefault="000C16ED" w:rsidP="00EF5F06">
            <w:r w:rsidRPr="006C5C1A">
              <w:t>0.25</w:t>
            </w:r>
          </w:p>
        </w:tc>
        <w:tc>
          <w:tcPr>
            <w:tcW w:w="1443" w:type="dxa"/>
            <w:noWrap/>
            <w:hideMark/>
          </w:tcPr>
          <w:p w14:paraId="1CBF84D7" w14:textId="77777777" w:rsidR="000C16ED" w:rsidRPr="006C5C1A" w:rsidRDefault="00BE36AA" w:rsidP="00EF5F06">
            <w:r>
              <w:t>99.9</w:t>
            </w:r>
          </w:p>
        </w:tc>
      </w:tr>
      <w:tr w:rsidR="000C16ED" w:rsidRPr="006C5C1A" w14:paraId="28BC1C94" w14:textId="77777777" w:rsidTr="000C16ED">
        <w:trPr>
          <w:trHeight w:val="300"/>
        </w:trPr>
        <w:tc>
          <w:tcPr>
            <w:tcW w:w="993" w:type="dxa"/>
            <w:noWrap/>
            <w:hideMark/>
          </w:tcPr>
          <w:p w14:paraId="1BBE1F8C" w14:textId="77777777" w:rsidR="000C16ED" w:rsidRPr="006C5C1A" w:rsidRDefault="000C16ED" w:rsidP="00EF5F06">
            <w:r w:rsidRPr="006C5C1A">
              <w:t>172</w:t>
            </w:r>
          </w:p>
        </w:tc>
        <w:tc>
          <w:tcPr>
            <w:tcW w:w="1070" w:type="dxa"/>
            <w:noWrap/>
            <w:hideMark/>
          </w:tcPr>
          <w:p w14:paraId="67CD0D0E" w14:textId="77777777" w:rsidR="000C16ED" w:rsidRPr="006C5C1A" w:rsidRDefault="000C16ED">
            <w:proofErr w:type="spellStart"/>
            <w:r w:rsidRPr="006C5C1A">
              <w:t>Yb</w:t>
            </w:r>
            <w:proofErr w:type="spellEnd"/>
          </w:p>
        </w:tc>
        <w:tc>
          <w:tcPr>
            <w:tcW w:w="2522" w:type="dxa"/>
            <w:noWrap/>
            <w:hideMark/>
          </w:tcPr>
          <w:p w14:paraId="407AD210" w14:textId="77777777" w:rsidR="000C16ED" w:rsidRPr="006C5C1A" w:rsidRDefault="000C16ED">
            <w:r w:rsidRPr="006C5C1A">
              <w:t xml:space="preserve">172 -&gt; 188  </w:t>
            </w:r>
            <w:proofErr w:type="spellStart"/>
            <w:r w:rsidRPr="006C5C1A">
              <w:t>Yb</w:t>
            </w:r>
            <w:proofErr w:type="spellEnd"/>
            <w:r w:rsidRPr="006C5C1A">
              <w:t xml:space="preserve">  [ O2 ] </w:t>
            </w:r>
          </w:p>
        </w:tc>
        <w:tc>
          <w:tcPr>
            <w:tcW w:w="1766" w:type="dxa"/>
            <w:noWrap/>
            <w:hideMark/>
          </w:tcPr>
          <w:p w14:paraId="42D992F1" w14:textId="1DDD32CC" w:rsidR="000C16ED" w:rsidRPr="006C5C1A" w:rsidRDefault="000C16ED" w:rsidP="00EF5F06">
            <w:r w:rsidRPr="006C5C1A">
              <w:t>0.002</w:t>
            </w:r>
            <w:r w:rsidR="002E5CDB">
              <w:t>4</w:t>
            </w:r>
          </w:p>
        </w:tc>
        <w:tc>
          <w:tcPr>
            <w:tcW w:w="1474" w:type="dxa"/>
            <w:noWrap/>
            <w:hideMark/>
          </w:tcPr>
          <w:p w14:paraId="2FE70D4E" w14:textId="49F28743" w:rsidR="000C16ED" w:rsidRPr="006C5C1A" w:rsidRDefault="000C16ED" w:rsidP="00EF5F06">
            <w:r w:rsidRPr="006C5C1A">
              <w:t>0.00</w:t>
            </w:r>
            <w:r w:rsidR="00995460">
              <w:t>8</w:t>
            </w:r>
          </w:p>
        </w:tc>
        <w:tc>
          <w:tcPr>
            <w:tcW w:w="1440" w:type="dxa"/>
            <w:noWrap/>
            <w:hideMark/>
          </w:tcPr>
          <w:p w14:paraId="4DF63670" w14:textId="783BF64B" w:rsidR="000C16ED" w:rsidRPr="006C5C1A" w:rsidRDefault="000C16ED" w:rsidP="00EF5F06">
            <w:r w:rsidRPr="006C5C1A">
              <w:t>25</w:t>
            </w:r>
          </w:p>
        </w:tc>
        <w:tc>
          <w:tcPr>
            <w:tcW w:w="1350" w:type="dxa"/>
            <w:noWrap/>
            <w:hideMark/>
          </w:tcPr>
          <w:p w14:paraId="79933D00" w14:textId="77777777" w:rsidR="000C16ED" w:rsidRPr="006C5C1A" w:rsidRDefault="000C16ED" w:rsidP="00EF5F06">
            <w:r w:rsidRPr="006C5C1A">
              <w:t>24.59</w:t>
            </w:r>
          </w:p>
        </w:tc>
        <w:tc>
          <w:tcPr>
            <w:tcW w:w="1043" w:type="dxa"/>
            <w:noWrap/>
            <w:hideMark/>
          </w:tcPr>
          <w:p w14:paraId="209832CC" w14:textId="77777777" w:rsidR="000C16ED" w:rsidRPr="006C5C1A" w:rsidRDefault="000C16ED" w:rsidP="00EF5F06">
            <w:r w:rsidRPr="006C5C1A">
              <w:t>0.24</w:t>
            </w:r>
          </w:p>
        </w:tc>
        <w:tc>
          <w:tcPr>
            <w:tcW w:w="1443" w:type="dxa"/>
            <w:noWrap/>
            <w:hideMark/>
          </w:tcPr>
          <w:p w14:paraId="09E17116" w14:textId="77777777" w:rsidR="000C16ED" w:rsidRPr="006C5C1A" w:rsidRDefault="00BE36AA" w:rsidP="00EF5F06">
            <w:r>
              <w:t>98.4</w:t>
            </w:r>
          </w:p>
        </w:tc>
      </w:tr>
      <w:tr w:rsidR="000C16ED" w:rsidRPr="006C5C1A" w14:paraId="2CFA1061" w14:textId="77777777" w:rsidTr="000C16ED">
        <w:trPr>
          <w:trHeight w:val="300"/>
        </w:trPr>
        <w:tc>
          <w:tcPr>
            <w:tcW w:w="993" w:type="dxa"/>
            <w:noWrap/>
            <w:hideMark/>
          </w:tcPr>
          <w:p w14:paraId="53A12D76" w14:textId="77777777" w:rsidR="000C16ED" w:rsidRPr="006C5C1A" w:rsidRDefault="000C16ED" w:rsidP="00EF5F06">
            <w:r w:rsidRPr="006C5C1A">
              <w:t>175</w:t>
            </w:r>
          </w:p>
        </w:tc>
        <w:tc>
          <w:tcPr>
            <w:tcW w:w="1070" w:type="dxa"/>
            <w:noWrap/>
            <w:hideMark/>
          </w:tcPr>
          <w:p w14:paraId="6959DD95" w14:textId="77777777" w:rsidR="000C16ED" w:rsidRPr="006C5C1A" w:rsidRDefault="000C16ED">
            <w:r w:rsidRPr="006C5C1A">
              <w:t>Lu</w:t>
            </w:r>
          </w:p>
        </w:tc>
        <w:tc>
          <w:tcPr>
            <w:tcW w:w="2522" w:type="dxa"/>
            <w:noWrap/>
            <w:hideMark/>
          </w:tcPr>
          <w:p w14:paraId="3796958A" w14:textId="77777777" w:rsidR="000C16ED" w:rsidRPr="006C5C1A" w:rsidRDefault="000C16ED">
            <w:r w:rsidRPr="006C5C1A">
              <w:t xml:space="preserve">175 -&gt; 191  Lu  [ O2 ] </w:t>
            </w:r>
          </w:p>
        </w:tc>
        <w:tc>
          <w:tcPr>
            <w:tcW w:w="1766" w:type="dxa"/>
            <w:noWrap/>
            <w:hideMark/>
          </w:tcPr>
          <w:p w14:paraId="26F3A501" w14:textId="77777777" w:rsidR="000C16ED" w:rsidRPr="006C5C1A" w:rsidRDefault="000C16ED" w:rsidP="00EF5F06">
            <w:r w:rsidRPr="006C5C1A">
              <w:t>0.00005</w:t>
            </w:r>
          </w:p>
        </w:tc>
        <w:tc>
          <w:tcPr>
            <w:tcW w:w="1474" w:type="dxa"/>
            <w:noWrap/>
            <w:hideMark/>
          </w:tcPr>
          <w:p w14:paraId="6C0DD0FB" w14:textId="77777777" w:rsidR="000C16ED" w:rsidRPr="006C5C1A" w:rsidRDefault="000C16ED" w:rsidP="00EF5F06">
            <w:r w:rsidRPr="006C5C1A">
              <w:t>0.00018</w:t>
            </w:r>
          </w:p>
        </w:tc>
        <w:tc>
          <w:tcPr>
            <w:tcW w:w="1440" w:type="dxa"/>
            <w:noWrap/>
            <w:hideMark/>
          </w:tcPr>
          <w:p w14:paraId="6917212C" w14:textId="2F649D19" w:rsidR="000C16ED" w:rsidRPr="006C5C1A" w:rsidRDefault="000C16ED" w:rsidP="00EF5F06">
            <w:r w:rsidRPr="006C5C1A">
              <w:t>25</w:t>
            </w:r>
          </w:p>
        </w:tc>
        <w:tc>
          <w:tcPr>
            <w:tcW w:w="1350" w:type="dxa"/>
            <w:noWrap/>
            <w:hideMark/>
          </w:tcPr>
          <w:p w14:paraId="376075B8" w14:textId="77777777" w:rsidR="000C16ED" w:rsidRPr="006C5C1A" w:rsidRDefault="000C16ED" w:rsidP="00EF5F06">
            <w:r w:rsidRPr="006C5C1A">
              <w:t>25.18</w:t>
            </w:r>
          </w:p>
        </w:tc>
        <w:tc>
          <w:tcPr>
            <w:tcW w:w="1043" w:type="dxa"/>
            <w:noWrap/>
            <w:hideMark/>
          </w:tcPr>
          <w:p w14:paraId="0A90DA6E" w14:textId="77777777" w:rsidR="000C16ED" w:rsidRPr="006C5C1A" w:rsidRDefault="000C16ED" w:rsidP="00EF5F06">
            <w:r w:rsidRPr="006C5C1A">
              <w:t>0.24</w:t>
            </w:r>
          </w:p>
        </w:tc>
        <w:tc>
          <w:tcPr>
            <w:tcW w:w="1443" w:type="dxa"/>
            <w:noWrap/>
            <w:hideMark/>
          </w:tcPr>
          <w:p w14:paraId="7218657B" w14:textId="77777777" w:rsidR="000C16ED" w:rsidRPr="006C5C1A" w:rsidRDefault="00BE36AA" w:rsidP="00EF5F06">
            <w:r>
              <w:t>100.7</w:t>
            </w:r>
          </w:p>
        </w:tc>
      </w:tr>
      <w:tr w:rsidR="000C16ED" w:rsidRPr="006C5C1A" w14:paraId="435A8014" w14:textId="77777777" w:rsidTr="000C16ED">
        <w:trPr>
          <w:trHeight w:val="300"/>
        </w:trPr>
        <w:tc>
          <w:tcPr>
            <w:tcW w:w="993" w:type="dxa"/>
            <w:noWrap/>
            <w:hideMark/>
          </w:tcPr>
          <w:p w14:paraId="105313E9" w14:textId="77777777" w:rsidR="000C16ED" w:rsidRPr="006C5C1A" w:rsidRDefault="000C16ED" w:rsidP="00EF5F06">
            <w:r w:rsidRPr="006C5C1A">
              <w:t>182</w:t>
            </w:r>
          </w:p>
        </w:tc>
        <w:tc>
          <w:tcPr>
            <w:tcW w:w="1070" w:type="dxa"/>
            <w:noWrap/>
            <w:hideMark/>
          </w:tcPr>
          <w:p w14:paraId="5E2F8DBC" w14:textId="77777777" w:rsidR="000C16ED" w:rsidRPr="006C5C1A" w:rsidRDefault="000C16ED">
            <w:r w:rsidRPr="006C5C1A">
              <w:t>W</w:t>
            </w:r>
          </w:p>
        </w:tc>
        <w:tc>
          <w:tcPr>
            <w:tcW w:w="2522" w:type="dxa"/>
            <w:noWrap/>
            <w:hideMark/>
          </w:tcPr>
          <w:p w14:paraId="615D590F" w14:textId="77777777" w:rsidR="000C16ED" w:rsidRPr="006C5C1A" w:rsidRDefault="000C16ED">
            <w:r w:rsidRPr="006C5C1A">
              <w:t xml:space="preserve">182 -&gt; 214  W  [ O2 ] </w:t>
            </w:r>
          </w:p>
        </w:tc>
        <w:tc>
          <w:tcPr>
            <w:tcW w:w="1766" w:type="dxa"/>
            <w:noWrap/>
            <w:hideMark/>
          </w:tcPr>
          <w:p w14:paraId="552E86A4" w14:textId="41EB99AE" w:rsidR="000C16ED" w:rsidRPr="006C5C1A" w:rsidRDefault="000C16ED" w:rsidP="00EF5F06">
            <w:r w:rsidRPr="006C5C1A">
              <w:t>0.00</w:t>
            </w:r>
            <w:r w:rsidR="002E5CDB">
              <w:t>5</w:t>
            </w:r>
          </w:p>
        </w:tc>
        <w:tc>
          <w:tcPr>
            <w:tcW w:w="1474" w:type="dxa"/>
            <w:noWrap/>
            <w:hideMark/>
          </w:tcPr>
          <w:p w14:paraId="74F01485" w14:textId="06737AA3" w:rsidR="000C16ED" w:rsidRPr="006C5C1A" w:rsidRDefault="000C16ED" w:rsidP="00EF5F06">
            <w:r w:rsidRPr="006C5C1A">
              <w:t>0.01</w:t>
            </w:r>
            <w:r w:rsidR="00995460">
              <w:t>2</w:t>
            </w:r>
          </w:p>
        </w:tc>
        <w:tc>
          <w:tcPr>
            <w:tcW w:w="1440" w:type="dxa"/>
            <w:noWrap/>
            <w:hideMark/>
          </w:tcPr>
          <w:p w14:paraId="39503571" w14:textId="17346B33" w:rsidR="000C16ED" w:rsidRPr="006C5C1A" w:rsidRDefault="000C16ED" w:rsidP="00EF5F06">
            <w:r w:rsidRPr="006C5C1A">
              <w:t>0</w:t>
            </w:r>
          </w:p>
        </w:tc>
        <w:tc>
          <w:tcPr>
            <w:tcW w:w="1350" w:type="dxa"/>
            <w:noWrap/>
            <w:hideMark/>
          </w:tcPr>
          <w:p w14:paraId="551F0518" w14:textId="77777777" w:rsidR="000C16ED" w:rsidRPr="006C5C1A" w:rsidRDefault="000C16ED" w:rsidP="00EF5F06">
            <w:r w:rsidRPr="006C5C1A">
              <w:t>0.01</w:t>
            </w:r>
          </w:p>
        </w:tc>
        <w:tc>
          <w:tcPr>
            <w:tcW w:w="1043" w:type="dxa"/>
            <w:noWrap/>
            <w:hideMark/>
          </w:tcPr>
          <w:p w14:paraId="221349C7" w14:textId="77777777" w:rsidR="000C16ED" w:rsidRPr="006C5C1A" w:rsidRDefault="000C16ED" w:rsidP="00EF5F06">
            <w:r w:rsidRPr="006C5C1A">
              <w:t>0.01</w:t>
            </w:r>
          </w:p>
        </w:tc>
        <w:tc>
          <w:tcPr>
            <w:tcW w:w="1443" w:type="dxa"/>
            <w:noWrap/>
            <w:hideMark/>
          </w:tcPr>
          <w:p w14:paraId="59022BE3" w14:textId="77777777" w:rsidR="000C16ED" w:rsidRPr="006C5C1A" w:rsidRDefault="000C16ED">
            <w:r w:rsidRPr="006C5C1A">
              <w:t>-</w:t>
            </w:r>
          </w:p>
        </w:tc>
      </w:tr>
      <w:tr w:rsidR="000C16ED" w:rsidRPr="006C5C1A" w14:paraId="4E500679" w14:textId="77777777" w:rsidTr="000C16ED">
        <w:trPr>
          <w:trHeight w:val="300"/>
        </w:trPr>
        <w:tc>
          <w:tcPr>
            <w:tcW w:w="993" w:type="dxa"/>
            <w:noWrap/>
            <w:hideMark/>
          </w:tcPr>
          <w:p w14:paraId="01F0463A" w14:textId="77777777" w:rsidR="000C16ED" w:rsidRPr="006C5C1A" w:rsidRDefault="000C16ED" w:rsidP="00EF5F06">
            <w:r w:rsidRPr="006C5C1A">
              <w:t>185</w:t>
            </w:r>
          </w:p>
        </w:tc>
        <w:tc>
          <w:tcPr>
            <w:tcW w:w="1070" w:type="dxa"/>
            <w:noWrap/>
            <w:hideMark/>
          </w:tcPr>
          <w:p w14:paraId="79C2D311" w14:textId="77777777" w:rsidR="000C16ED" w:rsidRPr="006C5C1A" w:rsidRDefault="000C16ED">
            <w:r w:rsidRPr="006C5C1A">
              <w:t>Re</w:t>
            </w:r>
          </w:p>
        </w:tc>
        <w:tc>
          <w:tcPr>
            <w:tcW w:w="2522" w:type="dxa"/>
            <w:noWrap/>
            <w:hideMark/>
          </w:tcPr>
          <w:p w14:paraId="422835A1" w14:textId="77777777" w:rsidR="000C16ED" w:rsidRPr="006C5C1A" w:rsidRDefault="000C16ED">
            <w:r w:rsidRPr="006C5C1A">
              <w:t xml:space="preserve">185 -&gt; 217  Re  [ O2 ] </w:t>
            </w:r>
          </w:p>
        </w:tc>
        <w:tc>
          <w:tcPr>
            <w:tcW w:w="1766" w:type="dxa"/>
            <w:noWrap/>
            <w:hideMark/>
          </w:tcPr>
          <w:p w14:paraId="1B9E3509" w14:textId="77777777" w:rsidR="000C16ED" w:rsidRPr="006C5C1A" w:rsidRDefault="004B6BA2" w:rsidP="00EF5F06">
            <w:r>
              <w:t>≥ 0</w:t>
            </w:r>
          </w:p>
        </w:tc>
        <w:tc>
          <w:tcPr>
            <w:tcW w:w="1474" w:type="dxa"/>
            <w:noWrap/>
            <w:hideMark/>
          </w:tcPr>
          <w:p w14:paraId="1F65620E" w14:textId="77777777" w:rsidR="000C16ED" w:rsidRPr="006C5C1A" w:rsidRDefault="004B6BA2" w:rsidP="00EF5F06">
            <w:r>
              <w:t>≥ 0</w:t>
            </w:r>
          </w:p>
        </w:tc>
        <w:tc>
          <w:tcPr>
            <w:tcW w:w="1440" w:type="dxa"/>
            <w:noWrap/>
            <w:hideMark/>
          </w:tcPr>
          <w:p w14:paraId="0F6F6704" w14:textId="51014EE8" w:rsidR="000C16ED" w:rsidRPr="006C5C1A" w:rsidRDefault="000C16ED" w:rsidP="00EF5F06">
            <w:r w:rsidRPr="006C5C1A">
              <w:t>0</w:t>
            </w:r>
          </w:p>
        </w:tc>
        <w:tc>
          <w:tcPr>
            <w:tcW w:w="1350" w:type="dxa"/>
            <w:noWrap/>
            <w:hideMark/>
          </w:tcPr>
          <w:p w14:paraId="3FCFB335" w14:textId="3A3CE9C8" w:rsidR="000C16ED" w:rsidRPr="006C5C1A" w:rsidRDefault="00062E45" w:rsidP="00EF5F06">
            <w:r>
              <w:t>0</w:t>
            </w:r>
          </w:p>
        </w:tc>
        <w:tc>
          <w:tcPr>
            <w:tcW w:w="1043" w:type="dxa"/>
            <w:noWrap/>
            <w:hideMark/>
          </w:tcPr>
          <w:p w14:paraId="1E1ADF48" w14:textId="4DE16CC8" w:rsidR="000C16ED" w:rsidRPr="006C5C1A" w:rsidRDefault="00062E45" w:rsidP="00EF5F06">
            <w:r>
              <w:t>0</w:t>
            </w:r>
          </w:p>
        </w:tc>
        <w:tc>
          <w:tcPr>
            <w:tcW w:w="1443" w:type="dxa"/>
            <w:noWrap/>
            <w:hideMark/>
          </w:tcPr>
          <w:p w14:paraId="07F49DA2" w14:textId="77777777" w:rsidR="000C16ED" w:rsidRPr="006C5C1A" w:rsidRDefault="000C16ED">
            <w:r w:rsidRPr="006C5C1A">
              <w:t>-</w:t>
            </w:r>
          </w:p>
        </w:tc>
      </w:tr>
      <w:tr w:rsidR="000C16ED" w:rsidRPr="006C5C1A" w14:paraId="2DFF6B37" w14:textId="77777777" w:rsidTr="000C16ED">
        <w:trPr>
          <w:trHeight w:val="300"/>
        </w:trPr>
        <w:tc>
          <w:tcPr>
            <w:tcW w:w="993" w:type="dxa"/>
            <w:noWrap/>
            <w:hideMark/>
          </w:tcPr>
          <w:p w14:paraId="6F1539C1" w14:textId="77777777" w:rsidR="000C16ED" w:rsidRPr="006C5C1A" w:rsidRDefault="000C16ED" w:rsidP="00EF5F06">
            <w:r w:rsidRPr="006C5C1A">
              <w:t>7</w:t>
            </w:r>
          </w:p>
        </w:tc>
        <w:tc>
          <w:tcPr>
            <w:tcW w:w="1070" w:type="dxa"/>
            <w:noWrap/>
            <w:hideMark/>
          </w:tcPr>
          <w:p w14:paraId="1C558D3D" w14:textId="77777777" w:rsidR="000C16ED" w:rsidRPr="006C5C1A" w:rsidRDefault="000C16ED">
            <w:r w:rsidRPr="006C5C1A">
              <w:t>Li</w:t>
            </w:r>
          </w:p>
        </w:tc>
        <w:tc>
          <w:tcPr>
            <w:tcW w:w="2522" w:type="dxa"/>
            <w:noWrap/>
            <w:hideMark/>
          </w:tcPr>
          <w:p w14:paraId="191814D6" w14:textId="77777777" w:rsidR="000C16ED" w:rsidRPr="006C5C1A" w:rsidRDefault="000C16ED">
            <w:r w:rsidRPr="006C5C1A">
              <w:t xml:space="preserve">7 -&gt; 7  Li  [ H2 ] </w:t>
            </w:r>
          </w:p>
        </w:tc>
        <w:tc>
          <w:tcPr>
            <w:tcW w:w="1766" w:type="dxa"/>
            <w:noWrap/>
            <w:hideMark/>
          </w:tcPr>
          <w:p w14:paraId="4BE407A5" w14:textId="5C17074D" w:rsidR="000C16ED" w:rsidRPr="006C5C1A" w:rsidRDefault="000C16ED" w:rsidP="00EF5F06">
            <w:r w:rsidRPr="006C5C1A">
              <w:t>0.</w:t>
            </w:r>
            <w:r w:rsidR="002E5CDB">
              <w:t>5</w:t>
            </w:r>
          </w:p>
        </w:tc>
        <w:tc>
          <w:tcPr>
            <w:tcW w:w="1474" w:type="dxa"/>
            <w:noWrap/>
            <w:hideMark/>
          </w:tcPr>
          <w:p w14:paraId="06061DBC" w14:textId="7A7FFC38" w:rsidR="000C16ED" w:rsidRPr="006C5C1A" w:rsidRDefault="000C16ED" w:rsidP="00EF5F06">
            <w:r w:rsidRPr="006C5C1A">
              <w:t>1.2</w:t>
            </w:r>
          </w:p>
        </w:tc>
        <w:tc>
          <w:tcPr>
            <w:tcW w:w="1440" w:type="dxa"/>
            <w:noWrap/>
            <w:hideMark/>
          </w:tcPr>
          <w:p w14:paraId="33AF7224" w14:textId="1AFBFC16" w:rsidR="000C16ED" w:rsidRPr="006C5C1A" w:rsidRDefault="000C16ED" w:rsidP="00EF5F06">
            <w:r w:rsidRPr="006C5C1A">
              <w:t>25</w:t>
            </w:r>
          </w:p>
        </w:tc>
        <w:tc>
          <w:tcPr>
            <w:tcW w:w="1350" w:type="dxa"/>
            <w:noWrap/>
            <w:hideMark/>
          </w:tcPr>
          <w:p w14:paraId="6CBA956F" w14:textId="5002A8B0" w:rsidR="000C16ED" w:rsidRPr="006C5C1A" w:rsidRDefault="000C16ED" w:rsidP="00EF5F06">
            <w:r w:rsidRPr="006C5C1A">
              <w:t>24.</w:t>
            </w:r>
            <w:r w:rsidR="0044792C">
              <w:t>5</w:t>
            </w:r>
          </w:p>
        </w:tc>
        <w:tc>
          <w:tcPr>
            <w:tcW w:w="1043" w:type="dxa"/>
            <w:noWrap/>
            <w:hideMark/>
          </w:tcPr>
          <w:p w14:paraId="4D03B2AB" w14:textId="110E59D5" w:rsidR="000C16ED" w:rsidRPr="006C5C1A" w:rsidRDefault="000C16ED" w:rsidP="00EF5F06">
            <w:r w:rsidRPr="006C5C1A">
              <w:t>0.9</w:t>
            </w:r>
          </w:p>
        </w:tc>
        <w:tc>
          <w:tcPr>
            <w:tcW w:w="1443" w:type="dxa"/>
            <w:noWrap/>
            <w:hideMark/>
          </w:tcPr>
          <w:p w14:paraId="21EA20F7" w14:textId="77777777" w:rsidR="000C16ED" w:rsidRPr="006C5C1A" w:rsidRDefault="00BE36AA" w:rsidP="00EF5F06">
            <w:r>
              <w:t>97.9</w:t>
            </w:r>
          </w:p>
        </w:tc>
      </w:tr>
      <w:tr w:rsidR="000C16ED" w:rsidRPr="006C5C1A" w14:paraId="272B334B" w14:textId="77777777" w:rsidTr="000C16ED">
        <w:trPr>
          <w:trHeight w:val="300"/>
        </w:trPr>
        <w:tc>
          <w:tcPr>
            <w:tcW w:w="993" w:type="dxa"/>
            <w:noWrap/>
            <w:hideMark/>
          </w:tcPr>
          <w:p w14:paraId="3AC0DB65" w14:textId="77777777" w:rsidR="000C16ED" w:rsidRPr="006C5C1A" w:rsidRDefault="000C16ED" w:rsidP="00EF5F06">
            <w:r w:rsidRPr="006C5C1A">
              <w:t>24</w:t>
            </w:r>
          </w:p>
        </w:tc>
        <w:tc>
          <w:tcPr>
            <w:tcW w:w="1070" w:type="dxa"/>
            <w:noWrap/>
            <w:hideMark/>
          </w:tcPr>
          <w:p w14:paraId="13AD974C" w14:textId="77777777" w:rsidR="000C16ED" w:rsidRPr="006C5C1A" w:rsidRDefault="000C16ED">
            <w:r w:rsidRPr="006C5C1A">
              <w:t>Mg</w:t>
            </w:r>
          </w:p>
        </w:tc>
        <w:tc>
          <w:tcPr>
            <w:tcW w:w="2522" w:type="dxa"/>
            <w:noWrap/>
            <w:hideMark/>
          </w:tcPr>
          <w:p w14:paraId="0591FDC7" w14:textId="77777777" w:rsidR="000C16ED" w:rsidRPr="006C5C1A" w:rsidRDefault="000C16ED">
            <w:r w:rsidRPr="006C5C1A">
              <w:t xml:space="preserve">24 -&gt; 24  Mg  [ H2 ] </w:t>
            </w:r>
          </w:p>
        </w:tc>
        <w:tc>
          <w:tcPr>
            <w:tcW w:w="1766" w:type="dxa"/>
            <w:noWrap/>
            <w:hideMark/>
          </w:tcPr>
          <w:p w14:paraId="4CC1737D" w14:textId="6E98F773" w:rsidR="000C16ED" w:rsidRPr="006C5C1A" w:rsidRDefault="000C16ED" w:rsidP="00EF5F06">
            <w:r w:rsidRPr="006C5C1A">
              <w:t>1.</w:t>
            </w:r>
            <w:r w:rsidR="002E5CDB">
              <w:t>1</w:t>
            </w:r>
          </w:p>
        </w:tc>
        <w:tc>
          <w:tcPr>
            <w:tcW w:w="1474" w:type="dxa"/>
            <w:noWrap/>
            <w:hideMark/>
          </w:tcPr>
          <w:p w14:paraId="34786517" w14:textId="7D59E405" w:rsidR="000C16ED" w:rsidRPr="006C5C1A" w:rsidRDefault="00995460" w:rsidP="00EF5F06">
            <w:r>
              <w:t>3.0</w:t>
            </w:r>
          </w:p>
        </w:tc>
        <w:tc>
          <w:tcPr>
            <w:tcW w:w="1440" w:type="dxa"/>
            <w:noWrap/>
            <w:hideMark/>
          </w:tcPr>
          <w:p w14:paraId="09CB05AA" w14:textId="7C8D8DB9" w:rsidR="000C16ED" w:rsidRPr="006C5C1A" w:rsidRDefault="000C16ED" w:rsidP="00EF5F06">
            <w:r w:rsidRPr="006C5C1A">
              <w:t>25</w:t>
            </w:r>
          </w:p>
        </w:tc>
        <w:tc>
          <w:tcPr>
            <w:tcW w:w="1350" w:type="dxa"/>
            <w:noWrap/>
            <w:hideMark/>
          </w:tcPr>
          <w:p w14:paraId="4CA50A39" w14:textId="5D82E06D" w:rsidR="000C16ED" w:rsidRPr="006C5C1A" w:rsidRDefault="000C16ED" w:rsidP="00EF5F06">
            <w:r w:rsidRPr="006C5C1A">
              <w:t>24.3</w:t>
            </w:r>
          </w:p>
        </w:tc>
        <w:tc>
          <w:tcPr>
            <w:tcW w:w="1043" w:type="dxa"/>
            <w:noWrap/>
            <w:hideMark/>
          </w:tcPr>
          <w:p w14:paraId="728600C6" w14:textId="00E896EF" w:rsidR="000C16ED" w:rsidRPr="006C5C1A" w:rsidRDefault="000C16ED" w:rsidP="00EF5F06">
            <w:r w:rsidRPr="006C5C1A">
              <w:t>0.5</w:t>
            </w:r>
          </w:p>
        </w:tc>
        <w:tc>
          <w:tcPr>
            <w:tcW w:w="1443" w:type="dxa"/>
            <w:noWrap/>
            <w:hideMark/>
          </w:tcPr>
          <w:p w14:paraId="19D8A47E" w14:textId="77777777" w:rsidR="000C16ED" w:rsidRPr="006C5C1A" w:rsidRDefault="00BE36AA" w:rsidP="00EF5F06">
            <w:r>
              <w:t>97.3</w:t>
            </w:r>
          </w:p>
        </w:tc>
      </w:tr>
      <w:tr w:rsidR="000C16ED" w:rsidRPr="006C5C1A" w14:paraId="7EBB4011" w14:textId="77777777" w:rsidTr="000C16ED">
        <w:trPr>
          <w:trHeight w:val="300"/>
        </w:trPr>
        <w:tc>
          <w:tcPr>
            <w:tcW w:w="993" w:type="dxa"/>
            <w:noWrap/>
            <w:hideMark/>
          </w:tcPr>
          <w:p w14:paraId="3F5B7C98" w14:textId="77777777" w:rsidR="000C16ED" w:rsidRPr="006C5C1A" w:rsidRDefault="000C16ED" w:rsidP="00EF5F06">
            <w:r w:rsidRPr="006C5C1A">
              <w:t>27</w:t>
            </w:r>
          </w:p>
        </w:tc>
        <w:tc>
          <w:tcPr>
            <w:tcW w:w="1070" w:type="dxa"/>
            <w:noWrap/>
            <w:hideMark/>
          </w:tcPr>
          <w:p w14:paraId="33C79D79" w14:textId="77777777" w:rsidR="000C16ED" w:rsidRPr="006C5C1A" w:rsidRDefault="000C16ED">
            <w:r w:rsidRPr="006C5C1A">
              <w:t>Al</w:t>
            </w:r>
          </w:p>
        </w:tc>
        <w:tc>
          <w:tcPr>
            <w:tcW w:w="2522" w:type="dxa"/>
            <w:noWrap/>
            <w:hideMark/>
          </w:tcPr>
          <w:p w14:paraId="0BF10506" w14:textId="77777777" w:rsidR="000C16ED" w:rsidRPr="006C5C1A" w:rsidRDefault="000C16ED">
            <w:r w:rsidRPr="006C5C1A">
              <w:t xml:space="preserve">27 -&gt; 27  Al  [ H2 ] </w:t>
            </w:r>
          </w:p>
        </w:tc>
        <w:tc>
          <w:tcPr>
            <w:tcW w:w="1766" w:type="dxa"/>
            <w:noWrap/>
            <w:hideMark/>
          </w:tcPr>
          <w:p w14:paraId="385A7765" w14:textId="75F3006C" w:rsidR="000C16ED" w:rsidRPr="006C5C1A" w:rsidRDefault="000C16ED" w:rsidP="00EF5F06">
            <w:r w:rsidRPr="006C5C1A">
              <w:t>3</w:t>
            </w:r>
          </w:p>
        </w:tc>
        <w:tc>
          <w:tcPr>
            <w:tcW w:w="1474" w:type="dxa"/>
            <w:noWrap/>
            <w:hideMark/>
          </w:tcPr>
          <w:p w14:paraId="01A32AB9" w14:textId="066438E2" w:rsidR="000C16ED" w:rsidRPr="006C5C1A" w:rsidRDefault="00995460" w:rsidP="00EF5F06">
            <w:r>
              <w:t>10</w:t>
            </w:r>
          </w:p>
        </w:tc>
        <w:tc>
          <w:tcPr>
            <w:tcW w:w="1440" w:type="dxa"/>
            <w:noWrap/>
            <w:hideMark/>
          </w:tcPr>
          <w:p w14:paraId="6BAAA431" w14:textId="4DE6E8AD" w:rsidR="000C16ED" w:rsidRPr="006C5C1A" w:rsidRDefault="000C16ED" w:rsidP="00EF5F06">
            <w:r w:rsidRPr="006C5C1A">
              <w:t>25</w:t>
            </w:r>
          </w:p>
        </w:tc>
        <w:tc>
          <w:tcPr>
            <w:tcW w:w="1350" w:type="dxa"/>
            <w:noWrap/>
            <w:hideMark/>
          </w:tcPr>
          <w:p w14:paraId="0C69D35B" w14:textId="2E7925FE" w:rsidR="000C16ED" w:rsidRPr="006C5C1A" w:rsidRDefault="000C16ED" w:rsidP="00EF5F06">
            <w:r w:rsidRPr="006C5C1A">
              <w:t>25.0</w:t>
            </w:r>
          </w:p>
        </w:tc>
        <w:tc>
          <w:tcPr>
            <w:tcW w:w="1043" w:type="dxa"/>
            <w:noWrap/>
            <w:hideMark/>
          </w:tcPr>
          <w:p w14:paraId="52DE0A1F" w14:textId="78B33F63" w:rsidR="000C16ED" w:rsidRPr="006C5C1A" w:rsidRDefault="000C16ED" w:rsidP="00EF5F06">
            <w:r w:rsidRPr="006C5C1A">
              <w:t>0.</w:t>
            </w:r>
            <w:r w:rsidR="0044792C">
              <w:t>5</w:t>
            </w:r>
          </w:p>
        </w:tc>
        <w:tc>
          <w:tcPr>
            <w:tcW w:w="1443" w:type="dxa"/>
            <w:noWrap/>
            <w:hideMark/>
          </w:tcPr>
          <w:p w14:paraId="2B372CB7" w14:textId="77777777" w:rsidR="000C16ED" w:rsidRPr="006C5C1A" w:rsidRDefault="00BE36AA" w:rsidP="00EF5F06">
            <w:r>
              <w:t>100.1</w:t>
            </w:r>
          </w:p>
        </w:tc>
      </w:tr>
      <w:tr w:rsidR="000C16ED" w:rsidRPr="006C5C1A" w14:paraId="49209335" w14:textId="77777777" w:rsidTr="000C16ED">
        <w:trPr>
          <w:trHeight w:val="300"/>
        </w:trPr>
        <w:tc>
          <w:tcPr>
            <w:tcW w:w="993" w:type="dxa"/>
            <w:noWrap/>
            <w:hideMark/>
          </w:tcPr>
          <w:p w14:paraId="7095D957" w14:textId="77777777" w:rsidR="000C16ED" w:rsidRPr="006C5C1A" w:rsidRDefault="000C16ED" w:rsidP="00EF5F06">
            <w:r w:rsidRPr="006C5C1A">
              <w:t>39</w:t>
            </w:r>
          </w:p>
        </w:tc>
        <w:tc>
          <w:tcPr>
            <w:tcW w:w="1070" w:type="dxa"/>
            <w:noWrap/>
            <w:hideMark/>
          </w:tcPr>
          <w:p w14:paraId="3FBFC089" w14:textId="77777777" w:rsidR="000C16ED" w:rsidRPr="006C5C1A" w:rsidRDefault="000C16ED">
            <w:r w:rsidRPr="006C5C1A">
              <w:t>K</w:t>
            </w:r>
          </w:p>
        </w:tc>
        <w:tc>
          <w:tcPr>
            <w:tcW w:w="2522" w:type="dxa"/>
            <w:noWrap/>
            <w:hideMark/>
          </w:tcPr>
          <w:p w14:paraId="3A4A3132" w14:textId="77777777" w:rsidR="000C16ED" w:rsidRPr="006C5C1A" w:rsidRDefault="000C16ED">
            <w:r w:rsidRPr="006C5C1A">
              <w:t xml:space="preserve">39 -&gt; 39  K  [ H2 ] </w:t>
            </w:r>
          </w:p>
        </w:tc>
        <w:tc>
          <w:tcPr>
            <w:tcW w:w="1766" w:type="dxa"/>
            <w:noWrap/>
            <w:hideMark/>
          </w:tcPr>
          <w:p w14:paraId="4B4E1472" w14:textId="0F93A910" w:rsidR="000C16ED" w:rsidRPr="006C5C1A" w:rsidRDefault="000C16ED" w:rsidP="00EF5F06">
            <w:r w:rsidRPr="006C5C1A">
              <w:t>13</w:t>
            </w:r>
          </w:p>
        </w:tc>
        <w:tc>
          <w:tcPr>
            <w:tcW w:w="1474" w:type="dxa"/>
            <w:noWrap/>
            <w:hideMark/>
          </w:tcPr>
          <w:p w14:paraId="0D73259F" w14:textId="2EC97419" w:rsidR="000C16ED" w:rsidRPr="006C5C1A" w:rsidRDefault="000C16ED" w:rsidP="00EF5F06">
            <w:r w:rsidRPr="006C5C1A">
              <w:t>25</w:t>
            </w:r>
          </w:p>
        </w:tc>
        <w:tc>
          <w:tcPr>
            <w:tcW w:w="1440" w:type="dxa"/>
            <w:noWrap/>
            <w:hideMark/>
          </w:tcPr>
          <w:p w14:paraId="1576EDD3" w14:textId="0177C026" w:rsidR="000C16ED" w:rsidRPr="006C5C1A" w:rsidRDefault="000C16ED" w:rsidP="00EF5F06">
            <w:r w:rsidRPr="006C5C1A">
              <w:t>25</w:t>
            </w:r>
          </w:p>
        </w:tc>
        <w:tc>
          <w:tcPr>
            <w:tcW w:w="1350" w:type="dxa"/>
            <w:noWrap/>
            <w:hideMark/>
          </w:tcPr>
          <w:p w14:paraId="0E8E7FD0" w14:textId="6A1315D8" w:rsidR="000C16ED" w:rsidRPr="006C5C1A" w:rsidRDefault="000C16ED" w:rsidP="00EF5F06">
            <w:r w:rsidRPr="006C5C1A">
              <w:t>23.</w:t>
            </w:r>
            <w:r w:rsidR="0044792C">
              <w:t>8</w:t>
            </w:r>
          </w:p>
        </w:tc>
        <w:tc>
          <w:tcPr>
            <w:tcW w:w="1043" w:type="dxa"/>
            <w:noWrap/>
            <w:hideMark/>
          </w:tcPr>
          <w:p w14:paraId="0BC9FEF8" w14:textId="7939E778" w:rsidR="000C16ED" w:rsidRPr="006C5C1A" w:rsidRDefault="000C16ED" w:rsidP="00EF5F06">
            <w:r w:rsidRPr="006C5C1A">
              <w:t>0.9</w:t>
            </w:r>
          </w:p>
        </w:tc>
        <w:tc>
          <w:tcPr>
            <w:tcW w:w="1443" w:type="dxa"/>
            <w:noWrap/>
            <w:hideMark/>
          </w:tcPr>
          <w:p w14:paraId="5F47309B" w14:textId="77777777" w:rsidR="000C16ED" w:rsidRPr="006C5C1A" w:rsidRDefault="00BE36AA" w:rsidP="00EF5F06">
            <w:r>
              <w:t>95.1</w:t>
            </w:r>
          </w:p>
        </w:tc>
      </w:tr>
      <w:tr w:rsidR="000C16ED" w:rsidRPr="006C5C1A" w14:paraId="02932510" w14:textId="77777777" w:rsidTr="000C16ED">
        <w:trPr>
          <w:trHeight w:val="300"/>
        </w:trPr>
        <w:tc>
          <w:tcPr>
            <w:tcW w:w="993" w:type="dxa"/>
            <w:noWrap/>
            <w:hideMark/>
          </w:tcPr>
          <w:p w14:paraId="01BC3D7C" w14:textId="77777777" w:rsidR="000C16ED" w:rsidRPr="006C5C1A" w:rsidRDefault="000C16ED" w:rsidP="00EF5F06">
            <w:r w:rsidRPr="006C5C1A">
              <w:t>40</w:t>
            </w:r>
          </w:p>
        </w:tc>
        <w:tc>
          <w:tcPr>
            <w:tcW w:w="1070" w:type="dxa"/>
            <w:noWrap/>
            <w:hideMark/>
          </w:tcPr>
          <w:p w14:paraId="2D8F80BC" w14:textId="77777777" w:rsidR="000C16ED" w:rsidRPr="006C5C1A" w:rsidRDefault="000C16ED">
            <w:r w:rsidRPr="006C5C1A">
              <w:t>Ca</w:t>
            </w:r>
          </w:p>
        </w:tc>
        <w:tc>
          <w:tcPr>
            <w:tcW w:w="2522" w:type="dxa"/>
            <w:noWrap/>
            <w:hideMark/>
          </w:tcPr>
          <w:p w14:paraId="754A7919" w14:textId="77777777" w:rsidR="000C16ED" w:rsidRPr="006C5C1A" w:rsidRDefault="000C16ED">
            <w:r w:rsidRPr="006C5C1A">
              <w:t xml:space="preserve">40 -&gt; 40  Ca  [ H2 ] </w:t>
            </w:r>
          </w:p>
        </w:tc>
        <w:tc>
          <w:tcPr>
            <w:tcW w:w="1766" w:type="dxa"/>
            <w:noWrap/>
            <w:hideMark/>
          </w:tcPr>
          <w:p w14:paraId="4514ABE4" w14:textId="3D71D065" w:rsidR="000C16ED" w:rsidRPr="006C5C1A" w:rsidRDefault="000C16ED" w:rsidP="00EF5F06">
            <w:r w:rsidRPr="006C5C1A">
              <w:t>2.9</w:t>
            </w:r>
          </w:p>
        </w:tc>
        <w:tc>
          <w:tcPr>
            <w:tcW w:w="1474" w:type="dxa"/>
            <w:noWrap/>
            <w:hideMark/>
          </w:tcPr>
          <w:p w14:paraId="451334C0" w14:textId="52547873" w:rsidR="000C16ED" w:rsidRPr="006C5C1A" w:rsidRDefault="00995460" w:rsidP="00EF5F06">
            <w:r>
              <w:t>8</w:t>
            </w:r>
          </w:p>
        </w:tc>
        <w:tc>
          <w:tcPr>
            <w:tcW w:w="1440" w:type="dxa"/>
            <w:noWrap/>
            <w:hideMark/>
          </w:tcPr>
          <w:p w14:paraId="0CDB8B4F" w14:textId="0D9DB1BE" w:rsidR="000C16ED" w:rsidRPr="006C5C1A" w:rsidRDefault="000C16ED" w:rsidP="00EF5F06">
            <w:r w:rsidRPr="006C5C1A">
              <w:t>2500</w:t>
            </w:r>
          </w:p>
        </w:tc>
        <w:tc>
          <w:tcPr>
            <w:tcW w:w="1350" w:type="dxa"/>
            <w:noWrap/>
            <w:hideMark/>
          </w:tcPr>
          <w:p w14:paraId="5D7C1C35" w14:textId="75B870F4" w:rsidR="000C16ED" w:rsidRPr="006C5C1A" w:rsidRDefault="000C16ED" w:rsidP="00EF5F06">
            <w:r w:rsidRPr="006C5C1A">
              <w:t>23</w:t>
            </w:r>
            <w:r w:rsidR="0044792C">
              <w:t>50</w:t>
            </w:r>
          </w:p>
        </w:tc>
        <w:tc>
          <w:tcPr>
            <w:tcW w:w="1043" w:type="dxa"/>
            <w:noWrap/>
            <w:hideMark/>
          </w:tcPr>
          <w:p w14:paraId="7D52F42B" w14:textId="3FD243EA" w:rsidR="000C16ED" w:rsidRPr="006C5C1A" w:rsidRDefault="0044792C" w:rsidP="00EF5F06">
            <w:r>
              <w:t>80</w:t>
            </w:r>
          </w:p>
        </w:tc>
        <w:tc>
          <w:tcPr>
            <w:tcW w:w="1443" w:type="dxa"/>
            <w:noWrap/>
            <w:hideMark/>
          </w:tcPr>
          <w:p w14:paraId="726E0A6E" w14:textId="77777777" w:rsidR="000C16ED" w:rsidRPr="006C5C1A" w:rsidRDefault="00BE36AA" w:rsidP="00EF5F06">
            <w:r>
              <w:t>93.9</w:t>
            </w:r>
          </w:p>
        </w:tc>
      </w:tr>
      <w:tr w:rsidR="000C16ED" w:rsidRPr="006C5C1A" w14:paraId="3DA8B07F" w14:textId="77777777" w:rsidTr="000C16ED">
        <w:trPr>
          <w:trHeight w:val="300"/>
        </w:trPr>
        <w:tc>
          <w:tcPr>
            <w:tcW w:w="993" w:type="dxa"/>
            <w:noWrap/>
            <w:hideMark/>
          </w:tcPr>
          <w:p w14:paraId="6201771B" w14:textId="77777777" w:rsidR="000C16ED" w:rsidRPr="006C5C1A" w:rsidRDefault="000C16ED" w:rsidP="00EF5F06">
            <w:r w:rsidRPr="006C5C1A">
              <w:t>47</w:t>
            </w:r>
          </w:p>
        </w:tc>
        <w:tc>
          <w:tcPr>
            <w:tcW w:w="1070" w:type="dxa"/>
            <w:noWrap/>
            <w:hideMark/>
          </w:tcPr>
          <w:p w14:paraId="6D432BA9" w14:textId="77777777" w:rsidR="000C16ED" w:rsidRPr="006C5C1A" w:rsidRDefault="000C16ED">
            <w:r w:rsidRPr="006C5C1A">
              <w:t>Ti</w:t>
            </w:r>
          </w:p>
        </w:tc>
        <w:tc>
          <w:tcPr>
            <w:tcW w:w="2522" w:type="dxa"/>
            <w:noWrap/>
            <w:hideMark/>
          </w:tcPr>
          <w:p w14:paraId="44EEF5F8" w14:textId="77777777" w:rsidR="000C16ED" w:rsidRPr="006C5C1A" w:rsidRDefault="000C16ED">
            <w:r w:rsidRPr="006C5C1A">
              <w:t xml:space="preserve">47 -&gt; 47  Ti  [ H2 ] </w:t>
            </w:r>
          </w:p>
        </w:tc>
        <w:tc>
          <w:tcPr>
            <w:tcW w:w="1766" w:type="dxa"/>
            <w:noWrap/>
            <w:hideMark/>
          </w:tcPr>
          <w:p w14:paraId="1E5F0370" w14:textId="00844AD8" w:rsidR="000C16ED" w:rsidRPr="006C5C1A" w:rsidRDefault="000C16ED" w:rsidP="00EF5F06">
            <w:r w:rsidRPr="006C5C1A">
              <w:t>0.3</w:t>
            </w:r>
          </w:p>
        </w:tc>
        <w:tc>
          <w:tcPr>
            <w:tcW w:w="1474" w:type="dxa"/>
            <w:noWrap/>
            <w:hideMark/>
          </w:tcPr>
          <w:p w14:paraId="3E139915" w14:textId="6E37E3FB" w:rsidR="000C16ED" w:rsidRPr="006C5C1A" w:rsidRDefault="00995460" w:rsidP="00EF5F06">
            <w:r>
              <w:t>1.0</w:t>
            </w:r>
          </w:p>
        </w:tc>
        <w:tc>
          <w:tcPr>
            <w:tcW w:w="1440" w:type="dxa"/>
            <w:noWrap/>
            <w:hideMark/>
          </w:tcPr>
          <w:p w14:paraId="10E499B7" w14:textId="71321821" w:rsidR="000C16ED" w:rsidRPr="006C5C1A" w:rsidRDefault="000C16ED" w:rsidP="00EF5F06">
            <w:r w:rsidRPr="006C5C1A">
              <w:t>25</w:t>
            </w:r>
          </w:p>
        </w:tc>
        <w:tc>
          <w:tcPr>
            <w:tcW w:w="1350" w:type="dxa"/>
            <w:noWrap/>
            <w:hideMark/>
          </w:tcPr>
          <w:p w14:paraId="2CE9C837" w14:textId="29D4B0C9" w:rsidR="000C16ED" w:rsidRPr="006C5C1A" w:rsidRDefault="000C16ED" w:rsidP="00EF5F06">
            <w:r w:rsidRPr="006C5C1A">
              <w:t>25.</w:t>
            </w:r>
            <w:r w:rsidR="0044792C">
              <w:t>6</w:t>
            </w:r>
          </w:p>
        </w:tc>
        <w:tc>
          <w:tcPr>
            <w:tcW w:w="1043" w:type="dxa"/>
            <w:noWrap/>
            <w:hideMark/>
          </w:tcPr>
          <w:p w14:paraId="1FB2AB71" w14:textId="5F8EE02A" w:rsidR="000C16ED" w:rsidRPr="006C5C1A" w:rsidRDefault="000C16ED" w:rsidP="00EF5F06">
            <w:r w:rsidRPr="006C5C1A">
              <w:t>0.9</w:t>
            </w:r>
          </w:p>
        </w:tc>
        <w:tc>
          <w:tcPr>
            <w:tcW w:w="1443" w:type="dxa"/>
            <w:noWrap/>
            <w:hideMark/>
          </w:tcPr>
          <w:p w14:paraId="2467D024" w14:textId="77777777" w:rsidR="000C16ED" w:rsidRPr="006C5C1A" w:rsidRDefault="00BE36AA" w:rsidP="00EF5F06">
            <w:r>
              <w:t>102.2</w:t>
            </w:r>
          </w:p>
        </w:tc>
      </w:tr>
      <w:tr w:rsidR="000C16ED" w:rsidRPr="006C5C1A" w14:paraId="068B9231" w14:textId="77777777" w:rsidTr="000C16ED">
        <w:trPr>
          <w:trHeight w:val="300"/>
        </w:trPr>
        <w:tc>
          <w:tcPr>
            <w:tcW w:w="993" w:type="dxa"/>
            <w:noWrap/>
            <w:hideMark/>
          </w:tcPr>
          <w:p w14:paraId="0B87D38E" w14:textId="77777777" w:rsidR="000C16ED" w:rsidRPr="006C5C1A" w:rsidRDefault="000C16ED" w:rsidP="00EF5F06">
            <w:r w:rsidRPr="006C5C1A">
              <w:t>52</w:t>
            </w:r>
          </w:p>
        </w:tc>
        <w:tc>
          <w:tcPr>
            <w:tcW w:w="1070" w:type="dxa"/>
            <w:noWrap/>
            <w:hideMark/>
          </w:tcPr>
          <w:p w14:paraId="74CB92C6" w14:textId="77777777" w:rsidR="000C16ED" w:rsidRPr="006C5C1A" w:rsidRDefault="000C16ED">
            <w:r w:rsidRPr="006C5C1A">
              <w:t>Cr</w:t>
            </w:r>
          </w:p>
        </w:tc>
        <w:tc>
          <w:tcPr>
            <w:tcW w:w="2522" w:type="dxa"/>
            <w:noWrap/>
            <w:hideMark/>
          </w:tcPr>
          <w:p w14:paraId="40CAABDE" w14:textId="77777777" w:rsidR="000C16ED" w:rsidRPr="006C5C1A" w:rsidRDefault="000C16ED">
            <w:r w:rsidRPr="006C5C1A">
              <w:t xml:space="preserve">52 -&gt; 52  Cr  [ H2 ] </w:t>
            </w:r>
          </w:p>
        </w:tc>
        <w:tc>
          <w:tcPr>
            <w:tcW w:w="1766" w:type="dxa"/>
            <w:noWrap/>
            <w:hideMark/>
          </w:tcPr>
          <w:p w14:paraId="3A3039E4" w14:textId="073AA099" w:rsidR="000C16ED" w:rsidRPr="006C5C1A" w:rsidRDefault="000C16ED" w:rsidP="00EF5F06">
            <w:r w:rsidRPr="006C5C1A">
              <w:t>4</w:t>
            </w:r>
          </w:p>
        </w:tc>
        <w:tc>
          <w:tcPr>
            <w:tcW w:w="1474" w:type="dxa"/>
            <w:noWrap/>
            <w:hideMark/>
          </w:tcPr>
          <w:p w14:paraId="6729BC4A" w14:textId="6F2FD24A" w:rsidR="000C16ED" w:rsidRPr="006C5C1A" w:rsidRDefault="000C16ED" w:rsidP="00EF5F06">
            <w:r w:rsidRPr="006C5C1A">
              <w:t>10</w:t>
            </w:r>
          </w:p>
        </w:tc>
        <w:tc>
          <w:tcPr>
            <w:tcW w:w="1440" w:type="dxa"/>
            <w:noWrap/>
            <w:hideMark/>
          </w:tcPr>
          <w:p w14:paraId="47294244" w14:textId="18A35061" w:rsidR="000C16ED" w:rsidRPr="006C5C1A" w:rsidRDefault="000C16ED" w:rsidP="00EF5F06">
            <w:r w:rsidRPr="006C5C1A">
              <w:t>25</w:t>
            </w:r>
          </w:p>
        </w:tc>
        <w:tc>
          <w:tcPr>
            <w:tcW w:w="1350" w:type="dxa"/>
            <w:noWrap/>
            <w:hideMark/>
          </w:tcPr>
          <w:p w14:paraId="14E00D50" w14:textId="4C4F5781" w:rsidR="000C16ED" w:rsidRPr="006C5C1A" w:rsidRDefault="000C16ED" w:rsidP="00EF5F06">
            <w:r w:rsidRPr="006C5C1A">
              <w:t>24.</w:t>
            </w:r>
            <w:r w:rsidR="0044792C">
              <w:t>9</w:t>
            </w:r>
          </w:p>
        </w:tc>
        <w:tc>
          <w:tcPr>
            <w:tcW w:w="1043" w:type="dxa"/>
            <w:noWrap/>
            <w:hideMark/>
          </w:tcPr>
          <w:p w14:paraId="726B6B09" w14:textId="1ADCC788" w:rsidR="000C16ED" w:rsidRPr="006C5C1A" w:rsidRDefault="000C16ED" w:rsidP="00EF5F06">
            <w:r w:rsidRPr="006C5C1A">
              <w:t>0.</w:t>
            </w:r>
            <w:r w:rsidR="0044792C">
              <w:t>7</w:t>
            </w:r>
          </w:p>
        </w:tc>
        <w:tc>
          <w:tcPr>
            <w:tcW w:w="1443" w:type="dxa"/>
            <w:noWrap/>
            <w:hideMark/>
          </w:tcPr>
          <w:p w14:paraId="1DF62238" w14:textId="77777777" w:rsidR="000C16ED" w:rsidRPr="006C5C1A" w:rsidRDefault="00BE36AA" w:rsidP="00EF5F06">
            <w:r>
              <w:t>99.4</w:t>
            </w:r>
          </w:p>
        </w:tc>
      </w:tr>
      <w:tr w:rsidR="000C16ED" w:rsidRPr="006C5C1A" w14:paraId="4235829F" w14:textId="77777777" w:rsidTr="000C16ED">
        <w:trPr>
          <w:trHeight w:val="300"/>
        </w:trPr>
        <w:tc>
          <w:tcPr>
            <w:tcW w:w="993" w:type="dxa"/>
            <w:noWrap/>
            <w:hideMark/>
          </w:tcPr>
          <w:p w14:paraId="33741F18" w14:textId="77777777" w:rsidR="000C16ED" w:rsidRPr="006C5C1A" w:rsidRDefault="000C16ED" w:rsidP="00EF5F06">
            <w:r w:rsidRPr="006C5C1A">
              <w:t>55</w:t>
            </w:r>
          </w:p>
        </w:tc>
        <w:tc>
          <w:tcPr>
            <w:tcW w:w="1070" w:type="dxa"/>
            <w:noWrap/>
            <w:hideMark/>
          </w:tcPr>
          <w:p w14:paraId="08D9A587" w14:textId="77777777" w:rsidR="000C16ED" w:rsidRPr="006C5C1A" w:rsidRDefault="000C16ED">
            <w:r w:rsidRPr="006C5C1A">
              <w:t>Mn</w:t>
            </w:r>
          </w:p>
        </w:tc>
        <w:tc>
          <w:tcPr>
            <w:tcW w:w="2522" w:type="dxa"/>
            <w:noWrap/>
            <w:hideMark/>
          </w:tcPr>
          <w:p w14:paraId="20AFDC4D" w14:textId="77777777" w:rsidR="000C16ED" w:rsidRPr="006C5C1A" w:rsidRDefault="000C16ED">
            <w:r w:rsidRPr="006C5C1A">
              <w:t xml:space="preserve">55 -&gt; 55  Mn  [ H2 ] </w:t>
            </w:r>
          </w:p>
        </w:tc>
        <w:tc>
          <w:tcPr>
            <w:tcW w:w="1766" w:type="dxa"/>
            <w:noWrap/>
            <w:hideMark/>
          </w:tcPr>
          <w:p w14:paraId="15A3288D" w14:textId="22DF73D1" w:rsidR="000C16ED" w:rsidRPr="006C5C1A" w:rsidRDefault="000C16ED" w:rsidP="00EF5F06">
            <w:r w:rsidRPr="006C5C1A">
              <w:t>0.0</w:t>
            </w:r>
            <w:r w:rsidR="002E5CDB">
              <w:t>7</w:t>
            </w:r>
          </w:p>
        </w:tc>
        <w:tc>
          <w:tcPr>
            <w:tcW w:w="1474" w:type="dxa"/>
            <w:noWrap/>
            <w:hideMark/>
          </w:tcPr>
          <w:p w14:paraId="2F577401" w14:textId="716AD05F" w:rsidR="000C16ED" w:rsidRPr="006C5C1A" w:rsidRDefault="000C16ED" w:rsidP="00EF5F06">
            <w:r w:rsidRPr="006C5C1A">
              <w:t>0.1</w:t>
            </w:r>
            <w:r w:rsidR="00995460">
              <w:t>4</w:t>
            </w:r>
          </w:p>
        </w:tc>
        <w:tc>
          <w:tcPr>
            <w:tcW w:w="1440" w:type="dxa"/>
            <w:noWrap/>
            <w:hideMark/>
          </w:tcPr>
          <w:p w14:paraId="490A087B" w14:textId="29C8B63D" w:rsidR="000C16ED" w:rsidRPr="006C5C1A" w:rsidRDefault="000C16ED" w:rsidP="00EF5F06">
            <w:r w:rsidRPr="006C5C1A">
              <w:t>25</w:t>
            </w:r>
          </w:p>
        </w:tc>
        <w:tc>
          <w:tcPr>
            <w:tcW w:w="1350" w:type="dxa"/>
            <w:noWrap/>
            <w:hideMark/>
          </w:tcPr>
          <w:p w14:paraId="20F4206A" w14:textId="14040107" w:rsidR="000C16ED" w:rsidRPr="006C5C1A" w:rsidRDefault="000C16ED" w:rsidP="00EF5F06">
            <w:r w:rsidRPr="006C5C1A">
              <w:t>24.7</w:t>
            </w:r>
          </w:p>
        </w:tc>
        <w:tc>
          <w:tcPr>
            <w:tcW w:w="1043" w:type="dxa"/>
            <w:noWrap/>
            <w:hideMark/>
          </w:tcPr>
          <w:p w14:paraId="508C5228" w14:textId="78A82C3A" w:rsidR="000C16ED" w:rsidRPr="006C5C1A" w:rsidRDefault="000C16ED" w:rsidP="00EF5F06">
            <w:r w:rsidRPr="006C5C1A">
              <w:t>0.</w:t>
            </w:r>
            <w:r w:rsidR="0044792C">
              <w:t>5</w:t>
            </w:r>
          </w:p>
        </w:tc>
        <w:tc>
          <w:tcPr>
            <w:tcW w:w="1443" w:type="dxa"/>
            <w:noWrap/>
            <w:hideMark/>
          </w:tcPr>
          <w:p w14:paraId="3238A598" w14:textId="77777777" w:rsidR="000C16ED" w:rsidRPr="006C5C1A" w:rsidRDefault="00BE36AA" w:rsidP="00EF5F06">
            <w:r>
              <w:t>99.0</w:t>
            </w:r>
          </w:p>
        </w:tc>
      </w:tr>
      <w:tr w:rsidR="000C16ED" w:rsidRPr="006C5C1A" w14:paraId="2163A482" w14:textId="77777777" w:rsidTr="000C16ED">
        <w:trPr>
          <w:trHeight w:val="300"/>
        </w:trPr>
        <w:tc>
          <w:tcPr>
            <w:tcW w:w="993" w:type="dxa"/>
            <w:noWrap/>
            <w:hideMark/>
          </w:tcPr>
          <w:p w14:paraId="19E0F5C4" w14:textId="77777777" w:rsidR="000C16ED" w:rsidRPr="006C5C1A" w:rsidRDefault="000C16ED" w:rsidP="00EF5F06">
            <w:r w:rsidRPr="006C5C1A">
              <w:t>56</w:t>
            </w:r>
          </w:p>
        </w:tc>
        <w:tc>
          <w:tcPr>
            <w:tcW w:w="1070" w:type="dxa"/>
            <w:noWrap/>
            <w:hideMark/>
          </w:tcPr>
          <w:p w14:paraId="6641182C" w14:textId="77777777" w:rsidR="000C16ED" w:rsidRPr="006C5C1A" w:rsidRDefault="000C16ED">
            <w:r w:rsidRPr="006C5C1A">
              <w:t>Fe</w:t>
            </w:r>
          </w:p>
        </w:tc>
        <w:tc>
          <w:tcPr>
            <w:tcW w:w="2522" w:type="dxa"/>
            <w:noWrap/>
            <w:hideMark/>
          </w:tcPr>
          <w:p w14:paraId="6A49441F" w14:textId="77777777" w:rsidR="000C16ED" w:rsidRPr="006C5C1A" w:rsidRDefault="000C16ED">
            <w:r w:rsidRPr="006C5C1A">
              <w:t xml:space="preserve">56 -&gt; 56  Fe  [ H2 ] </w:t>
            </w:r>
          </w:p>
        </w:tc>
        <w:tc>
          <w:tcPr>
            <w:tcW w:w="1766" w:type="dxa"/>
            <w:noWrap/>
            <w:hideMark/>
          </w:tcPr>
          <w:p w14:paraId="17C747EF" w14:textId="66B5A03C" w:rsidR="000C16ED" w:rsidRPr="006C5C1A" w:rsidRDefault="000C16ED" w:rsidP="00EF5F06">
            <w:r w:rsidRPr="006C5C1A">
              <w:t>1.2</w:t>
            </w:r>
          </w:p>
        </w:tc>
        <w:tc>
          <w:tcPr>
            <w:tcW w:w="1474" w:type="dxa"/>
            <w:noWrap/>
            <w:hideMark/>
          </w:tcPr>
          <w:p w14:paraId="531F5A2A" w14:textId="60D0FEAD" w:rsidR="000C16ED" w:rsidRPr="006C5C1A" w:rsidRDefault="00995460" w:rsidP="00EF5F06">
            <w:r>
              <w:t>4</w:t>
            </w:r>
          </w:p>
        </w:tc>
        <w:tc>
          <w:tcPr>
            <w:tcW w:w="1440" w:type="dxa"/>
            <w:noWrap/>
            <w:hideMark/>
          </w:tcPr>
          <w:p w14:paraId="74D2DBE4" w14:textId="4CC72DBB" w:rsidR="000C16ED" w:rsidRPr="006C5C1A" w:rsidRDefault="000C16ED" w:rsidP="00EF5F06">
            <w:r w:rsidRPr="006C5C1A">
              <w:t>250</w:t>
            </w:r>
          </w:p>
        </w:tc>
        <w:tc>
          <w:tcPr>
            <w:tcW w:w="1350" w:type="dxa"/>
            <w:noWrap/>
            <w:hideMark/>
          </w:tcPr>
          <w:p w14:paraId="584AA37A" w14:textId="10323494" w:rsidR="000C16ED" w:rsidRPr="006C5C1A" w:rsidRDefault="000C16ED" w:rsidP="00EF5F06">
            <w:r w:rsidRPr="006C5C1A">
              <w:t>235</w:t>
            </w:r>
          </w:p>
        </w:tc>
        <w:tc>
          <w:tcPr>
            <w:tcW w:w="1043" w:type="dxa"/>
            <w:noWrap/>
            <w:hideMark/>
          </w:tcPr>
          <w:p w14:paraId="426E5DA8" w14:textId="7117DCD7" w:rsidR="000C16ED" w:rsidRPr="006C5C1A" w:rsidRDefault="000C16ED" w:rsidP="00EF5F06">
            <w:r w:rsidRPr="006C5C1A">
              <w:t>5</w:t>
            </w:r>
          </w:p>
        </w:tc>
        <w:tc>
          <w:tcPr>
            <w:tcW w:w="1443" w:type="dxa"/>
            <w:noWrap/>
            <w:hideMark/>
          </w:tcPr>
          <w:p w14:paraId="1F0BC3CF" w14:textId="77777777" w:rsidR="000C16ED" w:rsidRPr="006C5C1A" w:rsidRDefault="00BE36AA" w:rsidP="00EF5F06">
            <w:r>
              <w:t>94.1</w:t>
            </w:r>
          </w:p>
        </w:tc>
      </w:tr>
      <w:tr w:rsidR="000C16ED" w:rsidRPr="006C5C1A" w14:paraId="77E1EB47" w14:textId="77777777" w:rsidTr="000C16ED">
        <w:trPr>
          <w:trHeight w:val="300"/>
        </w:trPr>
        <w:tc>
          <w:tcPr>
            <w:tcW w:w="993" w:type="dxa"/>
            <w:noWrap/>
            <w:hideMark/>
          </w:tcPr>
          <w:p w14:paraId="06AACD92" w14:textId="77777777" w:rsidR="000C16ED" w:rsidRPr="006C5C1A" w:rsidRDefault="000C16ED" w:rsidP="00EF5F06">
            <w:r w:rsidRPr="006C5C1A">
              <w:t>59</w:t>
            </w:r>
          </w:p>
        </w:tc>
        <w:tc>
          <w:tcPr>
            <w:tcW w:w="1070" w:type="dxa"/>
            <w:noWrap/>
            <w:hideMark/>
          </w:tcPr>
          <w:p w14:paraId="619D124F" w14:textId="77777777" w:rsidR="000C16ED" w:rsidRPr="006C5C1A" w:rsidRDefault="000C16ED">
            <w:r w:rsidRPr="006C5C1A">
              <w:t>Co</w:t>
            </w:r>
          </w:p>
        </w:tc>
        <w:tc>
          <w:tcPr>
            <w:tcW w:w="2522" w:type="dxa"/>
            <w:noWrap/>
            <w:hideMark/>
          </w:tcPr>
          <w:p w14:paraId="61D44A59" w14:textId="77777777" w:rsidR="000C16ED" w:rsidRPr="006C5C1A" w:rsidRDefault="000C16ED">
            <w:r w:rsidRPr="006C5C1A">
              <w:t xml:space="preserve">59 -&gt; 59  Co  [ H2 ] </w:t>
            </w:r>
          </w:p>
        </w:tc>
        <w:tc>
          <w:tcPr>
            <w:tcW w:w="1766" w:type="dxa"/>
            <w:noWrap/>
            <w:hideMark/>
          </w:tcPr>
          <w:p w14:paraId="28351685" w14:textId="3B802475" w:rsidR="000C16ED" w:rsidRPr="006C5C1A" w:rsidRDefault="000C16ED" w:rsidP="00EF5F06">
            <w:r w:rsidRPr="006C5C1A">
              <w:t>0.02</w:t>
            </w:r>
            <w:r w:rsidR="002E5CDB">
              <w:t>1</w:t>
            </w:r>
          </w:p>
        </w:tc>
        <w:tc>
          <w:tcPr>
            <w:tcW w:w="1474" w:type="dxa"/>
            <w:noWrap/>
            <w:hideMark/>
          </w:tcPr>
          <w:p w14:paraId="17ADAC28" w14:textId="3E037C30" w:rsidR="000C16ED" w:rsidRPr="006C5C1A" w:rsidRDefault="000C16ED" w:rsidP="00EF5F06">
            <w:r w:rsidRPr="006C5C1A">
              <w:t>0.0</w:t>
            </w:r>
            <w:r w:rsidR="00995460">
              <w:t>4</w:t>
            </w:r>
          </w:p>
        </w:tc>
        <w:tc>
          <w:tcPr>
            <w:tcW w:w="1440" w:type="dxa"/>
            <w:noWrap/>
            <w:hideMark/>
          </w:tcPr>
          <w:p w14:paraId="7CB24B13" w14:textId="26C0158E" w:rsidR="000C16ED" w:rsidRPr="006C5C1A" w:rsidRDefault="000C16ED" w:rsidP="00EF5F06">
            <w:r w:rsidRPr="006C5C1A">
              <w:t>25</w:t>
            </w:r>
          </w:p>
        </w:tc>
        <w:tc>
          <w:tcPr>
            <w:tcW w:w="1350" w:type="dxa"/>
            <w:noWrap/>
            <w:hideMark/>
          </w:tcPr>
          <w:p w14:paraId="5EF72238" w14:textId="3207B371" w:rsidR="000C16ED" w:rsidRPr="006C5C1A" w:rsidRDefault="000C16ED" w:rsidP="00EF5F06">
            <w:r w:rsidRPr="006C5C1A">
              <w:t>24.</w:t>
            </w:r>
            <w:r w:rsidR="0044792C">
              <w:t>6</w:t>
            </w:r>
          </w:p>
        </w:tc>
        <w:tc>
          <w:tcPr>
            <w:tcW w:w="1043" w:type="dxa"/>
            <w:noWrap/>
            <w:hideMark/>
          </w:tcPr>
          <w:p w14:paraId="49E8A42C" w14:textId="6C7BBB22" w:rsidR="000C16ED" w:rsidRPr="006C5C1A" w:rsidRDefault="000C16ED" w:rsidP="00EF5F06">
            <w:r w:rsidRPr="006C5C1A">
              <w:t>0.4</w:t>
            </w:r>
          </w:p>
        </w:tc>
        <w:tc>
          <w:tcPr>
            <w:tcW w:w="1443" w:type="dxa"/>
            <w:noWrap/>
            <w:hideMark/>
          </w:tcPr>
          <w:p w14:paraId="7CEF000D" w14:textId="77777777" w:rsidR="000C16ED" w:rsidRPr="006C5C1A" w:rsidRDefault="00BE36AA" w:rsidP="00EF5F06">
            <w:r>
              <w:t>98.4</w:t>
            </w:r>
          </w:p>
        </w:tc>
      </w:tr>
      <w:tr w:rsidR="000C16ED" w:rsidRPr="006C5C1A" w14:paraId="476220B1" w14:textId="77777777" w:rsidTr="000C16ED">
        <w:trPr>
          <w:trHeight w:val="300"/>
        </w:trPr>
        <w:tc>
          <w:tcPr>
            <w:tcW w:w="993" w:type="dxa"/>
            <w:noWrap/>
            <w:hideMark/>
          </w:tcPr>
          <w:p w14:paraId="310C0D09" w14:textId="77777777" w:rsidR="000C16ED" w:rsidRPr="006C5C1A" w:rsidRDefault="000C16ED" w:rsidP="00EF5F06">
            <w:r w:rsidRPr="006C5C1A">
              <w:t>60</w:t>
            </w:r>
          </w:p>
        </w:tc>
        <w:tc>
          <w:tcPr>
            <w:tcW w:w="1070" w:type="dxa"/>
            <w:noWrap/>
            <w:hideMark/>
          </w:tcPr>
          <w:p w14:paraId="365CF10E" w14:textId="77777777" w:rsidR="000C16ED" w:rsidRPr="006C5C1A" w:rsidRDefault="000C16ED">
            <w:r w:rsidRPr="006C5C1A">
              <w:t>Ni</w:t>
            </w:r>
          </w:p>
        </w:tc>
        <w:tc>
          <w:tcPr>
            <w:tcW w:w="2522" w:type="dxa"/>
            <w:noWrap/>
            <w:hideMark/>
          </w:tcPr>
          <w:p w14:paraId="2698774F" w14:textId="77777777" w:rsidR="000C16ED" w:rsidRPr="006C5C1A" w:rsidRDefault="000C16ED">
            <w:r w:rsidRPr="006C5C1A">
              <w:t xml:space="preserve">60 -&gt; 60  Ni  [ H2 ] </w:t>
            </w:r>
          </w:p>
        </w:tc>
        <w:tc>
          <w:tcPr>
            <w:tcW w:w="1766" w:type="dxa"/>
            <w:noWrap/>
            <w:hideMark/>
          </w:tcPr>
          <w:p w14:paraId="4225E7A4" w14:textId="61C6F352" w:rsidR="000C16ED" w:rsidRPr="006C5C1A" w:rsidRDefault="000C16ED" w:rsidP="00EF5F06">
            <w:r w:rsidRPr="006C5C1A">
              <w:t>0.3</w:t>
            </w:r>
          </w:p>
        </w:tc>
        <w:tc>
          <w:tcPr>
            <w:tcW w:w="1474" w:type="dxa"/>
            <w:noWrap/>
            <w:hideMark/>
          </w:tcPr>
          <w:p w14:paraId="43346588" w14:textId="28718741" w:rsidR="000C16ED" w:rsidRPr="006C5C1A" w:rsidRDefault="000C16ED" w:rsidP="00EF5F06">
            <w:r w:rsidRPr="006C5C1A">
              <w:t>0.3</w:t>
            </w:r>
          </w:p>
        </w:tc>
        <w:tc>
          <w:tcPr>
            <w:tcW w:w="1440" w:type="dxa"/>
            <w:noWrap/>
            <w:hideMark/>
          </w:tcPr>
          <w:p w14:paraId="4C27DBE9" w14:textId="265E82C2" w:rsidR="000C16ED" w:rsidRPr="006C5C1A" w:rsidRDefault="000C16ED" w:rsidP="00EF5F06">
            <w:r w:rsidRPr="006C5C1A">
              <w:t>25</w:t>
            </w:r>
          </w:p>
        </w:tc>
        <w:tc>
          <w:tcPr>
            <w:tcW w:w="1350" w:type="dxa"/>
            <w:noWrap/>
            <w:hideMark/>
          </w:tcPr>
          <w:p w14:paraId="302C5AC1" w14:textId="12CB2485" w:rsidR="000C16ED" w:rsidRPr="006C5C1A" w:rsidRDefault="000C16ED" w:rsidP="00EF5F06">
            <w:r w:rsidRPr="006C5C1A">
              <w:t>24.</w:t>
            </w:r>
            <w:r w:rsidR="0044792C">
              <w:t>3</w:t>
            </w:r>
          </w:p>
        </w:tc>
        <w:tc>
          <w:tcPr>
            <w:tcW w:w="1043" w:type="dxa"/>
            <w:noWrap/>
            <w:hideMark/>
          </w:tcPr>
          <w:p w14:paraId="30A2612D" w14:textId="1644C634" w:rsidR="000C16ED" w:rsidRPr="006C5C1A" w:rsidRDefault="000C16ED" w:rsidP="00EF5F06">
            <w:r w:rsidRPr="006C5C1A">
              <w:t>0.6</w:t>
            </w:r>
          </w:p>
        </w:tc>
        <w:tc>
          <w:tcPr>
            <w:tcW w:w="1443" w:type="dxa"/>
            <w:noWrap/>
            <w:hideMark/>
          </w:tcPr>
          <w:p w14:paraId="6076C4A0" w14:textId="77777777" w:rsidR="000C16ED" w:rsidRPr="006C5C1A" w:rsidRDefault="00BE36AA" w:rsidP="00EF5F06">
            <w:r>
              <w:t>97.0</w:t>
            </w:r>
          </w:p>
        </w:tc>
      </w:tr>
      <w:tr w:rsidR="000C16ED" w:rsidRPr="006C5C1A" w14:paraId="61CD93F4" w14:textId="77777777" w:rsidTr="000C16ED">
        <w:trPr>
          <w:trHeight w:val="300"/>
        </w:trPr>
        <w:tc>
          <w:tcPr>
            <w:tcW w:w="993" w:type="dxa"/>
            <w:noWrap/>
            <w:hideMark/>
          </w:tcPr>
          <w:p w14:paraId="1A8CF5BA" w14:textId="77777777" w:rsidR="000C16ED" w:rsidRPr="006C5C1A" w:rsidRDefault="000C16ED" w:rsidP="00EF5F06">
            <w:r w:rsidRPr="006C5C1A">
              <w:t>69</w:t>
            </w:r>
          </w:p>
        </w:tc>
        <w:tc>
          <w:tcPr>
            <w:tcW w:w="1070" w:type="dxa"/>
            <w:noWrap/>
            <w:hideMark/>
          </w:tcPr>
          <w:p w14:paraId="2CBBA8BA" w14:textId="77777777" w:rsidR="000C16ED" w:rsidRPr="006C5C1A" w:rsidRDefault="000C16ED">
            <w:r w:rsidRPr="006C5C1A">
              <w:t>Ga</w:t>
            </w:r>
          </w:p>
        </w:tc>
        <w:tc>
          <w:tcPr>
            <w:tcW w:w="2522" w:type="dxa"/>
            <w:noWrap/>
            <w:hideMark/>
          </w:tcPr>
          <w:p w14:paraId="3644BE57" w14:textId="77777777" w:rsidR="000C16ED" w:rsidRPr="006C5C1A" w:rsidRDefault="000C16ED">
            <w:r w:rsidRPr="006C5C1A">
              <w:t xml:space="preserve">69 -&gt; 69  Ga  [ H2 ] </w:t>
            </w:r>
          </w:p>
        </w:tc>
        <w:tc>
          <w:tcPr>
            <w:tcW w:w="1766" w:type="dxa"/>
            <w:noWrap/>
            <w:hideMark/>
          </w:tcPr>
          <w:p w14:paraId="0646D01F" w14:textId="67748218" w:rsidR="000C16ED" w:rsidRPr="006C5C1A" w:rsidRDefault="000C16ED" w:rsidP="00EF5F06">
            <w:r w:rsidRPr="006C5C1A">
              <w:t>0.02</w:t>
            </w:r>
            <w:r w:rsidR="002E5CDB">
              <w:t>1</w:t>
            </w:r>
          </w:p>
        </w:tc>
        <w:tc>
          <w:tcPr>
            <w:tcW w:w="1474" w:type="dxa"/>
            <w:noWrap/>
            <w:hideMark/>
          </w:tcPr>
          <w:p w14:paraId="65AAF7CC" w14:textId="7BAFBE50" w:rsidR="000C16ED" w:rsidRPr="006C5C1A" w:rsidRDefault="000C16ED" w:rsidP="00EF5F06">
            <w:r w:rsidRPr="006C5C1A">
              <w:t>0.0</w:t>
            </w:r>
            <w:r w:rsidR="00995460">
              <w:t>5</w:t>
            </w:r>
          </w:p>
        </w:tc>
        <w:tc>
          <w:tcPr>
            <w:tcW w:w="1440" w:type="dxa"/>
            <w:noWrap/>
            <w:hideMark/>
          </w:tcPr>
          <w:p w14:paraId="6AF13256" w14:textId="2024FCF9" w:rsidR="000C16ED" w:rsidRPr="006C5C1A" w:rsidRDefault="000C16ED" w:rsidP="00EF5F06">
            <w:r w:rsidRPr="006C5C1A">
              <w:t>25</w:t>
            </w:r>
          </w:p>
        </w:tc>
        <w:tc>
          <w:tcPr>
            <w:tcW w:w="1350" w:type="dxa"/>
            <w:noWrap/>
            <w:hideMark/>
          </w:tcPr>
          <w:p w14:paraId="4224F64B" w14:textId="4609A450" w:rsidR="000C16ED" w:rsidRPr="006C5C1A" w:rsidRDefault="000C16ED" w:rsidP="00EF5F06">
            <w:r w:rsidRPr="006C5C1A">
              <w:t>25.</w:t>
            </w:r>
            <w:r w:rsidR="0044792C">
              <w:t>2</w:t>
            </w:r>
          </w:p>
        </w:tc>
        <w:tc>
          <w:tcPr>
            <w:tcW w:w="1043" w:type="dxa"/>
            <w:noWrap/>
            <w:hideMark/>
          </w:tcPr>
          <w:p w14:paraId="1F096833" w14:textId="7AF17251" w:rsidR="000C16ED" w:rsidRPr="006C5C1A" w:rsidRDefault="000C16ED" w:rsidP="00EF5F06">
            <w:r w:rsidRPr="006C5C1A">
              <w:t>0.5</w:t>
            </w:r>
          </w:p>
        </w:tc>
        <w:tc>
          <w:tcPr>
            <w:tcW w:w="1443" w:type="dxa"/>
            <w:noWrap/>
            <w:hideMark/>
          </w:tcPr>
          <w:p w14:paraId="46EF34E8" w14:textId="77777777" w:rsidR="000C16ED" w:rsidRPr="006C5C1A" w:rsidRDefault="00BE36AA" w:rsidP="00EF5F06">
            <w:r>
              <w:t>100.6</w:t>
            </w:r>
          </w:p>
        </w:tc>
      </w:tr>
      <w:tr w:rsidR="000C16ED" w:rsidRPr="006C5C1A" w14:paraId="5B289041" w14:textId="77777777" w:rsidTr="000C16ED">
        <w:trPr>
          <w:trHeight w:val="300"/>
        </w:trPr>
        <w:tc>
          <w:tcPr>
            <w:tcW w:w="993" w:type="dxa"/>
            <w:noWrap/>
            <w:hideMark/>
          </w:tcPr>
          <w:p w14:paraId="26B1D228" w14:textId="77777777" w:rsidR="000C16ED" w:rsidRPr="006C5C1A" w:rsidRDefault="000C16ED" w:rsidP="00EF5F06">
            <w:r w:rsidRPr="006C5C1A">
              <w:t>78</w:t>
            </w:r>
          </w:p>
        </w:tc>
        <w:tc>
          <w:tcPr>
            <w:tcW w:w="1070" w:type="dxa"/>
            <w:noWrap/>
            <w:hideMark/>
          </w:tcPr>
          <w:p w14:paraId="0ED80C32" w14:textId="77777777" w:rsidR="000C16ED" w:rsidRPr="006C5C1A" w:rsidRDefault="000C16ED">
            <w:r w:rsidRPr="006C5C1A">
              <w:t>Se</w:t>
            </w:r>
          </w:p>
        </w:tc>
        <w:tc>
          <w:tcPr>
            <w:tcW w:w="2522" w:type="dxa"/>
            <w:noWrap/>
            <w:hideMark/>
          </w:tcPr>
          <w:p w14:paraId="11588E78" w14:textId="77777777" w:rsidR="000C16ED" w:rsidRPr="006C5C1A" w:rsidRDefault="000C16ED">
            <w:r w:rsidRPr="006C5C1A">
              <w:t xml:space="preserve">78 -&gt; 78  Se  [ H2 ] </w:t>
            </w:r>
          </w:p>
        </w:tc>
        <w:tc>
          <w:tcPr>
            <w:tcW w:w="1766" w:type="dxa"/>
            <w:noWrap/>
            <w:hideMark/>
          </w:tcPr>
          <w:p w14:paraId="0D5E3CD5" w14:textId="1BBB84CA" w:rsidR="000C16ED" w:rsidRPr="006C5C1A" w:rsidRDefault="000C16ED" w:rsidP="00EF5F06">
            <w:r w:rsidRPr="006C5C1A">
              <w:t>0.0</w:t>
            </w:r>
            <w:r w:rsidR="002E5CDB">
              <w:t>30</w:t>
            </w:r>
          </w:p>
        </w:tc>
        <w:tc>
          <w:tcPr>
            <w:tcW w:w="1474" w:type="dxa"/>
            <w:noWrap/>
            <w:hideMark/>
          </w:tcPr>
          <w:p w14:paraId="7350636F" w14:textId="03E1FA80" w:rsidR="000C16ED" w:rsidRPr="006C5C1A" w:rsidRDefault="000C16ED" w:rsidP="00EF5F06">
            <w:r w:rsidRPr="006C5C1A">
              <w:t>0.0</w:t>
            </w:r>
            <w:r w:rsidR="00995460">
              <w:t>5</w:t>
            </w:r>
          </w:p>
        </w:tc>
        <w:tc>
          <w:tcPr>
            <w:tcW w:w="1440" w:type="dxa"/>
            <w:noWrap/>
            <w:hideMark/>
          </w:tcPr>
          <w:p w14:paraId="6E039208" w14:textId="0F53AE0F" w:rsidR="000C16ED" w:rsidRPr="006C5C1A" w:rsidRDefault="000C16ED" w:rsidP="00EF5F06">
            <w:r w:rsidRPr="006C5C1A">
              <w:t>250</w:t>
            </w:r>
          </w:p>
        </w:tc>
        <w:tc>
          <w:tcPr>
            <w:tcW w:w="1350" w:type="dxa"/>
            <w:noWrap/>
            <w:hideMark/>
          </w:tcPr>
          <w:p w14:paraId="1A062EBA" w14:textId="184939B6" w:rsidR="000C16ED" w:rsidRPr="006C5C1A" w:rsidRDefault="000C16ED" w:rsidP="00EF5F06">
            <w:r w:rsidRPr="006C5C1A">
              <w:t>24</w:t>
            </w:r>
            <w:r w:rsidR="0044792C">
              <w:t>7</w:t>
            </w:r>
          </w:p>
        </w:tc>
        <w:tc>
          <w:tcPr>
            <w:tcW w:w="1043" w:type="dxa"/>
            <w:noWrap/>
            <w:hideMark/>
          </w:tcPr>
          <w:p w14:paraId="7A3B45BF" w14:textId="4C37C0CD" w:rsidR="000C16ED" w:rsidRPr="006C5C1A" w:rsidRDefault="0044792C" w:rsidP="00EF5F06">
            <w:r>
              <w:t>4</w:t>
            </w:r>
          </w:p>
        </w:tc>
        <w:tc>
          <w:tcPr>
            <w:tcW w:w="1443" w:type="dxa"/>
            <w:noWrap/>
            <w:hideMark/>
          </w:tcPr>
          <w:p w14:paraId="4EEFA8B9" w14:textId="77777777" w:rsidR="000C16ED" w:rsidRPr="006C5C1A" w:rsidRDefault="00BE36AA" w:rsidP="00EF5F06">
            <w:r>
              <w:t>98.6</w:t>
            </w:r>
          </w:p>
        </w:tc>
      </w:tr>
      <w:tr w:rsidR="000C16ED" w:rsidRPr="006C5C1A" w14:paraId="61B535DF" w14:textId="77777777" w:rsidTr="000C16ED">
        <w:trPr>
          <w:trHeight w:val="300"/>
        </w:trPr>
        <w:tc>
          <w:tcPr>
            <w:tcW w:w="993" w:type="dxa"/>
            <w:noWrap/>
            <w:hideMark/>
          </w:tcPr>
          <w:p w14:paraId="3E32FFA8" w14:textId="77777777" w:rsidR="000C16ED" w:rsidRPr="006C5C1A" w:rsidRDefault="000C16ED" w:rsidP="00EF5F06">
            <w:r w:rsidRPr="006C5C1A">
              <w:t>111</w:t>
            </w:r>
          </w:p>
        </w:tc>
        <w:tc>
          <w:tcPr>
            <w:tcW w:w="1070" w:type="dxa"/>
            <w:noWrap/>
            <w:hideMark/>
          </w:tcPr>
          <w:p w14:paraId="4586950A" w14:textId="77777777" w:rsidR="000C16ED" w:rsidRPr="006C5C1A" w:rsidRDefault="000C16ED">
            <w:r w:rsidRPr="006C5C1A">
              <w:t>Cd</w:t>
            </w:r>
          </w:p>
        </w:tc>
        <w:tc>
          <w:tcPr>
            <w:tcW w:w="2522" w:type="dxa"/>
            <w:noWrap/>
            <w:hideMark/>
          </w:tcPr>
          <w:p w14:paraId="571085A3" w14:textId="77777777" w:rsidR="000C16ED" w:rsidRPr="006C5C1A" w:rsidRDefault="000C16ED">
            <w:r w:rsidRPr="006C5C1A">
              <w:t xml:space="preserve">111 -&gt; 111  Cd  [ H2 ] </w:t>
            </w:r>
          </w:p>
        </w:tc>
        <w:tc>
          <w:tcPr>
            <w:tcW w:w="1766" w:type="dxa"/>
            <w:noWrap/>
            <w:hideMark/>
          </w:tcPr>
          <w:p w14:paraId="2FE3925C" w14:textId="11EC4F78" w:rsidR="000C16ED" w:rsidRPr="006C5C1A" w:rsidRDefault="000C16ED" w:rsidP="00EF5F06">
            <w:r w:rsidRPr="006C5C1A">
              <w:t>0.0003</w:t>
            </w:r>
          </w:p>
        </w:tc>
        <w:tc>
          <w:tcPr>
            <w:tcW w:w="1474" w:type="dxa"/>
            <w:noWrap/>
            <w:hideMark/>
          </w:tcPr>
          <w:p w14:paraId="4872AC96" w14:textId="31B15DA6" w:rsidR="000C16ED" w:rsidRPr="006C5C1A" w:rsidRDefault="000C16ED" w:rsidP="00EF5F06">
            <w:r w:rsidRPr="006C5C1A">
              <w:t>0.0003</w:t>
            </w:r>
          </w:p>
        </w:tc>
        <w:tc>
          <w:tcPr>
            <w:tcW w:w="1440" w:type="dxa"/>
            <w:noWrap/>
            <w:hideMark/>
          </w:tcPr>
          <w:p w14:paraId="7253D62C" w14:textId="7C6285D6" w:rsidR="000C16ED" w:rsidRPr="006C5C1A" w:rsidRDefault="000C16ED" w:rsidP="00EF5F06">
            <w:r w:rsidRPr="006C5C1A">
              <w:t>25</w:t>
            </w:r>
          </w:p>
        </w:tc>
        <w:tc>
          <w:tcPr>
            <w:tcW w:w="1350" w:type="dxa"/>
            <w:noWrap/>
            <w:hideMark/>
          </w:tcPr>
          <w:p w14:paraId="154C5477" w14:textId="6AB56F75" w:rsidR="000C16ED" w:rsidRPr="006C5C1A" w:rsidRDefault="000C16ED" w:rsidP="00EF5F06">
            <w:r w:rsidRPr="006C5C1A">
              <w:t>24.7</w:t>
            </w:r>
          </w:p>
        </w:tc>
        <w:tc>
          <w:tcPr>
            <w:tcW w:w="1043" w:type="dxa"/>
            <w:noWrap/>
            <w:hideMark/>
          </w:tcPr>
          <w:p w14:paraId="2C512416" w14:textId="4D81BA23" w:rsidR="000C16ED" w:rsidRPr="006C5C1A" w:rsidRDefault="000C16ED" w:rsidP="00EF5F06">
            <w:r w:rsidRPr="006C5C1A">
              <w:t>0.4</w:t>
            </w:r>
          </w:p>
        </w:tc>
        <w:tc>
          <w:tcPr>
            <w:tcW w:w="1443" w:type="dxa"/>
            <w:noWrap/>
            <w:hideMark/>
          </w:tcPr>
          <w:p w14:paraId="3FE22514" w14:textId="77777777" w:rsidR="000C16ED" w:rsidRPr="006C5C1A" w:rsidRDefault="00BE36AA" w:rsidP="00EF5F06">
            <w:r>
              <w:t>98.9</w:t>
            </w:r>
          </w:p>
        </w:tc>
      </w:tr>
      <w:tr w:rsidR="000C16ED" w:rsidRPr="006C5C1A" w14:paraId="45461E40" w14:textId="77777777" w:rsidTr="000C16ED">
        <w:trPr>
          <w:trHeight w:val="300"/>
        </w:trPr>
        <w:tc>
          <w:tcPr>
            <w:tcW w:w="993" w:type="dxa"/>
            <w:noWrap/>
            <w:hideMark/>
          </w:tcPr>
          <w:p w14:paraId="7FE0A265" w14:textId="77777777" w:rsidR="000C16ED" w:rsidRPr="006C5C1A" w:rsidRDefault="000C16ED" w:rsidP="00EF5F06">
            <w:r w:rsidRPr="006C5C1A">
              <w:lastRenderedPageBreak/>
              <w:t>115</w:t>
            </w:r>
          </w:p>
        </w:tc>
        <w:tc>
          <w:tcPr>
            <w:tcW w:w="1070" w:type="dxa"/>
            <w:noWrap/>
            <w:hideMark/>
          </w:tcPr>
          <w:p w14:paraId="67C2FC98" w14:textId="77777777" w:rsidR="000C16ED" w:rsidRPr="006C5C1A" w:rsidRDefault="000C16ED">
            <w:r w:rsidRPr="006C5C1A">
              <w:t>In</w:t>
            </w:r>
          </w:p>
        </w:tc>
        <w:tc>
          <w:tcPr>
            <w:tcW w:w="2522" w:type="dxa"/>
            <w:noWrap/>
            <w:hideMark/>
          </w:tcPr>
          <w:p w14:paraId="3E612F75" w14:textId="77777777" w:rsidR="000C16ED" w:rsidRPr="006C5C1A" w:rsidRDefault="000C16ED">
            <w:r w:rsidRPr="006C5C1A">
              <w:t xml:space="preserve">115 -&gt; 115  In  [ H2 ] </w:t>
            </w:r>
          </w:p>
        </w:tc>
        <w:tc>
          <w:tcPr>
            <w:tcW w:w="1766" w:type="dxa"/>
            <w:noWrap/>
            <w:hideMark/>
          </w:tcPr>
          <w:p w14:paraId="316665FC" w14:textId="04CEBA5E" w:rsidR="000C16ED" w:rsidRPr="006C5C1A" w:rsidRDefault="000C16ED" w:rsidP="00EF5F06">
            <w:r w:rsidRPr="006C5C1A">
              <w:t>0.007</w:t>
            </w:r>
          </w:p>
        </w:tc>
        <w:tc>
          <w:tcPr>
            <w:tcW w:w="1474" w:type="dxa"/>
            <w:noWrap/>
            <w:hideMark/>
          </w:tcPr>
          <w:p w14:paraId="40633D27" w14:textId="09D05FF9" w:rsidR="000C16ED" w:rsidRPr="006C5C1A" w:rsidRDefault="000C16ED" w:rsidP="00EF5F06">
            <w:r w:rsidRPr="006C5C1A">
              <w:t>0.0140</w:t>
            </w:r>
          </w:p>
        </w:tc>
        <w:tc>
          <w:tcPr>
            <w:tcW w:w="1440" w:type="dxa"/>
            <w:noWrap/>
            <w:hideMark/>
          </w:tcPr>
          <w:p w14:paraId="3A2DDB62" w14:textId="19FE934C" w:rsidR="000C16ED" w:rsidRPr="006C5C1A" w:rsidRDefault="000C16ED" w:rsidP="00EF5F06">
            <w:r w:rsidRPr="006C5C1A">
              <w:t>25</w:t>
            </w:r>
          </w:p>
        </w:tc>
        <w:tc>
          <w:tcPr>
            <w:tcW w:w="1350" w:type="dxa"/>
            <w:noWrap/>
            <w:hideMark/>
          </w:tcPr>
          <w:p w14:paraId="0C460CC1" w14:textId="56659B28" w:rsidR="000C16ED" w:rsidRPr="006C5C1A" w:rsidRDefault="000C16ED" w:rsidP="00EF5F06">
            <w:r w:rsidRPr="006C5C1A">
              <w:t>25.1</w:t>
            </w:r>
          </w:p>
        </w:tc>
        <w:tc>
          <w:tcPr>
            <w:tcW w:w="1043" w:type="dxa"/>
            <w:noWrap/>
            <w:hideMark/>
          </w:tcPr>
          <w:p w14:paraId="76640CE5" w14:textId="12FE317D" w:rsidR="000C16ED" w:rsidRPr="006C5C1A" w:rsidRDefault="000C16ED" w:rsidP="00EF5F06">
            <w:r w:rsidRPr="006C5C1A">
              <w:t>0.</w:t>
            </w:r>
            <w:r w:rsidR="0044792C">
              <w:t>4</w:t>
            </w:r>
          </w:p>
        </w:tc>
        <w:tc>
          <w:tcPr>
            <w:tcW w:w="1443" w:type="dxa"/>
            <w:noWrap/>
            <w:hideMark/>
          </w:tcPr>
          <w:p w14:paraId="774FA3A6" w14:textId="77777777" w:rsidR="000C16ED" w:rsidRPr="006C5C1A" w:rsidRDefault="00BE36AA" w:rsidP="00EF5F06">
            <w:r>
              <w:t>100.4</w:t>
            </w:r>
          </w:p>
        </w:tc>
      </w:tr>
      <w:tr w:rsidR="000C16ED" w:rsidRPr="006C5C1A" w14:paraId="13FB02AC" w14:textId="77777777" w:rsidTr="000C16ED">
        <w:trPr>
          <w:trHeight w:val="300"/>
        </w:trPr>
        <w:tc>
          <w:tcPr>
            <w:tcW w:w="993" w:type="dxa"/>
            <w:noWrap/>
            <w:hideMark/>
          </w:tcPr>
          <w:p w14:paraId="2E035C56" w14:textId="77777777" w:rsidR="000C16ED" w:rsidRPr="006C5C1A" w:rsidRDefault="000C16ED" w:rsidP="00EF5F06">
            <w:r w:rsidRPr="006C5C1A">
              <w:t>118</w:t>
            </w:r>
          </w:p>
        </w:tc>
        <w:tc>
          <w:tcPr>
            <w:tcW w:w="1070" w:type="dxa"/>
            <w:noWrap/>
            <w:hideMark/>
          </w:tcPr>
          <w:p w14:paraId="51FA15F9" w14:textId="77777777" w:rsidR="000C16ED" w:rsidRPr="006C5C1A" w:rsidRDefault="000C16ED">
            <w:r w:rsidRPr="006C5C1A">
              <w:t>Sn</w:t>
            </w:r>
          </w:p>
        </w:tc>
        <w:tc>
          <w:tcPr>
            <w:tcW w:w="2522" w:type="dxa"/>
            <w:noWrap/>
            <w:hideMark/>
          </w:tcPr>
          <w:p w14:paraId="0229DD48" w14:textId="77777777" w:rsidR="000C16ED" w:rsidRPr="006C5C1A" w:rsidRDefault="000C16ED">
            <w:r w:rsidRPr="006C5C1A">
              <w:t xml:space="preserve">118 -&gt; 118  Sn  [ H2 ] </w:t>
            </w:r>
          </w:p>
        </w:tc>
        <w:tc>
          <w:tcPr>
            <w:tcW w:w="1766" w:type="dxa"/>
            <w:noWrap/>
            <w:hideMark/>
          </w:tcPr>
          <w:p w14:paraId="1B1AD53F" w14:textId="3CBD47BA" w:rsidR="000C16ED" w:rsidRPr="006C5C1A" w:rsidRDefault="000C16ED" w:rsidP="00EF5F06">
            <w:r w:rsidRPr="006C5C1A">
              <w:t>0.0003</w:t>
            </w:r>
          </w:p>
        </w:tc>
        <w:tc>
          <w:tcPr>
            <w:tcW w:w="1474" w:type="dxa"/>
            <w:noWrap/>
            <w:hideMark/>
          </w:tcPr>
          <w:p w14:paraId="6F738D4E" w14:textId="447570B4" w:rsidR="000C16ED" w:rsidRPr="006C5C1A" w:rsidRDefault="000C16ED" w:rsidP="00EF5F06">
            <w:r w:rsidRPr="006C5C1A">
              <w:t>0.0003</w:t>
            </w:r>
          </w:p>
        </w:tc>
        <w:tc>
          <w:tcPr>
            <w:tcW w:w="1440" w:type="dxa"/>
            <w:noWrap/>
            <w:hideMark/>
          </w:tcPr>
          <w:p w14:paraId="3F00DBC0" w14:textId="687183D4" w:rsidR="000C16ED" w:rsidRPr="006C5C1A" w:rsidRDefault="000C16ED" w:rsidP="00EF5F06">
            <w:r w:rsidRPr="006C5C1A">
              <w:t>25</w:t>
            </w:r>
          </w:p>
        </w:tc>
        <w:tc>
          <w:tcPr>
            <w:tcW w:w="1350" w:type="dxa"/>
            <w:noWrap/>
            <w:hideMark/>
          </w:tcPr>
          <w:p w14:paraId="1EFB3CAE" w14:textId="65DB3F12" w:rsidR="000C16ED" w:rsidRPr="006C5C1A" w:rsidRDefault="000C16ED" w:rsidP="00EF5F06">
            <w:r w:rsidRPr="006C5C1A">
              <w:t>25.7</w:t>
            </w:r>
          </w:p>
        </w:tc>
        <w:tc>
          <w:tcPr>
            <w:tcW w:w="1043" w:type="dxa"/>
            <w:noWrap/>
            <w:hideMark/>
          </w:tcPr>
          <w:p w14:paraId="27539037" w14:textId="270F7453" w:rsidR="000C16ED" w:rsidRPr="006C5C1A" w:rsidRDefault="000C16ED" w:rsidP="00EF5F06">
            <w:r w:rsidRPr="006C5C1A">
              <w:t>0.3</w:t>
            </w:r>
          </w:p>
        </w:tc>
        <w:tc>
          <w:tcPr>
            <w:tcW w:w="1443" w:type="dxa"/>
            <w:noWrap/>
            <w:hideMark/>
          </w:tcPr>
          <w:p w14:paraId="4BD05FE0" w14:textId="77777777" w:rsidR="000C16ED" w:rsidRPr="006C5C1A" w:rsidRDefault="00BE36AA" w:rsidP="00EF5F06">
            <w:r>
              <w:t>103.0</w:t>
            </w:r>
          </w:p>
        </w:tc>
      </w:tr>
      <w:tr w:rsidR="000C16ED" w:rsidRPr="006C5C1A" w14:paraId="429B4D52" w14:textId="77777777" w:rsidTr="000C16ED">
        <w:trPr>
          <w:trHeight w:val="300"/>
        </w:trPr>
        <w:tc>
          <w:tcPr>
            <w:tcW w:w="993" w:type="dxa"/>
            <w:noWrap/>
            <w:hideMark/>
          </w:tcPr>
          <w:p w14:paraId="1FA24259" w14:textId="77777777" w:rsidR="000C16ED" w:rsidRPr="006C5C1A" w:rsidRDefault="000C16ED" w:rsidP="00EF5F06">
            <w:r w:rsidRPr="006C5C1A">
              <w:t>137</w:t>
            </w:r>
          </w:p>
        </w:tc>
        <w:tc>
          <w:tcPr>
            <w:tcW w:w="1070" w:type="dxa"/>
            <w:noWrap/>
            <w:hideMark/>
          </w:tcPr>
          <w:p w14:paraId="2ED81D36" w14:textId="77777777" w:rsidR="000C16ED" w:rsidRPr="006C5C1A" w:rsidRDefault="000C16ED">
            <w:r w:rsidRPr="006C5C1A">
              <w:t>Ba</w:t>
            </w:r>
          </w:p>
        </w:tc>
        <w:tc>
          <w:tcPr>
            <w:tcW w:w="2522" w:type="dxa"/>
            <w:noWrap/>
            <w:hideMark/>
          </w:tcPr>
          <w:p w14:paraId="33E56208" w14:textId="77777777" w:rsidR="000C16ED" w:rsidRPr="006C5C1A" w:rsidRDefault="000C16ED">
            <w:r w:rsidRPr="006C5C1A">
              <w:t xml:space="preserve">137 -&gt; 137  Ba  [ H2 ] </w:t>
            </w:r>
          </w:p>
        </w:tc>
        <w:tc>
          <w:tcPr>
            <w:tcW w:w="1766" w:type="dxa"/>
            <w:noWrap/>
            <w:hideMark/>
          </w:tcPr>
          <w:p w14:paraId="01EE9657" w14:textId="16EE6561" w:rsidR="000C16ED" w:rsidRPr="006C5C1A" w:rsidRDefault="000C16ED" w:rsidP="00EF5F06">
            <w:r w:rsidRPr="006C5C1A">
              <w:t>0.03</w:t>
            </w:r>
          </w:p>
        </w:tc>
        <w:tc>
          <w:tcPr>
            <w:tcW w:w="1474" w:type="dxa"/>
            <w:noWrap/>
            <w:hideMark/>
          </w:tcPr>
          <w:p w14:paraId="390A3B62" w14:textId="52B3E9D1" w:rsidR="000C16ED" w:rsidRPr="006C5C1A" w:rsidRDefault="000C16ED" w:rsidP="00EF5F06">
            <w:r w:rsidRPr="006C5C1A">
              <w:t>0.1</w:t>
            </w:r>
            <w:r w:rsidR="00995460">
              <w:t>1</w:t>
            </w:r>
          </w:p>
        </w:tc>
        <w:tc>
          <w:tcPr>
            <w:tcW w:w="1440" w:type="dxa"/>
            <w:noWrap/>
            <w:hideMark/>
          </w:tcPr>
          <w:p w14:paraId="5894E5C9" w14:textId="5B1DDDE0" w:rsidR="000C16ED" w:rsidRPr="006C5C1A" w:rsidRDefault="000C16ED" w:rsidP="00EF5F06">
            <w:r w:rsidRPr="006C5C1A">
              <w:t>25</w:t>
            </w:r>
          </w:p>
        </w:tc>
        <w:tc>
          <w:tcPr>
            <w:tcW w:w="1350" w:type="dxa"/>
            <w:noWrap/>
            <w:hideMark/>
          </w:tcPr>
          <w:p w14:paraId="63402FED" w14:textId="23D5CA3F" w:rsidR="000C16ED" w:rsidRPr="006C5C1A" w:rsidRDefault="000C16ED" w:rsidP="00EF5F06">
            <w:r w:rsidRPr="006C5C1A">
              <w:t>25.</w:t>
            </w:r>
            <w:r w:rsidR="0044792C">
              <w:t>4</w:t>
            </w:r>
          </w:p>
        </w:tc>
        <w:tc>
          <w:tcPr>
            <w:tcW w:w="1043" w:type="dxa"/>
            <w:noWrap/>
            <w:hideMark/>
          </w:tcPr>
          <w:p w14:paraId="307B841F" w14:textId="5BBC8DA1" w:rsidR="000C16ED" w:rsidRPr="006C5C1A" w:rsidRDefault="000C16ED" w:rsidP="00EF5F06">
            <w:r w:rsidRPr="006C5C1A">
              <w:t>0.</w:t>
            </w:r>
            <w:r w:rsidR="0044792C">
              <w:t>4</w:t>
            </w:r>
          </w:p>
        </w:tc>
        <w:tc>
          <w:tcPr>
            <w:tcW w:w="1443" w:type="dxa"/>
            <w:noWrap/>
            <w:hideMark/>
          </w:tcPr>
          <w:p w14:paraId="0D8857C1" w14:textId="77777777" w:rsidR="000C16ED" w:rsidRPr="006C5C1A" w:rsidRDefault="00BE36AA" w:rsidP="00EF5F06">
            <w:r>
              <w:t>101.4</w:t>
            </w:r>
          </w:p>
        </w:tc>
      </w:tr>
      <w:tr w:rsidR="000C16ED" w:rsidRPr="006C5C1A" w14:paraId="522495F4" w14:textId="77777777" w:rsidTr="000C16ED">
        <w:trPr>
          <w:trHeight w:val="300"/>
        </w:trPr>
        <w:tc>
          <w:tcPr>
            <w:tcW w:w="993" w:type="dxa"/>
            <w:noWrap/>
            <w:hideMark/>
          </w:tcPr>
          <w:p w14:paraId="5AF22432" w14:textId="77777777" w:rsidR="000C16ED" w:rsidRPr="006C5C1A" w:rsidRDefault="000C16ED" w:rsidP="00EF5F06">
            <w:r w:rsidRPr="006C5C1A">
              <w:t>200</w:t>
            </w:r>
          </w:p>
        </w:tc>
        <w:tc>
          <w:tcPr>
            <w:tcW w:w="1070" w:type="dxa"/>
            <w:noWrap/>
            <w:hideMark/>
          </w:tcPr>
          <w:p w14:paraId="1663711A" w14:textId="77777777" w:rsidR="000C16ED" w:rsidRPr="006C5C1A" w:rsidRDefault="000C16ED">
            <w:r w:rsidRPr="006C5C1A">
              <w:t>Hg</w:t>
            </w:r>
          </w:p>
        </w:tc>
        <w:tc>
          <w:tcPr>
            <w:tcW w:w="2522" w:type="dxa"/>
            <w:noWrap/>
            <w:hideMark/>
          </w:tcPr>
          <w:p w14:paraId="7FF6AB3D" w14:textId="77777777" w:rsidR="000C16ED" w:rsidRPr="006C5C1A" w:rsidRDefault="000C16ED">
            <w:r w:rsidRPr="006C5C1A">
              <w:t xml:space="preserve">200 -&gt; 200  Hg  [ H2 ] </w:t>
            </w:r>
          </w:p>
        </w:tc>
        <w:tc>
          <w:tcPr>
            <w:tcW w:w="1766" w:type="dxa"/>
            <w:noWrap/>
            <w:hideMark/>
          </w:tcPr>
          <w:p w14:paraId="3514373A" w14:textId="77777777" w:rsidR="000C16ED" w:rsidRPr="006C5C1A" w:rsidRDefault="004B6BA2" w:rsidP="00EF5F06">
            <w:r>
              <w:t>≥ 0</w:t>
            </w:r>
          </w:p>
        </w:tc>
        <w:tc>
          <w:tcPr>
            <w:tcW w:w="1474" w:type="dxa"/>
            <w:noWrap/>
            <w:hideMark/>
          </w:tcPr>
          <w:p w14:paraId="63976D7B" w14:textId="77777777" w:rsidR="000C16ED" w:rsidRPr="006C5C1A" w:rsidRDefault="004B6BA2" w:rsidP="00EF5F06">
            <w:r>
              <w:t>≥ 0</w:t>
            </w:r>
          </w:p>
        </w:tc>
        <w:tc>
          <w:tcPr>
            <w:tcW w:w="1440" w:type="dxa"/>
            <w:noWrap/>
            <w:hideMark/>
          </w:tcPr>
          <w:p w14:paraId="434FF77A" w14:textId="6B9242E9" w:rsidR="000C16ED" w:rsidRPr="006C5C1A" w:rsidRDefault="000C16ED" w:rsidP="00EF5F06">
            <w:r w:rsidRPr="006C5C1A">
              <w:t>25</w:t>
            </w:r>
          </w:p>
        </w:tc>
        <w:tc>
          <w:tcPr>
            <w:tcW w:w="1350" w:type="dxa"/>
            <w:noWrap/>
            <w:hideMark/>
          </w:tcPr>
          <w:p w14:paraId="6DD5DD75" w14:textId="651DD449" w:rsidR="000C16ED" w:rsidRPr="006C5C1A" w:rsidRDefault="000C16ED" w:rsidP="00EF5F06">
            <w:r w:rsidRPr="006C5C1A">
              <w:t>1.1</w:t>
            </w:r>
          </w:p>
        </w:tc>
        <w:tc>
          <w:tcPr>
            <w:tcW w:w="1043" w:type="dxa"/>
            <w:noWrap/>
            <w:hideMark/>
          </w:tcPr>
          <w:p w14:paraId="409DBF0D" w14:textId="4465E73C" w:rsidR="000C16ED" w:rsidRPr="006C5C1A" w:rsidRDefault="000C16ED" w:rsidP="00EF5F06">
            <w:r w:rsidRPr="006C5C1A">
              <w:t>1.0</w:t>
            </w:r>
          </w:p>
        </w:tc>
        <w:tc>
          <w:tcPr>
            <w:tcW w:w="1443" w:type="dxa"/>
            <w:noWrap/>
            <w:hideMark/>
          </w:tcPr>
          <w:p w14:paraId="7EB71EC6" w14:textId="77777777" w:rsidR="000C16ED" w:rsidRPr="006C5C1A" w:rsidRDefault="00BE36AA" w:rsidP="00EF5F06">
            <w:r>
              <w:t>4.5</w:t>
            </w:r>
          </w:p>
        </w:tc>
      </w:tr>
      <w:tr w:rsidR="000C16ED" w:rsidRPr="006C5C1A" w14:paraId="451D68FB" w14:textId="77777777" w:rsidTr="000C16ED">
        <w:trPr>
          <w:trHeight w:val="300"/>
        </w:trPr>
        <w:tc>
          <w:tcPr>
            <w:tcW w:w="993" w:type="dxa"/>
            <w:noWrap/>
            <w:hideMark/>
          </w:tcPr>
          <w:p w14:paraId="60998D93" w14:textId="77777777" w:rsidR="000C16ED" w:rsidRPr="006C5C1A" w:rsidRDefault="000C16ED" w:rsidP="00EF5F06">
            <w:r w:rsidRPr="006C5C1A">
              <w:t>201</w:t>
            </w:r>
          </w:p>
        </w:tc>
        <w:tc>
          <w:tcPr>
            <w:tcW w:w="1070" w:type="dxa"/>
            <w:noWrap/>
            <w:hideMark/>
          </w:tcPr>
          <w:p w14:paraId="7DD93BBB" w14:textId="77777777" w:rsidR="000C16ED" w:rsidRPr="006C5C1A" w:rsidRDefault="000C16ED">
            <w:r w:rsidRPr="006C5C1A">
              <w:t>Hg</w:t>
            </w:r>
          </w:p>
        </w:tc>
        <w:tc>
          <w:tcPr>
            <w:tcW w:w="2522" w:type="dxa"/>
            <w:noWrap/>
            <w:hideMark/>
          </w:tcPr>
          <w:p w14:paraId="11D57464" w14:textId="77777777" w:rsidR="000C16ED" w:rsidRPr="006C5C1A" w:rsidRDefault="000C16ED">
            <w:r w:rsidRPr="006C5C1A">
              <w:t xml:space="preserve">201 -&gt; 201  Hg  [ H2 ] </w:t>
            </w:r>
          </w:p>
        </w:tc>
        <w:tc>
          <w:tcPr>
            <w:tcW w:w="1766" w:type="dxa"/>
            <w:noWrap/>
            <w:hideMark/>
          </w:tcPr>
          <w:p w14:paraId="44DED2C1" w14:textId="77777777" w:rsidR="000C16ED" w:rsidRPr="006C5C1A" w:rsidRDefault="004B6BA2" w:rsidP="00EF5F06">
            <w:r>
              <w:t>≥ 0</w:t>
            </w:r>
          </w:p>
        </w:tc>
        <w:tc>
          <w:tcPr>
            <w:tcW w:w="1474" w:type="dxa"/>
            <w:noWrap/>
            <w:hideMark/>
          </w:tcPr>
          <w:p w14:paraId="33481952" w14:textId="77777777" w:rsidR="000C16ED" w:rsidRPr="006C5C1A" w:rsidRDefault="004B6BA2" w:rsidP="00EF5F06">
            <w:r>
              <w:t>≥ 0</w:t>
            </w:r>
          </w:p>
        </w:tc>
        <w:tc>
          <w:tcPr>
            <w:tcW w:w="1440" w:type="dxa"/>
            <w:noWrap/>
            <w:hideMark/>
          </w:tcPr>
          <w:p w14:paraId="70002525" w14:textId="1464C629" w:rsidR="000C16ED" w:rsidRPr="006C5C1A" w:rsidRDefault="000C16ED" w:rsidP="00EF5F06">
            <w:r w:rsidRPr="006C5C1A">
              <w:t>25</w:t>
            </w:r>
          </w:p>
        </w:tc>
        <w:tc>
          <w:tcPr>
            <w:tcW w:w="1350" w:type="dxa"/>
            <w:noWrap/>
            <w:hideMark/>
          </w:tcPr>
          <w:p w14:paraId="509DEBC9" w14:textId="7912D2CE" w:rsidR="000C16ED" w:rsidRPr="006C5C1A" w:rsidRDefault="000C16ED" w:rsidP="00EF5F06">
            <w:r w:rsidRPr="006C5C1A">
              <w:t>1.</w:t>
            </w:r>
            <w:r w:rsidR="0044792C">
              <w:t>1</w:t>
            </w:r>
          </w:p>
        </w:tc>
        <w:tc>
          <w:tcPr>
            <w:tcW w:w="1043" w:type="dxa"/>
            <w:noWrap/>
            <w:hideMark/>
          </w:tcPr>
          <w:p w14:paraId="556B54DC" w14:textId="622E26B7" w:rsidR="000C16ED" w:rsidRPr="006C5C1A" w:rsidRDefault="000C16ED" w:rsidP="00EF5F06">
            <w:r w:rsidRPr="006C5C1A">
              <w:t>1.0</w:t>
            </w:r>
          </w:p>
        </w:tc>
        <w:tc>
          <w:tcPr>
            <w:tcW w:w="1443" w:type="dxa"/>
            <w:noWrap/>
            <w:hideMark/>
          </w:tcPr>
          <w:p w14:paraId="11A369C5" w14:textId="77777777" w:rsidR="000C16ED" w:rsidRPr="006C5C1A" w:rsidRDefault="00BE36AA" w:rsidP="00EF5F06">
            <w:r>
              <w:t>4.3</w:t>
            </w:r>
          </w:p>
        </w:tc>
      </w:tr>
      <w:tr w:rsidR="000C16ED" w:rsidRPr="006C5C1A" w14:paraId="28106173" w14:textId="77777777" w:rsidTr="000C16ED">
        <w:trPr>
          <w:trHeight w:val="300"/>
        </w:trPr>
        <w:tc>
          <w:tcPr>
            <w:tcW w:w="993" w:type="dxa"/>
            <w:noWrap/>
            <w:hideMark/>
          </w:tcPr>
          <w:p w14:paraId="14514ACA" w14:textId="77777777" w:rsidR="000C16ED" w:rsidRPr="006C5C1A" w:rsidRDefault="000C16ED" w:rsidP="00EF5F06">
            <w:r w:rsidRPr="006C5C1A">
              <w:t>202</w:t>
            </w:r>
          </w:p>
        </w:tc>
        <w:tc>
          <w:tcPr>
            <w:tcW w:w="1070" w:type="dxa"/>
            <w:noWrap/>
            <w:hideMark/>
          </w:tcPr>
          <w:p w14:paraId="0DAEE68D" w14:textId="77777777" w:rsidR="000C16ED" w:rsidRPr="006C5C1A" w:rsidRDefault="000C16ED">
            <w:r w:rsidRPr="006C5C1A">
              <w:t>Hg</w:t>
            </w:r>
          </w:p>
        </w:tc>
        <w:tc>
          <w:tcPr>
            <w:tcW w:w="2522" w:type="dxa"/>
            <w:noWrap/>
            <w:hideMark/>
          </w:tcPr>
          <w:p w14:paraId="09CF676C" w14:textId="77777777" w:rsidR="000C16ED" w:rsidRPr="006C5C1A" w:rsidRDefault="000C16ED">
            <w:r w:rsidRPr="006C5C1A">
              <w:t xml:space="preserve">202 -&gt; 202  Hg  [ H2 ] </w:t>
            </w:r>
          </w:p>
        </w:tc>
        <w:tc>
          <w:tcPr>
            <w:tcW w:w="1766" w:type="dxa"/>
            <w:noWrap/>
            <w:hideMark/>
          </w:tcPr>
          <w:p w14:paraId="74BF568C" w14:textId="77777777" w:rsidR="000C16ED" w:rsidRPr="006C5C1A" w:rsidRDefault="004B6BA2" w:rsidP="00EF5F06">
            <w:r>
              <w:t>≥ 0</w:t>
            </w:r>
          </w:p>
        </w:tc>
        <w:tc>
          <w:tcPr>
            <w:tcW w:w="1474" w:type="dxa"/>
            <w:noWrap/>
            <w:hideMark/>
          </w:tcPr>
          <w:p w14:paraId="6B684187" w14:textId="77777777" w:rsidR="000C16ED" w:rsidRPr="006C5C1A" w:rsidRDefault="004B6BA2" w:rsidP="00EF5F06">
            <w:r>
              <w:t>≥ 0</w:t>
            </w:r>
          </w:p>
        </w:tc>
        <w:tc>
          <w:tcPr>
            <w:tcW w:w="1440" w:type="dxa"/>
            <w:noWrap/>
            <w:hideMark/>
          </w:tcPr>
          <w:p w14:paraId="19A6BDE0" w14:textId="1F901A51" w:rsidR="000C16ED" w:rsidRPr="006C5C1A" w:rsidRDefault="000C16ED" w:rsidP="00EF5F06">
            <w:r w:rsidRPr="006C5C1A">
              <w:t>25</w:t>
            </w:r>
          </w:p>
        </w:tc>
        <w:tc>
          <w:tcPr>
            <w:tcW w:w="1350" w:type="dxa"/>
            <w:noWrap/>
            <w:hideMark/>
          </w:tcPr>
          <w:p w14:paraId="2CCEE828" w14:textId="764E551D" w:rsidR="000C16ED" w:rsidRPr="006C5C1A" w:rsidRDefault="000C16ED" w:rsidP="00EF5F06">
            <w:r w:rsidRPr="006C5C1A">
              <w:t>1.</w:t>
            </w:r>
            <w:r w:rsidR="0044792C">
              <w:t>2</w:t>
            </w:r>
          </w:p>
        </w:tc>
        <w:tc>
          <w:tcPr>
            <w:tcW w:w="1043" w:type="dxa"/>
            <w:noWrap/>
            <w:hideMark/>
          </w:tcPr>
          <w:p w14:paraId="18AD1FB3" w14:textId="36242283" w:rsidR="000C16ED" w:rsidRPr="006C5C1A" w:rsidRDefault="000C16ED" w:rsidP="00EF5F06">
            <w:r w:rsidRPr="006C5C1A">
              <w:t>1.1</w:t>
            </w:r>
          </w:p>
        </w:tc>
        <w:tc>
          <w:tcPr>
            <w:tcW w:w="1443" w:type="dxa"/>
            <w:noWrap/>
            <w:hideMark/>
          </w:tcPr>
          <w:p w14:paraId="44A5CF59" w14:textId="77777777" w:rsidR="000C16ED" w:rsidRPr="006C5C1A" w:rsidRDefault="00BE36AA" w:rsidP="00EF5F06">
            <w:r>
              <w:t>4.7</w:t>
            </w:r>
          </w:p>
        </w:tc>
      </w:tr>
    </w:tbl>
    <w:p w14:paraId="177743A2" w14:textId="77777777" w:rsidR="00EF5F06" w:rsidRPr="006C5C1A" w:rsidRDefault="00EF5F06" w:rsidP="00EF5F06"/>
    <w:p w14:paraId="556A62EF" w14:textId="77777777" w:rsidR="00D82675" w:rsidRPr="006C5C1A" w:rsidRDefault="00D82675" w:rsidP="00EF5F06"/>
    <w:p w14:paraId="6D6256CB" w14:textId="77777777" w:rsidR="00D82675" w:rsidRPr="006C5C1A" w:rsidRDefault="00D82675" w:rsidP="00EF5F06"/>
    <w:p w14:paraId="70A8A021" w14:textId="77777777" w:rsidR="00F14D98" w:rsidRPr="006C5C1A" w:rsidRDefault="00F14D98" w:rsidP="00EF5F06"/>
    <w:p w14:paraId="101411E5" w14:textId="77777777" w:rsidR="00F14D98" w:rsidRPr="006C5C1A" w:rsidRDefault="00F14D98" w:rsidP="00EF5F06"/>
    <w:p w14:paraId="6CFF3410" w14:textId="77777777" w:rsidR="00F14D98" w:rsidRPr="006C5C1A" w:rsidRDefault="00F14D98" w:rsidP="00EF5F06"/>
    <w:p w14:paraId="157D3AA8" w14:textId="77777777" w:rsidR="00F14D98" w:rsidRPr="006C5C1A" w:rsidRDefault="00F14D98" w:rsidP="00EF5F06"/>
    <w:p w14:paraId="004007CA" w14:textId="77777777" w:rsidR="00F14D98" w:rsidRPr="006C5C1A" w:rsidRDefault="00F14D98" w:rsidP="00EF5F06"/>
    <w:p w14:paraId="3377922C" w14:textId="77777777" w:rsidR="00F14D98" w:rsidRPr="006C5C1A" w:rsidRDefault="00F14D98" w:rsidP="00EF5F06"/>
    <w:p w14:paraId="0D2F67E6" w14:textId="77777777" w:rsidR="00F14D98" w:rsidRPr="006C5C1A" w:rsidRDefault="00F14D98" w:rsidP="00EF5F06"/>
    <w:p w14:paraId="6EB1901C" w14:textId="77777777" w:rsidR="00F14D98" w:rsidRPr="006C5C1A" w:rsidRDefault="00F14D98" w:rsidP="00EF5F06"/>
    <w:p w14:paraId="2CF26CCC" w14:textId="77777777" w:rsidR="00F14D98" w:rsidRPr="006C5C1A" w:rsidRDefault="00F14D98" w:rsidP="00EF5F06"/>
    <w:p w14:paraId="6B4493DE" w14:textId="77777777" w:rsidR="00F14D98" w:rsidRPr="006C5C1A" w:rsidRDefault="00F14D98" w:rsidP="00EF5F06"/>
    <w:p w14:paraId="40E9899C" w14:textId="77777777" w:rsidR="00F14D98" w:rsidRPr="006C5C1A" w:rsidRDefault="00F14D98" w:rsidP="00EF5F06"/>
    <w:p w14:paraId="5A50F71E" w14:textId="77777777" w:rsidR="00F14D98" w:rsidRDefault="00F14D98" w:rsidP="00EF5F06"/>
    <w:p w14:paraId="6F2524BE" w14:textId="77777777" w:rsidR="006C5C1A" w:rsidRPr="006C5C1A" w:rsidRDefault="006C5C1A" w:rsidP="00EF5F06"/>
    <w:p w14:paraId="7EFF8DF9" w14:textId="77777777" w:rsidR="00F14D98" w:rsidRDefault="00F14D98" w:rsidP="00EF5F06"/>
    <w:p w14:paraId="2CF67A86" w14:textId="77777777" w:rsidR="00182AF8" w:rsidRDefault="00182AF8" w:rsidP="00EF5F06"/>
    <w:p w14:paraId="06C74445" w14:textId="77777777" w:rsidR="00182AF8" w:rsidRDefault="00182AF8" w:rsidP="00EF5F06"/>
    <w:p w14:paraId="2592B986" w14:textId="77777777" w:rsidR="00182AF8" w:rsidRDefault="00182AF8" w:rsidP="00EF5F06"/>
    <w:p w14:paraId="08E414D6" w14:textId="77777777" w:rsidR="00182AF8" w:rsidRDefault="00182AF8" w:rsidP="00EF5F06"/>
    <w:p w14:paraId="31001056" w14:textId="77777777" w:rsidR="00182AF8" w:rsidRDefault="00182AF8" w:rsidP="00EF5F06"/>
    <w:p w14:paraId="6A7F8EBA" w14:textId="77777777" w:rsidR="00182AF8" w:rsidRDefault="00182AF8" w:rsidP="00EF5F06"/>
    <w:p w14:paraId="3A936D75" w14:textId="77777777" w:rsidR="00182AF8" w:rsidRDefault="00182AF8" w:rsidP="00EF5F06"/>
    <w:p w14:paraId="44DAECF5" w14:textId="77777777" w:rsidR="00182AF8" w:rsidRPr="006C5C1A" w:rsidRDefault="00182AF8" w:rsidP="00EF5F06"/>
    <w:p w14:paraId="1DC14979" w14:textId="77777777" w:rsidR="006C5C1A" w:rsidRDefault="006C5C1A" w:rsidP="006C5C1A">
      <w:pPr>
        <w:rPr>
          <w:b/>
          <w:color w:val="000000" w:themeColor="text1"/>
        </w:rPr>
      </w:pPr>
      <w:r w:rsidRPr="006C5C1A">
        <w:rPr>
          <w:b/>
          <w:color w:val="000000" w:themeColor="text1"/>
        </w:rPr>
        <w:lastRenderedPageBreak/>
        <w:t xml:space="preserve">Table </w:t>
      </w:r>
      <w:r w:rsidR="00A80266">
        <w:rPr>
          <w:b/>
          <w:color w:val="000000" w:themeColor="text1"/>
        </w:rPr>
        <w:t>A</w:t>
      </w:r>
      <w:r w:rsidRPr="006C5C1A">
        <w:rPr>
          <w:b/>
          <w:color w:val="000000" w:themeColor="text1"/>
        </w:rPr>
        <w:t xml:space="preserve">3: Uncertainty calculation for the Cd content of </w:t>
      </w:r>
      <w:r w:rsidRPr="006C5C1A">
        <w:rPr>
          <w:b/>
        </w:rPr>
        <w:t>ERM</w:t>
      </w:r>
      <w:r w:rsidRPr="00FD723C">
        <w:rPr>
          <w:b/>
          <w:vertAlign w:val="superscript"/>
        </w:rPr>
        <w:t>®</w:t>
      </w:r>
      <w:r w:rsidRPr="006C5C1A">
        <w:rPr>
          <w:b/>
        </w:rPr>
        <w:t xml:space="preserve">-EC680m </w:t>
      </w:r>
      <w:r w:rsidRPr="006C5C1A">
        <w:rPr>
          <w:b/>
          <w:color w:val="000000" w:themeColor="text1"/>
        </w:rPr>
        <w:t xml:space="preserve">and BAM-H010 applying the </w:t>
      </w:r>
      <w:r w:rsidRPr="009728AE">
        <w:rPr>
          <w:b/>
          <w:i/>
          <w:color w:val="000000" w:themeColor="text1"/>
        </w:rPr>
        <w:t>Kragten</w:t>
      </w:r>
      <w:r w:rsidRPr="006C5C1A">
        <w:rPr>
          <w:b/>
          <w:color w:val="000000" w:themeColor="text1"/>
        </w:rPr>
        <w:t xml:space="preserve"> spreadsheet </w:t>
      </w:r>
      <w:r w:rsidR="00263807">
        <w:rPr>
          <w:b/>
          <w:color w:val="000000" w:themeColor="text1"/>
        </w:rPr>
        <w:t xml:space="preserve">approach </w:t>
      </w:r>
      <w:r w:rsidRPr="006C5C1A">
        <w:rPr>
          <w:b/>
          <w:color w:val="000000" w:themeColor="text1"/>
        </w:rPr>
        <w:t>(custom written in Excel</w:t>
      </w:r>
      <w:r w:rsidRPr="006C5C1A">
        <w:rPr>
          <w:b/>
          <w:color w:val="000000" w:themeColor="text1"/>
          <w:vertAlign w:val="superscript"/>
        </w:rPr>
        <w:t>©</w:t>
      </w:r>
      <w:r w:rsidRPr="006C5C1A">
        <w:rPr>
          <w:b/>
          <w:color w:val="000000" w:themeColor="text1"/>
        </w:rPr>
        <w:t>)</w:t>
      </w:r>
      <w:r>
        <w:rPr>
          <w:b/>
          <w:color w:val="000000" w:themeColor="text1"/>
        </w:rPr>
        <w:t>.</w:t>
      </w:r>
    </w:p>
    <w:p w14:paraId="1B2C71F6" w14:textId="77777777" w:rsidR="007166B8" w:rsidRPr="006C5C1A" w:rsidRDefault="007166B8" w:rsidP="006C5C1A">
      <w:pPr>
        <w:rPr>
          <w:b/>
        </w:rPr>
      </w:pPr>
    </w:p>
    <w:p w14:paraId="131CBD64" w14:textId="77777777" w:rsidR="00F14D98" w:rsidRPr="006C5C1A" w:rsidRDefault="007166B8" w:rsidP="00EF5F06">
      <w:r w:rsidRPr="007166B8">
        <w:rPr>
          <w:noProof/>
        </w:rPr>
        <w:drawing>
          <wp:inline distT="0" distB="0" distL="0" distR="0" wp14:anchorId="3603D781" wp14:editId="4C6F3193">
            <wp:extent cx="9072245" cy="4403347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72245" cy="44033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9A62B2" w14:textId="77777777" w:rsidR="00F14D98" w:rsidRPr="006C5C1A" w:rsidRDefault="00F14D98" w:rsidP="00EF5F06"/>
    <w:p w14:paraId="4DC91770" w14:textId="77777777" w:rsidR="007166B8" w:rsidRDefault="007166B8" w:rsidP="006C5C1A">
      <w:pPr>
        <w:rPr>
          <w:b/>
          <w:color w:val="000000" w:themeColor="text1"/>
        </w:rPr>
      </w:pPr>
    </w:p>
    <w:p w14:paraId="3694F62F" w14:textId="77777777" w:rsidR="007166B8" w:rsidRDefault="007166B8" w:rsidP="006C5C1A">
      <w:pPr>
        <w:rPr>
          <w:b/>
          <w:color w:val="000000" w:themeColor="text1"/>
        </w:rPr>
      </w:pPr>
    </w:p>
    <w:p w14:paraId="0BB54264" w14:textId="77777777" w:rsidR="006C5C1A" w:rsidRPr="006C5C1A" w:rsidRDefault="006C5C1A" w:rsidP="006C5C1A">
      <w:pPr>
        <w:rPr>
          <w:b/>
        </w:rPr>
      </w:pPr>
      <w:r w:rsidRPr="006C5C1A">
        <w:rPr>
          <w:b/>
          <w:color w:val="000000" w:themeColor="text1"/>
        </w:rPr>
        <w:lastRenderedPageBreak/>
        <w:t xml:space="preserve">Table </w:t>
      </w:r>
      <w:r w:rsidR="00A80266">
        <w:rPr>
          <w:b/>
          <w:color w:val="000000" w:themeColor="text1"/>
        </w:rPr>
        <w:t>A</w:t>
      </w:r>
      <w:r>
        <w:rPr>
          <w:b/>
          <w:color w:val="000000" w:themeColor="text1"/>
        </w:rPr>
        <w:t>4</w:t>
      </w:r>
      <w:r w:rsidRPr="006C5C1A">
        <w:rPr>
          <w:b/>
          <w:color w:val="000000" w:themeColor="text1"/>
        </w:rPr>
        <w:t xml:space="preserve">: Uncertainty calculation for the </w:t>
      </w:r>
      <w:r>
        <w:rPr>
          <w:b/>
          <w:color w:val="000000" w:themeColor="text1"/>
        </w:rPr>
        <w:t>Pb</w:t>
      </w:r>
      <w:r w:rsidRPr="006C5C1A">
        <w:rPr>
          <w:b/>
          <w:color w:val="000000" w:themeColor="text1"/>
        </w:rPr>
        <w:t xml:space="preserve"> content of </w:t>
      </w:r>
      <w:r w:rsidRPr="006C5C1A">
        <w:rPr>
          <w:b/>
        </w:rPr>
        <w:t>ERM</w:t>
      </w:r>
      <w:r w:rsidRPr="00FD723C">
        <w:rPr>
          <w:b/>
          <w:vertAlign w:val="superscript"/>
        </w:rPr>
        <w:t>®</w:t>
      </w:r>
      <w:r w:rsidRPr="006C5C1A">
        <w:rPr>
          <w:b/>
        </w:rPr>
        <w:t xml:space="preserve">-EC680m </w:t>
      </w:r>
      <w:r w:rsidRPr="006C5C1A">
        <w:rPr>
          <w:b/>
          <w:color w:val="000000" w:themeColor="text1"/>
        </w:rPr>
        <w:t xml:space="preserve">and BAM-H010 applying the </w:t>
      </w:r>
      <w:r w:rsidRPr="009728AE">
        <w:rPr>
          <w:b/>
          <w:i/>
          <w:color w:val="000000" w:themeColor="text1"/>
        </w:rPr>
        <w:t>Kragten</w:t>
      </w:r>
      <w:r w:rsidRPr="006C5C1A">
        <w:rPr>
          <w:b/>
          <w:color w:val="000000" w:themeColor="text1"/>
        </w:rPr>
        <w:t xml:space="preserve"> spreadsheet</w:t>
      </w:r>
      <w:r w:rsidR="00263807">
        <w:rPr>
          <w:b/>
          <w:color w:val="000000" w:themeColor="text1"/>
        </w:rPr>
        <w:t xml:space="preserve"> approach</w:t>
      </w:r>
      <w:r w:rsidRPr="006C5C1A">
        <w:rPr>
          <w:b/>
          <w:color w:val="000000" w:themeColor="text1"/>
        </w:rPr>
        <w:t xml:space="preserve"> (custom written in Excel</w:t>
      </w:r>
      <w:r w:rsidRPr="006C5C1A">
        <w:rPr>
          <w:b/>
          <w:color w:val="000000" w:themeColor="text1"/>
          <w:vertAlign w:val="superscript"/>
        </w:rPr>
        <w:t>©</w:t>
      </w:r>
      <w:r w:rsidRPr="006C5C1A">
        <w:rPr>
          <w:b/>
          <w:color w:val="000000" w:themeColor="text1"/>
        </w:rPr>
        <w:t>)</w:t>
      </w:r>
      <w:r>
        <w:rPr>
          <w:b/>
          <w:color w:val="000000" w:themeColor="text1"/>
        </w:rPr>
        <w:t>.</w:t>
      </w:r>
    </w:p>
    <w:p w14:paraId="43C0BD96" w14:textId="77777777" w:rsidR="006C5C1A" w:rsidRPr="006C5C1A" w:rsidRDefault="006C5C1A" w:rsidP="006C5C1A">
      <w:pPr>
        <w:pStyle w:val="Beschriftung"/>
        <w:keepNext/>
        <w:rPr>
          <w:b/>
          <w:i w:val="0"/>
          <w:color w:val="000000" w:themeColor="text1"/>
          <w:sz w:val="22"/>
        </w:rPr>
      </w:pPr>
    </w:p>
    <w:p w14:paraId="5435F35D" w14:textId="77777777" w:rsidR="00F14D98" w:rsidRPr="006C5C1A" w:rsidRDefault="007166B8" w:rsidP="00EF5F06">
      <w:r w:rsidRPr="007166B8">
        <w:rPr>
          <w:noProof/>
        </w:rPr>
        <w:drawing>
          <wp:inline distT="0" distB="0" distL="0" distR="0" wp14:anchorId="60CDB9B4" wp14:editId="4F5A1E68">
            <wp:extent cx="9072245" cy="4166068"/>
            <wp:effectExtent l="0" t="0" r="0" b="635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72245" cy="41660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C628C1" w14:textId="77777777" w:rsidR="00F14D98" w:rsidRPr="006C5C1A" w:rsidRDefault="00F14D98" w:rsidP="00EF5F06"/>
    <w:p w14:paraId="31163228" w14:textId="77777777" w:rsidR="00F14D98" w:rsidRPr="006C5C1A" w:rsidRDefault="00F14D98" w:rsidP="00EF5F06"/>
    <w:p w14:paraId="3B8EEB4B" w14:textId="77777777" w:rsidR="00F14D98" w:rsidRPr="006C5C1A" w:rsidRDefault="00F14D98" w:rsidP="00EF5F06"/>
    <w:p w14:paraId="74E57003" w14:textId="77777777" w:rsidR="00F14D98" w:rsidRDefault="00F14D98" w:rsidP="00EF5F06"/>
    <w:p w14:paraId="21072624" w14:textId="77777777" w:rsidR="004C2D70" w:rsidRDefault="004C2D70" w:rsidP="00EF5F06"/>
    <w:p w14:paraId="6EFE77E8" w14:textId="77777777" w:rsidR="004C2D70" w:rsidRDefault="004C2D70" w:rsidP="00EF5F06">
      <w:pPr>
        <w:sectPr w:rsidR="004C2D70" w:rsidSect="00EF5F06">
          <w:pgSz w:w="16838" w:h="11906" w:orient="landscape"/>
          <w:pgMar w:top="1417" w:right="1417" w:bottom="1417" w:left="1134" w:header="706" w:footer="706" w:gutter="0"/>
          <w:cols w:space="708"/>
          <w:docGrid w:linePitch="360"/>
        </w:sectPr>
      </w:pPr>
    </w:p>
    <w:p w14:paraId="334AE4BC" w14:textId="6F418A88" w:rsidR="003C1BA1" w:rsidRPr="00737211" w:rsidRDefault="005153CC" w:rsidP="00737211">
      <w:pPr>
        <w:pStyle w:val="Beschriftung"/>
        <w:keepNext/>
        <w:rPr>
          <w:b/>
          <w:i w:val="0"/>
          <w:color w:val="000000" w:themeColor="text1"/>
          <w:sz w:val="22"/>
        </w:rPr>
      </w:pPr>
      <w:r w:rsidRPr="00737211">
        <w:rPr>
          <w:b/>
          <w:i w:val="0"/>
          <w:color w:val="000000" w:themeColor="text1"/>
          <w:sz w:val="22"/>
        </w:rPr>
        <w:lastRenderedPageBreak/>
        <w:t>Table A</w:t>
      </w:r>
      <w:r w:rsidR="007A02E6">
        <w:rPr>
          <w:b/>
          <w:i w:val="0"/>
          <w:color w:val="000000" w:themeColor="text1"/>
          <w:sz w:val="22"/>
        </w:rPr>
        <w:t>5</w:t>
      </w:r>
      <w:r w:rsidRPr="00737211">
        <w:rPr>
          <w:b/>
          <w:i w:val="0"/>
          <w:color w:val="000000" w:themeColor="text1"/>
          <w:sz w:val="22"/>
        </w:rPr>
        <w:t>-A1</w:t>
      </w:r>
      <w:r w:rsidR="007A02E6">
        <w:rPr>
          <w:b/>
          <w:i w:val="0"/>
          <w:color w:val="000000" w:themeColor="text1"/>
          <w:sz w:val="22"/>
        </w:rPr>
        <w:t>1</w:t>
      </w:r>
      <w:r w:rsidRPr="00737211">
        <w:rPr>
          <w:b/>
          <w:i w:val="0"/>
          <w:color w:val="000000" w:themeColor="text1"/>
          <w:sz w:val="22"/>
        </w:rPr>
        <w:t xml:space="preserve">: </w:t>
      </w:r>
      <w:r w:rsidR="00302629">
        <w:rPr>
          <w:b/>
          <w:i w:val="0"/>
          <w:color w:val="000000" w:themeColor="text1"/>
          <w:sz w:val="22"/>
        </w:rPr>
        <w:t>C</w:t>
      </w:r>
      <w:r w:rsidRPr="00737211">
        <w:rPr>
          <w:b/>
          <w:i w:val="0"/>
          <w:color w:val="000000" w:themeColor="text1"/>
          <w:sz w:val="22"/>
        </w:rPr>
        <w:t>oncentrations of heavy metals in the six investigated plastic CRMs.</w:t>
      </w:r>
    </w:p>
    <w:p w14:paraId="5B35D809" w14:textId="77777777" w:rsidR="005153CC" w:rsidRPr="008B77A6" w:rsidRDefault="005153CC" w:rsidP="008B77A6">
      <w:pPr>
        <w:jc w:val="center"/>
        <w:rPr>
          <w:b/>
          <w:bCs/>
          <w:sz w:val="22"/>
          <w:szCs w:val="22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13"/>
        <w:gridCol w:w="1876"/>
        <w:gridCol w:w="1559"/>
        <w:gridCol w:w="2268"/>
        <w:gridCol w:w="1380"/>
        <w:gridCol w:w="1166"/>
      </w:tblGrid>
      <w:tr w:rsidR="00235AA0" w:rsidRPr="008B77A6" w14:paraId="1492146B" w14:textId="77777777" w:rsidTr="0044792C">
        <w:trPr>
          <w:trHeight w:val="300"/>
        </w:trPr>
        <w:tc>
          <w:tcPr>
            <w:tcW w:w="9062" w:type="dxa"/>
            <w:gridSpan w:val="6"/>
          </w:tcPr>
          <w:p w14:paraId="3BADC602" w14:textId="57393967" w:rsidR="00235AA0" w:rsidRPr="008B77A6" w:rsidRDefault="00235AA0" w:rsidP="008B77A6">
            <w:pPr>
              <w:jc w:val="center"/>
              <w:rPr>
                <w:b/>
                <w:bCs/>
                <w:sz w:val="22"/>
                <w:szCs w:val="22"/>
              </w:rPr>
            </w:pPr>
            <w:r w:rsidRPr="008B77A6">
              <w:rPr>
                <w:b/>
                <w:bCs/>
                <w:sz w:val="22"/>
                <w:szCs w:val="22"/>
              </w:rPr>
              <w:t>ERM</w:t>
            </w:r>
            <w:r w:rsidR="001B26A0" w:rsidRPr="00394396">
              <w:rPr>
                <w:b/>
                <w:vertAlign w:val="superscript"/>
              </w:rPr>
              <w:t>®</w:t>
            </w:r>
            <w:r w:rsidRPr="008B77A6">
              <w:rPr>
                <w:b/>
                <w:bCs/>
                <w:sz w:val="22"/>
                <w:szCs w:val="22"/>
              </w:rPr>
              <w:t>-EC680m</w:t>
            </w:r>
          </w:p>
        </w:tc>
      </w:tr>
      <w:tr w:rsidR="00235AA0" w:rsidRPr="008B77A6" w14:paraId="173BC157" w14:textId="77777777" w:rsidTr="002E745E">
        <w:trPr>
          <w:trHeight w:val="300"/>
        </w:trPr>
        <w:tc>
          <w:tcPr>
            <w:tcW w:w="813" w:type="dxa"/>
            <w:vMerge w:val="restart"/>
          </w:tcPr>
          <w:p w14:paraId="4326109B" w14:textId="77777777" w:rsidR="00235AA0" w:rsidRPr="008B77A6" w:rsidRDefault="00235AA0" w:rsidP="008B77A6">
            <w:pPr>
              <w:jc w:val="center"/>
              <w:rPr>
                <w:b/>
                <w:bCs/>
                <w:sz w:val="22"/>
                <w:szCs w:val="22"/>
              </w:rPr>
            </w:pPr>
            <w:r w:rsidRPr="008B77A6">
              <w:rPr>
                <w:b/>
                <w:bCs/>
                <w:sz w:val="22"/>
                <w:szCs w:val="22"/>
              </w:rPr>
              <w:t>Metal</w:t>
            </w:r>
          </w:p>
        </w:tc>
        <w:tc>
          <w:tcPr>
            <w:tcW w:w="3435" w:type="dxa"/>
            <w:gridSpan w:val="2"/>
            <w:noWrap/>
            <w:hideMark/>
          </w:tcPr>
          <w:p w14:paraId="2657EBF1" w14:textId="77777777" w:rsidR="00235AA0" w:rsidRPr="008B77A6" w:rsidRDefault="00235AA0" w:rsidP="008B77A6">
            <w:pPr>
              <w:jc w:val="center"/>
              <w:rPr>
                <w:b/>
                <w:bCs/>
                <w:sz w:val="22"/>
                <w:szCs w:val="22"/>
              </w:rPr>
            </w:pPr>
            <w:r w:rsidRPr="008B77A6">
              <w:rPr>
                <w:b/>
                <w:bCs/>
                <w:sz w:val="22"/>
                <w:szCs w:val="22"/>
              </w:rPr>
              <w:t>Certified</w:t>
            </w:r>
          </w:p>
        </w:tc>
        <w:tc>
          <w:tcPr>
            <w:tcW w:w="4814" w:type="dxa"/>
            <w:gridSpan w:val="3"/>
            <w:noWrap/>
          </w:tcPr>
          <w:p w14:paraId="16034A08" w14:textId="45DBE53D" w:rsidR="00235AA0" w:rsidRPr="008B77A6" w:rsidRDefault="00235AA0" w:rsidP="008B77A6">
            <w:pPr>
              <w:jc w:val="center"/>
              <w:rPr>
                <w:b/>
                <w:bCs/>
                <w:sz w:val="22"/>
                <w:szCs w:val="22"/>
              </w:rPr>
            </w:pPr>
            <w:r w:rsidRPr="008B77A6">
              <w:rPr>
                <w:b/>
                <w:bCs/>
                <w:sz w:val="22"/>
                <w:szCs w:val="22"/>
              </w:rPr>
              <w:t>ICP-MS/MS results</w:t>
            </w:r>
          </w:p>
        </w:tc>
      </w:tr>
      <w:tr w:rsidR="002E745E" w:rsidRPr="008B77A6" w14:paraId="11AC1910" w14:textId="77777777" w:rsidTr="002E745E">
        <w:trPr>
          <w:trHeight w:val="300"/>
        </w:trPr>
        <w:tc>
          <w:tcPr>
            <w:tcW w:w="813" w:type="dxa"/>
            <w:vMerge/>
          </w:tcPr>
          <w:p w14:paraId="6A74F56E" w14:textId="77777777" w:rsidR="00235AA0" w:rsidRPr="008B77A6" w:rsidRDefault="00235AA0" w:rsidP="008B77A6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876" w:type="dxa"/>
            <w:noWrap/>
            <w:hideMark/>
          </w:tcPr>
          <w:p w14:paraId="23F85A19" w14:textId="77777777" w:rsidR="00235AA0" w:rsidRPr="008B77A6" w:rsidRDefault="008B77A6" w:rsidP="008B77A6">
            <w:pPr>
              <w:jc w:val="center"/>
              <w:rPr>
                <w:b/>
                <w:bCs/>
                <w:sz w:val="22"/>
                <w:szCs w:val="22"/>
              </w:rPr>
            </w:pPr>
            <w:r w:rsidRPr="008B77A6">
              <w:rPr>
                <w:b/>
                <w:bCs/>
                <w:sz w:val="22"/>
                <w:szCs w:val="22"/>
              </w:rPr>
              <w:t xml:space="preserve">Mass fraction </w:t>
            </w:r>
            <w:r w:rsidR="00235AA0" w:rsidRPr="008B77A6">
              <w:rPr>
                <w:b/>
                <w:bCs/>
                <w:sz w:val="22"/>
                <w:szCs w:val="22"/>
              </w:rPr>
              <w:t>[µg/kg]</w:t>
            </w:r>
          </w:p>
        </w:tc>
        <w:tc>
          <w:tcPr>
            <w:tcW w:w="1559" w:type="dxa"/>
            <w:noWrap/>
            <w:hideMark/>
          </w:tcPr>
          <w:p w14:paraId="09A54275" w14:textId="77777777" w:rsidR="00235AA0" w:rsidRPr="008B77A6" w:rsidRDefault="00235AA0" w:rsidP="008B77A6">
            <w:pPr>
              <w:jc w:val="center"/>
              <w:rPr>
                <w:b/>
                <w:bCs/>
                <w:sz w:val="22"/>
                <w:szCs w:val="22"/>
              </w:rPr>
            </w:pPr>
            <w:r w:rsidRPr="008B77A6">
              <w:rPr>
                <w:b/>
                <w:bCs/>
                <w:i/>
                <w:sz w:val="22"/>
                <w:szCs w:val="22"/>
              </w:rPr>
              <w:t>U</w:t>
            </w:r>
            <w:r w:rsidR="002E745E">
              <w:rPr>
                <w:b/>
                <w:bCs/>
                <w:i/>
                <w:sz w:val="22"/>
                <w:szCs w:val="22"/>
              </w:rPr>
              <w:t xml:space="preserve"> </w:t>
            </w:r>
            <w:r w:rsidRPr="008B77A6">
              <w:rPr>
                <w:b/>
                <w:bCs/>
                <w:sz w:val="22"/>
                <w:szCs w:val="22"/>
              </w:rPr>
              <w:t>(</w:t>
            </w:r>
            <w:r w:rsidRPr="008B77A6">
              <w:rPr>
                <w:b/>
                <w:bCs/>
                <w:i/>
                <w:sz w:val="22"/>
                <w:szCs w:val="22"/>
              </w:rPr>
              <w:t>k</w:t>
            </w:r>
            <w:r w:rsidRPr="008B77A6">
              <w:rPr>
                <w:b/>
                <w:bCs/>
                <w:sz w:val="22"/>
                <w:szCs w:val="22"/>
              </w:rPr>
              <w:t xml:space="preserve"> = 2) </w:t>
            </w:r>
          </w:p>
          <w:p w14:paraId="23F34006" w14:textId="77777777" w:rsidR="00235AA0" w:rsidRPr="008B77A6" w:rsidRDefault="00235AA0" w:rsidP="008B77A6">
            <w:pPr>
              <w:jc w:val="center"/>
              <w:rPr>
                <w:b/>
                <w:bCs/>
                <w:sz w:val="22"/>
                <w:szCs w:val="22"/>
              </w:rPr>
            </w:pPr>
            <w:r w:rsidRPr="008B77A6">
              <w:rPr>
                <w:b/>
                <w:bCs/>
                <w:sz w:val="22"/>
                <w:szCs w:val="22"/>
              </w:rPr>
              <w:t>[µg/kg]</w:t>
            </w:r>
          </w:p>
        </w:tc>
        <w:tc>
          <w:tcPr>
            <w:tcW w:w="2268" w:type="dxa"/>
            <w:noWrap/>
            <w:hideMark/>
          </w:tcPr>
          <w:p w14:paraId="45EBDE87" w14:textId="77777777" w:rsidR="00235AA0" w:rsidRPr="008B77A6" w:rsidRDefault="00235AA0" w:rsidP="008B77A6">
            <w:pPr>
              <w:jc w:val="center"/>
              <w:rPr>
                <w:b/>
                <w:bCs/>
                <w:sz w:val="22"/>
                <w:szCs w:val="22"/>
              </w:rPr>
            </w:pPr>
            <w:r w:rsidRPr="008B77A6">
              <w:rPr>
                <w:b/>
                <w:bCs/>
                <w:sz w:val="22"/>
                <w:szCs w:val="22"/>
              </w:rPr>
              <w:t>Mass fraction [µg/kg]</w:t>
            </w:r>
          </w:p>
        </w:tc>
        <w:tc>
          <w:tcPr>
            <w:tcW w:w="1380" w:type="dxa"/>
            <w:noWrap/>
            <w:hideMark/>
          </w:tcPr>
          <w:p w14:paraId="04C4AB4D" w14:textId="77777777" w:rsidR="00235AA0" w:rsidRPr="008B77A6" w:rsidRDefault="00235AA0" w:rsidP="008B77A6">
            <w:pPr>
              <w:jc w:val="center"/>
              <w:rPr>
                <w:b/>
                <w:bCs/>
                <w:sz w:val="22"/>
                <w:szCs w:val="22"/>
              </w:rPr>
            </w:pPr>
            <w:r w:rsidRPr="002E745E">
              <w:rPr>
                <w:b/>
                <w:bCs/>
                <w:i/>
                <w:sz w:val="22"/>
                <w:szCs w:val="22"/>
              </w:rPr>
              <w:t>SD</w:t>
            </w:r>
            <w:r w:rsidRPr="008B77A6">
              <w:rPr>
                <w:b/>
                <w:bCs/>
                <w:sz w:val="22"/>
                <w:szCs w:val="22"/>
              </w:rPr>
              <w:t xml:space="preserve"> </w:t>
            </w:r>
            <w:r w:rsidR="008B77A6" w:rsidRPr="008B77A6">
              <w:rPr>
                <w:b/>
                <w:bCs/>
                <w:sz w:val="22"/>
                <w:szCs w:val="22"/>
              </w:rPr>
              <w:t>[µg/kg]</w:t>
            </w:r>
          </w:p>
        </w:tc>
        <w:tc>
          <w:tcPr>
            <w:tcW w:w="1166" w:type="dxa"/>
            <w:noWrap/>
            <w:hideMark/>
          </w:tcPr>
          <w:p w14:paraId="07EC5CAD" w14:textId="77777777" w:rsidR="00235AA0" w:rsidRPr="008B77A6" w:rsidRDefault="00235AA0" w:rsidP="008B77A6">
            <w:pPr>
              <w:jc w:val="center"/>
              <w:rPr>
                <w:b/>
                <w:bCs/>
                <w:sz w:val="22"/>
                <w:szCs w:val="22"/>
              </w:rPr>
            </w:pPr>
            <w:r w:rsidRPr="008B77A6">
              <w:rPr>
                <w:b/>
                <w:bCs/>
                <w:sz w:val="22"/>
                <w:szCs w:val="22"/>
              </w:rPr>
              <w:t>Recovery [%]</w:t>
            </w:r>
          </w:p>
        </w:tc>
      </w:tr>
      <w:tr w:rsidR="00235AA0" w:rsidRPr="008B77A6" w14:paraId="31C3A225" w14:textId="77777777" w:rsidTr="002E745E">
        <w:trPr>
          <w:trHeight w:val="300"/>
        </w:trPr>
        <w:tc>
          <w:tcPr>
            <w:tcW w:w="813" w:type="dxa"/>
          </w:tcPr>
          <w:p w14:paraId="124A47D8" w14:textId="77777777" w:rsidR="00011E88" w:rsidRPr="008B77A6" w:rsidRDefault="00011E88" w:rsidP="008B77A6">
            <w:pPr>
              <w:jc w:val="center"/>
              <w:rPr>
                <w:b/>
                <w:bCs/>
                <w:sz w:val="22"/>
                <w:szCs w:val="22"/>
              </w:rPr>
            </w:pPr>
            <w:r w:rsidRPr="008B77A6">
              <w:rPr>
                <w:b/>
                <w:bCs/>
                <w:sz w:val="22"/>
                <w:szCs w:val="22"/>
              </w:rPr>
              <w:t>As</w:t>
            </w:r>
          </w:p>
        </w:tc>
        <w:tc>
          <w:tcPr>
            <w:tcW w:w="1876" w:type="dxa"/>
            <w:noWrap/>
            <w:hideMark/>
          </w:tcPr>
          <w:p w14:paraId="46B2D274" w14:textId="77777777" w:rsidR="00011E88" w:rsidRPr="002E745E" w:rsidRDefault="00235AA0" w:rsidP="008B77A6">
            <w:pPr>
              <w:jc w:val="center"/>
              <w:rPr>
                <w:bCs/>
                <w:sz w:val="22"/>
                <w:szCs w:val="22"/>
              </w:rPr>
            </w:pPr>
            <w:r w:rsidRPr="002E745E">
              <w:rPr>
                <w:bCs/>
                <w:sz w:val="22"/>
                <w:szCs w:val="22"/>
              </w:rPr>
              <w:t>4700</w:t>
            </w:r>
          </w:p>
        </w:tc>
        <w:tc>
          <w:tcPr>
            <w:tcW w:w="1559" w:type="dxa"/>
            <w:noWrap/>
            <w:hideMark/>
          </w:tcPr>
          <w:p w14:paraId="554093B1" w14:textId="77777777" w:rsidR="00011E88" w:rsidRPr="002E745E" w:rsidRDefault="00235AA0" w:rsidP="008B77A6">
            <w:pPr>
              <w:jc w:val="center"/>
              <w:rPr>
                <w:bCs/>
                <w:sz w:val="22"/>
                <w:szCs w:val="22"/>
              </w:rPr>
            </w:pPr>
            <w:r w:rsidRPr="002E745E">
              <w:rPr>
                <w:bCs/>
                <w:sz w:val="22"/>
                <w:szCs w:val="22"/>
              </w:rPr>
              <w:t>400</w:t>
            </w:r>
          </w:p>
        </w:tc>
        <w:tc>
          <w:tcPr>
            <w:tcW w:w="2268" w:type="dxa"/>
            <w:noWrap/>
            <w:hideMark/>
          </w:tcPr>
          <w:p w14:paraId="296EC831" w14:textId="406C6F74" w:rsidR="00011E88" w:rsidRPr="002E745E" w:rsidRDefault="00011E88" w:rsidP="008B77A6">
            <w:pPr>
              <w:jc w:val="center"/>
              <w:rPr>
                <w:bCs/>
                <w:sz w:val="22"/>
                <w:szCs w:val="22"/>
              </w:rPr>
            </w:pPr>
            <w:r w:rsidRPr="002E745E">
              <w:rPr>
                <w:bCs/>
                <w:sz w:val="22"/>
                <w:szCs w:val="22"/>
              </w:rPr>
              <w:t>47</w:t>
            </w:r>
            <w:r w:rsidR="001B26A0">
              <w:rPr>
                <w:bCs/>
                <w:sz w:val="22"/>
                <w:szCs w:val="22"/>
              </w:rPr>
              <w:t>30</w:t>
            </w:r>
          </w:p>
        </w:tc>
        <w:tc>
          <w:tcPr>
            <w:tcW w:w="1380" w:type="dxa"/>
            <w:noWrap/>
            <w:hideMark/>
          </w:tcPr>
          <w:p w14:paraId="1A02BFF1" w14:textId="1AFC8C49" w:rsidR="00011E88" w:rsidRPr="002E745E" w:rsidRDefault="008B77A6" w:rsidP="008B77A6">
            <w:pPr>
              <w:jc w:val="center"/>
              <w:rPr>
                <w:bCs/>
                <w:sz w:val="22"/>
                <w:szCs w:val="22"/>
              </w:rPr>
            </w:pPr>
            <w:r w:rsidRPr="002E745E">
              <w:rPr>
                <w:bCs/>
                <w:sz w:val="22"/>
                <w:szCs w:val="22"/>
              </w:rPr>
              <w:t>17</w:t>
            </w:r>
            <w:r w:rsidR="00302629">
              <w:rPr>
                <w:bCs/>
                <w:sz w:val="22"/>
                <w:szCs w:val="22"/>
              </w:rPr>
              <w:t>0</w:t>
            </w:r>
          </w:p>
        </w:tc>
        <w:tc>
          <w:tcPr>
            <w:tcW w:w="1166" w:type="dxa"/>
            <w:noWrap/>
            <w:hideMark/>
          </w:tcPr>
          <w:p w14:paraId="768A469B" w14:textId="0AC78671" w:rsidR="00011E88" w:rsidRPr="002E745E" w:rsidRDefault="0072212B" w:rsidP="008B77A6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01</w:t>
            </w:r>
          </w:p>
        </w:tc>
      </w:tr>
      <w:tr w:rsidR="00235AA0" w:rsidRPr="008B77A6" w14:paraId="16728326" w14:textId="77777777" w:rsidTr="002E745E">
        <w:trPr>
          <w:trHeight w:val="300"/>
        </w:trPr>
        <w:tc>
          <w:tcPr>
            <w:tcW w:w="813" w:type="dxa"/>
          </w:tcPr>
          <w:p w14:paraId="39302668" w14:textId="77777777" w:rsidR="00011E88" w:rsidRPr="008B77A6" w:rsidRDefault="00011E88" w:rsidP="008B77A6">
            <w:pPr>
              <w:jc w:val="center"/>
              <w:rPr>
                <w:b/>
                <w:bCs/>
                <w:sz w:val="22"/>
                <w:szCs w:val="22"/>
              </w:rPr>
            </w:pPr>
            <w:r w:rsidRPr="008B77A6">
              <w:rPr>
                <w:b/>
                <w:bCs/>
                <w:sz w:val="22"/>
                <w:szCs w:val="22"/>
              </w:rPr>
              <w:t>Cd</w:t>
            </w:r>
          </w:p>
        </w:tc>
        <w:tc>
          <w:tcPr>
            <w:tcW w:w="1876" w:type="dxa"/>
            <w:noWrap/>
            <w:hideMark/>
          </w:tcPr>
          <w:p w14:paraId="073E29C5" w14:textId="77777777" w:rsidR="00011E88" w:rsidRPr="002E745E" w:rsidRDefault="00235AA0" w:rsidP="008B77A6">
            <w:pPr>
              <w:jc w:val="center"/>
              <w:rPr>
                <w:bCs/>
                <w:sz w:val="22"/>
                <w:szCs w:val="22"/>
              </w:rPr>
            </w:pPr>
            <w:r w:rsidRPr="002E745E">
              <w:rPr>
                <w:bCs/>
                <w:sz w:val="22"/>
                <w:szCs w:val="22"/>
              </w:rPr>
              <w:t>20800</w:t>
            </w:r>
          </w:p>
        </w:tc>
        <w:tc>
          <w:tcPr>
            <w:tcW w:w="1559" w:type="dxa"/>
            <w:noWrap/>
            <w:hideMark/>
          </w:tcPr>
          <w:p w14:paraId="76D510B4" w14:textId="77777777" w:rsidR="00011E88" w:rsidRPr="002E745E" w:rsidRDefault="00235AA0" w:rsidP="008B77A6">
            <w:pPr>
              <w:jc w:val="center"/>
              <w:rPr>
                <w:bCs/>
                <w:sz w:val="22"/>
                <w:szCs w:val="22"/>
              </w:rPr>
            </w:pPr>
            <w:r w:rsidRPr="002E745E">
              <w:rPr>
                <w:bCs/>
                <w:sz w:val="22"/>
                <w:szCs w:val="22"/>
              </w:rPr>
              <w:t>900</w:t>
            </w:r>
          </w:p>
        </w:tc>
        <w:tc>
          <w:tcPr>
            <w:tcW w:w="2268" w:type="dxa"/>
            <w:noWrap/>
            <w:hideMark/>
          </w:tcPr>
          <w:p w14:paraId="66EEB4B0" w14:textId="659E8982" w:rsidR="00011E88" w:rsidRPr="002E745E" w:rsidRDefault="00011E88" w:rsidP="008B77A6">
            <w:pPr>
              <w:jc w:val="center"/>
              <w:rPr>
                <w:bCs/>
                <w:sz w:val="22"/>
                <w:szCs w:val="22"/>
              </w:rPr>
            </w:pPr>
            <w:r w:rsidRPr="002E745E">
              <w:rPr>
                <w:bCs/>
                <w:sz w:val="22"/>
                <w:szCs w:val="22"/>
              </w:rPr>
              <w:t>217</w:t>
            </w:r>
            <w:r w:rsidR="001B26A0">
              <w:rPr>
                <w:bCs/>
                <w:sz w:val="22"/>
                <w:szCs w:val="22"/>
              </w:rPr>
              <w:t>00</w:t>
            </w:r>
          </w:p>
        </w:tc>
        <w:tc>
          <w:tcPr>
            <w:tcW w:w="1380" w:type="dxa"/>
            <w:noWrap/>
            <w:hideMark/>
          </w:tcPr>
          <w:p w14:paraId="6E96A1F8" w14:textId="0E0E3AE3" w:rsidR="00011E88" w:rsidRPr="002E745E" w:rsidRDefault="008B77A6" w:rsidP="008B77A6">
            <w:pPr>
              <w:jc w:val="center"/>
              <w:rPr>
                <w:bCs/>
                <w:sz w:val="22"/>
                <w:szCs w:val="22"/>
              </w:rPr>
            </w:pPr>
            <w:r w:rsidRPr="002E745E">
              <w:rPr>
                <w:bCs/>
                <w:sz w:val="22"/>
                <w:szCs w:val="22"/>
              </w:rPr>
              <w:t>7</w:t>
            </w:r>
            <w:r w:rsidR="00302629">
              <w:rPr>
                <w:bCs/>
                <w:sz w:val="22"/>
                <w:szCs w:val="22"/>
              </w:rPr>
              <w:t>00</w:t>
            </w:r>
          </w:p>
        </w:tc>
        <w:tc>
          <w:tcPr>
            <w:tcW w:w="1166" w:type="dxa"/>
            <w:noWrap/>
            <w:hideMark/>
          </w:tcPr>
          <w:p w14:paraId="23D0A5BA" w14:textId="1E860CBF" w:rsidR="00011E88" w:rsidRPr="002E745E" w:rsidRDefault="0072212B" w:rsidP="008B77A6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04</w:t>
            </w:r>
          </w:p>
        </w:tc>
      </w:tr>
      <w:tr w:rsidR="00235AA0" w:rsidRPr="008B77A6" w14:paraId="639F0534" w14:textId="77777777" w:rsidTr="002E745E">
        <w:trPr>
          <w:trHeight w:val="300"/>
        </w:trPr>
        <w:tc>
          <w:tcPr>
            <w:tcW w:w="813" w:type="dxa"/>
          </w:tcPr>
          <w:p w14:paraId="421E1395" w14:textId="77777777" w:rsidR="00011E88" w:rsidRPr="008B77A6" w:rsidRDefault="00011E88" w:rsidP="008B77A6">
            <w:pPr>
              <w:jc w:val="center"/>
              <w:rPr>
                <w:b/>
                <w:bCs/>
                <w:sz w:val="22"/>
                <w:szCs w:val="22"/>
              </w:rPr>
            </w:pPr>
            <w:r w:rsidRPr="008B77A6">
              <w:rPr>
                <w:b/>
                <w:bCs/>
                <w:sz w:val="22"/>
                <w:szCs w:val="22"/>
              </w:rPr>
              <w:t>Cr</w:t>
            </w:r>
          </w:p>
        </w:tc>
        <w:tc>
          <w:tcPr>
            <w:tcW w:w="1876" w:type="dxa"/>
            <w:noWrap/>
            <w:hideMark/>
          </w:tcPr>
          <w:p w14:paraId="16E21F9C" w14:textId="77777777" w:rsidR="00011E88" w:rsidRPr="002E745E" w:rsidRDefault="00235AA0" w:rsidP="008B77A6">
            <w:pPr>
              <w:jc w:val="center"/>
              <w:rPr>
                <w:bCs/>
                <w:sz w:val="22"/>
                <w:szCs w:val="22"/>
              </w:rPr>
            </w:pPr>
            <w:r w:rsidRPr="002E745E">
              <w:rPr>
                <w:bCs/>
                <w:sz w:val="22"/>
                <w:szCs w:val="22"/>
              </w:rPr>
              <w:t>9600</w:t>
            </w:r>
          </w:p>
        </w:tc>
        <w:tc>
          <w:tcPr>
            <w:tcW w:w="1559" w:type="dxa"/>
            <w:noWrap/>
            <w:hideMark/>
          </w:tcPr>
          <w:p w14:paraId="7BE36D66" w14:textId="77777777" w:rsidR="00011E88" w:rsidRPr="002E745E" w:rsidRDefault="00235AA0" w:rsidP="008B77A6">
            <w:pPr>
              <w:jc w:val="center"/>
              <w:rPr>
                <w:bCs/>
                <w:sz w:val="22"/>
                <w:szCs w:val="22"/>
              </w:rPr>
            </w:pPr>
            <w:r w:rsidRPr="002E745E">
              <w:rPr>
                <w:bCs/>
                <w:sz w:val="22"/>
                <w:szCs w:val="22"/>
              </w:rPr>
              <w:t>50</w:t>
            </w:r>
          </w:p>
        </w:tc>
        <w:tc>
          <w:tcPr>
            <w:tcW w:w="2268" w:type="dxa"/>
            <w:noWrap/>
            <w:hideMark/>
          </w:tcPr>
          <w:p w14:paraId="5EE8D811" w14:textId="52F5D734" w:rsidR="00011E88" w:rsidRPr="002E745E" w:rsidRDefault="00011E88" w:rsidP="008B77A6">
            <w:pPr>
              <w:jc w:val="center"/>
              <w:rPr>
                <w:bCs/>
                <w:sz w:val="22"/>
                <w:szCs w:val="22"/>
              </w:rPr>
            </w:pPr>
            <w:r w:rsidRPr="002E745E">
              <w:rPr>
                <w:bCs/>
                <w:sz w:val="22"/>
                <w:szCs w:val="22"/>
              </w:rPr>
              <w:t>96</w:t>
            </w:r>
            <w:r w:rsidR="001B26A0">
              <w:rPr>
                <w:bCs/>
                <w:sz w:val="22"/>
                <w:szCs w:val="22"/>
              </w:rPr>
              <w:t>00</w:t>
            </w:r>
          </w:p>
        </w:tc>
        <w:tc>
          <w:tcPr>
            <w:tcW w:w="1380" w:type="dxa"/>
            <w:noWrap/>
            <w:hideMark/>
          </w:tcPr>
          <w:p w14:paraId="25B5E150" w14:textId="3C4DBD55" w:rsidR="00011E88" w:rsidRPr="002E745E" w:rsidRDefault="00302629" w:rsidP="008B77A6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400</w:t>
            </w:r>
          </w:p>
        </w:tc>
        <w:tc>
          <w:tcPr>
            <w:tcW w:w="1166" w:type="dxa"/>
            <w:noWrap/>
            <w:hideMark/>
          </w:tcPr>
          <w:p w14:paraId="4D918B6F" w14:textId="363AB4EB" w:rsidR="00011E88" w:rsidRPr="002E745E" w:rsidRDefault="0072212B" w:rsidP="008B77A6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00</w:t>
            </w:r>
          </w:p>
        </w:tc>
      </w:tr>
      <w:tr w:rsidR="00235AA0" w:rsidRPr="008B77A6" w14:paraId="2EB1418C" w14:textId="77777777" w:rsidTr="002E745E">
        <w:trPr>
          <w:trHeight w:val="300"/>
        </w:trPr>
        <w:tc>
          <w:tcPr>
            <w:tcW w:w="813" w:type="dxa"/>
          </w:tcPr>
          <w:p w14:paraId="66977A99" w14:textId="77777777" w:rsidR="00011E88" w:rsidRPr="008B77A6" w:rsidRDefault="00011E88" w:rsidP="008B77A6">
            <w:pPr>
              <w:jc w:val="center"/>
              <w:rPr>
                <w:b/>
                <w:bCs/>
                <w:sz w:val="22"/>
                <w:szCs w:val="22"/>
              </w:rPr>
            </w:pPr>
            <w:r w:rsidRPr="008B77A6">
              <w:rPr>
                <w:b/>
                <w:bCs/>
                <w:sz w:val="22"/>
                <w:szCs w:val="22"/>
              </w:rPr>
              <w:t>Hg</w:t>
            </w:r>
          </w:p>
        </w:tc>
        <w:tc>
          <w:tcPr>
            <w:tcW w:w="1876" w:type="dxa"/>
            <w:noWrap/>
            <w:hideMark/>
          </w:tcPr>
          <w:p w14:paraId="5C473033" w14:textId="77777777" w:rsidR="00011E88" w:rsidRPr="002E745E" w:rsidRDefault="00235AA0" w:rsidP="008B77A6">
            <w:pPr>
              <w:jc w:val="center"/>
              <w:rPr>
                <w:bCs/>
                <w:sz w:val="22"/>
                <w:szCs w:val="22"/>
              </w:rPr>
            </w:pPr>
            <w:r w:rsidRPr="002E745E">
              <w:rPr>
                <w:bCs/>
                <w:sz w:val="22"/>
                <w:szCs w:val="22"/>
              </w:rPr>
              <w:t>2560</w:t>
            </w:r>
          </w:p>
        </w:tc>
        <w:tc>
          <w:tcPr>
            <w:tcW w:w="1559" w:type="dxa"/>
            <w:noWrap/>
            <w:hideMark/>
          </w:tcPr>
          <w:p w14:paraId="3210EE98" w14:textId="77777777" w:rsidR="00011E88" w:rsidRPr="002E745E" w:rsidRDefault="00235AA0" w:rsidP="008B77A6">
            <w:pPr>
              <w:jc w:val="center"/>
              <w:rPr>
                <w:bCs/>
                <w:sz w:val="22"/>
                <w:szCs w:val="22"/>
              </w:rPr>
            </w:pPr>
            <w:r w:rsidRPr="002E745E">
              <w:rPr>
                <w:bCs/>
                <w:sz w:val="22"/>
                <w:szCs w:val="22"/>
              </w:rPr>
              <w:t>160</w:t>
            </w:r>
          </w:p>
        </w:tc>
        <w:tc>
          <w:tcPr>
            <w:tcW w:w="2268" w:type="dxa"/>
            <w:noWrap/>
            <w:hideMark/>
          </w:tcPr>
          <w:p w14:paraId="4E9DFD6F" w14:textId="0D653EBF" w:rsidR="00011E88" w:rsidRPr="002E745E" w:rsidRDefault="00011E88" w:rsidP="008B77A6">
            <w:pPr>
              <w:jc w:val="center"/>
              <w:rPr>
                <w:bCs/>
                <w:sz w:val="22"/>
                <w:szCs w:val="22"/>
              </w:rPr>
            </w:pPr>
            <w:r w:rsidRPr="002E745E">
              <w:rPr>
                <w:bCs/>
                <w:sz w:val="22"/>
                <w:szCs w:val="22"/>
              </w:rPr>
              <w:t>267</w:t>
            </w:r>
            <w:r w:rsidR="001B26A0">
              <w:rPr>
                <w:bCs/>
                <w:sz w:val="22"/>
                <w:szCs w:val="22"/>
              </w:rPr>
              <w:t>0</w:t>
            </w:r>
          </w:p>
        </w:tc>
        <w:tc>
          <w:tcPr>
            <w:tcW w:w="1380" w:type="dxa"/>
            <w:noWrap/>
            <w:hideMark/>
          </w:tcPr>
          <w:p w14:paraId="1E10585A" w14:textId="0024E933" w:rsidR="00011E88" w:rsidRPr="002E745E" w:rsidRDefault="008B77A6" w:rsidP="008B77A6">
            <w:pPr>
              <w:jc w:val="center"/>
              <w:rPr>
                <w:bCs/>
                <w:sz w:val="22"/>
                <w:szCs w:val="22"/>
              </w:rPr>
            </w:pPr>
            <w:r w:rsidRPr="002E745E">
              <w:rPr>
                <w:bCs/>
                <w:sz w:val="22"/>
                <w:szCs w:val="22"/>
              </w:rPr>
              <w:t>1</w:t>
            </w:r>
            <w:r w:rsidR="00302629">
              <w:rPr>
                <w:bCs/>
                <w:sz w:val="22"/>
                <w:szCs w:val="22"/>
              </w:rPr>
              <w:t>50</w:t>
            </w:r>
          </w:p>
        </w:tc>
        <w:tc>
          <w:tcPr>
            <w:tcW w:w="1166" w:type="dxa"/>
            <w:noWrap/>
            <w:hideMark/>
          </w:tcPr>
          <w:p w14:paraId="741A440B" w14:textId="595A9EF0" w:rsidR="00011E88" w:rsidRPr="002E745E" w:rsidRDefault="0072212B" w:rsidP="008B77A6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05</w:t>
            </w:r>
          </w:p>
        </w:tc>
      </w:tr>
      <w:tr w:rsidR="00235AA0" w:rsidRPr="008B77A6" w14:paraId="4C108359" w14:textId="77777777" w:rsidTr="002E745E">
        <w:trPr>
          <w:trHeight w:val="300"/>
        </w:trPr>
        <w:tc>
          <w:tcPr>
            <w:tcW w:w="813" w:type="dxa"/>
          </w:tcPr>
          <w:p w14:paraId="612C72E5" w14:textId="77777777" w:rsidR="00011E88" w:rsidRPr="008B77A6" w:rsidRDefault="00011E88" w:rsidP="008B77A6">
            <w:pPr>
              <w:jc w:val="center"/>
              <w:rPr>
                <w:b/>
                <w:bCs/>
                <w:sz w:val="22"/>
                <w:szCs w:val="22"/>
              </w:rPr>
            </w:pPr>
            <w:r w:rsidRPr="008B77A6">
              <w:rPr>
                <w:b/>
                <w:bCs/>
                <w:sz w:val="22"/>
                <w:szCs w:val="22"/>
              </w:rPr>
              <w:t>Pb</w:t>
            </w:r>
          </w:p>
        </w:tc>
        <w:tc>
          <w:tcPr>
            <w:tcW w:w="1876" w:type="dxa"/>
            <w:noWrap/>
            <w:hideMark/>
          </w:tcPr>
          <w:p w14:paraId="0140AFA2" w14:textId="77777777" w:rsidR="00011E88" w:rsidRPr="002E745E" w:rsidRDefault="00011E88" w:rsidP="008B77A6">
            <w:pPr>
              <w:jc w:val="center"/>
              <w:rPr>
                <w:bCs/>
                <w:sz w:val="22"/>
                <w:szCs w:val="22"/>
              </w:rPr>
            </w:pPr>
            <w:r w:rsidRPr="002E745E">
              <w:rPr>
                <w:bCs/>
                <w:sz w:val="22"/>
                <w:szCs w:val="22"/>
              </w:rPr>
              <w:t>11300</w:t>
            </w:r>
          </w:p>
        </w:tc>
        <w:tc>
          <w:tcPr>
            <w:tcW w:w="1559" w:type="dxa"/>
            <w:noWrap/>
            <w:hideMark/>
          </w:tcPr>
          <w:p w14:paraId="299E97AB" w14:textId="77777777" w:rsidR="00011E88" w:rsidRPr="002E745E" w:rsidRDefault="00235AA0" w:rsidP="008B77A6">
            <w:pPr>
              <w:jc w:val="center"/>
              <w:rPr>
                <w:bCs/>
                <w:sz w:val="22"/>
                <w:szCs w:val="22"/>
              </w:rPr>
            </w:pPr>
            <w:r w:rsidRPr="002E745E">
              <w:rPr>
                <w:bCs/>
                <w:sz w:val="22"/>
                <w:szCs w:val="22"/>
              </w:rPr>
              <w:t>400</w:t>
            </w:r>
          </w:p>
        </w:tc>
        <w:tc>
          <w:tcPr>
            <w:tcW w:w="2268" w:type="dxa"/>
            <w:noWrap/>
            <w:hideMark/>
          </w:tcPr>
          <w:p w14:paraId="442D4F57" w14:textId="23130BC4" w:rsidR="00011E88" w:rsidRPr="002E745E" w:rsidRDefault="00011E88" w:rsidP="008B77A6">
            <w:pPr>
              <w:jc w:val="center"/>
              <w:rPr>
                <w:bCs/>
                <w:sz w:val="22"/>
                <w:szCs w:val="22"/>
              </w:rPr>
            </w:pPr>
            <w:r w:rsidRPr="002E745E">
              <w:rPr>
                <w:bCs/>
                <w:sz w:val="22"/>
                <w:szCs w:val="22"/>
              </w:rPr>
              <w:t>1160</w:t>
            </w:r>
            <w:r w:rsidR="001B26A0">
              <w:rPr>
                <w:bCs/>
                <w:sz w:val="22"/>
                <w:szCs w:val="22"/>
              </w:rPr>
              <w:t>0</w:t>
            </w:r>
          </w:p>
        </w:tc>
        <w:tc>
          <w:tcPr>
            <w:tcW w:w="1380" w:type="dxa"/>
            <w:noWrap/>
            <w:hideMark/>
          </w:tcPr>
          <w:p w14:paraId="1949A83E" w14:textId="2CB72790" w:rsidR="00011E88" w:rsidRPr="002E745E" w:rsidRDefault="00302629" w:rsidP="008B77A6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600</w:t>
            </w:r>
          </w:p>
        </w:tc>
        <w:tc>
          <w:tcPr>
            <w:tcW w:w="1166" w:type="dxa"/>
            <w:noWrap/>
            <w:hideMark/>
          </w:tcPr>
          <w:p w14:paraId="39C81669" w14:textId="1C90D5FB" w:rsidR="00011E88" w:rsidRPr="002E745E" w:rsidRDefault="0072212B" w:rsidP="008B77A6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03</w:t>
            </w:r>
          </w:p>
        </w:tc>
      </w:tr>
      <w:tr w:rsidR="00235AA0" w:rsidRPr="008B77A6" w14:paraId="5D6E683F" w14:textId="77777777" w:rsidTr="002E745E">
        <w:trPr>
          <w:trHeight w:val="300"/>
        </w:trPr>
        <w:tc>
          <w:tcPr>
            <w:tcW w:w="813" w:type="dxa"/>
          </w:tcPr>
          <w:p w14:paraId="308BD8EE" w14:textId="77777777" w:rsidR="00011E88" w:rsidRPr="008B77A6" w:rsidRDefault="00011E88" w:rsidP="008B77A6">
            <w:pPr>
              <w:jc w:val="center"/>
              <w:rPr>
                <w:b/>
                <w:bCs/>
                <w:sz w:val="22"/>
                <w:szCs w:val="22"/>
              </w:rPr>
            </w:pPr>
            <w:r w:rsidRPr="008B77A6">
              <w:rPr>
                <w:b/>
                <w:bCs/>
                <w:sz w:val="22"/>
                <w:szCs w:val="22"/>
              </w:rPr>
              <w:t>Sn</w:t>
            </w:r>
          </w:p>
        </w:tc>
        <w:tc>
          <w:tcPr>
            <w:tcW w:w="1876" w:type="dxa"/>
            <w:noWrap/>
            <w:hideMark/>
          </w:tcPr>
          <w:p w14:paraId="000DF603" w14:textId="77777777" w:rsidR="00011E88" w:rsidRPr="002E745E" w:rsidRDefault="00235AA0" w:rsidP="008B77A6">
            <w:pPr>
              <w:jc w:val="center"/>
              <w:rPr>
                <w:bCs/>
                <w:sz w:val="22"/>
                <w:szCs w:val="22"/>
              </w:rPr>
            </w:pPr>
            <w:r w:rsidRPr="002E745E">
              <w:rPr>
                <w:bCs/>
                <w:sz w:val="22"/>
                <w:szCs w:val="22"/>
              </w:rPr>
              <w:t>9600</w:t>
            </w:r>
          </w:p>
        </w:tc>
        <w:tc>
          <w:tcPr>
            <w:tcW w:w="1559" w:type="dxa"/>
            <w:noWrap/>
            <w:hideMark/>
          </w:tcPr>
          <w:p w14:paraId="32A37282" w14:textId="77777777" w:rsidR="00011E88" w:rsidRPr="002E745E" w:rsidRDefault="00235AA0" w:rsidP="008B77A6">
            <w:pPr>
              <w:jc w:val="center"/>
              <w:rPr>
                <w:bCs/>
                <w:sz w:val="22"/>
                <w:szCs w:val="22"/>
              </w:rPr>
            </w:pPr>
            <w:r w:rsidRPr="002E745E">
              <w:rPr>
                <w:bCs/>
                <w:sz w:val="22"/>
                <w:szCs w:val="22"/>
              </w:rPr>
              <w:t>700</w:t>
            </w:r>
          </w:p>
        </w:tc>
        <w:tc>
          <w:tcPr>
            <w:tcW w:w="2268" w:type="dxa"/>
            <w:noWrap/>
            <w:hideMark/>
          </w:tcPr>
          <w:p w14:paraId="436CBF84" w14:textId="09757A82" w:rsidR="00011E88" w:rsidRPr="002E745E" w:rsidRDefault="001B26A0" w:rsidP="008B77A6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0000</w:t>
            </w:r>
          </w:p>
        </w:tc>
        <w:tc>
          <w:tcPr>
            <w:tcW w:w="1380" w:type="dxa"/>
            <w:noWrap/>
            <w:hideMark/>
          </w:tcPr>
          <w:p w14:paraId="3DFC0DB6" w14:textId="7AE993BB" w:rsidR="00011E88" w:rsidRPr="002E745E" w:rsidRDefault="00302629" w:rsidP="008B77A6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500</w:t>
            </w:r>
          </w:p>
        </w:tc>
        <w:tc>
          <w:tcPr>
            <w:tcW w:w="1166" w:type="dxa"/>
            <w:noWrap/>
            <w:hideMark/>
          </w:tcPr>
          <w:p w14:paraId="09A6C208" w14:textId="340D7EBC" w:rsidR="00011E88" w:rsidRPr="002E745E" w:rsidRDefault="0072212B" w:rsidP="008B77A6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04</w:t>
            </w:r>
          </w:p>
        </w:tc>
      </w:tr>
      <w:tr w:rsidR="00235AA0" w:rsidRPr="008B77A6" w14:paraId="4D6ECEFB" w14:textId="77777777" w:rsidTr="002E745E">
        <w:trPr>
          <w:trHeight w:val="300"/>
        </w:trPr>
        <w:tc>
          <w:tcPr>
            <w:tcW w:w="813" w:type="dxa"/>
          </w:tcPr>
          <w:p w14:paraId="6FA233B1" w14:textId="77777777" w:rsidR="00011E88" w:rsidRPr="008B77A6" w:rsidRDefault="00011E88" w:rsidP="008B77A6">
            <w:pPr>
              <w:jc w:val="center"/>
              <w:rPr>
                <w:b/>
                <w:bCs/>
                <w:sz w:val="22"/>
                <w:szCs w:val="22"/>
              </w:rPr>
            </w:pPr>
            <w:r w:rsidRPr="008B77A6">
              <w:rPr>
                <w:b/>
                <w:bCs/>
                <w:sz w:val="22"/>
                <w:szCs w:val="22"/>
              </w:rPr>
              <w:t>Sb</w:t>
            </w:r>
          </w:p>
        </w:tc>
        <w:tc>
          <w:tcPr>
            <w:tcW w:w="1876" w:type="dxa"/>
            <w:noWrap/>
            <w:hideMark/>
          </w:tcPr>
          <w:p w14:paraId="3CA60257" w14:textId="77777777" w:rsidR="00011E88" w:rsidRPr="002E745E" w:rsidRDefault="00235AA0" w:rsidP="008B77A6">
            <w:pPr>
              <w:jc w:val="center"/>
              <w:rPr>
                <w:bCs/>
                <w:sz w:val="22"/>
                <w:szCs w:val="22"/>
              </w:rPr>
            </w:pPr>
            <w:r w:rsidRPr="002E745E">
              <w:rPr>
                <w:bCs/>
                <w:sz w:val="22"/>
                <w:szCs w:val="22"/>
              </w:rPr>
              <w:t>20700</w:t>
            </w:r>
          </w:p>
        </w:tc>
        <w:tc>
          <w:tcPr>
            <w:tcW w:w="1559" w:type="dxa"/>
            <w:noWrap/>
            <w:hideMark/>
          </w:tcPr>
          <w:p w14:paraId="47B492F4" w14:textId="77777777" w:rsidR="00011E88" w:rsidRPr="002E745E" w:rsidRDefault="00235AA0" w:rsidP="008B77A6">
            <w:pPr>
              <w:jc w:val="center"/>
              <w:rPr>
                <w:bCs/>
                <w:sz w:val="22"/>
                <w:szCs w:val="22"/>
              </w:rPr>
            </w:pPr>
            <w:r w:rsidRPr="002E745E">
              <w:rPr>
                <w:bCs/>
                <w:sz w:val="22"/>
                <w:szCs w:val="22"/>
              </w:rPr>
              <w:t>1600</w:t>
            </w:r>
          </w:p>
        </w:tc>
        <w:tc>
          <w:tcPr>
            <w:tcW w:w="2268" w:type="dxa"/>
            <w:noWrap/>
            <w:hideMark/>
          </w:tcPr>
          <w:p w14:paraId="75768230" w14:textId="6DD56A36" w:rsidR="00011E88" w:rsidRPr="002E745E" w:rsidRDefault="00011E88" w:rsidP="008B77A6">
            <w:pPr>
              <w:jc w:val="center"/>
              <w:rPr>
                <w:bCs/>
                <w:sz w:val="22"/>
                <w:szCs w:val="22"/>
              </w:rPr>
            </w:pPr>
            <w:r w:rsidRPr="002E745E">
              <w:rPr>
                <w:bCs/>
                <w:sz w:val="22"/>
                <w:szCs w:val="22"/>
              </w:rPr>
              <w:t>21</w:t>
            </w:r>
            <w:r w:rsidR="001B26A0">
              <w:rPr>
                <w:bCs/>
                <w:sz w:val="22"/>
                <w:szCs w:val="22"/>
              </w:rPr>
              <w:t>000</w:t>
            </w:r>
          </w:p>
        </w:tc>
        <w:tc>
          <w:tcPr>
            <w:tcW w:w="1380" w:type="dxa"/>
            <w:noWrap/>
            <w:hideMark/>
          </w:tcPr>
          <w:p w14:paraId="5E6D6CB0" w14:textId="2F588E6F" w:rsidR="00011E88" w:rsidRPr="002E745E" w:rsidRDefault="00302629" w:rsidP="008B77A6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000</w:t>
            </w:r>
          </w:p>
        </w:tc>
        <w:tc>
          <w:tcPr>
            <w:tcW w:w="1166" w:type="dxa"/>
            <w:noWrap/>
            <w:hideMark/>
          </w:tcPr>
          <w:p w14:paraId="26EF8284" w14:textId="562AFEB9" w:rsidR="00011E88" w:rsidRPr="002E745E" w:rsidRDefault="0072212B" w:rsidP="008B77A6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04</w:t>
            </w:r>
          </w:p>
        </w:tc>
      </w:tr>
      <w:tr w:rsidR="00235AA0" w:rsidRPr="008B77A6" w14:paraId="2EE63814" w14:textId="77777777" w:rsidTr="002E745E">
        <w:trPr>
          <w:trHeight w:val="300"/>
        </w:trPr>
        <w:tc>
          <w:tcPr>
            <w:tcW w:w="813" w:type="dxa"/>
          </w:tcPr>
          <w:p w14:paraId="2F074289" w14:textId="77777777" w:rsidR="00011E88" w:rsidRPr="008B77A6" w:rsidRDefault="00011E88" w:rsidP="008B77A6">
            <w:pPr>
              <w:jc w:val="center"/>
              <w:rPr>
                <w:b/>
                <w:bCs/>
                <w:sz w:val="22"/>
                <w:szCs w:val="22"/>
              </w:rPr>
            </w:pPr>
            <w:r w:rsidRPr="008B77A6">
              <w:rPr>
                <w:b/>
                <w:bCs/>
                <w:sz w:val="22"/>
                <w:szCs w:val="22"/>
              </w:rPr>
              <w:t>Zn</w:t>
            </w:r>
          </w:p>
        </w:tc>
        <w:tc>
          <w:tcPr>
            <w:tcW w:w="1876" w:type="dxa"/>
            <w:noWrap/>
            <w:hideMark/>
          </w:tcPr>
          <w:p w14:paraId="449042F5" w14:textId="77777777" w:rsidR="00011E88" w:rsidRPr="002E745E" w:rsidRDefault="00235AA0" w:rsidP="008B77A6">
            <w:pPr>
              <w:jc w:val="center"/>
              <w:rPr>
                <w:bCs/>
                <w:sz w:val="22"/>
                <w:szCs w:val="22"/>
              </w:rPr>
            </w:pPr>
            <w:r w:rsidRPr="002E745E">
              <w:rPr>
                <w:bCs/>
                <w:sz w:val="22"/>
                <w:szCs w:val="22"/>
              </w:rPr>
              <w:t>194000</w:t>
            </w:r>
          </w:p>
        </w:tc>
        <w:tc>
          <w:tcPr>
            <w:tcW w:w="1559" w:type="dxa"/>
            <w:noWrap/>
            <w:hideMark/>
          </w:tcPr>
          <w:p w14:paraId="6D658BE4" w14:textId="77777777" w:rsidR="00011E88" w:rsidRPr="002E745E" w:rsidRDefault="00235AA0" w:rsidP="008B77A6">
            <w:pPr>
              <w:jc w:val="center"/>
              <w:rPr>
                <w:bCs/>
                <w:sz w:val="22"/>
                <w:szCs w:val="22"/>
              </w:rPr>
            </w:pPr>
            <w:r w:rsidRPr="002E745E">
              <w:rPr>
                <w:bCs/>
                <w:sz w:val="22"/>
                <w:szCs w:val="22"/>
              </w:rPr>
              <w:t>12000</w:t>
            </w:r>
          </w:p>
        </w:tc>
        <w:tc>
          <w:tcPr>
            <w:tcW w:w="2268" w:type="dxa"/>
            <w:noWrap/>
            <w:hideMark/>
          </w:tcPr>
          <w:p w14:paraId="6BB49054" w14:textId="735CF2B1" w:rsidR="00011E88" w:rsidRPr="002E745E" w:rsidRDefault="00011E88" w:rsidP="008B77A6">
            <w:pPr>
              <w:jc w:val="center"/>
              <w:rPr>
                <w:bCs/>
                <w:sz w:val="22"/>
                <w:szCs w:val="22"/>
              </w:rPr>
            </w:pPr>
            <w:r w:rsidRPr="002E745E">
              <w:rPr>
                <w:bCs/>
                <w:sz w:val="22"/>
                <w:szCs w:val="22"/>
              </w:rPr>
              <w:t>205</w:t>
            </w:r>
            <w:r w:rsidR="001B26A0">
              <w:rPr>
                <w:bCs/>
                <w:sz w:val="22"/>
                <w:szCs w:val="22"/>
              </w:rPr>
              <w:t>000</w:t>
            </w:r>
          </w:p>
        </w:tc>
        <w:tc>
          <w:tcPr>
            <w:tcW w:w="1380" w:type="dxa"/>
            <w:noWrap/>
            <w:hideMark/>
          </w:tcPr>
          <w:p w14:paraId="0911D2F1" w14:textId="4FD75D3F" w:rsidR="00011E88" w:rsidRPr="002E745E" w:rsidRDefault="008B77A6" w:rsidP="008B77A6">
            <w:pPr>
              <w:jc w:val="center"/>
              <w:rPr>
                <w:bCs/>
                <w:sz w:val="22"/>
                <w:szCs w:val="22"/>
              </w:rPr>
            </w:pPr>
            <w:r w:rsidRPr="002E745E">
              <w:rPr>
                <w:bCs/>
                <w:sz w:val="22"/>
                <w:szCs w:val="22"/>
              </w:rPr>
              <w:t>7</w:t>
            </w:r>
            <w:r w:rsidR="00302629">
              <w:rPr>
                <w:bCs/>
                <w:sz w:val="22"/>
                <w:szCs w:val="22"/>
              </w:rPr>
              <w:t>000</w:t>
            </w:r>
          </w:p>
        </w:tc>
        <w:tc>
          <w:tcPr>
            <w:tcW w:w="1166" w:type="dxa"/>
            <w:noWrap/>
            <w:hideMark/>
          </w:tcPr>
          <w:p w14:paraId="0BD614BC" w14:textId="2F0A749E" w:rsidR="00011E88" w:rsidRPr="002E745E" w:rsidRDefault="0072212B" w:rsidP="008B77A6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06</w:t>
            </w:r>
          </w:p>
        </w:tc>
      </w:tr>
    </w:tbl>
    <w:p w14:paraId="5102318E" w14:textId="77777777" w:rsidR="00011E88" w:rsidRPr="008B77A6" w:rsidRDefault="00011E88" w:rsidP="008B77A6">
      <w:pPr>
        <w:jc w:val="center"/>
        <w:rPr>
          <w:b/>
          <w:bCs/>
          <w:sz w:val="22"/>
          <w:szCs w:val="22"/>
        </w:rPr>
      </w:pPr>
    </w:p>
    <w:p w14:paraId="5C33E9B4" w14:textId="77777777" w:rsidR="004C2D70" w:rsidRPr="008B77A6" w:rsidRDefault="004C2D70" w:rsidP="00EF5F06">
      <w:pPr>
        <w:rPr>
          <w:sz w:val="22"/>
          <w:szCs w:val="22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46"/>
        <w:gridCol w:w="1704"/>
        <w:gridCol w:w="1764"/>
        <w:gridCol w:w="2237"/>
        <w:gridCol w:w="1134"/>
        <w:gridCol w:w="1377"/>
      </w:tblGrid>
      <w:tr w:rsidR="00235AA0" w:rsidRPr="008B77A6" w14:paraId="72A02A57" w14:textId="77777777" w:rsidTr="0044792C">
        <w:trPr>
          <w:trHeight w:val="300"/>
        </w:trPr>
        <w:tc>
          <w:tcPr>
            <w:tcW w:w="9062" w:type="dxa"/>
            <w:gridSpan w:val="6"/>
          </w:tcPr>
          <w:p w14:paraId="4E99856B" w14:textId="10B96343" w:rsidR="00235AA0" w:rsidRPr="008B77A6" w:rsidRDefault="00235AA0" w:rsidP="00235AA0">
            <w:pPr>
              <w:jc w:val="center"/>
              <w:rPr>
                <w:b/>
                <w:bCs/>
                <w:sz w:val="22"/>
                <w:szCs w:val="22"/>
              </w:rPr>
            </w:pPr>
            <w:r w:rsidRPr="008B77A6">
              <w:rPr>
                <w:b/>
                <w:bCs/>
                <w:sz w:val="22"/>
                <w:szCs w:val="22"/>
              </w:rPr>
              <w:t>ERM</w:t>
            </w:r>
            <w:r w:rsidR="001B26A0" w:rsidRPr="00394396">
              <w:rPr>
                <w:b/>
                <w:vertAlign w:val="superscript"/>
              </w:rPr>
              <w:t>®</w:t>
            </w:r>
            <w:r w:rsidRPr="008B77A6">
              <w:rPr>
                <w:b/>
                <w:bCs/>
                <w:sz w:val="22"/>
                <w:szCs w:val="22"/>
              </w:rPr>
              <w:t>-EC681m</w:t>
            </w:r>
          </w:p>
        </w:tc>
      </w:tr>
      <w:tr w:rsidR="00235AA0" w:rsidRPr="008B77A6" w14:paraId="3D6A010D" w14:textId="77777777" w:rsidTr="00AE5706">
        <w:trPr>
          <w:trHeight w:val="300"/>
        </w:trPr>
        <w:tc>
          <w:tcPr>
            <w:tcW w:w="895" w:type="dxa"/>
            <w:vMerge w:val="restart"/>
          </w:tcPr>
          <w:p w14:paraId="05854EF5" w14:textId="77777777" w:rsidR="00235AA0" w:rsidRPr="008B77A6" w:rsidRDefault="00235AA0">
            <w:pPr>
              <w:rPr>
                <w:b/>
                <w:bCs/>
                <w:sz w:val="22"/>
                <w:szCs w:val="22"/>
              </w:rPr>
            </w:pPr>
            <w:r w:rsidRPr="008B77A6">
              <w:rPr>
                <w:b/>
                <w:bCs/>
                <w:sz w:val="22"/>
                <w:szCs w:val="22"/>
              </w:rPr>
              <w:t>Metal</w:t>
            </w:r>
          </w:p>
        </w:tc>
        <w:tc>
          <w:tcPr>
            <w:tcW w:w="3447" w:type="dxa"/>
            <w:gridSpan w:val="2"/>
            <w:noWrap/>
          </w:tcPr>
          <w:p w14:paraId="6632D083" w14:textId="77777777" w:rsidR="00235AA0" w:rsidRPr="008B77A6" w:rsidRDefault="00235AA0" w:rsidP="000E3823">
            <w:pPr>
              <w:jc w:val="center"/>
              <w:rPr>
                <w:b/>
                <w:bCs/>
                <w:sz w:val="22"/>
                <w:szCs w:val="22"/>
              </w:rPr>
            </w:pPr>
            <w:r w:rsidRPr="008B77A6">
              <w:rPr>
                <w:b/>
                <w:bCs/>
                <w:sz w:val="22"/>
                <w:szCs w:val="22"/>
              </w:rPr>
              <w:t>Certified</w:t>
            </w:r>
          </w:p>
        </w:tc>
        <w:tc>
          <w:tcPr>
            <w:tcW w:w="4720" w:type="dxa"/>
            <w:gridSpan w:val="3"/>
            <w:noWrap/>
          </w:tcPr>
          <w:p w14:paraId="467624AE" w14:textId="77777777" w:rsidR="00235AA0" w:rsidRPr="008B77A6" w:rsidRDefault="00235AA0" w:rsidP="000E3823">
            <w:pPr>
              <w:jc w:val="center"/>
              <w:rPr>
                <w:b/>
                <w:bCs/>
                <w:sz w:val="22"/>
                <w:szCs w:val="22"/>
              </w:rPr>
            </w:pPr>
            <w:r w:rsidRPr="000E3823">
              <w:rPr>
                <w:b/>
                <w:bCs/>
                <w:sz w:val="22"/>
                <w:szCs w:val="22"/>
              </w:rPr>
              <w:t>ICP-MS/MS results</w:t>
            </w:r>
          </w:p>
        </w:tc>
      </w:tr>
      <w:tr w:rsidR="00011E88" w:rsidRPr="008B77A6" w14:paraId="35754679" w14:textId="77777777" w:rsidTr="00AE5706">
        <w:trPr>
          <w:trHeight w:val="300"/>
        </w:trPr>
        <w:tc>
          <w:tcPr>
            <w:tcW w:w="895" w:type="dxa"/>
            <w:vMerge/>
          </w:tcPr>
          <w:p w14:paraId="26B72165" w14:textId="77777777" w:rsidR="00011E88" w:rsidRPr="008B77A6" w:rsidRDefault="00011E88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704" w:type="dxa"/>
            <w:noWrap/>
            <w:hideMark/>
          </w:tcPr>
          <w:p w14:paraId="5A88F914" w14:textId="77777777" w:rsidR="00011E88" w:rsidRPr="008B77A6" w:rsidRDefault="008B77A6" w:rsidP="002E745E">
            <w:pPr>
              <w:jc w:val="center"/>
              <w:rPr>
                <w:b/>
                <w:bCs/>
                <w:sz w:val="22"/>
                <w:szCs w:val="22"/>
              </w:rPr>
            </w:pPr>
            <w:r w:rsidRPr="008B77A6">
              <w:rPr>
                <w:b/>
                <w:bCs/>
                <w:sz w:val="22"/>
                <w:szCs w:val="22"/>
              </w:rPr>
              <w:t xml:space="preserve">Mass fraction </w:t>
            </w:r>
            <w:r w:rsidR="00011E88" w:rsidRPr="008B77A6">
              <w:rPr>
                <w:b/>
                <w:bCs/>
                <w:sz w:val="22"/>
                <w:szCs w:val="22"/>
              </w:rPr>
              <w:t>[µg/kg]</w:t>
            </w:r>
          </w:p>
        </w:tc>
        <w:tc>
          <w:tcPr>
            <w:tcW w:w="0" w:type="auto"/>
            <w:noWrap/>
            <w:hideMark/>
          </w:tcPr>
          <w:p w14:paraId="53C868DA" w14:textId="77777777" w:rsidR="00011E88" w:rsidRPr="008B77A6" w:rsidRDefault="00235AA0" w:rsidP="002E745E">
            <w:pPr>
              <w:spacing w:after="160" w:line="259" w:lineRule="auto"/>
              <w:jc w:val="center"/>
              <w:rPr>
                <w:b/>
                <w:bCs/>
                <w:sz w:val="22"/>
                <w:szCs w:val="22"/>
              </w:rPr>
            </w:pPr>
            <w:r w:rsidRPr="008B77A6">
              <w:rPr>
                <w:rFonts w:eastAsiaTheme="minorHAnsi"/>
                <w:b/>
                <w:bCs/>
                <w:i/>
                <w:sz w:val="22"/>
                <w:szCs w:val="22"/>
              </w:rPr>
              <w:t>U</w:t>
            </w:r>
            <w:r w:rsidR="002E745E">
              <w:rPr>
                <w:rFonts w:eastAsiaTheme="minorHAnsi"/>
                <w:b/>
                <w:bCs/>
                <w:i/>
                <w:sz w:val="22"/>
                <w:szCs w:val="22"/>
              </w:rPr>
              <w:t xml:space="preserve"> </w:t>
            </w:r>
            <w:r w:rsidRPr="008B77A6">
              <w:rPr>
                <w:rFonts w:eastAsiaTheme="minorHAnsi"/>
                <w:b/>
                <w:bCs/>
                <w:i/>
                <w:sz w:val="22"/>
                <w:szCs w:val="22"/>
              </w:rPr>
              <w:t xml:space="preserve">(k </w:t>
            </w:r>
            <w:r w:rsidRPr="008B77A6">
              <w:rPr>
                <w:rFonts w:eastAsiaTheme="minorHAnsi"/>
                <w:b/>
                <w:bCs/>
                <w:sz w:val="22"/>
                <w:szCs w:val="22"/>
              </w:rPr>
              <w:t>= 2)</w:t>
            </w:r>
            <w:r w:rsidR="002E745E">
              <w:rPr>
                <w:rFonts w:eastAsiaTheme="minorHAnsi"/>
                <w:b/>
                <w:bCs/>
                <w:sz w:val="22"/>
                <w:szCs w:val="22"/>
              </w:rPr>
              <w:t xml:space="preserve"> </w:t>
            </w:r>
            <w:r w:rsidRPr="008B77A6">
              <w:rPr>
                <w:rFonts w:eastAsiaTheme="minorHAnsi"/>
                <w:b/>
                <w:bCs/>
                <w:sz w:val="22"/>
                <w:szCs w:val="22"/>
              </w:rPr>
              <w:t>[µg/kg]</w:t>
            </w:r>
          </w:p>
        </w:tc>
        <w:tc>
          <w:tcPr>
            <w:tcW w:w="0" w:type="auto"/>
            <w:noWrap/>
            <w:hideMark/>
          </w:tcPr>
          <w:p w14:paraId="4A6B6550" w14:textId="77777777" w:rsidR="00011E88" w:rsidRPr="008B77A6" w:rsidRDefault="00235AA0" w:rsidP="002E745E">
            <w:pPr>
              <w:jc w:val="center"/>
              <w:rPr>
                <w:b/>
                <w:bCs/>
                <w:sz w:val="22"/>
                <w:szCs w:val="22"/>
              </w:rPr>
            </w:pPr>
            <w:r w:rsidRPr="008B77A6">
              <w:rPr>
                <w:rFonts w:eastAsiaTheme="minorHAnsi"/>
                <w:b/>
                <w:bCs/>
                <w:sz w:val="22"/>
                <w:szCs w:val="22"/>
              </w:rPr>
              <w:t>Mass fraction [µg/kg]</w:t>
            </w:r>
          </w:p>
        </w:tc>
        <w:tc>
          <w:tcPr>
            <w:tcW w:w="1134" w:type="dxa"/>
            <w:noWrap/>
            <w:hideMark/>
          </w:tcPr>
          <w:p w14:paraId="151A7A0B" w14:textId="77777777" w:rsidR="00011E88" w:rsidRPr="008B77A6" w:rsidRDefault="008B77A6" w:rsidP="002E745E">
            <w:pPr>
              <w:jc w:val="center"/>
              <w:rPr>
                <w:b/>
                <w:bCs/>
                <w:sz w:val="22"/>
                <w:szCs w:val="22"/>
              </w:rPr>
            </w:pPr>
            <w:r w:rsidRPr="008B77A6">
              <w:rPr>
                <w:rFonts w:eastAsiaTheme="minorHAnsi"/>
                <w:b/>
                <w:bCs/>
                <w:i/>
                <w:sz w:val="22"/>
                <w:szCs w:val="22"/>
              </w:rPr>
              <w:t xml:space="preserve">SD </w:t>
            </w:r>
            <w:r w:rsidRPr="008B77A6">
              <w:rPr>
                <w:rFonts w:eastAsiaTheme="minorHAnsi"/>
                <w:b/>
                <w:bCs/>
                <w:sz w:val="22"/>
                <w:szCs w:val="22"/>
              </w:rPr>
              <w:t>[µg/kg]</w:t>
            </w:r>
          </w:p>
        </w:tc>
        <w:tc>
          <w:tcPr>
            <w:tcW w:w="1377" w:type="dxa"/>
            <w:noWrap/>
            <w:hideMark/>
          </w:tcPr>
          <w:p w14:paraId="33C8B284" w14:textId="77777777" w:rsidR="00011E88" w:rsidRPr="008B77A6" w:rsidRDefault="00011E88" w:rsidP="002E745E">
            <w:pPr>
              <w:jc w:val="center"/>
              <w:rPr>
                <w:b/>
                <w:bCs/>
                <w:sz w:val="22"/>
                <w:szCs w:val="22"/>
              </w:rPr>
            </w:pPr>
            <w:r w:rsidRPr="008B77A6">
              <w:rPr>
                <w:b/>
                <w:bCs/>
                <w:sz w:val="22"/>
                <w:szCs w:val="22"/>
              </w:rPr>
              <w:t>Recovery [%]</w:t>
            </w:r>
          </w:p>
        </w:tc>
      </w:tr>
      <w:tr w:rsidR="00011E88" w:rsidRPr="008B77A6" w14:paraId="135BC342" w14:textId="77777777" w:rsidTr="00AE5706">
        <w:trPr>
          <w:trHeight w:val="300"/>
        </w:trPr>
        <w:tc>
          <w:tcPr>
            <w:tcW w:w="895" w:type="dxa"/>
          </w:tcPr>
          <w:p w14:paraId="6F1D6599" w14:textId="77777777" w:rsidR="00011E88" w:rsidRPr="008B77A6" w:rsidRDefault="00011E88" w:rsidP="00011E88">
            <w:pPr>
              <w:rPr>
                <w:b/>
                <w:sz w:val="22"/>
                <w:szCs w:val="22"/>
              </w:rPr>
            </w:pPr>
            <w:r w:rsidRPr="008B77A6">
              <w:rPr>
                <w:b/>
                <w:sz w:val="22"/>
                <w:szCs w:val="22"/>
              </w:rPr>
              <w:t>As</w:t>
            </w:r>
          </w:p>
        </w:tc>
        <w:tc>
          <w:tcPr>
            <w:tcW w:w="1704" w:type="dxa"/>
            <w:noWrap/>
            <w:hideMark/>
          </w:tcPr>
          <w:p w14:paraId="55CF9006" w14:textId="77777777" w:rsidR="00011E88" w:rsidRPr="008B77A6" w:rsidRDefault="00C040F2" w:rsidP="00011E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000</w:t>
            </w:r>
          </w:p>
        </w:tc>
        <w:tc>
          <w:tcPr>
            <w:tcW w:w="0" w:type="auto"/>
            <w:noWrap/>
            <w:hideMark/>
          </w:tcPr>
          <w:p w14:paraId="16D51052" w14:textId="77777777" w:rsidR="00011E88" w:rsidRPr="008B77A6" w:rsidRDefault="00C040F2" w:rsidP="00011E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00</w:t>
            </w:r>
          </w:p>
        </w:tc>
        <w:tc>
          <w:tcPr>
            <w:tcW w:w="0" w:type="auto"/>
            <w:noWrap/>
            <w:hideMark/>
          </w:tcPr>
          <w:p w14:paraId="06DFE0FA" w14:textId="142117ED" w:rsidR="00011E88" w:rsidRPr="008B77A6" w:rsidRDefault="00011E88" w:rsidP="00011E88">
            <w:pPr>
              <w:rPr>
                <w:sz w:val="22"/>
                <w:szCs w:val="22"/>
              </w:rPr>
            </w:pPr>
            <w:r w:rsidRPr="008B77A6">
              <w:rPr>
                <w:sz w:val="22"/>
                <w:szCs w:val="22"/>
              </w:rPr>
              <w:t>168</w:t>
            </w:r>
            <w:r w:rsidR="001B26A0">
              <w:rPr>
                <w:sz w:val="22"/>
                <w:szCs w:val="22"/>
              </w:rPr>
              <w:t>00</w:t>
            </w:r>
          </w:p>
        </w:tc>
        <w:tc>
          <w:tcPr>
            <w:tcW w:w="1134" w:type="dxa"/>
            <w:noWrap/>
            <w:hideMark/>
          </w:tcPr>
          <w:p w14:paraId="55C6795C" w14:textId="549F9100" w:rsidR="00011E88" w:rsidRPr="008B77A6" w:rsidRDefault="00302629" w:rsidP="00011E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0</w:t>
            </w:r>
          </w:p>
        </w:tc>
        <w:tc>
          <w:tcPr>
            <w:tcW w:w="1377" w:type="dxa"/>
            <w:noWrap/>
            <w:hideMark/>
          </w:tcPr>
          <w:p w14:paraId="3A2AB482" w14:textId="77777777" w:rsidR="00011E88" w:rsidRPr="008B77A6" w:rsidRDefault="008B77A6" w:rsidP="00011E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</w:t>
            </w:r>
          </w:p>
        </w:tc>
      </w:tr>
      <w:tr w:rsidR="00011E88" w:rsidRPr="008B77A6" w14:paraId="4EACE23C" w14:textId="77777777" w:rsidTr="00AE5706">
        <w:trPr>
          <w:trHeight w:val="300"/>
        </w:trPr>
        <w:tc>
          <w:tcPr>
            <w:tcW w:w="895" w:type="dxa"/>
          </w:tcPr>
          <w:p w14:paraId="425E8142" w14:textId="77777777" w:rsidR="00011E88" w:rsidRPr="008B77A6" w:rsidRDefault="00011E88" w:rsidP="00011E88">
            <w:pPr>
              <w:rPr>
                <w:b/>
                <w:sz w:val="22"/>
                <w:szCs w:val="22"/>
              </w:rPr>
            </w:pPr>
            <w:r w:rsidRPr="008B77A6">
              <w:rPr>
                <w:b/>
                <w:sz w:val="22"/>
                <w:szCs w:val="22"/>
              </w:rPr>
              <w:t>Cd</w:t>
            </w:r>
          </w:p>
        </w:tc>
        <w:tc>
          <w:tcPr>
            <w:tcW w:w="1704" w:type="dxa"/>
            <w:noWrap/>
            <w:hideMark/>
          </w:tcPr>
          <w:p w14:paraId="3E91A95A" w14:textId="77777777" w:rsidR="00011E88" w:rsidRPr="008B77A6" w:rsidRDefault="00C040F2" w:rsidP="00011E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6000</w:t>
            </w:r>
          </w:p>
        </w:tc>
        <w:tc>
          <w:tcPr>
            <w:tcW w:w="0" w:type="auto"/>
            <w:noWrap/>
            <w:hideMark/>
          </w:tcPr>
          <w:p w14:paraId="751ABC81" w14:textId="77777777" w:rsidR="00011E88" w:rsidRPr="008B77A6" w:rsidRDefault="00C040F2" w:rsidP="00011E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00</w:t>
            </w:r>
          </w:p>
        </w:tc>
        <w:tc>
          <w:tcPr>
            <w:tcW w:w="0" w:type="auto"/>
            <w:noWrap/>
            <w:hideMark/>
          </w:tcPr>
          <w:p w14:paraId="1DBEA6C3" w14:textId="088A85CB" w:rsidR="00011E88" w:rsidRPr="008B77A6" w:rsidRDefault="00011E88" w:rsidP="00011E88">
            <w:pPr>
              <w:rPr>
                <w:sz w:val="22"/>
                <w:szCs w:val="22"/>
              </w:rPr>
            </w:pPr>
            <w:r w:rsidRPr="008B77A6">
              <w:rPr>
                <w:sz w:val="22"/>
                <w:szCs w:val="22"/>
              </w:rPr>
              <w:t>15</w:t>
            </w:r>
            <w:r w:rsidR="001B26A0">
              <w:rPr>
                <w:sz w:val="22"/>
                <w:szCs w:val="22"/>
              </w:rPr>
              <w:t>1000</w:t>
            </w:r>
          </w:p>
        </w:tc>
        <w:tc>
          <w:tcPr>
            <w:tcW w:w="1134" w:type="dxa"/>
            <w:noWrap/>
            <w:hideMark/>
          </w:tcPr>
          <w:p w14:paraId="36105118" w14:textId="453B7996" w:rsidR="00011E88" w:rsidRPr="008B77A6" w:rsidRDefault="00302629" w:rsidP="00011E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00</w:t>
            </w:r>
          </w:p>
        </w:tc>
        <w:tc>
          <w:tcPr>
            <w:tcW w:w="1377" w:type="dxa"/>
            <w:noWrap/>
            <w:hideMark/>
          </w:tcPr>
          <w:p w14:paraId="2B03DFC9" w14:textId="77777777" w:rsidR="00011E88" w:rsidRPr="008B77A6" w:rsidRDefault="008B77A6" w:rsidP="00011E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3</w:t>
            </w:r>
          </w:p>
        </w:tc>
      </w:tr>
      <w:tr w:rsidR="00011E88" w:rsidRPr="008B77A6" w14:paraId="165B2F0D" w14:textId="77777777" w:rsidTr="00AE5706">
        <w:trPr>
          <w:trHeight w:val="300"/>
        </w:trPr>
        <w:tc>
          <w:tcPr>
            <w:tcW w:w="895" w:type="dxa"/>
          </w:tcPr>
          <w:p w14:paraId="596FE4D2" w14:textId="77777777" w:rsidR="00011E88" w:rsidRPr="008B77A6" w:rsidRDefault="00011E88" w:rsidP="00011E88">
            <w:pPr>
              <w:rPr>
                <w:b/>
                <w:sz w:val="22"/>
                <w:szCs w:val="22"/>
              </w:rPr>
            </w:pPr>
            <w:r w:rsidRPr="008B77A6">
              <w:rPr>
                <w:b/>
                <w:sz w:val="22"/>
                <w:szCs w:val="22"/>
              </w:rPr>
              <w:t>Cr</w:t>
            </w:r>
          </w:p>
        </w:tc>
        <w:tc>
          <w:tcPr>
            <w:tcW w:w="1704" w:type="dxa"/>
            <w:noWrap/>
            <w:hideMark/>
          </w:tcPr>
          <w:p w14:paraId="34AA4201" w14:textId="77777777" w:rsidR="00011E88" w:rsidRPr="008B77A6" w:rsidRDefault="00C040F2" w:rsidP="00011E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100</w:t>
            </w:r>
          </w:p>
        </w:tc>
        <w:tc>
          <w:tcPr>
            <w:tcW w:w="0" w:type="auto"/>
            <w:noWrap/>
            <w:hideMark/>
          </w:tcPr>
          <w:p w14:paraId="02B2E18E" w14:textId="77777777" w:rsidR="00011E88" w:rsidRPr="008B77A6" w:rsidRDefault="00C040F2" w:rsidP="00011E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00</w:t>
            </w:r>
          </w:p>
        </w:tc>
        <w:tc>
          <w:tcPr>
            <w:tcW w:w="0" w:type="auto"/>
            <w:noWrap/>
            <w:hideMark/>
          </w:tcPr>
          <w:p w14:paraId="2383B91D" w14:textId="15B45C37" w:rsidR="00011E88" w:rsidRPr="008B77A6" w:rsidRDefault="00011E88" w:rsidP="00011E88">
            <w:pPr>
              <w:rPr>
                <w:sz w:val="22"/>
                <w:szCs w:val="22"/>
              </w:rPr>
            </w:pPr>
            <w:r w:rsidRPr="008B77A6">
              <w:rPr>
                <w:sz w:val="22"/>
                <w:szCs w:val="22"/>
              </w:rPr>
              <w:t>446</w:t>
            </w:r>
            <w:r w:rsidR="001B26A0">
              <w:rPr>
                <w:sz w:val="22"/>
                <w:szCs w:val="22"/>
              </w:rPr>
              <w:t>00</w:t>
            </w:r>
          </w:p>
        </w:tc>
        <w:tc>
          <w:tcPr>
            <w:tcW w:w="1134" w:type="dxa"/>
            <w:noWrap/>
            <w:hideMark/>
          </w:tcPr>
          <w:p w14:paraId="0F614DAE" w14:textId="434272F6" w:rsidR="00011E88" w:rsidRPr="008B77A6" w:rsidRDefault="00302629" w:rsidP="00011E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0</w:t>
            </w:r>
          </w:p>
        </w:tc>
        <w:tc>
          <w:tcPr>
            <w:tcW w:w="1377" w:type="dxa"/>
            <w:noWrap/>
            <w:hideMark/>
          </w:tcPr>
          <w:p w14:paraId="22EDC2E9" w14:textId="77777777" w:rsidR="00011E88" w:rsidRPr="008B77A6" w:rsidRDefault="008B77A6" w:rsidP="00011E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</w:t>
            </w:r>
          </w:p>
        </w:tc>
      </w:tr>
      <w:tr w:rsidR="00011E88" w:rsidRPr="008B77A6" w14:paraId="0B176B6C" w14:textId="77777777" w:rsidTr="00AE5706">
        <w:trPr>
          <w:trHeight w:val="300"/>
        </w:trPr>
        <w:tc>
          <w:tcPr>
            <w:tcW w:w="895" w:type="dxa"/>
          </w:tcPr>
          <w:p w14:paraId="4328C75C" w14:textId="77777777" w:rsidR="00011E88" w:rsidRPr="008B77A6" w:rsidRDefault="00011E88" w:rsidP="00011E88">
            <w:pPr>
              <w:rPr>
                <w:b/>
                <w:sz w:val="22"/>
                <w:szCs w:val="22"/>
              </w:rPr>
            </w:pPr>
            <w:r w:rsidRPr="008B77A6">
              <w:rPr>
                <w:b/>
                <w:sz w:val="22"/>
                <w:szCs w:val="22"/>
              </w:rPr>
              <w:t>Hg</w:t>
            </w:r>
          </w:p>
        </w:tc>
        <w:tc>
          <w:tcPr>
            <w:tcW w:w="1704" w:type="dxa"/>
            <w:noWrap/>
            <w:hideMark/>
          </w:tcPr>
          <w:p w14:paraId="0E74F2C3" w14:textId="77777777" w:rsidR="00011E88" w:rsidRPr="008B77A6" w:rsidRDefault="00C040F2" w:rsidP="00011E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00</w:t>
            </w:r>
          </w:p>
        </w:tc>
        <w:tc>
          <w:tcPr>
            <w:tcW w:w="0" w:type="auto"/>
            <w:noWrap/>
            <w:hideMark/>
          </w:tcPr>
          <w:p w14:paraId="3791CA41" w14:textId="77777777" w:rsidR="00011E88" w:rsidRPr="008B77A6" w:rsidRDefault="00C040F2" w:rsidP="00011E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0</w:t>
            </w:r>
          </w:p>
        </w:tc>
        <w:tc>
          <w:tcPr>
            <w:tcW w:w="0" w:type="auto"/>
            <w:noWrap/>
            <w:hideMark/>
          </w:tcPr>
          <w:p w14:paraId="6F08E7EB" w14:textId="482B055B" w:rsidR="00011E88" w:rsidRPr="008B77A6" w:rsidRDefault="00011E88" w:rsidP="00011E88">
            <w:pPr>
              <w:rPr>
                <w:sz w:val="22"/>
                <w:szCs w:val="22"/>
              </w:rPr>
            </w:pPr>
            <w:r w:rsidRPr="008B77A6">
              <w:rPr>
                <w:sz w:val="22"/>
                <w:szCs w:val="22"/>
              </w:rPr>
              <w:t>101</w:t>
            </w:r>
            <w:r w:rsidR="001B26A0">
              <w:rPr>
                <w:sz w:val="22"/>
                <w:szCs w:val="22"/>
              </w:rPr>
              <w:t>00</w:t>
            </w:r>
          </w:p>
        </w:tc>
        <w:tc>
          <w:tcPr>
            <w:tcW w:w="1134" w:type="dxa"/>
            <w:noWrap/>
            <w:hideMark/>
          </w:tcPr>
          <w:p w14:paraId="43B60713" w14:textId="35796115" w:rsidR="00011E88" w:rsidRPr="008B77A6" w:rsidRDefault="00302629" w:rsidP="00011E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0</w:t>
            </w:r>
          </w:p>
        </w:tc>
        <w:tc>
          <w:tcPr>
            <w:tcW w:w="1377" w:type="dxa"/>
            <w:noWrap/>
            <w:hideMark/>
          </w:tcPr>
          <w:p w14:paraId="393A428A" w14:textId="77777777" w:rsidR="00011E88" w:rsidRPr="008B77A6" w:rsidRDefault="008B77A6" w:rsidP="00011E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2</w:t>
            </w:r>
          </w:p>
        </w:tc>
      </w:tr>
      <w:tr w:rsidR="00011E88" w:rsidRPr="008B77A6" w14:paraId="200E3BDA" w14:textId="77777777" w:rsidTr="00AE5706">
        <w:trPr>
          <w:trHeight w:val="300"/>
        </w:trPr>
        <w:tc>
          <w:tcPr>
            <w:tcW w:w="895" w:type="dxa"/>
          </w:tcPr>
          <w:p w14:paraId="1C80C60F" w14:textId="77777777" w:rsidR="00011E88" w:rsidRPr="008B77A6" w:rsidRDefault="00011E88" w:rsidP="00011E88">
            <w:pPr>
              <w:rPr>
                <w:b/>
                <w:sz w:val="22"/>
                <w:szCs w:val="22"/>
              </w:rPr>
            </w:pPr>
            <w:r w:rsidRPr="008B77A6">
              <w:rPr>
                <w:b/>
                <w:sz w:val="22"/>
                <w:szCs w:val="22"/>
              </w:rPr>
              <w:t>Pb</w:t>
            </w:r>
          </w:p>
        </w:tc>
        <w:tc>
          <w:tcPr>
            <w:tcW w:w="1704" w:type="dxa"/>
            <w:noWrap/>
            <w:hideMark/>
          </w:tcPr>
          <w:p w14:paraId="133AED4B" w14:textId="77777777" w:rsidR="00011E88" w:rsidRPr="008B77A6" w:rsidRDefault="00C040F2" w:rsidP="00011E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700</w:t>
            </w:r>
          </w:p>
        </w:tc>
        <w:tc>
          <w:tcPr>
            <w:tcW w:w="0" w:type="auto"/>
            <w:noWrap/>
            <w:hideMark/>
          </w:tcPr>
          <w:p w14:paraId="56AE006E" w14:textId="77777777" w:rsidR="00011E88" w:rsidRPr="008B77A6" w:rsidRDefault="00C040F2" w:rsidP="00011E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00</w:t>
            </w:r>
          </w:p>
        </w:tc>
        <w:tc>
          <w:tcPr>
            <w:tcW w:w="0" w:type="auto"/>
            <w:noWrap/>
            <w:hideMark/>
          </w:tcPr>
          <w:p w14:paraId="6C535FEA" w14:textId="0C8E211F" w:rsidR="00011E88" w:rsidRPr="008B77A6" w:rsidRDefault="00011E88" w:rsidP="00011E88">
            <w:pPr>
              <w:rPr>
                <w:sz w:val="22"/>
                <w:szCs w:val="22"/>
              </w:rPr>
            </w:pPr>
            <w:r w:rsidRPr="008B77A6">
              <w:rPr>
                <w:sz w:val="22"/>
                <w:szCs w:val="22"/>
              </w:rPr>
              <w:t>7</w:t>
            </w:r>
            <w:r w:rsidR="001B26A0">
              <w:rPr>
                <w:sz w:val="22"/>
                <w:szCs w:val="22"/>
              </w:rPr>
              <w:t>1000</w:t>
            </w:r>
          </w:p>
        </w:tc>
        <w:tc>
          <w:tcPr>
            <w:tcW w:w="1134" w:type="dxa"/>
            <w:noWrap/>
            <w:hideMark/>
          </w:tcPr>
          <w:p w14:paraId="559379AF" w14:textId="43996878" w:rsidR="00011E88" w:rsidRPr="008B77A6" w:rsidRDefault="00302629" w:rsidP="00011E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00</w:t>
            </w:r>
          </w:p>
        </w:tc>
        <w:tc>
          <w:tcPr>
            <w:tcW w:w="1377" w:type="dxa"/>
            <w:noWrap/>
            <w:hideMark/>
          </w:tcPr>
          <w:p w14:paraId="15B01B26" w14:textId="77777777" w:rsidR="00011E88" w:rsidRPr="008B77A6" w:rsidRDefault="008B77A6" w:rsidP="00011E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1</w:t>
            </w:r>
          </w:p>
        </w:tc>
      </w:tr>
      <w:tr w:rsidR="00011E88" w:rsidRPr="008B77A6" w14:paraId="266BE88C" w14:textId="77777777" w:rsidTr="00AE5706">
        <w:trPr>
          <w:trHeight w:val="300"/>
        </w:trPr>
        <w:tc>
          <w:tcPr>
            <w:tcW w:w="895" w:type="dxa"/>
          </w:tcPr>
          <w:p w14:paraId="5D1AD2C4" w14:textId="77777777" w:rsidR="00011E88" w:rsidRPr="008B77A6" w:rsidRDefault="00011E88" w:rsidP="00011E88">
            <w:pPr>
              <w:rPr>
                <w:b/>
                <w:sz w:val="22"/>
                <w:szCs w:val="22"/>
              </w:rPr>
            </w:pPr>
            <w:r w:rsidRPr="008B77A6">
              <w:rPr>
                <w:b/>
                <w:sz w:val="22"/>
                <w:szCs w:val="22"/>
              </w:rPr>
              <w:t>Sn</w:t>
            </w:r>
          </w:p>
        </w:tc>
        <w:tc>
          <w:tcPr>
            <w:tcW w:w="1704" w:type="dxa"/>
            <w:noWrap/>
            <w:hideMark/>
          </w:tcPr>
          <w:p w14:paraId="6914885C" w14:textId="77777777" w:rsidR="00011E88" w:rsidRPr="008B77A6" w:rsidRDefault="00C040F2" w:rsidP="00011E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000</w:t>
            </w:r>
          </w:p>
        </w:tc>
        <w:tc>
          <w:tcPr>
            <w:tcW w:w="0" w:type="auto"/>
            <w:noWrap/>
            <w:hideMark/>
          </w:tcPr>
          <w:p w14:paraId="53C0257C" w14:textId="77777777" w:rsidR="00011E88" w:rsidRPr="008B77A6" w:rsidRDefault="00C040F2" w:rsidP="00011E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00</w:t>
            </w:r>
          </w:p>
        </w:tc>
        <w:tc>
          <w:tcPr>
            <w:tcW w:w="0" w:type="auto"/>
            <w:noWrap/>
            <w:hideMark/>
          </w:tcPr>
          <w:p w14:paraId="0D6AEDC0" w14:textId="6F49A4FF" w:rsidR="00011E88" w:rsidRPr="008B77A6" w:rsidRDefault="001B26A0" w:rsidP="00011E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000</w:t>
            </w:r>
          </w:p>
        </w:tc>
        <w:tc>
          <w:tcPr>
            <w:tcW w:w="1134" w:type="dxa"/>
            <w:noWrap/>
            <w:hideMark/>
          </w:tcPr>
          <w:p w14:paraId="5A2FA136" w14:textId="774BCFEE" w:rsidR="00011E88" w:rsidRPr="008B77A6" w:rsidRDefault="00011E88" w:rsidP="008B77A6">
            <w:pPr>
              <w:rPr>
                <w:sz w:val="22"/>
                <w:szCs w:val="22"/>
              </w:rPr>
            </w:pPr>
            <w:r w:rsidRPr="008B77A6">
              <w:rPr>
                <w:sz w:val="22"/>
                <w:szCs w:val="22"/>
              </w:rPr>
              <w:t>1</w:t>
            </w:r>
            <w:r w:rsidR="00302629">
              <w:rPr>
                <w:sz w:val="22"/>
                <w:szCs w:val="22"/>
              </w:rPr>
              <w:t>800</w:t>
            </w:r>
          </w:p>
        </w:tc>
        <w:tc>
          <w:tcPr>
            <w:tcW w:w="1377" w:type="dxa"/>
            <w:noWrap/>
            <w:hideMark/>
          </w:tcPr>
          <w:p w14:paraId="704872E0" w14:textId="77777777" w:rsidR="00011E88" w:rsidRPr="008B77A6" w:rsidRDefault="008B77A6" w:rsidP="00011E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4</w:t>
            </w:r>
          </w:p>
        </w:tc>
      </w:tr>
      <w:tr w:rsidR="00011E88" w:rsidRPr="008B77A6" w14:paraId="52F88A2D" w14:textId="77777777" w:rsidTr="00AE5706">
        <w:trPr>
          <w:trHeight w:val="300"/>
        </w:trPr>
        <w:tc>
          <w:tcPr>
            <w:tcW w:w="895" w:type="dxa"/>
          </w:tcPr>
          <w:p w14:paraId="14C50F5D" w14:textId="77777777" w:rsidR="00011E88" w:rsidRPr="008B77A6" w:rsidRDefault="00011E88" w:rsidP="00011E88">
            <w:pPr>
              <w:rPr>
                <w:b/>
                <w:sz w:val="22"/>
                <w:szCs w:val="22"/>
              </w:rPr>
            </w:pPr>
            <w:r w:rsidRPr="008B77A6">
              <w:rPr>
                <w:b/>
                <w:sz w:val="22"/>
                <w:szCs w:val="22"/>
              </w:rPr>
              <w:t>Sb</w:t>
            </w:r>
          </w:p>
        </w:tc>
        <w:tc>
          <w:tcPr>
            <w:tcW w:w="1704" w:type="dxa"/>
            <w:noWrap/>
            <w:hideMark/>
          </w:tcPr>
          <w:p w14:paraId="66EB27B8" w14:textId="77777777" w:rsidR="00011E88" w:rsidRPr="008B77A6" w:rsidRDefault="00C040F2" w:rsidP="00011E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000</w:t>
            </w:r>
          </w:p>
        </w:tc>
        <w:tc>
          <w:tcPr>
            <w:tcW w:w="0" w:type="auto"/>
            <w:noWrap/>
            <w:hideMark/>
          </w:tcPr>
          <w:p w14:paraId="665F9BE0" w14:textId="77777777" w:rsidR="00011E88" w:rsidRPr="008B77A6" w:rsidRDefault="00C040F2" w:rsidP="00011E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00</w:t>
            </w:r>
          </w:p>
        </w:tc>
        <w:tc>
          <w:tcPr>
            <w:tcW w:w="0" w:type="auto"/>
            <w:noWrap/>
            <w:hideMark/>
          </w:tcPr>
          <w:p w14:paraId="7CEBDF00" w14:textId="49378B31" w:rsidR="00011E88" w:rsidRPr="008B77A6" w:rsidRDefault="00011E88" w:rsidP="001B26A0">
            <w:pPr>
              <w:rPr>
                <w:sz w:val="22"/>
                <w:szCs w:val="22"/>
              </w:rPr>
            </w:pPr>
            <w:r w:rsidRPr="008B77A6">
              <w:rPr>
                <w:sz w:val="22"/>
                <w:szCs w:val="22"/>
              </w:rPr>
              <w:t>102</w:t>
            </w:r>
            <w:r w:rsidR="001B26A0">
              <w:rPr>
                <w:sz w:val="22"/>
                <w:szCs w:val="22"/>
              </w:rPr>
              <w:t>500</w:t>
            </w:r>
          </w:p>
        </w:tc>
        <w:tc>
          <w:tcPr>
            <w:tcW w:w="1134" w:type="dxa"/>
            <w:noWrap/>
            <w:hideMark/>
          </w:tcPr>
          <w:p w14:paraId="7FD70226" w14:textId="72E3C159" w:rsidR="00011E88" w:rsidRPr="008B77A6" w:rsidRDefault="008B77A6" w:rsidP="00011E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  <w:r w:rsidR="00302629">
              <w:rPr>
                <w:sz w:val="22"/>
                <w:szCs w:val="22"/>
              </w:rPr>
              <w:t>800</w:t>
            </w:r>
          </w:p>
        </w:tc>
        <w:tc>
          <w:tcPr>
            <w:tcW w:w="1377" w:type="dxa"/>
            <w:noWrap/>
            <w:hideMark/>
          </w:tcPr>
          <w:p w14:paraId="767A7572" w14:textId="77777777" w:rsidR="00011E88" w:rsidRPr="008B77A6" w:rsidRDefault="008B77A6" w:rsidP="00011E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3</w:t>
            </w:r>
          </w:p>
        </w:tc>
      </w:tr>
      <w:tr w:rsidR="00011E88" w:rsidRPr="008B77A6" w14:paraId="517855C6" w14:textId="77777777" w:rsidTr="00AE5706">
        <w:trPr>
          <w:trHeight w:val="300"/>
        </w:trPr>
        <w:tc>
          <w:tcPr>
            <w:tcW w:w="895" w:type="dxa"/>
          </w:tcPr>
          <w:p w14:paraId="23D9D29E" w14:textId="77777777" w:rsidR="00011E88" w:rsidRPr="008B77A6" w:rsidRDefault="00011E88" w:rsidP="00011E88">
            <w:pPr>
              <w:rPr>
                <w:b/>
                <w:sz w:val="22"/>
                <w:szCs w:val="22"/>
              </w:rPr>
            </w:pPr>
            <w:r w:rsidRPr="008B77A6">
              <w:rPr>
                <w:b/>
                <w:sz w:val="22"/>
                <w:szCs w:val="22"/>
              </w:rPr>
              <w:t>Zn</w:t>
            </w:r>
          </w:p>
        </w:tc>
        <w:tc>
          <w:tcPr>
            <w:tcW w:w="1704" w:type="dxa"/>
            <w:noWrap/>
            <w:hideMark/>
          </w:tcPr>
          <w:p w14:paraId="7671AAF2" w14:textId="77777777" w:rsidR="00011E88" w:rsidRPr="008B77A6" w:rsidRDefault="00C040F2" w:rsidP="00011E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70000</w:t>
            </w:r>
          </w:p>
        </w:tc>
        <w:tc>
          <w:tcPr>
            <w:tcW w:w="0" w:type="auto"/>
            <w:noWrap/>
            <w:hideMark/>
          </w:tcPr>
          <w:p w14:paraId="01B804EC" w14:textId="77777777" w:rsidR="00011E88" w:rsidRPr="008B77A6" w:rsidRDefault="00C040F2" w:rsidP="00011E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000</w:t>
            </w:r>
          </w:p>
        </w:tc>
        <w:tc>
          <w:tcPr>
            <w:tcW w:w="0" w:type="auto"/>
            <w:noWrap/>
            <w:hideMark/>
          </w:tcPr>
          <w:p w14:paraId="0BA180B8" w14:textId="267D586A" w:rsidR="00011E88" w:rsidRPr="008B77A6" w:rsidRDefault="00011E88" w:rsidP="001B26A0">
            <w:pPr>
              <w:rPr>
                <w:sz w:val="22"/>
                <w:szCs w:val="22"/>
              </w:rPr>
            </w:pPr>
            <w:r w:rsidRPr="008B77A6">
              <w:rPr>
                <w:sz w:val="22"/>
                <w:szCs w:val="22"/>
              </w:rPr>
              <w:t>12</w:t>
            </w:r>
            <w:r w:rsidR="001B26A0">
              <w:rPr>
                <w:sz w:val="22"/>
                <w:szCs w:val="22"/>
              </w:rPr>
              <w:t>10000</w:t>
            </w:r>
          </w:p>
        </w:tc>
        <w:tc>
          <w:tcPr>
            <w:tcW w:w="1134" w:type="dxa"/>
            <w:noWrap/>
            <w:hideMark/>
          </w:tcPr>
          <w:p w14:paraId="4DD3C20D" w14:textId="31B58F55" w:rsidR="00011E88" w:rsidRPr="008B77A6" w:rsidRDefault="00302629" w:rsidP="00011E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000</w:t>
            </w:r>
          </w:p>
        </w:tc>
        <w:tc>
          <w:tcPr>
            <w:tcW w:w="1377" w:type="dxa"/>
            <w:noWrap/>
            <w:hideMark/>
          </w:tcPr>
          <w:p w14:paraId="4FC847D3" w14:textId="77777777" w:rsidR="00011E88" w:rsidRPr="008B77A6" w:rsidRDefault="008B77A6" w:rsidP="00011E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3</w:t>
            </w:r>
          </w:p>
        </w:tc>
      </w:tr>
    </w:tbl>
    <w:p w14:paraId="107F6AE5" w14:textId="77777777" w:rsidR="00011E88" w:rsidRPr="008B77A6" w:rsidRDefault="00011E88" w:rsidP="00EF5F06">
      <w:pPr>
        <w:rPr>
          <w:sz w:val="22"/>
          <w:szCs w:val="22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46"/>
        <w:gridCol w:w="1919"/>
        <w:gridCol w:w="1504"/>
        <w:gridCol w:w="2255"/>
        <w:gridCol w:w="1097"/>
        <w:gridCol w:w="1441"/>
      </w:tblGrid>
      <w:tr w:rsidR="00235AA0" w:rsidRPr="008B77A6" w14:paraId="0FD76E8A" w14:textId="77777777" w:rsidTr="0044792C">
        <w:trPr>
          <w:trHeight w:val="300"/>
        </w:trPr>
        <w:tc>
          <w:tcPr>
            <w:tcW w:w="9062" w:type="dxa"/>
            <w:gridSpan w:val="6"/>
          </w:tcPr>
          <w:p w14:paraId="03347E21" w14:textId="1D488BE5" w:rsidR="00235AA0" w:rsidRPr="008B77A6" w:rsidRDefault="00235AA0" w:rsidP="00235AA0">
            <w:pPr>
              <w:jc w:val="center"/>
              <w:rPr>
                <w:b/>
                <w:bCs/>
                <w:sz w:val="22"/>
                <w:szCs w:val="22"/>
              </w:rPr>
            </w:pPr>
            <w:r w:rsidRPr="008B77A6">
              <w:rPr>
                <w:b/>
                <w:bCs/>
                <w:sz w:val="22"/>
                <w:szCs w:val="22"/>
              </w:rPr>
              <w:t>NMIJ</w:t>
            </w:r>
            <w:r w:rsidR="001B26A0">
              <w:rPr>
                <w:b/>
                <w:bCs/>
                <w:sz w:val="22"/>
                <w:szCs w:val="22"/>
              </w:rPr>
              <w:t xml:space="preserve"> </w:t>
            </w:r>
            <w:r w:rsidRPr="008B77A6">
              <w:rPr>
                <w:b/>
                <w:bCs/>
                <w:sz w:val="22"/>
                <w:szCs w:val="22"/>
              </w:rPr>
              <w:t>8123-a</w:t>
            </w:r>
          </w:p>
        </w:tc>
      </w:tr>
      <w:tr w:rsidR="00235AA0" w:rsidRPr="008B77A6" w14:paraId="5C036669" w14:textId="77777777" w:rsidTr="008B77A6">
        <w:trPr>
          <w:trHeight w:val="300"/>
        </w:trPr>
        <w:tc>
          <w:tcPr>
            <w:tcW w:w="846" w:type="dxa"/>
            <w:vMerge w:val="restart"/>
          </w:tcPr>
          <w:p w14:paraId="56B8609A" w14:textId="77777777" w:rsidR="00235AA0" w:rsidRPr="008B77A6" w:rsidRDefault="008B77A6">
            <w:pPr>
              <w:rPr>
                <w:b/>
                <w:bCs/>
                <w:sz w:val="22"/>
                <w:szCs w:val="22"/>
              </w:rPr>
            </w:pPr>
            <w:r w:rsidRPr="008B77A6">
              <w:rPr>
                <w:rFonts w:eastAsiaTheme="minorHAnsi"/>
                <w:b/>
                <w:bCs/>
                <w:sz w:val="22"/>
                <w:szCs w:val="22"/>
              </w:rPr>
              <w:t>Metal</w:t>
            </w:r>
          </w:p>
        </w:tc>
        <w:tc>
          <w:tcPr>
            <w:tcW w:w="3423" w:type="dxa"/>
            <w:gridSpan w:val="2"/>
            <w:noWrap/>
          </w:tcPr>
          <w:p w14:paraId="7A5ED4D3" w14:textId="77777777" w:rsidR="00235AA0" w:rsidRPr="008B77A6" w:rsidRDefault="008B77A6" w:rsidP="000E3823">
            <w:pPr>
              <w:jc w:val="center"/>
              <w:rPr>
                <w:b/>
                <w:bCs/>
                <w:sz w:val="22"/>
                <w:szCs w:val="22"/>
              </w:rPr>
            </w:pPr>
            <w:r w:rsidRPr="008B77A6">
              <w:rPr>
                <w:b/>
                <w:bCs/>
                <w:sz w:val="22"/>
                <w:szCs w:val="22"/>
              </w:rPr>
              <w:t>Certified</w:t>
            </w:r>
          </w:p>
        </w:tc>
        <w:tc>
          <w:tcPr>
            <w:tcW w:w="4793" w:type="dxa"/>
            <w:gridSpan w:val="3"/>
            <w:noWrap/>
          </w:tcPr>
          <w:p w14:paraId="23179D89" w14:textId="77777777" w:rsidR="00235AA0" w:rsidRPr="008B77A6" w:rsidRDefault="008B77A6" w:rsidP="000E3823">
            <w:pPr>
              <w:jc w:val="center"/>
              <w:rPr>
                <w:b/>
                <w:bCs/>
                <w:sz w:val="22"/>
                <w:szCs w:val="22"/>
              </w:rPr>
            </w:pPr>
            <w:r w:rsidRPr="008B77A6">
              <w:rPr>
                <w:b/>
                <w:bCs/>
                <w:sz w:val="22"/>
                <w:szCs w:val="22"/>
              </w:rPr>
              <w:t>ICP-MS/MS results</w:t>
            </w:r>
          </w:p>
        </w:tc>
      </w:tr>
      <w:tr w:rsidR="00011E88" w:rsidRPr="008B77A6" w14:paraId="52B5FC40" w14:textId="77777777" w:rsidTr="008B77A6">
        <w:trPr>
          <w:trHeight w:val="300"/>
        </w:trPr>
        <w:tc>
          <w:tcPr>
            <w:tcW w:w="846" w:type="dxa"/>
            <w:vMerge/>
          </w:tcPr>
          <w:p w14:paraId="097CBB97" w14:textId="77777777" w:rsidR="00011E88" w:rsidRPr="008B77A6" w:rsidRDefault="00011E88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919" w:type="dxa"/>
            <w:noWrap/>
            <w:hideMark/>
          </w:tcPr>
          <w:p w14:paraId="1135437C" w14:textId="77777777" w:rsidR="00011E88" w:rsidRPr="008B77A6" w:rsidRDefault="008B77A6" w:rsidP="002E745E">
            <w:pPr>
              <w:jc w:val="center"/>
              <w:rPr>
                <w:b/>
                <w:bCs/>
                <w:sz w:val="22"/>
                <w:szCs w:val="22"/>
              </w:rPr>
            </w:pPr>
            <w:r w:rsidRPr="008B77A6">
              <w:rPr>
                <w:b/>
                <w:bCs/>
                <w:sz w:val="22"/>
                <w:szCs w:val="22"/>
              </w:rPr>
              <w:t xml:space="preserve">Mass fraction </w:t>
            </w:r>
            <w:r w:rsidR="00011E88" w:rsidRPr="008B77A6">
              <w:rPr>
                <w:b/>
                <w:bCs/>
                <w:sz w:val="22"/>
                <w:szCs w:val="22"/>
              </w:rPr>
              <w:t>[µg/kg]</w:t>
            </w:r>
          </w:p>
        </w:tc>
        <w:tc>
          <w:tcPr>
            <w:tcW w:w="1504" w:type="dxa"/>
            <w:noWrap/>
            <w:hideMark/>
          </w:tcPr>
          <w:p w14:paraId="436AA54B" w14:textId="77777777" w:rsidR="00011E88" w:rsidRPr="008B77A6" w:rsidRDefault="008B77A6" w:rsidP="002E745E">
            <w:pPr>
              <w:spacing w:after="160" w:line="259" w:lineRule="auto"/>
              <w:jc w:val="center"/>
              <w:rPr>
                <w:b/>
                <w:bCs/>
                <w:sz w:val="22"/>
                <w:szCs w:val="22"/>
              </w:rPr>
            </w:pPr>
            <w:r w:rsidRPr="008B77A6">
              <w:rPr>
                <w:rFonts w:eastAsiaTheme="minorHAnsi"/>
                <w:b/>
                <w:bCs/>
                <w:i/>
                <w:sz w:val="22"/>
                <w:szCs w:val="22"/>
              </w:rPr>
              <w:t>U</w:t>
            </w:r>
            <w:r w:rsidR="002E745E">
              <w:rPr>
                <w:rFonts w:eastAsiaTheme="minorHAnsi"/>
                <w:b/>
                <w:bCs/>
                <w:i/>
                <w:sz w:val="22"/>
                <w:szCs w:val="22"/>
              </w:rPr>
              <w:t xml:space="preserve"> </w:t>
            </w:r>
            <w:r w:rsidRPr="008B77A6">
              <w:rPr>
                <w:rFonts w:eastAsiaTheme="minorHAnsi"/>
                <w:b/>
                <w:bCs/>
                <w:i/>
                <w:sz w:val="22"/>
                <w:szCs w:val="22"/>
              </w:rPr>
              <w:t xml:space="preserve">(k </w:t>
            </w:r>
            <w:r w:rsidRPr="008B77A6">
              <w:rPr>
                <w:rFonts w:eastAsiaTheme="minorHAnsi"/>
                <w:b/>
                <w:bCs/>
                <w:sz w:val="22"/>
                <w:szCs w:val="22"/>
              </w:rPr>
              <w:t>= 2)</w:t>
            </w:r>
            <w:r w:rsidR="002E745E">
              <w:rPr>
                <w:rFonts w:eastAsiaTheme="minorHAnsi"/>
                <w:b/>
                <w:bCs/>
                <w:sz w:val="22"/>
                <w:szCs w:val="22"/>
              </w:rPr>
              <w:t xml:space="preserve"> </w:t>
            </w:r>
            <w:r w:rsidRPr="008B77A6">
              <w:rPr>
                <w:rFonts w:eastAsiaTheme="minorHAnsi"/>
                <w:b/>
                <w:bCs/>
                <w:sz w:val="22"/>
                <w:szCs w:val="22"/>
              </w:rPr>
              <w:t>[µg/kg]</w:t>
            </w:r>
          </w:p>
        </w:tc>
        <w:tc>
          <w:tcPr>
            <w:tcW w:w="2255" w:type="dxa"/>
            <w:noWrap/>
            <w:hideMark/>
          </w:tcPr>
          <w:p w14:paraId="6D53FF64" w14:textId="77777777" w:rsidR="00011E88" w:rsidRPr="008B77A6" w:rsidRDefault="008B77A6" w:rsidP="002E745E">
            <w:pPr>
              <w:jc w:val="center"/>
              <w:rPr>
                <w:b/>
                <w:bCs/>
                <w:sz w:val="22"/>
                <w:szCs w:val="22"/>
              </w:rPr>
            </w:pPr>
            <w:r w:rsidRPr="008B77A6">
              <w:rPr>
                <w:rFonts w:eastAsiaTheme="minorHAnsi"/>
                <w:b/>
                <w:bCs/>
                <w:sz w:val="22"/>
                <w:szCs w:val="22"/>
              </w:rPr>
              <w:t>Mass fraction [µg/kg]</w:t>
            </w:r>
          </w:p>
        </w:tc>
        <w:tc>
          <w:tcPr>
            <w:tcW w:w="1097" w:type="dxa"/>
            <w:noWrap/>
            <w:hideMark/>
          </w:tcPr>
          <w:p w14:paraId="4A7994AA" w14:textId="77777777" w:rsidR="00011E88" w:rsidRPr="008B77A6" w:rsidRDefault="008B77A6" w:rsidP="002E745E">
            <w:pPr>
              <w:jc w:val="center"/>
              <w:rPr>
                <w:b/>
                <w:bCs/>
                <w:sz w:val="22"/>
                <w:szCs w:val="22"/>
              </w:rPr>
            </w:pPr>
            <w:r w:rsidRPr="008B77A6">
              <w:rPr>
                <w:rFonts w:eastAsiaTheme="minorHAnsi"/>
                <w:b/>
                <w:bCs/>
                <w:i/>
                <w:sz w:val="22"/>
                <w:szCs w:val="22"/>
              </w:rPr>
              <w:t xml:space="preserve">SD </w:t>
            </w:r>
            <w:r w:rsidRPr="008B77A6">
              <w:rPr>
                <w:rFonts w:eastAsiaTheme="minorHAnsi"/>
                <w:b/>
                <w:bCs/>
                <w:sz w:val="22"/>
                <w:szCs w:val="22"/>
              </w:rPr>
              <w:t>[µg/kg]</w:t>
            </w:r>
          </w:p>
        </w:tc>
        <w:tc>
          <w:tcPr>
            <w:tcW w:w="1441" w:type="dxa"/>
            <w:noWrap/>
            <w:hideMark/>
          </w:tcPr>
          <w:p w14:paraId="354928FB" w14:textId="77777777" w:rsidR="00011E88" w:rsidRPr="008B77A6" w:rsidRDefault="00011E88" w:rsidP="002E745E">
            <w:pPr>
              <w:jc w:val="center"/>
              <w:rPr>
                <w:b/>
                <w:bCs/>
                <w:sz w:val="22"/>
                <w:szCs w:val="22"/>
              </w:rPr>
            </w:pPr>
            <w:r w:rsidRPr="008B77A6">
              <w:rPr>
                <w:b/>
                <w:bCs/>
                <w:sz w:val="22"/>
                <w:szCs w:val="22"/>
              </w:rPr>
              <w:t>Recovery [%]</w:t>
            </w:r>
          </w:p>
        </w:tc>
      </w:tr>
      <w:tr w:rsidR="00011E88" w:rsidRPr="008B77A6" w14:paraId="6C4CF4BE" w14:textId="77777777" w:rsidTr="008B77A6">
        <w:trPr>
          <w:trHeight w:val="300"/>
        </w:trPr>
        <w:tc>
          <w:tcPr>
            <w:tcW w:w="846" w:type="dxa"/>
          </w:tcPr>
          <w:p w14:paraId="2A9AFFA3" w14:textId="77777777" w:rsidR="00011E88" w:rsidRPr="008B77A6" w:rsidRDefault="00011E88" w:rsidP="00011E88">
            <w:pPr>
              <w:rPr>
                <w:b/>
                <w:sz w:val="22"/>
                <w:szCs w:val="22"/>
              </w:rPr>
            </w:pPr>
            <w:r w:rsidRPr="008B77A6">
              <w:rPr>
                <w:b/>
                <w:sz w:val="22"/>
                <w:szCs w:val="22"/>
              </w:rPr>
              <w:t>As</w:t>
            </w:r>
          </w:p>
        </w:tc>
        <w:tc>
          <w:tcPr>
            <w:tcW w:w="1919" w:type="dxa"/>
            <w:noWrap/>
            <w:hideMark/>
          </w:tcPr>
          <w:p w14:paraId="174DE8A2" w14:textId="77777777" w:rsidR="00011E88" w:rsidRPr="008B77A6" w:rsidRDefault="00011E88" w:rsidP="00011E88">
            <w:pPr>
              <w:rPr>
                <w:sz w:val="22"/>
                <w:szCs w:val="22"/>
              </w:rPr>
            </w:pPr>
            <w:r w:rsidRPr="008B77A6">
              <w:rPr>
                <w:sz w:val="22"/>
                <w:szCs w:val="22"/>
              </w:rPr>
              <w:t>-</w:t>
            </w:r>
          </w:p>
        </w:tc>
        <w:tc>
          <w:tcPr>
            <w:tcW w:w="1504" w:type="dxa"/>
            <w:noWrap/>
            <w:hideMark/>
          </w:tcPr>
          <w:p w14:paraId="22E24F38" w14:textId="77777777" w:rsidR="00011E88" w:rsidRPr="008B77A6" w:rsidRDefault="00011E88" w:rsidP="00011E88">
            <w:pPr>
              <w:rPr>
                <w:sz w:val="22"/>
                <w:szCs w:val="22"/>
              </w:rPr>
            </w:pPr>
            <w:r w:rsidRPr="008B77A6">
              <w:rPr>
                <w:sz w:val="22"/>
                <w:szCs w:val="22"/>
              </w:rPr>
              <w:t>-</w:t>
            </w:r>
          </w:p>
        </w:tc>
        <w:tc>
          <w:tcPr>
            <w:tcW w:w="2255" w:type="dxa"/>
            <w:noWrap/>
            <w:hideMark/>
          </w:tcPr>
          <w:p w14:paraId="5F05CBF1" w14:textId="4B2E429F" w:rsidR="00011E88" w:rsidRPr="008B77A6" w:rsidRDefault="00011E88" w:rsidP="00011E88">
            <w:pPr>
              <w:rPr>
                <w:sz w:val="22"/>
                <w:szCs w:val="22"/>
              </w:rPr>
            </w:pPr>
            <w:r w:rsidRPr="008B77A6">
              <w:rPr>
                <w:sz w:val="22"/>
                <w:szCs w:val="22"/>
              </w:rPr>
              <w:t>2</w:t>
            </w:r>
            <w:r w:rsidR="002C5648">
              <w:rPr>
                <w:sz w:val="22"/>
                <w:szCs w:val="22"/>
              </w:rPr>
              <w:t>1</w:t>
            </w:r>
          </w:p>
        </w:tc>
        <w:tc>
          <w:tcPr>
            <w:tcW w:w="1097" w:type="dxa"/>
            <w:noWrap/>
            <w:hideMark/>
          </w:tcPr>
          <w:p w14:paraId="7C6DCA05" w14:textId="77777777" w:rsidR="00011E88" w:rsidRPr="008B77A6" w:rsidRDefault="008B77A6" w:rsidP="00011E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1441" w:type="dxa"/>
            <w:noWrap/>
            <w:hideMark/>
          </w:tcPr>
          <w:p w14:paraId="1AEC0A1F" w14:textId="77777777" w:rsidR="00011E88" w:rsidRPr="008B77A6" w:rsidRDefault="00011E88" w:rsidP="00011E88">
            <w:pPr>
              <w:rPr>
                <w:sz w:val="22"/>
                <w:szCs w:val="22"/>
              </w:rPr>
            </w:pPr>
            <w:r w:rsidRPr="008B77A6">
              <w:rPr>
                <w:sz w:val="22"/>
                <w:szCs w:val="22"/>
              </w:rPr>
              <w:t>-</w:t>
            </w:r>
          </w:p>
        </w:tc>
      </w:tr>
      <w:tr w:rsidR="00011E88" w:rsidRPr="008B77A6" w14:paraId="5C3E9C4E" w14:textId="77777777" w:rsidTr="008B77A6">
        <w:trPr>
          <w:trHeight w:val="300"/>
        </w:trPr>
        <w:tc>
          <w:tcPr>
            <w:tcW w:w="846" w:type="dxa"/>
          </w:tcPr>
          <w:p w14:paraId="5F5600AD" w14:textId="77777777" w:rsidR="00011E88" w:rsidRPr="008B77A6" w:rsidRDefault="00011E88" w:rsidP="00011E88">
            <w:pPr>
              <w:rPr>
                <w:b/>
                <w:sz w:val="22"/>
                <w:szCs w:val="22"/>
              </w:rPr>
            </w:pPr>
            <w:r w:rsidRPr="008B77A6">
              <w:rPr>
                <w:b/>
                <w:sz w:val="22"/>
                <w:szCs w:val="22"/>
              </w:rPr>
              <w:t>Cd</w:t>
            </w:r>
          </w:p>
        </w:tc>
        <w:tc>
          <w:tcPr>
            <w:tcW w:w="1919" w:type="dxa"/>
            <w:noWrap/>
            <w:hideMark/>
          </w:tcPr>
          <w:p w14:paraId="0164DD2B" w14:textId="77777777" w:rsidR="00011E88" w:rsidRPr="008B77A6" w:rsidRDefault="00C040F2" w:rsidP="00011E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620</w:t>
            </w:r>
          </w:p>
        </w:tc>
        <w:tc>
          <w:tcPr>
            <w:tcW w:w="1504" w:type="dxa"/>
            <w:noWrap/>
            <w:hideMark/>
          </w:tcPr>
          <w:p w14:paraId="158578D1" w14:textId="77777777" w:rsidR="00011E88" w:rsidRPr="008B77A6" w:rsidRDefault="00C040F2" w:rsidP="00011E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90</w:t>
            </w:r>
          </w:p>
        </w:tc>
        <w:tc>
          <w:tcPr>
            <w:tcW w:w="2255" w:type="dxa"/>
            <w:noWrap/>
            <w:hideMark/>
          </w:tcPr>
          <w:p w14:paraId="3C789443" w14:textId="48BEA0EF" w:rsidR="00011E88" w:rsidRPr="008B77A6" w:rsidRDefault="00011E88" w:rsidP="002C5648">
            <w:pPr>
              <w:rPr>
                <w:sz w:val="22"/>
                <w:szCs w:val="22"/>
              </w:rPr>
            </w:pPr>
            <w:r w:rsidRPr="008B77A6">
              <w:rPr>
                <w:sz w:val="22"/>
                <w:szCs w:val="22"/>
              </w:rPr>
              <w:t>9</w:t>
            </w:r>
            <w:r w:rsidR="002C5648">
              <w:rPr>
                <w:sz w:val="22"/>
                <w:szCs w:val="22"/>
              </w:rPr>
              <w:t>8000</w:t>
            </w:r>
          </w:p>
        </w:tc>
        <w:tc>
          <w:tcPr>
            <w:tcW w:w="1097" w:type="dxa"/>
            <w:noWrap/>
            <w:hideMark/>
          </w:tcPr>
          <w:p w14:paraId="78DCA55E" w14:textId="5430BC20" w:rsidR="00011E88" w:rsidRPr="008B77A6" w:rsidRDefault="008B77A6" w:rsidP="00011E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  <w:r w:rsidR="00302629">
              <w:rPr>
                <w:sz w:val="22"/>
                <w:szCs w:val="22"/>
              </w:rPr>
              <w:t>00</w:t>
            </w:r>
          </w:p>
        </w:tc>
        <w:tc>
          <w:tcPr>
            <w:tcW w:w="1441" w:type="dxa"/>
            <w:noWrap/>
            <w:hideMark/>
          </w:tcPr>
          <w:p w14:paraId="43C0F332" w14:textId="77777777" w:rsidR="00011E88" w:rsidRPr="008B77A6" w:rsidRDefault="008B77A6" w:rsidP="00011E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2</w:t>
            </w:r>
          </w:p>
        </w:tc>
      </w:tr>
      <w:tr w:rsidR="00011E88" w:rsidRPr="008B77A6" w14:paraId="59703641" w14:textId="77777777" w:rsidTr="008B77A6">
        <w:trPr>
          <w:trHeight w:val="300"/>
        </w:trPr>
        <w:tc>
          <w:tcPr>
            <w:tcW w:w="846" w:type="dxa"/>
          </w:tcPr>
          <w:p w14:paraId="68FF3FB0" w14:textId="77777777" w:rsidR="00011E88" w:rsidRPr="008B77A6" w:rsidRDefault="00011E88" w:rsidP="00011E88">
            <w:pPr>
              <w:rPr>
                <w:b/>
                <w:sz w:val="22"/>
                <w:szCs w:val="22"/>
              </w:rPr>
            </w:pPr>
            <w:r w:rsidRPr="008B77A6">
              <w:rPr>
                <w:b/>
                <w:sz w:val="22"/>
                <w:szCs w:val="22"/>
              </w:rPr>
              <w:t>Cr</w:t>
            </w:r>
          </w:p>
        </w:tc>
        <w:tc>
          <w:tcPr>
            <w:tcW w:w="1919" w:type="dxa"/>
            <w:noWrap/>
            <w:hideMark/>
          </w:tcPr>
          <w:p w14:paraId="233B3D99" w14:textId="77777777" w:rsidR="00011E88" w:rsidRPr="008B77A6" w:rsidRDefault="00C040F2" w:rsidP="00011E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9000</w:t>
            </w:r>
          </w:p>
        </w:tc>
        <w:tc>
          <w:tcPr>
            <w:tcW w:w="1504" w:type="dxa"/>
            <w:noWrap/>
            <w:hideMark/>
          </w:tcPr>
          <w:p w14:paraId="32B6D752" w14:textId="77777777" w:rsidR="00011E88" w:rsidRPr="008B77A6" w:rsidRDefault="00C040F2" w:rsidP="00011E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00</w:t>
            </w:r>
          </w:p>
        </w:tc>
        <w:tc>
          <w:tcPr>
            <w:tcW w:w="2255" w:type="dxa"/>
            <w:noWrap/>
            <w:hideMark/>
          </w:tcPr>
          <w:p w14:paraId="2B6F3C3B" w14:textId="6F749ED5" w:rsidR="00011E88" w:rsidRPr="008B77A6" w:rsidRDefault="00011E88" w:rsidP="00011E88">
            <w:pPr>
              <w:rPr>
                <w:sz w:val="22"/>
                <w:szCs w:val="22"/>
              </w:rPr>
            </w:pPr>
            <w:r w:rsidRPr="008B77A6">
              <w:rPr>
                <w:sz w:val="22"/>
                <w:szCs w:val="22"/>
              </w:rPr>
              <w:t>9</w:t>
            </w:r>
            <w:r w:rsidR="002C5648">
              <w:rPr>
                <w:sz w:val="22"/>
                <w:szCs w:val="22"/>
              </w:rPr>
              <w:t>50000</w:t>
            </w:r>
          </w:p>
        </w:tc>
        <w:tc>
          <w:tcPr>
            <w:tcW w:w="1097" w:type="dxa"/>
            <w:noWrap/>
            <w:hideMark/>
          </w:tcPr>
          <w:p w14:paraId="65667C4C" w14:textId="67FE4883" w:rsidR="00011E88" w:rsidRPr="008B77A6" w:rsidRDefault="00302629" w:rsidP="00011E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000</w:t>
            </w:r>
          </w:p>
        </w:tc>
        <w:tc>
          <w:tcPr>
            <w:tcW w:w="1441" w:type="dxa"/>
            <w:noWrap/>
            <w:hideMark/>
          </w:tcPr>
          <w:p w14:paraId="27BB59C9" w14:textId="77777777" w:rsidR="00011E88" w:rsidRPr="008B77A6" w:rsidRDefault="008B77A6" w:rsidP="00011E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</w:tr>
      <w:tr w:rsidR="00011E88" w:rsidRPr="008B77A6" w14:paraId="25E68D8C" w14:textId="77777777" w:rsidTr="008B77A6">
        <w:trPr>
          <w:trHeight w:val="300"/>
        </w:trPr>
        <w:tc>
          <w:tcPr>
            <w:tcW w:w="846" w:type="dxa"/>
          </w:tcPr>
          <w:p w14:paraId="40DE4B55" w14:textId="77777777" w:rsidR="00011E88" w:rsidRPr="008B77A6" w:rsidRDefault="00011E88" w:rsidP="00011E88">
            <w:pPr>
              <w:rPr>
                <w:b/>
                <w:sz w:val="22"/>
                <w:szCs w:val="22"/>
              </w:rPr>
            </w:pPr>
            <w:r w:rsidRPr="008B77A6">
              <w:rPr>
                <w:b/>
                <w:sz w:val="22"/>
                <w:szCs w:val="22"/>
              </w:rPr>
              <w:t>Hg</w:t>
            </w:r>
          </w:p>
        </w:tc>
        <w:tc>
          <w:tcPr>
            <w:tcW w:w="1919" w:type="dxa"/>
            <w:noWrap/>
            <w:hideMark/>
          </w:tcPr>
          <w:p w14:paraId="2AFCCF0D" w14:textId="77777777" w:rsidR="00011E88" w:rsidRPr="008B77A6" w:rsidRDefault="00C040F2" w:rsidP="00011E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7000</w:t>
            </w:r>
          </w:p>
        </w:tc>
        <w:tc>
          <w:tcPr>
            <w:tcW w:w="1504" w:type="dxa"/>
            <w:noWrap/>
            <w:hideMark/>
          </w:tcPr>
          <w:p w14:paraId="3F9FF107" w14:textId="77777777" w:rsidR="00011E88" w:rsidRPr="008B77A6" w:rsidRDefault="00C040F2" w:rsidP="00011E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400</w:t>
            </w:r>
          </w:p>
        </w:tc>
        <w:tc>
          <w:tcPr>
            <w:tcW w:w="2255" w:type="dxa"/>
            <w:noWrap/>
            <w:hideMark/>
          </w:tcPr>
          <w:p w14:paraId="75EE6212" w14:textId="66A64ED5" w:rsidR="00011E88" w:rsidRPr="008B77A6" w:rsidRDefault="00011E88" w:rsidP="002C5648">
            <w:pPr>
              <w:rPr>
                <w:sz w:val="22"/>
                <w:szCs w:val="22"/>
              </w:rPr>
            </w:pPr>
            <w:r w:rsidRPr="008B77A6">
              <w:rPr>
                <w:sz w:val="22"/>
                <w:szCs w:val="22"/>
              </w:rPr>
              <w:t>10</w:t>
            </w:r>
            <w:r w:rsidR="002C5648">
              <w:rPr>
                <w:sz w:val="22"/>
                <w:szCs w:val="22"/>
              </w:rPr>
              <w:t>2000</w:t>
            </w:r>
          </w:p>
        </w:tc>
        <w:tc>
          <w:tcPr>
            <w:tcW w:w="1097" w:type="dxa"/>
            <w:noWrap/>
            <w:hideMark/>
          </w:tcPr>
          <w:p w14:paraId="55354626" w14:textId="337AB11A" w:rsidR="00011E88" w:rsidRPr="008B77A6" w:rsidRDefault="00302629" w:rsidP="003026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000</w:t>
            </w:r>
          </w:p>
        </w:tc>
        <w:tc>
          <w:tcPr>
            <w:tcW w:w="1441" w:type="dxa"/>
            <w:noWrap/>
            <w:hideMark/>
          </w:tcPr>
          <w:p w14:paraId="77D0F226" w14:textId="77777777" w:rsidR="00011E88" w:rsidRPr="008B77A6" w:rsidRDefault="008B77A6" w:rsidP="00011E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8</w:t>
            </w:r>
          </w:p>
        </w:tc>
      </w:tr>
      <w:tr w:rsidR="00011E88" w:rsidRPr="008B77A6" w14:paraId="5257B9B8" w14:textId="77777777" w:rsidTr="008B77A6">
        <w:trPr>
          <w:trHeight w:val="300"/>
        </w:trPr>
        <w:tc>
          <w:tcPr>
            <w:tcW w:w="846" w:type="dxa"/>
          </w:tcPr>
          <w:p w14:paraId="18D10383" w14:textId="77777777" w:rsidR="00011E88" w:rsidRPr="008B77A6" w:rsidRDefault="00011E88" w:rsidP="00011E88">
            <w:pPr>
              <w:rPr>
                <w:b/>
                <w:sz w:val="22"/>
                <w:szCs w:val="22"/>
              </w:rPr>
            </w:pPr>
            <w:r w:rsidRPr="008B77A6">
              <w:rPr>
                <w:b/>
                <w:sz w:val="22"/>
                <w:szCs w:val="22"/>
              </w:rPr>
              <w:t>Pb</w:t>
            </w:r>
          </w:p>
        </w:tc>
        <w:tc>
          <w:tcPr>
            <w:tcW w:w="1919" w:type="dxa"/>
            <w:noWrap/>
            <w:hideMark/>
          </w:tcPr>
          <w:p w14:paraId="25806F4A" w14:textId="77777777" w:rsidR="00011E88" w:rsidRPr="008B77A6" w:rsidRDefault="00C040F2" w:rsidP="00011E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5500</w:t>
            </w:r>
          </w:p>
        </w:tc>
        <w:tc>
          <w:tcPr>
            <w:tcW w:w="1504" w:type="dxa"/>
            <w:noWrap/>
            <w:hideMark/>
          </w:tcPr>
          <w:p w14:paraId="4B3A3449" w14:textId="77777777" w:rsidR="00011E88" w:rsidRPr="008B77A6" w:rsidRDefault="00C040F2" w:rsidP="00011E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00</w:t>
            </w:r>
          </w:p>
        </w:tc>
        <w:tc>
          <w:tcPr>
            <w:tcW w:w="2255" w:type="dxa"/>
            <w:noWrap/>
            <w:hideMark/>
          </w:tcPr>
          <w:p w14:paraId="12F4BC86" w14:textId="7858C2EB" w:rsidR="00011E88" w:rsidRPr="008B77A6" w:rsidRDefault="00011E88" w:rsidP="002C5648">
            <w:pPr>
              <w:rPr>
                <w:sz w:val="22"/>
                <w:szCs w:val="22"/>
              </w:rPr>
            </w:pPr>
            <w:r w:rsidRPr="008B77A6">
              <w:rPr>
                <w:sz w:val="22"/>
                <w:szCs w:val="22"/>
              </w:rPr>
              <w:t>97</w:t>
            </w:r>
            <w:r w:rsidR="002C5648">
              <w:rPr>
                <w:sz w:val="22"/>
                <w:szCs w:val="22"/>
              </w:rPr>
              <w:t>2000</w:t>
            </w:r>
          </w:p>
        </w:tc>
        <w:tc>
          <w:tcPr>
            <w:tcW w:w="1097" w:type="dxa"/>
            <w:noWrap/>
            <w:hideMark/>
          </w:tcPr>
          <w:p w14:paraId="51F118A6" w14:textId="003A9E3F" w:rsidR="00011E88" w:rsidRPr="008B77A6" w:rsidRDefault="008B77A6" w:rsidP="00011E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  <w:r w:rsidR="00302629">
              <w:rPr>
                <w:sz w:val="22"/>
                <w:szCs w:val="22"/>
              </w:rPr>
              <w:t>3000</w:t>
            </w:r>
          </w:p>
        </w:tc>
        <w:tc>
          <w:tcPr>
            <w:tcW w:w="1441" w:type="dxa"/>
            <w:noWrap/>
            <w:hideMark/>
          </w:tcPr>
          <w:p w14:paraId="294B8C72" w14:textId="77777777" w:rsidR="00011E88" w:rsidRPr="008B77A6" w:rsidRDefault="008B77A6" w:rsidP="00011E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1</w:t>
            </w:r>
          </w:p>
        </w:tc>
      </w:tr>
      <w:tr w:rsidR="00011E88" w:rsidRPr="008B77A6" w14:paraId="26A17924" w14:textId="77777777" w:rsidTr="008B77A6">
        <w:trPr>
          <w:trHeight w:val="300"/>
        </w:trPr>
        <w:tc>
          <w:tcPr>
            <w:tcW w:w="846" w:type="dxa"/>
          </w:tcPr>
          <w:p w14:paraId="0A7CAC8D" w14:textId="77777777" w:rsidR="00011E88" w:rsidRPr="008B77A6" w:rsidRDefault="00011E88" w:rsidP="00011E88">
            <w:pPr>
              <w:rPr>
                <w:b/>
                <w:sz w:val="22"/>
                <w:szCs w:val="22"/>
              </w:rPr>
            </w:pPr>
            <w:r w:rsidRPr="008B77A6">
              <w:rPr>
                <w:b/>
                <w:sz w:val="22"/>
                <w:szCs w:val="22"/>
              </w:rPr>
              <w:t>Sn</w:t>
            </w:r>
          </w:p>
        </w:tc>
        <w:tc>
          <w:tcPr>
            <w:tcW w:w="1919" w:type="dxa"/>
            <w:noWrap/>
            <w:hideMark/>
          </w:tcPr>
          <w:p w14:paraId="6BF4557E" w14:textId="77777777" w:rsidR="00011E88" w:rsidRPr="008B77A6" w:rsidRDefault="00011E88" w:rsidP="00011E88">
            <w:pPr>
              <w:rPr>
                <w:sz w:val="22"/>
                <w:szCs w:val="22"/>
              </w:rPr>
            </w:pPr>
            <w:r w:rsidRPr="008B77A6">
              <w:rPr>
                <w:sz w:val="22"/>
                <w:szCs w:val="22"/>
              </w:rPr>
              <w:t>-</w:t>
            </w:r>
          </w:p>
        </w:tc>
        <w:tc>
          <w:tcPr>
            <w:tcW w:w="1504" w:type="dxa"/>
            <w:noWrap/>
            <w:hideMark/>
          </w:tcPr>
          <w:p w14:paraId="1780AC6D" w14:textId="77777777" w:rsidR="00011E88" w:rsidRPr="008B77A6" w:rsidRDefault="00011E88" w:rsidP="00011E88">
            <w:pPr>
              <w:rPr>
                <w:sz w:val="22"/>
                <w:szCs w:val="22"/>
              </w:rPr>
            </w:pPr>
            <w:r w:rsidRPr="008B77A6">
              <w:rPr>
                <w:sz w:val="22"/>
                <w:szCs w:val="22"/>
              </w:rPr>
              <w:t>-</w:t>
            </w:r>
          </w:p>
        </w:tc>
        <w:tc>
          <w:tcPr>
            <w:tcW w:w="2255" w:type="dxa"/>
            <w:noWrap/>
            <w:hideMark/>
          </w:tcPr>
          <w:p w14:paraId="3E638992" w14:textId="77777777" w:rsidR="00011E88" w:rsidRPr="008B77A6" w:rsidRDefault="00011E88" w:rsidP="00011E88">
            <w:pPr>
              <w:rPr>
                <w:sz w:val="22"/>
                <w:szCs w:val="22"/>
              </w:rPr>
            </w:pPr>
            <w:r w:rsidRPr="008B77A6">
              <w:rPr>
                <w:sz w:val="22"/>
                <w:szCs w:val="22"/>
              </w:rPr>
              <w:t>-</w:t>
            </w:r>
          </w:p>
        </w:tc>
        <w:tc>
          <w:tcPr>
            <w:tcW w:w="1097" w:type="dxa"/>
            <w:noWrap/>
            <w:hideMark/>
          </w:tcPr>
          <w:p w14:paraId="0BA173D1" w14:textId="77777777" w:rsidR="00011E88" w:rsidRPr="008B77A6" w:rsidRDefault="00011E88" w:rsidP="00011E88">
            <w:pPr>
              <w:rPr>
                <w:sz w:val="22"/>
                <w:szCs w:val="22"/>
              </w:rPr>
            </w:pPr>
            <w:r w:rsidRPr="008B77A6">
              <w:rPr>
                <w:sz w:val="22"/>
                <w:szCs w:val="22"/>
              </w:rPr>
              <w:t>-</w:t>
            </w:r>
          </w:p>
        </w:tc>
        <w:tc>
          <w:tcPr>
            <w:tcW w:w="1441" w:type="dxa"/>
            <w:noWrap/>
            <w:hideMark/>
          </w:tcPr>
          <w:p w14:paraId="4BE4E13B" w14:textId="77777777" w:rsidR="00011E88" w:rsidRPr="008B77A6" w:rsidRDefault="00011E88" w:rsidP="00011E88">
            <w:pPr>
              <w:rPr>
                <w:sz w:val="22"/>
                <w:szCs w:val="22"/>
              </w:rPr>
            </w:pPr>
            <w:r w:rsidRPr="008B77A6">
              <w:rPr>
                <w:sz w:val="22"/>
                <w:szCs w:val="22"/>
              </w:rPr>
              <w:t>-</w:t>
            </w:r>
          </w:p>
        </w:tc>
      </w:tr>
      <w:tr w:rsidR="00011E88" w:rsidRPr="008B77A6" w14:paraId="36631534" w14:textId="77777777" w:rsidTr="008B77A6">
        <w:trPr>
          <w:trHeight w:val="300"/>
        </w:trPr>
        <w:tc>
          <w:tcPr>
            <w:tcW w:w="846" w:type="dxa"/>
          </w:tcPr>
          <w:p w14:paraId="1BB1125A" w14:textId="77777777" w:rsidR="00011E88" w:rsidRPr="008B77A6" w:rsidRDefault="00011E88" w:rsidP="00011E88">
            <w:pPr>
              <w:rPr>
                <w:b/>
                <w:sz w:val="22"/>
                <w:szCs w:val="22"/>
              </w:rPr>
            </w:pPr>
            <w:r w:rsidRPr="008B77A6">
              <w:rPr>
                <w:b/>
                <w:sz w:val="22"/>
                <w:szCs w:val="22"/>
              </w:rPr>
              <w:t>Sb</w:t>
            </w:r>
          </w:p>
        </w:tc>
        <w:tc>
          <w:tcPr>
            <w:tcW w:w="1919" w:type="dxa"/>
            <w:noWrap/>
            <w:hideMark/>
          </w:tcPr>
          <w:p w14:paraId="7319C9FA" w14:textId="77777777" w:rsidR="00011E88" w:rsidRPr="008B77A6" w:rsidRDefault="00011E88" w:rsidP="00011E88">
            <w:pPr>
              <w:rPr>
                <w:sz w:val="22"/>
                <w:szCs w:val="22"/>
              </w:rPr>
            </w:pPr>
            <w:r w:rsidRPr="008B77A6">
              <w:rPr>
                <w:sz w:val="22"/>
                <w:szCs w:val="22"/>
              </w:rPr>
              <w:t>-</w:t>
            </w:r>
          </w:p>
        </w:tc>
        <w:tc>
          <w:tcPr>
            <w:tcW w:w="1504" w:type="dxa"/>
            <w:noWrap/>
            <w:hideMark/>
          </w:tcPr>
          <w:p w14:paraId="3F66805E" w14:textId="77777777" w:rsidR="00011E88" w:rsidRPr="008B77A6" w:rsidRDefault="00011E88" w:rsidP="00011E88">
            <w:pPr>
              <w:rPr>
                <w:sz w:val="22"/>
                <w:szCs w:val="22"/>
              </w:rPr>
            </w:pPr>
            <w:r w:rsidRPr="008B77A6">
              <w:rPr>
                <w:sz w:val="22"/>
                <w:szCs w:val="22"/>
              </w:rPr>
              <w:t>-</w:t>
            </w:r>
          </w:p>
        </w:tc>
        <w:tc>
          <w:tcPr>
            <w:tcW w:w="2255" w:type="dxa"/>
            <w:noWrap/>
            <w:hideMark/>
          </w:tcPr>
          <w:p w14:paraId="5A577C6D" w14:textId="0D942F70" w:rsidR="00011E88" w:rsidRPr="008B77A6" w:rsidRDefault="00011E88" w:rsidP="00011E88">
            <w:pPr>
              <w:rPr>
                <w:sz w:val="22"/>
                <w:szCs w:val="22"/>
              </w:rPr>
            </w:pPr>
            <w:r w:rsidRPr="008B77A6">
              <w:rPr>
                <w:sz w:val="22"/>
                <w:szCs w:val="22"/>
              </w:rPr>
              <w:t>23</w:t>
            </w:r>
          </w:p>
        </w:tc>
        <w:tc>
          <w:tcPr>
            <w:tcW w:w="1097" w:type="dxa"/>
            <w:noWrap/>
            <w:hideMark/>
          </w:tcPr>
          <w:p w14:paraId="694D391D" w14:textId="08EC96E2" w:rsidR="00011E88" w:rsidRPr="008B77A6" w:rsidRDefault="008B77A6" w:rsidP="00011E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441" w:type="dxa"/>
            <w:noWrap/>
            <w:hideMark/>
          </w:tcPr>
          <w:p w14:paraId="5294ED5E" w14:textId="77777777" w:rsidR="00011E88" w:rsidRPr="008B77A6" w:rsidRDefault="00011E88" w:rsidP="00011E88">
            <w:pPr>
              <w:rPr>
                <w:sz w:val="22"/>
                <w:szCs w:val="22"/>
              </w:rPr>
            </w:pPr>
            <w:r w:rsidRPr="008B77A6">
              <w:rPr>
                <w:sz w:val="22"/>
                <w:szCs w:val="22"/>
              </w:rPr>
              <w:t>-</w:t>
            </w:r>
          </w:p>
        </w:tc>
      </w:tr>
      <w:tr w:rsidR="00011E88" w:rsidRPr="008B77A6" w14:paraId="2E53F77F" w14:textId="77777777" w:rsidTr="008B77A6">
        <w:trPr>
          <w:trHeight w:val="300"/>
        </w:trPr>
        <w:tc>
          <w:tcPr>
            <w:tcW w:w="846" w:type="dxa"/>
          </w:tcPr>
          <w:p w14:paraId="12312E81" w14:textId="77777777" w:rsidR="00011E88" w:rsidRPr="008B77A6" w:rsidRDefault="00011E88" w:rsidP="00011E88">
            <w:pPr>
              <w:rPr>
                <w:b/>
                <w:sz w:val="22"/>
                <w:szCs w:val="22"/>
              </w:rPr>
            </w:pPr>
            <w:r w:rsidRPr="008B77A6">
              <w:rPr>
                <w:b/>
                <w:sz w:val="22"/>
                <w:szCs w:val="22"/>
              </w:rPr>
              <w:t>Zn</w:t>
            </w:r>
          </w:p>
        </w:tc>
        <w:tc>
          <w:tcPr>
            <w:tcW w:w="1919" w:type="dxa"/>
            <w:noWrap/>
            <w:hideMark/>
          </w:tcPr>
          <w:p w14:paraId="03D1D0B3" w14:textId="77777777" w:rsidR="00011E88" w:rsidRPr="008B77A6" w:rsidRDefault="00011E88" w:rsidP="00011E88">
            <w:pPr>
              <w:rPr>
                <w:sz w:val="22"/>
                <w:szCs w:val="22"/>
              </w:rPr>
            </w:pPr>
            <w:r w:rsidRPr="008B77A6">
              <w:rPr>
                <w:sz w:val="22"/>
                <w:szCs w:val="22"/>
              </w:rPr>
              <w:t>-</w:t>
            </w:r>
          </w:p>
        </w:tc>
        <w:tc>
          <w:tcPr>
            <w:tcW w:w="1504" w:type="dxa"/>
            <w:noWrap/>
            <w:hideMark/>
          </w:tcPr>
          <w:p w14:paraId="23402198" w14:textId="77777777" w:rsidR="00011E88" w:rsidRPr="008B77A6" w:rsidRDefault="00011E88" w:rsidP="00011E88">
            <w:pPr>
              <w:rPr>
                <w:sz w:val="22"/>
                <w:szCs w:val="22"/>
              </w:rPr>
            </w:pPr>
            <w:r w:rsidRPr="008B77A6">
              <w:rPr>
                <w:sz w:val="22"/>
                <w:szCs w:val="22"/>
              </w:rPr>
              <w:t>-</w:t>
            </w:r>
          </w:p>
        </w:tc>
        <w:tc>
          <w:tcPr>
            <w:tcW w:w="2255" w:type="dxa"/>
            <w:noWrap/>
            <w:hideMark/>
          </w:tcPr>
          <w:p w14:paraId="6E559164" w14:textId="7765229B" w:rsidR="00011E88" w:rsidRPr="008B77A6" w:rsidRDefault="00011E88" w:rsidP="002C5648">
            <w:pPr>
              <w:rPr>
                <w:sz w:val="22"/>
                <w:szCs w:val="22"/>
              </w:rPr>
            </w:pPr>
            <w:r w:rsidRPr="008B77A6">
              <w:rPr>
                <w:sz w:val="22"/>
                <w:szCs w:val="22"/>
              </w:rPr>
              <w:t>5</w:t>
            </w:r>
            <w:r w:rsidR="002C5648">
              <w:rPr>
                <w:sz w:val="22"/>
                <w:szCs w:val="22"/>
              </w:rPr>
              <w:t>10000</w:t>
            </w:r>
          </w:p>
        </w:tc>
        <w:tc>
          <w:tcPr>
            <w:tcW w:w="1097" w:type="dxa"/>
            <w:noWrap/>
            <w:hideMark/>
          </w:tcPr>
          <w:p w14:paraId="63B7ACFA" w14:textId="7DED9196" w:rsidR="00011E88" w:rsidRPr="008B77A6" w:rsidRDefault="008B77A6" w:rsidP="00011E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  <w:r w:rsidR="00302629">
              <w:rPr>
                <w:sz w:val="22"/>
                <w:szCs w:val="22"/>
              </w:rPr>
              <w:t>0000</w:t>
            </w:r>
          </w:p>
        </w:tc>
        <w:tc>
          <w:tcPr>
            <w:tcW w:w="1441" w:type="dxa"/>
            <w:noWrap/>
            <w:hideMark/>
          </w:tcPr>
          <w:p w14:paraId="1873D235" w14:textId="77777777" w:rsidR="00011E88" w:rsidRPr="008B77A6" w:rsidRDefault="00011E88" w:rsidP="00011E88">
            <w:pPr>
              <w:rPr>
                <w:sz w:val="22"/>
                <w:szCs w:val="22"/>
              </w:rPr>
            </w:pPr>
            <w:r w:rsidRPr="008B77A6">
              <w:rPr>
                <w:sz w:val="22"/>
                <w:szCs w:val="22"/>
              </w:rPr>
              <w:t>-</w:t>
            </w:r>
          </w:p>
        </w:tc>
      </w:tr>
    </w:tbl>
    <w:p w14:paraId="664A9E79" w14:textId="77777777" w:rsidR="00011E88" w:rsidRDefault="00011E88" w:rsidP="00EF5F06">
      <w:pPr>
        <w:rPr>
          <w:sz w:val="22"/>
          <w:szCs w:val="22"/>
        </w:rPr>
      </w:pPr>
    </w:p>
    <w:p w14:paraId="57AE71E8" w14:textId="77777777" w:rsidR="008B77A6" w:rsidRDefault="008B77A6" w:rsidP="00EF5F06">
      <w:pPr>
        <w:rPr>
          <w:sz w:val="22"/>
          <w:szCs w:val="22"/>
        </w:rPr>
      </w:pPr>
    </w:p>
    <w:p w14:paraId="5A54A4FA" w14:textId="0A2EBD7A" w:rsidR="002E745E" w:rsidRDefault="002E745E" w:rsidP="00EF5F06">
      <w:pPr>
        <w:rPr>
          <w:sz w:val="22"/>
          <w:szCs w:val="22"/>
        </w:rPr>
      </w:pPr>
    </w:p>
    <w:p w14:paraId="3E2794C3" w14:textId="1057E8C9" w:rsidR="00FD723C" w:rsidRDefault="00FD723C" w:rsidP="00EF5F06">
      <w:pPr>
        <w:rPr>
          <w:sz w:val="22"/>
          <w:szCs w:val="22"/>
        </w:rPr>
      </w:pPr>
    </w:p>
    <w:p w14:paraId="178A1DA5" w14:textId="77777777" w:rsidR="00D62660" w:rsidRPr="008B77A6" w:rsidRDefault="00D62660" w:rsidP="00EF5F06">
      <w:pPr>
        <w:rPr>
          <w:sz w:val="22"/>
          <w:szCs w:val="22"/>
        </w:rPr>
      </w:pPr>
    </w:p>
    <w:p w14:paraId="7C49E089" w14:textId="77777777" w:rsidR="004C2D70" w:rsidRPr="008B77A6" w:rsidRDefault="004C2D70" w:rsidP="00EF5F06">
      <w:pPr>
        <w:rPr>
          <w:sz w:val="22"/>
          <w:szCs w:val="22"/>
        </w:rPr>
      </w:pP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846"/>
        <w:gridCol w:w="1843"/>
        <w:gridCol w:w="1701"/>
        <w:gridCol w:w="2027"/>
        <w:gridCol w:w="1253"/>
        <w:gridCol w:w="1392"/>
      </w:tblGrid>
      <w:tr w:rsidR="00235AA0" w:rsidRPr="008B77A6" w14:paraId="2FA01AA8" w14:textId="77777777" w:rsidTr="002E745E">
        <w:trPr>
          <w:trHeight w:val="300"/>
        </w:trPr>
        <w:tc>
          <w:tcPr>
            <w:tcW w:w="9062" w:type="dxa"/>
            <w:gridSpan w:val="6"/>
          </w:tcPr>
          <w:p w14:paraId="3937E02E" w14:textId="1DF71C4F" w:rsidR="00235AA0" w:rsidRPr="008B77A6" w:rsidRDefault="00235AA0" w:rsidP="00235AA0">
            <w:pPr>
              <w:jc w:val="center"/>
              <w:rPr>
                <w:b/>
                <w:bCs/>
                <w:sz w:val="22"/>
                <w:szCs w:val="22"/>
              </w:rPr>
            </w:pPr>
            <w:r w:rsidRPr="008B77A6">
              <w:rPr>
                <w:b/>
                <w:bCs/>
                <w:sz w:val="22"/>
                <w:szCs w:val="22"/>
              </w:rPr>
              <w:lastRenderedPageBreak/>
              <w:t>NMIJ</w:t>
            </w:r>
            <w:r w:rsidR="001B26A0">
              <w:rPr>
                <w:b/>
                <w:bCs/>
                <w:sz w:val="22"/>
                <w:szCs w:val="22"/>
              </w:rPr>
              <w:t xml:space="preserve"> </w:t>
            </w:r>
            <w:r w:rsidRPr="008B77A6">
              <w:rPr>
                <w:b/>
                <w:bCs/>
                <w:sz w:val="22"/>
                <w:szCs w:val="22"/>
              </w:rPr>
              <w:t>8133-a</w:t>
            </w:r>
          </w:p>
        </w:tc>
      </w:tr>
      <w:tr w:rsidR="00235AA0" w:rsidRPr="008B77A6" w14:paraId="65CC3B9F" w14:textId="77777777" w:rsidTr="002E745E">
        <w:trPr>
          <w:trHeight w:val="300"/>
        </w:trPr>
        <w:tc>
          <w:tcPr>
            <w:tcW w:w="846" w:type="dxa"/>
            <w:vMerge w:val="restart"/>
          </w:tcPr>
          <w:p w14:paraId="2C2B5F9F" w14:textId="77777777" w:rsidR="00235AA0" w:rsidRPr="008B77A6" w:rsidRDefault="008B77A6">
            <w:pPr>
              <w:rPr>
                <w:b/>
                <w:bCs/>
                <w:sz w:val="22"/>
                <w:szCs w:val="22"/>
              </w:rPr>
            </w:pPr>
            <w:r w:rsidRPr="008B77A6">
              <w:rPr>
                <w:rFonts w:eastAsiaTheme="minorHAnsi"/>
                <w:b/>
                <w:bCs/>
                <w:sz w:val="22"/>
                <w:szCs w:val="22"/>
              </w:rPr>
              <w:t>Metal</w:t>
            </w:r>
          </w:p>
        </w:tc>
        <w:tc>
          <w:tcPr>
            <w:tcW w:w="3544" w:type="dxa"/>
            <w:gridSpan w:val="2"/>
            <w:noWrap/>
          </w:tcPr>
          <w:p w14:paraId="17002045" w14:textId="77777777" w:rsidR="00235AA0" w:rsidRPr="008B77A6" w:rsidRDefault="008B77A6" w:rsidP="000E3823">
            <w:pPr>
              <w:jc w:val="center"/>
              <w:rPr>
                <w:b/>
                <w:bCs/>
                <w:sz w:val="22"/>
                <w:szCs w:val="22"/>
              </w:rPr>
            </w:pPr>
            <w:r w:rsidRPr="008B77A6">
              <w:rPr>
                <w:b/>
                <w:bCs/>
                <w:sz w:val="22"/>
                <w:szCs w:val="22"/>
              </w:rPr>
              <w:t>Certified</w:t>
            </w:r>
          </w:p>
        </w:tc>
        <w:tc>
          <w:tcPr>
            <w:tcW w:w="4672" w:type="dxa"/>
            <w:gridSpan w:val="3"/>
            <w:noWrap/>
          </w:tcPr>
          <w:p w14:paraId="7AE2B1CF" w14:textId="77777777" w:rsidR="00235AA0" w:rsidRPr="008B77A6" w:rsidRDefault="008B77A6" w:rsidP="000E3823">
            <w:pPr>
              <w:jc w:val="center"/>
              <w:rPr>
                <w:b/>
                <w:bCs/>
                <w:sz w:val="22"/>
                <w:szCs w:val="22"/>
              </w:rPr>
            </w:pPr>
            <w:r w:rsidRPr="008B77A6">
              <w:rPr>
                <w:b/>
                <w:bCs/>
                <w:sz w:val="22"/>
                <w:szCs w:val="22"/>
              </w:rPr>
              <w:t>ICP-MS/MS results</w:t>
            </w:r>
          </w:p>
        </w:tc>
      </w:tr>
      <w:tr w:rsidR="00011E88" w:rsidRPr="008B77A6" w14:paraId="4C182063" w14:textId="77777777" w:rsidTr="002E745E">
        <w:trPr>
          <w:trHeight w:val="300"/>
        </w:trPr>
        <w:tc>
          <w:tcPr>
            <w:tcW w:w="846" w:type="dxa"/>
            <w:vMerge/>
          </w:tcPr>
          <w:p w14:paraId="6718327A" w14:textId="77777777" w:rsidR="00011E88" w:rsidRPr="008B77A6" w:rsidRDefault="00011E88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843" w:type="dxa"/>
            <w:noWrap/>
            <w:hideMark/>
          </w:tcPr>
          <w:p w14:paraId="26556BDB" w14:textId="77777777" w:rsidR="00011E88" w:rsidRPr="008B77A6" w:rsidRDefault="008B77A6" w:rsidP="002E745E">
            <w:pPr>
              <w:jc w:val="center"/>
              <w:rPr>
                <w:b/>
                <w:bCs/>
                <w:sz w:val="22"/>
                <w:szCs w:val="22"/>
              </w:rPr>
            </w:pPr>
            <w:r w:rsidRPr="008B77A6">
              <w:rPr>
                <w:b/>
                <w:bCs/>
                <w:sz w:val="22"/>
                <w:szCs w:val="22"/>
              </w:rPr>
              <w:t xml:space="preserve">Mass fraction </w:t>
            </w:r>
            <w:r w:rsidR="00011E88" w:rsidRPr="008B77A6">
              <w:rPr>
                <w:b/>
                <w:bCs/>
                <w:sz w:val="22"/>
                <w:szCs w:val="22"/>
              </w:rPr>
              <w:t>[µg/kg]</w:t>
            </w:r>
          </w:p>
        </w:tc>
        <w:tc>
          <w:tcPr>
            <w:tcW w:w="1701" w:type="dxa"/>
            <w:noWrap/>
            <w:hideMark/>
          </w:tcPr>
          <w:p w14:paraId="36177BDD" w14:textId="77777777" w:rsidR="00011E88" w:rsidRPr="008B77A6" w:rsidRDefault="008B77A6" w:rsidP="002E745E">
            <w:pPr>
              <w:spacing w:after="160" w:line="259" w:lineRule="auto"/>
              <w:jc w:val="center"/>
              <w:rPr>
                <w:b/>
                <w:bCs/>
                <w:sz w:val="22"/>
                <w:szCs w:val="22"/>
              </w:rPr>
            </w:pPr>
            <w:r w:rsidRPr="008B77A6">
              <w:rPr>
                <w:rFonts w:eastAsiaTheme="minorHAnsi"/>
                <w:b/>
                <w:bCs/>
                <w:i/>
                <w:sz w:val="22"/>
                <w:szCs w:val="22"/>
              </w:rPr>
              <w:t>U</w:t>
            </w:r>
            <w:r w:rsidR="002E745E">
              <w:rPr>
                <w:rFonts w:eastAsiaTheme="minorHAnsi"/>
                <w:b/>
                <w:bCs/>
                <w:i/>
                <w:sz w:val="22"/>
                <w:szCs w:val="22"/>
              </w:rPr>
              <w:t xml:space="preserve"> </w:t>
            </w:r>
            <w:r w:rsidRPr="008B77A6">
              <w:rPr>
                <w:rFonts w:eastAsiaTheme="minorHAnsi"/>
                <w:b/>
                <w:bCs/>
                <w:i/>
                <w:sz w:val="22"/>
                <w:szCs w:val="22"/>
              </w:rPr>
              <w:t xml:space="preserve">(k </w:t>
            </w:r>
            <w:r w:rsidRPr="008B77A6">
              <w:rPr>
                <w:rFonts w:eastAsiaTheme="minorHAnsi"/>
                <w:b/>
                <w:bCs/>
                <w:sz w:val="22"/>
                <w:szCs w:val="22"/>
              </w:rPr>
              <w:t>= 2)</w:t>
            </w:r>
            <w:r w:rsidR="002E745E">
              <w:rPr>
                <w:rFonts w:eastAsiaTheme="minorHAnsi"/>
                <w:b/>
                <w:bCs/>
                <w:sz w:val="22"/>
                <w:szCs w:val="22"/>
              </w:rPr>
              <w:t xml:space="preserve"> </w:t>
            </w:r>
            <w:r w:rsidRPr="008B77A6">
              <w:rPr>
                <w:rFonts w:eastAsiaTheme="minorHAnsi"/>
                <w:b/>
                <w:bCs/>
                <w:sz w:val="22"/>
                <w:szCs w:val="22"/>
              </w:rPr>
              <w:t>[µg/kg]</w:t>
            </w:r>
          </w:p>
        </w:tc>
        <w:tc>
          <w:tcPr>
            <w:tcW w:w="2027" w:type="dxa"/>
            <w:noWrap/>
            <w:hideMark/>
          </w:tcPr>
          <w:p w14:paraId="3DF795D1" w14:textId="77777777" w:rsidR="00011E88" w:rsidRPr="008B77A6" w:rsidRDefault="008B77A6" w:rsidP="002E745E">
            <w:pPr>
              <w:jc w:val="center"/>
              <w:rPr>
                <w:b/>
                <w:bCs/>
                <w:sz w:val="22"/>
                <w:szCs w:val="22"/>
              </w:rPr>
            </w:pPr>
            <w:r w:rsidRPr="008B77A6">
              <w:rPr>
                <w:rFonts w:eastAsiaTheme="minorHAnsi"/>
                <w:b/>
                <w:bCs/>
                <w:sz w:val="22"/>
                <w:szCs w:val="22"/>
              </w:rPr>
              <w:t>Mass fraction [µg/kg]</w:t>
            </w:r>
            <w:r w:rsidR="00011E88" w:rsidRPr="008B77A6">
              <w:rPr>
                <w:b/>
                <w:bCs/>
                <w:sz w:val="22"/>
                <w:szCs w:val="22"/>
              </w:rPr>
              <w:t>]</w:t>
            </w:r>
          </w:p>
        </w:tc>
        <w:tc>
          <w:tcPr>
            <w:tcW w:w="1253" w:type="dxa"/>
            <w:noWrap/>
            <w:hideMark/>
          </w:tcPr>
          <w:p w14:paraId="5E3B462B" w14:textId="77777777" w:rsidR="00011E88" w:rsidRPr="008B77A6" w:rsidRDefault="008B77A6" w:rsidP="002E745E">
            <w:pPr>
              <w:jc w:val="center"/>
              <w:rPr>
                <w:b/>
                <w:bCs/>
                <w:sz w:val="22"/>
                <w:szCs w:val="22"/>
              </w:rPr>
            </w:pPr>
            <w:r w:rsidRPr="008B77A6">
              <w:rPr>
                <w:rFonts w:eastAsiaTheme="minorHAnsi"/>
                <w:b/>
                <w:bCs/>
                <w:i/>
                <w:sz w:val="22"/>
                <w:szCs w:val="22"/>
              </w:rPr>
              <w:t xml:space="preserve">SD </w:t>
            </w:r>
            <w:r w:rsidRPr="008B77A6">
              <w:rPr>
                <w:rFonts w:eastAsiaTheme="minorHAnsi"/>
                <w:b/>
                <w:bCs/>
                <w:sz w:val="22"/>
                <w:szCs w:val="22"/>
              </w:rPr>
              <w:t>[µg/kg]</w:t>
            </w:r>
          </w:p>
        </w:tc>
        <w:tc>
          <w:tcPr>
            <w:tcW w:w="1392" w:type="dxa"/>
            <w:noWrap/>
            <w:hideMark/>
          </w:tcPr>
          <w:p w14:paraId="22FFD842" w14:textId="77777777" w:rsidR="00011E88" w:rsidRPr="008B77A6" w:rsidRDefault="00011E88" w:rsidP="002E745E">
            <w:pPr>
              <w:jc w:val="center"/>
              <w:rPr>
                <w:b/>
                <w:bCs/>
                <w:sz w:val="22"/>
                <w:szCs w:val="22"/>
              </w:rPr>
            </w:pPr>
            <w:r w:rsidRPr="008B77A6">
              <w:rPr>
                <w:b/>
                <w:bCs/>
                <w:sz w:val="22"/>
                <w:szCs w:val="22"/>
              </w:rPr>
              <w:t>Recovery [%]</w:t>
            </w:r>
          </w:p>
        </w:tc>
      </w:tr>
      <w:tr w:rsidR="00011E88" w:rsidRPr="008B77A6" w14:paraId="1D1D86F3" w14:textId="77777777" w:rsidTr="002E745E">
        <w:trPr>
          <w:trHeight w:val="300"/>
        </w:trPr>
        <w:tc>
          <w:tcPr>
            <w:tcW w:w="846" w:type="dxa"/>
          </w:tcPr>
          <w:p w14:paraId="549F4995" w14:textId="77777777" w:rsidR="00011E88" w:rsidRPr="008B77A6" w:rsidRDefault="00011E88" w:rsidP="00011E88">
            <w:pPr>
              <w:rPr>
                <w:b/>
                <w:sz w:val="22"/>
                <w:szCs w:val="22"/>
              </w:rPr>
            </w:pPr>
            <w:r w:rsidRPr="008B77A6">
              <w:rPr>
                <w:b/>
                <w:sz w:val="22"/>
                <w:szCs w:val="22"/>
              </w:rPr>
              <w:t>As</w:t>
            </w:r>
          </w:p>
        </w:tc>
        <w:tc>
          <w:tcPr>
            <w:tcW w:w="1843" w:type="dxa"/>
            <w:noWrap/>
            <w:hideMark/>
          </w:tcPr>
          <w:p w14:paraId="7DD6CE3D" w14:textId="77777777" w:rsidR="00011E88" w:rsidRPr="008B77A6" w:rsidRDefault="00011E88" w:rsidP="00011E88">
            <w:pPr>
              <w:rPr>
                <w:sz w:val="22"/>
                <w:szCs w:val="22"/>
              </w:rPr>
            </w:pPr>
            <w:r w:rsidRPr="008B77A6">
              <w:rPr>
                <w:sz w:val="22"/>
                <w:szCs w:val="22"/>
              </w:rPr>
              <w:t>-</w:t>
            </w:r>
          </w:p>
        </w:tc>
        <w:tc>
          <w:tcPr>
            <w:tcW w:w="1701" w:type="dxa"/>
            <w:noWrap/>
            <w:hideMark/>
          </w:tcPr>
          <w:p w14:paraId="34B2F6B1" w14:textId="77777777" w:rsidR="00011E88" w:rsidRPr="008B77A6" w:rsidRDefault="00011E88" w:rsidP="00011E88">
            <w:pPr>
              <w:rPr>
                <w:sz w:val="22"/>
                <w:szCs w:val="22"/>
              </w:rPr>
            </w:pPr>
            <w:r w:rsidRPr="008B77A6">
              <w:rPr>
                <w:sz w:val="22"/>
                <w:szCs w:val="22"/>
              </w:rPr>
              <w:t>-</w:t>
            </w:r>
          </w:p>
        </w:tc>
        <w:tc>
          <w:tcPr>
            <w:tcW w:w="2027" w:type="dxa"/>
            <w:noWrap/>
            <w:hideMark/>
          </w:tcPr>
          <w:p w14:paraId="50AEB9F1" w14:textId="1B20C536" w:rsidR="00011E88" w:rsidRPr="008B77A6" w:rsidRDefault="00011E88" w:rsidP="00011E88">
            <w:pPr>
              <w:rPr>
                <w:sz w:val="22"/>
                <w:szCs w:val="22"/>
              </w:rPr>
            </w:pPr>
            <w:r w:rsidRPr="008B77A6">
              <w:rPr>
                <w:sz w:val="22"/>
                <w:szCs w:val="22"/>
              </w:rPr>
              <w:t>1</w:t>
            </w:r>
            <w:r w:rsidR="002C5648">
              <w:rPr>
                <w:sz w:val="22"/>
                <w:szCs w:val="22"/>
              </w:rPr>
              <w:t>1</w:t>
            </w:r>
          </w:p>
        </w:tc>
        <w:tc>
          <w:tcPr>
            <w:tcW w:w="1253" w:type="dxa"/>
            <w:noWrap/>
            <w:hideMark/>
          </w:tcPr>
          <w:p w14:paraId="5A2043FE" w14:textId="533A6A41" w:rsidR="00011E88" w:rsidRPr="008B77A6" w:rsidRDefault="00302629" w:rsidP="00011E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392" w:type="dxa"/>
            <w:noWrap/>
            <w:hideMark/>
          </w:tcPr>
          <w:p w14:paraId="22DD4144" w14:textId="77777777" w:rsidR="00011E88" w:rsidRPr="008B77A6" w:rsidRDefault="00011E88" w:rsidP="00011E88">
            <w:pPr>
              <w:rPr>
                <w:sz w:val="22"/>
                <w:szCs w:val="22"/>
              </w:rPr>
            </w:pPr>
            <w:r w:rsidRPr="008B77A6">
              <w:rPr>
                <w:sz w:val="22"/>
                <w:szCs w:val="22"/>
              </w:rPr>
              <w:t>-</w:t>
            </w:r>
          </w:p>
        </w:tc>
      </w:tr>
      <w:tr w:rsidR="00011E88" w:rsidRPr="008B77A6" w14:paraId="643C4B76" w14:textId="77777777" w:rsidTr="002E745E">
        <w:trPr>
          <w:trHeight w:val="300"/>
        </w:trPr>
        <w:tc>
          <w:tcPr>
            <w:tcW w:w="846" w:type="dxa"/>
          </w:tcPr>
          <w:p w14:paraId="10CEE96E" w14:textId="77777777" w:rsidR="00011E88" w:rsidRPr="008B77A6" w:rsidRDefault="00011E88" w:rsidP="00011E88">
            <w:pPr>
              <w:rPr>
                <w:b/>
                <w:sz w:val="22"/>
                <w:szCs w:val="22"/>
              </w:rPr>
            </w:pPr>
            <w:r w:rsidRPr="008B77A6">
              <w:rPr>
                <w:b/>
                <w:sz w:val="22"/>
                <w:szCs w:val="22"/>
              </w:rPr>
              <w:t>Cd</w:t>
            </w:r>
          </w:p>
        </w:tc>
        <w:tc>
          <w:tcPr>
            <w:tcW w:w="1843" w:type="dxa"/>
            <w:noWrap/>
            <w:hideMark/>
          </w:tcPr>
          <w:p w14:paraId="6CDDC992" w14:textId="77777777" w:rsidR="00011E88" w:rsidRPr="008B77A6" w:rsidRDefault="00C040F2" w:rsidP="00011E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260</w:t>
            </w:r>
          </w:p>
        </w:tc>
        <w:tc>
          <w:tcPr>
            <w:tcW w:w="1701" w:type="dxa"/>
            <w:noWrap/>
            <w:hideMark/>
          </w:tcPr>
          <w:p w14:paraId="138AD11D" w14:textId="77777777" w:rsidR="00011E88" w:rsidRPr="008B77A6" w:rsidRDefault="00C040F2" w:rsidP="00011E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90</w:t>
            </w:r>
          </w:p>
        </w:tc>
        <w:tc>
          <w:tcPr>
            <w:tcW w:w="2027" w:type="dxa"/>
            <w:noWrap/>
            <w:hideMark/>
          </w:tcPr>
          <w:p w14:paraId="4F850EBD" w14:textId="14F0FA64" w:rsidR="00011E88" w:rsidRPr="008B77A6" w:rsidRDefault="00011E88" w:rsidP="00011E88">
            <w:pPr>
              <w:rPr>
                <w:sz w:val="22"/>
                <w:szCs w:val="22"/>
              </w:rPr>
            </w:pPr>
            <w:r w:rsidRPr="008B77A6">
              <w:rPr>
                <w:sz w:val="22"/>
                <w:szCs w:val="22"/>
              </w:rPr>
              <w:t>96</w:t>
            </w:r>
            <w:r w:rsidR="002C5648">
              <w:rPr>
                <w:sz w:val="22"/>
                <w:szCs w:val="22"/>
              </w:rPr>
              <w:t>000</w:t>
            </w:r>
          </w:p>
        </w:tc>
        <w:tc>
          <w:tcPr>
            <w:tcW w:w="1253" w:type="dxa"/>
            <w:noWrap/>
            <w:hideMark/>
          </w:tcPr>
          <w:p w14:paraId="3E935442" w14:textId="4C946037" w:rsidR="00011E88" w:rsidRPr="008B77A6" w:rsidRDefault="00302629" w:rsidP="00011E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00</w:t>
            </w:r>
          </w:p>
        </w:tc>
        <w:tc>
          <w:tcPr>
            <w:tcW w:w="1392" w:type="dxa"/>
            <w:noWrap/>
            <w:hideMark/>
          </w:tcPr>
          <w:p w14:paraId="35143B86" w14:textId="77777777" w:rsidR="00011E88" w:rsidRPr="008B77A6" w:rsidRDefault="008B77A6" w:rsidP="00011E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2</w:t>
            </w:r>
          </w:p>
        </w:tc>
      </w:tr>
      <w:tr w:rsidR="00011E88" w:rsidRPr="008B77A6" w14:paraId="1980F9B9" w14:textId="77777777" w:rsidTr="002E745E">
        <w:trPr>
          <w:trHeight w:val="300"/>
        </w:trPr>
        <w:tc>
          <w:tcPr>
            <w:tcW w:w="846" w:type="dxa"/>
          </w:tcPr>
          <w:p w14:paraId="7827C827" w14:textId="77777777" w:rsidR="00011E88" w:rsidRPr="008B77A6" w:rsidRDefault="00011E88" w:rsidP="00011E88">
            <w:pPr>
              <w:rPr>
                <w:b/>
                <w:sz w:val="22"/>
                <w:szCs w:val="22"/>
              </w:rPr>
            </w:pPr>
            <w:r w:rsidRPr="008B77A6">
              <w:rPr>
                <w:b/>
                <w:sz w:val="22"/>
                <w:szCs w:val="22"/>
              </w:rPr>
              <w:t>Cr</w:t>
            </w:r>
          </w:p>
        </w:tc>
        <w:tc>
          <w:tcPr>
            <w:tcW w:w="1843" w:type="dxa"/>
            <w:noWrap/>
            <w:hideMark/>
          </w:tcPr>
          <w:p w14:paraId="29367BA7" w14:textId="77777777" w:rsidR="00011E88" w:rsidRPr="008B77A6" w:rsidRDefault="00C040F2" w:rsidP="00011E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5200</w:t>
            </w:r>
          </w:p>
        </w:tc>
        <w:tc>
          <w:tcPr>
            <w:tcW w:w="1701" w:type="dxa"/>
            <w:noWrap/>
            <w:hideMark/>
          </w:tcPr>
          <w:p w14:paraId="2A327655" w14:textId="77777777" w:rsidR="00011E88" w:rsidRPr="008B77A6" w:rsidRDefault="00C040F2" w:rsidP="00011E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00</w:t>
            </w:r>
          </w:p>
        </w:tc>
        <w:tc>
          <w:tcPr>
            <w:tcW w:w="2027" w:type="dxa"/>
            <w:noWrap/>
            <w:hideMark/>
          </w:tcPr>
          <w:p w14:paraId="6CF26B59" w14:textId="5F45BD75" w:rsidR="00011E88" w:rsidRPr="008B77A6" w:rsidRDefault="00011E88" w:rsidP="002C5648">
            <w:pPr>
              <w:rPr>
                <w:sz w:val="22"/>
                <w:szCs w:val="22"/>
              </w:rPr>
            </w:pPr>
            <w:r w:rsidRPr="008B77A6">
              <w:rPr>
                <w:sz w:val="22"/>
                <w:szCs w:val="22"/>
              </w:rPr>
              <w:t>92</w:t>
            </w:r>
            <w:r w:rsidR="002C5648">
              <w:rPr>
                <w:sz w:val="22"/>
                <w:szCs w:val="22"/>
              </w:rPr>
              <w:t>9000</w:t>
            </w:r>
          </w:p>
        </w:tc>
        <w:tc>
          <w:tcPr>
            <w:tcW w:w="1253" w:type="dxa"/>
            <w:noWrap/>
            <w:hideMark/>
          </w:tcPr>
          <w:p w14:paraId="2B0D38AF" w14:textId="1182286B" w:rsidR="00011E88" w:rsidRPr="008B77A6" w:rsidRDefault="008B77A6" w:rsidP="00011E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  <w:r w:rsidR="00302629">
              <w:rPr>
                <w:sz w:val="22"/>
                <w:szCs w:val="22"/>
              </w:rPr>
              <w:t>000</w:t>
            </w:r>
          </w:p>
        </w:tc>
        <w:tc>
          <w:tcPr>
            <w:tcW w:w="1392" w:type="dxa"/>
            <w:noWrap/>
            <w:hideMark/>
          </w:tcPr>
          <w:p w14:paraId="35445516" w14:textId="77777777" w:rsidR="00011E88" w:rsidRPr="008B77A6" w:rsidRDefault="008B77A6" w:rsidP="00011E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4</w:t>
            </w:r>
          </w:p>
        </w:tc>
      </w:tr>
      <w:tr w:rsidR="00011E88" w:rsidRPr="008B77A6" w14:paraId="6BFCFC6D" w14:textId="77777777" w:rsidTr="002E745E">
        <w:trPr>
          <w:trHeight w:val="300"/>
        </w:trPr>
        <w:tc>
          <w:tcPr>
            <w:tcW w:w="846" w:type="dxa"/>
          </w:tcPr>
          <w:p w14:paraId="03F8E1B0" w14:textId="77777777" w:rsidR="00011E88" w:rsidRPr="008B77A6" w:rsidRDefault="00011E88" w:rsidP="00011E88">
            <w:pPr>
              <w:rPr>
                <w:b/>
                <w:sz w:val="22"/>
                <w:szCs w:val="22"/>
              </w:rPr>
            </w:pPr>
            <w:r w:rsidRPr="008B77A6">
              <w:rPr>
                <w:b/>
                <w:sz w:val="22"/>
                <w:szCs w:val="22"/>
              </w:rPr>
              <w:t>Hg</w:t>
            </w:r>
          </w:p>
        </w:tc>
        <w:tc>
          <w:tcPr>
            <w:tcW w:w="1843" w:type="dxa"/>
            <w:noWrap/>
            <w:hideMark/>
          </w:tcPr>
          <w:p w14:paraId="7DF6C83E" w14:textId="77777777" w:rsidR="00011E88" w:rsidRPr="008B77A6" w:rsidRDefault="00C040F2" w:rsidP="00011E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1500</w:t>
            </w:r>
          </w:p>
        </w:tc>
        <w:tc>
          <w:tcPr>
            <w:tcW w:w="1701" w:type="dxa"/>
            <w:noWrap/>
            <w:hideMark/>
          </w:tcPr>
          <w:p w14:paraId="7F6CF246" w14:textId="77777777" w:rsidR="00011E88" w:rsidRPr="008B77A6" w:rsidRDefault="00C040F2" w:rsidP="00011E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600</w:t>
            </w:r>
          </w:p>
        </w:tc>
        <w:tc>
          <w:tcPr>
            <w:tcW w:w="2027" w:type="dxa"/>
            <w:noWrap/>
            <w:hideMark/>
          </w:tcPr>
          <w:p w14:paraId="11975C19" w14:textId="68AFEA8B" w:rsidR="00011E88" w:rsidRPr="008B77A6" w:rsidRDefault="00011E88" w:rsidP="002C5648">
            <w:pPr>
              <w:rPr>
                <w:sz w:val="22"/>
                <w:szCs w:val="22"/>
              </w:rPr>
            </w:pPr>
            <w:r w:rsidRPr="008B77A6">
              <w:rPr>
                <w:sz w:val="22"/>
                <w:szCs w:val="22"/>
              </w:rPr>
              <w:t>105</w:t>
            </w:r>
            <w:r w:rsidR="002C5648">
              <w:rPr>
                <w:sz w:val="22"/>
                <w:szCs w:val="22"/>
              </w:rPr>
              <w:t>5000</w:t>
            </w:r>
          </w:p>
        </w:tc>
        <w:tc>
          <w:tcPr>
            <w:tcW w:w="1253" w:type="dxa"/>
            <w:noWrap/>
            <w:hideMark/>
          </w:tcPr>
          <w:p w14:paraId="76B4D783" w14:textId="3FC5C2FE" w:rsidR="00011E88" w:rsidRPr="008B77A6" w:rsidRDefault="008B77A6" w:rsidP="00011E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  <w:r w:rsidR="00302629">
              <w:rPr>
                <w:sz w:val="22"/>
                <w:szCs w:val="22"/>
              </w:rPr>
              <w:t>9000</w:t>
            </w:r>
          </w:p>
        </w:tc>
        <w:tc>
          <w:tcPr>
            <w:tcW w:w="1392" w:type="dxa"/>
            <w:noWrap/>
            <w:hideMark/>
          </w:tcPr>
          <w:p w14:paraId="12BCB1C8" w14:textId="77777777" w:rsidR="00011E88" w:rsidRPr="008B77A6" w:rsidRDefault="008B77A6" w:rsidP="00011E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2</w:t>
            </w:r>
          </w:p>
        </w:tc>
      </w:tr>
      <w:tr w:rsidR="00011E88" w:rsidRPr="008B77A6" w14:paraId="411059A0" w14:textId="77777777" w:rsidTr="002E745E">
        <w:trPr>
          <w:trHeight w:val="300"/>
        </w:trPr>
        <w:tc>
          <w:tcPr>
            <w:tcW w:w="846" w:type="dxa"/>
          </w:tcPr>
          <w:p w14:paraId="636CD955" w14:textId="77777777" w:rsidR="00011E88" w:rsidRPr="008B77A6" w:rsidRDefault="00011E88" w:rsidP="00011E88">
            <w:pPr>
              <w:rPr>
                <w:b/>
                <w:sz w:val="22"/>
                <w:szCs w:val="22"/>
              </w:rPr>
            </w:pPr>
            <w:r w:rsidRPr="008B77A6">
              <w:rPr>
                <w:b/>
                <w:sz w:val="22"/>
                <w:szCs w:val="22"/>
              </w:rPr>
              <w:t>Pb</w:t>
            </w:r>
          </w:p>
        </w:tc>
        <w:tc>
          <w:tcPr>
            <w:tcW w:w="1843" w:type="dxa"/>
            <w:noWrap/>
            <w:hideMark/>
          </w:tcPr>
          <w:p w14:paraId="61DA75E8" w14:textId="77777777" w:rsidR="00011E88" w:rsidRPr="008B77A6" w:rsidRDefault="00C040F2" w:rsidP="00011E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9200</w:t>
            </w:r>
          </w:p>
        </w:tc>
        <w:tc>
          <w:tcPr>
            <w:tcW w:w="1701" w:type="dxa"/>
            <w:noWrap/>
            <w:hideMark/>
          </w:tcPr>
          <w:p w14:paraId="14EA31EE" w14:textId="77777777" w:rsidR="00011E88" w:rsidRPr="008B77A6" w:rsidRDefault="00C040F2" w:rsidP="00011E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00</w:t>
            </w:r>
          </w:p>
        </w:tc>
        <w:tc>
          <w:tcPr>
            <w:tcW w:w="2027" w:type="dxa"/>
            <w:noWrap/>
            <w:hideMark/>
          </w:tcPr>
          <w:p w14:paraId="778A3978" w14:textId="72DD59C9" w:rsidR="00011E88" w:rsidRPr="008B77A6" w:rsidRDefault="002C5648" w:rsidP="002C564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0000</w:t>
            </w:r>
          </w:p>
        </w:tc>
        <w:tc>
          <w:tcPr>
            <w:tcW w:w="1253" w:type="dxa"/>
            <w:noWrap/>
            <w:hideMark/>
          </w:tcPr>
          <w:p w14:paraId="0CCBB1C6" w14:textId="6144072D" w:rsidR="00011E88" w:rsidRPr="008B77A6" w:rsidRDefault="00302629" w:rsidP="00011E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000</w:t>
            </w:r>
          </w:p>
        </w:tc>
        <w:tc>
          <w:tcPr>
            <w:tcW w:w="1392" w:type="dxa"/>
            <w:noWrap/>
            <w:hideMark/>
          </w:tcPr>
          <w:p w14:paraId="7D6FB219" w14:textId="77777777" w:rsidR="00011E88" w:rsidRPr="008B77A6" w:rsidRDefault="008B77A6" w:rsidP="00011E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5</w:t>
            </w:r>
          </w:p>
        </w:tc>
      </w:tr>
      <w:tr w:rsidR="00011E88" w:rsidRPr="008B77A6" w14:paraId="47EFFAFA" w14:textId="77777777" w:rsidTr="002E745E">
        <w:trPr>
          <w:trHeight w:val="300"/>
        </w:trPr>
        <w:tc>
          <w:tcPr>
            <w:tcW w:w="846" w:type="dxa"/>
          </w:tcPr>
          <w:p w14:paraId="2B4B225F" w14:textId="77777777" w:rsidR="00011E88" w:rsidRPr="008B77A6" w:rsidRDefault="00011E88" w:rsidP="00011E88">
            <w:pPr>
              <w:rPr>
                <w:b/>
                <w:sz w:val="22"/>
                <w:szCs w:val="22"/>
              </w:rPr>
            </w:pPr>
            <w:r w:rsidRPr="008B77A6">
              <w:rPr>
                <w:b/>
                <w:sz w:val="22"/>
                <w:szCs w:val="22"/>
              </w:rPr>
              <w:t>Sn</w:t>
            </w:r>
          </w:p>
        </w:tc>
        <w:tc>
          <w:tcPr>
            <w:tcW w:w="1843" w:type="dxa"/>
            <w:noWrap/>
            <w:hideMark/>
          </w:tcPr>
          <w:p w14:paraId="7C7268C8" w14:textId="77777777" w:rsidR="00011E88" w:rsidRPr="008B77A6" w:rsidRDefault="00011E88" w:rsidP="00011E88">
            <w:pPr>
              <w:rPr>
                <w:sz w:val="22"/>
                <w:szCs w:val="22"/>
              </w:rPr>
            </w:pPr>
            <w:r w:rsidRPr="008B77A6">
              <w:rPr>
                <w:sz w:val="22"/>
                <w:szCs w:val="22"/>
              </w:rPr>
              <w:t>-</w:t>
            </w:r>
          </w:p>
        </w:tc>
        <w:tc>
          <w:tcPr>
            <w:tcW w:w="1701" w:type="dxa"/>
            <w:noWrap/>
            <w:hideMark/>
          </w:tcPr>
          <w:p w14:paraId="4C2AAB6E" w14:textId="77777777" w:rsidR="00011E88" w:rsidRPr="008B77A6" w:rsidRDefault="00011E88" w:rsidP="00011E88">
            <w:pPr>
              <w:rPr>
                <w:sz w:val="22"/>
                <w:szCs w:val="22"/>
              </w:rPr>
            </w:pPr>
            <w:r w:rsidRPr="008B77A6">
              <w:rPr>
                <w:sz w:val="22"/>
                <w:szCs w:val="22"/>
              </w:rPr>
              <w:t>-</w:t>
            </w:r>
          </w:p>
        </w:tc>
        <w:tc>
          <w:tcPr>
            <w:tcW w:w="2027" w:type="dxa"/>
            <w:noWrap/>
            <w:hideMark/>
          </w:tcPr>
          <w:p w14:paraId="1BFF6EA9" w14:textId="77777777" w:rsidR="00011E88" w:rsidRPr="008B77A6" w:rsidRDefault="00011E88" w:rsidP="00011E88">
            <w:pPr>
              <w:rPr>
                <w:sz w:val="22"/>
                <w:szCs w:val="22"/>
              </w:rPr>
            </w:pPr>
            <w:r w:rsidRPr="008B77A6">
              <w:rPr>
                <w:sz w:val="22"/>
                <w:szCs w:val="22"/>
              </w:rPr>
              <w:t>-</w:t>
            </w:r>
          </w:p>
        </w:tc>
        <w:tc>
          <w:tcPr>
            <w:tcW w:w="1253" w:type="dxa"/>
            <w:noWrap/>
            <w:hideMark/>
          </w:tcPr>
          <w:p w14:paraId="3144F8C0" w14:textId="77777777" w:rsidR="00011E88" w:rsidRPr="008B77A6" w:rsidRDefault="00011E88" w:rsidP="00011E88">
            <w:pPr>
              <w:rPr>
                <w:sz w:val="22"/>
                <w:szCs w:val="22"/>
              </w:rPr>
            </w:pPr>
            <w:r w:rsidRPr="008B77A6">
              <w:rPr>
                <w:sz w:val="22"/>
                <w:szCs w:val="22"/>
              </w:rPr>
              <w:t>-</w:t>
            </w:r>
          </w:p>
        </w:tc>
        <w:tc>
          <w:tcPr>
            <w:tcW w:w="1392" w:type="dxa"/>
            <w:noWrap/>
            <w:hideMark/>
          </w:tcPr>
          <w:p w14:paraId="3E07AFCC" w14:textId="77777777" w:rsidR="00011E88" w:rsidRPr="008B77A6" w:rsidRDefault="00011E88" w:rsidP="00011E88">
            <w:pPr>
              <w:rPr>
                <w:sz w:val="22"/>
                <w:szCs w:val="22"/>
              </w:rPr>
            </w:pPr>
            <w:r w:rsidRPr="008B77A6">
              <w:rPr>
                <w:sz w:val="22"/>
                <w:szCs w:val="22"/>
              </w:rPr>
              <w:t>-</w:t>
            </w:r>
          </w:p>
        </w:tc>
      </w:tr>
      <w:tr w:rsidR="00011E88" w:rsidRPr="008B77A6" w14:paraId="2A8E476B" w14:textId="77777777" w:rsidTr="002E745E">
        <w:trPr>
          <w:trHeight w:val="300"/>
        </w:trPr>
        <w:tc>
          <w:tcPr>
            <w:tcW w:w="846" w:type="dxa"/>
          </w:tcPr>
          <w:p w14:paraId="5C7C28CD" w14:textId="77777777" w:rsidR="00011E88" w:rsidRPr="008B77A6" w:rsidRDefault="00011E88" w:rsidP="00011E88">
            <w:pPr>
              <w:rPr>
                <w:b/>
                <w:sz w:val="22"/>
                <w:szCs w:val="22"/>
              </w:rPr>
            </w:pPr>
            <w:r w:rsidRPr="008B77A6">
              <w:rPr>
                <w:b/>
                <w:sz w:val="22"/>
                <w:szCs w:val="22"/>
              </w:rPr>
              <w:t>Sb</w:t>
            </w:r>
          </w:p>
        </w:tc>
        <w:tc>
          <w:tcPr>
            <w:tcW w:w="1843" w:type="dxa"/>
            <w:noWrap/>
            <w:hideMark/>
          </w:tcPr>
          <w:p w14:paraId="22363477" w14:textId="77777777" w:rsidR="00011E88" w:rsidRPr="008B77A6" w:rsidRDefault="00011E88" w:rsidP="00011E88">
            <w:pPr>
              <w:rPr>
                <w:sz w:val="22"/>
                <w:szCs w:val="22"/>
              </w:rPr>
            </w:pPr>
            <w:r w:rsidRPr="008B77A6">
              <w:rPr>
                <w:sz w:val="22"/>
                <w:szCs w:val="22"/>
              </w:rPr>
              <w:t>-</w:t>
            </w:r>
          </w:p>
        </w:tc>
        <w:tc>
          <w:tcPr>
            <w:tcW w:w="1701" w:type="dxa"/>
            <w:noWrap/>
            <w:hideMark/>
          </w:tcPr>
          <w:p w14:paraId="1487739A" w14:textId="77777777" w:rsidR="00011E88" w:rsidRPr="008B77A6" w:rsidRDefault="00011E88" w:rsidP="00011E88">
            <w:pPr>
              <w:rPr>
                <w:sz w:val="22"/>
                <w:szCs w:val="22"/>
              </w:rPr>
            </w:pPr>
            <w:r w:rsidRPr="008B77A6">
              <w:rPr>
                <w:sz w:val="22"/>
                <w:szCs w:val="22"/>
              </w:rPr>
              <w:t>-</w:t>
            </w:r>
          </w:p>
        </w:tc>
        <w:tc>
          <w:tcPr>
            <w:tcW w:w="2027" w:type="dxa"/>
            <w:noWrap/>
            <w:hideMark/>
          </w:tcPr>
          <w:p w14:paraId="2B6AA188" w14:textId="77777777" w:rsidR="00011E88" w:rsidRPr="008B77A6" w:rsidRDefault="00011E88" w:rsidP="00011E88">
            <w:pPr>
              <w:rPr>
                <w:sz w:val="22"/>
                <w:szCs w:val="22"/>
              </w:rPr>
            </w:pPr>
            <w:r w:rsidRPr="008B77A6">
              <w:rPr>
                <w:sz w:val="22"/>
                <w:szCs w:val="22"/>
              </w:rPr>
              <w:t>-</w:t>
            </w:r>
          </w:p>
        </w:tc>
        <w:tc>
          <w:tcPr>
            <w:tcW w:w="1253" w:type="dxa"/>
            <w:noWrap/>
            <w:hideMark/>
          </w:tcPr>
          <w:p w14:paraId="34C395EE" w14:textId="77777777" w:rsidR="00011E88" w:rsidRPr="008B77A6" w:rsidRDefault="00011E88" w:rsidP="00011E88">
            <w:pPr>
              <w:rPr>
                <w:sz w:val="22"/>
                <w:szCs w:val="22"/>
              </w:rPr>
            </w:pPr>
            <w:r w:rsidRPr="008B77A6">
              <w:rPr>
                <w:sz w:val="22"/>
                <w:szCs w:val="22"/>
              </w:rPr>
              <w:t>-</w:t>
            </w:r>
          </w:p>
        </w:tc>
        <w:tc>
          <w:tcPr>
            <w:tcW w:w="1392" w:type="dxa"/>
            <w:noWrap/>
            <w:hideMark/>
          </w:tcPr>
          <w:p w14:paraId="4E5B95CA" w14:textId="77777777" w:rsidR="00011E88" w:rsidRPr="008B77A6" w:rsidRDefault="00011E88" w:rsidP="00011E88">
            <w:pPr>
              <w:rPr>
                <w:sz w:val="22"/>
                <w:szCs w:val="22"/>
              </w:rPr>
            </w:pPr>
            <w:r w:rsidRPr="008B77A6">
              <w:rPr>
                <w:sz w:val="22"/>
                <w:szCs w:val="22"/>
              </w:rPr>
              <w:t>-</w:t>
            </w:r>
          </w:p>
        </w:tc>
      </w:tr>
      <w:tr w:rsidR="00011E88" w:rsidRPr="008B77A6" w14:paraId="20CDE1B4" w14:textId="77777777" w:rsidTr="002E745E">
        <w:trPr>
          <w:trHeight w:val="300"/>
        </w:trPr>
        <w:tc>
          <w:tcPr>
            <w:tcW w:w="846" w:type="dxa"/>
          </w:tcPr>
          <w:p w14:paraId="2F568FF7" w14:textId="77777777" w:rsidR="00011E88" w:rsidRPr="008B77A6" w:rsidRDefault="00011E88" w:rsidP="00011E88">
            <w:pPr>
              <w:rPr>
                <w:b/>
                <w:sz w:val="22"/>
                <w:szCs w:val="22"/>
              </w:rPr>
            </w:pPr>
            <w:r w:rsidRPr="008B77A6">
              <w:rPr>
                <w:b/>
                <w:sz w:val="22"/>
                <w:szCs w:val="22"/>
              </w:rPr>
              <w:t>Zn</w:t>
            </w:r>
          </w:p>
        </w:tc>
        <w:tc>
          <w:tcPr>
            <w:tcW w:w="1843" w:type="dxa"/>
            <w:noWrap/>
            <w:hideMark/>
          </w:tcPr>
          <w:p w14:paraId="26DDC422" w14:textId="77777777" w:rsidR="00011E88" w:rsidRPr="008B77A6" w:rsidRDefault="00011E88" w:rsidP="00011E88">
            <w:pPr>
              <w:rPr>
                <w:sz w:val="22"/>
                <w:szCs w:val="22"/>
              </w:rPr>
            </w:pPr>
            <w:r w:rsidRPr="008B77A6">
              <w:rPr>
                <w:sz w:val="22"/>
                <w:szCs w:val="22"/>
              </w:rPr>
              <w:t>-</w:t>
            </w:r>
          </w:p>
        </w:tc>
        <w:tc>
          <w:tcPr>
            <w:tcW w:w="1701" w:type="dxa"/>
            <w:noWrap/>
            <w:hideMark/>
          </w:tcPr>
          <w:p w14:paraId="24BA182E" w14:textId="77777777" w:rsidR="00011E88" w:rsidRPr="008B77A6" w:rsidRDefault="00011E88" w:rsidP="00011E88">
            <w:pPr>
              <w:rPr>
                <w:sz w:val="22"/>
                <w:szCs w:val="22"/>
              </w:rPr>
            </w:pPr>
            <w:r w:rsidRPr="008B77A6">
              <w:rPr>
                <w:sz w:val="22"/>
                <w:szCs w:val="22"/>
              </w:rPr>
              <w:t>-</w:t>
            </w:r>
          </w:p>
        </w:tc>
        <w:tc>
          <w:tcPr>
            <w:tcW w:w="2027" w:type="dxa"/>
            <w:noWrap/>
            <w:hideMark/>
          </w:tcPr>
          <w:p w14:paraId="123E6FA9" w14:textId="2EAF2810" w:rsidR="00011E88" w:rsidRPr="008B77A6" w:rsidRDefault="00011E88" w:rsidP="002C5648">
            <w:pPr>
              <w:rPr>
                <w:sz w:val="22"/>
                <w:szCs w:val="22"/>
              </w:rPr>
            </w:pPr>
            <w:r w:rsidRPr="008B77A6">
              <w:rPr>
                <w:sz w:val="22"/>
                <w:szCs w:val="22"/>
              </w:rPr>
              <w:t>11</w:t>
            </w:r>
            <w:r w:rsidR="002C5648">
              <w:rPr>
                <w:sz w:val="22"/>
                <w:szCs w:val="22"/>
              </w:rPr>
              <w:t>2000</w:t>
            </w:r>
          </w:p>
        </w:tc>
        <w:tc>
          <w:tcPr>
            <w:tcW w:w="1253" w:type="dxa"/>
            <w:noWrap/>
            <w:hideMark/>
          </w:tcPr>
          <w:p w14:paraId="004E5CCC" w14:textId="10A0B140" w:rsidR="00011E88" w:rsidRPr="008B77A6" w:rsidRDefault="008B77A6" w:rsidP="00011E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  <w:r w:rsidR="00302629">
              <w:rPr>
                <w:sz w:val="22"/>
                <w:szCs w:val="22"/>
              </w:rPr>
              <w:t>000</w:t>
            </w:r>
          </w:p>
        </w:tc>
        <w:tc>
          <w:tcPr>
            <w:tcW w:w="1392" w:type="dxa"/>
            <w:noWrap/>
            <w:hideMark/>
          </w:tcPr>
          <w:p w14:paraId="594AACA3" w14:textId="77777777" w:rsidR="00011E88" w:rsidRPr="008B77A6" w:rsidRDefault="00011E88" w:rsidP="00011E88">
            <w:pPr>
              <w:rPr>
                <w:sz w:val="22"/>
                <w:szCs w:val="22"/>
              </w:rPr>
            </w:pPr>
            <w:r w:rsidRPr="008B77A6">
              <w:rPr>
                <w:sz w:val="22"/>
                <w:szCs w:val="22"/>
              </w:rPr>
              <w:t>-</w:t>
            </w:r>
          </w:p>
        </w:tc>
      </w:tr>
    </w:tbl>
    <w:p w14:paraId="15587B41" w14:textId="77777777" w:rsidR="00011E88" w:rsidRPr="008B77A6" w:rsidRDefault="00011E88" w:rsidP="00EF5F06">
      <w:pPr>
        <w:rPr>
          <w:sz w:val="22"/>
          <w:szCs w:val="22"/>
        </w:rPr>
      </w:pPr>
    </w:p>
    <w:p w14:paraId="7E7D1D50" w14:textId="77777777" w:rsidR="004C2D70" w:rsidRPr="008B77A6" w:rsidRDefault="004C2D70" w:rsidP="00EF5F06">
      <w:pPr>
        <w:rPr>
          <w:sz w:val="22"/>
          <w:szCs w:val="22"/>
        </w:rPr>
      </w:pP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767"/>
        <w:gridCol w:w="1922"/>
        <w:gridCol w:w="1701"/>
        <w:gridCol w:w="2126"/>
        <w:gridCol w:w="1134"/>
        <w:gridCol w:w="1412"/>
      </w:tblGrid>
      <w:tr w:rsidR="00235AA0" w:rsidRPr="008B77A6" w14:paraId="7ABF6C0D" w14:textId="77777777" w:rsidTr="002E745E">
        <w:trPr>
          <w:trHeight w:val="418"/>
        </w:trPr>
        <w:tc>
          <w:tcPr>
            <w:tcW w:w="9062" w:type="dxa"/>
            <w:gridSpan w:val="6"/>
          </w:tcPr>
          <w:p w14:paraId="20DA88D1" w14:textId="77777777" w:rsidR="00235AA0" w:rsidRPr="008B77A6" w:rsidRDefault="00235AA0" w:rsidP="00235AA0">
            <w:pPr>
              <w:jc w:val="center"/>
              <w:rPr>
                <w:b/>
                <w:bCs/>
                <w:sz w:val="22"/>
                <w:szCs w:val="22"/>
              </w:rPr>
            </w:pPr>
            <w:r w:rsidRPr="008B77A6">
              <w:rPr>
                <w:b/>
                <w:bCs/>
                <w:sz w:val="22"/>
                <w:szCs w:val="22"/>
              </w:rPr>
              <w:t>BAM-H010</w:t>
            </w:r>
          </w:p>
        </w:tc>
      </w:tr>
      <w:tr w:rsidR="00235AA0" w:rsidRPr="008B77A6" w14:paraId="6CB1EC4B" w14:textId="77777777" w:rsidTr="002E745E">
        <w:trPr>
          <w:trHeight w:val="300"/>
        </w:trPr>
        <w:tc>
          <w:tcPr>
            <w:tcW w:w="767" w:type="dxa"/>
            <w:vMerge w:val="restart"/>
          </w:tcPr>
          <w:p w14:paraId="1CA11C6C" w14:textId="77777777" w:rsidR="00235AA0" w:rsidRPr="008B77A6" w:rsidRDefault="008B77A6">
            <w:pPr>
              <w:rPr>
                <w:b/>
                <w:bCs/>
                <w:sz w:val="22"/>
                <w:szCs w:val="22"/>
              </w:rPr>
            </w:pPr>
            <w:r w:rsidRPr="008B77A6">
              <w:rPr>
                <w:rFonts w:eastAsiaTheme="minorHAnsi"/>
                <w:b/>
                <w:bCs/>
                <w:sz w:val="22"/>
                <w:szCs w:val="22"/>
              </w:rPr>
              <w:t>Metal</w:t>
            </w:r>
          </w:p>
        </w:tc>
        <w:tc>
          <w:tcPr>
            <w:tcW w:w="3623" w:type="dxa"/>
            <w:gridSpan w:val="2"/>
            <w:noWrap/>
          </w:tcPr>
          <w:p w14:paraId="6BCC0BB6" w14:textId="77777777" w:rsidR="00235AA0" w:rsidRPr="008B77A6" w:rsidRDefault="008B77A6" w:rsidP="000E3823">
            <w:pPr>
              <w:jc w:val="center"/>
              <w:rPr>
                <w:b/>
                <w:bCs/>
                <w:sz w:val="22"/>
                <w:szCs w:val="22"/>
              </w:rPr>
            </w:pPr>
            <w:r w:rsidRPr="008B77A6">
              <w:rPr>
                <w:b/>
                <w:bCs/>
                <w:sz w:val="22"/>
                <w:szCs w:val="22"/>
              </w:rPr>
              <w:t>Certified</w:t>
            </w:r>
          </w:p>
        </w:tc>
        <w:tc>
          <w:tcPr>
            <w:tcW w:w="4672" w:type="dxa"/>
            <w:gridSpan w:val="3"/>
            <w:noWrap/>
          </w:tcPr>
          <w:p w14:paraId="0DEA32F7" w14:textId="77777777" w:rsidR="00235AA0" w:rsidRPr="008B77A6" w:rsidRDefault="008B77A6" w:rsidP="000E3823">
            <w:pPr>
              <w:jc w:val="center"/>
              <w:rPr>
                <w:b/>
                <w:bCs/>
                <w:sz w:val="22"/>
                <w:szCs w:val="22"/>
              </w:rPr>
            </w:pPr>
            <w:r w:rsidRPr="008B77A6">
              <w:rPr>
                <w:b/>
                <w:bCs/>
                <w:sz w:val="22"/>
                <w:szCs w:val="22"/>
              </w:rPr>
              <w:t>ICP-MS/MS results</w:t>
            </w:r>
          </w:p>
        </w:tc>
      </w:tr>
      <w:tr w:rsidR="00011E88" w:rsidRPr="008B77A6" w14:paraId="0B8C42FE" w14:textId="77777777" w:rsidTr="002E745E">
        <w:trPr>
          <w:trHeight w:val="300"/>
        </w:trPr>
        <w:tc>
          <w:tcPr>
            <w:tcW w:w="767" w:type="dxa"/>
            <w:vMerge/>
          </w:tcPr>
          <w:p w14:paraId="00C2ECCA" w14:textId="77777777" w:rsidR="00011E88" w:rsidRPr="008B77A6" w:rsidRDefault="00011E88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922" w:type="dxa"/>
            <w:noWrap/>
            <w:hideMark/>
          </w:tcPr>
          <w:p w14:paraId="5102B874" w14:textId="77777777" w:rsidR="00011E88" w:rsidRPr="008B77A6" w:rsidRDefault="008B77A6" w:rsidP="002E745E">
            <w:pPr>
              <w:jc w:val="center"/>
              <w:rPr>
                <w:b/>
                <w:bCs/>
                <w:sz w:val="22"/>
                <w:szCs w:val="22"/>
              </w:rPr>
            </w:pPr>
            <w:r w:rsidRPr="008B77A6">
              <w:rPr>
                <w:b/>
                <w:bCs/>
                <w:sz w:val="22"/>
                <w:szCs w:val="22"/>
              </w:rPr>
              <w:t xml:space="preserve">Mass fraction </w:t>
            </w:r>
            <w:r w:rsidR="00011E88" w:rsidRPr="008B77A6">
              <w:rPr>
                <w:b/>
                <w:bCs/>
                <w:sz w:val="22"/>
                <w:szCs w:val="22"/>
              </w:rPr>
              <w:t>[µg/kg]</w:t>
            </w:r>
          </w:p>
        </w:tc>
        <w:tc>
          <w:tcPr>
            <w:tcW w:w="1701" w:type="dxa"/>
            <w:noWrap/>
            <w:hideMark/>
          </w:tcPr>
          <w:p w14:paraId="706B2762" w14:textId="77777777" w:rsidR="00011E88" w:rsidRPr="008B77A6" w:rsidRDefault="008B77A6" w:rsidP="002E745E">
            <w:pPr>
              <w:spacing w:after="160" w:line="259" w:lineRule="auto"/>
              <w:jc w:val="center"/>
              <w:rPr>
                <w:b/>
                <w:bCs/>
                <w:sz w:val="22"/>
                <w:szCs w:val="22"/>
              </w:rPr>
            </w:pPr>
            <w:r w:rsidRPr="008B77A6">
              <w:rPr>
                <w:rFonts w:eastAsiaTheme="minorHAnsi"/>
                <w:b/>
                <w:bCs/>
                <w:i/>
                <w:sz w:val="22"/>
                <w:szCs w:val="22"/>
              </w:rPr>
              <w:t>U</w:t>
            </w:r>
            <w:r w:rsidR="002E745E">
              <w:rPr>
                <w:rFonts w:eastAsiaTheme="minorHAnsi"/>
                <w:b/>
                <w:bCs/>
                <w:i/>
                <w:sz w:val="22"/>
                <w:szCs w:val="22"/>
              </w:rPr>
              <w:t xml:space="preserve"> </w:t>
            </w:r>
            <w:r w:rsidRPr="008B77A6">
              <w:rPr>
                <w:rFonts w:eastAsiaTheme="minorHAnsi"/>
                <w:b/>
                <w:bCs/>
                <w:i/>
                <w:sz w:val="22"/>
                <w:szCs w:val="22"/>
              </w:rPr>
              <w:t xml:space="preserve">(k </w:t>
            </w:r>
            <w:r w:rsidRPr="008B77A6">
              <w:rPr>
                <w:rFonts w:eastAsiaTheme="minorHAnsi"/>
                <w:b/>
                <w:bCs/>
                <w:sz w:val="22"/>
                <w:szCs w:val="22"/>
              </w:rPr>
              <w:t>= 2)</w:t>
            </w:r>
            <w:r w:rsidR="002E745E">
              <w:rPr>
                <w:rFonts w:eastAsiaTheme="minorHAnsi"/>
                <w:b/>
                <w:bCs/>
                <w:sz w:val="22"/>
                <w:szCs w:val="22"/>
              </w:rPr>
              <w:t xml:space="preserve"> </w:t>
            </w:r>
            <w:r w:rsidRPr="008B77A6">
              <w:rPr>
                <w:rFonts w:eastAsiaTheme="minorHAnsi"/>
                <w:b/>
                <w:bCs/>
                <w:sz w:val="22"/>
                <w:szCs w:val="22"/>
              </w:rPr>
              <w:t>[µg/kg]</w:t>
            </w:r>
          </w:p>
        </w:tc>
        <w:tc>
          <w:tcPr>
            <w:tcW w:w="2126" w:type="dxa"/>
            <w:noWrap/>
            <w:hideMark/>
          </w:tcPr>
          <w:p w14:paraId="59D2DFD3" w14:textId="77777777" w:rsidR="00011E88" w:rsidRPr="008B77A6" w:rsidRDefault="008B77A6" w:rsidP="002E745E">
            <w:pPr>
              <w:jc w:val="center"/>
              <w:rPr>
                <w:b/>
                <w:bCs/>
                <w:sz w:val="22"/>
                <w:szCs w:val="22"/>
              </w:rPr>
            </w:pPr>
            <w:r w:rsidRPr="008B77A6">
              <w:rPr>
                <w:rFonts w:eastAsiaTheme="minorHAnsi"/>
                <w:b/>
                <w:bCs/>
                <w:sz w:val="22"/>
                <w:szCs w:val="22"/>
              </w:rPr>
              <w:t>Mass fraction [µg/kg]</w:t>
            </w:r>
          </w:p>
        </w:tc>
        <w:tc>
          <w:tcPr>
            <w:tcW w:w="1134" w:type="dxa"/>
            <w:noWrap/>
            <w:hideMark/>
          </w:tcPr>
          <w:p w14:paraId="09E179FF" w14:textId="77777777" w:rsidR="00011E88" w:rsidRPr="008B77A6" w:rsidRDefault="008B77A6" w:rsidP="002E745E">
            <w:pPr>
              <w:jc w:val="center"/>
              <w:rPr>
                <w:b/>
                <w:bCs/>
                <w:sz w:val="22"/>
                <w:szCs w:val="22"/>
              </w:rPr>
            </w:pPr>
            <w:r w:rsidRPr="008B77A6">
              <w:rPr>
                <w:rFonts w:eastAsiaTheme="minorHAnsi"/>
                <w:b/>
                <w:bCs/>
                <w:i/>
                <w:sz w:val="22"/>
                <w:szCs w:val="22"/>
              </w:rPr>
              <w:t xml:space="preserve">SD </w:t>
            </w:r>
            <w:r w:rsidRPr="008B77A6">
              <w:rPr>
                <w:rFonts w:eastAsiaTheme="minorHAnsi"/>
                <w:b/>
                <w:bCs/>
                <w:sz w:val="22"/>
                <w:szCs w:val="22"/>
              </w:rPr>
              <w:t>[µg/kg]</w:t>
            </w:r>
          </w:p>
        </w:tc>
        <w:tc>
          <w:tcPr>
            <w:tcW w:w="1412" w:type="dxa"/>
            <w:noWrap/>
            <w:hideMark/>
          </w:tcPr>
          <w:p w14:paraId="2A11E509" w14:textId="77777777" w:rsidR="00011E88" w:rsidRPr="008B77A6" w:rsidRDefault="00011E88" w:rsidP="002E745E">
            <w:pPr>
              <w:jc w:val="center"/>
              <w:rPr>
                <w:b/>
                <w:bCs/>
                <w:sz w:val="22"/>
                <w:szCs w:val="22"/>
              </w:rPr>
            </w:pPr>
            <w:r w:rsidRPr="008B77A6">
              <w:rPr>
                <w:b/>
                <w:bCs/>
                <w:sz w:val="22"/>
                <w:szCs w:val="22"/>
              </w:rPr>
              <w:t>Recovery [%]</w:t>
            </w:r>
          </w:p>
        </w:tc>
      </w:tr>
      <w:tr w:rsidR="00011E88" w:rsidRPr="008B77A6" w14:paraId="104877B2" w14:textId="77777777" w:rsidTr="002E745E">
        <w:trPr>
          <w:trHeight w:val="300"/>
        </w:trPr>
        <w:tc>
          <w:tcPr>
            <w:tcW w:w="767" w:type="dxa"/>
          </w:tcPr>
          <w:p w14:paraId="1EF2D102" w14:textId="77777777" w:rsidR="00011E88" w:rsidRPr="008B77A6" w:rsidRDefault="00011E88" w:rsidP="00011E88">
            <w:pPr>
              <w:rPr>
                <w:b/>
                <w:sz w:val="22"/>
                <w:szCs w:val="22"/>
              </w:rPr>
            </w:pPr>
            <w:r w:rsidRPr="008B77A6">
              <w:rPr>
                <w:b/>
                <w:sz w:val="22"/>
                <w:szCs w:val="22"/>
              </w:rPr>
              <w:t>As</w:t>
            </w:r>
          </w:p>
        </w:tc>
        <w:tc>
          <w:tcPr>
            <w:tcW w:w="1922" w:type="dxa"/>
            <w:noWrap/>
            <w:hideMark/>
          </w:tcPr>
          <w:p w14:paraId="6448FF2F" w14:textId="77777777" w:rsidR="00011E88" w:rsidRPr="008B77A6" w:rsidRDefault="00011E88" w:rsidP="00011E88">
            <w:pPr>
              <w:rPr>
                <w:sz w:val="22"/>
                <w:szCs w:val="22"/>
              </w:rPr>
            </w:pPr>
            <w:r w:rsidRPr="008B77A6">
              <w:rPr>
                <w:sz w:val="22"/>
                <w:szCs w:val="22"/>
              </w:rPr>
              <w:t>-</w:t>
            </w:r>
          </w:p>
        </w:tc>
        <w:tc>
          <w:tcPr>
            <w:tcW w:w="1701" w:type="dxa"/>
            <w:noWrap/>
            <w:hideMark/>
          </w:tcPr>
          <w:p w14:paraId="5F729686" w14:textId="77777777" w:rsidR="00011E88" w:rsidRPr="008B77A6" w:rsidRDefault="00011E88" w:rsidP="00011E88">
            <w:pPr>
              <w:rPr>
                <w:sz w:val="22"/>
                <w:szCs w:val="22"/>
              </w:rPr>
            </w:pPr>
            <w:r w:rsidRPr="008B77A6">
              <w:rPr>
                <w:sz w:val="22"/>
                <w:szCs w:val="22"/>
              </w:rPr>
              <w:t>-</w:t>
            </w:r>
          </w:p>
        </w:tc>
        <w:tc>
          <w:tcPr>
            <w:tcW w:w="2126" w:type="dxa"/>
            <w:noWrap/>
            <w:hideMark/>
          </w:tcPr>
          <w:p w14:paraId="4A057476" w14:textId="1675B374" w:rsidR="00011E88" w:rsidRPr="008B77A6" w:rsidRDefault="00011E88" w:rsidP="00011E88">
            <w:pPr>
              <w:rPr>
                <w:sz w:val="22"/>
                <w:szCs w:val="22"/>
              </w:rPr>
            </w:pPr>
            <w:r w:rsidRPr="008B77A6">
              <w:rPr>
                <w:sz w:val="22"/>
                <w:szCs w:val="22"/>
              </w:rPr>
              <w:t>2</w:t>
            </w:r>
            <w:r w:rsidR="002C5648">
              <w:rPr>
                <w:sz w:val="22"/>
                <w:szCs w:val="22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4E51AE47" w14:textId="77777777" w:rsidR="00011E88" w:rsidRPr="008B77A6" w:rsidRDefault="008B77A6" w:rsidP="00011E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1412" w:type="dxa"/>
            <w:noWrap/>
            <w:hideMark/>
          </w:tcPr>
          <w:p w14:paraId="2E97CAB6" w14:textId="77777777" w:rsidR="00011E88" w:rsidRPr="008B77A6" w:rsidRDefault="00011E88" w:rsidP="00011E88">
            <w:pPr>
              <w:rPr>
                <w:sz w:val="22"/>
                <w:szCs w:val="22"/>
              </w:rPr>
            </w:pPr>
            <w:r w:rsidRPr="008B77A6">
              <w:rPr>
                <w:sz w:val="22"/>
                <w:szCs w:val="22"/>
              </w:rPr>
              <w:t>-</w:t>
            </w:r>
          </w:p>
        </w:tc>
      </w:tr>
      <w:tr w:rsidR="00011E88" w:rsidRPr="008B77A6" w14:paraId="1C19E70A" w14:textId="77777777" w:rsidTr="002E745E">
        <w:trPr>
          <w:trHeight w:val="300"/>
        </w:trPr>
        <w:tc>
          <w:tcPr>
            <w:tcW w:w="767" w:type="dxa"/>
          </w:tcPr>
          <w:p w14:paraId="47249765" w14:textId="77777777" w:rsidR="00011E88" w:rsidRPr="008B77A6" w:rsidRDefault="00011E88" w:rsidP="00011E88">
            <w:pPr>
              <w:rPr>
                <w:b/>
                <w:sz w:val="22"/>
                <w:szCs w:val="22"/>
              </w:rPr>
            </w:pPr>
            <w:r w:rsidRPr="008B77A6">
              <w:rPr>
                <w:b/>
                <w:sz w:val="22"/>
                <w:szCs w:val="22"/>
              </w:rPr>
              <w:t>Cd</w:t>
            </w:r>
          </w:p>
        </w:tc>
        <w:tc>
          <w:tcPr>
            <w:tcW w:w="1922" w:type="dxa"/>
            <w:noWrap/>
            <w:hideMark/>
          </w:tcPr>
          <w:p w14:paraId="61D0CC37" w14:textId="77777777" w:rsidR="00011E88" w:rsidRPr="008B77A6" w:rsidRDefault="00C040F2" w:rsidP="00011E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000</w:t>
            </w:r>
          </w:p>
        </w:tc>
        <w:tc>
          <w:tcPr>
            <w:tcW w:w="1701" w:type="dxa"/>
            <w:noWrap/>
            <w:hideMark/>
          </w:tcPr>
          <w:p w14:paraId="2237419C" w14:textId="77777777" w:rsidR="00011E88" w:rsidRPr="008B77A6" w:rsidRDefault="00C040F2" w:rsidP="00011E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00</w:t>
            </w:r>
          </w:p>
        </w:tc>
        <w:tc>
          <w:tcPr>
            <w:tcW w:w="2126" w:type="dxa"/>
            <w:noWrap/>
            <w:hideMark/>
          </w:tcPr>
          <w:p w14:paraId="3CDCB92A" w14:textId="3C721D5E" w:rsidR="00011E88" w:rsidRPr="008B77A6" w:rsidRDefault="00011E88" w:rsidP="002C5648">
            <w:pPr>
              <w:rPr>
                <w:sz w:val="22"/>
                <w:szCs w:val="22"/>
              </w:rPr>
            </w:pPr>
            <w:r w:rsidRPr="008B77A6">
              <w:rPr>
                <w:sz w:val="22"/>
                <w:szCs w:val="22"/>
              </w:rPr>
              <w:t>103</w:t>
            </w:r>
            <w:r w:rsidR="002C5648">
              <w:rPr>
                <w:sz w:val="22"/>
                <w:szCs w:val="22"/>
              </w:rPr>
              <w:t>000</w:t>
            </w:r>
          </w:p>
        </w:tc>
        <w:tc>
          <w:tcPr>
            <w:tcW w:w="1134" w:type="dxa"/>
            <w:noWrap/>
            <w:hideMark/>
          </w:tcPr>
          <w:p w14:paraId="7AB862A3" w14:textId="00DD69C8" w:rsidR="00011E88" w:rsidRPr="008B77A6" w:rsidRDefault="008B77A6" w:rsidP="00011E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  <w:r w:rsidR="00302629">
              <w:rPr>
                <w:sz w:val="22"/>
                <w:szCs w:val="22"/>
              </w:rPr>
              <w:t>500</w:t>
            </w:r>
          </w:p>
        </w:tc>
        <w:tc>
          <w:tcPr>
            <w:tcW w:w="1412" w:type="dxa"/>
            <w:noWrap/>
            <w:hideMark/>
          </w:tcPr>
          <w:p w14:paraId="0EACF404" w14:textId="77777777" w:rsidR="00011E88" w:rsidRPr="008B77A6" w:rsidRDefault="008B77A6" w:rsidP="00011E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1</w:t>
            </w:r>
          </w:p>
        </w:tc>
      </w:tr>
      <w:tr w:rsidR="00011E88" w:rsidRPr="008B77A6" w14:paraId="0A5AF8D3" w14:textId="77777777" w:rsidTr="002E745E">
        <w:trPr>
          <w:trHeight w:val="300"/>
        </w:trPr>
        <w:tc>
          <w:tcPr>
            <w:tcW w:w="767" w:type="dxa"/>
          </w:tcPr>
          <w:p w14:paraId="28C13D35" w14:textId="77777777" w:rsidR="00011E88" w:rsidRPr="008B77A6" w:rsidRDefault="00011E88" w:rsidP="00011E88">
            <w:pPr>
              <w:rPr>
                <w:b/>
                <w:sz w:val="22"/>
                <w:szCs w:val="22"/>
              </w:rPr>
            </w:pPr>
            <w:r w:rsidRPr="008B77A6">
              <w:rPr>
                <w:b/>
                <w:sz w:val="22"/>
                <w:szCs w:val="22"/>
              </w:rPr>
              <w:t>Cr</w:t>
            </w:r>
          </w:p>
        </w:tc>
        <w:tc>
          <w:tcPr>
            <w:tcW w:w="1922" w:type="dxa"/>
            <w:noWrap/>
            <w:hideMark/>
          </w:tcPr>
          <w:p w14:paraId="1855D42D" w14:textId="77777777" w:rsidR="00011E88" w:rsidRPr="008B77A6" w:rsidRDefault="00C040F2" w:rsidP="00011E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0000</w:t>
            </w:r>
          </w:p>
        </w:tc>
        <w:tc>
          <w:tcPr>
            <w:tcW w:w="1701" w:type="dxa"/>
            <w:noWrap/>
            <w:hideMark/>
          </w:tcPr>
          <w:p w14:paraId="2FB9857C" w14:textId="77777777" w:rsidR="00011E88" w:rsidRPr="008B77A6" w:rsidRDefault="00C040F2" w:rsidP="00011E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000</w:t>
            </w:r>
          </w:p>
        </w:tc>
        <w:tc>
          <w:tcPr>
            <w:tcW w:w="2126" w:type="dxa"/>
            <w:noWrap/>
            <w:hideMark/>
          </w:tcPr>
          <w:p w14:paraId="7B42B64B" w14:textId="4732FE7E" w:rsidR="00011E88" w:rsidRPr="008B77A6" w:rsidRDefault="00011E88" w:rsidP="00011E88">
            <w:pPr>
              <w:rPr>
                <w:sz w:val="22"/>
                <w:szCs w:val="22"/>
              </w:rPr>
            </w:pPr>
            <w:r w:rsidRPr="008B77A6">
              <w:rPr>
                <w:sz w:val="22"/>
                <w:szCs w:val="22"/>
              </w:rPr>
              <w:t>14</w:t>
            </w:r>
            <w:r w:rsidR="002C5648">
              <w:rPr>
                <w:sz w:val="22"/>
                <w:szCs w:val="22"/>
              </w:rPr>
              <w:t>00</w:t>
            </w:r>
          </w:p>
        </w:tc>
        <w:tc>
          <w:tcPr>
            <w:tcW w:w="1134" w:type="dxa"/>
            <w:noWrap/>
            <w:hideMark/>
          </w:tcPr>
          <w:p w14:paraId="495849B1" w14:textId="0A59F8A0" w:rsidR="00011E88" w:rsidRPr="008B77A6" w:rsidRDefault="008B77A6" w:rsidP="00011E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  <w:r w:rsidR="00302629">
              <w:rPr>
                <w:sz w:val="22"/>
                <w:szCs w:val="22"/>
              </w:rPr>
              <w:t>0</w:t>
            </w:r>
          </w:p>
        </w:tc>
        <w:tc>
          <w:tcPr>
            <w:tcW w:w="1412" w:type="dxa"/>
            <w:noWrap/>
            <w:hideMark/>
          </w:tcPr>
          <w:p w14:paraId="5B0FDB3F" w14:textId="77777777" w:rsidR="00011E88" w:rsidRPr="008B77A6" w:rsidRDefault="00011E88" w:rsidP="00011E88">
            <w:pPr>
              <w:rPr>
                <w:sz w:val="22"/>
                <w:szCs w:val="22"/>
              </w:rPr>
            </w:pPr>
            <w:r w:rsidRPr="008B77A6">
              <w:rPr>
                <w:sz w:val="22"/>
                <w:szCs w:val="22"/>
              </w:rPr>
              <w:t>0.30</w:t>
            </w:r>
          </w:p>
        </w:tc>
      </w:tr>
      <w:tr w:rsidR="00011E88" w:rsidRPr="008B77A6" w14:paraId="11FDC2C1" w14:textId="77777777" w:rsidTr="002E745E">
        <w:trPr>
          <w:trHeight w:val="300"/>
        </w:trPr>
        <w:tc>
          <w:tcPr>
            <w:tcW w:w="767" w:type="dxa"/>
          </w:tcPr>
          <w:p w14:paraId="5F087092" w14:textId="77777777" w:rsidR="00011E88" w:rsidRPr="008B77A6" w:rsidRDefault="00011E88" w:rsidP="00011E88">
            <w:pPr>
              <w:rPr>
                <w:b/>
                <w:sz w:val="22"/>
                <w:szCs w:val="22"/>
              </w:rPr>
            </w:pPr>
            <w:r w:rsidRPr="008B77A6">
              <w:rPr>
                <w:b/>
                <w:sz w:val="22"/>
                <w:szCs w:val="22"/>
              </w:rPr>
              <w:t>Hg</w:t>
            </w:r>
          </w:p>
        </w:tc>
        <w:tc>
          <w:tcPr>
            <w:tcW w:w="1922" w:type="dxa"/>
            <w:noWrap/>
            <w:hideMark/>
          </w:tcPr>
          <w:p w14:paraId="61D37A89" w14:textId="77777777" w:rsidR="00011E88" w:rsidRPr="008B77A6" w:rsidRDefault="00C040F2" w:rsidP="00011E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5000</w:t>
            </w:r>
          </w:p>
        </w:tc>
        <w:tc>
          <w:tcPr>
            <w:tcW w:w="1701" w:type="dxa"/>
            <w:noWrap/>
            <w:hideMark/>
          </w:tcPr>
          <w:p w14:paraId="0910D062" w14:textId="77777777" w:rsidR="00011E88" w:rsidRPr="008B77A6" w:rsidRDefault="00C040F2" w:rsidP="00011E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000</w:t>
            </w:r>
          </w:p>
        </w:tc>
        <w:tc>
          <w:tcPr>
            <w:tcW w:w="2126" w:type="dxa"/>
            <w:noWrap/>
            <w:hideMark/>
          </w:tcPr>
          <w:p w14:paraId="651707AE" w14:textId="38A3C53A" w:rsidR="00011E88" w:rsidRPr="008B77A6" w:rsidRDefault="00011E88" w:rsidP="002C5648">
            <w:pPr>
              <w:rPr>
                <w:sz w:val="22"/>
                <w:szCs w:val="22"/>
              </w:rPr>
            </w:pPr>
            <w:r w:rsidRPr="008B77A6">
              <w:rPr>
                <w:sz w:val="22"/>
                <w:szCs w:val="22"/>
              </w:rPr>
              <w:t>4040</w:t>
            </w:r>
            <w:r w:rsidR="002C5648">
              <w:rPr>
                <w:sz w:val="22"/>
                <w:szCs w:val="22"/>
              </w:rPr>
              <w:t>00</w:t>
            </w:r>
          </w:p>
        </w:tc>
        <w:tc>
          <w:tcPr>
            <w:tcW w:w="1134" w:type="dxa"/>
            <w:noWrap/>
            <w:hideMark/>
          </w:tcPr>
          <w:p w14:paraId="3F8E9460" w14:textId="7DD21743" w:rsidR="00011E88" w:rsidRPr="008B77A6" w:rsidRDefault="008B77A6" w:rsidP="00011E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  <w:r w:rsidR="00302629">
              <w:rPr>
                <w:sz w:val="22"/>
                <w:szCs w:val="22"/>
              </w:rPr>
              <w:t>000</w:t>
            </w:r>
          </w:p>
        </w:tc>
        <w:tc>
          <w:tcPr>
            <w:tcW w:w="1412" w:type="dxa"/>
            <w:noWrap/>
            <w:hideMark/>
          </w:tcPr>
          <w:p w14:paraId="5BDEEB82" w14:textId="77777777" w:rsidR="00011E88" w:rsidRPr="008B77A6" w:rsidRDefault="008B77A6" w:rsidP="00011E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</w:t>
            </w:r>
          </w:p>
        </w:tc>
      </w:tr>
      <w:tr w:rsidR="00011E88" w:rsidRPr="008B77A6" w14:paraId="57D196CD" w14:textId="77777777" w:rsidTr="002E745E">
        <w:trPr>
          <w:trHeight w:val="300"/>
        </w:trPr>
        <w:tc>
          <w:tcPr>
            <w:tcW w:w="767" w:type="dxa"/>
          </w:tcPr>
          <w:p w14:paraId="4F252880" w14:textId="77777777" w:rsidR="00011E88" w:rsidRPr="008B77A6" w:rsidRDefault="00011E88" w:rsidP="00011E88">
            <w:pPr>
              <w:rPr>
                <w:b/>
                <w:sz w:val="22"/>
                <w:szCs w:val="22"/>
              </w:rPr>
            </w:pPr>
            <w:r w:rsidRPr="008B77A6">
              <w:rPr>
                <w:b/>
                <w:sz w:val="22"/>
                <w:szCs w:val="22"/>
              </w:rPr>
              <w:t>Pb</w:t>
            </w:r>
          </w:p>
        </w:tc>
        <w:tc>
          <w:tcPr>
            <w:tcW w:w="1922" w:type="dxa"/>
            <w:noWrap/>
            <w:hideMark/>
          </w:tcPr>
          <w:p w14:paraId="5F8F8DCA" w14:textId="77777777" w:rsidR="00011E88" w:rsidRPr="008B77A6" w:rsidRDefault="00C040F2" w:rsidP="00011E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9000</w:t>
            </w:r>
          </w:p>
        </w:tc>
        <w:tc>
          <w:tcPr>
            <w:tcW w:w="1701" w:type="dxa"/>
            <w:noWrap/>
            <w:hideMark/>
          </w:tcPr>
          <w:p w14:paraId="213F6FAD" w14:textId="77777777" w:rsidR="00011E88" w:rsidRPr="008B77A6" w:rsidRDefault="00C040F2" w:rsidP="00011E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000</w:t>
            </w:r>
          </w:p>
        </w:tc>
        <w:tc>
          <w:tcPr>
            <w:tcW w:w="2126" w:type="dxa"/>
            <w:noWrap/>
            <w:hideMark/>
          </w:tcPr>
          <w:p w14:paraId="19AC0BE7" w14:textId="6930D698" w:rsidR="00011E88" w:rsidRPr="008B77A6" w:rsidRDefault="00011E88" w:rsidP="002C5648">
            <w:pPr>
              <w:rPr>
                <w:sz w:val="22"/>
                <w:szCs w:val="22"/>
              </w:rPr>
            </w:pPr>
            <w:r w:rsidRPr="008B77A6">
              <w:rPr>
                <w:sz w:val="22"/>
                <w:szCs w:val="22"/>
              </w:rPr>
              <w:t>524</w:t>
            </w:r>
            <w:r w:rsidR="002C5648">
              <w:rPr>
                <w:sz w:val="22"/>
                <w:szCs w:val="22"/>
              </w:rPr>
              <w:t>000</w:t>
            </w:r>
          </w:p>
        </w:tc>
        <w:tc>
          <w:tcPr>
            <w:tcW w:w="1134" w:type="dxa"/>
            <w:noWrap/>
            <w:hideMark/>
          </w:tcPr>
          <w:p w14:paraId="78515E67" w14:textId="11A562A8" w:rsidR="00011E88" w:rsidRPr="008B77A6" w:rsidRDefault="008B77A6" w:rsidP="00011E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="00302629">
              <w:rPr>
                <w:sz w:val="22"/>
                <w:szCs w:val="22"/>
              </w:rPr>
              <w:t>4000</w:t>
            </w:r>
          </w:p>
        </w:tc>
        <w:tc>
          <w:tcPr>
            <w:tcW w:w="1412" w:type="dxa"/>
            <w:noWrap/>
            <w:hideMark/>
          </w:tcPr>
          <w:p w14:paraId="649F8C2D" w14:textId="77777777" w:rsidR="00011E88" w:rsidRPr="008B77A6" w:rsidRDefault="008B77A6" w:rsidP="00011E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9</w:t>
            </w:r>
          </w:p>
        </w:tc>
      </w:tr>
      <w:tr w:rsidR="00011E88" w:rsidRPr="008B77A6" w14:paraId="6F4397D1" w14:textId="77777777" w:rsidTr="002E745E">
        <w:trPr>
          <w:trHeight w:val="300"/>
        </w:trPr>
        <w:tc>
          <w:tcPr>
            <w:tcW w:w="767" w:type="dxa"/>
          </w:tcPr>
          <w:p w14:paraId="1E932B5D" w14:textId="77777777" w:rsidR="00011E88" w:rsidRPr="008B77A6" w:rsidRDefault="00011E88" w:rsidP="00011E88">
            <w:pPr>
              <w:rPr>
                <w:b/>
                <w:sz w:val="22"/>
                <w:szCs w:val="22"/>
              </w:rPr>
            </w:pPr>
            <w:r w:rsidRPr="008B77A6">
              <w:rPr>
                <w:b/>
                <w:sz w:val="22"/>
                <w:szCs w:val="22"/>
              </w:rPr>
              <w:t>Sn</w:t>
            </w:r>
          </w:p>
        </w:tc>
        <w:tc>
          <w:tcPr>
            <w:tcW w:w="1922" w:type="dxa"/>
            <w:noWrap/>
            <w:hideMark/>
          </w:tcPr>
          <w:p w14:paraId="0EF3500D" w14:textId="77777777" w:rsidR="00011E88" w:rsidRPr="008B77A6" w:rsidRDefault="00011E88" w:rsidP="00011E88">
            <w:pPr>
              <w:rPr>
                <w:sz w:val="22"/>
                <w:szCs w:val="22"/>
              </w:rPr>
            </w:pPr>
            <w:r w:rsidRPr="008B77A6">
              <w:rPr>
                <w:sz w:val="22"/>
                <w:szCs w:val="22"/>
              </w:rPr>
              <w:t>-</w:t>
            </w:r>
          </w:p>
        </w:tc>
        <w:tc>
          <w:tcPr>
            <w:tcW w:w="1701" w:type="dxa"/>
            <w:noWrap/>
            <w:hideMark/>
          </w:tcPr>
          <w:p w14:paraId="2752BE38" w14:textId="77777777" w:rsidR="00011E88" w:rsidRPr="008B77A6" w:rsidRDefault="00011E88" w:rsidP="00011E88">
            <w:pPr>
              <w:rPr>
                <w:sz w:val="22"/>
                <w:szCs w:val="22"/>
              </w:rPr>
            </w:pPr>
            <w:r w:rsidRPr="008B77A6">
              <w:rPr>
                <w:sz w:val="22"/>
                <w:szCs w:val="22"/>
              </w:rPr>
              <w:t>-</w:t>
            </w:r>
          </w:p>
        </w:tc>
        <w:tc>
          <w:tcPr>
            <w:tcW w:w="2126" w:type="dxa"/>
            <w:noWrap/>
            <w:hideMark/>
          </w:tcPr>
          <w:p w14:paraId="2C58265D" w14:textId="77777777" w:rsidR="00011E88" w:rsidRPr="008B77A6" w:rsidRDefault="00011E88" w:rsidP="00011E88">
            <w:pPr>
              <w:rPr>
                <w:sz w:val="22"/>
                <w:szCs w:val="22"/>
              </w:rPr>
            </w:pPr>
            <w:r w:rsidRPr="008B77A6">
              <w:rPr>
                <w:sz w:val="22"/>
                <w:szCs w:val="22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4CC48438" w14:textId="77777777" w:rsidR="00011E88" w:rsidRPr="008B77A6" w:rsidRDefault="00011E88" w:rsidP="00011E88">
            <w:pPr>
              <w:rPr>
                <w:sz w:val="22"/>
                <w:szCs w:val="22"/>
              </w:rPr>
            </w:pPr>
            <w:r w:rsidRPr="008B77A6">
              <w:rPr>
                <w:sz w:val="22"/>
                <w:szCs w:val="22"/>
              </w:rPr>
              <w:t>-</w:t>
            </w:r>
          </w:p>
        </w:tc>
        <w:tc>
          <w:tcPr>
            <w:tcW w:w="1412" w:type="dxa"/>
            <w:noWrap/>
            <w:hideMark/>
          </w:tcPr>
          <w:p w14:paraId="2A11284B" w14:textId="77777777" w:rsidR="00011E88" w:rsidRPr="008B77A6" w:rsidRDefault="00011E88" w:rsidP="00011E88">
            <w:pPr>
              <w:rPr>
                <w:sz w:val="22"/>
                <w:szCs w:val="22"/>
              </w:rPr>
            </w:pPr>
            <w:r w:rsidRPr="008B77A6">
              <w:rPr>
                <w:sz w:val="22"/>
                <w:szCs w:val="22"/>
              </w:rPr>
              <w:t>-</w:t>
            </w:r>
          </w:p>
        </w:tc>
      </w:tr>
      <w:tr w:rsidR="00011E88" w:rsidRPr="008B77A6" w14:paraId="4109C194" w14:textId="77777777" w:rsidTr="002E745E">
        <w:trPr>
          <w:trHeight w:val="300"/>
        </w:trPr>
        <w:tc>
          <w:tcPr>
            <w:tcW w:w="767" w:type="dxa"/>
          </w:tcPr>
          <w:p w14:paraId="0F240D36" w14:textId="77777777" w:rsidR="00011E88" w:rsidRPr="008B77A6" w:rsidRDefault="00011E88" w:rsidP="00011E88">
            <w:pPr>
              <w:rPr>
                <w:b/>
                <w:sz w:val="22"/>
                <w:szCs w:val="22"/>
              </w:rPr>
            </w:pPr>
            <w:r w:rsidRPr="008B77A6">
              <w:rPr>
                <w:b/>
                <w:sz w:val="22"/>
                <w:szCs w:val="22"/>
              </w:rPr>
              <w:t>Sb</w:t>
            </w:r>
          </w:p>
        </w:tc>
        <w:tc>
          <w:tcPr>
            <w:tcW w:w="1922" w:type="dxa"/>
            <w:noWrap/>
            <w:hideMark/>
          </w:tcPr>
          <w:p w14:paraId="751B93D3" w14:textId="77777777" w:rsidR="00011E88" w:rsidRPr="008B77A6" w:rsidRDefault="00011E88" w:rsidP="00011E88">
            <w:pPr>
              <w:rPr>
                <w:sz w:val="22"/>
                <w:szCs w:val="22"/>
              </w:rPr>
            </w:pPr>
            <w:r w:rsidRPr="008B77A6">
              <w:rPr>
                <w:sz w:val="22"/>
                <w:szCs w:val="22"/>
              </w:rPr>
              <w:t>-</w:t>
            </w:r>
          </w:p>
        </w:tc>
        <w:tc>
          <w:tcPr>
            <w:tcW w:w="1701" w:type="dxa"/>
            <w:noWrap/>
            <w:hideMark/>
          </w:tcPr>
          <w:p w14:paraId="3E03033C" w14:textId="77777777" w:rsidR="00011E88" w:rsidRPr="008B77A6" w:rsidRDefault="00011E88" w:rsidP="00011E88">
            <w:pPr>
              <w:rPr>
                <w:sz w:val="22"/>
                <w:szCs w:val="22"/>
              </w:rPr>
            </w:pPr>
            <w:r w:rsidRPr="008B77A6">
              <w:rPr>
                <w:sz w:val="22"/>
                <w:szCs w:val="22"/>
              </w:rPr>
              <w:t>-</w:t>
            </w:r>
          </w:p>
        </w:tc>
        <w:tc>
          <w:tcPr>
            <w:tcW w:w="2126" w:type="dxa"/>
            <w:noWrap/>
            <w:hideMark/>
          </w:tcPr>
          <w:p w14:paraId="149FD8C3" w14:textId="77777777" w:rsidR="00011E88" w:rsidRPr="008B77A6" w:rsidRDefault="00011E88" w:rsidP="00011E88">
            <w:pPr>
              <w:rPr>
                <w:sz w:val="22"/>
                <w:szCs w:val="22"/>
              </w:rPr>
            </w:pPr>
            <w:r w:rsidRPr="008B77A6">
              <w:rPr>
                <w:sz w:val="22"/>
                <w:szCs w:val="22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534B5AA6" w14:textId="77777777" w:rsidR="00011E88" w:rsidRPr="008B77A6" w:rsidRDefault="00011E88" w:rsidP="00011E88">
            <w:pPr>
              <w:rPr>
                <w:sz w:val="22"/>
                <w:szCs w:val="22"/>
              </w:rPr>
            </w:pPr>
            <w:r w:rsidRPr="008B77A6">
              <w:rPr>
                <w:sz w:val="22"/>
                <w:szCs w:val="22"/>
              </w:rPr>
              <w:t>-</w:t>
            </w:r>
          </w:p>
        </w:tc>
        <w:tc>
          <w:tcPr>
            <w:tcW w:w="1412" w:type="dxa"/>
            <w:noWrap/>
            <w:hideMark/>
          </w:tcPr>
          <w:p w14:paraId="0CE179C9" w14:textId="77777777" w:rsidR="00011E88" w:rsidRPr="008B77A6" w:rsidRDefault="00011E88" w:rsidP="00011E88">
            <w:pPr>
              <w:rPr>
                <w:sz w:val="22"/>
                <w:szCs w:val="22"/>
              </w:rPr>
            </w:pPr>
            <w:r w:rsidRPr="008B77A6">
              <w:rPr>
                <w:sz w:val="22"/>
                <w:szCs w:val="22"/>
              </w:rPr>
              <w:t>-</w:t>
            </w:r>
          </w:p>
        </w:tc>
      </w:tr>
      <w:tr w:rsidR="00011E88" w:rsidRPr="008B77A6" w14:paraId="20F75EE7" w14:textId="77777777" w:rsidTr="002E745E">
        <w:trPr>
          <w:trHeight w:val="300"/>
        </w:trPr>
        <w:tc>
          <w:tcPr>
            <w:tcW w:w="767" w:type="dxa"/>
          </w:tcPr>
          <w:p w14:paraId="2E540F07" w14:textId="77777777" w:rsidR="00011E88" w:rsidRPr="008B77A6" w:rsidRDefault="00011E88" w:rsidP="00011E88">
            <w:pPr>
              <w:rPr>
                <w:b/>
                <w:sz w:val="22"/>
                <w:szCs w:val="22"/>
              </w:rPr>
            </w:pPr>
            <w:r w:rsidRPr="008B77A6">
              <w:rPr>
                <w:b/>
                <w:sz w:val="22"/>
                <w:szCs w:val="22"/>
              </w:rPr>
              <w:t>Zn</w:t>
            </w:r>
          </w:p>
        </w:tc>
        <w:tc>
          <w:tcPr>
            <w:tcW w:w="1922" w:type="dxa"/>
            <w:noWrap/>
            <w:hideMark/>
          </w:tcPr>
          <w:p w14:paraId="69D14539" w14:textId="77777777" w:rsidR="00011E88" w:rsidRPr="008B77A6" w:rsidRDefault="00011E88" w:rsidP="00011E88">
            <w:pPr>
              <w:rPr>
                <w:sz w:val="22"/>
                <w:szCs w:val="22"/>
              </w:rPr>
            </w:pPr>
            <w:r w:rsidRPr="008B77A6">
              <w:rPr>
                <w:sz w:val="22"/>
                <w:szCs w:val="22"/>
              </w:rPr>
              <w:t>-</w:t>
            </w:r>
          </w:p>
        </w:tc>
        <w:tc>
          <w:tcPr>
            <w:tcW w:w="1701" w:type="dxa"/>
            <w:noWrap/>
            <w:hideMark/>
          </w:tcPr>
          <w:p w14:paraId="1C599911" w14:textId="77777777" w:rsidR="00011E88" w:rsidRPr="008B77A6" w:rsidRDefault="00011E88" w:rsidP="00011E88">
            <w:pPr>
              <w:rPr>
                <w:sz w:val="22"/>
                <w:szCs w:val="22"/>
              </w:rPr>
            </w:pPr>
            <w:r w:rsidRPr="008B77A6">
              <w:rPr>
                <w:sz w:val="22"/>
                <w:szCs w:val="22"/>
              </w:rPr>
              <w:t>-</w:t>
            </w:r>
          </w:p>
        </w:tc>
        <w:tc>
          <w:tcPr>
            <w:tcW w:w="2126" w:type="dxa"/>
            <w:noWrap/>
            <w:hideMark/>
          </w:tcPr>
          <w:p w14:paraId="3451D03B" w14:textId="211E54A8" w:rsidR="00011E88" w:rsidRPr="008B77A6" w:rsidRDefault="00011E88" w:rsidP="00011E88">
            <w:pPr>
              <w:rPr>
                <w:sz w:val="22"/>
                <w:szCs w:val="22"/>
              </w:rPr>
            </w:pPr>
            <w:r w:rsidRPr="008B77A6">
              <w:rPr>
                <w:sz w:val="22"/>
                <w:szCs w:val="22"/>
              </w:rPr>
              <w:t>17</w:t>
            </w:r>
            <w:r w:rsidR="002C5648">
              <w:rPr>
                <w:sz w:val="22"/>
                <w:szCs w:val="22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41AE43F8" w14:textId="23A28567" w:rsidR="00011E88" w:rsidRPr="008B77A6" w:rsidRDefault="00302629" w:rsidP="00011E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</w:t>
            </w:r>
          </w:p>
        </w:tc>
        <w:tc>
          <w:tcPr>
            <w:tcW w:w="1412" w:type="dxa"/>
            <w:noWrap/>
            <w:hideMark/>
          </w:tcPr>
          <w:p w14:paraId="55726772" w14:textId="77777777" w:rsidR="00011E88" w:rsidRPr="008B77A6" w:rsidRDefault="00011E88" w:rsidP="00011E88">
            <w:pPr>
              <w:rPr>
                <w:sz w:val="22"/>
                <w:szCs w:val="22"/>
              </w:rPr>
            </w:pPr>
            <w:r w:rsidRPr="008B77A6">
              <w:rPr>
                <w:sz w:val="22"/>
                <w:szCs w:val="22"/>
              </w:rPr>
              <w:t>-</w:t>
            </w:r>
          </w:p>
        </w:tc>
      </w:tr>
    </w:tbl>
    <w:p w14:paraId="4D007944" w14:textId="77777777" w:rsidR="005153CC" w:rsidRPr="008B77A6" w:rsidRDefault="005153CC" w:rsidP="00EF5F06">
      <w:pPr>
        <w:rPr>
          <w:sz w:val="22"/>
          <w:szCs w:val="22"/>
        </w:rPr>
      </w:pPr>
    </w:p>
    <w:p w14:paraId="26390C22" w14:textId="77777777" w:rsidR="008B77A6" w:rsidRPr="008B77A6" w:rsidRDefault="008B77A6" w:rsidP="00EF5F06">
      <w:pPr>
        <w:rPr>
          <w:sz w:val="22"/>
          <w:szCs w:val="22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766"/>
        <w:gridCol w:w="1865"/>
        <w:gridCol w:w="1762"/>
        <w:gridCol w:w="2234"/>
        <w:gridCol w:w="1000"/>
        <w:gridCol w:w="1435"/>
      </w:tblGrid>
      <w:tr w:rsidR="008B77A6" w:rsidRPr="008B77A6" w14:paraId="2B294DA5" w14:textId="77777777" w:rsidTr="0044792C">
        <w:trPr>
          <w:trHeight w:val="300"/>
        </w:trPr>
        <w:tc>
          <w:tcPr>
            <w:tcW w:w="9062" w:type="dxa"/>
            <w:gridSpan w:val="6"/>
          </w:tcPr>
          <w:p w14:paraId="75933370" w14:textId="77777777" w:rsidR="008B77A6" w:rsidRPr="008B77A6" w:rsidRDefault="008B77A6" w:rsidP="008B77A6">
            <w:pPr>
              <w:jc w:val="center"/>
              <w:rPr>
                <w:b/>
                <w:bCs/>
                <w:sz w:val="22"/>
                <w:szCs w:val="22"/>
              </w:rPr>
            </w:pPr>
            <w:r w:rsidRPr="008B77A6">
              <w:rPr>
                <w:b/>
                <w:bCs/>
                <w:sz w:val="22"/>
                <w:szCs w:val="22"/>
              </w:rPr>
              <w:t>Lead in Plastic - QC</w:t>
            </w:r>
          </w:p>
        </w:tc>
      </w:tr>
      <w:tr w:rsidR="008B77A6" w:rsidRPr="008B77A6" w14:paraId="072656FA" w14:textId="77777777" w:rsidTr="00AE5706">
        <w:trPr>
          <w:trHeight w:val="300"/>
        </w:trPr>
        <w:tc>
          <w:tcPr>
            <w:tcW w:w="765" w:type="dxa"/>
            <w:vMerge w:val="restart"/>
          </w:tcPr>
          <w:p w14:paraId="6A947374" w14:textId="77777777" w:rsidR="008B77A6" w:rsidRPr="008B77A6" w:rsidRDefault="008B77A6">
            <w:pPr>
              <w:rPr>
                <w:b/>
                <w:bCs/>
                <w:sz w:val="22"/>
                <w:szCs w:val="22"/>
              </w:rPr>
            </w:pPr>
            <w:r w:rsidRPr="008B77A6">
              <w:rPr>
                <w:rFonts w:eastAsiaTheme="minorHAnsi"/>
                <w:b/>
                <w:bCs/>
                <w:sz w:val="22"/>
                <w:szCs w:val="22"/>
              </w:rPr>
              <w:t>Metal</w:t>
            </w:r>
          </w:p>
        </w:tc>
        <w:tc>
          <w:tcPr>
            <w:tcW w:w="3627" w:type="dxa"/>
            <w:gridSpan w:val="2"/>
            <w:noWrap/>
          </w:tcPr>
          <w:p w14:paraId="5C1E120A" w14:textId="77777777" w:rsidR="008B77A6" w:rsidRPr="008B77A6" w:rsidRDefault="008B77A6" w:rsidP="000E3823">
            <w:pPr>
              <w:jc w:val="center"/>
              <w:rPr>
                <w:b/>
                <w:bCs/>
                <w:sz w:val="22"/>
                <w:szCs w:val="22"/>
              </w:rPr>
            </w:pPr>
            <w:r w:rsidRPr="008B77A6">
              <w:rPr>
                <w:b/>
                <w:bCs/>
                <w:sz w:val="22"/>
                <w:szCs w:val="22"/>
              </w:rPr>
              <w:t>Certified</w:t>
            </w:r>
          </w:p>
        </w:tc>
        <w:tc>
          <w:tcPr>
            <w:tcW w:w="4670" w:type="dxa"/>
            <w:gridSpan w:val="3"/>
            <w:noWrap/>
          </w:tcPr>
          <w:p w14:paraId="08A6EEDD" w14:textId="77777777" w:rsidR="008B77A6" w:rsidRPr="008B77A6" w:rsidRDefault="008B77A6" w:rsidP="000E3823">
            <w:pPr>
              <w:jc w:val="center"/>
              <w:rPr>
                <w:b/>
                <w:bCs/>
                <w:sz w:val="22"/>
                <w:szCs w:val="22"/>
              </w:rPr>
            </w:pPr>
            <w:r w:rsidRPr="008B77A6">
              <w:rPr>
                <w:b/>
                <w:bCs/>
                <w:sz w:val="22"/>
                <w:szCs w:val="22"/>
              </w:rPr>
              <w:t>ICP-MS/MS results</w:t>
            </w:r>
          </w:p>
        </w:tc>
      </w:tr>
      <w:tr w:rsidR="00AE5706" w:rsidRPr="008B77A6" w14:paraId="4A3CA610" w14:textId="77777777" w:rsidTr="00AE5706">
        <w:trPr>
          <w:trHeight w:val="300"/>
        </w:trPr>
        <w:tc>
          <w:tcPr>
            <w:tcW w:w="765" w:type="dxa"/>
            <w:vMerge/>
          </w:tcPr>
          <w:p w14:paraId="64E35B42" w14:textId="77777777" w:rsidR="00011E88" w:rsidRPr="008B77A6" w:rsidRDefault="00011E88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867" w:type="dxa"/>
            <w:noWrap/>
            <w:hideMark/>
          </w:tcPr>
          <w:p w14:paraId="0130D3CA" w14:textId="77777777" w:rsidR="00011E88" w:rsidRPr="008B77A6" w:rsidRDefault="008B77A6" w:rsidP="002E745E">
            <w:pPr>
              <w:jc w:val="center"/>
              <w:rPr>
                <w:b/>
                <w:bCs/>
                <w:sz w:val="22"/>
                <w:szCs w:val="22"/>
              </w:rPr>
            </w:pPr>
            <w:r w:rsidRPr="008B77A6">
              <w:rPr>
                <w:b/>
                <w:bCs/>
                <w:sz w:val="22"/>
                <w:szCs w:val="22"/>
              </w:rPr>
              <w:t xml:space="preserve">Mass fraction </w:t>
            </w:r>
            <w:r w:rsidR="00011E88" w:rsidRPr="008B77A6">
              <w:rPr>
                <w:b/>
                <w:bCs/>
                <w:sz w:val="22"/>
                <w:szCs w:val="22"/>
              </w:rPr>
              <w:t>[µg/kg]</w:t>
            </w:r>
          </w:p>
        </w:tc>
        <w:tc>
          <w:tcPr>
            <w:tcW w:w="0" w:type="auto"/>
            <w:noWrap/>
            <w:hideMark/>
          </w:tcPr>
          <w:p w14:paraId="49399392" w14:textId="77777777" w:rsidR="00011E88" w:rsidRPr="008B77A6" w:rsidRDefault="008B77A6" w:rsidP="002E745E">
            <w:pPr>
              <w:spacing w:after="160" w:line="259" w:lineRule="auto"/>
              <w:jc w:val="center"/>
              <w:rPr>
                <w:b/>
                <w:bCs/>
                <w:sz w:val="22"/>
                <w:szCs w:val="22"/>
              </w:rPr>
            </w:pPr>
            <w:r w:rsidRPr="008B77A6">
              <w:rPr>
                <w:rFonts w:eastAsiaTheme="minorHAnsi"/>
                <w:b/>
                <w:bCs/>
                <w:i/>
                <w:sz w:val="22"/>
                <w:szCs w:val="22"/>
              </w:rPr>
              <w:t>U</w:t>
            </w:r>
            <w:r w:rsidR="002E745E">
              <w:rPr>
                <w:rFonts w:eastAsiaTheme="minorHAnsi"/>
                <w:b/>
                <w:bCs/>
                <w:i/>
                <w:sz w:val="22"/>
                <w:szCs w:val="22"/>
              </w:rPr>
              <w:t xml:space="preserve"> </w:t>
            </w:r>
            <w:r w:rsidRPr="008B77A6">
              <w:rPr>
                <w:rFonts w:eastAsiaTheme="minorHAnsi"/>
                <w:b/>
                <w:bCs/>
                <w:i/>
                <w:sz w:val="22"/>
                <w:szCs w:val="22"/>
              </w:rPr>
              <w:t xml:space="preserve">(k </w:t>
            </w:r>
            <w:r w:rsidRPr="008B77A6">
              <w:rPr>
                <w:rFonts w:eastAsiaTheme="minorHAnsi"/>
                <w:b/>
                <w:bCs/>
                <w:sz w:val="22"/>
                <w:szCs w:val="22"/>
              </w:rPr>
              <w:t>= 2)</w:t>
            </w:r>
            <w:r w:rsidR="002E745E">
              <w:rPr>
                <w:rFonts w:eastAsiaTheme="minorHAnsi"/>
                <w:b/>
                <w:bCs/>
                <w:sz w:val="22"/>
                <w:szCs w:val="22"/>
              </w:rPr>
              <w:t xml:space="preserve"> </w:t>
            </w:r>
            <w:r w:rsidRPr="008B77A6">
              <w:rPr>
                <w:rFonts w:eastAsiaTheme="minorHAnsi"/>
                <w:b/>
                <w:bCs/>
                <w:sz w:val="22"/>
                <w:szCs w:val="22"/>
              </w:rPr>
              <w:t>[µg/kg]</w:t>
            </w:r>
          </w:p>
        </w:tc>
        <w:tc>
          <w:tcPr>
            <w:tcW w:w="0" w:type="auto"/>
            <w:noWrap/>
            <w:hideMark/>
          </w:tcPr>
          <w:p w14:paraId="40DF21CE" w14:textId="77777777" w:rsidR="00011E88" w:rsidRPr="008B77A6" w:rsidRDefault="008B77A6" w:rsidP="002E745E">
            <w:pPr>
              <w:jc w:val="center"/>
              <w:rPr>
                <w:b/>
                <w:bCs/>
                <w:sz w:val="22"/>
                <w:szCs w:val="22"/>
              </w:rPr>
            </w:pPr>
            <w:r w:rsidRPr="008B77A6">
              <w:rPr>
                <w:rFonts w:eastAsiaTheme="minorHAnsi"/>
                <w:b/>
                <w:bCs/>
                <w:sz w:val="22"/>
                <w:szCs w:val="22"/>
              </w:rPr>
              <w:t>Mass fraction [µg/kg]</w:t>
            </w:r>
          </w:p>
        </w:tc>
        <w:tc>
          <w:tcPr>
            <w:tcW w:w="1001" w:type="dxa"/>
            <w:noWrap/>
            <w:hideMark/>
          </w:tcPr>
          <w:p w14:paraId="4B20B201" w14:textId="77777777" w:rsidR="00011E88" w:rsidRPr="008B77A6" w:rsidRDefault="008B77A6" w:rsidP="002E745E">
            <w:pPr>
              <w:jc w:val="center"/>
              <w:rPr>
                <w:b/>
                <w:bCs/>
                <w:sz w:val="22"/>
                <w:szCs w:val="22"/>
              </w:rPr>
            </w:pPr>
            <w:r w:rsidRPr="008B77A6">
              <w:rPr>
                <w:rFonts w:eastAsiaTheme="minorHAnsi"/>
                <w:b/>
                <w:bCs/>
                <w:i/>
                <w:sz w:val="22"/>
                <w:szCs w:val="22"/>
              </w:rPr>
              <w:t xml:space="preserve">SD </w:t>
            </w:r>
            <w:r w:rsidRPr="008B77A6">
              <w:rPr>
                <w:rFonts w:eastAsiaTheme="minorHAnsi"/>
                <w:b/>
                <w:bCs/>
                <w:sz w:val="22"/>
                <w:szCs w:val="22"/>
              </w:rPr>
              <w:t>[µg/kg]</w:t>
            </w:r>
          </w:p>
        </w:tc>
        <w:tc>
          <w:tcPr>
            <w:tcW w:w="1437" w:type="dxa"/>
            <w:noWrap/>
            <w:hideMark/>
          </w:tcPr>
          <w:p w14:paraId="4059A5DB" w14:textId="77777777" w:rsidR="00011E88" w:rsidRPr="008B77A6" w:rsidRDefault="00011E88" w:rsidP="002E745E">
            <w:pPr>
              <w:jc w:val="center"/>
              <w:rPr>
                <w:b/>
                <w:bCs/>
                <w:sz w:val="22"/>
                <w:szCs w:val="22"/>
              </w:rPr>
            </w:pPr>
            <w:r w:rsidRPr="008B77A6">
              <w:rPr>
                <w:b/>
                <w:bCs/>
                <w:sz w:val="22"/>
                <w:szCs w:val="22"/>
              </w:rPr>
              <w:t>Recovery [%]</w:t>
            </w:r>
          </w:p>
        </w:tc>
      </w:tr>
      <w:tr w:rsidR="00AE5706" w:rsidRPr="008B77A6" w14:paraId="01129EDC" w14:textId="77777777" w:rsidTr="00AE5706">
        <w:trPr>
          <w:trHeight w:val="300"/>
        </w:trPr>
        <w:tc>
          <w:tcPr>
            <w:tcW w:w="765" w:type="dxa"/>
          </w:tcPr>
          <w:p w14:paraId="13BB960C" w14:textId="77777777" w:rsidR="00011E88" w:rsidRPr="008B77A6" w:rsidRDefault="00011E88" w:rsidP="00011E88">
            <w:pPr>
              <w:rPr>
                <w:b/>
                <w:sz w:val="22"/>
                <w:szCs w:val="22"/>
              </w:rPr>
            </w:pPr>
            <w:r w:rsidRPr="008B77A6">
              <w:rPr>
                <w:b/>
                <w:sz w:val="22"/>
                <w:szCs w:val="22"/>
              </w:rPr>
              <w:t>As</w:t>
            </w:r>
          </w:p>
        </w:tc>
        <w:tc>
          <w:tcPr>
            <w:tcW w:w="1867" w:type="dxa"/>
            <w:noWrap/>
            <w:hideMark/>
          </w:tcPr>
          <w:p w14:paraId="1E7802DC" w14:textId="77777777" w:rsidR="00011E88" w:rsidRPr="008B77A6" w:rsidRDefault="00011E88" w:rsidP="00011E88">
            <w:pPr>
              <w:rPr>
                <w:sz w:val="22"/>
                <w:szCs w:val="22"/>
              </w:rPr>
            </w:pPr>
            <w:r w:rsidRPr="008B77A6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D1263BF" w14:textId="77777777" w:rsidR="00011E88" w:rsidRPr="008B77A6" w:rsidRDefault="00011E88" w:rsidP="00011E88">
            <w:pPr>
              <w:rPr>
                <w:sz w:val="22"/>
                <w:szCs w:val="22"/>
              </w:rPr>
            </w:pPr>
            <w:r w:rsidRPr="008B77A6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5898E92" w14:textId="7DE24B26" w:rsidR="00011E88" w:rsidRPr="008B77A6" w:rsidRDefault="00011E88" w:rsidP="00011E88">
            <w:pPr>
              <w:rPr>
                <w:sz w:val="22"/>
                <w:szCs w:val="22"/>
              </w:rPr>
            </w:pPr>
            <w:r w:rsidRPr="008B77A6">
              <w:rPr>
                <w:sz w:val="22"/>
                <w:szCs w:val="22"/>
              </w:rPr>
              <w:t>137</w:t>
            </w:r>
          </w:p>
        </w:tc>
        <w:tc>
          <w:tcPr>
            <w:tcW w:w="1001" w:type="dxa"/>
            <w:noWrap/>
            <w:hideMark/>
          </w:tcPr>
          <w:p w14:paraId="492F5E5D" w14:textId="77777777" w:rsidR="00011E88" w:rsidRPr="008B77A6" w:rsidRDefault="008B77A6" w:rsidP="00011E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437" w:type="dxa"/>
            <w:noWrap/>
            <w:hideMark/>
          </w:tcPr>
          <w:p w14:paraId="39440222" w14:textId="77777777" w:rsidR="00011E88" w:rsidRPr="008B77A6" w:rsidRDefault="00011E88" w:rsidP="00011E88">
            <w:pPr>
              <w:rPr>
                <w:sz w:val="22"/>
                <w:szCs w:val="22"/>
              </w:rPr>
            </w:pPr>
            <w:r w:rsidRPr="008B77A6">
              <w:rPr>
                <w:sz w:val="22"/>
                <w:szCs w:val="22"/>
              </w:rPr>
              <w:t>-</w:t>
            </w:r>
          </w:p>
        </w:tc>
      </w:tr>
      <w:tr w:rsidR="00AE5706" w:rsidRPr="008B77A6" w14:paraId="6A55E791" w14:textId="77777777" w:rsidTr="00AE5706">
        <w:trPr>
          <w:trHeight w:val="300"/>
        </w:trPr>
        <w:tc>
          <w:tcPr>
            <w:tcW w:w="765" w:type="dxa"/>
          </w:tcPr>
          <w:p w14:paraId="4264FC7E" w14:textId="77777777" w:rsidR="00011E88" w:rsidRPr="008B77A6" w:rsidRDefault="00011E88" w:rsidP="00011E88">
            <w:pPr>
              <w:rPr>
                <w:b/>
                <w:sz w:val="22"/>
                <w:szCs w:val="22"/>
              </w:rPr>
            </w:pPr>
            <w:r w:rsidRPr="008B77A6">
              <w:rPr>
                <w:b/>
                <w:sz w:val="22"/>
                <w:szCs w:val="22"/>
              </w:rPr>
              <w:t>Cd</w:t>
            </w:r>
          </w:p>
        </w:tc>
        <w:tc>
          <w:tcPr>
            <w:tcW w:w="1867" w:type="dxa"/>
            <w:noWrap/>
            <w:hideMark/>
          </w:tcPr>
          <w:p w14:paraId="37374BCF" w14:textId="77777777" w:rsidR="00011E88" w:rsidRPr="008B77A6" w:rsidRDefault="00011E88" w:rsidP="00011E88">
            <w:pPr>
              <w:rPr>
                <w:sz w:val="22"/>
                <w:szCs w:val="22"/>
              </w:rPr>
            </w:pPr>
            <w:r w:rsidRPr="008B77A6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F6427ED" w14:textId="77777777" w:rsidR="00011E88" w:rsidRPr="008B77A6" w:rsidRDefault="00011E88" w:rsidP="00011E88">
            <w:pPr>
              <w:rPr>
                <w:sz w:val="22"/>
                <w:szCs w:val="22"/>
              </w:rPr>
            </w:pPr>
            <w:r w:rsidRPr="008B77A6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05CA63C" w14:textId="0AB7C6F8" w:rsidR="00011E88" w:rsidRPr="008B77A6" w:rsidRDefault="00011E88" w:rsidP="00011E88">
            <w:pPr>
              <w:rPr>
                <w:sz w:val="22"/>
                <w:szCs w:val="22"/>
              </w:rPr>
            </w:pPr>
            <w:r w:rsidRPr="008B77A6">
              <w:rPr>
                <w:sz w:val="22"/>
                <w:szCs w:val="22"/>
              </w:rPr>
              <w:t>4</w:t>
            </w:r>
            <w:r w:rsidR="002C5648">
              <w:rPr>
                <w:sz w:val="22"/>
                <w:szCs w:val="22"/>
              </w:rPr>
              <w:t>3</w:t>
            </w:r>
          </w:p>
        </w:tc>
        <w:tc>
          <w:tcPr>
            <w:tcW w:w="1001" w:type="dxa"/>
            <w:noWrap/>
            <w:hideMark/>
          </w:tcPr>
          <w:p w14:paraId="1D621E4C" w14:textId="4758C5E0" w:rsidR="00011E88" w:rsidRPr="008B77A6" w:rsidRDefault="00302629" w:rsidP="00011E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437" w:type="dxa"/>
            <w:noWrap/>
            <w:hideMark/>
          </w:tcPr>
          <w:p w14:paraId="5830FC8F" w14:textId="77777777" w:rsidR="00011E88" w:rsidRPr="008B77A6" w:rsidRDefault="00011E88" w:rsidP="00011E88">
            <w:pPr>
              <w:rPr>
                <w:sz w:val="22"/>
                <w:szCs w:val="22"/>
              </w:rPr>
            </w:pPr>
            <w:r w:rsidRPr="008B77A6">
              <w:rPr>
                <w:sz w:val="22"/>
                <w:szCs w:val="22"/>
              </w:rPr>
              <w:t>-</w:t>
            </w:r>
          </w:p>
        </w:tc>
      </w:tr>
      <w:tr w:rsidR="00AE5706" w:rsidRPr="008B77A6" w14:paraId="3D210E0B" w14:textId="77777777" w:rsidTr="00AE5706">
        <w:trPr>
          <w:trHeight w:val="300"/>
        </w:trPr>
        <w:tc>
          <w:tcPr>
            <w:tcW w:w="765" w:type="dxa"/>
          </w:tcPr>
          <w:p w14:paraId="7CA19BE9" w14:textId="77777777" w:rsidR="00011E88" w:rsidRPr="008B77A6" w:rsidRDefault="00011E88" w:rsidP="00011E88">
            <w:pPr>
              <w:rPr>
                <w:b/>
                <w:sz w:val="22"/>
                <w:szCs w:val="22"/>
              </w:rPr>
            </w:pPr>
            <w:r w:rsidRPr="008B77A6">
              <w:rPr>
                <w:b/>
                <w:sz w:val="22"/>
                <w:szCs w:val="22"/>
              </w:rPr>
              <w:t>Cr</w:t>
            </w:r>
          </w:p>
        </w:tc>
        <w:tc>
          <w:tcPr>
            <w:tcW w:w="1867" w:type="dxa"/>
            <w:noWrap/>
            <w:hideMark/>
          </w:tcPr>
          <w:p w14:paraId="5EE72B9C" w14:textId="77777777" w:rsidR="00011E88" w:rsidRPr="008B77A6" w:rsidRDefault="00011E88" w:rsidP="00011E88">
            <w:pPr>
              <w:rPr>
                <w:sz w:val="22"/>
                <w:szCs w:val="22"/>
              </w:rPr>
            </w:pPr>
            <w:r w:rsidRPr="008B77A6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580E426" w14:textId="77777777" w:rsidR="00011E88" w:rsidRPr="008B77A6" w:rsidRDefault="00011E88" w:rsidP="00011E88">
            <w:pPr>
              <w:rPr>
                <w:sz w:val="22"/>
                <w:szCs w:val="22"/>
              </w:rPr>
            </w:pPr>
            <w:r w:rsidRPr="008B77A6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CBD75E6" w14:textId="59967DC3" w:rsidR="00011E88" w:rsidRPr="008B77A6" w:rsidRDefault="00011E88" w:rsidP="00011E88">
            <w:pPr>
              <w:rPr>
                <w:sz w:val="22"/>
                <w:szCs w:val="22"/>
              </w:rPr>
            </w:pPr>
            <w:r w:rsidRPr="008B77A6">
              <w:rPr>
                <w:sz w:val="22"/>
                <w:szCs w:val="22"/>
              </w:rPr>
              <w:t>22</w:t>
            </w:r>
            <w:r w:rsidR="002C5648">
              <w:rPr>
                <w:sz w:val="22"/>
                <w:szCs w:val="22"/>
              </w:rPr>
              <w:t>000</w:t>
            </w:r>
          </w:p>
        </w:tc>
        <w:tc>
          <w:tcPr>
            <w:tcW w:w="1001" w:type="dxa"/>
            <w:noWrap/>
            <w:hideMark/>
          </w:tcPr>
          <w:p w14:paraId="2B60C834" w14:textId="7D639839" w:rsidR="00011E88" w:rsidRPr="008B77A6" w:rsidRDefault="008B77A6" w:rsidP="00011E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  <w:r w:rsidR="00302629">
              <w:rPr>
                <w:sz w:val="22"/>
                <w:szCs w:val="22"/>
              </w:rPr>
              <w:t>000</w:t>
            </w:r>
          </w:p>
        </w:tc>
        <w:tc>
          <w:tcPr>
            <w:tcW w:w="1437" w:type="dxa"/>
            <w:noWrap/>
            <w:hideMark/>
          </w:tcPr>
          <w:p w14:paraId="3AED4FF4" w14:textId="77777777" w:rsidR="00011E88" w:rsidRPr="008B77A6" w:rsidRDefault="00011E88" w:rsidP="00011E88">
            <w:pPr>
              <w:rPr>
                <w:sz w:val="22"/>
                <w:szCs w:val="22"/>
              </w:rPr>
            </w:pPr>
            <w:r w:rsidRPr="008B77A6">
              <w:rPr>
                <w:sz w:val="22"/>
                <w:szCs w:val="22"/>
              </w:rPr>
              <w:t>-</w:t>
            </w:r>
          </w:p>
        </w:tc>
      </w:tr>
      <w:tr w:rsidR="00AE5706" w:rsidRPr="008B77A6" w14:paraId="2641C77C" w14:textId="77777777" w:rsidTr="00AE5706">
        <w:trPr>
          <w:trHeight w:val="300"/>
        </w:trPr>
        <w:tc>
          <w:tcPr>
            <w:tcW w:w="765" w:type="dxa"/>
          </w:tcPr>
          <w:p w14:paraId="3824A3FF" w14:textId="77777777" w:rsidR="00011E88" w:rsidRPr="008B77A6" w:rsidRDefault="00011E88" w:rsidP="00011E88">
            <w:pPr>
              <w:rPr>
                <w:b/>
                <w:sz w:val="22"/>
                <w:szCs w:val="22"/>
              </w:rPr>
            </w:pPr>
            <w:r w:rsidRPr="008B77A6">
              <w:rPr>
                <w:b/>
                <w:sz w:val="22"/>
                <w:szCs w:val="22"/>
              </w:rPr>
              <w:t>Hg</w:t>
            </w:r>
          </w:p>
        </w:tc>
        <w:tc>
          <w:tcPr>
            <w:tcW w:w="1867" w:type="dxa"/>
            <w:noWrap/>
            <w:hideMark/>
          </w:tcPr>
          <w:p w14:paraId="70B44BF8" w14:textId="77777777" w:rsidR="00011E88" w:rsidRPr="008B77A6" w:rsidRDefault="00011E88" w:rsidP="00011E88">
            <w:pPr>
              <w:rPr>
                <w:sz w:val="22"/>
                <w:szCs w:val="22"/>
              </w:rPr>
            </w:pPr>
            <w:r w:rsidRPr="008B77A6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FD35D3B" w14:textId="77777777" w:rsidR="00011E88" w:rsidRPr="008B77A6" w:rsidRDefault="00011E88" w:rsidP="00011E88">
            <w:pPr>
              <w:rPr>
                <w:sz w:val="22"/>
                <w:szCs w:val="22"/>
              </w:rPr>
            </w:pPr>
            <w:r w:rsidRPr="008B77A6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AAC8F40" w14:textId="71518A8A" w:rsidR="00011E88" w:rsidRPr="008B77A6" w:rsidRDefault="00011E88" w:rsidP="00011E88">
            <w:pPr>
              <w:rPr>
                <w:sz w:val="22"/>
                <w:szCs w:val="22"/>
              </w:rPr>
            </w:pPr>
            <w:r w:rsidRPr="008B77A6">
              <w:rPr>
                <w:sz w:val="22"/>
                <w:szCs w:val="22"/>
              </w:rPr>
              <w:t>6</w:t>
            </w:r>
            <w:r w:rsidR="002C5648">
              <w:rPr>
                <w:sz w:val="22"/>
                <w:szCs w:val="22"/>
              </w:rPr>
              <w:t>00</w:t>
            </w:r>
          </w:p>
        </w:tc>
        <w:tc>
          <w:tcPr>
            <w:tcW w:w="1001" w:type="dxa"/>
            <w:noWrap/>
            <w:hideMark/>
          </w:tcPr>
          <w:p w14:paraId="49007CE4" w14:textId="603CB5A9" w:rsidR="00011E88" w:rsidRPr="008B77A6" w:rsidRDefault="00302629" w:rsidP="00011E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0</w:t>
            </w:r>
          </w:p>
        </w:tc>
        <w:tc>
          <w:tcPr>
            <w:tcW w:w="1437" w:type="dxa"/>
            <w:noWrap/>
            <w:hideMark/>
          </w:tcPr>
          <w:p w14:paraId="32C40D5F" w14:textId="77777777" w:rsidR="00011E88" w:rsidRPr="008B77A6" w:rsidRDefault="00011E88" w:rsidP="00011E88">
            <w:pPr>
              <w:rPr>
                <w:sz w:val="22"/>
                <w:szCs w:val="22"/>
              </w:rPr>
            </w:pPr>
            <w:r w:rsidRPr="008B77A6">
              <w:rPr>
                <w:sz w:val="22"/>
                <w:szCs w:val="22"/>
              </w:rPr>
              <w:t>-</w:t>
            </w:r>
          </w:p>
        </w:tc>
      </w:tr>
      <w:tr w:rsidR="00AE5706" w:rsidRPr="008B77A6" w14:paraId="19E508DE" w14:textId="77777777" w:rsidTr="00AE5706">
        <w:trPr>
          <w:trHeight w:val="300"/>
        </w:trPr>
        <w:tc>
          <w:tcPr>
            <w:tcW w:w="765" w:type="dxa"/>
          </w:tcPr>
          <w:p w14:paraId="448EAEF2" w14:textId="77777777" w:rsidR="00011E88" w:rsidRPr="008B77A6" w:rsidRDefault="00011E88" w:rsidP="00011E88">
            <w:pPr>
              <w:rPr>
                <w:b/>
                <w:sz w:val="22"/>
                <w:szCs w:val="22"/>
              </w:rPr>
            </w:pPr>
            <w:r w:rsidRPr="008B77A6">
              <w:rPr>
                <w:b/>
                <w:sz w:val="22"/>
                <w:szCs w:val="22"/>
              </w:rPr>
              <w:t>Pb</w:t>
            </w:r>
          </w:p>
        </w:tc>
        <w:tc>
          <w:tcPr>
            <w:tcW w:w="1867" w:type="dxa"/>
            <w:noWrap/>
            <w:hideMark/>
          </w:tcPr>
          <w:p w14:paraId="30DA5E05" w14:textId="77777777" w:rsidR="00011E88" w:rsidRPr="008B77A6" w:rsidRDefault="00C040F2" w:rsidP="00011E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6000</w:t>
            </w:r>
          </w:p>
        </w:tc>
        <w:tc>
          <w:tcPr>
            <w:tcW w:w="0" w:type="auto"/>
            <w:noWrap/>
            <w:hideMark/>
          </w:tcPr>
          <w:p w14:paraId="4455B311" w14:textId="77777777" w:rsidR="00011E88" w:rsidRPr="008B77A6" w:rsidRDefault="00C040F2" w:rsidP="00011E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900</w:t>
            </w:r>
          </w:p>
        </w:tc>
        <w:tc>
          <w:tcPr>
            <w:tcW w:w="0" w:type="auto"/>
            <w:noWrap/>
            <w:hideMark/>
          </w:tcPr>
          <w:p w14:paraId="26C3776F" w14:textId="1411F308" w:rsidR="00011E88" w:rsidRPr="008B77A6" w:rsidRDefault="00011E88" w:rsidP="002C5648">
            <w:pPr>
              <w:rPr>
                <w:sz w:val="22"/>
                <w:szCs w:val="22"/>
              </w:rPr>
            </w:pPr>
            <w:r w:rsidRPr="008B77A6">
              <w:rPr>
                <w:sz w:val="22"/>
                <w:szCs w:val="22"/>
              </w:rPr>
              <w:t>360</w:t>
            </w:r>
            <w:r w:rsidR="002C5648">
              <w:rPr>
                <w:sz w:val="22"/>
                <w:szCs w:val="22"/>
              </w:rPr>
              <w:t>600</w:t>
            </w:r>
          </w:p>
        </w:tc>
        <w:tc>
          <w:tcPr>
            <w:tcW w:w="1001" w:type="dxa"/>
            <w:noWrap/>
            <w:hideMark/>
          </w:tcPr>
          <w:p w14:paraId="33C99226" w14:textId="0FA53D32" w:rsidR="00011E88" w:rsidRPr="008B77A6" w:rsidRDefault="00011E88" w:rsidP="00011E88">
            <w:pPr>
              <w:rPr>
                <w:sz w:val="22"/>
                <w:szCs w:val="22"/>
              </w:rPr>
            </w:pPr>
            <w:r w:rsidRPr="008B77A6">
              <w:rPr>
                <w:sz w:val="22"/>
                <w:szCs w:val="22"/>
              </w:rPr>
              <w:t>1</w:t>
            </w:r>
            <w:r w:rsidR="00302629">
              <w:rPr>
                <w:sz w:val="22"/>
                <w:szCs w:val="22"/>
              </w:rPr>
              <w:t>500</w:t>
            </w:r>
          </w:p>
        </w:tc>
        <w:tc>
          <w:tcPr>
            <w:tcW w:w="1437" w:type="dxa"/>
            <w:noWrap/>
            <w:hideMark/>
          </w:tcPr>
          <w:p w14:paraId="56F897D1" w14:textId="77777777" w:rsidR="00011E88" w:rsidRPr="008B77A6" w:rsidRDefault="008B77A6" w:rsidP="00011E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</w:t>
            </w:r>
          </w:p>
        </w:tc>
      </w:tr>
      <w:tr w:rsidR="00AE5706" w:rsidRPr="008B77A6" w14:paraId="170B4F95" w14:textId="77777777" w:rsidTr="00AE5706">
        <w:trPr>
          <w:trHeight w:val="300"/>
        </w:trPr>
        <w:tc>
          <w:tcPr>
            <w:tcW w:w="765" w:type="dxa"/>
          </w:tcPr>
          <w:p w14:paraId="0291DB42" w14:textId="77777777" w:rsidR="00011E88" w:rsidRPr="008B77A6" w:rsidRDefault="00011E88" w:rsidP="00011E88">
            <w:pPr>
              <w:rPr>
                <w:b/>
                <w:sz w:val="22"/>
                <w:szCs w:val="22"/>
              </w:rPr>
            </w:pPr>
            <w:r w:rsidRPr="008B77A6">
              <w:rPr>
                <w:b/>
                <w:sz w:val="22"/>
                <w:szCs w:val="22"/>
              </w:rPr>
              <w:t>Sn</w:t>
            </w:r>
          </w:p>
        </w:tc>
        <w:tc>
          <w:tcPr>
            <w:tcW w:w="1867" w:type="dxa"/>
            <w:noWrap/>
            <w:hideMark/>
          </w:tcPr>
          <w:p w14:paraId="309525B4" w14:textId="77777777" w:rsidR="00011E88" w:rsidRPr="008B77A6" w:rsidRDefault="00011E88" w:rsidP="00011E88">
            <w:pPr>
              <w:rPr>
                <w:sz w:val="22"/>
                <w:szCs w:val="22"/>
              </w:rPr>
            </w:pPr>
            <w:r w:rsidRPr="008B77A6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4D4431B" w14:textId="77777777" w:rsidR="00011E88" w:rsidRPr="008B77A6" w:rsidRDefault="00011E88" w:rsidP="00011E88">
            <w:pPr>
              <w:rPr>
                <w:sz w:val="22"/>
                <w:szCs w:val="22"/>
              </w:rPr>
            </w:pPr>
            <w:r w:rsidRPr="008B77A6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E1F560C" w14:textId="5F424C90" w:rsidR="00011E88" w:rsidRPr="008B77A6" w:rsidRDefault="00011E88" w:rsidP="00011E88">
            <w:pPr>
              <w:rPr>
                <w:sz w:val="22"/>
                <w:szCs w:val="22"/>
              </w:rPr>
            </w:pPr>
            <w:r w:rsidRPr="008B77A6">
              <w:rPr>
                <w:sz w:val="22"/>
                <w:szCs w:val="22"/>
              </w:rPr>
              <w:t>6</w:t>
            </w:r>
            <w:r w:rsidR="002C5648">
              <w:rPr>
                <w:sz w:val="22"/>
                <w:szCs w:val="22"/>
              </w:rPr>
              <w:t>4</w:t>
            </w:r>
          </w:p>
        </w:tc>
        <w:tc>
          <w:tcPr>
            <w:tcW w:w="1001" w:type="dxa"/>
            <w:noWrap/>
            <w:hideMark/>
          </w:tcPr>
          <w:p w14:paraId="5334F222" w14:textId="0D8015FE" w:rsidR="00011E88" w:rsidRPr="008B77A6" w:rsidRDefault="00011E88" w:rsidP="00011E88">
            <w:pPr>
              <w:rPr>
                <w:sz w:val="22"/>
                <w:szCs w:val="22"/>
              </w:rPr>
            </w:pPr>
            <w:r w:rsidRPr="008B77A6">
              <w:rPr>
                <w:sz w:val="22"/>
                <w:szCs w:val="22"/>
              </w:rPr>
              <w:t>17</w:t>
            </w:r>
          </w:p>
        </w:tc>
        <w:tc>
          <w:tcPr>
            <w:tcW w:w="1437" w:type="dxa"/>
            <w:noWrap/>
            <w:hideMark/>
          </w:tcPr>
          <w:p w14:paraId="3139F225" w14:textId="77777777" w:rsidR="00011E88" w:rsidRPr="008B77A6" w:rsidRDefault="00011E88" w:rsidP="00011E88">
            <w:pPr>
              <w:rPr>
                <w:sz w:val="22"/>
                <w:szCs w:val="22"/>
              </w:rPr>
            </w:pPr>
            <w:r w:rsidRPr="008B77A6">
              <w:rPr>
                <w:sz w:val="22"/>
                <w:szCs w:val="22"/>
              </w:rPr>
              <w:t>-</w:t>
            </w:r>
          </w:p>
        </w:tc>
      </w:tr>
      <w:tr w:rsidR="00AE5706" w:rsidRPr="008B77A6" w14:paraId="13939A02" w14:textId="77777777" w:rsidTr="00AE5706">
        <w:trPr>
          <w:trHeight w:val="300"/>
        </w:trPr>
        <w:tc>
          <w:tcPr>
            <w:tcW w:w="765" w:type="dxa"/>
          </w:tcPr>
          <w:p w14:paraId="27F8CE50" w14:textId="77777777" w:rsidR="00011E88" w:rsidRPr="008B77A6" w:rsidRDefault="00011E88" w:rsidP="00011E88">
            <w:pPr>
              <w:rPr>
                <w:b/>
                <w:sz w:val="22"/>
                <w:szCs w:val="22"/>
              </w:rPr>
            </w:pPr>
            <w:r w:rsidRPr="008B77A6">
              <w:rPr>
                <w:b/>
                <w:sz w:val="22"/>
                <w:szCs w:val="22"/>
              </w:rPr>
              <w:t>Sb</w:t>
            </w:r>
          </w:p>
        </w:tc>
        <w:tc>
          <w:tcPr>
            <w:tcW w:w="1867" w:type="dxa"/>
            <w:noWrap/>
            <w:hideMark/>
          </w:tcPr>
          <w:p w14:paraId="0F0F9BF9" w14:textId="77777777" w:rsidR="00011E88" w:rsidRPr="008B77A6" w:rsidRDefault="00011E88" w:rsidP="00011E88">
            <w:pPr>
              <w:rPr>
                <w:sz w:val="22"/>
                <w:szCs w:val="22"/>
              </w:rPr>
            </w:pPr>
            <w:r w:rsidRPr="008B77A6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4DF48D1" w14:textId="77777777" w:rsidR="00011E88" w:rsidRPr="008B77A6" w:rsidRDefault="00011E88" w:rsidP="00011E88">
            <w:pPr>
              <w:rPr>
                <w:sz w:val="22"/>
                <w:szCs w:val="22"/>
              </w:rPr>
            </w:pPr>
            <w:r w:rsidRPr="008B77A6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4F95DF4" w14:textId="56A54E75" w:rsidR="00011E88" w:rsidRPr="008B77A6" w:rsidRDefault="00011E88" w:rsidP="00011E88">
            <w:pPr>
              <w:rPr>
                <w:sz w:val="22"/>
                <w:szCs w:val="22"/>
              </w:rPr>
            </w:pPr>
            <w:r w:rsidRPr="008B77A6">
              <w:rPr>
                <w:sz w:val="22"/>
                <w:szCs w:val="22"/>
              </w:rPr>
              <w:t>4</w:t>
            </w:r>
            <w:r w:rsidR="002C5648">
              <w:rPr>
                <w:sz w:val="22"/>
                <w:szCs w:val="22"/>
              </w:rPr>
              <w:t>200</w:t>
            </w:r>
          </w:p>
        </w:tc>
        <w:tc>
          <w:tcPr>
            <w:tcW w:w="1001" w:type="dxa"/>
            <w:noWrap/>
            <w:hideMark/>
          </w:tcPr>
          <w:p w14:paraId="4D964649" w14:textId="1EBFC575" w:rsidR="00011E88" w:rsidRPr="008B77A6" w:rsidRDefault="00011E88" w:rsidP="00011E88">
            <w:pPr>
              <w:rPr>
                <w:sz w:val="22"/>
                <w:szCs w:val="22"/>
              </w:rPr>
            </w:pPr>
            <w:r w:rsidRPr="008B77A6">
              <w:rPr>
                <w:sz w:val="22"/>
                <w:szCs w:val="22"/>
              </w:rPr>
              <w:t>6</w:t>
            </w:r>
            <w:r w:rsidR="00302629">
              <w:rPr>
                <w:sz w:val="22"/>
                <w:szCs w:val="22"/>
              </w:rPr>
              <w:t>00</w:t>
            </w:r>
          </w:p>
        </w:tc>
        <w:tc>
          <w:tcPr>
            <w:tcW w:w="1437" w:type="dxa"/>
            <w:noWrap/>
            <w:hideMark/>
          </w:tcPr>
          <w:p w14:paraId="191346E6" w14:textId="77777777" w:rsidR="00011E88" w:rsidRPr="008B77A6" w:rsidRDefault="00011E88" w:rsidP="00011E88">
            <w:pPr>
              <w:rPr>
                <w:sz w:val="22"/>
                <w:szCs w:val="22"/>
              </w:rPr>
            </w:pPr>
            <w:r w:rsidRPr="008B77A6">
              <w:rPr>
                <w:sz w:val="22"/>
                <w:szCs w:val="22"/>
              </w:rPr>
              <w:t>-</w:t>
            </w:r>
          </w:p>
        </w:tc>
      </w:tr>
      <w:tr w:rsidR="00AE5706" w:rsidRPr="008B77A6" w14:paraId="1D10FB11" w14:textId="77777777" w:rsidTr="00AE5706">
        <w:trPr>
          <w:trHeight w:val="300"/>
        </w:trPr>
        <w:tc>
          <w:tcPr>
            <w:tcW w:w="765" w:type="dxa"/>
          </w:tcPr>
          <w:p w14:paraId="2087F7E6" w14:textId="77777777" w:rsidR="00011E88" w:rsidRPr="008B77A6" w:rsidRDefault="00011E88" w:rsidP="00011E88">
            <w:pPr>
              <w:rPr>
                <w:b/>
                <w:sz w:val="22"/>
                <w:szCs w:val="22"/>
              </w:rPr>
            </w:pPr>
            <w:r w:rsidRPr="008B77A6">
              <w:rPr>
                <w:b/>
                <w:sz w:val="22"/>
                <w:szCs w:val="22"/>
              </w:rPr>
              <w:t>Zn</w:t>
            </w:r>
          </w:p>
        </w:tc>
        <w:tc>
          <w:tcPr>
            <w:tcW w:w="1867" w:type="dxa"/>
            <w:noWrap/>
            <w:hideMark/>
          </w:tcPr>
          <w:p w14:paraId="1B3DFCBC" w14:textId="77777777" w:rsidR="00011E88" w:rsidRPr="008B77A6" w:rsidRDefault="00011E88" w:rsidP="00011E88">
            <w:pPr>
              <w:rPr>
                <w:sz w:val="22"/>
                <w:szCs w:val="22"/>
              </w:rPr>
            </w:pPr>
            <w:r w:rsidRPr="008B77A6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4158B65" w14:textId="77777777" w:rsidR="00011E88" w:rsidRPr="008B77A6" w:rsidRDefault="00011E88" w:rsidP="00011E88">
            <w:pPr>
              <w:rPr>
                <w:sz w:val="22"/>
                <w:szCs w:val="22"/>
              </w:rPr>
            </w:pPr>
            <w:r w:rsidRPr="008B77A6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9916607" w14:textId="41F1FB1A" w:rsidR="00011E88" w:rsidRPr="008B77A6" w:rsidRDefault="00011E88" w:rsidP="00011E88">
            <w:pPr>
              <w:rPr>
                <w:sz w:val="22"/>
                <w:szCs w:val="22"/>
              </w:rPr>
            </w:pPr>
            <w:r w:rsidRPr="008B77A6">
              <w:rPr>
                <w:sz w:val="22"/>
                <w:szCs w:val="22"/>
              </w:rPr>
              <w:t>158</w:t>
            </w:r>
            <w:r w:rsidR="002C5648">
              <w:rPr>
                <w:sz w:val="22"/>
                <w:szCs w:val="22"/>
              </w:rPr>
              <w:t>00</w:t>
            </w:r>
          </w:p>
        </w:tc>
        <w:tc>
          <w:tcPr>
            <w:tcW w:w="1001" w:type="dxa"/>
            <w:noWrap/>
            <w:hideMark/>
          </w:tcPr>
          <w:p w14:paraId="1A03E732" w14:textId="7B3AE3DE" w:rsidR="00011E88" w:rsidRPr="008B77A6" w:rsidRDefault="00011E88" w:rsidP="00011E88">
            <w:pPr>
              <w:rPr>
                <w:sz w:val="22"/>
                <w:szCs w:val="22"/>
              </w:rPr>
            </w:pPr>
            <w:r w:rsidRPr="008B77A6">
              <w:rPr>
                <w:sz w:val="22"/>
                <w:szCs w:val="22"/>
              </w:rPr>
              <w:t>1</w:t>
            </w:r>
            <w:r w:rsidR="00302629">
              <w:rPr>
                <w:sz w:val="22"/>
                <w:szCs w:val="22"/>
              </w:rPr>
              <w:t>900</w:t>
            </w:r>
          </w:p>
        </w:tc>
        <w:tc>
          <w:tcPr>
            <w:tcW w:w="1437" w:type="dxa"/>
            <w:noWrap/>
            <w:hideMark/>
          </w:tcPr>
          <w:p w14:paraId="22C93C09" w14:textId="77777777" w:rsidR="00011E88" w:rsidRPr="008B77A6" w:rsidRDefault="00011E88" w:rsidP="00011E88">
            <w:pPr>
              <w:rPr>
                <w:sz w:val="22"/>
                <w:szCs w:val="22"/>
              </w:rPr>
            </w:pPr>
            <w:r w:rsidRPr="008B77A6">
              <w:rPr>
                <w:sz w:val="22"/>
                <w:szCs w:val="22"/>
              </w:rPr>
              <w:t>-</w:t>
            </w:r>
          </w:p>
        </w:tc>
      </w:tr>
    </w:tbl>
    <w:p w14:paraId="2F7C6DD4" w14:textId="77777777" w:rsidR="00011E88" w:rsidRPr="008B77A6" w:rsidRDefault="00011E88" w:rsidP="00EF5F06">
      <w:pPr>
        <w:rPr>
          <w:sz w:val="22"/>
          <w:szCs w:val="22"/>
        </w:rPr>
      </w:pPr>
    </w:p>
    <w:p w14:paraId="538E2FC3" w14:textId="77777777" w:rsidR="00011E88" w:rsidRPr="008B77A6" w:rsidRDefault="00011E88" w:rsidP="00EF5F06">
      <w:pPr>
        <w:rPr>
          <w:sz w:val="22"/>
          <w:szCs w:val="22"/>
        </w:rPr>
      </w:pPr>
    </w:p>
    <w:p w14:paraId="10CB2C33" w14:textId="77777777" w:rsidR="000E1055" w:rsidRDefault="000E1055" w:rsidP="00EF5F06">
      <w:pPr>
        <w:sectPr w:rsidR="000E1055" w:rsidSect="004C2D70">
          <w:pgSz w:w="11906" w:h="16838"/>
          <w:pgMar w:top="1417" w:right="1417" w:bottom="1134" w:left="1417" w:header="706" w:footer="706" w:gutter="0"/>
          <w:cols w:space="708"/>
          <w:docGrid w:linePitch="360"/>
        </w:sectPr>
      </w:pPr>
    </w:p>
    <w:p w14:paraId="5D6B6AA1" w14:textId="77777777" w:rsidR="007A02E6" w:rsidRPr="00011E88" w:rsidRDefault="007A02E6" w:rsidP="007A02E6">
      <w:pPr>
        <w:pStyle w:val="Beschriftung"/>
        <w:keepNext/>
        <w:rPr>
          <w:b/>
          <w:i w:val="0"/>
          <w:color w:val="000000" w:themeColor="text1"/>
          <w:sz w:val="22"/>
        </w:rPr>
      </w:pPr>
      <w:r w:rsidRPr="00011E88">
        <w:rPr>
          <w:b/>
          <w:i w:val="0"/>
          <w:color w:val="000000" w:themeColor="text1"/>
          <w:sz w:val="22"/>
        </w:rPr>
        <w:lastRenderedPageBreak/>
        <w:t>Table A</w:t>
      </w:r>
      <w:r>
        <w:rPr>
          <w:b/>
          <w:i w:val="0"/>
          <w:color w:val="000000" w:themeColor="text1"/>
          <w:sz w:val="22"/>
        </w:rPr>
        <w:t>12</w:t>
      </w:r>
      <w:r w:rsidRPr="00011E88">
        <w:rPr>
          <w:b/>
          <w:i w:val="0"/>
          <w:color w:val="000000" w:themeColor="text1"/>
          <w:sz w:val="22"/>
        </w:rPr>
        <w:t xml:space="preserve">: </w:t>
      </w:r>
      <w:r>
        <w:rPr>
          <w:b/>
          <w:i w:val="0"/>
          <w:color w:val="000000" w:themeColor="text1"/>
          <w:sz w:val="22"/>
        </w:rPr>
        <w:t>Calculated c</w:t>
      </w:r>
      <w:r w:rsidRPr="00011E88">
        <w:rPr>
          <w:b/>
          <w:i w:val="0"/>
          <w:color w:val="000000" w:themeColor="text1"/>
          <w:sz w:val="22"/>
        </w:rPr>
        <w:t xml:space="preserve">ombined uncertainties for the </w:t>
      </w:r>
      <w:r>
        <w:rPr>
          <w:b/>
          <w:i w:val="0"/>
          <w:color w:val="000000" w:themeColor="text1"/>
          <w:sz w:val="22"/>
        </w:rPr>
        <w:t>certified metals contained in E</w:t>
      </w:r>
      <w:r w:rsidRPr="00011E88">
        <w:rPr>
          <w:b/>
          <w:i w:val="0"/>
          <w:color w:val="000000" w:themeColor="text1"/>
          <w:sz w:val="22"/>
        </w:rPr>
        <w:t>RM</w:t>
      </w:r>
      <w:r w:rsidRPr="00011E88">
        <w:rPr>
          <w:b/>
          <w:i w:val="0"/>
          <w:color w:val="000000" w:themeColor="text1"/>
          <w:sz w:val="22"/>
          <w:vertAlign w:val="superscript"/>
        </w:rPr>
        <w:t>®</w:t>
      </w:r>
      <w:r w:rsidRPr="00011E88">
        <w:rPr>
          <w:b/>
          <w:i w:val="0"/>
          <w:color w:val="000000" w:themeColor="text1"/>
          <w:sz w:val="22"/>
        </w:rPr>
        <w:t>-EC680m</w:t>
      </w:r>
      <w:r>
        <w:rPr>
          <w:b/>
          <w:i w:val="0"/>
          <w:color w:val="000000" w:themeColor="text1"/>
          <w:sz w:val="22"/>
        </w:rPr>
        <w:t xml:space="preserve"> and </w:t>
      </w:r>
      <w:r w:rsidRPr="00011E88">
        <w:rPr>
          <w:b/>
          <w:i w:val="0"/>
          <w:color w:val="000000" w:themeColor="text1"/>
          <w:sz w:val="22"/>
        </w:rPr>
        <w:t>BAM-H010</w:t>
      </w:r>
      <w:r>
        <w:rPr>
          <w:b/>
          <w:i w:val="0"/>
          <w:color w:val="000000" w:themeColor="text1"/>
          <w:sz w:val="22"/>
        </w:rPr>
        <w:t>.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816"/>
        <w:gridCol w:w="1831"/>
        <w:gridCol w:w="1036"/>
        <w:gridCol w:w="1821"/>
        <w:gridCol w:w="1036"/>
      </w:tblGrid>
      <w:tr w:rsidR="007A02E6" w:rsidRPr="006C5C1A" w14:paraId="7E213BD1" w14:textId="77777777" w:rsidTr="0044792C">
        <w:trPr>
          <w:trHeight w:val="300"/>
          <w:jc w:val="center"/>
        </w:trPr>
        <w:tc>
          <w:tcPr>
            <w:tcW w:w="0" w:type="auto"/>
            <w:vMerge w:val="restart"/>
            <w:noWrap/>
            <w:hideMark/>
          </w:tcPr>
          <w:p w14:paraId="7CE694FA" w14:textId="77777777" w:rsidR="007A02E6" w:rsidRPr="00D62660" w:rsidRDefault="007A02E6" w:rsidP="0044792C">
            <w:pPr>
              <w:rPr>
                <w:b/>
              </w:rPr>
            </w:pPr>
            <w:r w:rsidRPr="00D62660">
              <w:rPr>
                <w:b/>
              </w:rPr>
              <w:t>Metal</w:t>
            </w:r>
          </w:p>
        </w:tc>
        <w:tc>
          <w:tcPr>
            <w:tcW w:w="2867" w:type="dxa"/>
            <w:gridSpan w:val="2"/>
            <w:noWrap/>
            <w:hideMark/>
          </w:tcPr>
          <w:p w14:paraId="34EE29A4" w14:textId="77777777" w:rsidR="007A02E6" w:rsidRPr="006C5C1A" w:rsidRDefault="007A02E6" w:rsidP="0044792C">
            <w:pPr>
              <w:rPr>
                <w:b/>
              </w:rPr>
            </w:pPr>
            <w:r w:rsidRPr="006C5C1A">
              <w:rPr>
                <w:b/>
              </w:rPr>
              <w:t>ERM</w:t>
            </w:r>
            <w:r w:rsidRPr="00011E88">
              <w:rPr>
                <w:b/>
                <w:vertAlign w:val="superscript"/>
              </w:rPr>
              <w:t>®</w:t>
            </w:r>
            <w:r w:rsidRPr="006C5C1A">
              <w:rPr>
                <w:b/>
              </w:rPr>
              <w:t>-EC680m</w:t>
            </w:r>
          </w:p>
        </w:tc>
        <w:tc>
          <w:tcPr>
            <w:tcW w:w="2857" w:type="dxa"/>
            <w:gridSpan w:val="2"/>
            <w:noWrap/>
            <w:hideMark/>
          </w:tcPr>
          <w:p w14:paraId="2FC044EE" w14:textId="77777777" w:rsidR="007A02E6" w:rsidRPr="006C5C1A" w:rsidRDefault="007A02E6" w:rsidP="0044792C">
            <w:pPr>
              <w:rPr>
                <w:b/>
              </w:rPr>
            </w:pPr>
            <w:r w:rsidRPr="006C5C1A">
              <w:rPr>
                <w:b/>
              </w:rPr>
              <w:t>BAM-H010</w:t>
            </w:r>
          </w:p>
        </w:tc>
      </w:tr>
      <w:tr w:rsidR="007A02E6" w:rsidRPr="006C5C1A" w14:paraId="36413665" w14:textId="77777777" w:rsidTr="0044792C">
        <w:trPr>
          <w:trHeight w:val="300"/>
          <w:jc w:val="center"/>
        </w:trPr>
        <w:tc>
          <w:tcPr>
            <w:tcW w:w="0" w:type="auto"/>
            <w:vMerge/>
            <w:noWrap/>
            <w:hideMark/>
          </w:tcPr>
          <w:p w14:paraId="5C00CD91" w14:textId="77777777" w:rsidR="007A02E6" w:rsidRPr="006C5C1A" w:rsidRDefault="007A02E6" w:rsidP="0044792C"/>
        </w:tc>
        <w:tc>
          <w:tcPr>
            <w:tcW w:w="0" w:type="auto"/>
            <w:noWrap/>
            <w:hideMark/>
          </w:tcPr>
          <w:p w14:paraId="25DB0B45" w14:textId="77777777" w:rsidR="007A02E6" w:rsidRPr="006C5C1A" w:rsidRDefault="007A02E6" w:rsidP="0044792C">
            <w:pPr>
              <w:rPr>
                <w:b/>
              </w:rPr>
            </w:pPr>
            <w:r w:rsidRPr="006C5C1A">
              <w:rPr>
                <w:b/>
                <w:i/>
              </w:rPr>
              <w:t>U</w:t>
            </w:r>
            <w:r w:rsidRPr="006C5C1A">
              <w:rPr>
                <w:b/>
              </w:rPr>
              <w:t xml:space="preserve"> (</w:t>
            </w:r>
            <w:r w:rsidRPr="006C5C1A">
              <w:rPr>
                <w:b/>
                <w:i/>
              </w:rPr>
              <w:t>k</w:t>
            </w:r>
            <w:r w:rsidRPr="006C5C1A">
              <w:rPr>
                <w:b/>
              </w:rPr>
              <w:t>=2)</w:t>
            </w:r>
            <w:r>
              <w:rPr>
                <w:b/>
              </w:rPr>
              <w:t xml:space="preserve"> </w:t>
            </w:r>
            <w:r>
              <w:rPr>
                <w:b/>
                <w:sz w:val="20"/>
              </w:rPr>
              <w:t>[µ</w:t>
            </w:r>
            <w:r w:rsidRPr="00D0619B">
              <w:rPr>
                <w:b/>
                <w:sz w:val="20"/>
              </w:rPr>
              <w:t>g kg</w:t>
            </w:r>
            <w:r w:rsidRPr="00D0619B">
              <w:rPr>
                <w:b/>
                <w:sz w:val="20"/>
                <w:vertAlign w:val="superscript"/>
              </w:rPr>
              <w:t>-1</w:t>
            </w:r>
            <w:r w:rsidRPr="00D0619B">
              <w:rPr>
                <w:b/>
                <w:sz w:val="20"/>
              </w:rPr>
              <w:t>])</w:t>
            </w:r>
          </w:p>
        </w:tc>
        <w:tc>
          <w:tcPr>
            <w:tcW w:w="0" w:type="auto"/>
            <w:noWrap/>
            <w:hideMark/>
          </w:tcPr>
          <w:p w14:paraId="5F4C1681" w14:textId="77777777" w:rsidR="007A02E6" w:rsidRPr="006C5C1A" w:rsidRDefault="007A02E6" w:rsidP="0044792C">
            <w:pPr>
              <w:rPr>
                <w:b/>
              </w:rPr>
            </w:pPr>
            <w:r w:rsidRPr="006C5C1A">
              <w:rPr>
                <w:b/>
                <w:i/>
              </w:rPr>
              <w:t>U</w:t>
            </w:r>
            <w:r w:rsidRPr="006C5C1A">
              <w:rPr>
                <w:b/>
                <w:vertAlign w:val="subscript"/>
              </w:rPr>
              <w:t>rel</w:t>
            </w:r>
            <w:r w:rsidRPr="006C5C1A">
              <w:rPr>
                <w:b/>
              </w:rPr>
              <w:t xml:space="preserve"> (%)</w:t>
            </w:r>
          </w:p>
        </w:tc>
        <w:tc>
          <w:tcPr>
            <w:tcW w:w="0" w:type="auto"/>
            <w:noWrap/>
            <w:hideMark/>
          </w:tcPr>
          <w:p w14:paraId="050834CC" w14:textId="77777777" w:rsidR="007A02E6" w:rsidRPr="006C5C1A" w:rsidRDefault="007A02E6" w:rsidP="0044792C">
            <w:pPr>
              <w:rPr>
                <w:b/>
              </w:rPr>
            </w:pPr>
            <w:r w:rsidRPr="00E968C1">
              <w:rPr>
                <w:b/>
                <w:i/>
              </w:rPr>
              <w:t>U</w:t>
            </w:r>
            <w:r w:rsidRPr="006C5C1A">
              <w:rPr>
                <w:b/>
              </w:rPr>
              <w:t xml:space="preserve"> (</w:t>
            </w:r>
            <w:r w:rsidRPr="00BE36AA">
              <w:rPr>
                <w:b/>
                <w:i/>
              </w:rPr>
              <w:t>k</w:t>
            </w:r>
            <w:r w:rsidRPr="006C5C1A">
              <w:rPr>
                <w:b/>
              </w:rPr>
              <w:t>=2)</w:t>
            </w:r>
            <w:r>
              <w:rPr>
                <w:b/>
                <w:sz w:val="20"/>
              </w:rPr>
              <w:t xml:space="preserve"> [µ</w:t>
            </w:r>
            <w:r w:rsidRPr="00D0619B">
              <w:rPr>
                <w:b/>
                <w:sz w:val="20"/>
              </w:rPr>
              <w:t>g kg</w:t>
            </w:r>
            <w:r w:rsidRPr="00D0619B">
              <w:rPr>
                <w:b/>
                <w:sz w:val="20"/>
                <w:vertAlign w:val="superscript"/>
              </w:rPr>
              <w:t>-1</w:t>
            </w:r>
            <w:r w:rsidRPr="00D0619B">
              <w:rPr>
                <w:b/>
                <w:sz w:val="20"/>
              </w:rPr>
              <w:t>])</w:t>
            </w:r>
          </w:p>
        </w:tc>
        <w:tc>
          <w:tcPr>
            <w:tcW w:w="0" w:type="auto"/>
            <w:noWrap/>
            <w:hideMark/>
          </w:tcPr>
          <w:p w14:paraId="26DE3919" w14:textId="77777777" w:rsidR="007A02E6" w:rsidRPr="006C5C1A" w:rsidRDefault="007A02E6" w:rsidP="0044792C">
            <w:pPr>
              <w:rPr>
                <w:b/>
              </w:rPr>
            </w:pPr>
            <w:r w:rsidRPr="00BE36AA">
              <w:rPr>
                <w:b/>
                <w:i/>
              </w:rPr>
              <w:t>U</w:t>
            </w:r>
            <w:r w:rsidRPr="006C5C1A">
              <w:rPr>
                <w:b/>
                <w:vertAlign w:val="subscript"/>
              </w:rPr>
              <w:t>rel</w:t>
            </w:r>
            <w:r w:rsidRPr="006C5C1A">
              <w:rPr>
                <w:b/>
              </w:rPr>
              <w:t xml:space="preserve"> (%)</w:t>
            </w:r>
          </w:p>
        </w:tc>
      </w:tr>
      <w:tr w:rsidR="007A02E6" w:rsidRPr="006C5C1A" w14:paraId="1EF803FF" w14:textId="77777777" w:rsidTr="0044792C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7ED09103" w14:textId="77777777" w:rsidR="007A02E6" w:rsidRPr="006C5C1A" w:rsidRDefault="007A02E6" w:rsidP="0044792C">
            <w:r w:rsidRPr="006C5C1A">
              <w:t>As</w:t>
            </w:r>
          </w:p>
        </w:tc>
        <w:tc>
          <w:tcPr>
            <w:tcW w:w="0" w:type="auto"/>
            <w:noWrap/>
            <w:hideMark/>
          </w:tcPr>
          <w:p w14:paraId="22581581" w14:textId="77777777" w:rsidR="007A02E6" w:rsidRPr="006C5C1A" w:rsidRDefault="007A02E6" w:rsidP="0044792C">
            <w:r>
              <w:t>700</w:t>
            </w:r>
          </w:p>
        </w:tc>
        <w:tc>
          <w:tcPr>
            <w:tcW w:w="0" w:type="auto"/>
            <w:noWrap/>
            <w:hideMark/>
          </w:tcPr>
          <w:p w14:paraId="283DC19E" w14:textId="77777777" w:rsidR="007A02E6" w:rsidRPr="006C5C1A" w:rsidRDefault="007A02E6" w:rsidP="0044792C">
            <w:r>
              <w:t>8</w:t>
            </w:r>
          </w:p>
        </w:tc>
        <w:tc>
          <w:tcPr>
            <w:tcW w:w="0" w:type="auto"/>
            <w:noWrap/>
            <w:hideMark/>
          </w:tcPr>
          <w:p w14:paraId="64399660" w14:textId="77777777" w:rsidR="007A02E6" w:rsidRPr="006C5C1A" w:rsidRDefault="007A02E6" w:rsidP="0044792C">
            <w:r w:rsidRPr="006C5C1A">
              <w:t>-</w:t>
            </w:r>
          </w:p>
        </w:tc>
        <w:tc>
          <w:tcPr>
            <w:tcW w:w="0" w:type="auto"/>
            <w:noWrap/>
            <w:hideMark/>
          </w:tcPr>
          <w:p w14:paraId="104AC1C3" w14:textId="77777777" w:rsidR="007A02E6" w:rsidRPr="006C5C1A" w:rsidRDefault="007A02E6" w:rsidP="0044792C">
            <w:r w:rsidRPr="006C5C1A">
              <w:t>-</w:t>
            </w:r>
          </w:p>
        </w:tc>
      </w:tr>
      <w:tr w:rsidR="007A02E6" w:rsidRPr="006C5C1A" w14:paraId="79F17630" w14:textId="77777777" w:rsidTr="0044792C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2BBE2348" w14:textId="77777777" w:rsidR="007A02E6" w:rsidRPr="006C5C1A" w:rsidRDefault="007A02E6" w:rsidP="0044792C">
            <w:r w:rsidRPr="006C5C1A">
              <w:t>Cd</w:t>
            </w:r>
          </w:p>
        </w:tc>
        <w:tc>
          <w:tcPr>
            <w:tcW w:w="0" w:type="auto"/>
            <w:noWrap/>
            <w:hideMark/>
          </w:tcPr>
          <w:p w14:paraId="385C4C3C" w14:textId="77777777" w:rsidR="007A02E6" w:rsidRPr="006C5C1A" w:rsidRDefault="007A02E6" w:rsidP="0044792C">
            <w:r>
              <w:t>1700</w:t>
            </w:r>
          </w:p>
        </w:tc>
        <w:tc>
          <w:tcPr>
            <w:tcW w:w="0" w:type="auto"/>
            <w:noWrap/>
            <w:hideMark/>
          </w:tcPr>
          <w:p w14:paraId="47E573C9" w14:textId="77777777" w:rsidR="007A02E6" w:rsidRPr="006C5C1A" w:rsidRDefault="007A02E6" w:rsidP="0044792C">
            <w:r>
              <w:t>5</w:t>
            </w:r>
          </w:p>
        </w:tc>
        <w:tc>
          <w:tcPr>
            <w:tcW w:w="0" w:type="auto"/>
            <w:noWrap/>
            <w:hideMark/>
          </w:tcPr>
          <w:p w14:paraId="4897C5A1" w14:textId="7177E326" w:rsidR="007A02E6" w:rsidRPr="006C5C1A" w:rsidRDefault="00302629" w:rsidP="0044792C">
            <w:r>
              <w:t>5000</w:t>
            </w:r>
          </w:p>
        </w:tc>
        <w:tc>
          <w:tcPr>
            <w:tcW w:w="0" w:type="auto"/>
            <w:noWrap/>
            <w:hideMark/>
          </w:tcPr>
          <w:p w14:paraId="018582A4" w14:textId="77777777" w:rsidR="007A02E6" w:rsidRPr="006C5C1A" w:rsidRDefault="007A02E6" w:rsidP="0044792C">
            <w:r w:rsidRPr="006C5C1A">
              <w:t>2.4</w:t>
            </w:r>
          </w:p>
        </w:tc>
      </w:tr>
      <w:tr w:rsidR="007A02E6" w:rsidRPr="006C5C1A" w14:paraId="2AB86632" w14:textId="77777777" w:rsidTr="0044792C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3F4FFA83" w14:textId="77777777" w:rsidR="007A02E6" w:rsidRPr="006C5C1A" w:rsidRDefault="007A02E6" w:rsidP="0044792C">
            <w:r w:rsidRPr="006C5C1A">
              <w:t>Cr</w:t>
            </w:r>
          </w:p>
        </w:tc>
        <w:tc>
          <w:tcPr>
            <w:tcW w:w="0" w:type="auto"/>
            <w:noWrap/>
            <w:hideMark/>
          </w:tcPr>
          <w:p w14:paraId="7A4A4855" w14:textId="77777777" w:rsidR="007A02E6" w:rsidRPr="006C5C1A" w:rsidRDefault="007A02E6" w:rsidP="0044792C">
            <w:r>
              <w:t>800</w:t>
            </w:r>
          </w:p>
        </w:tc>
        <w:tc>
          <w:tcPr>
            <w:tcW w:w="0" w:type="auto"/>
            <w:noWrap/>
            <w:hideMark/>
          </w:tcPr>
          <w:p w14:paraId="0EC5CF6E" w14:textId="77777777" w:rsidR="007A02E6" w:rsidRPr="006C5C1A" w:rsidRDefault="007A02E6" w:rsidP="0044792C">
            <w:r>
              <w:t>6</w:t>
            </w:r>
          </w:p>
        </w:tc>
        <w:tc>
          <w:tcPr>
            <w:tcW w:w="0" w:type="auto"/>
            <w:noWrap/>
            <w:hideMark/>
          </w:tcPr>
          <w:p w14:paraId="55B36DD3" w14:textId="7B910BA9" w:rsidR="007A02E6" w:rsidRPr="006C5C1A" w:rsidRDefault="007A02E6" w:rsidP="00302629">
            <w:r w:rsidRPr="006C5C1A">
              <w:t>23</w:t>
            </w:r>
            <w:r w:rsidR="00302629">
              <w:t>0</w:t>
            </w:r>
          </w:p>
        </w:tc>
        <w:tc>
          <w:tcPr>
            <w:tcW w:w="0" w:type="auto"/>
            <w:noWrap/>
            <w:hideMark/>
          </w:tcPr>
          <w:p w14:paraId="5F8920B3" w14:textId="77777777" w:rsidR="007A02E6" w:rsidRPr="006C5C1A" w:rsidRDefault="007A02E6" w:rsidP="0044792C">
            <w:r>
              <w:t>9</w:t>
            </w:r>
          </w:p>
        </w:tc>
      </w:tr>
      <w:tr w:rsidR="007A02E6" w:rsidRPr="006C5C1A" w14:paraId="724EEE55" w14:textId="77777777" w:rsidTr="0044792C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7F35469B" w14:textId="77777777" w:rsidR="007A02E6" w:rsidRPr="006C5C1A" w:rsidRDefault="007A02E6" w:rsidP="0044792C">
            <w:r w:rsidRPr="006C5C1A">
              <w:t>Hg</w:t>
            </w:r>
          </w:p>
        </w:tc>
        <w:tc>
          <w:tcPr>
            <w:tcW w:w="0" w:type="auto"/>
            <w:noWrap/>
            <w:hideMark/>
          </w:tcPr>
          <w:p w14:paraId="39E29C39" w14:textId="77777777" w:rsidR="007A02E6" w:rsidRPr="006C5C1A" w:rsidRDefault="007A02E6" w:rsidP="0044792C">
            <w:r>
              <w:t>400</w:t>
            </w:r>
          </w:p>
        </w:tc>
        <w:tc>
          <w:tcPr>
            <w:tcW w:w="0" w:type="auto"/>
            <w:noWrap/>
            <w:hideMark/>
          </w:tcPr>
          <w:p w14:paraId="4590108C" w14:textId="77777777" w:rsidR="007A02E6" w:rsidRPr="006C5C1A" w:rsidRDefault="007A02E6" w:rsidP="0044792C">
            <w:r>
              <w:t>6</w:t>
            </w:r>
          </w:p>
        </w:tc>
        <w:tc>
          <w:tcPr>
            <w:tcW w:w="0" w:type="auto"/>
            <w:noWrap/>
            <w:hideMark/>
          </w:tcPr>
          <w:p w14:paraId="42D79C88" w14:textId="4E5E4EDD" w:rsidR="007A02E6" w:rsidRPr="006C5C1A" w:rsidRDefault="007A02E6" w:rsidP="00302629">
            <w:r w:rsidRPr="006C5C1A">
              <w:t>1</w:t>
            </w:r>
            <w:r w:rsidR="00302629">
              <w:t>9000</w:t>
            </w:r>
          </w:p>
        </w:tc>
        <w:tc>
          <w:tcPr>
            <w:tcW w:w="0" w:type="auto"/>
            <w:noWrap/>
            <w:hideMark/>
          </w:tcPr>
          <w:p w14:paraId="649CE6CB" w14:textId="77777777" w:rsidR="007A02E6" w:rsidRPr="006C5C1A" w:rsidRDefault="007A02E6" w:rsidP="0044792C">
            <w:r>
              <w:t>2.3</w:t>
            </w:r>
          </w:p>
        </w:tc>
      </w:tr>
      <w:tr w:rsidR="007A02E6" w:rsidRPr="006C5C1A" w14:paraId="00EE6069" w14:textId="77777777" w:rsidTr="0044792C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591A24FE" w14:textId="77777777" w:rsidR="007A02E6" w:rsidRPr="006C5C1A" w:rsidRDefault="007A02E6" w:rsidP="0044792C">
            <w:r w:rsidRPr="006C5C1A">
              <w:t>Pb</w:t>
            </w:r>
          </w:p>
        </w:tc>
        <w:tc>
          <w:tcPr>
            <w:tcW w:w="0" w:type="auto"/>
            <w:noWrap/>
            <w:hideMark/>
          </w:tcPr>
          <w:p w14:paraId="5B0A16B0" w14:textId="77777777" w:rsidR="007A02E6" w:rsidRPr="006C5C1A" w:rsidRDefault="007A02E6" w:rsidP="0044792C">
            <w:r>
              <w:t>1200</w:t>
            </w:r>
          </w:p>
        </w:tc>
        <w:tc>
          <w:tcPr>
            <w:tcW w:w="0" w:type="auto"/>
            <w:noWrap/>
            <w:hideMark/>
          </w:tcPr>
          <w:p w14:paraId="2D1545CA" w14:textId="77777777" w:rsidR="007A02E6" w:rsidRPr="006C5C1A" w:rsidRDefault="007A02E6" w:rsidP="0044792C">
            <w:r>
              <w:t>6</w:t>
            </w:r>
          </w:p>
        </w:tc>
        <w:tc>
          <w:tcPr>
            <w:tcW w:w="0" w:type="auto"/>
            <w:noWrap/>
            <w:hideMark/>
          </w:tcPr>
          <w:p w14:paraId="242326C8" w14:textId="1DFE164B" w:rsidR="007A02E6" w:rsidRPr="006C5C1A" w:rsidRDefault="007A02E6" w:rsidP="00302629">
            <w:r w:rsidRPr="006C5C1A">
              <w:t>28</w:t>
            </w:r>
            <w:r w:rsidR="00302629">
              <w:t>000</w:t>
            </w:r>
          </w:p>
        </w:tc>
        <w:tc>
          <w:tcPr>
            <w:tcW w:w="0" w:type="auto"/>
            <w:noWrap/>
            <w:hideMark/>
          </w:tcPr>
          <w:p w14:paraId="73939CAC" w14:textId="77777777" w:rsidR="007A02E6" w:rsidRPr="006C5C1A" w:rsidRDefault="007A02E6" w:rsidP="0044792C">
            <w:r w:rsidRPr="006C5C1A">
              <w:t>2.7</w:t>
            </w:r>
          </w:p>
        </w:tc>
      </w:tr>
      <w:tr w:rsidR="007A02E6" w:rsidRPr="006C5C1A" w14:paraId="4A68BFF9" w14:textId="77777777" w:rsidTr="0044792C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53F53B3D" w14:textId="77777777" w:rsidR="007A02E6" w:rsidRPr="006C5C1A" w:rsidRDefault="007A02E6" w:rsidP="0044792C">
            <w:r w:rsidRPr="006C5C1A">
              <w:t>Sn</w:t>
            </w:r>
          </w:p>
        </w:tc>
        <w:tc>
          <w:tcPr>
            <w:tcW w:w="0" w:type="auto"/>
            <w:noWrap/>
            <w:hideMark/>
          </w:tcPr>
          <w:p w14:paraId="01EE7B9E" w14:textId="77777777" w:rsidR="007A02E6" w:rsidRPr="006C5C1A" w:rsidRDefault="007A02E6" w:rsidP="0044792C">
            <w:r>
              <w:t>900</w:t>
            </w:r>
          </w:p>
        </w:tc>
        <w:tc>
          <w:tcPr>
            <w:tcW w:w="0" w:type="auto"/>
            <w:noWrap/>
            <w:hideMark/>
          </w:tcPr>
          <w:p w14:paraId="3508FCEB" w14:textId="77777777" w:rsidR="007A02E6" w:rsidRPr="006C5C1A" w:rsidRDefault="007A02E6" w:rsidP="0044792C">
            <w:r>
              <w:t>5</w:t>
            </w:r>
          </w:p>
        </w:tc>
        <w:tc>
          <w:tcPr>
            <w:tcW w:w="0" w:type="auto"/>
            <w:noWrap/>
            <w:hideMark/>
          </w:tcPr>
          <w:p w14:paraId="34DB96C5" w14:textId="77777777" w:rsidR="007A02E6" w:rsidRPr="006C5C1A" w:rsidRDefault="007A02E6" w:rsidP="0044792C">
            <w:r w:rsidRPr="006C5C1A">
              <w:t>-</w:t>
            </w:r>
          </w:p>
        </w:tc>
        <w:tc>
          <w:tcPr>
            <w:tcW w:w="0" w:type="auto"/>
            <w:noWrap/>
            <w:hideMark/>
          </w:tcPr>
          <w:p w14:paraId="6733D469" w14:textId="77777777" w:rsidR="007A02E6" w:rsidRPr="006C5C1A" w:rsidRDefault="007A02E6" w:rsidP="0044792C">
            <w:r w:rsidRPr="006C5C1A">
              <w:t>-</w:t>
            </w:r>
          </w:p>
        </w:tc>
      </w:tr>
      <w:tr w:rsidR="007A02E6" w:rsidRPr="006C5C1A" w14:paraId="7F2B603C" w14:textId="77777777" w:rsidTr="0044792C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2F9988A7" w14:textId="77777777" w:rsidR="007A02E6" w:rsidRPr="006C5C1A" w:rsidRDefault="007A02E6" w:rsidP="0044792C">
            <w:r w:rsidRPr="006C5C1A">
              <w:t>Sb</w:t>
            </w:r>
          </w:p>
        </w:tc>
        <w:tc>
          <w:tcPr>
            <w:tcW w:w="0" w:type="auto"/>
            <w:noWrap/>
            <w:hideMark/>
          </w:tcPr>
          <w:p w14:paraId="301C364D" w14:textId="77777777" w:rsidR="007A02E6" w:rsidRPr="006C5C1A" w:rsidRDefault="007A02E6" w:rsidP="0044792C">
            <w:r>
              <w:t>2000</w:t>
            </w:r>
          </w:p>
        </w:tc>
        <w:tc>
          <w:tcPr>
            <w:tcW w:w="0" w:type="auto"/>
            <w:noWrap/>
            <w:hideMark/>
          </w:tcPr>
          <w:p w14:paraId="455BF453" w14:textId="77777777" w:rsidR="007A02E6" w:rsidRPr="006C5C1A" w:rsidRDefault="007A02E6" w:rsidP="0044792C">
            <w:r>
              <w:t>5</w:t>
            </w:r>
          </w:p>
        </w:tc>
        <w:tc>
          <w:tcPr>
            <w:tcW w:w="0" w:type="auto"/>
            <w:noWrap/>
            <w:hideMark/>
          </w:tcPr>
          <w:p w14:paraId="73B8F183" w14:textId="77777777" w:rsidR="007A02E6" w:rsidRPr="006C5C1A" w:rsidRDefault="007A02E6" w:rsidP="0044792C">
            <w:r w:rsidRPr="006C5C1A">
              <w:t>-</w:t>
            </w:r>
          </w:p>
        </w:tc>
        <w:tc>
          <w:tcPr>
            <w:tcW w:w="0" w:type="auto"/>
            <w:noWrap/>
            <w:hideMark/>
          </w:tcPr>
          <w:p w14:paraId="191614DF" w14:textId="77777777" w:rsidR="007A02E6" w:rsidRPr="006C5C1A" w:rsidRDefault="007A02E6" w:rsidP="0044792C">
            <w:r w:rsidRPr="006C5C1A">
              <w:t>-</w:t>
            </w:r>
          </w:p>
        </w:tc>
      </w:tr>
      <w:tr w:rsidR="007A02E6" w:rsidRPr="006C5C1A" w14:paraId="3197B1D2" w14:textId="77777777" w:rsidTr="0044792C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3E17EAF6" w14:textId="77777777" w:rsidR="007A02E6" w:rsidRPr="006C5C1A" w:rsidRDefault="007A02E6" w:rsidP="0044792C">
            <w:r w:rsidRPr="006C5C1A">
              <w:t>Zn</w:t>
            </w:r>
          </w:p>
        </w:tc>
        <w:tc>
          <w:tcPr>
            <w:tcW w:w="0" w:type="auto"/>
            <w:noWrap/>
            <w:hideMark/>
          </w:tcPr>
          <w:p w14:paraId="369DC14D" w14:textId="77777777" w:rsidR="007A02E6" w:rsidRPr="006C5C1A" w:rsidRDefault="007A02E6" w:rsidP="0044792C">
            <w:r>
              <w:t>16000</w:t>
            </w:r>
          </w:p>
        </w:tc>
        <w:tc>
          <w:tcPr>
            <w:tcW w:w="0" w:type="auto"/>
            <w:noWrap/>
            <w:hideMark/>
          </w:tcPr>
          <w:p w14:paraId="5D0D69F5" w14:textId="77777777" w:rsidR="007A02E6" w:rsidRPr="006C5C1A" w:rsidRDefault="007A02E6" w:rsidP="0044792C">
            <w:r>
              <w:t>6</w:t>
            </w:r>
          </w:p>
        </w:tc>
        <w:tc>
          <w:tcPr>
            <w:tcW w:w="0" w:type="auto"/>
            <w:noWrap/>
            <w:hideMark/>
          </w:tcPr>
          <w:p w14:paraId="66A6C4AD" w14:textId="77777777" w:rsidR="007A02E6" w:rsidRPr="006C5C1A" w:rsidRDefault="007A02E6" w:rsidP="0044792C">
            <w:r w:rsidRPr="006C5C1A">
              <w:t>-</w:t>
            </w:r>
          </w:p>
        </w:tc>
        <w:tc>
          <w:tcPr>
            <w:tcW w:w="0" w:type="auto"/>
            <w:noWrap/>
            <w:hideMark/>
          </w:tcPr>
          <w:p w14:paraId="26D41789" w14:textId="77777777" w:rsidR="007A02E6" w:rsidRPr="006C5C1A" w:rsidRDefault="007A02E6" w:rsidP="0044792C">
            <w:r w:rsidRPr="006C5C1A">
              <w:t>-</w:t>
            </w:r>
          </w:p>
        </w:tc>
      </w:tr>
    </w:tbl>
    <w:p w14:paraId="238D90F8" w14:textId="77777777" w:rsidR="007A02E6" w:rsidRPr="006C5C1A" w:rsidRDefault="007A02E6" w:rsidP="007A02E6">
      <w:pPr>
        <w:pStyle w:val="Beschriftung"/>
        <w:keepNext/>
        <w:rPr>
          <w:b/>
          <w:i w:val="0"/>
          <w:color w:val="000000" w:themeColor="text1"/>
          <w:sz w:val="22"/>
        </w:rPr>
      </w:pPr>
    </w:p>
    <w:p w14:paraId="08FF3F1B" w14:textId="77777777" w:rsidR="007A02E6" w:rsidRPr="00011E88" w:rsidRDefault="007A02E6" w:rsidP="007A02E6">
      <w:pPr>
        <w:pStyle w:val="Beschriftung"/>
        <w:keepNext/>
        <w:rPr>
          <w:b/>
          <w:i w:val="0"/>
          <w:color w:val="000000" w:themeColor="text1"/>
          <w:sz w:val="22"/>
        </w:rPr>
      </w:pPr>
      <w:r w:rsidRPr="00011E88">
        <w:rPr>
          <w:b/>
          <w:i w:val="0"/>
          <w:color w:val="000000" w:themeColor="text1"/>
          <w:sz w:val="22"/>
        </w:rPr>
        <w:t>Table A</w:t>
      </w:r>
      <w:r>
        <w:rPr>
          <w:b/>
          <w:i w:val="0"/>
          <w:color w:val="000000" w:themeColor="text1"/>
          <w:sz w:val="22"/>
        </w:rPr>
        <w:t>13</w:t>
      </w:r>
      <w:r w:rsidRPr="00011E88">
        <w:rPr>
          <w:b/>
          <w:i w:val="0"/>
          <w:color w:val="000000" w:themeColor="text1"/>
          <w:sz w:val="22"/>
        </w:rPr>
        <w:t>: Percentage</w:t>
      </w:r>
      <w:r>
        <w:rPr>
          <w:b/>
          <w:i w:val="0"/>
          <w:color w:val="000000" w:themeColor="text1"/>
          <w:sz w:val="22"/>
        </w:rPr>
        <w:t>s</w:t>
      </w:r>
      <w:r w:rsidRPr="00011E88">
        <w:rPr>
          <w:b/>
          <w:i w:val="0"/>
          <w:color w:val="000000" w:themeColor="text1"/>
          <w:sz w:val="22"/>
        </w:rPr>
        <w:t xml:space="preserve"> of the different er</w:t>
      </w:r>
      <w:r>
        <w:rPr>
          <w:b/>
          <w:i w:val="0"/>
          <w:color w:val="000000" w:themeColor="text1"/>
          <w:sz w:val="22"/>
        </w:rPr>
        <w:t>r</w:t>
      </w:r>
      <w:r w:rsidRPr="00011E88">
        <w:rPr>
          <w:b/>
          <w:i w:val="0"/>
          <w:color w:val="000000" w:themeColor="text1"/>
          <w:sz w:val="22"/>
        </w:rPr>
        <w:t>ors contributing to the combined uncertainties.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816"/>
        <w:gridCol w:w="2073"/>
        <w:gridCol w:w="1061"/>
        <w:gridCol w:w="956"/>
        <w:gridCol w:w="1625"/>
        <w:gridCol w:w="2073"/>
        <w:gridCol w:w="1061"/>
        <w:gridCol w:w="956"/>
        <w:gridCol w:w="1625"/>
      </w:tblGrid>
      <w:tr w:rsidR="007A02E6" w:rsidRPr="006C5C1A" w14:paraId="5E431D63" w14:textId="77777777" w:rsidTr="0044792C">
        <w:trPr>
          <w:trHeight w:val="300"/>
          <w:jc w:val="center"/>
        </w:trPr>
        <w:tc>
          <w:tcPr>
            <w:tcW w:w="0" w:type="auto"/>
            <w:vMerge w:val="restart"/>
          </w:tcPr>
          <w:p w14:paraId="4324AD73" w14:textId="77777777" w:rsidR="007A02E6" w:rsidRPr="00011E88" w:rsidRDefault="007A02E6" w:rsidP="0044792C">
            <w:pPr>
              <w:rPr>
                <w:b/>
              </w:rPr>
            </w:pPr>
            <w:r>
              <w:rPr>
                <w:b/>
              </w:rPr>
              <w:t>Metal</w:t>
            </w:r>
          </w:p>
        </w:tc>
        <w:tc>
          <w:tcPr>
            <w:tcW w:w="0" w:type="auto"/>
            <w:gridSpan w:val="4"/>
            <w:noWrap/>
            <w:hideMark/>
          </w:tcPr>
          <w:p w14:paraId="711EE8EB" w14:textId="77777777" w:rsidR="007A02E6" w:rsidRPr="006C5C1A" w:rsidRDefault="007A02E6" w:rsidP="0044792C">
            <w:pPr>
              <w:rPr>
                <w:b/>
              </w:rPr>
            </w:pPr>
            <w:r w:rsidRPr="006C5C1A">
              <w:rPr>
                <w:b/>
              </w:rPr>
              <w:t>ERM</w:t>
            </w:r>
            <w:r w:rsidRPr="00011E88">
              <w:rPr>
                <w:b/>
                <w:vertAlign w:val="superscript"/>
              </w:rPr>
              <w:t>®</w:t>
            </w:r>
            <w:r w:rsidRPr="006C5C1A">
              <w:rPr>
                <w:b/>
              </w:rPr>
              <w:t>-EC680m</w:t>
            </w:r>
          </w:p>
        </w:tc>
        <w:tc>
          <w:tcPr>
            <w:tcW w:w="0" w:type="auto"/>
            <w:gridSpan w:val="4"/>
            <w:noWrap/>
            <w:hideMark/>
          </w:tcPr>
          <w:p w14:paraId="49DA7EE6" w14:textId="77777777" w:rsidR="007A02E6" w:rsidRPr="006C5C1A" w:rsidRDefault="007A02E6" w:rsidP="0044792C">
            <w:pPr>
              <w:rPr>
                <w:b/>
              </w:rPr>
            </w:pPr>
            <w:r w:rsidRPr="006C5C1A">
              <w:rPr>
                <w:b/>
              </w:rPr>
              <w:t>BAM-H010</w:t>
            </w:r>
          </w:p>
        </w:tc>
      </w:tr>
      <w:tr w:rsidR="007A02E6" w:rsidRPr="006C5C1A" w14:paraId="0C6092C2" w14:textId="77777777" w:rsidTr="0044792C">
        <w:trPr>
          <w:trHeight w:val="300"/>
          <w:jc w:val="center"/>
        </w:trPr>
        <w:tc>
          <w:tcPr>
            <w:tcW w:w="0" w:type="auto"/>
            <w:vMerge/>
          </w:tcPr>
          <w:p w14:paraId="4FCB4504" w14:textId="77777777" w:rsidR="007A02E6" w:rsidRPr="006C5C1A" w:rsidRDefault="007A02E6" w:rsidP="0044792C">
            <w:pPr>
              <w:rPr>
                <w:b/>
                <w:i/>
              </w:rPr>
            </w:pPr>
          </w:p>
        </w:tc>
        <w:tc>
          <w:tcPr>
            <w:tcW w:w="0" w:type="auto"/>
            <w:noWrap/>
            <w:hideMark/>
          </w:tcPr>
          <w:p w14:paraId="4423936D" w14:textId="77777777" w:rsidR="007A02E6" w:rsidRPr="006C5C1A" w:rsidRDefault="007A02E6" w:rsidP="0044792C">
            <w:pPr>
              <w:rPr>
                <w:b/>
              </w:rPr>
            </w:pPr>
            <w:proofErr w:type="spellStart"/>
            <w:r w:rsidRPr="006C5C1A">
              <w:rPr>
                <w:b/>
                <w:i/>
              </w:rPr>
              <w:t>Δß</w:t>
            </w:r>
            <w:r w:rsidRPr="006C5C1A">
              <w:rPr>
                <w:b/>
                <w:vertAlign w:val="subscript"/>
              </w:rPr>
              <w:t>measurement</w:t>
            </w:r>
            <w:proofErr w:type="spellEnd"/>
            <w:r w:rsidRPr="006C5C1A">
              <w:rPr>
                <w:b/>
                <w:vertAlign w:val="subscript"/>
              </w:rPr>
              <w:t xml:space="preserve"> precision</w:t>
            </w:r>
          </w:p>
        </w:tc>
        <w:tc>
          <w:tcPr>
            <w:tcW w:w="0" w:type="auto"/>
            <w:noWrap/>
            <w:hideMark/>
          </w:tcPr>
          <w:p w14:paraId="23DBA8CC" w14:textId="77777777" w:rsidR="007A02E6" w:rsidRPr="006C5C1A" w:rsidRDefault="007A02E6" w:rsidP="0044792C">
            <w:pPr>
              <w:rPr>
                <w:b/>
              </w:rPr>
            </w:pPr>
            <w:proofErr w:type="spellStart"/>
            <w:r w:rsidRPr="006C5C1A">
              <w:rPr>
                <w:b/>
                <w:i/>
              </w:rPr>
              <w:t>ΔV</w:t>
            </w:r>
            <w:r w:rsidRPr="006C5C1A">
              <w:rPr>
                <w:b/>
                <w:vertAlign w:val="subscript"/>
              </w:rPr>
              <w:t>dilution</w:t>
            </w:r>
            <w:proofErr w:type="spellEnd"/>
          </w:p>
        </w:tc>
        <w:tc>
          <w:tcPr>
            <w:tcW w:w="0" w:type="auto"/>
            <w:noWrap/>
            <w:hideMark/>
          </w:tcPr>
          <w:p w14:paraId="3CE758AD" w14:textId="77777777" w:rsidR="007A02E6" w:rsidRPr="006C5C1A" w:rsidRDefault="007A02E6" w:rsidP="0044792C">
            <w:pPr>
              <w:rPr>
                <w:b/>
              </w:rPr>
            </w:pPr>
            <w:proofErr w:type="spellStart"/>
            <w:r w:rsidRPr="006C5C1A">
              <w:rPr>
                <w:b/>
                <w:i/>
              </w:rPr>
              <w:t>Δm</w:t>
            </w:r>
            <w:r w:rsidRPr="006C5C1A">
              <w:rPr>
                <w:b/>
                <w:vertAlign w:val="subscript"/>
              </w:rPr>
              <w:t>CRM</w:t>
            </w:r>
            <w:proofErr w:type="spellEnd"/>
          </w:p>
        </w:tc>
        <w:tc>
          <w:tcPr>
            <w:tcW w:w="0" w:type="auto"/>
            <w:noWrap/>
            <w:hideMark/>
          </w:tcPr>
          <w:p w14:paraId="1241B207" w14:textId="77777777" w:rsidR="007A02E6" w:rsidRPr="006C5C1A" w:rsidRDefault="007A02E6" w:rsidP="0044792C">
            <w:pPr>
              <w:rPr>
                <w:b/>
              </w:rPr>
            </w:pPr>
            <w:proofErr w:type="spellStart"/>
            <w:r w:rsidRPr="006C5C1A">
              <w:rPr>
                <w:b/>
                <w:i/>
              </w:rPr>
              <w:t>ΔC</w:t>
            </w:r>
            <w:r>
              <w:rPr>
                <w:b/>
                <w:vertAlign w:val="subscript"/>
              </w:rPr>
              <w:t>digest</w:t>
            </w:r>
            <w:proofErr w:type="spellEnd"/>
            <w:r w:rsidRPr="006C5C1A">
              <w:rPr>
                <w:b/>
                <w:vertAlign w:val="subscript"/>
              </w:rPr>
              <w:t xml:space="preserve"> replicates</w:t>
            </w:r>
          </w:p>
        </w:tc>
        <w:tc>
          <w:tcPr>
            <w:tcW w:w="0" w:type="auto"/>
            <w:noWrap/>
            <w:hideMark/>
          </w:tcPr>
          <w:p w14:paraId="7D576D76" w14:textId="77777777" w:rsidR="007A02E6" w:rsidRPr="006C5C1A" w:rsidRDefault="007A02E6" w:rsidP="0044792C">
            <w:pPr>
              <w:rPr>
                <w:b/>
              </w:rPr>
            </w:pPr>
            <w:proofErr w:type="spellStart"/>
            <w:r w:rsidRPr="006C5C1A">
              <w:rPr>
                <w:b/>
                <w:i/>
              </w:rPr>
              <w:t>Δß</w:t>
            </w:r>
            <w:r w:rsidRPr="006C5C1A">
              <w:rPr>
                <w:b/>
                <w:vertAlign w:val="subscript"/>
              </w:rPr>
              <w:t>measurement</w:t>
            </w:r>
            <w:proofErr w:type="spellEnd"/>
            <w:r w:rsidRPr="006C5C1A">
              <w:rPr>
                <w:b/>
                <w:vertAlign w:val="subscript"/>
              </w:rPr>
              <w:t xml:space="preserve"> precision</w:t>
            </w:r>
          </w:p>
        </w:tc>
        <w:tc>
          <w:tcPr>
            <w:tcW w:w="0" w:type="auto"/>
            <w:noWrap/>
            <w:hideMark/>
          </w:tcPr>
          <w:p w14:paraId="1E0F4D8B" w14:textId="77777777" w:rsidR="007A02E6" w:rsidRPr="006C5C1A" w:rsidRDefault="007A02E6" w:rsidP="0044792C">
            <w:pPr>
              <w:rPr>
                <w:b/>
              </w:rPr>
            </w:pPr>
            <w:proofErr w:type="spellStart"/>
            <w:r w:rsidRPr="006C5C1A">
              <w:rPr>
                <w:b/>
                <w:i/>
              </w:rPr>
              <w:t>ΔV</w:t>
            </w:r>
            <w:r w:rsidRPr="006C5C1A">
              <w:rPr>
                <w:b/>
                <w:vertAlign w:val="subscript"/>
              </w:rPr>
              <w:t>dilution</w:t>
            </w:r>
            <w:proofErr w:type="spellEnd"/>
          </w:p>
        </w:tc>
        <w:tc>
          <w:tcPr>
            <w:tcW w:w="0" w:type="auto"/>
            <w:noWrap/>
            <w:hideMark/>
          </w:tcPr>
          <w:p w14:paraId="4C1E82C5" w14:textId="77777777" w:rsidR="007A02E6" w:rsidRPr="006C5C1A" w:rsidRDefault="007A02E6" w:rsidP="0044792C">
            <w:pPr>
              <w:rPr>
                <w:b/>
              </w:rPr>
            </w:pPr>
            <w:proofErr w:type="spellStart"/>
            <w:r w:rsidRPr="006C5C1A">
              <w:rPr>
                <w:b/>
                <w:i/>
              </w:rPr>
              <w:t>Δm</w:t>
            </w:r>
            <w:r w:rsidRPr="00F205EF">
              <w:rPr>
                <w:b/>
                <w:sz w:val="20"/>
                <w:vertAlign w:val="subscript"/>
              </w:rPr>
              <w:t>CRM</w:t>
            </w:r>
            <w:proofErr w:type="spellEnd"/>
          </w:p>
        </w:tc>
        <w:tc>
          <w:tcPr>
            <w:tcW w:w="0" w:type="auto"/>
            <w:noWrap/>
            <w:hideMark/>
          </w:tcPr>
          <w:p w14:paraId="498B9F06" w14:textId="77777777" w:rsidR="007A02E6" w:rsidRPr="006C5C1A" w:rsidRDefault="007A02E6" w:rsidP="0044792C">
            <w:pPr>
              <w:rPr>
                <w:b/>
              </w:rPr>
            </w:pPr>
            <w:proofErr w:type="spellStart"/>
            <w:r w:rsidRPr="006C5C1A">
              <w:rPr>
                <w:b/>
                <w:i/>
              </w:rPr>
              <w:t>ΔC</w:t>
            </w:r>
            <w:r>
              <w:rPr>
                <w:b/>
                <w:vertAlign w:val="subscript"/>
              </w:rPr>
              <w:t>digest</w:t>
            </w:r>
            <w:proofErr w:type="spellEnd"/>
            <w:r w:rsidRPr="006C5C1A">
              <w:rPr>
                <w:b/>
                <w:vertAlign w:val="subscript"/>
              </w:rPr>
              <w:t xml:space="preserve"> replicates</w:t>
            </w:r>
          </w:p>
        </w:tc>
      </w:tr>
      <w:tr w:rsidR="007A02E6" w:rsidRPr="006C5C1A" w14:paraId="5DBD7719" w14:textId="77777777" w:rsidTr="0044792C">
        <w:trPr>
          <w:trHeight w:val="300"/>
          <w:jc w:val="center"/>
        </w:trPr>
        <w:tc>
          <w:tcPr>
            <w:tcW w:w="0" w:type="auto"/>
          </w:tcPr>
          <w:p w14:paraId="6FEACD54" w14:textId="77777777" w:rsidR="007A02E6" w:rsidRPr="00011E88" w:rsidRDefault="007A02E6" w:rsidP="0044792C">
            <w:pPr>
              <w:rPr>
                <w:b/>
              </w:rPr>
            </w:pPr>
            <w:r w:rsidRPr="00011E88">
              <w:rPr>
                <w:b/>
              </w:rPr>
              <w:t>As</w:t>
            </w:r>
          </w:p>
        </w:tc>
        <w:tc>
          <w:tcPr>
            <w:tcW w:w="0" w:type="auto"/>
            <w:noWrap/>
            <w:hideMark/>
          </w:tcPr>
          <w:p w14:paraId="1DD3F9D7" w14:textId="77777777" w:rsidR="007A02E6" w:rsidRPr="006C5C1A" w:rsidRDefault="007A02E6" w:rsidP="0044792C">
            <w:r>
              <w:t>57</w:t>
            </w:r>
            <w:r w:rsidRPr="006C5C1A">
              <w:t>%</w:t>
            </w:r>
          </w:p>
        </w:tc>
        <w:tc>
          <w:tcPr>
            <w:tcW w:w="0" w:type="auto"/>
            <w:noWrap/>
            <w:hideMark/>
          </w:tcPr>
          <w:p w14:paraId="68247D5A" w14:textId="77777777" w:rsidR="007A02E6" w:rsidRPr="006C5C1A" w:rsidRDefault="007A02E6" w:rsidP="0044792C">
            <w:r>
              <w:t>0.07</w:t>
            </w:r>
            <w:r w:rsidRPr="006C5C1A">
              <w:t>%</w:t>
            </w:r>
          </w:p>
        </w:tc>
        <w:tc>
          <w:tcPr>
            <w:tcW w:w="0" w:type="auto"/>
            <w:noWrap/>
            <w:hideMark/>
          </w:tcPr>
          <w:p w14:paraId="5AE9D423" w14:textId="77777777" w:rsidR="007A02E6" w:rsidRPr="006C5C1A" w:rsidRDefault="007A02E6" w:rsidP="0044792C">
            <w:r>
              <w:t>0.005</w:t>
            </w:r>
            <w:r w:rsidRPr="006C5C1A">
              <w:t>%</w:t>
            </w:r>
          </w:p>
        </w:tc>
        <w:tc>
          <w:tcPr>
            <w:tcW w:w="0" w:type="auto"/>
            <w:noWrap/>
            <w:hideMark/>
          </w:tcPr>
          <w:p w14:paraId="577C38E0" w14:textId="77777777" w:rsidR="007A02E6" w:rsidRPr="006C5C1A" w:rsidRDefault="007A02E6" w:rsidP="0044792C">
            <w:r w:rsidRPr="006C5C1A">
              <w:t>43%</w:t>
            </w:r>
          </w:p>
        </w:tc>
        <w:tc>
          <w:tcPr>
            <w:tcW w:w="0" w:type="auto"/>
            <w:noWrap/>
            <w:hideMark/>
          </w:tcPr>
          <w:p w14:paraId="539ED45F" w14:textId="77777777" w:rsidR="007A02E6" w:rsidRPr="006C5C1A" w:rsidRDefault="007A02E6" w:rsidP="0044792C">
            <w:r w:rsidRPr="006C5C1A">
              <w:t>-</w:t>
            </w:r>
          </w:p>
        </w:tc>
        <w:tc>
          <w:tcPr>
            <w:tcW w:w="0" w:type="auto"/>
            <w:noWrap/>
            <w:hideMark/>
          </w:tcPr>
          <w:p w14:paraId="0F46290A" w14:textId="77777777" w:rsidR="007A02E6" w:rsidRPr="006C5C1A" w:rsidRDefault="007A02E6" w:rsidP="0044792C">
            <w:r w:rsidRPr="006C5C1A">
              <w:t>-</w:t>
            </w:r>
          </w:p>
        </w:tc>
        <w:tc>
          <w:tcPr>
            <w:tcW w:w="0" w:type="auto"/>
            <w:noWrap/>
            <w:hideMark/>
          </w:tcPr>
          <w:p w14:paraId="11A12706" w14:textId="77777777" w:rsidR="007A02E6" w:rsidRPr="006C5C1A" w:rsidRDefault="007A02E6" w:rsidP="0044792C">
            <w:r w:rsidRPr="006C5C1A">
              <w:t>-</w:t>
            </w:r>
          </w:p>
        </w:tc>
        <w:tc>
          <w:tcPr>
            <w:tcW w:w="0" w:type="auto"/>
            <w:noWrap/>
            <w:hideMark/>
          </w:tcPr>
          <w:p w14:paraId="6E62C21B" w14:textId="77777777" w:rsidR="007A02E6" w:rsidRPr="006C5C1A" w:rsidRDefault="007A02E6" w:rsidP="0044792C">
            <w:r w:rsidRPr="006C5C1A">
              <w:t>-</w:t>
            </w:r>
          </w:p>
        </w:tc>
      </w:tr>
      <w:tr w:rsidR="007A02E6" w:rsidRPr="006C5C1A" w14:paraId="7371EAD8" w14:textId="77777777" w:rsidTr="0044792C">
        <w:trPr>
          <w:trHeight w:val="300"/>
          <w:jc w:val="center"/>
        </w:trPr>
        <w:tc>
          <w:tcPr>
            <w:tcW w:w="0" w:type="auto"/>
          </w:tcPr>
          <w:p w14:paraId="488EEC7F" w14:textId="77777777" w:rsidR="007A02E6" w:rsidRPr="00011E88" w:rsidRDefault="007A02E6" w:rsidP="0044792C">
            <w:pPr>
              <w:rPr>
                <w:b/>
              </w:rPr>
            </w:pPr>
            <w:r w:rsidRPr="00011E88">
              <w:rPr>
                <w:b/>
              </w:rPr>
              <w:t>Cd</w:t>
            </w:r>
          </w:p>
        </w:tc>
        <w:tc>
          <w:tcPr>
            <w:tcW w:w="0" w:type="auto"/>
            <w:noWrap/>
            <w:hideMark/>
          </w:tcPr>
          <w:p w14:paraId="2E13ABFD" w14:textId="77777777" w:rsidR="007A02E6" w:rsidRPr="006C5C1A" w:rsidRDefault="007A02E6" w:rsidP="0044792C">
            <w:r>
              <w:t>12</w:t>
            </w:r>
            <w:r w:rsidRPr="006C5C1A">
              <w:t>%</w:t>
            </w:r>
          </w:p>
        </w:tc>
        <w:tc>
          <w:tcPr>
            <w:tcW w:w="0" w:type="auto"/>
            <w:noWrap/>
            <w:hideMark/>
          </w:tcPr>
          <w:p w14:paraId="43B9D94F" w14:textId="77777777" w:rsidR="007A02E6" w:rsidRPr="006C5C1A" w:rsidRDefault="007A02E6" w:rsidP="0044792C">
            <w:r w:rsidRPr="006C5C1A">
              <w:t>0.16%</w:t>
            </w:r>
          </w:p>
        </w:tc>
        <w:tc>
          <w:tcPr>
            <w:tcW w:w="0" w:type="auto"/>
            <w:noWrap/>
            <w:hideMark/>
          </w:tcPr>
          <w:p w14:paraId="4BD281B7" w14:textId="77777777" w:rsidR="007A02E6" w:rsidRPr="006C5C1A" w:rsidRDefault="007A02E6" w:rsidP="0044792C">
            <w:r>
              <w:t>0.012</w:t>
            </w:r>
            <w:r w:rsidRPr="006C5C1A">
              <w:t>%</w:t>
            </w:r>
          </w:p>
        </w:tc>
        <w:tc>
          <w:tcPr>
            <w:tcW w:w="0" w:type="auto"/>
            <w:noWrap/>
            <w:hideMark/>
          </w:tcPr>
          <w:p w14:paraId="65C73766" w14:textId="77777777" w:rsidR="007A02E6" w:rsidRPr="006C5C1A" w:rsidRDefault="007A02E6" w:rsidP="0044792C">
            <w:r w:rsidRPr="006C5C1A">
              <w:t>88%</w:t>
            </w:r>
          </w:p>
        </w:tc>
        <w:tc>
          <w:tcPr>
            <w:tcW w:w="0" w:type="auto"/>
            <w:noWrap/>
            <w:hideMark/>
          </w:tcPr>
          <w:p w14:paraId="26A52FCE" w14:textId="77777777" w:rsidR="007A02E6" w:rsidRPr="006C5C1A" w:rsidRDefault="007A02E6" w:rsidP="0044792C">
            <w:r>
              <w:t>7</w:t>
            </w:r>
            <w:r w:rsidRPr="006C5C1A">
              <w:t>%</w:t>
            </w:r>
          </w:p>
        </w:tc>
        <w:tc>
          <w:tcPr>
            <w:tcW w:w="0" w:type="auto"/>
            <w:noWrap/>
            <w:hideMark/>
          </w:tcPr>
          <w:p w14:paraId="2A27ACF5" w14:textId="77777777" w:rsidR="007A02E6" w:rsidRPr="006C5C1A" w:rsidRDefault="007A02E6" w:rsidP="0044792C">
            <w:r>
              <w:t>0.7</w:t>
            </w:r>
            <w:r w:rsidRPr="006C5C1A">
              <w:t>%</w:t>
            </w:r>
          </w:p>
        </w:tc>
        <w:tc>
          <w:tcPr>
            <w:tcW w:w="0" w:type="auto"/>
            <w:noWrap/>
            <w:hideMark/>
          </w:tcPr>
          <w:p w14:paraId="4F22F28B" w14:textId="77777777" w:rsidR="007A02E6" w:rsidRPr="006C5C1A" w:rsidRDefault="007A02E6" w:rsidP="0044792C">
            <w:r>
              <w:t>0.05</w:t>
            </w:r>
            <w:r w:rsidRPr="006C5C1A">
              <w:t>%</w:t>
            </w:r>
          </w:p>
        </w:tc>
        <w:tc>
          <w:tcPr>
            <w:tcW w:w="0" w:type="auto"/>
            <w:noWrap/>
            <w:hideMark/>
          </w:tcPr>
          <w:p w14:paraId="0ABF998A" w14:textId="77777777" w:rsidR="007A02E6" w:rsidRPr="006C5C1A" w:rsidRDefault="007A02E6" w:rsidP="0044792C">
            <w:r w:rsidRPr="006C5C1A">
              <w:t>93%</w:t>
            </w:r>
          </w:p>
        </w:tc>
      </w:tr>
      <w:tr w:rsidR="007A02E6" w:rsidRPr="006C5C1A" w14:paraId="2D068194" w14:textId="77777777" w:rsidTr="0044792C">
        <w:trPr>
          <w:trHeight w:val="300"/>
          <w:jc w:val="center"/>
        </w:trPr>
        <w:tc>
          <w:tcPr>
            <w:tcW w:w="0" w:type="auto"/>
          </w:tcPr>
          <w:p w14:paraId="744B44A5" w14:textId="77777777" w:rsidR="007A02E6" w:rsidRPr="00011E88" w:rsidRDefault="007A02E6" w:rsidP="0044792C">
            <w:pPr>
              <w:rPr>
                <w:b/>
              </w:rPr>
            </w:pPr>
            <w:r w:rsidRPr="00011E88">
              <w:rPr>
                <w:b/>
              </w:rPr>
              <w:t>Cr</w:t>
            </w:r>
          </w:p>
        </w:tc>
        <w:tc>
          <w:tcPr>
            <w:tcW w:w="0" w:type="auto"/>
            <w:noWrap/>
            <w:hideMark/>
          </w:tcPr>
          <w:p w14:paraId="0695689A" w14:textId="025A421A" w:rsidR="007A02E6" w:rsidRPr="006C5C1A" w:rsidRDefault="00775A16" w:rsidP="0044792C">
            <w:r>
              <w:t>14</w:t>
            </w:r>
            <w:r w:rsidR="007A02E6" w:rsidRPr="006C5C1A">
              <w:t>%</w:t>
            </w:r>
          </w:p>
        </w:tc>
        <w:tc>
          <w:tcPr>
            <w:tcW w:w="0" w:type="auto"/>
            <w:noWrap/>
            <w:hideMark/>
          </w:tcPr>
          <w:p w14:paraId="2CDA9CC3" w14:textId="77777777" w:rsidR="007A02E6" w:rsidRPr="006C5C1A" w:rsidRDefault="007A02E6" w:rsidP="0044792C">
            <w:r>
              <w:t>0.13</w:t>
            </w:r>
            <w:r w:rsidRPr="006C5C1A">
              <w:t>%</w:t>
            </w:r>
          </w:p>
        </w:tc>
        <w:tc>
          <w:tcPr>
            <w:tcW w:w="0" w:type="auto"/>
            <w:noWrap/>
            <w:hideMark/>
          </w:tcPr>
          <w:p w14:paraId="59BC9CE3" w14:textId="77777777" w:rsidR="007A02E6" w:rsidRPr="006C5C1A" w:rsidRDefault="007A02E6" w:rsidP="0044792C">
            <w:r>
              <w:t>0.009</w:t>
            </w:r>
            <w:r w:rsidRPr="006C5C1A">
              <w:t>%</w:t>
            </w:r>
          </w:p>
        </w:tc>
        <w:tc>
          <w:tcPr>
            <w:tcW w:w="0" w:type="auto"/>
            <w:noWrap/>
            <w:hideMark/>
          </w:tcPr>
          <w:p w14:paraId="33DB8536" w14:textId="77777777" w:rsidR="007A02E6" w:rsidRPr="006C5C1A" w:rsidRDefault="007A02E6" w:rsidP="0044792C">
            <w:r w:rsidRPr="006C5C1A">
              <w:t>86%</w:t>
            </w:r>
          </w:p>
        </w:tc>
        <w:tc>
          <w:tcPr>
            <w:tcW w:w="0" w:type="auto"/>
            <w:noWrap/>
            <w:hideMark/>
          </w:tcPr>
          <w:p w14:paraId="07922CCE" w14:textId="77777777" w:rsidR="007A02E6" w:rsidRPr="006C5C1A" w:rsidRDefault="007A02E6" w:rsidP="0044792C">
            <w:r>
              <w:t>7</w:t>
            </w:r>
            <w:r w:rsidRPr="006C5C1A">
              <w:t>%</w:t>
            </w:r>
          </w:p>
        </w:tc>
        <w:tc>
          <w:tcPr>
            <w:tcW w:w="0" w:type="auto"/>
            <w:noWrap/>
            <w:hideMark/>
          </w:tcPr>
          <w:p w14:paraId="0DCD998E" w14:textId="77777777" w:rsidR="007A02E6" w:rsidRPr="006C5C1A" w:rsidRDefault="007A02E6" w:rsidP="0044792C">
            <w:r>
              <w:t>0.05</w:t>
            </w:r>
            <w:r w:rsidRPr="006C5C1A">
              <w:t>%</w:t>
            </w:r>
          </w:p>
        </w:tc>
        <w:tc>
          <w:tcPr>
            <w:tcW w:w="0" w:type="auto"/>
            <w:noWrap/>
            <w:hideMark/>
          </w:tcPr>
          <w:p w14:paraId="23889156" w14:textId="77777777" w:rsidR="007A02E6" w:rsidRPr="006C5C1A" w:rsidRDefault="007A02E6" w:rsidP="0044792C">
            <w:r>
              <w:t>0.003</w:t>
            </w:r>
            <w:r w:rsidRPr="006C5C1A">
              <w:t>%</w:t>
            </w:r>
          </w:p>
        </w:tc>
        <w:tc>
          <w:tcPr>
            <w:tcW w:w="0" w:type="auto"/>
            <w:noWrap/>
            <w:hideMark/>
          </w:tcPr>
          <w:p w14:paraId="493C6549" w14:textId="77777777" w:rsidR="007A02E6" w:rsidRPr="006C5C1A" w:rsidRDefault="007A02E6" w:rsidP="0044792C">
            <w:r w:rsidRPr="006C5C1A">
              <w:t>93%</w:t>
            </w:r>
          </w:p>
        </w:tc>
      </w:tr>
      <w:tr w:rsidR="007A02E6" w:rsidRPr="006C5C1A" w14:paraId="33AA1315" w14:textId="77777777" w:rsidTr="0044792C">
        <w:trPr>
          <w:trHeight w:val="300"/>
          <w:jc w:val="center"/>
        </w:trPr>
        <w:tc>
          <w:tcPr>
            <w:tcW w:w="0" w:type="auto"/>
          </w:tcPr>
          <w:p w14:paraId="6DA5DF5B" w14:textId="77777777" w:rsidR="007A02E6" w:rsidRPr="00011E88" w:rsidRDefault="007A02E6" w:rsidP="0044792C">
            <w:pPr>
              <w:rPr>
                <w:b/>
              </w:rPr>
            </w:pPr>
            <w:r w:rsidRPr="00011E88">
              <w:rPr>
                <w:b/>
              </w:rPr>
              <w:t>Hg</w:t>
            </w:r>
          </w:p>
        </w:tc>
        <w:tc>
          <w:tcPr>
            <w:tcW w:w="0" w:type="auto"/>
            <w:noWrap/>
            <w:hideMark/>
          </w:tcPr>
          <w:p w14:paraId="0F76A909" w14:textId="77777777" w:rsidR="007A02E6" w:rsidRPr="006C5C1A" w:rsidRDefault="007A02E6" w:rsidP="0044792C">
            <w:r>
              <w:t>9</w:t>
            </w:r>
            <w:r w:rsidRPr="006C5C1A">
              <w:t>%</w:t>
            </w:r>
          </w:p>
        </w:tc>
        <w:tc>
          <w:tcPr>
            <w:tcW w:w="0" w:type="auto"/>
            <w:noWrap/>
            <w:hideMark/>
          </w:tcPr>
          <w:p w14:paraId="563F853A" w14:textId="77777777" w:rsidR="007A02E6" w:rsidRPr="006C5C1A" w:rsidRDefault="007A02E6" w:rsidP="0044792C">
            <w:r>
              <w:t>0.12</w:t>
            </w:r>
            <w:r w:rsidRPr="006C5C1A">
              <w:t>%</w:t>
            </w:r>
          </w:p>
        </w:tc>
        <w:tc>
          <w:tcPr>
            <w:tcW w:w="0" w:type="auto"/>
            <w:noWrap/>
            <w:hideMark/>
          </w:tcPr>
          <w:p w14:paraId="5DE6DC6F" w14:textId="77777777" w:rsidR="007A02E6" w:rsidRPr="006C5C1A" w:rsidRDefault="007A02E6" w:rsidP="0044792C">
            <w:r>
              <w:t>0.008</w:t>
            </w:r>
            <w:r w:rsidRPr="006C5C1A">
              <w:t>%</w:t>
            </w:r>
          </w:p>
        </w:tc>
        <w:tc>
          <w:tcPr>
            <w:tcW w:w="0" w:type="auto"/>
            <w:noWrap/>
            <w:hideMark/>
          </w:tcPr>
          <w:p w14:paraId="7CA36A68" w14:textId="77777777" w:rsidR="007A02E6" w:rsidRPr="006C5C1A" w:rsidRDefault="007A02E6" w:rsidP="0044792C">
            <w:r w:rsidRPr="006C5C1A">
              <w:t>91%</w:t>
            </w:r>
          </w:p>
        </w:tc>
        <w:tc>
          <w:tcPr>
            <w:tcW w:w="0" w:type="auto"/>
            <w:noWrap/>
            <w:hideMark/>
          </w:tcPr>
          <w:p w14:paraId="2436210D" w14:textId="77777777" w:rsidR="007A02E6" w:rsidRPr="006C5C1A" w:rsidRDefault="007A02E6" w:rsidP="0044792C">
            <w:r>
              <w:t>40</w:t>
            </w:r>
            <w:r w:rsidRPr="006C5C1A">
              <w:t>%</w:t>
            </w:r>
          </w:p>
        </w:tc>
        <w:tc>
          <w:tcPr>
            <w:tcW w:w="0" w:type="auto"/>
            <w:noWrap/>
            <w:hideMark/>
          </w:tcPr>
          <w:p w14:paraId="4B9EC092" w14:textId="77777777" w:rsidR="007A02E6" w:rsidRPr="006C5C1A" w:rsidRDefault="007A02E6" w:rsidP="0044792C">
            <w:r>
              <w:t>0.8</w:t>
            </w:r>
            <w:r w:rsidRPr="006C5C1A">
              <w:t>%</w:t>
            </w:r>
          </w:p>
        </w:tc>
        <w:tc>
          <w:tcPr>
            <w:tcW w:w="0" w:type="auto"/>
            <w:noWrap/>
            <w:hideMark/>
          </w:tcPr>
          <w:p w14:paraId="244E7A81" w14:textId="77777777" w:rsidR="007A02E6" w:rsidRPr="006C5C1A" w:rsidRDefault="007A02E6" w:rsidP="0044792C">
            <w:r>
              <w:t>0.05</w:t>
            </w:r>
            <w:r w:rsidRPr="006C5C1A">
              <w:t>%</w:t>
            </w:r>
          </w:p>
        </w:tc>
        <w:tc>
          <w:tcPr>
            <w:tcW w:w="0" w:type="auto"/>
            <w:noWrap/>
            <w:hideMark/>
          </w:tcPr>
          <w:p w14:paraId="71BE7C0E" w14:textId="77777777" w:rsidR="007A02E6" w:rsidRPr="006C5C1A" w:rsidRDefault="007A02E6" w:rsidP="0044792C">
            <w:r w:rsidRPr="006C5C1A">
              <w:t>60%</w:t>
            </w:r>
          </w:p>
        </w:tc>
      </w:tr>
      <w:tr w:rsidR="007A02E6" w:rsidRPr="006C5C1A" w14:paraId="514AC196" w14:textId="77777777" w:rsidTr="0044792C">
        <w:trPr>
          <w:trHeight w:val="300"/>
          <w:jc w:val="center"/>
        </w:trPr>
        <w:tc>
          <w:tcPr>
            <w:tcW w:w="0" w:type="auto"/>
          </w:tcPr>
          <w:p w14:paraId="1EAAD8FC" w14:textId="77777777" w:rsidR="007A02E6" w:rsidRPr="00011E88" w:rsidRDefault="007A02E6" w:rsidP="0044792C">
            <w:pPr>
              <w:rPr>
                <w:b/>
              </w:rPr>
            </w:pPr>
            <w:r w:rsidRPr="00011E88">
              <w:rPr>
                <w:b/>
              </w:rPr>
              <w:t>Pb</w:t>
            </w:r>
          </w:p>
        </w:tc>
        <w:tc>
          <w:tcPr>
            <w:tcW w:w="0" w:type="auto"/>
            <w:noWrap/>
            <w:hideMark/>
          </w:tcPr>
          <w:p w14:paraId="1B52F28C" w14:textId="77777777" w:rsidR="007A02E6" w:rsidRPr="006C5C1A" w:rsidRDefault="007A02E6" w:rsidP="0044792C">
            <w:r>
              <w:t>9</w:t>
            </w:r>
            <w:r w:rsidRPr="006C5C1A">
              <w:t>%</w:t>
            </w:r>
          </w:p>
        </w:tc>
        <w:tc>
          <w:tcPr>
            <w:tcW w:w="0" w:type="auto"/>
            <w:noWrap/>
            <w:hideMark/>
          </w:tcPr>
          <w:p w14:paraId="582FA4C6" w14:textId="77777777" w:rsidR="007A02E6" w:rsidRPr="006C5C1A" w:rsidRDefault="007A02E6" w:rsidP="0044792C">
            <w:r>
              <w:t>0.13</w:t>
            </w:r>
            <w:r w:rsidRPr="006C5C1A">
              <w:t>%</w:t>
            </w:r>
          </w:p>
        </w:tc>
        <w:tc>
          <w:tcPr>
            <w:tcW w:w="0" w:type="auto"/>
            <w:noWrap/>
            <w:hideMark/>
          </w:tcPr>
          <w:p w14:paraId="36D11772" w14:textId="77777777" w:rsidR="007A02E6" w:rsidRPr="006C5C1A" w:rsidRDefault="007A02E6" w:rsidP="0044792C">
            <w:r>
              <w:t>0.009</w:t>
            </w:r>
            <w:r w:rsidRPr="006C5C1A">
              <w:t>%</w:t>
            </w:r>
          </w:p>
        </w:tc>
        <w:tc>
          <w:tcPr>
            <w:tcW w:w="0" w:type="auto"/>
            <w:noWrap/>
            <w:hideMark/>
          </w:tcPr>
          <w:p w14:paraId="0E7D5040" w14:textId="77777777" w:rsidR="007A02E6" w:rsidRPr="006C5C1A" w:rsidRDefault="007A02E6" w:rsidP="0044792C">
            <w:r w:rsidRPr="006C5C1A">
              <w:t>91%</w:t>
            </w:r>
          </w:p>
        </w:tc>
        <w:tc>
          <w:tcPr>
            <w:tcW w:w="0" w:type="auto"/>
            <w:noWrap/>
            <w:hideMark/>
          </w:tcPr>
          <w:p w14:paraId="787C66F0" w14:textId="77777777" w:rsidR="007A02E6" w:rsidRPr="006C5C1A" w:rsidRDefault="007A02E6" w:rsidP="0044792C">
            <w:r>
              <w:t>5</w:t>
            </w:r>
            <w:r w:rsidRPr="006C5C1A">
              <w:t>%</w:t>
            </w:r>
          </w:p>
        </w:tc>
        <w:tc>
          <w:tcPr>
            <w:tcW w:w="0" w:type="auto"/>
            <w:noWrap/>
            <w:hideMark/>
          </w:tcPr>
          <w:p w14:paraId="5785EE29" w14:textId="77777777" w:rsidR="007A02E6" w:rsidRPr="006C5C1A" w:rsidRDefault="007A02E6" w:rsidP="0044792C">
            <w:r>
              <w:t>0.6</w:t>
            </w:r>
            <w:r w:rsidRPr="006C5C1A">
              <w:t>%</w:t>
            </w:r>
          </w:p>
        </w:tc>
        <w:tc>
          <w:tcPr>
            <w:tcW w:w="0" w:type="auto"/>
            <w:noWrap/>
            <w:hideMark/>
          </w:tcPr>
          <w:p w14:paraId="480E872A" w14:textId="77777777" w:rsidR="007A02E6" w:rsidRPr="006C5C1A" w:rsidRDefault="007A02E6" w:rsidP="0044792C">
            <w:r>
              <w:t>0.04</w:t>
            </w:r>
            <w:r w:rsidRPr="006C5C1A">
              <w:t>%</w:t>
            </w:r>
          </w:p>
        </w:tc>
        <w:tc>
          <w:tcPr>
            <w:tcW w:w="0" w:type="auto"/>
            <w:noWrap/>
            <w:hideMark/>
          </w:tcPr>
          <w:p w14:paraId="70644227" w14:textId="77777777" w:rsidR="007A02E6" w:rsidRPr="006C5C1A" w:rsidRDefault="007A02E6" w:rsidP="0044792C">
            <w:r w:rsidRPr="006C5C1A">
              <w:t>94%</w:t>
            </w:r>
          </w:p>
        </w:tc>
      </w:tr>
      <w:tr w:rsidR="007A02E6" w:rsidRPr="006C5C1A" w14:paraId="50A015CB" w14:textId="77777777" w:rsidTr="0044792C">
        <w:trPr>
          <w:trHeight w:val="300"/>
          <w:jc w:val="center"/>
        </w:trPr>
        <w:tc>
          <w:tcPr>
            <w:tcW w:w="0" w:type="auto"/>
          </w:tcPr>
          <w:p w14:paraId="3BF1753A" w14:textId="77777777" w:rsidR="007A02E6" w:rsidRPr="00011E88" w:rsidRDefault="007A02E6" w:rsidP="0044792C">
            <w:pPr>
              <w:rPr>
                <w:b/>
              </w:rPr>
            </w:pPr>
            <w:r w:rsidRPr="00011E88">
              <w:rPr>
                <w:b/>
              </w:rPr>
              <w:t>Sn</w:t>
            </w:r>
          </w:p>
        </w:tc>
        <w:tc>
          <w:tcPr>
            <w:tcW w:w="0" w:type="auto"/>
            <w:noWrap/>
            <w:hideMark/>
          </w:tcPr>
          <w:p w14:paraId="392B14D4" w14:textId="77777777" w:rsidR="007A02E6" w:rsidRPr="006C5C1A" w:rsidRDefault="007A02E6" w:rsidP="0044792C">
            <w:r>
              <w:t>3</w:t>
            </w:r>
            <w:r w:rsidRPr="006C5C1A">
              <w:t>%</w:t>
            </w:r>
          </w:p>
        </w:tc>
        <w:tc>
          <w:tcPr>
            <w:tcW w:w="0" w:type="auto"/>
            <w:noWrap/>
            <w:hideMark/>
          </w:tcPr>
          <w:p w14:paraId="44CACBED" w14:textId="77777777" w:rsidR="007A02E6" w:rsidRPr="006C5C1A" w:rsidRDefault="007A02E6" w:rsidP="0044792C">
            <w:r>
              <w:t>0.15</w:t>
            </w:r>
            <w:r w:rsidRPr="006C5C1A">
              <w:t>%</w:t>
            </w:r>
          </w:p>
        </w:tc>
        <w:tc>
          <w:tcPr>
            <w:tcW w:w="0" w:type="auto"/>
            <w:noWrap/>
            <w:hideMark/>
          </w:tcPr>
          <w:p w14:paraId="32FE24CE" w14:textId="77777777" w:rsidR="007A02E6" w:rsidRPr="006C5C1A" w:rsidRDefault="007A02E6" w:rsidP="0044792C">
            <w:r>
              <w:t>0.011</w:t>
            </w:r>
            <w:r w:rsidRPr="006C5C1A">
              <w:t>%</w:t>
            </w:r>
          </w:p>
        </w:tc>
        <w:tc>
          <w:tcPr>
            <w:tcW w:w="0" w:type="auto"/>
            <w:noWrap/>
            <w:hideMark/>
          </w:tcPr>
          <w:p w14:paraId="5AD6C747" w14:textId="77777777" w:rsidR="007A02E6" w:rsidRPr="006C5C1A" w:rsidRDefault="007A02E6" w:rsidP="0044792C">
            <w:r w:rsidRPr="006C5C1A">
              <w:t>97%</w:t>
            </w:r>
          </w:p>
        </w:tc>
        <w:tc>
          <w:tcPr>
            <w:tcW w:w="0" w:type="auto"/>
            <w:noWrap/>
            <w:hideMark/>
          </w:tcPr>
          <w:p w14:paraId="7CA7E3D4" w14:textId="77777777" w:rsidR="007A02E6" w:rsidRPr="006C5C1A" w:rsidRDefault="007A02E6" w:rsidP="0044792C">
            <w:r w:rsidRPr="006C5C1A">
              <w:t>-</w:t>
            </w:r>
          </w:p>
        </w:tc>
        <w:tc>
          <w:tcPr>
            <w:tcW w:w="0" w:type="auto"/>
            <w:noWrap/>
            <w:hideMark/>
          </w:tcPr>
          <w:p w14:paraId="4FDC3194" w14:textId="77777777" w:rsidR="007A02E6" w:rsidRPr="006C5C1A" w:rsidRDefault="007A02E6" w:rsidP="0044792C">
            <w:r w:rsidRPr="006C5C1A">
              <w:t>-</w:t>
            </w:r>
          </w:p>
        </w:tc>
        <w:tc>
          <w:tcPr>
            <w:tcW w:w="0" w:type="auto"/>
            <w:noWrap/>
            <w:hideMark/>
          </w:tcPr>
          <w:p w14:paraId="4D66D474" w14:textId="77777777" w:rsidR="007A02E6" w:rsidRPr="006C5C1A" w:rsidRDefault="007A02E6" w:rsidP="0044792C">
            <w:r w:rsidRPr="006C5C1A">
              <w:t>-</w:t>
            </w:r>
          </w:p>
        </w:tc>
        <w:tc>
          <w:tcPr>
            <w:tcW w:w="0" w:type="auto"/>
            <w:noWrap/>
            <w:hideMark/>
          </w:tcPr>
          <w:p w14:paraId="7CF1503C" w14:textId="77777777" w:rsidR="007A02E6" w:rsidRPr="006C5C1A" w:rsidRDefault="007A02E6" w:rsidP="0044792C">
            <w:r w:rsidRPr="006C5C1A">
              <w:t>-</w:t>
            </w:r>
          </w:p>
        </w:tc>
      </w:tr>
      <w:tr w:rsidR="007A02E6" w:rsidRPr="006C5C1A" w14:paraId="42E39E5B" w14:textId="77777777" w:rsidTr="0044792C">
        <w:trPr>
          <w:trHeight w:val="300"/>
          <w:jc w:val="center"/>
        </w:trPr>
        <w:tc>
          <w:tcPr>
            <w:tcW w:w="0" w:type="auto"/>
          </w:tcPr>
          <w:p w14:paraId="2870DA4C" w14:textId="77777777" w:rsidR="007A02E6" w:rsidRPr="00011E88" w:rsidRDefault="007A02E6" w:rsidP="0044792C">
            <w:pPr>
              <w:rPr>
                <w:b/>
              </w:rPr>
            </w:pPr>
            <w:r w:rsidRPr="00011E88">
              <w:rPr>
                <w:b/>
              </w:rPr>
              <w:t>Sb</w:t>
            </w:r>
          </w:p>
        </w:tc>
        <w:tc>
          <w:tcPr>
            <w:tcW w:w="0" w:type="auto"/>
            <w:noWrap/>
            <w:hideMark/>
          </w:tcPr>
          <w:p w14:paraId="0C736F60" w14:textId="77777777" w:rsidR="007A02E6" w:rsidRPr="006C5C1A" w:rsidRDefault="007A02E6" w:rsidP="0044792C">
            <w:r>
              <w:t>8</w:t>
            </w:r>
            <w:r w:rsidRPr="006C5C1A">
              <w:t>%</w:t>
            </w:r>
          </w:p>
        </w:tc>
        <w:tc>
          <w:tcPr>
            <w:tcW w:w="0" w:type="auto"/>
            <w:noWrap/>
            <w:hideMark/>
          </w:tcPr>
          <w:p w14:paraId="43848094" w14:textId="77777777" w:rsidR="007A02E6" w:rsidRPr="006C5C1A" w:rsidRDefault="007A02E6" w:rsidP="0044792C">
            <w:r>
              <w:t>0.16</w:t>
            </w:r>
            <w:r w:rsidRPr="006C5C1A">
              <w:t>%</w:t>
            </w:r>
          </w:p>
        </w:tc>
        <w:tc>
          <w:tcPr>
            <w:tcW w:w="0" w:type="auto"/>
            <w:noWrap/>
            <w:hideMark/>
          </w:tcPr>
          <w:p w14:paraId="4D458B47" w14:textId="77777777" w:rsidR="007A02E6" w:rsidRPr="006C5C1A" w:rsidRDefault="007A02E6" w:rsidP="0044792C">
            <w:r>
              <w:t>0.011</w:t>
            </w:r>
            <w:r w:rsidRPr="006C5C1A">
              <w:t>%</w:t>
            </w:r>
          </w:p>
        </w:tc>
        <w:tc>
          <w:tcPr>
            <w:tcW w:w="0" w:type="auto"/>
            <w:noWrap/>
            <w:hideMark/>
          </w:tcPr>
          <w:p w14:paraId="7FFCF0A4" w14:textId="77777777" w:rsidR="007A02E6" w:rsidRPr="006C5C1A" w:rsidRDefault="007A02E6" w:rsidP="0044792C">
            <w:r w:rsidRPr="006C5C1A">
              <w:t>92%</w:t>
            </w:r>
          </w:p>
        </w:tc>
        <w:tc>
          <w:tcPr>
            <w:tcW w:w="0" w:type="auto"/>
            <w:noWrap/>
            <w:hideMark/>
          </w:tcPr>
          <w:p w14:paraId="25A8B938" w14:textId="77777777" w:rsidR="007A02E6" w:rsidRPr="006C5C1A" w:rsidRDefault="007A02E6" w:rsidP="0044792C">
            <w:r w:rsidRPr="006C5C1A">
              <w:t>-</w:t>
            </w:r>
          </w:p>
        </w:tc>
        <w:tc>
          <w:tcPr>
            <w:tcW w:w="0" w:type="auto"/>
            <w:noWrap/>
            <w:hideMark/>
          </w:tcPr>
          <w:p w14:paraId="54D653B6" w14:textId="77777777" w:rsidR="007A02E6" w:rsidRPr="006C5C1A" w:rsidRDefault="007A02E6" w:rsidP="0044792C">
            <w:r w:rsidRPr="006C5C1A">
              <w:t>-</w:t>
            </w:r>
          </w:p>
        </w:tc>
        <w:tc>
          <w:tcPr>
            <w:tcW w:w="0" w:type="auto"/>
            <w:noWrap/>
            <w:hideMark/>
          </w:tcPr>
          <w:p w14:paraId="3D565A10" w14:textId="77777777" w:rsidR="007A02E6" w:rsidRPr="006C5C1A" w:rsidRDefault="007A02E6" w:rsidP="0044792C">
            <w:r w:rsidRPr="006C5C1A">
              <w:t>-</w:t>
            </w:r>
          </w:p>
        </w:tc>
        <w:tc>
          <w:tcPr>
            <w:tcW w:w="0" w:type="auto"/>
            <w:noWrap/>
            <w:hideMark/>
          </w:tcPr>
          <w:p w14:paraId="34C9F5B3" w14:textId="77777777" w:rsidR="007A02E6" w:rsidRPr="006C5C1A" w:rsidRDefault="007A02E6" w:rsidP="0044792C">
            <w:r w:rsidRPr="006C5C1A">
              <w:t>-</w:t>
            </w:r>
          </w:p>
        </w:tc>
      </w:tr>
      <w:tr w:rsidR="007A02E6" w:rsidRPr="006C5C1A" w14:paraId="2F478431" w14:textId="77777777" w:rsidTr="0044792C">
        <w:trPr>
          <w:trHeight w:val="300"/>
          <w:jc w:val="center"/>
        </w:trPr>
        <w:tc>
          <w:tcPr>
            <w:tcW w:w="0" w:type="auto"/>
          </w:tcPr>
          <w:p w14:paraId="313EEA18" w14:textId="77777777" w:rsidR="007A02E6" w:rsidRPr="00011E88" w:rsidRDefault="007A02E6" w:rsidP="0044792C">
            <w:pPr>
              <w:rPr>
                <w:b/>
              </w:rPr>
            </w:pPr>
            <w:r w:rsidRPr="00011E88">
              <w:rPr>
                <w:b/>
              </w:rPr>
              <w:t>Zn</w:t>
            </w:r>
          </w:p>
        </w:tc>
        <w:tc>
          <w:tcPr>
            <w:tcW w:w="0" w:type="auto"/>
            <w:noWrap/>
            <w:hideMark/>
          </w:tcPr>
          <w:p w14:paraId="55A756CF" w14:textId="77777777" w:rsidR="007A02E6" w:rsidRPr="006C5C1A" w:rsidRDefault="007A02E6" w:rsidP="0044792C">
            <w:r>
              <w:t>9</w:t>
            </w:r>
            <w:r w:rsidRPr="006C5C1A">
              <w:t>%</w:t>
            </w:r>
          </w:p>
        </w:tc>
        <w:tc>
          <w:tcPr>
            <w:tcW w:w="0" w:type="auto"/>
            <w:noWrap/>
            <w:hideMark/>
          </w:tcPr>
          <w:p w14:paraId="0FBA36F7" w14:textId="77777777" w:rsidR="007A02E6" w:rsidRPr="006C5C1A" w:rsidRDefault="007A02E6" w:rsidP="0044792C">
            <w:r>
              <w:t>0.14</w:t>
            </w:r>
            <w:r w:rsidRPr="006C5C1A">
              <w:t>%</w:t>
            </w:r>
          </w:p>
        </w:tc>
        <w:tc>
          <w:tcPr>
            <w:tcW w:w="0" w:type="auto"/>
            <w:noWrap/>
            <w:hideMark/>
          </w:tcPr>
          <w:p w14:paraId="75DB6D8E" w14:textId="77777777" w:rsidR="007A02E6" w:rsidRPr="006C5C1A" w:rsidRDefault="007A02E6" w:rsidP="0044792C">
            <w:r>
              <w:t>0.010</w:t>
            </w:r>
            <w:r w:rsidRPr="006C5C1A">
              <w:t>%</w:t>
            </w:r>
          </w:p>
        </w:tc>
        <w:tc>
          <w:tcPr>
            <w:tcW w:w="0" w:type="auto"/>
            <w:noWrap/>
            <w:hideMark/>
          </w:tcPr>
          <w:p w14:paraId="7E06D9E4" w14:textId="77777777" w:rsidR="007A02E6" w:rsidRPr="006C5C1A" w:rsidRDefault="007A02E6" w:rsidP="0044792C">
            <w:r w:rsidRPr="006C5C1A">
              <w:t>91%</w:t>
            </w:r>
          </w:p>
        </w:tc>
        <w:tc>
          <w:tcPr>
            <w:tcW w:w="0" w:type="auto"/>
            <w:noWrap/>
            <w:hideMark/>
          </w:tcPr>
          <w:p w14:paraId="67E20307" w14:textId="77777777" w:rsidR="007A02E6" w:rsidRPr="006C5C1A" w:rsidRDefault="007A02E6" w:rsidP="0044792C">
            <w:r w:rsidRPr="006C5C1A">
              <w:t>-</w:t>
            </w:r>
          </w:p>
        </w:tc>
        <w:tc>
          <w:tcPr>
            <w:tcW w:w="0" w:type="auto"/>
            <w:noWrap/>
            <w:hideMark/>
          </w:tcPr>
          <w:p w14:paraId="649AFF7A" w14:textId="77777777" w:rsidR="007A02E6" w:rsidRPr="006C5C1A" w:rsidRDefault="007A02E6" w:rsidP="0044792C">
            <w:r w:rsidRPr="006C5C1A">
              <w:t>-</w:t>
            </w:r>
          </w:p>
        </w:tc>
        <w:tc>
          <w:tcPr>
            <w:tcW w:w="0" w:type="auto"/>
            <w:noWrap/>
            <w:hideMark/>
          </w:tcPr>
          <w:p w14:paraId="2947E6A7" w14:textId="77777777" w:rsidR="007A02E6" w:rsidRPr="006C5C1A" w:rsidRDefault="007A02E6" w:rsidP="0044792C">
            <w:r w:rsidRPr="006C5C1A">
              <w:t>-</w:t>
            </w:r>
          </w:p>
        </w:tc>
        <w:tc>
          <w:tcPr>
            <w:tcW w:w="0" w:type="auto"/>
            <w:noWrap/>
            <w:hideMark/>
          </w:tcPr>
          <w:p w14:paraId="46686DC2" w14:textId="77777777" w:rsidR="007A02E6" w:rsidRPr="006C5C1A" w:rsidRDefault="007A02E6" w:rsidP="0044792C">
            <w:r w:rsidRPr="006C5C1A">
              <w:t>-</w:t>
            </w:r>
          </w:p>
        </w:tc>
      </w:tr>
    </w:tbl>
    <w:p w14:paraId="65A72809" w14:textId="77777777" w:rsidR="007A02E6" w:rsidRDefault="007A02E6" w:rsidP="007A02E6"/>
    <w:p w14:paraId="58B7D21C" w14:textId="77777777" w:rsidR="007A02E6" w:rsidRDefault="007A02E6" w:rsidP="007A02E6"/>
    <w:p w14:paraId="1F046B25" w14:textId="77777777" w:rsidR="00011E88" w:rsidRDefault="00011E88" w:rsidP="00EF5F06"/>
    <w:p w14:paraId="078F1E4C" w14:textId="77777777" w:rsidR="007A02E6" w:rsidRDefault="007A02E6" w:rsidP="00EF5F06"/>
    <w:p w14:paraId="1889F166" w14:textId="77777777" w:rsidR="007A02E6" w:rsidRDefault="007A02E6" w:rsidP="00EF5F06"/>
    <w:p w14:paraId="3D397D79" w14:textId="6B9980D5" w:rsidR="00FF2696" w:rsidRDefault="00FF2696" w:rsidP="00FD723C">
      <w:pPr>
        <w:pStyle w:val="Beschriftung"/>
        <w:jc w:val="center"/>
        <w:rPr>
          <w:b/>
          <w:i w:val="0"/>
          <w:color w:val="000000" w:themeColor="text1"/>
          <w:sz w:val="22"/>
        </w:rPr>
      </w:pPr>
      <w:r>
        <w:rPr>
          <w:b/>
          <w:i w:val="0"/>
          <w:noProof/>
          <w:color w:val="000000" w:themeColor="text1"/>
          <w:sz w:val="22"/>
        </w:rPr>
        <w:lastRenderedPageBreak/>
        <w:drawing>
          <wp:inline distT="0" distB="0" distL="0" distR="0" wp14:anchorId="163B38C6" wp14:editId="78FDC916">
            <wp:extent cx="7035066" cy="4989371"/>
            <wp:effectExtent l="0" t="0" r="0" b="190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61842" cy="50083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18F69F7" w14:textId="5AC3D738" w:rsidR="003C1BA1" w:rsidRDefault="003C1BA1" w:rsidP="003C1BA1">
      <w:pPr>
        <w:pStyle w:val="Beschriftung"/>
        <w:rPr>
          <w:b/>
          <w:i w:val="0"/>
          <w:color w:val="000000" w:themeColor="text1"/>
          <w:sz w:val="22"/>
        </w:rPr>
      </w:pPr>
      <w:r w:rsidRPr="003C1BA1">
        <w:rPr>
          <w:b/>
          <w:i w:val="0"/>
          <w:color w:val="000000" w:themeColor="text1"/>
          <w:sz w:val="22"/>
        </w:rPr>
        <w:t xml:space="preserve">Figure </w:t>
      </w:r>
      <w:proofErr w:type="gramStart"/>
      <w:r w:rsidR="0063111E">
        <w:rPr>
          <w:b/>
          <w:i w:val="0"/>
          <w:color w:val="000000" w:themeColor="text1"/>
          <w:sz w:val="22"/>
        </w:rPr>
        <w:t>A</w:t>
      </w:r>
      <w:proofErr w:type="gramEnd"/>
      <w:r w:rsidRPr="003C1BA1">
        <w:rPr>
          <w:b/>
          <w:i w:val="0"/>
          <w:color w:val="000000" w:themeColor="text1"/>
          <w:sz w:val="22"/>
        </w:rPr>
        <w:fldChar w:fldCharType="begin"/>
      </w:r>
      <w:r w:rsidRPr="003C1BA1">
        <w:rPr>
          <w:b/>
          <w:i w:val="0"/>
          <w:color w:val="000000" w:themeColor="text1"/>
          <w:sz w:val="22"/>
        </w:rPr>
        <w:instrText xml:space="preserve"> SEQ Figure \* ARABIC </w:instrText>
      </w:r>
      <w:r w:rsidRPr="003C1BA1">
        <w:rPr>
          <w:b/>
          <w:i w:val="0"/>
          <w:color w:val="000000" w:themeColor="text1"/>
          <w:sz w:val="22"/>
        </w:rPr>
        <w:fldChar w:fldCharType="separate"/>
      </w:r>
      <w:r w:rsidR="008E42A4">
        <w:rPr>
          <w:b/>
          <w:i w:val="0"/>
          <w:noProof/>
          <w:color w:val="000000" w:themeColor="text1"/>
          <w:sz w:val="22"/>
        </w:rPr>
        <w:t>1</w:t>
      </w:r>
      <w:r w:rsidRPr="003C1BA1">
        <w:rPr>
          <w:b/>
          <w:i w:val="0"/>
          <w:color w:val="000000" w:themeColor="text1"/>
          <w:sz w:val="22"/>
        </w:rPr>
        <w:fldChar w:fldCharType="end"/>
      </w:r>
      <w:r w:rsidRPr="003C1BA1">
        <w:rPr>
          <w:b/>
          <w:i w:val="0"/>
          <w:color w:val="000000" w:themeColor="text1"/>
          <w:sz w:val="22"/>
        </w:rPr>
        <w:t xml:space="preserve">: </w:t>
      </w:r>
      <w:r w:rsidR="00FF2696" w:rsidRPr="00FD723C">
        <w:rPr>
          <w:b/>
          <w:i w:val="0"/>
          <w:color w:val="000000" w:themeColor="text1"/>
          <w:sz w:val="22"/>
          <w:vertAlign w:val="superscript"/>
        </w:rPr>
        <w:t>1</w:t>
      </w:r>
      <w:r w:rsidR="00FF2696" w:rsidRPr="00FF2696">
        <w:rPr>
          <w:b/>
          <w:i w:val="0"/>
          <w:color w:val="000000" w:themeColor="text1"/>
          <w:sz w:val="22"/>
        </w:rPr>
        <w:t>H NMR (200 MHz, 300 K, DMSO-</w:t>
      </w:r>
      <w:r w:rsidR="00FF2696" w:rsidRPr="00FD723C">
        <w:rPr>
          <w:b/>
          <w:color w:val="000000" w:themeColor="text1"/>
          <w:sz w:val="22"/>
        </w:rPr>
        <w:t>d</w:t>
      </w:r>
      <w:r w:rsidR="00FF2696" w:rsidRPr="00FD723C">
        <w:rPr>
          <w:b/>
          <w:i w:val="0"/>
          <w:color w:val="000000" w:themeColor="text1"/>
          <w:sz w:val="22"/>
          <w:vertAlign w:val="subscript"/>
        </w:rPr>
        <w:t>6</w:t>
      </w:r>
      <w:r w:rsidR="00FF2696" w:rsidRPr="00FF2696">
        <w:rPr>
          <w:b/>
          <w:i w:val="0"/>
          <w:color w:val="000000" w:themeColor="text1"/>
          <w:sz w:val="22"/>
        </w:rPr>
        <w:t xml:space="preserve">, TMS) spectra of commercial 4-nitrobenzoic acid from Merck (blue spectrum) and </w:t>
      </w:r>
      <w:r w:rsidR="00FF2696">
        <w:rPr>
          <w:b/>
          <w:i w:val="0"/>
          <w:color w:val="000000" w:themeColor="text1"/>
          <w:sz w:val="22"/>
        </w:rPr>
        <w:t>of the yellowish precipitate obtained after acid digestion of BAM-H010</w:t>
      </w:r>
      <w:r w:rsidR="00FF2696" w:rsidRPr="00FF2696">
        <w:rPr>
          <w:b/>
          <w:i w:val="0"/>
          <w:color w:val="000000" w:themeColor="text1"/>
          <w:sz w:val="22"/>
        </w:rPr>
        <w:t xml:space="preserve"> (red spectrum) with enlarged section of the acidic proton</w:t>
      </w:r>
      <w:r>
        <w:rPr>
          <w:b/>
          <w:i w:val="0"/>
          <w:color w:val="000000" w:themeColor="text1"/>
          <w:sz w:val="22"/>
        </w:rPr>
        <w:t xml:space="preserve">. </w:t>
      </w:r>
    </w:p>
    <w:p w14:paraId="55E10EDB" w14:textId="0642F87F" w:rsidR="003C1BA1" w:rsidRDefault="003C1BA1" w:rsidP="00FD723C">
      <w:pPr>
        <w:pStyle w:val="Beschriftung"/>
      </w:pPr>
      <w:r w:rsidRPr="003C1BA1">
        <w:rPr>
          <w:b/>
          <w:i w:val="0"/>
          <w:color w:val="000000" w:themeColor="text1"/>
          <w:sz w:val="22"/>
          <w:vertAlign w:val="superscript"/>
        </w:rPr>
        <w:t>1</w:t>
      </w:r>
      <w:r w:rsidRPr="003C1BA1">
        <w:rPr>
          <w:b/>
          <w:i w:val="0"/>
          <w:color w:val="000000" w:themeColor="text1"/>
          <w:sz w:val="22"/>
        </w:rPr>
        <w:t>H NMR (200 MHz, DMSO-</w:t>
      </w:r>
      <w:r w:rsidRPr="003C1BA1">
        <w:rPr>
          <w:b/>
          <w:color w:val="000000" w:themeColor="text1"/>
          <w:sz w:val="22"/>
        </w:rPr>
        <w:t>d</w:t>
      </w:r>
      <w:r w:rsidRPr="003C1BA1">
        <w:rPr>
          <w:b/>
          <w:i w:val="0"/>
          <w:color w:val="000000" w:themeColor="text1"/>
          <w:sz w:val="22"/>
          <w:vertAlign w:val="subscript"/>
        </w:rPr>
        <w:t>6</w:t>
      </w:r>
      <w:r w:rsidRPr="003C1BA1">
        <w:rPr>
          <w:b/>
          <w:i w:val="0"/>
          <w:color w:val="000000" w:themeColor="text1"/>
          <w:sz w:val="22"/>
        </w:rPr>
        <w:t>, 300</w:t>
      </w:r>
      <w:r w:rsidR="00FF2696">
        <w:rPr>
          <w:b/>
          <w:i w:val="0"/>
          <w:color w:val="000000" w:themeColor="text1"/>
          <w:sz w:val="22"/>
        </w:rPr>
        <w:t> </w:t>
      </w:r>
      <w:r w:rsidRPr="003C1BA1">
        <w:rPr>
          <w:b/>
          <w:i w:val="0"/>
          <w:color w:val="000000" w:themeColor="text1"/>
          <w:sz w:val="22"/>
        </w:rPr>
        <w:t xml:space="preserve">K, TMS): </w:t>
      </w:r>
      <w:r w:rsidRPr="003C1BA1">
        <w:rPr>
          <w:b/>
          <w:color w:val="000000" w:themeColor="text1"/>
          <w:sz w:val="22"/>
        </w:rPr>
        <w:t>δ</w:t>
      </w:r>
      <w:r w:rsidRPr="003C1BA1">
        <w:rPr>
          <w:b/>
          <w:i w:val="0"/>
          <w:color w:val="000000" w:themeColor="text1"/>
          <w:sz w:val="22"/>
        </w:rPr>
        <w:t xml:space="preserve"> = 13.30 (s, 1H, COO</w:t>
      </w:r>
      <w:r w:rsidRPr="003C1BA1">
        <w:rPr>
          <w:b/>
          <w:color w:val="000000" w:themeColor="text1"/>
          <w:sz w:val="22"/>
        </w:rPr>
        <w:t>H</w:t>
      </w:r>
      <w:r w:rsidRPr="003C1BA1">
        <w:rPr>
          <w:b/>
          <w:i w:val="0"/>
          <w:color w:val="000000" w:themeColor="text1"/>
          <w:sz w:val="22"/>
        </w:rPr>
        <w:t>), 8.39-8.29 (m, 2H, NCC</w:t>
      </w:r>
      <w:r w:rsidRPr="003C1BA1">
        <w:rPr>
          <w:b/>
          <w:color w:val="000000" w:themeColor="text1"/>
          <w:sz w:val="22"/>
        </w:rPr>
        <w:t>H</w:t>
      </w:r>
      <w:r w:rsidRPr="003C1BA1">
        <w:rPr>
          <w:b/>
          <w:i w:val="0"/>
          <w:color w:val="000000" w:themeColor="text1"/>
          <w:sz w:val="22"/>
        </w:rPr>
        <w:t>), 8.23-8.13 (m, 2H, CCC</w:t>
      </w:r>
      <w:r w:rsidRPr="003C1BA1">
        <w:rPr>
          <w:b/>
          <w:color w:val="000000" w:themeColor="text1"/>
          <w:sz w:val="22"/>
        </w:rPr>
        <w:t>H</w:t>
      </w:r>
      <w:r w:rsidRPr="003C1BA1">
        <w:rPr>
          <w:b/>
          <w:i w:val="0"/>
          <w:color w:val="000000" w:themeColor="text1"/>
          <w:sz w:val="22"/>
        </w:rPr>
        <w:t>) ppm.</w:t>
      </w:r>
    </w:p>
    <w:sectPr w:rsidR="003C1BA1" w:rsidSect="00EF5F06">
      <w:pgSz w:w="16838" w:h="11906" w:orient="landscape"/>
      <w:pgMar w:top="1417" w:right="1417" w:bottom="1417" w:left="1134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1F8D1D8" w14:textId="77777777" w:rsidR="001B26A0" w:rsidRDefault="001B26A0" w:rsidP="00C93A51">
      <w:r>
        <w:separator/>
      </w:r>
    </w:p>
  </w:endnote>
  <w:endnote w:type="continuationSeparator" w:id="0">
    <w:p w14:paraId="51285AB8" w14:textId="77777777" w:rsidR="001B26A0" w:rsidRDefault="001B26A0" w:rsidP="00C93A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1520841"/>
      <w:docPartObj>
        <w:docPartGallery w:val="Page Numbers (Bottom of Page)"/>
        <w:docPartUnique/>
      </w:docPartObj>
    </w:sdtPr>
    <w:sdtEndPr/>
    <w:sdtContent>
      <w:p w14:paraId="43682D1B" w14:textId="1428F788" w:rsidR="001B26A0" w:rsidRDefault="001B26A0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52F39">
          <w:rPr>
            <w:noProof/>
          </w:rPr>
          <w:t>13</w:t>
        </w:r>
        <w:r>
          <w:fldChar w:fldCharType="end"/>
        </w:r>
      </w:p>
    </w:sdtContent>
  </w:sdt>
  <w:p w14:paraId="0E97350F" w14:textId="77777777" w:rsidR="001B26A0" w:rsidRDefault="001B26A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DDBAA4E" w14:textId="77777777" w:rsidR="001B26A0" w:rsidRDefault="001B26A0" w:rsidP="00C93A51">
      <w:r>
        <w:separator/>
      </w:r>
    </w:p>
  </w:footnote>
  <w:footnote w:type="continuationSeparator" w:id="0">
    <w:p w14:paraId="5E59D644" w14:textId="77777777" w:rsidR="001B26A0" w:rsidRDefault="001B26A0" w:rsidP="00C93A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362F"/>
    <w:rsid w:val="00011E88"/>
    <w:rsid w:val="0002671F"/>
    <w:rsid w:val="00062E45"/>
    <w:rsid w:val="000B2630"/>
    <w:rsid w:val="000C16ED"/>
    <w:rsid w:val="000E1055"/>
    <w:rsid w:val="000E3823"/>
    <w:rsid w:val="000F7306"/>
    <w:rsid w:val="00182AF8"/>
    <w:rsid w:val="001945BD"/>
    <w:rsid w:val="001B26A0"/>
    <w:rsid w:val="00225DF9"/>
    <w:rsid w:val="00226F06"/>
    <w:rsid w:val="00235AA0"/>
    <w:rsid w:val="00252F39"/>
    <w:rsid w:val="00263807"/>
    <w:rsid w:val="002C2F52"/>
    <w:rsid w:val="002C5648"/>
    <w:rsid w:val="002E5CDB"/>
    <w:rsid w:val="002E745E"/>
    <w:rsid w:val="00302629"/>
    <w:rsid w:val="00303B23"/>
    <w:rsid w:val="003361E9"/>
    <w:rsid w:val="00370C54"/>
    <w:rsid w:val="003B65DE"/>
    <w:rsid w:val="003C1BA1"/>
    <w:rsid w:val="0044792C"/>
    <w:rsid w:val="0045009B"/>
    <w:rsid w:val="0048087D"/>
    <w:rsid w:val="004B6BA2"/>
    <w:rsid w:val="004C2D70"/>
    <w:rsid w:val="005153CC"/>
    <w:rsid w:val="005C2E3D"/>
    <w:rsid w:val="005D1A47"/>
    <w:rsid w:val="005E2F44"/>
    <w:rsid w:val="005F221E"/>
    <w:rsid w:val="0063111E"/>
    <w:rsid w:val="00685D97"/>
    <w:rsid w:val="006C5C1A"/>
    <w:rsid w:val="0070456A"/>
    <w:rsid w:val="00710B10"/>
    <w:rsid w:val="007166B8"/>
    <w:rsid w:val="0072212B"/>
    <w:rsid w:val="007344F3"/>
    <w:rsid w:val="00737211"/>
    <w:rsid w:val="00775A16"/>
    <w:rsid w:val="00781C7F"/>
    <w:rsid w:val="007A02E6"/>
    <w:rsid w:val="007A25DF"/>
    <w:rsid w:val="007A5D87"/>
    <w:rsid w:val="00803F64"/>
    <w:rsid w:val="00865ABC"/>
    <w:rsid w:val="008B34FA"/>
    <w:rsid w:val="008B77A6"/>
    <w:rsid w:val="008D0D7B"/>
    <w:rsid w:val="008E42A4"/>
    <w:rsid w:val="008F6892"/>
    <w:rsid w:val="00905415"/>
    <w:rsid w:val="00940693"/>
    <w:rsid w:val="009728AE"/>
    <w:rsid w:val="00995460"/>
    <w:rsid w:val="00A73CF8"/>
    <w:rsid w:val="00A80266"/>
    <w:rsid w:val="00AA3D73"/>
    <w:rsid w:val="00AE5706"/>
    <w:rsid w:val="00B3362F"/>
    <w:rsid w:val="00B70D0E"/>
    <w:rsid w:val="00B816CF"/>
    <w:rsid w:val="00B860F8"/>
    <w:rsid w:val="00BE36AA"/>
    <w:rsid w:val="00BF08F0"/>
    <w:rsid w:val="00C040F2"/>
    <w:rsid w:val="00C1732E"/>
    <w:rsid w:val="00C253D5"/>
    <w:rsid w:val="00C422B0"/>
    <w:rsid w:val="00C460CA"/>
    <w:rsid w:val="00C93A51"/>
    <w:rsid w:val="00D105A5"/>
    <w:rsid w:val="00D62660"/>
    <w:rsid w:val="00D82675"/>
    <w:rsid w:val="00D85829"/>
    <w:rsid w:val="00E1306A"/>
    <w:rsid w:val="00E22A03"/>
    <w:rsid w:val="00E37F54"/>
    <w:rsid w:val="00E727A7"/>
    <w:rsid w:val="00E968C1"/>
    <w:rsid w:val="00E97A0F"/>
    <w:rsid w:val="00EF5F06"/>
    <w:rsid w:val="00F14D98"/>
    <w:rsid w:val="00F205EF"/>
    <w:rsid w:val="00F86A2B"/>
    <w:rsid w:val="00F971B8"/>
    <w:rsid w:val="00FB385C"/>
    <w:rsid w:val="00FB6E56"/>
    <w:rsid w:val="00FD723C"/>
    <w:rsid w:val="00FF2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B578EFD"/>
  <w15:chartTrackingRefBased/>
  <w15:docId w15:val="{9B5E8F17-7A2D-4608-84C3-A82C4EB1E5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11E8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336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F86A2B"/>
    <w:pPr>
      <w:spacing w:after="200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Absatz-Standardschriftart"/>
    <w:uiPriority w:val="99"/>
    <w:semiHidden/>
    <w:unhideWhenUsed/>
    <w:rsid w:val="00EF5F06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EF5F06"/>
    <w:rPr>
      <w:color w:val="800080"/>
      <w:u w:val="single"/>
    </w:rPr>
  </w:style>
  <w:style w:type="paragraph" w:customStyle="1" w:styleId="msonormal0">
    <w:name w:val="msonormal"/>
    <w:basedOn w:val="Standard"/>
    <w:rsid w:val="00EF5F06"/>
    <w:pPr>
      <w:spacing w:before="100" w:beforeAutospacing="1" w:after="100" w:afterAutospacing="1"/>
    </w:pPr>
  </w:style>
  <w:style w:type="paragraph" w:customStyle="1" w:styleId="xl65">
    <w:name w:val="xl65"/>
    <w:basedOn w:val="Standard"/>
    <w:rsid w:val="00EF5F0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66">
    <w:name w:val="xl66"/>
    <w:basedOn w:val="Standard"/>
    <w:rsid w:val="00EF5F0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67">
    <w:name w:val="xl67"/>
    <w:basedOn w:val="Standard"/>
    <w:rsid w:val="00EF5F0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styleId="Kopfzeile">
    <w:name w:val="header"/>
    <w:basedOn w:val="Standard"/>
    <w:link w:val="KopfzeileZchn"/>
    <w:uiPriority w:val="99"/>
    <w:unhideWhenUsed/>
    <w:rsid w:val="00C93A51"/>
    <w:pPr>
      <w:tabs>
        <w:tab w:val="center" w:pos="4703"/>
        <w:tab w:val="right" w:pos="940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C93A51"/>
  </w:style>
  <w:style w:type="paragraph" w:styleId="Fuzeile">
    <w:name w:val="footer"/>
    <w:basedOn w:val="Standard"/>
    <w:link w:val="FuzeileZchn"/>
    <w:uiPriority w:val="99"/>
    <w:unhideWhenUsed/>
    <w:rsid w:val="00C93A51"/>
    <w:pPr>
      <w:tabs>
        <w:tab w:val="center" w:pos="4703"/>
        <w:tab w:val="right" w:pos="940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C93A51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22A03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22A03"/>
    <w:rPr>
      <w:rFonts w:ascii="Segoe UI" w:hAnsi="Segoe UI" w:cs="Segoe UI"/>
      <w:sz w:val="18"/>
      <w:szCs w:val="18"/>
    </w:rPr>
  </w:style>
  <w:style w:type="paragraph" w:styleId="Titel">
    <w:name w:val="Title"/>
    <w:basedOn w:val="Standard"/>
    <w:next w:val="Standard"/>
    <w:link w:val="TitelZchn"/>
    <w:qFormat/>
    <w:rsid w:val="00BE36AA"/>
    <w:pPr>
      <w:keepNext/>
      <w:keepLines/>
      <w:spacing w:after="120"/>
      <w:jc w:val="both"/>
    </w:pPr>
    <w:rPr>
      <w:rFonts w:eastAsia="Cambria" w:cs="Cambria"/>
      <w:b/>
      <w:color w:val="000000"/>
      <w:sz w:val="32"/>
      <w:szCs w:val="32"/>
      <w:lang w:eastAsia="de-DE"/>
    </w:rPr>
  </w:style>
  <w:style w:type="character" w:customStyle="1" w:styleId="TitelZchn">
    <w:name w:val="Titel Zchn"/>
    <w:basedOn w:val="Absatz-Standardschriftart"/>
    <w:link w:val="Titel"/>
    <w:rsid w:val="00BE36AA"/>
    <w:rPr>
      <w:rFonts w:ascii="Times New Roman" w:eastAsia="Cambria" w:hAnsi="Times New Roman" w:cs="Cambria"/>
      <w:b/>
      <w:color w:val="000000"/>
      <w:sz w:val="32"/>
      <w:szCs w:val="32"/>
      <w:lang w:val="en-US"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B385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B385C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B385C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B385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B385C"/>
    <w:rPr>
      <w:rFonts w:ascii="Times New Roman" w:eastAsia="Times New Roman" w:hAnsi="Times New Roman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856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72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4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7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7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83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8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8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8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1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8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8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D2566A-4D20-4636-BF98-D765B1F7A0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1852</Words>
  <Characters>10558</Characters>
  <Application>Microsoft Office Word</Application>
  <DocSecurity>0</DocSecurity>
  <Lines>87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ZG</Company>
  <LinksUpToDate>false</LinksUpToDate>
  <CharactersWithSpaces>12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debrandt,  Lars</dc:creator>
  <cp:keywords/>
  <dc:description/>
  <cp:lastModifiedBy>Hildebrandt,  Lars</cp:lastModifiedBy>
  <cp:revision>12</cp:revision>
  <cp:lastPrinted>2020-06-17T12:13:00Z</cp:lastPrinted>
  <dcterms:created xsi:type="dcterms:W3CDTF">2020-06-15T10:02:00Z</dcterms:created>
  <dcterms:modified xsi:type="dcterms:W3CDTF">2020-07-02T14:37:00Z</dcterms:modified>
</cp:coreProperties>
</file>